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0A5EC" w14:textId="56E71CBE" w:rsidR="002E2DA5" w:rsidRDefault="002E2DA5" w:rsidP="002E2DA5">
      <w:pPr>
        <w:jc w:val="center"/>
        <w:rPr>
          <w:rFonts w:asciiTheme="majorEastAsia" w:eastAsiaTheme="majorEastAsia" w:hAnsiTheme="majorEastAsia"/>
          <w:sz w:val="36"/>
          <w:szCs w:val="36"/>
        </w:rPr>
      </w:pPr>
    </w:p>
    <w:p w14:paraId="7B4696D6" w14:textId="5E158C92" w:rsidR="0059499A" w:rsidRDefault="0059499A" w:rsidP="002E2DA5">
      <w:pPr>
        <w:jc w:val="center"/>
        <w:rPr>
          <w:rFonts w:asciiTheme="majorEastAsia" w:eastAsiaTheme="majorEastAsia" w:hAnsiTheme="majorEastAsia"/>
          <w:sz w:val="36"/>
          <w:szCs w:val="36"/>
        </w:rPr>
      </w:pPr>
    </w:p>
    <w:p w14:paraId="36BA31B7" w14:textId="77777777" w:rsidR="002E2DA5" w:rsidRDefault="002E2DA5" w:rsidP="000A15F1">
      <w:pPr>
        <w:rPr>
          <w:rFonts w:asciiTheme="majorEastAsia" w:eastAsiaTheme="majorEastAsia" w:hAnsiTheme="majorEastAsia"/>
          <w:sz w:val="36"/>
          <w:szCs w:val="36"/>
        </w:rPr>
      </w:pPr>
    </w:p>
    <w:p w14:paraId="702E65F3" w14:textId="4AE8D515" w:rsidR="00FD0A92" w:rsidRPr="006A5297" w:rsidRDefault="00B80F5D" w:rsidP="00B80F5D">
      <w:pPr>
        <w:jc w:val="center"/>
        <w:rPr>
          <w:rFonts w:eastAsiaTheme="majorEastAsia"/>
          <w:sz w:val="20"/>
          <w:szCs w:val="20"/>
        </w:rPr>
      </w:pPr>
      <w:r w:rsidRPr="006A5297">
        <w:rPr>
          <w:rFonts w:eastAsiaTheme="majorEastAsia"/>
          <w:sz w:val="36"/>
          <w:szCs w:val="36"/>
        </w:rPr>
        <w:t>Trial study protocol</w:t>
      </w:r>
    </w:p>
    <w:p w14:paraId="3F0A1736" w14:textId="22544302" w:rsidR="00AF4ECE" w:rsidRPr="006A5297" w:rsidRDefault="00AF4ECE" w:rsidP="00AF4ECE">
      <w:pPr>
        <w:jc w:val="center"/>
        <w:rPr>
          <w:rFonts w:eastAsiaTheme="majorEastAsia"/>
          <w:b/>
          <w:sz w:val="28"/>
          <w:szCs w:val="28"/>
        </w:rPr>
      </w:pPr>
    </w:p>
    <w:p w14:paraId="32205F86" w14:textId="159B6BBC" w:rsidR="001153DE" w:rsidRPr="006A5297" w:rsidRDefault="002318F3">
      <w:pPr>
        <w:jc w:val="center"/>
        <w:rPr>
          <w:rFonts w:eastAsiaTheme="majorEastAsia"/>
          <w:b/>
          <w:sz w:val="28"/>
          <w:szCs w:val="28"/>
        </w:rPr>
      </w:pPr>
      <w:r w:rsidRPr="006A5297">
        <w:rPr>
          <w:rFonts w:eastAsiaTheme="majorEastAsia"/>
          <w:b/>
          <w:sz w:val="28"/>
          <w:szCs w:val="28"/>
        </w:rPr>
        <w:t xml:space="preserve">Feasibility study </w:t>
      </w:r>
      <w:r w:rsidR="00887ADE" w:rsidRPr="006A5297">
        <w:rPr>
          <w:rFonts w:eastAsiaTheme="majorEastAsia"/>
          <w:b/>
          <w:sz w:val="28"/>
          <w:szCs w:val="28"/>
        </w:rPr>
        <w:t>of</w:t>
      </w:r>
      <w:r w:rsidR="00595B58" w:rsidRPr="006A5297">
        <w:rPr>
          <w:rFonts w:eastAsiaTheme="majorEastAsia"/>
          <w:b/>
          <w:sz w:val="28"/>
          <w:szCs w:val="28"/>
        </w:rPr>
        <w:t xml:space="preserve"> LED</w:t>
      </w:r>
      <w:r w:rsidR="00AA3E61" w:rsidRPr="006A5297">
        <w:rPr>
          <w:rFonts w:eastAsiaTheme="majorEastAsia"/>
          <w:b/>
          <w:sz w:val="28"/>
          <w:szCs w:val="28"/>
        </w:rPr>
        <w:t>-light acupuncture and moxibustion</w:t>
      </w:r>
      <w:r w:rsidR="00595B58" w:rsidRPr="006A5297">
        <w:rPr>
          <w:rFonts w:eastAsiaTheme="majorEastAsia"/>
          <w:b/>
          <w:sz w:val="28"/>
          <w:szCs w:val="28"/>
        </w:rPr>
        <w:t xml:space="preserve"> </w:t>
      </w:r>
      <w:r w:rsidR="002C03D2" w:rsidRPr="006A5297">
        <w:rPr>
          <w:rFonts w:eastAsiaTheme="majorEastAsia"/>
          <w:b/>
          <w:sz w:val="28"/>
          <w:szCs w:val="28"/>
        </w:rPr>
        <w:t>for</w:t>
      </w:r>
      <w:r w:rsidR="00595B58" w:rsidRPr="006A5297">
        <w:rPr>
          <w:rFonts w:eastAsiaTheme="majorEastAsia"/>
          <w:b/>
          <w:sz w:val="28"/>
          <w:szCs w:val="28"/>
        </w:rPr>
        <w:t xml:space="preserve"> </w:t>
      </w:r>
      <w:r w:rsidR="00351ABD" w:rsidRPr="006A5297">
        <w:rPr>
          <w:rFonts w:eastAsiaTheme="majorEastAsia"/>
          <w:b/>
          <w:sz w:val="28"/>
          <w:szCs w:val="28"/>
        </w:rPr>
        <w:t>stiff neck and shoulder</w:t>
      </w:r>
    </w:p>
    <w:p w14:paraId="073F5E04" w14:textId="25068450" w:rsidR="001153DE" w:rsidRPr="006A5297" w:rsidRDefault="001153DE">
      <w:pPr>
        <w:jc w:val="center"/>
        <w:rPr>
          <w:rFonts w:eastAsiaTheme="majorEastAsia"/>
          <w:b/>
          <w:sz w:val="28"/>
          <w:szCs w:val="28"/>
        </w:rPr>
      </w:pPr>
    </w:p>
    <w:p w14:paraId="060EC822" w14:textId="0680D422" w:rsidR="001153DE" w:rsidRPr="006A5297" w:rsidRDefault="001153DE" w:rsidP="00AF4ECE">
      <w:pPr>
        <w:rPr>
          <w:rFonts w:eastAsiaTheme="majorEastAsia"/>
          <w:b/>
          <w:szCs w:val="21"/>
        </w:rPr>
      </w:pPr>
    </w:p>
    <w:p w14:paraId="0BED6E94" w14:textId="13FC3B51" w:rsidR="001153DE" w:rsidRPr="006A5297" w:rsidRDefault="00AF4ECE">
      <w:pPr>
        <w:jc w:val="center"/>
        <w:rPr>
          <w:rFonts w:eastAsiaTheme="majorEastAsia"/>
          <w:b/>
          <w:szCs w:val="21"/>
        </w:rPr>
      </w:pPr>
      <w:r w:rsidRPr="006A5297">
        <w:rPr>
          <w:rFonts w:eastAsiaTheme="majorEastAsia"/>
          <w:b/>
          <w:szCs w:val="21"/>
        </w:rPr>
        <w:t xml:space="preserve">Short title: </w:t>
      </w:r>
      <w:r w:rsidR="002318F3" w:rsidRPr="006A5297">
        <w:rPr>
          <w:rFonts w:eastAsiaTheme="majorEastAsia"/>
          <w:b/>
          <w:szCs w:val="21"/>
        </w:rPr>
        <w:t>Feasibility study</w:t>
      </w:r>
      <w:r w:rsidR="00822D7E" w:rsidRPr="006A5297">
        <w:rPr>
          <w:rFonts w:eastAsiaTheme="majorEastAsia"/>
          <w:b/>
          <w:szCs w:val="21"/>
        </w:rPr>
        <w:t xml:space="preserve"> of LED-light acupuncture and moxibustion for stiff neck and shoulder</w:t>
      </w:r>
    </w:p>
    <w:p w14:paraId="5A1D1CC7" w14:textId="77777777" w:rsidR="007137BC" w:rsidRPr="006A5297" w:rsidRDefault="007137BC" w:rsidP="000A15F1">
      <w:pPr>
        <w:rPr>
          <w:rFonts w:eastAsiaTheme="majorEastAsia"/>
          <w:b/>
          <w:sz w:val="28"/>
          <w:szCs w:val="28"/>
        </w:rPr>
      </w:pPr>
    </w:p>
    <w:p w14:paraId="5ED03D02" w14:textId="77777777" w:rsidR="00957997" w:rsidRPr="006A5297" w:rsidRDefault="00957997" w:rsidP="003408DD">
      <w:pPr>
        <w:jc w:val="left"/>
        <w:rPr>
          <w:rFonts w:eastAsiaTheme="majorEastAsia"/>
          <w:color w:val="4472C4" w:themeColor="accent5"/>
          <w:sz w:val="22"/>
        </w:rPr>
      </w:pPr>
    </w:p>
    <w:p w14:paraId="5E4ACB99" w14:textId="77777777" w:rsidR="00FD0A92" w:rsidRPr="006A5297" w:rsidRDefault="00FD0A92" w:rsidP="00FD0A92">
      <w:pPr>
        <w:rPr>
          <w:rFonts w:eastAsiaTheme="majorEastAsia"/>
          <w:sz w:val="20"/>
          <w:szCs w:val="20"/>
        </w:rPr>
      </w:pPr>
      <w:r w:rsidRPr="006A5297">
        <w:rPr>
          <w:rFonts w:eastAsiaTheme="majorEastAsia"/>
          <w:sz w:val="20"/>
          <w:szCs w:val="20"/>
        </w:rPr>
        <w:tab/>
      </w:r>
    </w:p>
    <w:p w14:paraId="76718D50" w14:textId="77777777" w:rsidR="00FD0A92" w:rsidRPr="006A5297" w:rsidRDefault="00FD0A92" w:rsidP="00FD0A92">
      <w:pPr>
        <w:rPr>
          <w:rFonts w:eastAsiaTheme="majorEastAsia"/>
          <w:sz w:val="20"/>
          <w:szCs w:val="20"/>
        </w:rPr>
      </w:pPr>
    </w:p>
    <w:p w14:paraId="7D472301" w14:textId="77777777" w:rsidR="00FD0A92" w:rsidRPr="006A5297" w:rsidRDefault="00FD0A92" w:rsidP="00FD0A92">
      <w:pPr>
        <w:rPr>
          <w:rFonts w:eastAsiaTheme="majorEastAsia"/>
          <w:sz w:val="20"/>
          <w:szCs w:val="20"/>
        </w:rPr>
      </w:pPr>
    </w:p>
    <w:p w14:paraId="2D16E1C3" w14:textId="77777777" w:rsidR="00FD0A92" w:rsidRPr="006A5297" w:rsidRDefault="00FD0A92" w:rsidP="00FD0A92">
      <w:pPr>
        <w:rPr>
          <w:rFonts w:eastAsiaTheme="majorEastAsia"/>
          <w:sz w:val="20"/>
          <w:szCs w:val="20"/>
        </w:rPr>
      </w:pPr>
    </w:p>
    <w:p w14:paraId="61DFCE2E" w14:textId="77777777" w:rsidR="00FD0A92" w:rsidRPr="006A5297" w:rsidRDefault="00FD0A92" w:rsidP="00FD0A92">
      <w:pPr>
        <w:rPr>
          <w:rFonts w:eastAsiaTheme="majorEastAsia"/>
          <w:sz w:val="20"/>
          <w:szCs w:val="20"/>
        </w:rPr>
      </w:pPr>
    </w:p>
    <w:p w14:paraId="2633CCAE" w14:textId="6370F631" w:rsidR="00FD0A92" w:rsidRPr="006A5297" w:rsidRDefault="00FD0A92" w:rsidP="003408DD">
      <w:pPr>
        <w:rPr>
          <w:rFonts w:eastAsiaTheme="majorEastAsia"/>
          <w:color w:val="0070C0"/>
          <w:sz w:val="22"/>
        </w:rPr>
      </w:pPr>
      <w:r w:rsidRPr="006A5297">
        <w:rPr>
          <w:rFonts w:eastAsiaTheme="majorEastAsia"/>
          <w:sz w:val="20"/>
          <w:szCs w:val="20"/>
        </w:rPr>
        <w:tab/>
      </w:r>
      <w:r w:rsidRPr="006A5297">
        <w:rPr>
          <w:rFonts w:eastAsiaTheme="majorEastAsia"/>
          <w:sz w:val="20"/>
          <w:szCs w:val="20"/>
        </w:rPr>
        <w:tab/>
      </w:r>
      <w:r w:rsidRPr="006A5297">
        <w:rPr>
          <w:rFonts w:eastAsiaTheme="majorEastAsia"/>
          <w:sz w:val="20"/>
          <w:szCs w:val="20"/>
        </w:rPr>
        <w:tab/>
      </w:r>
      <w:r w:rsidR="003408DD" w:rsidRPr="006A5297">
        <w:rPr>
          <w:rFonts w:eastAsiaTheme="majorEastAsia"/>
          <w:sz w:val="20"/>
          <w:szCs w:val="20"/>
        </w:rPr>
        <w:t xml:space="preserve">　　　　　　　　　　　　　　　　　　</w:t>
      </w:r>
    </w:p>
    <w:p w14:paraId="0459C6F7" w14:textId="1EE11DCF" w:rsidR="008630AD" w:rsidRPr="006A5297" w:rsidRDefault="008630AD" w:rsidP="003408DD">
      <w:pPr>
        <w:jc w:val="right"/>
        <w:rPr>
          <w:rFonts w:eastAsiaTheme="majorEastAsia"/>
          <w:color w:val="C00000"/>
          <w:sz w:val="22"/>
          <w:u w:val="single"/>
        </w:rPr>
      </w:pPr>
    </w:p>
    <w:p w14:paraId="704B663A" w14:textId="77777777" w:rsidR="0094682D" w:rsidRPr="006A5297" w:rsidRDefault="0094682D" w:rsidP="003408DD">
      <w:pPr>
        <w:jc w:val="right"/>
        <w:rPr>
          <w:rFonts w:eastAsiaTheme="majorEastAsia"/>
          <w:color w:val="C00000"/>
          <w:sz w:val="22"/>
          <w:u w:val="single"/>
        </w:rPr>
      </w:pPr>
    </w:p>
    <w:p w14:paraId="6CAD1C0D" w14:textId="7D7DA656" w:rsidR="001E1CC8" w:rsidRPr="006A5297" w:rsidRDefault="00AF4ECE" w:rsidP="005C7A87">
      <w:pPr>
        <w:wordWrap w:val="0"/>
        <w:jc w:val="right"/>
        <w:rPr>
          <w:rFonts w:eastAsiaTheme="majorEastAsia"/>
          <w:sz w:val="22"/>
        </w:rPr>
      </w:pPr>
      <w:r w:rsidRPr="006A5297">
        <w:rPr>
          <w:rFonts w:eastAsiaTheme="majorEastAsia"/>
          <w:sz w:val="22"/>
        </w:rPr>
        <w:t xml:space="preserve">Version </w:t>
      </w:r>
      <w:r w:rsidR="001E1CC8" w:rsidRPr="006A5297">
        <w:rPr>
          <w:rFonts w:eastAsiaTheme="majorEastAsia"/>
          <w:sz w:val="22"/>
        </w:rPr>
        <w:t>1.</w:t>
      </w:r>
      <w:r w:rsidR="00B6169F">
        <w:rPr>
          <w:rFonts w:eastAsiaTheme="majorEastAsia" w:hint="eastAsia"/>
          <w:sz w:val="22"/>
        </w:rPr>
        <w:t>1</w:t>
      </w:r>
      <w:r w:rsidR="001E1CC8" w:rsidRPr="006A5297">
        <w:rPr>
          <w:rFonts w:eastAsiaTheme="majorEastAsia"/>
          <w:sz w:val="22"/>
        </w:rPr>
        <w:t xml:space="preserve"> </w:t>
      </w:r>
    </w:p>
    <w:p w14:paraId="6CEF67AF" w14:textId="27E4C89F" w:rsidR="001E1CC8" w:rsidRPr="006A5297" w:rsidRDefault="00B6169F" w:rsidP="005C7A87">
      <w:pPr>
        <w:wordWrap w:val="0"/>
        <w:jc w:val="right"/>
        <w:rPr>
          <w:rFonts w:eastAsiaTheme="majorEastAsia"/>
          <w:sz w:val="22"/>
        </w:rPr>
      </w:pPr>
      <w:r w:rsidRPr="002103BC">
        <w:rPr>
          <w:rFonts w:eastAsiaTheme="majorEastAsia"/>
          <w:sz w:val="20"/>
          <w:szCs w:val="20"/>
        </w:rPr>
        <w:t>January 29, 2021</w:t>
      </w:r>
      <w:r w:rsidR="00AF4ECE" w:rsidRPr="006A5297">
        <w:rPr>
          <w:rFonts w:eastAsiaTheme="majorEastAsia"/>
          <w:sz w:val="22"/>
        </w:rPr>
        <w:t xml:space="preserve"> </w:t>
      </w:r>
    </w:p>
    <w:p w14:paraId="0332AD27" w14:textId="77777777" w:rsidR="00FD0A92" w:rsidRPr="006A5297" w:rsidRDefault="00FD0A92" w:rsidP="00FD0A92">
      <w:pPr>
        <w:rPr>
          <w:rFonts w:eastAsiaTheme="majorEastAsia"/>
          <w:sz w:val="20"/>
          <w:szCs w:val="20"/>
        </w:rPr>
      </w:pPr>
    </w:p>
    <w:p w14:paraId="4A296638" w14:textId="0ED54AB7" w:rsidR="005F7BB0" w:rsidRPr="006A5297" w:rsidRDefault="005F7BB0">
      <w:pPr>
        <w:widowControl/>
        <w:jc w:val="left"/>
        <w:rPr>
          <w:rFonts w:eastAsiaTheme="majorEastAsia"/>
          <w:sz w:val="20"/>
          <w:szCs w:val="20"/>
        </w:rPr>
      </w:pPr>
      <w:r w:rsidRPr="006A5297">
        <w:rPr>
          <w:rFonts w:eastAsiaTheme="majorEastAsia"/>
          <w:sz w:val="20"/>
          <w:szCs w:val="20"/>
        </w:rPr>
        <w:br w:type="page"/>
      </w:r>
    </w:p>
    <w:p w14:paraId="5F624E73" w14:textId="0E5AE6CD" w:rsidR="006A7380" w:rsidRPr="006A5297" w:rsidRDefault="00BB5753" w:rsidP="006A7380">
      <w:pPr>
        <w:widowControl/>
        <w:jc w:val="left"/>
        <w:rPr>
          <w:rFonts w:eastAsiaTheme="majorEastAsia"/>
          <w:sz w:val="20"/>
          <w:szCs w:val="20"/>
        </w:rPr>
      </w:pPr>
      <w:r w:rsidRPr="006A5297">
        <w:rPr>
          <w:rFonts w:eastAsiaTheme="majorEastAsia"/>
          <w:sz w:val="20"/>
          <w:szCs w:val="20"/>
        </w:rPr>
        <w:lastRenderedPageBreak/>
        <w:t>Revision History</w:t>
      </w:r>
    </w:p>
    <w:tbl>
      <w:tblPr>
        <w:tblStyle w:val="af2"/>
        <w:tblW w:w="0" w:type="auto"/>
        <w:tblLook w:val="04A0" w:firstRow="1" w:lastRow="0" w:firstColumn="1" w:lastColumn="0" w:noHBand="0" w:noVBand="1"/>
      </w:tblPr>
      <w:tblGrid>
        <w:gridCol w:w="1980"/>
        <w:gridCol w:w="3685"/>
        <w:gridCol w:w="4071"/>
      </w:tblGrid>
      <w:tr w:rsidR="00EA2BD9" w:rsidRPr="006A5297" w14:paraId="34A76C95" w14:textId="77777777" w:rsidTr="00E4111B">
        <w:tc>
          <w:tcPr>
            <w:tcW w:w="1980" w:type="dxa"/>
          </w:tcPr>
          <w:p w14:paraId="59686E2A" w14:textId="02ADFF5C" w:rsidR="006A7380" w:rsidRPr="006A5297" w:rsidRDefault="006C6A2B" w:rsidP="00E4111B">
            <w:pPr>
              <w:widowControl/>
              <w:jc w:val="left"/>
              <w:rPr>
                <w:rFonts w:eastAsiaTheme="majorEastAsia"/>
                <w:sz w:val="20"/>
                <w:szCs w:val="20"/>
              </w:rPr>
            </w:pPr>
            <w:r w:rsidRPr="006A5297">
              <w:rPr>
                <w:rFonts w:eastAsiaTheme="majorEastAsia"/>
                <w:sz w:val="20"/>
                <w:szCs w:val="20"/>
              </w:rPr>
              <w:t>Number of Editions</w:t>
            </w:r>
          </w:p>
        </w:tc>
        <w:tc>
          <w:tcPr>
            <w:tcW w:w="3685" w:type="dxa"/>
          </w:tcPr>
          <w:p w14:paraId="165719AD" w14:textId="627CC368" w:rsidR="006A7380" w:rsidRPr="006A5297" w:rsidRDefault="006C6A2B" w:rsidP="00E4111B">
            <w:pPr>
              <w:widowControl/>
              <w:jc w:val="left"/>
              <w:rPr>
                <w:rFonts w:eastAsiaTheme="majorEastAsia"/>
                <w:sz w:val="20"/>
                <w:szCs w:val="20"/>
              </w:rPr>
            </w:pPr>
            <w:r w:rsidRPr="006A5297">
              <w:rPr>
                <w:rFonts w:eastAsiaTheme="majorEastAsia"/>
                <w:sz w:val="20"/>
                <w:szCs w:val="20"/>
              </w:rPr>
              <w:t>Date of Completion</w:t>
            </w:r>
          </w:p>
        </w:tc>
        <w:tc>
          <w:tcPr>
            <w:tcW w:w="4071" w:type="dxa"/>
          </w:tcPr>
          <w:p w14:paraId="2680C237" w14:textId="54719FB0" w:rsidR="006A7380" w:rsidRPr="006A5297" w:rsidRDefault="008877D3" w:rsidP="00E4111B">
            <w:pPr>
              <w:widowControl/>
              <w:jc w:val="left"/>
              <w:rPr>
                <w:rFonts w:eastAsiaTheme="majorEastAsia"/>
                <w:sz w:val="20"/>
                <w:szCs w:val="20"/>
              </w:rPr>
            </w:pPr>
            <w:r w:rsidRPr="006A5297">
              <w:rPr>
                <w:rFonts w:eastAsiaTheme="majorEastAsia"/>
                <w:sz w:val="20"/>
                <w:szCs w:val="20"/>
              </w:rPr>
              <w:t>Date of Implementation</w:t>
            </w:r>
          </w:p>
        </w:tc>
      </w:tr>
      <w:tr w:rsidR="00EA2BD9" w:rsidRPr="006A5297" w14:paraId="7DCBBAC0" w14:textId="77777777" w:rsidTr="00E4111B">
        <w:tc>
          <w:tcPr>
            <w:tcW w:w="1980" w:type="dxa"/>
          </w:tcPr>
          <w:p w14:paraId="15FD573D" w14:textId="347B4E75" w:rsidR="006A7380" w:rsidRPr="006A5297" w:rsidRDefault="008877D3" w:rsidP="00E4111B">
            <w:pPr>
              <w:widowControl/>
              <w:jc w:val="left"/>
              <w:rPr>
                <w:rFonts w:eastAsiaTheme="majorEastAsia"/>
                <w:sz w:val="20"/>
                <w:szCs w:val="20"/>
              </w:rPr>
            </w:pPr>
            <w:r w:rsidRPr="006A5297">
              <w:rPr>
                <w:rFonts w:eastAsiaTheme="majorEastAsia"/>
                <w:sz w:val="20"/>
                <w:szCs w:val="20"/>
              </w:rPr>
              <w:t>Version 1.0</w:t>
            </w:r>
          </w:p>
        </w:tc>
        <w:tc>
          <w:tcPr>
            <w:tcW w:w="3685" w:type="dxa"/>
          </w:tcPr>
          <w:p w14:paraId="33088119" w14:textId="3572D1F8" w:rsidR="006A7380" w:rsidRPr="006A5297" w:rsidRDefault="008877D3" w:rsidP="00E4111B">
            <w:pPr>
              <w:widowControl/>
              <w:jc w:val="left"/>
              <w:rPr>
                <w:rFonts w:eastAsiaTheme="majorEastAsia"/>
                <w:sz w:val="20"/>
                <w:szCs w:val="20"/>
              </w:rPr>
            </w:pPr>
            <w:r w:rsidRPr="006A5297">
              <w:rPr>
                <w:rFonts w:eastAsiaTheme="majorEastAsia"/>
                <w:sz w:val="20"/>
                <w:szCs w:val="20"/>
              </w:rPr>
              <w:t>December 17, 2020</w:t>
            </w:r>
          </w:p>
        </w:tc>
        <w:tc>
          <w:tcPr>
            <w:tcW w:w="4071" w:type="dxa"/>
          </w:tcPr>
          <w:p w14:paraId="684D6FED" w14:textId="4736EAC0" w:rsidR="006A7380" w:rsidRPr="006A5297" w:rsidRDefault="00BB5753" w:rsidP="00E4111B">
            <w:pPr>
              <w:widowControl/>
              <w:jc w:val="left"/>
              <w:rPr>
                <w:rFonts w:eastAsiaTheme="majorEastAsia"/>
                <w:sz w:val="20"/>
                <w:szCs w:val="20"/>
              </w:rPr>
            </w:pPr>
            <w:r w:rsidRPr="006A5297">
              <w:rPr>
                <w:rFonts w:eastAsiaTheme="majorEastAsia"/>
                <w:sz w:val="20"/>
                <w:szCs w:val="20"/>
              </w:rPr>
              <w:t>After publication in jRCT</w:t>
            </w:r>
          </w:p>
        </w:tc>
      </w:tr>
      <w:tr w:rsidR="00F32616" w:rsidRPr="006A5297" w14:paraId="661E9D71" w14:textId="77777777" w:rsidTr="00E4111B">
        <w:tc>
          <w:tcPr>
            <w:tcW w:w="1980" w:type="dxa"/>
          </w:tcPr>
          <w:p w14:paraId="3FC79F5D" w14:textId="39F22A45" w:rsidR="00A612FC" w:rsidRPr="006A5297" w:rsidRDefault="00A612FC" w:rsidP="00E4111B">
            <w:pPr>
              <w:widowControl/>
              <w:jc w:val="left"/>
              <w:rPr>
                <w:rFonts w:eastAsiaTheme="majorEastAsia"/>
                <w:sz w:val="20"/>
                <w:szCs w:val="20"/>
              </w:rPr>
            </w:pPr>
            <w:r w:rsidRPr="006A5297">
              <w:rPr>
                <w:rFonts w:eastAsiaTheme="majorEastAsia"/>
                <w:sz w:val="20"/>
                <w:szCs w:val="20"/>
              </w:rPr>
              <w:t>Version 1.</w:t>
            </w:r>
            <w:r>
              <w:rPr>
                <w:rFonts w:eastAsiaTheme="majorEastAsia"/>
                <w:sz w:val="20"/>
                <w:szCs w:val="20"/>
              </w:rPr>
              <w:t>1</w:t>
            </w:r>
          </w:p>
        </w:tc>
        <w:tc>
          <w:tcPr>
            <w:tcW w:w="3685" w:type="dxa"/>
          </w:tcPr>
          <w:p w14:paraId="68399850" w14:textId="3CB788C8" w:rsidR="00F32616" w:rsidRPr="006A5297" w:rsidRDefault="002103BC" w:rsidP="00E4111B">
            <w:pPr>
              <w:widowControl/>
              <w:jc w:val="left"/>
              <w:rPr>
                <w:rFonts w:eastAsiaTheme="majorEastAsia"/>
                <w:sz w:val="20"/>
                <w:szCs w:val="20"/>
              </w:rPr>
            </w:pPr>
            <w:r w:rsidRPr="002103BC">
              <w:rPr>
                <w:rFonts w:eastAsiaTheme="majorEastAsia"/>
                <w:sz w:val="20"/>
                <w:szCs w:val="20"/>
              </w:rPr>
              <w:t>January 29, 2021</w:t>
            </w:r>
          </w:p>
        </w:tc>
        <w:tc>
          <w:tcPr>
            <w:tcW w:w="4071" w:type="dxa"/>
          </w:tcPr>
          <w:p w14:paraId="049513A0" w14:textId="707F4C56" w:rsidR="00F32616" w:rsidRPr="006A5297" w:rsidRDefault="002103BC" w:rsidP="00E4111B">
            <w:pPr>
              <w:widowControl/>
              <w:jc w:val="left"/>
              <w:rPr>
                <w:rFonts w:eastAsiaTheme="majorEastAsia"/>
                <w:sz w:val="20"/>
                <w:szCs w:val="20"/>
              </w:rPr>
            </w:pPr>
            <w:r w:rsidRPr="006A5297">
              <w:rPr>
                <w:rFonts w:eastAsiaTheme="majorEastAsia"/>
                <w:sz w:val="20"/>
                <w:szCs w:val="20"/>
              </w:rPr>
              <w:t>After publication in jRCT</w:t>
            </w:r>
          </w:p>
        </w:tc>
      </w:tr>
    </w:tbl>
    <w:p w14:paraId="0BA980D0" w14:textId="1898A6A5" w:rsidR="002F4546" w:rsidRPr="006A5297" w:rsidRDefault="002F4546">
      <w:pPr>
        <w:widowControl/>
        <w:jc w:val="left"/>
        <w:rPr>
          <w:rFonts w:eastAsiaTheme="majorEastAsia"/>
          <w:b/>
          <w:color w:val="C00000"/>
          <w:sz w:val="20"/>
          <w:szCs w:val="20"/>
        </w:rPr>
      </w:pPr>
      <w:r w:rsidRPr="006A5297">
        <w:rPr>
          <w:rFonts w:eastAsiaTheme="majorEastAsia"/>
          <w:b/>
          <w:color w:val="C00000"/>
          <w:sz w:val="20"/>
          <w:szCs w:val="20"/>
        </w:rPr>
        <w:br w:type="page"/>
      </w:r>
    </w:p>
    <w:p w14:paraId="26D77877" w14:textId="77777777" w:rsidR="00B243D7" w:rsidRPr="006A5297" w:rsidRDefault="00B243D7" w:rsidP="00D00C67">
      <w:pPr>
        <w:rPr>
          <w:rFonts w:eastAsiaTheme="majorEastAsia"/>
          <w:b/>
          <w:sz w:val="24"/>
          <w:szCs w:val="24"/>
        </w:rPr>
      </w:pPr>
    </w:p>
    <w:p w14:paraId="23AF86E2" w14:textId="435A905F" w:rsidR="00103E10" w:rsidRPr="006A5297" w:rsidRDefault="00395171" w:rsidP="00D00C67">
      <w:pPr>
        <w:rPr>
          <w:rFonts w:eastAsiaTheme="majorEastAsia"/>
          <w:b/>
          <w:sz w:val="24"/>
          <w:szCs w:val="24"/>
        </w:rPr>
      </w:pPr>
      <w:r w:rsidRPr="006A5297">
        <w:rPr>
          <w:rFonts w:eastAsiaTheme="majorEastAsia"/>
          <w:b/>
          <w:sz w:val="24"/>
          <w:szCs w:val="24"/>
        </w:rPr>
        <w:t>1.</w:t>
      </w:r>
      <w:r w:rsidR="001B56B9" w:rsidRPr="006A5297">
        <w:t xml:space="preserve"> </w:t>
      </w:r>
      <w:r w:rsidR="001B56B9" w:rsidRPr="006A5297">
        <w:rPr>
          <w:rFonts w:eastAsiaTheme="majorEastAsia"/>
          <w:b/>
          <w:sz w:val="24"/>
          <w:szCs w:val="24"/>
        </w:rPr>
        <w:t>Matters related to the implementation system for clinical trial</w:t>
      </w:r>
    </w:p>
    <w:p w14:paraId="7D06B6D8" w14:textId="55D730DB" w:rsidR="0003520B" w:rsidRPr="00B01C62" w:rsidRDefault="0003520B" w:rsidP="0003520B">
      <w:pPr>
        <w:rPr>
          <w:rFonts w:eastAsiaTheme="majorEastAsia"/>
          <w:szCs w:val="21"/>
        </w:rPr>
      </w:pPr>
      <w:r w:rsidRPr="00B01C62">
        <w:rPr>
          <w:rFonts w:eastAsiaTheme="majorEastAsia"/>
          <w:szCs w:val="21"/>
        </w:rPr>
        <w:t>＜</w:t>
      </w:r>
      <w:r w:rsidR="006A5297" w:rsidRPr="00B01C62">
        <w:rPr>
          <w:rFonts w:eastAsiaTheme="majorEastAsia"/>
          <w:szCs w:val="21"/>
        </w:rPr>
        <w:t>Medical institution and principal investigator</w:t>
      </w:r>
      <w:r w:rsidRPr="00B01C62">
        <w:rPr>
          <w:rFonts w:eastAsiaTheme="majorEastAsia"/>
          <w:szCs w:val="21"/>
        </w:rPr>
        <w:t>＞</w:t>
      </w:r>
    </w:p>
    <w:tbl>
      <w:tblPr>
        <w:tblStyle w:val="af2"/>
        <w:tblW w:w="9209" w:type="dxa"/>
        <w:jc w:val="center"/>
        <w:tblBorders>
          <w:bottom w:val="single" w:sz="2" w:space="0" w:color="auto"/>
          <w:insideH w:val="dotted" w:sz="4" w:space="0" w:color="auto"/>
        </w:tblBorders>
        <w:tblLook w:val="04A0" w:firstRow="1" w:lastRow="0" w:firstColumn="1" w:lastColumn="0" w:noHBand="0" w:noVBand="1"/>
      </w:tblPr>
      <w:tblGrid>
        <w:gridCol w:w="1589"/>
        <w:gridCol w:w="1438"/>
        <w:gridCol w:w="6182"/>
      </w:tblGrid>
      <w:tr w:rsidR="006B4B78" w:rsidRPr="00B01C62" w14:paraId="00A02DF2" w14:textId="77777777" w:rsidTr="000A2385">
        <w:trPr>
          <w:trHeight w:val="538"/>
          <w:jc w:val="center"/>
        </w:trPr>
        <w:tc>
          <w:tcPr>
            <w:tcW w:w="556" w:type="dxa"/>
            <w:vMerge w:val="restart"/>
            <w:vAlign w:val="center"/>
          </w:tcPr>
          <w:p w14:paraId="025F5C93" w14:textId="54677E4F" w:rsidR="006B4B78" w:rsidRPr="00B01C62" w:rsidRDefault="008433C5" w:rsidP="000A2385">
            <w:pPr>
              <w:jc w:val="center"/>
              <w:rPr>
                <w:rFonts w:eastAsiaTheme="majorEastAsia"/>
                <w:kern w:val="0"/>
                <w:szCs w:val="21"/>
              </w:rPr>
            </w:pPr>
            <w:r w:rsidRPr="00B01C62">
              <w:rPr>
                <w:rFonts w:eastAsiaTheme="majorEastAsia"/>
                <w:kern w:val="0"/>
                <w:szCs w:val="21"/>
              </w:rPr>
              <w:t>Implementing medical institution</w:t>
            </w:r>
          </w:p>
        </w:tc>
        <w:tc>
          <w:tcPr>
            <w:tcW w:w="1038" w:type="dxa"/>
            <w:vAlign w:val="center"/>
          </w:tcPr>
          <w:p w14:paraId="1F6F253B" w14:textId="5A5283DC" w:rsidR="006B4B78" w:rsidRPr="00B01C62" w:rsidRDefault="00B213BD" w:rsidP="007348D4">
            <w:pPr>
              <w:jc w:val="center"/>
              <w:rPr>
                <w:rFonts w:eastAsiaTheme="majorEastAsia"/>
                <w:szCs w:val="21"/>
              </w:rPr>
            </w:pPr>
            <w:r w:rsidRPr="00B01C62">
              <w:rPr>
                <w:rFonts w:eastAsiaTheme="majorEastAsia"/>
                <w:kern w:val="0"/>
                <w:szCs w:val="21"/>
              </w:rPr>
              <w:t>organization</w:t>
            </w:r>
          </w:p>
        </w:tc>
        <w:tc>
          <w:tcPr>
            <w:tcW w:w="7615" w:type="dxa"/>
            <w:vAlign w:val="center"/>
          </w:tcPr>
          <w:p w14:paraId="05F41A43" w14:textId="5984C8F0" w:rsidR="006B4B78" w:rsidRPr="00B01C62" w:rsidRDefault="008433C5" w:rsidP="007348D4">
            <w:pPr>
              <w:rPr>
                <w:rFonts w:eastAsiaTheme="majorEastAsia"/>
                <w:szCs w:val="21"/>
              </w:rPr>
            </w:pPr>
            <w:r w:rsidRPr="00B01C62">
              <w:rPr>
                <w:rFonts w:eastAsiaTheme="majorEastAsia"/>
                <w:szCs w:val="21"/>
              </w:rPr>
              <w:t xml:space="preserve">Hamamatsu University </w:t>
            </w:r>
            <w:r w:rsidR="00D5582E" w:rsidRPr="00B01C62">
              <w:rPr>
                <w:rFonts w:eastAsiaTheme="majorEastAsia"/>
                <w:szCs w:val="21"/>
              </w:rPr>
              <w:t>Hospital</w:t>
            </w:r>
          </w:p>
        </w:tc>
      </w:tr>
      <w:tr w:rsidR="006B4B78" w:rsidRPr="00B01C62" w14:paraId="6CFCA33F" w14:textId="77777777" w:rsidTr="00EF25B5">
        <w:trPr>
          <w:trHeight w:val="539"/>
          <w:jc w:val="center"/>
        </w:trPr>
        <w:tc>
          <w:tcPr>
            <w:tcW w:w="556" w:type="dxa"/>
            <w:vMerge/>
            <w:vAlign w:val="center"/>
          </w:tcPr>
          <w:p w14:paraId="1C0F59D5" w14:textId="77777777" w:rsidR="006B4B78" w:rsidRPr="00B01C62" w:rsidRDefault="006B4B78" w:rsidP="007348D4">
            <w:pPr>
              <w:jc w:val="center"/>
              <w:rPr>
                <w:rFonts w:eastAsiaTheme="majorEastAsia"/>
                <w:szCs w:val="21"/>
              </w:rPr>
            </w:pPr>
          </w:p>
        </w:tc>
        <w:tc>
          <w:tcPr>
            <w:tcW w:w="1038" w:type="dxa"/>
            <w:vAlign w:val="center"/>
          </w:tcPr>
          <w:p w14:paraId="13F60DB6" w14:textId="4C37769D" w:rsidR="006B4B78" w:rsidRPr="00B01C62" w:rsidRDefault="00E83DAD" w:rsidP="007348D4">
            <w:pPr>
              <w:jc w:val="center"/>
              <w:rPr>
                <w:rFonts w:eastAsiaTheme="majorEastAsia"/>
                <w:szCs w:val="21"/>
              </w:rPr>
            </w:pPr>
            <w:r w:rsidRPr="00B01C62">
              <w:rPr>
                <w:rFonts w:eastAsiaTheme="majorEastAsia"/>
                <w:szCs w:val="21"/>
              </w:rPr>
              <w:t>location</w:t>
            </w:r>
          </w:p>
        </w:tc>
        <w:tc>
          <w:tcPr>
            <w:tcW w:w="7615" w:type="dxa"/>
            <w:vAlign w:val="center"/>
          </w:tcPr>
          <w:p w14:paraId="6178A91D" w14:textId="25998C4C" w:rsidR="006B4B78" w:rsidRPr="00B01C62" w:rsidRDefault="00964835" w:rsidP="007348D4">
            <w:pPr>
              <w:rPr>
                <w:rFonts w:eastAsiaTheme="majorEastAsia"/>
                <w:szCs w:val="21"/>
              </w:rPr>
            </w:pPr>
            <w:r w:rsidRPr="00B01C62">
              <w:rPr>
                <w:rFonts w:eastAsiaTheme="majorEastAsia"/>
                <w:szCs w:val="21"/>
              </w:rPr>
              <w:t>1-20-1 Handayama, Higashi-ku, Hamamatsu City, Shizuoka Prefecture</w:t>
            </w:r>
          </w:p>
        </w:tc>
      </w:tr>
      <w:tr w:rsidR="006B4B78" w:rsidRPr="00B01C62" w14:paraId="0CEF87E4" w14:textId="77777777" w:rsidTr="00EF25B5">
        <w:trPr>
          <w:trHeight w:val="539"/>
          <w:jc w:val="center"/>
        </w:trPr>
        <w:tc>
          <w:tcPr>
            <w:tcW w:w="556" w:type="dxa"/>
            <w:vMerge/>
            <w:vAlign w:val="center"/>
          </w:tcPr>
          <w:p w14:paraId="330FAB03" w14:textId="77777777" w:rsidR="006B4B78" w:rsidRPr="00B01C62" w:rsidRDefault="006B4B78" w:rsidP="007348D4">
            <w:pPr>
              <w:jc w:val="center"/>
              <w:rPr>
                <w:rFonts w:eastAsiaTheme="majorEastAsia"/>
                <w:szCs w:val="21"/>
              </w:rPr>
            </w:pPr>
          </w:p>
        </w:tc>
        <w:tc>
          <w:tcPr>
            <w:tcW w:w="1038" w:type="dxa"/>
            <w:vAlign w:val="center"/>
          </w:tcPr>
          <w:p w14:paraId="7B206721" w14:textId="69F9DDF0" w:rsidR="006B4B78" w:rsidRPr="00B01C62" w:rsidRDefault="00E83DAD" w:rsidP="007348D4">
            <w:pPr>
              <w:jc w:val="center"/>
              <w:rPr>
                <w:rFonts w:eastAsiaTheme="majorEastAsia"/>
                <w:szCs w:val="21"/>
              </w:rPr>
            </w:pPr>
            <w:r w:rsidRPr="00B01C62">
              <w:rPr>
                <w:rFonts w:eastAsiaTheme="majorEastAsia"/>
                <w:szCs w:val="21"/>
              </w:rPr>
              <w:t>TEL</w:t>
            </w:r>
          </w:p>
        </w:tc>
        <w:tc>
          <w:tcPr>
            <w:tcW w:w="7615" w:type="dxa"/>
            <w:vAlign w:val="center"/>
          </w:tcPr>
          <w:p w14:paraId="25216369" w14:textId="59571C08" w:rsidR="006B4B78" w:rsidRPr="00B01C62" w:rsidRDefault="00964835" w:rsidP="007348D4">
            <w:pPr>
              <w:rPr>
                <w:rFonts w:eastAsiaTheme="majorEastAsia"/>
                <w:szCs w:val="21"/>
              </w:rPr>
            </w:pPr>
            <w:r w:rsidRPr="00B01C62">
              <w:rPr>
                <w:rFonts w:eastAsiaTheme="majorEastAsia"/>
                <w:szCs w:val="21"/>
              </w:rPr>
              <w:t>+81-</w:t>
            </w:r>
            <w:r w:rsidR="00C30555" w:rsidRPr="00B01C62">
              <w:rPr>
                <w:rFonts w:eastAsiaTheme="majorEastAsia"/>
                <w:szCs w:val="21"/>
              </w:rPr>
              <w:t>53-435-2006</w:t>
            </w:r>
          </w:p>
        </w:tc>
      </w:tr>
      <w:tr w:rsidR="006B4B78" w:rsidRPr="00B01C62" w14:paraId="0C669758" w14:textId="77777777" w:rsidTr="00EF25B5">
        <w:trPr>
          <w:trHeight w:val="539"/>
          <w:jc w:val="center"/>
        </w:trPr>
        <w:tc>
          <w:tcPr>
            <w:tcW w:w="556" w:type="dxa"/>
            <w:vMerge w:val="restart"/>
            <w:vAlign w:val="center"/>
          </w:tcPr>
          <w:p w14:paraId="5C3CFA03" w14:textId="7F84C1EC" w:rsidR="006B4B78" w:rsidRPr="00B01C62" w:rsidRDefault="008433C5" w:rsidP="007348D4">
            <w:pPr>
              <w:jc w:val="center"/>
              <w:rPr>
                <w:rFonts w:eastAsiaTheme="majorEastAsia"/>
                <w:szCs w:val="21"/>
              </w:rPr>
            </w:pPr>
            <w:r w:rsidRPr="00B01C62">
              <w:rPr>
                <w:rFonts w:eastAsiaTheme="majorEastAsia"/>
                <w:szCs w:val="21"/>
              </w:rPr>
              <w:t>principal investigator</w:t>
            </w:r>
          </w:p>
        </w:tc>
        <w:tc>
          <w:tcPr>
            <w:tcW w:w="1038" w:type="dxa"/>
            <w:vAlign w:val="center"/>
          </w:tcPr>
          <w:p w14:paraId="2A502A2B" w14:textId="7BEA4A8B" w:rsidR="006B4B78" w:rsidRPr="00B01C62" w:rsidRDefault="00E83DAD" w:rsidP="007348D4">
            <w:pPr>
              <w:jc w:val="center"/>
              <w:rPr>
                <w:rFonts w:eastAsiaTheme="majorEastAsia"/>
                <w:szCs w:val="21"/>
              </w:rPr>
            </w:pPr>
            <w:r w:rsidRPr="00B01C62">
              <w:rPr>
                <w:rFonts w:eastAsiaTheme="majorEastAsia"/>
                <w:kern w:val="0"/>
                <w:szCs w:val="21"/>
              </w:rPr>
              <w:t>Name</w:t>
            </w:r>
          </w:p>
        </w:tc>
        <w:tc>
          <w:tcPr>
            <w:tcW w:w="7615" w:type="dxa"/>
            <w:vAlign w:val="center"/>
          </w:tcPr>
          <w:p w14:paraId="606E8EBB" w14:textId="7BA99203" w:rsidR="006B4B78" w:rsidRPr="00B01C62" w:rsidRDefault="00964835" w:rsidP="007348D4">
            <w:pPr>
              <w:rPr>
                <w:rFonts w:eastAsiaTheme="majorEastAsia"/>
                <w:szCs w:val="21"/>
              </w:rPr>
            </w:pPr>
            <w:r w:rsidRPr="00B01C62">
              <w:rPr>
                <w:rFonts w:eastAsiaTheme="majorEastAsia"/>
                <w:szCs w:val="21"/>
              </w:rPr>
              <w:t xml:space="preserve">Keiichi Odagiri </w:t>
            </w:r>
          </w:p>
        </w:tc>
      </w:tr>
      <w:tr w:rsidR="006B4B78" w:rsidRPr="00B01C62" w14:paraId="3E9604A8" w14:textId="77777777" w:rsidTr="00EF25B5">
        <w:trPr>
          <w:trHeight w:val="539"/>
          <w:jc w:val="center"/>
        </w:trPr>
        <w:tc>
          <w:tcPr>
            <w:tcW w:w="556" w:type="dxa"/>
            <w:vMerge/>
            <w:vAlign w:val="center"/>
          </w:tcPr>
          <w:p w14:paraId="56C8C4AA" w14:textId="77777777" w:rsidR="006B4B78" w:rsidRPr="00B01C62" w:rsidRDefault="006B4B78" w:rsidP="007348D4">
            <w:pPr>
              <w:jc w:val="center"/>
              <w:rPr>
                <w:rFonts w:eastAsiaTheme="majorEastAsia"/>
                <w:szCs w:val="21"/>
              </w:rPr>
            </w:pPr>
          </w:p>
        </w:tc>
        <w:tc>
          <w:tcPr>
            <w:tcW w:w="1038" w:type="dxa"/>
            <w:vAlign w:val="center"/>
          </w:tcPr>
          <w:p w14:paraId="6F2D8259" w14:textId="0AF15A08" w:rsidR="006B4B78" w:rsidRPr="00B01C62" w:rsidRDefault="008C016E" w:rsidP="007348D4">
            <w:pPr>
              <w:jc w:val="center"/>
              <w:rPr>
                <w:rFonts w:eastAsiaTheme="majorEastAsia"/>
                <w:szCs w:val="21"/>
              </w:rPr>
            </w:pPr>
            <w:r w:rsidRPr="00B01C62">
              <w:rPr>
                <w:rFonts w:eastAsiaTheme="majorEastAsia"/>
                <w:szCs w:val="21"/>
              </w:rPr>
              <w:t>Affiliation</w:t>
            </w:r>
          </w:p>
        </w:tc>
        <w:tc>
          <w:tcPr>
            <w:tcW w:w="7615" w:type="dxa"/>
            <w:vAlign w:val="center"/>
          </w:tcPr>
          <w:p w14:paraId="3FEE934F" w14:textId="1B5B9E6B" w:rsidR="006B4B78" w:rsidRPr="00B01C62" w:rsidRDefault="00964835" w:rsidP="007348D4">
            <w:pPr>
              <w:rPr>
                <w:rFonts w:eastAsiaTheme="majorEastAsia"/>
                <w:szCs w:val="21"/>
              </w:rPr>
            </w:pPr>
            <w:r w:rsidRPr="00B01C62">
              <w:rPr>
                <w:rFonts w:eastAsiaTheme="majorEastAsia"/>
                <w:szCs w:val="21"/>
              </w:rPr>
              <w:t xml:space="preserve">Center for clinical </w:t>
            </w:r>
            <w:r w:rsidR="00D5582E" w:rsidRPr="00B01C62">
              <w:rPr>
                <w:rFonts w:eastAsiaTheme="majorEastAsia"/>
                <w:szCs w:val="21"/>
              </w:rPr>
              <w:t>research</w:t>
            </w:r>
            <w:r w:rsidR="00E949AC" w:rsidRPr="00B01C62">
              <w:rPr>
                <w:rFonts w:eastAsiaTheme="majorEastAsia"/>
                <w:szCs w:val="21"/>
              </w:rPr>
              <w:t>, Hamamatsu University Hospital</w:t>
            </w:r>
          </w:p>
        </w:tc>
      </w:tr>
      <w:tr w:rsidR="006B4B78" w:rsidRPr="00B01C62" w14:paraId="3C420B60" w14:textId="77777777" w:rsidTr="00EF25B5">
        <w:trPr>
          <w:trHeight w:val="539"/>
          <w:jc w:val="center"/>
        </w:trPr>
        <w:tc>
          <w:tcPr>
            <w:tcW w:w="556" w:type="dxa"/>
            <w:vMerge/>
            <w:vAlign w:val="center"/>
          </w:tcPr>
          <w:p w14:paraId="1C3D7B66" w14:textId="77777777" w:rsidR="006B4B78" w:rsidRPr="00B01C62" w:rsidRDefault="006B4B78" w:rsidP="007348D4">
            <w:pPr>
              <w:jc w:val="center"/>
              <w:rPr>
                <w:rFonts w:eastAsiaTheme="majorEastAsia"/>
                <w:szCs w:val="21"/>
              </w:rPr>
            </w:pPr>
          </w:p>
        </w:tc>
        <w:tc>
          <w:tcPr>
            <w:tcW w:w="1038" w:type="dxa"/>
            <w:vAlign w:val="center"/>
          </w:tcPr>
          <w:p w14:paraId="7DB3ADC6" w14:textId="51FED1E3" w:rsidR="006B4B78" w:rsidRPr="00B01C62" w:rsidRDefault="008C016E" w:rsidP="007348D4">
            <w:pPr>
              <w:jc w:val="center"/>
              <w:rPr>
                <w:rFonts w:eastAsiaTheme="majorEastAsia"/>
                <w:szCs w:val="21"/>
              </w:rPr>
            </w:pPr>
            <w:r w:rsidRPr="00B01C62">
              <w:rPr>
                <w:rFonts w:eastAsiaTheme="majorEastAsia"/>
                <w:szCs w:val="21"/>
              </w:rPr>
              <w:t>position</w:t>
            </w:r>
          </w:p>
        </w:tc>
        <w:tc>
          <w:tcPr>
            <w:tcW w:w="7615" w:type="dxa"/>
            <w:vAlign w:val="center"/>
          </w:tcPr>
          <w:p w14:paraId="711E8E32" w14:textId="085A2F98" w:rsidR="006B4B78" w:rsidRPr="00B01C62" w:rsidRDefault="00F77028" w:rsidP="007348D4">
            <w:pPr>
              <w:rPr>
                <w:rFonts w:eastAsiaTheme="majorEastAsia"/>
                <w:szCs w:val="21"/>
              </w:rPr>
            </w:pPr>
            <w:r w:rsidRPr="00B01C62">
              <w:rPr>
                <w:rFonts w:eastAsiaTheme="majorEastAsia"/>
                <w:szCs w:val="21"/>
              </w:rPr>
              <w:t>Associate professor</w:t>
            </w:r>
          </w:p>
        </w:tc>
      </w:tr>
      <w:tr w:rsidR="006B4B78" w:rsidRPr="00B01C62" w14:paraId="5B201D5D" w14:textId="77777777" w:rsidTr="00EF25B5">
        <w:trPr>
          <w:trHeight w:val="539"/>
          <w:jc w:val="center"/>
        </w:trPr>
        <w:tc>
          <w:tcPr>
            <w:tcW w:w="556" w:type="dxa"/>
            <w:vMerge/>
            <w:vAlign w:val="center"/>
          </w:tcPr>
          <w:p w14:paraId="4CBB3B6A" w14:textId="77777777" w:rsidR="006B4B78" w:rsidRPr="00B01C62" w:rsidRDefault="006B4B78" w:rsidP="007348D4">
            <w:pPr>
              <w:jc w:val="center"/>
              <w:rPr>
                <w:rFonts w:eastAsiaTheme="majorEastAsia"/>
                <w:szCs w:val="21"/>
              </w:rPr>
            </w:pPr>
          </w:p>
        </w:tc>
        <w:tc>
          <w:tcPr>
            <w:tcW w:w="1038" w:type="dxa"/>
            <w:vAlign w:val="center"/>
          </w:tcPr>
          <w:p w14:paraId="45E32DAB" w14:textId="3F9B4236" w:rsidR="006B4B78" w:rsidRPr="00B01C62" w:rsidRDefault="008C016E" w:rsidP="007348D4">
            <w:pPr>
              <w:jc w:val="center"/>
              <w:rPr>
                <w:rFonts w:eastAsiaTheme="majorEastAsia"/>
                <w:szCs w:val="21"/>
              </w:rPr>
            </w:pPr>
            <w:r w:rsidRPr="00B01C62">
              <w:rPr>
                <w:rFonts w:eastAsiaTheme="majorEastAsia"/>
                <w:szCs w:val="21"/>
              </w:rPr>
              <w:t>TEL</w:t>
            </w:r>
          </w:p>
        </w:tc>
        <w:tc>
          <w:tcPr>
            <w:tcW w:w="7615" w:type="dxa"/>
            <w:vAlign w:val="center"/>
          </w:tcPr>
          <w:p w14:paraId="375BE2FF" w14:textId="47885731" w:rsidR="006B4B78" w:rsidRPr="00B01C62" w:rsidRDefault="00F77028" w:rsidP="007348D4">
            <w:pPr>
              <w:rPr>
                <w:rFonts w:eastAsiaTheme="majorEastAsia"/>
                <w:szCs w:val="21"/>
              </w:rPr>
            </w:pPr>
            <w:r w:rsidRPr="00B01C62">
              <w:rPr>
                <w:rFonts w:eastAsiaTheme="majorEastAsia"/>
                <w:szCs w:val="21"/>
              </w:rPr>
              <w:t>+81-</w:t>
            </w:r>
            <w:r w:rsidR="00C30555" w:rsidRPr="00B01C62">
              <w:rPr>
                <w:rFonts w:eastAsiaTheme="majorEastAsia"/>
                <w:szCs w:val="21"/>
              </w:rPr>
              <w:t>53-435-2006</w:t>
            </w:r>
          </w:p>
        </w:tc>
      </w:tr>
    </w:tbl>
    <w:p w14:paraId="2EEA8F83" w14:textId="77777777" w:rsidR="00B252CA" w:rsidRPr="00B01C62" w:rsidRDefault="00B252CA" w:rsidP="0003520B">
      <w:pPr>
        <w:rPr>
          <w:rFonts w:eastAsiaTheme="majorEastAsia"/>
          <w:szCs w:val="21"/>
        </w:rPr>
      </w:pPr>
    </w:p>
    <w:p w14:paraId="00765AFC" w14:textId="7D060B3C" w:rsidR="0003520B" w:rsidRPr="00B01C62" w:rsidRDefault="0003520B" w:rsidP="0003520B">
      <w:pPr>
        <w:rPr>
          <w:rFonts w:eastAsiaTheme="majorEastAsia"/>
          <w:szCs w:val="21"/>
        </w:rPr>
      </w:pPr>
      <w:r w:rsidRPr="00B01C62">
        <w:rPr>
          <w:rFonts w:eastAsiaTheme="majorEastAsia"/>
          <w:szCs w:val="21"/>
        </w:rPr>
        <w:t>＜</w:t>
      </w:r>
      <w:r w:rsidR="00A81AAB" w:rsidRPr="00B01C62">
        <w:rPr>
          <w:rFonts w:eastAsiaTheme="majorEastAsia"/>
          <w:szCs w:val="21"/>
        </w:rPr>
        <w:t>Each person responsible for engaging in clinical research other than the principal investigator</w:t>
      </w:r>
      <w:r w:rsidRPr="00B01C62">
        <w:rPr>
          <w:rFonts w:eastAsiaTheme="majorEastAsia"/>
          <w:szCs w:val="21"/>
        </w:rPr>
        <w:t>＞</w:t>
      </w:r>
    </w:p>
    <w:p w14:paraId="76154DA0" w14:textId="69ADF425" w:rsidR="00274943" w:rsidRPr="00B01C62" w:rsidRDefault="00274943" w:rsidP="0003520B">
      <w:pPr>
        <w:rPr>
          <w:rFonts w:eastAsiaTheme="majorEastAsia"/>
          <w:szCs w:val="21"/>
        </w:rPr>
      </w:pPr>
      <w:r w:rsidRPr="00B01C62">
        <w:rPr>
          <w:rFonts w:eastAsiaTheme="majorEastAsia"/>
          <w:szCs w:val="21"/>
        </w:rPr>
        <w:t>［</w:t>
      </w:r>
      <w:r w:rsidR="004272F3" w:rsidRPr="00B01C62">
        <w:rPr>
          <w:rFonts w:eastAsiaTheme="majorEastAsia"/>
          <w:szCs w:val="21"/>
        </w:rPr>
        <w:t>Data Management</w:t>
      </w:r>
      <w:r w:rsidR="007348D4"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274943" w:rsidRPr="00B01C62" w14:paraId="462275B4" w14:textId="77777777" w:rsidTr="007348D4">
        <w:trPr>
          <w:jc w:val="center"/>
        </w:trPr>
        <w:tc>
          <w:tcPr>
            <w:tcW w:w="1134" w:type="dxa"/>
          </w:tcPr>
          <w:p w14:paraId="28376148" w14:textId="31E7660A" w:rsidR="00274943" w:rsidRPr="00B01C62" w:rsidRDefault="004272F3" w:rsidP="007348D4">
            <w:pPr>
              <w:jc w:val="center"/>
              <w:rPr>
                <w:rFonts w:eastAsiaTheme="majorEastAsia"/>
                <w:szCs w:val="21"/>
              </w:rPr>
            </w:pPr>
            <w:r w:rsidRPr="00B01C62">
              <w:rPr>
                <w:rFonts w:eastAsiaTheme="majorEastAsia"/>
                <w:kern w:val="0"/>
                <w:szCs w:val="21"/>
              </w:rPr>
              <w:t>Name</w:t>
            </w:r>
          </w:p>
        </w:tc>
        <w:tc>
          <w:tcPr>
            <w:tcW w:w="8176" w:type="dxa"/>
          </w:tcPr>
          <w:p w14:paraId="6F9BC6B1" w14:textId="7F27C6BE" w:rsidR="001138D7" w:rsidRPr="00B01C62" w:rsidRDefault="00786A39" w:rsidP="0087686C">
            <w:pPr>
              <w:tabs>
                <w:tab w:val="left" w:pos="1275"/>
              </w:tabs>
              <w:rPr>
                <w:rFonts w:eastAsiaTheme="majorEastAsia"/>
                <w:szCs w:val="21"/>
              </w:rPr>
            </w:pPr>
            <w:r w:rsidRPr="00B01C62">
              <w:rPr>
                <w:rFonts w:eastAsiaTheme="majorEastAsia"/>
                <w:szCs w:val="21"/>
              </w:rPr>
              <w:t>not applicable</w:t>
            </w:r>
          </w:p>
        </w:tc>
      </w:tr>
      <w:tr w:rsidR="004272F3" w:rsidRPr="00B01C62" w14:paraId="553CB741" w14:textId="77777777" w:rsidTr="00BC73AB">
        <w:trPr>
          <w:jc w:val="center"/>
        </w:trPr>
        <w:tc>
          <w:tcPr>
            <w:tcW w:w="1134" w:type="dxa"/>
            <w:vAlign w:val="center"/>
          </w:tcPr>
          <w:p w14:paraId="330A488B" w14:textId="57046A37" w:rsidR="004272F3" w:rsidRPr="00B01C62" w:rsidRDefault="004272F3" w:rsidP="004272F3">
            <w:pPr>
              <w:jc w:val="center"/>
              <w:rPr>
                <w:rFonts w:eastAsiaTheme="majorEastAsia"/>
                <w:kern w:val="0"/>
                <w:szCs w:val="21"/>
              </w:rPr>
            </w:pPr>
            <w:r w:rsidRPr="00B01C62">
              <w:rPr>
                <w:rFonts w:eastAsiaTheme="majorEastAsia"/>
                <w:szCs w:val="21"/>
              </w:rPr>
              <w:t>Affiliation</w:t>
            </w:r>
          </w:p>
        </w:tc>
        <w:tc>
          <w:tcPr>
            <w:tcW w:w="8176" w:type="dxa"/>
          </w:tcPr>
          <w:p w14:paraId="2C8DC148" w14:textId="22FCC3D8" w:rsidR="004272F3" w:rsidRPr="00B01C62" w:rsidRDefault="004272F3" w:rsidP="004272F3">
            <w:pPr>
              <w:rPr>
                <w:rFonts w:eastAsiaTheme="majorEastAsia"/>
                <w:szCs w:val="21"/>
              </w:rPr>
            </w:pPr>
          </w:p>
        </w:tc>
      </w:tr>
      <w:tr w:rsidR="004272F3" w:rsidRPr="00B01C62" w14:paraId="50907E38" w14:textId="77777777" w:rsidTr="00BC73AB">
        <w:trPr>
          <w:jc w:val="center"/>
        </w:trPr>
        <w:tc>
          <w:tcPr>
            <w:tcW w:w="1134" w:type="dxa"/>
            <w:vAlign w:val="center"/>
          </w:tcPr>
          <w:p w14:paraId="154F1920" w14:textId="3F54AF50" w:rsidR="004272F3" w:rsidRPr="00B01C62" w:rsidRDefault="004272F3" w:rsidP="004272F3">
            <w:pPr>
              <w:jc w:val="center"/>
              <w:rPr>
                <w:rFonts w:eastAsiaTheme="majorEastAsia"/>
                <w:szCs w:val="21"/>
              </w:rPr>
            </w:pPr>
            <w:r w:rsidRPr="00B01C62">
              <w:rPr>
                <w:rFonts w:eastAsiaTheme="majorEastAsia"/>
                <w:szCs w:val="21"/>
              </w:rPr>
              <w:t>position</w:t>
            </w:r>
          </w:p>
        </w:tc>
        <w:tc>
          <w:tcPr>
            <w:tcW w:w="8176" w:type="dxa"/>
          </w:tcPr>
          <w:p w14:paraId="1683924E" w14:textId="55F1F2C2" w:rsidR="004272F3" w:rsidRPr="00B01C62" w:rsidRDefault="004272F3" w:rsidP="004272F3">
            <w:pPr>
              <w:rPr>
                <w:rFonts w:eastAsiaTheme="majorEastAsia"/>
                <w:szCs w:val="21"/>
              </w:rPr>
            </w:pPr>
          </w:p>
        </w:tc>
      </w:tr>
      <w:tr w:rsidR="004272F3" w:rsidRPr="00B01C62" w14:paraId="53827D11" w14:textId="77777777" w:rsidTr="00BC73AB">
        <w:trPr>
          <w:jc w:val="center"/>
        </w:trPr>
        <w:tc>
          <w:tcPr>
            <w:tcW w:w="1134" w:type="dxa"/>
            <w:vAlign w:val="center"/>
          </w:tcPr>
          <w:p w14:paraId="524719E9" w14:textId="729B353C" w:rsidR="004272F3" w:rsidRPr="00B01C62" w:rsidRDefault="004272F3" w:rsidP="004272F3">
            <w:pPr>
              <w:jc w:val="center"/>
              <w:rPr>
                <w:rFonts w:eastAsiaTheme="majorEastAsia"/>
                <w:szCs w:val="21"/>
              </w:rPr>
            </w:pPr>
            <w:r w:rsidRPr="00B01C62">
              <w:rPr>
                <w:rFonts w:eastAsiaTheme="majorEastAsia"/>
                <w:szCs w:val="21"/>
              </w:rPr>
              <w:t>TEL</w:t>
            </w:r>
          </w:p>
        </w:tc>
        <w:tc>
          <w:tcPr>
            <w:tcW w:w="8176" w:type="dxa"/>
          </w:tcPr>
          <w:p w14:paraId="0CB9EB3F" w14:textId="3DFAECA5" w:rsidR="004272F3" w:rsidRPr="00B01C62" w:rsidRDefault="004272F3" w:rsidP="004272F3">
            <w:pPr>
              <w:rPr>
                <w:rFonts w:eastAsiaTheme="majorEastAsia"/>
                <w:szCs w:val="21"/>
              </w:rPr>
            </w:pPr>
          </w:p>
        </w:tc>
      </w:tr>
    </w:tbl>
    <w:p w14:paraId="08A34118" w14:textId="77777777" w:rsidR="00823182" w:rsidRPr="00B01C62" w:rsidRDefault="00823182" w:rsidP="0003520B">
      <w:pPr>
        <w:rPr>
          <w:rFonts w:eastAsiaTheme="majorEastAsia"/>
          <w:color w:val="0070C0"/>
          <w:szCs w:val="21"/>
        </w:rPr>
      </w:pPr>
    </w:p>
    <w:p w14:paraId="321DA292" w14:textId="5371A3FE" w:rsidR="00274943" w:rsidRPr="00B01C62" w:rsidRDefault="00274943" w:rsidP="00274943">
      <w:pPr>
        <w:rPr>
          <w:rFonts w:eastAsiaTheme="majorEastAsia"/>
          <w:szCs w:val="21"/>
        </w:rPr>
      </w:pPr>
      <w:r w:rsidRPr="00B01C62">
        <w:rPr>
          <w:rFonts w:eastAsiaTheme="majorEastAsia"/>
          <w:szCs w:val="21"/>
        </w:rPr>
        <w:t>[</w:t>
      </w:r>
      <w:r w:rsidR="001F2A3F" w:rsidRPr="00B01C62">
        <w:rPr>
          <w:rFonts w:eastAsiaTheme="majorEastAsia"/>
          <w:szCs w:val="21"/>
        </w:rPr>
        <w:t>Statistical Analysis</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4272F3" w:rsidRPr="00B01C62" w14:paraId="53A07CC4" w14:textId="77777777" w:rsidTr="007348D4">
        <w:trPr>
          <w:jc w:val="center"/>
        </w:trPr>
        <w:tc>
          <w:tcPr>
            <w:tcW w:w="1134" w:type="dxa"/>
          </w:tcPr>
          <w:p w14:paraId="35F2921C" w14:textId="766E5F27" w:rsidR="004272F3" w:rsidRPr="00B01C62" w:rsidRDefault="004272F3" w:rsidP="004272F3">
            <w:pPr>
              <w:jc w:val="center"/>
              <w:rPr>
                <w:rFonts w:eastAsiaTheme="majorEastAsia"/>
                <w:szCs w:val="21"/>
              </w:rPr>
            </w:pPr>
            <w:r w:rsidRPr="00B01C62">
              <w:rPr>
                <w:szCs w:val="21"/>
              </w:rPr>
              <w:t>Name</w:t>
            </w:r>
          </w:p>
        </w:tc>
        <w:tc>
          <w:tcPr>
            <w:tcW w:w="8176" w:type="dxa"/>
          </w:tcPr>
          <w:p w14:paraId="35DBFDB3" w14:textId="65E48EE7" w:rsidR="004272F3" w:rsidRPr="00B01C62" w:rsidRDefault="00786A39" w:rsidP="004272F3">
            <w:pPr>
              <w:rPr>
                <w:rFonts w:eastAsiaTheme="majorEastAsia"/>
                <w:szCs w:val="21"/>
              </w:rPr>
            </w:pPr>
            <w:r w:rsidRPr="00B01C62">
              <w:rPr>
                <w:rFonts w:eastAsiaTheme="majorEastAsia"/>
                <w:szCs w:val="21"/>
              </w:rPr>
              <w:t>not applicable</w:t>
            </w:r>
          </w:p>
        </w:tc>
      </w:tr>
      <w:tr w:rsidR="004272F3" w:rsidRPr="00B01C62" w14:paraId="0A82A503" w14:textId="77777777" w:rsidTr="007348D4">
        <w:trPr>
          <w:jc w:val="center"/>
        </w:trPr>
        <w:tc>
          <w:tcPr>
            <w:tcW w:w="1134" w:type="dxa"/>
          </w:tcPr>
          <w:p w14:paraId="4EDF42A5" w14:textId="1453D9EB" w:rsidR="004272F3" w:rsidRPr="00B01C62" w:rsidRDefault="004272F3" w:rsidP="004272F3">
            <w:pPr>
              <w:jc w:val="center"/>
              <w:rPr>
                <w:rFonts w:eastAsiaTheme="majorEastAsia"/>
                <w:kern w:val="0"/>
                <w:szCs w:val="21"/>
              </w:rPr>
            </w:pPr>
            <w:r w:rsidRPr="00B01C62">
              <w:rPr>
                <w:szCs w:val="21"/>
              </w:rPr>
              <w:t>Affiliation</w:t>
            </w:r>
          </w:p>
        </w:tc>
        <w:tc>
          <w:tcPr>
            <w:tcW w:w="8176" w:type="dxa"/>
          </w:tcPr>
          <w:p w14:paraId="660C8CCE" w14:textId="05775A5D" w:rsidR="004272F3" w:rsidRPr="00B01C62" w:rsidRDefault="004272F3" w:rsidP="004272F3">
            <w:pPr>
              <w:rPr>
                <w:rFonts w:eastAsiaTheme="majorEastAsia"/>
                <w:szCs w:val="21"/>
              </w:rPr>
            </w:pPr>
          </w:p>
        </w:tc>
      </w:tr>
      <w:tr w:rsidR="004272F3" w:rsidRPr="00B01C62" w14:paraId="04749730" w14:textId="77777777" w:rsidTr="007348D4">
        <w:trPr>
          <w:trHeight w:val="282"/>
          <w:jc w:val="center"/>
        </w:trPr>
        <w:tc>
          <w:tcPr>
            <w:tcW w:w="1134" w:type="dxa"/>
          </w:tcPr>
          <w:p w14:paraId="51012653" w14:textId="5CE2EA6D" w:rsidR="004272F3" w:rsidRPr="00B01C62" w:rsidRDefault="004272F3" w:rsidP="004272F3">
            <w:pPr>
              <w:jc w:val="center"/>
              <w:rPr>
                <w:rFonts w:eastAsiaTheme="majorEastAsia"/>
                <w:szCs w:val="21"/>
              </w:rPr>
            </w:pPr>
            <w:r w:rsidRPr="00B01C62">
              <w:rPr>
                <w:szCs w:val="21"/>
              </w:rPr>
              <w:t>position</w:t>
            </w:r>
          </w:p>
        </w:tc>
        <w:tc>
          <w:tcPr>
            <w:tcW w:w="8176" w:type="dxa"/>
          </w:tcPr>
          <w:p w14:paraId="34282DDF" w14:textId="4ED253D6" w:rsidR="004272F3" w:rsidRPr="00B01C62" w:rsidRDefault="004272F3" w:rsidP="004272F3">
            <w:pPr>
              <w:rPr>
                <w:rFonts w:eastAsiaTheme="majorEastAsia"/>
                <w:szCs w:val="21"/>
              </w:rPr>
            </w:pPr>
          </w:p>
        </w:tc>
      </w:tr>
      <w:tr w:rsidR="004272F3" w:rsidRPr="00B01C62" w14:paraId="34ECBED0" w14:textId="77777777" w:rsidTr="007348D4">
        <w:trPr>
          <w:jc w:val="center"/>
        </w:trPr>
        <w:tc>
          <w:tcPr>
            <w:tcW w:w="1134" w:type="dxa"/>
          </w:tcPr>
          <w:p w14:paraId="07D8B162" w14:textId="58A838CD" w:rsidR="004272F3" w:rsidRPr="00B01C62" w:rsidRDefault="004272F3" w:rsidP="004272F3">
            <w:pPr>
              <w:jc w:val="center"/>
              <w:rPr>
                <w:rFonts w:eastAsiaTheme="majorEastAsia"/>
                <w:szCs w:val="21"/>
              </w:rPr>
            </w:pPr>
            <w:r w:rsidRPr="00B01C62">
              <w:rPr>
                <w:szCs w:val="21"/>
              </w:rPr>
              <w:t>TEL</w:t>
            </w:r>
          </w:p>
        </w:tc>
        <w:tc>
          <w:tcPr>
            <w:tcW w:w="8176" w:type="dxa"/>
          </w:tcPr>
          <w:p w14:paraId="1F199EC5" w14:textId="75E71F77" w:rsidR="004272F3" w:rsidRPr="00B01C62" w:rsidRDefault="004272F3" w:rsidP="004272F3">
            <w:pPr>
              <w:rPr>
                <w:rFonts w:eastAsiaTheme="majorEastAsia"/>
                <w:szCs w:val="21"/>
              </w:rPr>
            </w:pPr>
          </w:p>
        </w:tc>
      </w:tr>
    </w:tbl>
    <w:p w14:paraId="297E7452" w14:textId="77777777" w:rsidR="00823182" w:rsidRPr="00B01C62" w:rsidRDefault="00823182" w:rsidP="0003520B">
      <w:pPr>
        <w:rPr>
          <w:rFonts w:eastAsiaTheme="majorEastAsia"/>
          <w:color w:val="0070C0"/>
          <w:szCs w:val="21"/>
        </w:rPr>
      </w:pPr>
    </w:p>
    <w:p w14:paraId="5C198D0A" w14:textId="0B09BE4A" w:rsidR="00C57F9A" w:rsidRPr="00B01C62" w:rsidRDefault="007348D4" w:rsidP="00274943">
      <w:pPr>
        <w:rPr>
          <w:rFonts w:eastAsiaTheme="majorEastAsia"/>
          <w:szCs w:val="21"/>
        </w:rPr>
      </w:pPr>
      <w:r w:rsidRPr="00B01C62">
        <w:rPr>
          <w:rFonts w:eastAsiaTheme="majorEastAsia"/>
          <w:szCs w:val="21"/>
        </w:rPr>
        <w:t>［</w:t>
      </w:r>
      <w:r w:rsidR="001F2A3F" w:rsidRPr="00B01C62">
        <w:rPr>
          <w:rFonts w:eastAsiaTheme="majorEastAsia"/>
          <w:szCs w:val="21"/>
        </w:rPr>
        <w:t>Monitoring</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E949AC" w:rsidRPr="00B01C62" w14:paraId="3FEE0D05" w14:textId="77777777" w:rsidTr="007348D4">
        <w:trPr>
          <w:jc w:val="center"/>
        </w:trPr>
        <w:tc>
          <w:tcPr>
            <w:tcW w:w="1134" w:type="dxa"/>
          </w:tcPr>
          <w:p w14:paraId="7E38E277" w14:textId="1E99BBCF" w:rsidR="00E949AC" w:rsidRPr="00B01C62" w:rsidRDefault="00E949AC" w:rsidP="00E949AC">
            <w:pPr>
              <w:jc w:val="center"/>
              <w:rPr>
                <w:rFonts w:eastAsiaTheme="majorEastAsia"/>
                <w:szCs w:val="21"/>
              </w:rPr>
            </w:pPr>
            <w:r w:rsidRPr="00B01C62">
              <w:rPr>
                <w:szCs w:val="21"/>
              </w:rPr>
              <w:t>Name</w:t>
            </w:r>
          </w:p>
        </w:tc>
        <w:tc>
          <w:tcPr>
            <w:tcW w:w="8176" w:type="dxa"/>
          </w:tcPr>
          <w:p w14:paraId="6754EBFC" w14:textId="730C3786" w:rsidR="00E949AC" w:rsidRPr="00B01C62" w:rsidRDefault="00E949AC" w:rsidP="00E949AC">
            <w:pPr>
              <w:pStyle w:val="afb"/>
              <w:rPr>
                <w:rFonts w:eastAsiaTheme="majorEastAsia"/>
                <w:szCs w:val="21"/>
              </w:rPr>
            </w:pPr>
            <w:r w:rsidRPr="00B01C62">
              <w:rPr>
                <w:rFonts w:eastAsiaTheme="majorEastAsia"/>
                <w:szCs w:val="21"/>
              </w:rPr>
              <w:t>Kei Hiruta</w:t>
            </w:r>
          </w:p>
        </w:tc>
      </w:tr>
      <w:tr w:rsidR="00E949AC" w:rsidRPr="00B01C62" w14:paraId="08C70E8D" w14:textId="77777777" w:rsidTr="007348D4">
        <w:trPr>
          <w:jc w:val="center"/>
        </w:trPr>
        <w:tc>
          <w:tcPr>
            <w:tcW w:w="1134" w:type="dxa"/>
          </w:tcPr>
          <w:p w14:paraId="2A7656EE" w14:textId="073A2E8D" w:rsidR="00E949AC" w:rsidRPr="00B01C62" w:rsidRDefault="00E949AC" w:rsidP="00E949AC">
            <w:pPr>
              <w:jc w:val="center"/>
              <w:rPr>
                <w:rFonts w:eastAsiaTheme="majorEastAsia"/>
                <w:kern w:val="0"/>
                <w:szCs w:val="21"/>
              </w:rPr>
            </w:pPr>
            <w:r w:rsidRPr="00B01C62">
              <w:rPr>
                <w:szCs w:val="21"/>
              </w:rPr>
              <w:t>Affiliation</w:t>
            </w:r>
          </w:p>
        </w:tc>
        <w:tc>
          <w:tcPr>
            <w:tcW w:w="8176" w:type="dxa"/>
          </w:tcPr>
          <w:p w14:paraId="18F1A156" w14:textId="3106ABC9" w:rsidR="00E949AC" w:rsidRPr="00B01C62" w:rsidRDefault="00E949AC" w:rsidP="00E949AC">
            <w:pPr>
              <w:rPr>
                <w:rFonts w:eastAsiaTheme="majorEastAsia"/>
                <w:szCs w:val="21"/>
              </w:rPr>
            </w:pPr>
            <w:r w:rsidRPr="00B01C62">
              <w:rPr>
                <w:rFonts w:eastAsiaTheme="majorEastAsia"/>
                <w:szCs w:val="21"/>
              </w:rPr>
              <w:t>Center for clinical research, Hamamatsu University Hospital</w:t>
            </w:r>
          </w:p>
        </w:tc>
      </w:tr>
      <w:tr w:rsidR="00E949AC" w:rsidRPr="00B01C62" w14:paraId="068EC035" w14:textId="77777777" w:rsidTr="007348D4">
        <w:trPr>
          <w:jc w:val="center"/>
        </w:trPr>
        <w:tc>
          <w:tcPr>
            <w:tcW w:w="1134" w:type="dxa"/>
          </w:tcPr>
          <w:p w14:paraId="5785F470" w14:textId="6E938670" w:rsidR="00E949AC" w:rsidRPr="00B01C62" w:rsidRDefault="00E949AC" w:rsidP="00E949AC">
            <w:pPr>
              <w:jc w:val="center"/>
              <w:rPr>
                <w:rFonts w:eastAsiaTheme="majorEastAsia"/>
                <w:szCs w:val="21"/>
              </w:rPr>
            </w:pPr>
            <w:r w:rsidRPr="00B01C62">
              <w:rPr>
                <w:szCs w:val="21"/>
              </w:rPr>
              <w:t>position</w:t>
            </w:r>
          </w:p>
        </w:tc>
        <w:tc>
          <w:tcPr>
            <w:tcW w:w="8176" w:type="dxa"/>
          </w:tcPr>
          <w:p w14:paraId="48FF55E3" w14:textId="0212DE60" w:rsidR="00E949AC" w:rsidRPr="00B01C62" w:rsidRDefault="00E949AC" w:rsidP="00E949AC">
            <w:pPr>
              <w:rPr>
                <w:rFonts w:eastAsiaTheme="majorEastAsia"/>
                <w:szCs w:val="21"/>
              </w:rPr>
            </w:pPr>
            <w:r w:rsidRPr="00B01C62">
              <w:rPr>
                <w:rFonts w:eastAsiaTheme="majorEastAsia"/>
                <w:szCs w:val="21"/>
              </w:rPr>
              <w:t>Clinical research associate</w:t>
            </w:r>
          </w:p>
        </w:tc>
      </w:tr>
      <w:tr w:rsidR="00E949AC" w:rsidRPr="00B01C62" w14:paraId="7949AA8E" w14:textId="77777777" w:rsidTr="007348D4">
        <w:trPr>
          <w:jc w:val="center"/>
        </w:trPr>
        <w:tc>
          <w:tcPr>
            <w:tcW w:w="1134" w:type="dxa"/>
          </w:tcPr>
          <w:p w14:paraId="2D706375" w14:textId="15256994" w:rsidR="00E949AC" w:rsidRPr="00B01C62" w:rsidRDefault="00E949AC" w:rsidP="00E949AC">
            <w:pPr>
              <w:jc w:val="center"/>
              <w:rPr>
                <w:rFonts w:eastAsiaTheme="majorEastAsia"/>
                <w:szCs w:val="21"/>
              </w:rPr>
            </w:pPr>
            <w:r w:rsidRPr="00B01C62">
              <w:rPr>
                <w:szCs w:val="21"/>
              </w:rPr>
              <w:t>TEL</w:t>
            </w:r>
          </w:p>
        </w:tc>
        <w:tc>
          <w:tcPr>
            <w:tcW w:w="8176" w:type="dxa"/>
          </w:tcPr>
          <w:p w14:paraId="4BA44DCE" w14:textId="2AD95BCA" w:rsidR="00E949AC" w:rsidRPr="00B01C62" w:rsidRDefault="00E949AC" w:rsidP="00E949AC">
            <w:pPr>
              <w:rPr>
                <w:rFonts w:eastAsiaTheme="majorEastAsia"/>
                <w:szCs w:val="21"/>
              </w:rPr>
            </w:pPr>
            <w:r w:rsidRPr="00B01C62">
              <w:rPr>
                <w:rFonts w:eastAsiaTheme="majorEastAsia"/>
                <w:szCs w:val="21"/>
              </w:rPr>
              <w:t>+81-53-435-2006</w:t>
            </w:r>
          </w:p>
        </w:tc>
      </w:tr>
    </w:tbl>
    <w:p w14:paraId="7FD8306D" w14:textId="4743B5EC" w:rsidR="00274943" w:rsidRPr="00B01C62" w:rsidRDefault="00274943" w:rsidP="0003520B">
      <w:pPr>
        <w:rPr>
          <w:rFonts w:eastAsiaTheme="majorEastAsia"/>
          <w:color w:val="0070C0"/>
          <w:szCs w:val="21"/>
        </w:rPr>
      </w:pPr>
    </w:p>
    <w:p w14:paraId="585615CD" w14:textId="5F94EC84" w:rsidR="00274943" w:rsidRPr="00B01C62" w:rsidRDefault="007348D4" w:rsidP="00274943">
      <w:pPr>
        <w:rPr>
          <w:rFonts w:eastAsiaTheme="majorEastAsia"/>
          <w:szCs w:val="21"/>
        </w:rPr>
      </w:pPr>
      <w:r w:rsidRPr="00B01C62">
        <w:rPr>
          <w:rFonts w:eastAsiaTheme="majorEastAsia"/>
          <w:szCs w:val="21"/>
        </w:rPr>
        <w:t>［</w:t>
      </w:r>
      <w:r w:rsidR="00E949AC" w:rsidRPr="00B01C62">
        <w:rPr>
          <w:rFonts w:eastAsiaTheme="majorEastAsia"/>
          <w:szCs w:val="21"/>
        </w:rPr>
        <w:t>Audi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E949AC" w:rsidRPr="00B01C62" w14:paraId="05EAA469" w14:textId="77777777" w:rsidTr="007348D4">
        <w:trPr>
          <w:jc w:val="center"/>
        </w:trPr>
        <w:tc>
          <w:tcPr>
            <w:tcW w:w="1134" w:type="dxa"/>
          </w:tcPr>
          <w:p w14:paraId="798F3BC6" w14:textId="435EADEC" w:rsidR="00E949AC" w:rsidRPr="00B01C62" w:rsidRDefault="00E949AC" w:rsidP="00E949AC">
            <w:pPr>
              <w:jc w:val="center"/>
              <w:rPr>
                <w:rFonts w:eastAsiaTheme="majorEastAsia"/>
                <w:szCs w:val="21"/>
              </w:rPr>
            </w:pPr>
            <w:r w:rsidRPr="00B01C62">
              <w:rPr>
                <w:szCs w:val="21"/>
              </w:rPr>
              <w:t>Name</w:t>
            </w:r>
          </w:p>
        </w:tc>
        <w:tc>
          <w:tcPr>
            <w:tcW w:w="8176" w:type="dxa"/>
          </w:tcPr>
          <w:p w14:paraId="06F52720" w14:textId="4EBE7A8C" w:rsidR="00E949AC" w:rsidRPr="00B01C62" w:rsidRDefault="00786A39" w:rsidP="00E949AC">
            <w:pPr>
              <w:rPr>
                <w:rFonts w:eastAsiaTheme="majorEastAsia"/>
                <w:szCs w:val="21"/>
              </w:rPr>
            </w:pPr>
            <w:r w:rsidRPr="00B01C62">
              <w:rPr>
                <w:rFonts w:eastAsiaTheme="majorEastAsia"/>
                <w:szCs w:val="21"/>
              </w:rPr>
              <w:t>not applicable</w:t>
            </w:r>
          </w:p>
        </w:tc>
      </w:tr>
      <w:tr w:rsidR="00E949AC" w:rsidRPr="00B01C62" w14:paraId="396D0EB3" w14:textId="77777777" w:rsidTr="007348D4">
        <w:trPr>
          <w:jc w:val="center"/>
        </w:trPr>
        <w:tc>
          <w:tcPr>
            <w:tcW w:w="1134" w:type="dxa"/>
          </w:tcPr>
          <w:p w14:paraId="15B202F3" w14:textId="7F0589EB" w:rsidR="00E949AC" w:rsidRPr="00B01C62" w:rsidRDefault="00E949AC" w:rsidP="00E949AC">
            <w:pPr>
              <w:jc w:val="center"/>
              <w:rPr>
                <w:rFonts w:eastAsiaTheme="majorEastAsia"/>
                <w:kern w:val="0"/>
                <w:szCs w:val="21"/>
              </w:rPr>
            </w:pPr>
            <w:r w:rsidRPr="00B01C62">
              <w:rPr>
                <w:szCs w:val="21"/>
              </w:rPr>
              <w:t>Affiliation</w:t>
            </w:r>
          </w:p>
        </w:tc>
        <w:tc>
          <w:tcPr>
            <w:tcW w:w="8176" w:type="dxa"/>
          </w:tcPr>
          <w:p w14:paraId="6927DD98" w14:textId="77777777" w:rsidR="00E949AC" w:rsidRPr="00B01C62" w:rsidRDefault="00E949AC" w:rsidP="00E949AC">
            <w:pPr>
              <w:rPr>
                <w:rFonts w:eastAsiaTheme="majorEastAsia"/>
                <w:szCs w:val="21"/>
              </w:rPr>
            </w:pPr>
          </w:p>
        </w:tc>
      </w:tr>
      <w:tr w:rsidR="00E949AC" w:rsidRPr="00B01C62" w14:paraId="774BB90B" w14:textId="77777777" w:rsidTr="007348D4">
        <w:trPr>
          <w:jc w:val="center"/>
        </w:trPr>
        <w:tc>
          <w:tcPr>
            <w:tcW w:w="1134" w:type="dxa"/>
          </w:tcPr>
          <w:p w14:paraId="27D9B3E2" w14:textId="2DE0D30B" w:rsidR="00E949AC" w:rsidRPr="00B01C62" w:rsidRDefault="00E949AC" w:rsidP="00E949AC">
            <w:pPr>
              <w:jc w:val="center"/>
              <w:rPr>
                <w:rFonts w:eastAsiaTheme="majorEastAsia"/>
                <w:szCs w:val="21"/>
              </w:rPr>
            </w:pPr>
            <w:r w:rsidRPr="00B01C62">
              <w:rPr>
                <w:szCs w:val="21"/>
              </w:rPr>
              <w:t>position</w:t>
            </w:r>
          </w:p>
        </w:tc>
        <w:tc>
          <w:tcPr>
            <w:tcW w:w="8176" w:type="dxa"/>
          </w:tcPr>
          <w:p w14:paraId="65D6AA2F" w14:textId="77777777" w:rsidR="00E949AC" w:rsidRPr="00B01C62" w:rsidRDefault="00E949AC" w:rsidP="00E949AC">
            <w:pPr>
              <w:rPr>
                <w:rFonts w:eastAsiaTheme="majorEastAsia"/>
                <w:szCs w:val="21"/>
              </w:rPr>
            </w:pPr>
          </w:p>
        </w:tc>
      </w:tr>
      <w:tr w:rsidR="00E949AC" w:rsidRPr="00B01C62" w14:paraId="6E101F3D" w14:textId="77777777" w:rsidTr="007348D4">
        <w:trPr>
          <w:jc w:val="center"/>
        </w:trPr>
        <w:tc>
          <w:tcPr>
            <w:tcW w:w="1134" w:type="dxa"/>
          </w:tcPr>
          <w:p w14:paraId="2F06D162" w14:textId="055848C1" w:rsidR="00E949AC" w:rsidRPr="00B01C62" w:rsidRDefault="00E949AC" w:rsidP="00E949AC">
            <w:pPr>
              <w:jc w:val="center"/>
              <w:rPr>
                <w:rFonts w:eastAsiaTheme="majorEastAsia"/>
                <w:szCs w:val="21"/>
              </w:rPr>
            </w:pPr>
            <w:r w:rsidRPr="00B01C62">
              <w:rPr>
                <w:szCs w:val="21"/>
              </w:rPr>
              <w:t>TEL</w:t>
            </w:r>
          </w:p>
        </w:tc>
        <w:tc>
          <w:tcPr>
            <w:tcW w:w="8176" w:type="dxa"/>
          </w:tcPr>
          <w:p w14:paraId="339B7624" w14:textId="77777777" w:rsidR="00E949AC" w:rsidRPr="00B01C62" w:rsidRDefault="00E949AC" w:rsidP="00E949AC">
            <w:pPr>
              <w:rPr>
                <w:rFonts w:eastAsiaTheme="majorEastAsia"/>
                <w:szCs w:val="21"/>
              </w:rPr>
            </w:pPr>
          </w:p>
        </w:tc>
      </w:tr>
    </w:tbl>
    <w:p w14:paraId="0BA6F462" w14:textId="33354785" w:rsidR="00274943" w:rsidRPr="00B01C62" w:rsidRDefault="00274943" w:rsidP="0003520B">
      <w:pPr>
        <w:rPr>
          <w:rFonts w:eastAsiaTheme="majorEastAsia"/>
          <w:color w:val="0070C0"/>
          <w:szCs w:val="21"/>
        </w:rPr>
      </w:pPr>
    </w:p>
    <w:p w14:paraId="1E058E70" w14:textId="77777777" w:rsidR="00B243D7" w:rsidRPr="00B01C62" w:rsidRDefault="00B243D7" w:rsidP="0003520B">
      <w:pPr>
        <w:rPr>
          <w:rFonts w:eastAsiaTheme="majorEastAsia"/>
          <w:color w:val="0070C0"/>
          <w:szCs w:val="21"/>
        </w:rPr>
      </w:pPr>
    </w:p>
    <w:p w14:paraId="28D0AEF1" w14:textId="79DE3BA6" w:rsidR="007348D4" w:rsidRPr="00B01C62" w:rsidRDefault="007348D4" w:rsidP="007348D4">
      <w:pPr>
        <w:rPr>
          <w:rFonts w:eastAsiaTheme="majorEastAsia"/>
          <w:szCs w:val="21"/>
        </w:rPr>
      </w:pPr>
      <w:r w:rsidRPr="00B01C62">
        <w:rPr>
          <w:rFonts w:eastAsiaTheme="majorEastAsia"/>
          <w:szCs w:val="21"/>
        </w:rPr>
        <w:t>［</w:t>
      </w:r>
      <w:r w:rsidR="00786A39" w:rsidRPr="00B01C62">
        <w:rPr>
          <w:rFonts w:eastAsiaTheme="majorEastAsia"/>
          <w:szCs w:val="21"/>
        </w:rPr>
        <w:t>Project managemen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B462C6" w:rsidRPr="00B01C62" w14:paraId="7E6815E5" w14:textId="77777777" w:rsidTr="007348D4">
        <w:trPr>
          <w:jc w:val="center"/>
        </w:trPr>
        <w:tc>
          <w:tcPr>
            <w:tcW w:w="1134" w:type="dxa"/>
          </w:tcPr>
          <w:p w14:paraId="68D41D47" w14:textId="10F5E3D7" w:rsidR="00B462C6" w:rsidRPr="00B01C62" w:rsidRDefault="00B462C6" w:rsidP="00B462C6">
            <w:pPr>
              <w:jc w:val="center"/>
              <w:rPr>
                <w:rFonts w:eastAsiaTheme="majorEastAsia"/>
                <w:szCs w:val="21"/>
              </w:rPr>
            </w:pPr>
            <w:r w:rsidRPr="00B01C62">
              <w:rPr>
                <w:szCs w:val="21"/>
              </w:rPr>
              <w:t>Name</w:t>
            </w:r>
          </w:p>
        </w:tc>
        <w:tc>
          <w:tcPr>
            <w:tcW w:w="8176" w:type="dxa"/>
          </w:tcPr>
          <w:p w14:paraId="2C7422CE" w14:textId="4B402F58" w:rsidR="00B462C6" w:rsidRPr="00B01C62" w:rsidRDefault="00B462C6" w:rsidP="00B462C6">
            <w:pPr>
              <w:rPr>
                <w:rFonts w:eastAsiaTheme="majorEastAsia"/>
                <w:szCs w:val="21"/>
              </w:rPr>
            </w:pPr>
            <w:r w:rsidRPr="00B01C62">
              <w:rPr>
                <w:rFonts w:eastAsiaTheme="majorEastAsia"/>
                <w:szCs w:val="21"/>
              </w:rPr>
              <w:t>not applicable</w:t>
            </w:r>
          </w:p>
        </w:tc>
      </w:tr>
      <w:tr w:rsidR="00B462C6" w:rsidRPr="00B01C62" w14:paraId="2B3819A5" w14:textId="77777777" w:rsidTr="007348D4">
        <w:trPr>
          <w:jc w:val="center"/>
        </w:trPr>
        <w:tc>
          <w:tcPr>
            <w:tcW w:w="1134" w:type="dxa"/>
          </w:tcPr>
          <w:p w14:paraId="7A1CE2F5" w14:textId="5C41BCB2" w:rsidR="00B462C6" w:rsidRPr="00B01C62" w:rsidRDefault="00B462C6" w:rsidP="00B462C6">
            <w:pPr>
              <w:jc w:val="center"/>
              <w:rPr>
                <w:rFonts w:eastAsiaTheme="majorEastAsia"/>
                <w:kern w:val="0"/>
                <w:szCs w:val="21"/>
              </w:rPr>
            </w:pPr>
            <w:r w:rsidRPr="00B01C62">
              <w:rPr>
                <w:szCs w:val="21"/>
              </w:rPr>
              <w:t>Affiliation</w:t>
            </w:r>
          </w:p>
        </w:tc>
        <w:tc>
          <w:tcPr>
            <w:tcW w:w="8176" w:type="dxa"/>
          </w:tcPr>
          <w:p w14:paraId="413BB914" w14:textId="40D41EF1" w:rsidR="00B462C6" w:rsidRPr="00B01C62" w:rsidRDefault="00B462C6" w:rsidP="00B462C6">
            <w:pPr>
              <w:rPr>
                <w:rFonts w:eastAsiaTheme="majorEastAsia"/>
                <w:szCs w:val="21"/>
              </w:rPr>
            </w:pPr>
          </w:p>
        </w:tc>
      </w:tr>
      <w:tr w:rsidR="00B462C6" w:rsidRPr="00B01C62" w14:paraId="5973D95A" w14:textId="77777777" w:rsidTr="007348D4">
        <w:trPr>
          <w:jc w:val="center"/>
        </w:trPr>
        <w:tc>
          <w:tcPr>
            <w:tcW w:w="1134" w:type="dxa"/>
          </w:tcPr>
          <w:p w14:paraId="223C9F91" w14:textId="14241561" w:rsidR="00B462C6" w:rsidRPr="00B01C62" w:rsidRDefault="00B462C6" w:rsidP="00B462C6">
            <w:pPr>
              <w:jc w:val="center"/>
              <w:rPr>
                <w:rFonts w:eastAsiaTheme="majorEastAsia"/>
                <w:szCs w:val="21"/>
              </w:rPr>
            </w:pPr>
            <w:r w:rsidRPr="00B01C62">
              <w:rPr>
                <w:szCs w:val="21"/>
              </w:rPr>
              <w:t>position</w:t>
            </w:r>
          </w:p>
        </w:tc>
        <w:tc>
          <w:tcPr>
            <w:tcW w:w="8176" w:type="dxa"/>
          </w:tcPr>
          <w:p w14:paraId="0AC2423D" w14:textId="24B3E15D" w:rsidR="00B462C6" w:rsidRPr="00B01C62" w:rsidRDefault="00B462C6" w:rsidP="00B462C6">
            <w:pPr>
              <w:rPr>
                <w:rFonts w:eastAsiaTheme="majorEastAsia"/>
                <w:szCs w:val="21"/>
              </w:rPr>
            </w:pPr>
          </w:p>
        </w:tc>
      </w:tr>
      <w:tr w:rsidR="00B462C6" w:rsidRPr="00B01C62" w14:paraId="5244F0AB" w14:textId="77777777" w:rsidTr="007348D4">
        <w:trPr>
          <w:jc w:val="center"/>
        </w:trPr>
        <w:tc>
          <w:tcPr>
            <w:tcW w:w="1134" w:type="dxa"/>
          </w:tcPr>
          <w:p w14:paraId="4C663E91" w14:textId="2042EAB4" w:rsidR="00B462C6" w:rsidRPr="00B01C62" w:rsidRDefault="00B462C6" w:rsidP="00B462C6">
            <w:pPr>
              <w:jc w:val="center"/>
              <w:rPr>
                <w:rFonts w:eastAsiaTheme="majorEastAsia"/>
                <w:szCs w:val="21"/>
              </w:rPr>
            </w:pPr>
            <w:r w:rsidRPr="00B01C62">
              <w:rPr>
                <w:szCs w:val="21"/>
              </w:rPr>
              <w:t>TEL</w:t>
            </w:r>
          </w:p>
        </w:tc>
        <w:tc>
          <w:tcPr>
            <w:tcW w:w="8176" w:type="dxa"/>
          </w:tcPr>
          <w:p w14:paraId="097B1799" w14:textId="23D97026" w:rsidR="00B462C6" w:rsidRPr="00B01C62" w:rsidRDefault="00B462C6" w:rsidP="00B462C6">
            <w:pPr>
              <w:rPr>
                <w:rFonts w:eastAsiaTheme="majorEastAsia"/>
                <w:szCs w:val="21"/>
              </w:rPr>
            </w:pPr>
          </w:p>
        </w:tc>
      </w:tr>
    </w:tbl>
    <w:p w14:paraId="098F6F0B" w14:textId="33B0C677" w:rsidR="0003520B" w:rsidRPr="00B01C62" w:rsidRDefault="0003520B" w:rsidP="0003520B">
      <w:pPr>
        <w:rPr>
          <w:rFonts w:eastAsiaTheme="majorEastAsia"/>
          <w:color w:val="0070C0"/>
          <w:szCs w:val="21"/>
        </w:rPr>
      </w:pPr>
    </w:p>
    <w:p w14:paraId="28B787CF" w14:textId="175AF596" w:rsidR="007348D4" w:rsidRPr="00B01C62" w:rsidRDefault="007348D4" w:rsidP="007348D4">
      <w:pPr>
        <w:rPr>
          <w:rFonts w:eastAsiaTheme="majorEastAsia"/>
          <w:color w:val="0070C0"/>
          <w:szCs w:val="21"/>
        </w:rPr>
      </w:pPr>
      <w:r w:rsidRPr="00B01C62">
        <w:rPr>
          <w:rFonts w:eastAsiaTheme="majorEastAsia"/>
          <w:szCs w:val="21"/>
        </w:rPr>
        <w:t>［</w:t>
      </w:r>
      <w:r w:rsidR="00786A39" w:rsidRPr="00B01C62">
        <w:rPr>
          <w:rFonts w:eastAsiaTheme="majorEastAsia"/>
          <w:szCs w:val="21"/>
        </w:rPr>
        <w:t>study managemen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B462C6" w:rsidRPr="00B01C62" w14:paraId="64610A55" w14:textId="77777777" w:rsidTr="007348D4">
        <w:trPr>
          <w:jc w:val="center"/>
        </w:trPr>
        <w:tc>
          <w:tcPr>
            <w:tcW w:w="1134" w:type="dxa"/>
          </w:tcPr>
          <w:p w14:paraId="23E1E791" w14:textId="68920E14" w:rsidR="00B462C6" w:rsidRPr="00B01C62" w:rsidRDefault="00B462C6" w:rsidP="00B462C6">
            <w:pPr>
              <w:jc w:val="center"/>
              <w:rPr>
                <w:rFonts w:eastAsiaTheme="majorEastAsia"/>
                <w:szCs w:val="21"/>
              </w:rPr>
            </w:pPr>
            <w:bookmarkStart w:id="0" w:name="_Hlk23513492"/>
            <w:r w:rsidRPr="00B01C62">
              <w:rPr>
                <w:szCs w:val="21"/>
              </w:rPr>
              <w:t>Name</w:t>
            </w:r>
          </w:p>
        </w:tc>
        <w:tc>
          <w:tcPr>
            <w:tcW w:w="8176" w:type="dxa"/>
          </w:tcPr>
          <w:p w14:paraId="2C7D7793" w14:textId="2B4967EA" w:rsidR="00B462C6" w:rsidRPr="00B01C62" w:rsidRDefault="00B462C6" w:rsidP="00B462C6">
            <w:pPr>
              <w:rPr>
                <w:rFonts w:eastAsiaTheme="majorEastAsia"/>
                <w:szCs w:val="21"/>
              </w:rPr>
            </w:pPr>
            <w:r w:rsidRPr="00B01C62">
              <w:rPr>
                <w:rFonts w:eastAsiaTheme="majorEastAsia"/>
                <w:szCs w:val="21"/>
              </w:rPr>
              <w:t>Hiromi Tsubota</w:t>
            </w:r>
          </w:p>
        </w:tc>
      </w:tr>
      <w:tr w:rsidR="00B462C6" w:rsidRPr="00B01C62" w14:paraId="44FE5880" w14:textId="77777777" w:rsidTr="007348D4">
        <w:trPr>
          <w:jc w:val="center"/>
        </w:trPr>
        <w:tc>
          <w:tcPr>
            <w:tcW w:w="1134" w:type="dxa"/>
          </w:tcPr>
          <w:p w14:paraId="79D6471A" w14:textId="2D561619" w:rsidR="00B462C6" w:rsidRPr="00B01C62" w:rsidRDefault="00B462C6" w:rsidP="00B462C6">
            <w:pPr>
              <w:jc w:val="center"/>
              <w:rPr>
                <w:rFonts w:eastAsiaTheme="majorEastAsia"/>
                <w:kern w:val="0"/>
                <w:szCs w:val="21"/>
              </w:rPr>
            </w:pPr>
            <w:r w:rsidRPr="00B01C62">
              <w:rPr>
                <w:szCs w:val="21"/>
              </w:rPr>
              <w:t>Affiliation</w:t>
            </w:r>
          </w:p>
        </w:tc>
        <w:tc>
          <w:tcPr>
            <w:tcW w:w="8176" w:type="dxa"/>
          </w:tcPr>
          <w:p w14:paraId="2C72A3B0" w14:textId="08CFD605" w:rsidR="00B462C6" w:rsidRPr="00B01C62" w:rsidRDefault="00B462C6" w:rsidP="00B462C6">
            <w:pPr>
              <w:rPr>
                <w:rFonts w:eastAsiaTheme="majorEastAsia"/>
                <w:szCs w:val="21"/>
              </w:rPr>
            </w:pPr>
            <w:r w:rsidRPr="00B01C62">
              <w:rPr>
                <w:rFonts w:eastAsiaTheme="majorEastAsia"/>
                <w:szCs w:val="21"/>
              </w:rPr>
              <w:t>Center for clinical research, Hamamatsu University Hospital</w:t>
            </w:r>
          </w:p>
        </w:tc>
      </w:tr>
      <w:tr w:rsidR="00B462C6" w:rsidRPr="00B01C62" w14:paraId="12B065DE" w14:textId="77777777" w:rsidTr="0087311A">
        <w:trPr>
          <w:jc w:val="center"/>
        </w:trPr>
        <w:tc>
          <w:tcPr>
            <w:tcW w:w="1134" w:type="dxa"/>
            <w:tcBorders>
              <w:bottom w:val="dotted" w:sz="4" w:space="0" w:color="auto"/>
            </w:tcBorders>
          </w:tcPr>
          <w:p w14:paraId="6C95FDDD" w14:textId="7809E87D" w:rsidR="00B462C6" w:rsidRPr="00B01C62" w:rsidRDefault="00B462C6" w:rsidP="00B462C6">
            <w:pPr>
              <w:jc w:val="center"/>
              <w:rPr>
                <w:rFonts w:eastAsiaTheme="majorEastAsia"/>
                <w:szCs w:val="21"/>
              </w:rPr>
            </w:pPr>
            <w:r w:rsidRPr="00B01C62">
              <w:rPr>
                <w:szCs w:val="21"/>
              </w:rPr>
              <w:t>position</w:t>
            </w:r>
          </w:p>
        </w:tc>
        <w:tc>
          <w:tcPr>
            <w:tcW w:w="8176" w:type="dxa"/>
            <w:tcBorders>
              <w:bottom w:val="dotted" w:sz="4" w:space="0" w:color="auto"/>
            </w:tcBorders>
          </w:tcPr>
          <w:p w14:paraId="5138FF8B" w14:textId="4F3CC0CF" w:rsidR="00B462C6" w:rsidRPr="00B01C62" w:rsidRDefault="00B462C6" w:rsidP="00B462C6">
            <w:pPr>
              <w:rPr>
                <w:rFonts w:eastAsiaTheme="majorEastAsia"/>
                <w:szCs w:val="21"/>
              </w:rPr>
            </w:pPr>
            <w:r w:rsidRPr="00B01C62">
              <w:rPr>
                <w:rFonts w:eastAsiaTheme="majorEastAsia"/>
                <w:szCs w:val="21"/>
              </w:rPr>
              <w:t>Project manager</w:t>
            </w:r>
          </w:p>
        </w:tc>
      </w:tr>
      <w:tr w:rsidR="00B462C6" w:rsidRPr="00B01C62" w14:paraId="0CB9D9D7" w14:textId="77777777" w:rsidTr="0087311A">
        <w:trPr>
          <w:jc w:val="center"/>
        </w:trPr>
        <w:tc>
          <w:tcPr>
            <w:tcW w:w="1134" w:type="dxa"/>
            <w:tcBorders>
              <w:top w:val="dotted" w:sz="4" w:space="0" w:color="auto"/>
              <w:bottom w:val="single" w:sz="4" w:space="0" w:color="auto"/>
            </w:tcBorders>
          </w:tcPr>
          <w:p w14:paraId="1440BE7B" w14:textId="52F275FD" w:rsidR="00B462C6" w:rsidRPr="00B01C62" w:rsidRDefault="00B462C6" w:rsidP="00B462C6">
            <w:pPr>
              <w:jc w:val="center"/>
              <w:rPr>
                <w:rFonts w:eastAsiaTheme="majorEastAsia"/>
                <w:szCs w:val="21"/>
              </w:rPr>
            </w:pPr>
            <w:r w:rsidRPr="00B01C62">
              <w:rPr>
                <w:szCs w:val="21"/>
              </w:rPr>
              <w:t>TEL</w:t>
            </w:r>
          </w:p>
        </w:tc>
        <w:tc>
          <w:tcPr>
            <w:tcW w:w="8176" w:type="dxa"/>
            <w:tcBorders>
              <w:top w:val="dotted" w:sz="4" w:space="0" w:color="auto"/>
              <w:bottom w:val="single" w:sz="4" w:space="0" w:color="auto"/>
            </w:tcBorders>
          </w:tcPr>
          <w:p w14:paraId="12D83D71" w14:textId="48B2897D" w:rsidR="00B462C6" w:rsidRPr="00B01C62" w:rsidRDefault="00CC2037" w:rsidP="00B462C6">
            <w:pPr>
              <w:rPr>
                <w:rFonts w:eastAsiaTheme="majorEastAsia"/>
                <w:szCs w:val="21"/>
              </w:rPr>
            </w:pPr>
            <w:r w:rsidRPr="00B01C62">
              <w:rPr>
                <w:rFonts w:eastAsiaTheme="majorEastAsia"/>
                <w:szCs w:val="21"/>
              </w:rPr>
              <w:t>+81-</w:t>
            </w:r>
            <w:r w:rsidR="00B462C6" w:rsidRPr="00B01C62">
              <w:rPr>
                <w:rFonts w:eastAsiaTheme="majorEastAsia"/>
                <w:szCs w:val="21"/>
              </w:rPr>
              <w:t>53-435-2008</w:t>
            </w:r>
          </w:p>
        </w:tc>
      </w:tr>
      <w:bookmarkEnd w:id="0"/>
    </w:tbl>
    <w:p w14:paraId="2C87D21F" w14:textId="77777777" w:rsidR="00823182" w:rsidRPr="00B01C62" w:rsidRDefault="00823182" w:rsidP="0003520B">
      <w:pPr>
        <w:rPr>
          <w:rFonts w:eastAsiaTheme="majorEastAsia"/>
          <w:color w:val="0070C0"/>
          <w:szCs w:val="21"/>
        </w:rPr>
      </w:pPr>
    </w:p>
    <w:p w14:paraId="5E6F469B" w14:textId="40421DD6" w:rsidR="007348D4" w:rsidRPr="00B01C62" w:rsidRDefault="007348D4" w:rsidP="007348D4">
      <w:pPr>
        <w:rPr>
          <w:rFonts w:eastAsiaTheme="majorEastAsia"/>
          <w:szCs w:val="21"/>
        </w:rPr>
      </w:pPr>
      <w:r w:rsidRPr="00B01C62">
        <w:rPr>
          <w:rFonts w:eastAsiaTheme="majorEastAsia"/>
          <w:szCs w:val="21"/>
        </w:rPr>
        <w:t>［</w:t>
      </w:r>
      <w:r w:rsidR="00B462C6" w:rsidRPr="00B01C62">
        <w:rPr>
          <w:rFonts w:eastAsiaTheme="majorEastAsia"/>
          <w:szCs w:val="21"/>
        </w:rPr>
        <w:t>Persons overseeing the research other than the Principal Investigator/Principal Investig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B462C6" w:rsidRPr="00B01C62" w14:paraId="6F14B191" w14:textId="77777777" w:rsidTr="008F6CE6">
        <w:trPr>
          <w:jc w:val="center"/>
        </w:trPr>
        <w:tc>
          <w:tcPr>
            <w:tcW w:w="1134" w:type="dxa"/>
          </w:tcPr>
          <w:p w14:paraId="3FF2F29A" w14:textId="4730D37F" w:rsidR="00B462C6" w:rsidRPr="00B01C62" w:rsidRDefault="00B462C6" w:rsidP="00B462C6">
            <w:pPr>
              <w:jc w:val="center"/>
              <w:rPr>
                <w:rFonts w:eastAsiaTheme="majorEastAsia"/>
                <w:szCs w:val="21"/>
              </w:rPr>
            </w:pPr>
            <w:bookmarkStart w:id="1" w:name="_Hlk53068734"/>
            <w:r w:rsidRPr="00B01C62">
              <w:rPr>
                <w:szCs w:val="21"/>
              </w:rPr>
              <w:t>Name</w:t>
            </w:r>
          </w:p>
        </w:tc>
        <w:tc>
          <w:tcPr>
            <w:tcW w:w="8176" w:type="dxa"/>
          </w:tcPr>
          <w:p w14:paraId="6651E6EB" w14:textId="71EF0A08" w:rsidR="00B462C6" w:rsidRPr="00B01C62" w:rsidRDefault="007266C9" w:rsidP="00B462C6">
            <w:pPr>
              <w:rPr>
                <w:rFonts w:eastAsiaTheme="majorEastAsia"/>
                <w:szCs w:val="21"/>
              </w:rPr>
            </w:pPr>
            <w:r w:rsidRPr="00B01C62">
              <w:rPr>
                <w:rFonts w:eastAsiaTheme="majorEastAsia"/>
                <w:szCs w:val="21"/>
              </w:rPr>
              <w:t>Hiroaki Yokota</w:t>
            </w:r>
          </w:p>
        </w:tc>
      </w:tr>
      <w:tr w:rsidR="00B462C6" w:rsidRPr="00B01C62" w14:paraId="07842935" w14:textId="77777777" w:rsidTr="008F6CE6">
        <w:trPr>
          <w:jc w:val="center"/>
        </w:trPr>
        <w:tc>
          <w:tcPr>
            <w:tcW w:w="1134" w:type="dxa"/>
          </w:tcPr>
          <w:p w14:paraId="07ECEC9C" w14:textId="0D0DAA3B" w:rsidR="00B462C6" w:rsidRPr="00B01C62" w:rsidRDefault="00B462C6" w:rsidP="00B462C6">
            <w:pPr>
              <w:jc w:val="center"/>
              <w:rPr>
                <w:rFonts w:eastAsiaTheme="majorEastAsia"/>
                <w:kern w:val="0"/>
                <w:szCs w:val="21"/>
              </w:rPr>
            </w:pPr>
            <w:r w:rsidRPr="00B01C62">
              <w:rPr>
                <w:szCs w:val="21"/>
              </w:rPr>
              <w:t>Affiliation</w:t>
            </w:r>
          </w:p>
        </w:tc>
        <w:tc>
          <w:tcPr>
            <w:tcW w:w="8176" w:type="dxa"/>
          </w:tcPr>
          <w:p w14:paraId="273DC390" w14:textId="08AC2A2A" w:rsidR="00B462C6" w:rsidRPr="00B01C62" w:rsidRDefault="00CC2037" w:rsidP="00B462C6">
            <w:pPr>
              <w:rPr>
                <w:rFonts w:eastAsiaTheme="majorEastAsia"/>
                <w:szCs w:val="21"/>
              </w:rPr>
            </w:pPr>
            <w:r w:rsidRPr="00B01C62">
              <w:rPr>
                <w:szCs w:val="21"/>
              </w:rPr>
              <w:t>The Graduate School for the Creation of New Photonics Industries</w:t>
            </w:r>
          </w:p>
        </w:tc>
      </w:tr>
      <w:bookmarkEnd w:id="1"/>
      <w:tr w:rsidR="00B462C6" w:rsidRPr="00B01C62" w14:paraId="56BD31BB" w14:textId="77777777" w:rsidTr="008F6CE6">
        <w:trPr>
          <w:jc w:val="center"/>
        </w:trPr>
        <w:tc>
          <w:tcPr>
            <w:tcW w:w="1134" w:type="dxa"/>
          </w:tcPr>
          <w:p w14:paraId="742D8B13" w14:textId="52D4E022" w:rsidR="00B462C6" w:rsidRPr="00B01C62" w:rsidRDefault="00B462C6" w:rsidP="00B462C6">
            <w:pPr>
              <w:jc w:val="center"/>
              <w:rPr>
                <w:rFonts w:eastAsiaTheme="majorEastAsia"/>
                <w:szCs w:val="21"/>
              </w:rPr>
            </w:pPr>
            <w:r w:rsidRPr="00B01C62">
              <w:rPr>
                <w:szCs w:val="21"/>
              </w:rPr>
              <w:t>position</w:t>
            </w:r>
          </w:p>
        </w:tc>
        <w:tc>
          <w:tcPr>
            <w:tcW w:w="8176" w:type="dxa"/>
          </w:tcPr>
          <w:p w14:paraId="123D5A48" w14:textId="671C0B58" w:rsidR="00B462C6" w:rsidRPr="00B01C62" w:rsidRDefault="00CC2037" w:rsidP="00B462C6">
            <w:pPr>
              <w:rPr>
                <w:rFonts w:eastAsiaTheme="majorEastAsia"/>
                <w:szCs w:val="21"/>
              </w:rPr>
            </w:pPr>
            <w:r w:rsidRPr="00B01C62">
              <w:rPr>
                <w:rFonts w:eastAsiaTheme="majorEastAsia"/>
                <w:szCs w:val="21"/>
              </w:rPr>
              <w:t>Associate professor</w:t>
            </w:r>
          </w:p>
        </w:tc>
      </w:tr>
      <w:tr w:rsidR="00B462C6" w:rsidRPr="00B01C62" w14:paraId="0BF47F72" w14:textId="77777777" w:rsidTr="008F6CE6">
        <w:trPr>
          <w:jc w:val="center"/>
        </w:trPr>
        <w:tc>
          <w:tcPr>
            <w:tcW w:w="1134" w:type="dxa"/>
          </w:tcPr>
          <w:p w14:paraId="3329A7E7" w14:textId="6C765A11" w:rsidR="00B462C6" w:rsidRPr="00B01C62" w:rsidRDefault="00B462C6" w:rsidP="00B462C6">
            <w:pPr>
              <w:jc w:val="center"/>
              <w:rPr>
                <w:rFonts w:eastAsiaTheme="majorEastAsia"/>
                <w:szCs w:val="21"/>
              </w:rPr>
            </w:pPr>
            <w:r w:rsidRPr="00B01C62">
              <w:rPr>
                <w:szCs w:val="21"/>
              </w:rPr>
              <w:t>TEL</w:t>
            </w:r>
          </w:p>
        </w:tc>
        <w:tc>
          <w:tcPr>
            <w:tcW w:w="8176" w:type="dxa"/>
          </w:tcPr>
          <w:p w14:paraId="601B2202" w14:textId="2D5621C2" w:rsidR="00B462C6" w:rsidRPr="00B01C62" w:rsidRDefault="00CC2037" w:rsidP="00B462C6">
            <w:pPr>
              <w:rPr>
                <w:rFonts w:eastAsiaTheme="majorEastAsia"/>
                <w:szCs w:val="21"/>
              </w:rPr>
            </w:pPr>
            <w:r w:rsidRPr="00B01C62">
              <w:rPr>
                <w:rFonts w:eastAsiaTheme="majorEastAsia"/>
                <w:szCs w:val="21"/>
              </w:rPr>
              <w:t>+81-</w:t>
            </w:r>
            <w:r w:rsidR="00B462C6" w:rsidRPr="00B01C62">
              <w:rPr>
                <w:rFonts w:eastAsiaTheme="majorEastAsia"/>
                <w:szCs w:val="21"/>
              </w:rPr>
              <w:t>53-484-2501</w:t>
            </w:r>
          </w:p>
        </w:tc>
      </w:tr>
    </w:tbl>
    <w:p w14:paraId="48808C87" w14:textId="56361F59" w:rsidR="004F709D" w:rsidRPr="00B01C62" w:rsidRDefault="004F709D" w:rsidP="007348D4">
      <w:pPr>
        <w:rPr>
          <w:rFonts w:eastAsiaTheme="majorEastAsia"/>
          <w:szCs w:val="21"/>
        </w:rPr>
      </w:pPr>
    </w:p>
    <w:p w14:paraId="755D902A" w14:textId="21709E9C" w:rsidR="00B243D7" w:rsidRPr="00B01C62" w:rsidRDefault="00B243D7" w:rsidP="007348D4">
      <w:pPr>
        <w:rPr>
          <w:rFonts w:eastAsiaTheme="majorEastAsia"/>
          <w:szCs w:val="21"/>
        </w:rPr>
      </w:pPr>
    </w:p>
    <w:p w14:paraId="78818A2E" w14:textId="77777777" w:rsidR="00B243D7" w:rsidRPr="00B01C62" w:rsidRDefault="00B243D7" w:rsidP="007348D4">
      <w:pPr>
        <w:rPr>
          <w:rFonts w:eastAsiaTheme="majorEastAsia"/>
          <w:szCs w:val="21"/>
        </w:rPr>
      </w:pPr>
    </w:p>
    <w:p w14:paraId="231B6AB4" w14:textId="7C0A2547" w:rsidR="007348D4" w:rsidRPr="00B01C62" w:rsidRDefault="00823182" w:rsidP="007348D4">
      <w:pPr>
        <w:rPr>
          <w:rFonts w:eastAsiaTheme="majorEastAsia"/>
          <w:szCs w:val="21"/>
        </w:rPr>
      </w:pPr>
      <w:r w:rsidRPr="00B01C62">
        <w:rPr>
          <w:rFonts w:eastAsiaTheme="majorEastAsia"/>
          <w:szCs w:val="21"/>
        </w:rPr>
        <w:t>［</w:t>
      </w:r>
      <w:r w:rsidR="00F32D3B" w:rsidRPr="00B01C62">
        <w:rPr>
          <w:rFonts w:eastAsiaTheme="majorEastAsia"/>
          <w:szCs w:val="21"/>
        </w:rPr>
        <w:t>Medical and technical departments and institutions</w:t>
      </w:r>
      <w:r w:rsidRPr="00B01C62">
        <w:rPr>
          <w:rFonts w:eastAsiaTheme="majorEastAsia"/>
          <w:szCs w:val="21"/>
        </w:rPr>
        <w:t>］</w:t>
      </w:r>
    </w:p>
    <w:p w14:paraId="5AD4238A" w14:textId="5F375E40" w:rsidR="006E2C35" w:rsidRPr="00B01C62" w:rsidRDefault="006E2C35" w:rsidP="007348D4">
      <w:pPr>
        <w:rPr>
          <w:rFonts w:eastAsiaTheme="majorEastAsia"/>
          <w:szCs w:val="21"/>
        </w:rPr>
      </w:pPr>
      <w:r w:rsidRPr="00B01C62">
        <w:rPr>
          <w:rFonts w:eastAsiaTheme="majorEastAsia"/>
          <w:szCs w:val="21"/>
        </w:rPr>
        <w:t xml:space="preserve">　</w:t>
      </w:r>
      <w:r w:rsidRPr="00B01C62">
        <w:rPr>
          <w:rFonts w:eastAsiaTheme="majorEastAsia"/>
          <w:szCs w:val="21"/>
        </w:rPr>
        <w:t>[</w:t>
      </w:r>
      <w:r w:rsidR="001C3BB8" w:rsidRPr="00B01C62">
        <w:rPr>
          <w:szCs w:val="21"/>
        </w:rPr>
        <w:t>acupuncture and moxibustion practitione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5DCB3155" w14:textId="77777777" w:rsidTr="006A5297">
        <w:trPr>
          <w:jc w:val="center"/>
        </w:trPr>
        <w:tc>
          <w:tcPr>
            <w:tcW w:w="1301" w:type="dxa"/>
          </w:tcPr>
          <w:p w14:paraId="6DD93874" w14:textId="63ABC674" w:rsidR="00B213BD" w:rsidRPr="00B01C62" w:rsidRDefault="00B213BD" w:rsidP="00B213BD">
            <w:pPr>
              <w:jc w:val="center"/>
              <w:rPr>
                <w:rFonts w:eastAsiaTheme="majorEastAsia"/>
                <w:szCs w:val="21"/>
              </w:rPr>
            </w:pPr>
            <w:bookmarkStart w:id="2" w:name="_Hlk53068478"/>
            <w:bookmarkStart w:id="3" w:name="_Hlk52281729"/>
            <w:r w:rsidRPr="00B01C62">
              <w:rPr>
                <w:szCs w:val="21"/>
              </w:rPr>
              <w:t>organization</w:t>
            </w:r>
          </w:p>
        </w:tc>
        <w:tc>
          <w:tcPr>
            <w:tcW w:w="8176" w:type="dxa"/>
          </w:tcPr>
          <w:p w14:paraId="4157BBC4" w14:textId="4C6F9D55" w:rsidR="00B213BD" w:rsidRPr="00B01C62" w:rsidRDefault="00B213BD" w:rsidP="00B213BD">
            <w:pPr>
              <w:rPr>
                <w:rFonts w:eastAsiaTheme="majorEastAsia"/>
                <w:szCs w:val="21"/>
              </w:rPr>
            </w:pPr>
            <w:r w:rsidRPr="00B01C62">
              <w:rPr>
                <w:szCs w:val="21"/>
              </w:rPr>
              <w:t>Isehara Clinical trial center, Zenba-acupuncture and moxibustion clinic</w:t>
            </w:r>
          </w:p>
        </w:tc>
      </w:tr>
      <w:tr w:rsidR="00B213BD" w:rsidRPr="00B01C62" w14:paraId="007574F6" w14:textId="77777777" w:rsidTr="006A5297">
        <w:trPr>
          <w:jc w:val="center"/>
        </w:trPr>
        <w:tc>
          <w:tcPr>
            <w:tcW w:w="1301" w:type="dxa"/>
          </w:tcPr>
          <w:p w14:paraId="57306FA1" w14:textId="44155924" w:rsidR="00B213BD" w:rsidRPr="00B01C62" w:rsidRDefault="00B213BD" w:rsidP="00B213BD">
            <w:pPr>
              <w:jc w:val="center"/>
              <w:rPr>
                <w:rFonts w:eastAsiaTheme="majorEastAsia"/>
                <w:szCs w:val="21"/>
              </w:rPr>
            </w:pPr>
            <w:r w:rsidRPr="00B01C62">
              <w:rPr>
                <w:szCs w:val="21"/>
              </w:rPr>
              <w:t>name</w:t>
            </w:r>
          </w:p>
        </w:tc>
        <w:tc>
          <w:tcPr>
            <w:tcW w:w="8176" w:type="dxa"/>
          </w:tcPr>
          <w:p w14:paraId="783766F3" w14:textId="66AD12E6" w:rsidR="00B213BD" w:rsidRPr="00B01C62" w:rsidRDefault="00B213BD" w:rsidP="00B213BD">
            <w:pPr>
              <w:rPr>
                <w:rFonts w:eastAsiaTheme="majorEastAsia"/>
                <w:szCs w:val="21"/>
              </w:rPr>
            </w:pPr>
            <w:r w:rsidRPr="00B01C62">
              <w:rPr>
                <w:rFonts w:eastAsiaTheme="majorEastAsia"/>
                <w:szCs w:val="21"/>
              </w:rPr>
              <w:t>Kazuyoshi Zenba</w:t>
            </w:r>
          </w:p>
        </w:tc>
      </w:tr>
      <w:bookmarkEnd w:id="2"/>
      <w:tr w:rsidR="00B213BD" w:rsidRPr="00B01C62" w14:paraId="14F6FFFA" w14:textId="77777777" w:rsidTr="006A5297">
        <w:trPr>
          <w:jc w:val="center"/>
        </w:trPr>
        <w:tc>
          <w:tcPr>
            <w:tcW w:w="1301" w:type="dxa"/>
          </w:tcPr>
          <w:p w14:paraId="3514BE6F" w14:textId="45BE618F" w:rsidR="00B213BD" w:rsidRPr="00B01C62" w:rsidRDefault="00B213BD" w:rsidP="00B213BD">
            <w:pPr>
              <w:jc w:val="center"/>
              <w:rPr>
                <w:rFonts w:eastAsiaTheme="majorEastAsia"/>
                <w:szCs w:val="21"/>
              </w:rPr>
            </w:pPr>
            <w:r w:rsidRPr="00B01C62">
              <w:rPr>
                <w:szCs w:val="21"/>
              </w:rPr>
              <w:t>location</w:t>
            </w:r>
          </w:p>
        </w:tc>
        <w:tc>
          <w:tcPr>
            <w:tcW w:w="8176" w:type="dxa"/>
          </w:tcPr>
          <w:p w14:paraId="77DA8396" w14:textId="3CE71328" w:rsidR="00B213BD" w:rsidRPr="00B01C62" w:rsidRDefault="00B213BD" w:rsidP="00B213BD">
            <w:pPr>
              <w:rPr>
                <w:rFonts w:eastAsiaTheme="majorEastAsia"/>
                <w:szCs w:val="21"/>
              </w:rPr>
            </w:pPr>
            <w:r w:rsidRPr="00B01C62">
              <w:rPr>
                <w:rFonts w:eastAsiaTheme="majorEastAsia"/>
                <w:szCs w:val="21"/>
              </w:rPr>
              <w:t>4-637-1 Isehara, Isehara City, Kanagawa Prefecture</w:t>
            </w:r>
          </w:p>
        </w:tc>
      </w:tr>
      <w:bookmarkEnd w:id="3"/>
    </w:tbl>
    <w:p w14:paraId="62C6DA08" w14:textId="492116CA" w:rsidR="007348D4" w:rsidRPr="00B01C62" w:rsidRDefault="007348D4" w:rsidP="007348D4">
      <w:pPr>
        <w:rPr>
          <w:rFonts w:eastAsiaTheme="majorEastAsia"/>
          <w:szCs w:val="21"/>
        </w:rPr>
      </w:pPr>
    </w:p>
    <w:p w14:paraId="15740C4A" w14:textId="34DF5A7E" w:rsidR="006B1FBF" w:rsidRPr="00B01C62" w:rsidRDefault="006B1FBF" w:rsidP="007348D4">
      <w:pPr>
        <w:rPr>
          <w:rFonts w:eastAsiaTheme="majorEastAsia"/>
          <w:szCs w:val="21"/>
        </w:rPr>
      </w:pPr>
      <w:r w:rsidRPr="00B01C62">
        <w:rPr>
          <w:rFonts w:eastAsiaTheme="majorEastAsia"/>
          <w:szCs w:val="21"/>
        </w:rPr>
        <w:t xml:space="preserve">　</w:t>
      </w:r>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658FCA16" w14:textId="77777777" w:rsidTr="00173491">
        <w:trPr>
          <w:jc w:val="center"/>
        </w:trPr>
        <w:tc>
          <w:tcPr>
            <w:tcW w:w="1134" w:type="dxa"/>
          </w:tcPr>
          <w:p w14:paraId="7530B370" w14:textId="026C38E5" w:rsidR="00B213BD" w:rsidRPr="00B01C62" w:rsidRDefault="00B213BD" w:rsidP="00B213BD">
            <w:pPr>
              <w:jc w:val="center"/>
              <w:rPr>
                <w:rFonts w:eastAsiaTheme="majorEastAsia"/>
                <w:szCs w:val="21"/>
              </w:rPr>
            </w:pPr>
            <w:r w:rsidRPr="00B01C62">
              <w:rPr>
                <w:szCs w:val="21"/>
              </w:rPr>
              <w:t>organization</w:t>
            </w:r>
          </w:p>
        </w:tc>
        <w:tc>
          <w:tcPr>
            <w:tcW w:w="8176" w:type="dxa"/>
          </w:tcPr>
          <w:p w14:paraId="6860D31C" w14:textId="203A0CF9" w:rsidR="00B213BD" w:rsidRPr="00B01C62" w:rsidRDefault="00B213BD" w:rsidP="00B213BD">
            <w:pPr>
              <w:rPr>
                <w:rFonts w:eastAsiaTheme="majorEastAsia"/>
                <w:szCs w:val="21"/>
              </w:rPr>
            </w:pPr>
            <w:r w:rsidRPr="00B01C62">
              <w:rPr>
                <w:szCs w:val="21"/>
              </w:rPr>
              <w:t>Kenkou Data House Inc.</w:t>
            </w:r>
          </w:p>
        </w:tc>
      </w:tr>
      <w:tr w:rsidR="00B213BD" w:rsidRPr="00B01C62" w14:paraId="3D1F911C" w14:textId="77777777" w:rsidTr="00173491">
        <w:trPr>
          <w:jc w:val="center"/>
        </w:trPr>
        <w:tc>
          <w:tcPr>
            <w:tcW w:w="1134" w:type="dxa"/>
          </w:tcPr>
          <w:p w14:paraId="5848A3EE" w14:textId="0B874DC3" w:rsidR="00B213BD" w:rsidRPr="00B01C62" w:rsidRDefault="00B213BD" w:rsidP="00B213BD">
            <w:pPr>
              <w:jc w:val="center"/>
              <w:rPr>
                <w:rFonts w:eastAsiaTheme="majorEastAsia"/>
                <w:szCs w:val="21"/>
              </w:rPr>
            </w:pPr>
            <w:r w:rsidRPr="00B01C62">
              <w:rPr>
                <w:szCs w:val="21"/>
              </w:rPr>
              <w:t>name</w:t>
            </w:r>
          </w:p>
        </w:tc>
        <w:tc>
          <w:tcPr>
            <w:tcW w:w="8176" w:type="dxa"/>
          </w:tcPr>
          <w:p w14:paraId="75C5B78D" w14:textId="2FE5415C" w:rsidR="00B213BD" w:rsidRPr="00B01C62" w:rsidRDefault="00B213BD" w:rsidP="00B213BD">
            <w:pPr>
              <w:rPr>
                <w:rFonts w:eastAsiaTheme="majorEastAsia"/>
                <w:szCs w:val="21"/>
              </w:rPr>
            </w:pPr>
            <w:r w:rsidRPr="00B01C62">
              <w:rPr>
                <w:rFonts w:eastAsiaTheme="majorEastAsia"/>
                <w:szCs w:val="21"/>
              </w:rPr>
              <w:t>Hiroaki Okawai</w:t>
            </w:r>
          </w:p>
        </w:tc>
      </w:tr>
      <w:tr w:rsidR="00B213BD" w:rsidRPr="00B01C62" w14:paraId="51D42343" w14:textId="77777777" w:rsidTr="00173491">
        <w:trPr>
          <w:jc w:val="center"/>
        </w:trPr>
        <w:tc>
          <w:tcPr>
            <w:tcW w:w="1134" w:type="dxa"/>
          </w:tcPr>
          <w:p w14:paraId="7F0EC6CB" w14:textId="17F99866" w:rsidR="00B213BD" w:rsidRPr="00B01C62" w:rsidRDefault="00B213BD" w:rsidP="00B213BD">
            <w:pPr>
              <w:jc w:val="center"/>
              <w:rPr>
                <w:rFonts w:eastAsiaTheme="majorEastAsia"/>
                <w:szCs w:val="21"/>
              </w:rPr>
            </w:pPr>
            <w:r w:rsidRPr="00B01C62">
              <w:rPr>
                <w:szCs w:val="21"/>
              </w:rPr>
              <w:t>location</w:t>
            </w:r>
          </w:p>
        </w:tc>
        <w:tc>
          <w:tcPr>
            <w:tcW w:w="8176" w:type="dxa"/>
          </w:tcPr>
          <w:p w14:paraId="74ED61F6" w14:textId="6987B5A6" w:rsidR="00B213BD" w:rsidRPr="00B01C62" w:rsidRDefault="00B213BD" w:rsidP="00B213BD">
            <w:pPr>
              <w:rPr>
                <w:rFonts w:eastAsiaTheme="majorEastAsia"/>
                <w:szCs w:val="21"/>
              </w:rPr>
            </w:pPr>
            <w:r w:rsidRPr="00B01C62">
              <w:rPr>
                <w:rFonts w:eastAsiaTheme="majorEastAsia"/>
                <w:szCs w:val="21"/>
              </w:rPr>
              <w:t>3-21-11 Katsura, Izumi-ku, Sendai-shi, Miyagi</w:t>
            </w:r>
          </w:p>
        </w:tc>
      </w:tr>
    </w:tbl>
    <w:p w14:paraId="4B053196" w14:textId="67B02098" w:rsidR="006E2C35" w:rsidRPr="00B01C62" w:rsidRDefault="006E2C35" w:rsidP="007348D4">
      <w:pPr>
        <w:rPr>
          <w:rFonts w:eastAsiaTheme="majorEastAsia"/>
          <w:szCs w:val="21"/>
        </w:rPr>
      </w:pPr>
    </w:p>
    <w:p w14:paraId="4DF222E2" w14:textId="31BBB3F2" w:rsidR="006E2C35" w:rsidRPr="00B01C62" w:rsidRDefault="006E2C35" w:rsidP="007348D4">
      <w:pPr>
        <w:rPr>
          <w:rFonts w:eastAsiaTheme="majorEastAsia"/>
          <w:szCs w:val="21"/>
        </w:rPr>
      </w:pPr>
      <w:r w:rsidRPr="00B01C62">
        <w:rPr>
          <w:rFonts w:eastAsiaTheme="majorEastAsia"/>
          <w:szCs w:val="21"/>
        </w:rPr>
        <w:t xml:space="preserve">　</w:t>
      </w:r>
      <w:bookmarkStart w:id="4" w:name="_Hlk53063015"/>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6D325113" w14:textId="77777777" w:rsidTr="006E2C35">
        <w:trPr>
          <w:jc w:val="center"/>
        </w:trPr>
        <w:tc>
          <w:tcPr>
            <w:tcW w:w="1134" w:type="dxa"/>
          </w:tcPr>
          <w:p w14:paraId="2EFA6559" w14:textId="55893A7F" w:rsidR="00B213BD" w:rsidRPr="00B01C62" w:rsidRDefault="00B213BD" w:rsidP="00B213BD">
            <w:pPr>
              <w:jc w:val="center"/>
              <w:rPr>
                <w:rFonts w:eastAsiaTheme="majorEastAsia"/>
                <w:szCs w:val="21"/>
              </w:rPr>
            </w:pPr>
            <w:bookmarkStart w:id="5" w:name="_Hlk52283257"/>
            <w:r w:rsidRPr="00B01C62">
              <w:rPr>
                <w:szCs w:val="21"/>
              </w:rPr>
              <w:t>organization</w:t>
            </w:r>
          </w:p>
        </w:tc>
        <w:tc>
          <w:tcPr>
            <w:tcW w:w="8176" w:type="dxa"/>
          </w:tcPr>
          <w:p w14:paraId="570EC898" w14:textId="62FF5383" w:rsidR="00B213BD" w:rsidRPr="00B01C62" w:rsidRDefault="00B213BD" w:rsidP="00B213BD">
            <w:pPr>
              <w:rPr>
                <w:rFonts w:eastAsiaTheme="majorEastAsia"/>
                <w:szCs w:val="21"/>
              </w:rPr>
            </w:pPr>
            <w:r w:rsidRPr="00B01C62">
              <w:rPr>
                <w:szCs w:val="21"/>
              </w:rPr>
              <w:t>The Graduate School for the Creation of New Photonics Industries</w:t>
            </w:r>
          </w:p>
        </w:tc>
      </w:tr>
      <w:tr w:rsidR="00B213BD" w:rsidRPr="00B01C62" w14:paraId="0D81C677" w14:textId="77777777" w:rsidTr="006E2C35">
        <w:trPr>
          <w:jc w:val="center"/>
        </w:trPr>
        <w:tc>
          <w:tcPr>
            <w:tcW w:w="1134" w:type="dxa"/>
          </w:tcPr>
          <w:p w14:paraId="3E5D2849" w14:textId="6E957CCF" w:rsidR="00B213BD" w:rsidRPr="00B01C62" w:rsidRDefault="00B213BD" w:rsidP="00B213BD">
            <w:pPr>
              <w:jc w:val="center"/>
              <w:rPr>
                <w:rFonts w:eastAsiaTheme="majorEastAsia"/>
                <w:szCs w:val="21"/>
              </w:rPr>
            </w:pPr>
            <w:r w:rsidRPr="00B01C62">
              <w:rPr>
                <w:szCs w:val="21"/>
              </w:rPr>
              <w:t>name</w:t>
            </w:r>
          </w:p>
        </w:tc>
        <w:tc>
          <w:tcPr>
            <w:tcW w:w="8176" w:type="dxa"/>
          </w:tcPr>
          <w:p w14:paraId="16DF3F08" w14:textId="524A5944" w:rsidR="00B213BD" w:rsidRPr="00B01C62" w:rsidRDefault="00B213BD" w:rsidP="00B213BD">
            <w:pPr>
              <w:rPr>
                <w:rFonts w:eastAsiaTheme="majorEastAsia"/>
                <w:szCs w:val="21"/>
              </w:rPr>
            </w:pPr>
            <w:r w:rsidRPr="00B01C62">
              <w:rPr>
                <w:rFonts w:eastAsiaTheme="majorEastAsia"/>
                <w:szCs w:val="21"/>
              </w:rPr>
              <w:t>Hideo Eda</w:t>
            </w:r>
          </w:p>
        </w:tc>
      </w:tr>
      <w:tr w:rsidR="00B213BD" w:rsidRPr="00B01C62" w14:paraId="1230829C" w14:textId="77777777" w:rsidTr="006E2C35">
        <w:trPr>
          <w:jc w:val="center"/>
        </w:trPr>
        <w:tc>
          <w:tcPr>
            <w:tcW w:w="1134" w:type="dxa"/>
          </w:tcPr>
          <w:p w14:paraId="46A76B51" w14:textId="37100AC0" w:rsidR="00B213BD" w:rsidRPr="00B01C62" w:rsidRDefault="00B213BD" w:rsidP="00B213BD">
            <w:pPr>
              <w:jc w:val="center"/>
              <w:rPr>
                <w:rFonts w:eastAsiaTheme="majorEastAsia"/>
                <w:szCs w:val="21"/>
              </w:rPr>
            </w:pPr>
            <w:r w:rsidRPr="00B01C62">
              <w:rPr>
                <w:szCs w:val="21"/>
              </w:rPr>
              <w:t>location</w:t>
            </w:r>
          </w:p>
        </w:tc>
        <w:tc>
          <w:tcPr>
            <w:tcW w:w="8176" w:type="dxa"/>
          </w:tcPr>
          <w:p w14:paraId="1FCCE316" w14:textId="31A9049A" w:rsidR="00B213BD" w:rsidRPr="00B01C62" w:rsidRDefault="00B213BD" w:rsidP="00B213BD">
            <w:pPr>
              <w:rPr>
                <w:rFonts w:eastAsiaTheme="majorEastAsia"/>
                <w:szCs w:val="21"/>
              </w:rPr>
            </w:pPr>
            <w:r w:rsidRPr="00B01C62">
              <w:rPr>
                <w:rFonts w:eastAsiaTheme="majorEastAsia"/>
                <w:szCs w:val="21"/>
              </w:rPr>
              <w:t>1955-1, Kurematsu-cho, Nishi-ku, Hamamatsu City, Shizuoka Prefecture</w:t>
            </w:r>
          </w:p>
        </w:tc>
      </w:tr>
      <w:bookmarkEnd w:id="4"/>
      <w:bookmarkEnd w:id="5"/>
    </w:tbl>
    <w:p w14:paraId="435438AD" w14:textId="61A6C234" w:rsidR="00B6777B" w:rsidRPr="00B01C62" w:rsidRDefault="00B6777B" w:rsidP="007348D4">
      <w:pPr>
        <w:rPr>
          <w:rFonts w:eastAsiaTheme="majorEastAsia"/>
          <w:szCs w:val="21"/>
        </w:rPr>
      </w:pPr>
    </w:p>
    <w:p w14:paraId="4AAB3F5E" w14:textId="07266469" w:rsidR="00772798" w:rsidRPr="00B01C62" w:rsidRDefault="00772798" w:rsidP="00BE0331">
      <w:pPr>
        <w:ind w:firstLineChars="100" w:firstLine="210"/>
        <w:rPr>
          <w:rFonts w:eastAsiaTheme="majorEastAsia"/>
          <w:szCs w:val="21"/>
        </w:rPr>
      </w:pPr>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412279DD" w14:textId="77777777" w:rsidTr="00772798">
        <w:trPr>
          <w:jc w:val="center"/>
        </w:trPr>
        <w:tc>
          <w:tcPr>
            <w:tcW w:w="1134" w:type="dxa"/>
          </w:tcPr>
          <w:p w14:paraId="26AAD370" w14:textId="168F0362" w:rsidR="00B213BD" w:rsidRPr="00B01C62" w:rsidRDefault="00B213BD" w:rsidP="00B213BD">
            <w:pPr>
              <w:jc w:val="center"/>
              <w:rPr>
                <w:rFonts w:eastAsiaTheme="majorEastAsia"/>
                <w:szCs w:val="21"/>
              </w:rPr>
            </w:pPr>
            <w:r w:rsidRPr="00B01C62">
              <w:rPr>
                <w:szCs w:val="21"/>
              </w:rPr>
              <w:t>organization</w:t>
            </w:r>
          </w:p>
        </w:tc>
        <w:tc>
          <w:tcPr>
            <w:tcW w:w="8176" w:type="dxa"/>
          </w:tcPr>
          <w:p w14:paraId="027E44CF" w14:textId="490ABB63" w:rsidR="00B213BD" w:rsidRPr="00B01C62" w:rsidRDefault="00B213BD" w:rsidP="00B213BD">
            <w:pPr>
              <w:rPr>
                <w:rFonts w:eastAsiaTheme="majorEastAsia"/>
                <w:szCs w:val="21"/>
              </w:rPr>
            </w:pPr>
            <w:r w:rsidRPr="00B01C62">
              <w:rPr>
                <w:szCs w:val="21"/>
              </w:rPr>
              <w:t>The Graduate School for the Creation of New Photonics Industries</w:t>
            </w:r>
          </w:p>
        </w:tc>
      </w:tr>
      <w:tr w:rsidR="00B213BD" w:rsidRPr="00B01C62" w14:paraId="77411EF6" w14:textId="77777777" w:rsidTr="00772798">
        <w:trPr>
          <w:jc w:val="center"/>
        </w:trPr>
        <w:tc>
          <w:tcPr>
            <w:tcW w:w="1134" w:type="dxa"/>
          </w:tcPr>
          <w:p w14:paraId="62A9E3C2" w14:textId="0FD004F0" w:rsidR="00B213BD" w:rsidRPr="00B01C62" w:rsidRDefault="00B213BD" w:rsidP="00B213BD">
            <w:pPr>
              <w:jc w:val="center"/>
              <w:rPr>
                <w:rFonts w:eastAsiaTheme="majorEastAsia"/>
                <w:szCs w:val="21"/>
              </w:rPr>
            </w:pPr>
            <w:r w:rsidRPr="00B01C62">
              <w:rPr>
                <w:szCs w:val="21"/>
              </w:rPr>
              <w:t>name</w:t>
            </w:r>
          </w:p>
        </w:tc>
        <w:tc>
          <w:tcPr>
            <w:tcW w:w="8176" w:type="dxa"/>
          </w:tcPr>
          <w:p w14:paraId="2A937D78" w14:textId="1EE06BDC" w:rsidR="00B213BD" w:rsidRPr="00B01C62" w:rsidRDefault="00B213BD" w:rsidP="00B213BD">
            <w:pPr>
              <w:rPr>
                <w:rFonts w:eastAsiaTheme="majorEastAsia"/>
                <w:szCs w:val="21"/>
              </w:rPr>
            </w:pPr>
            <w:r w:rsidRPr="00B01C62">
              <w:rPr>
                <w:rFonts w:eastAsiaTheme="majorEastAsia"/>
                <w:szCs w:val="21"/>
              </w:rPr>
              <w:t>Seiichiro Mizuno</w:t>
            </w:r>
          </w:p>
        </w:tc>
      </w:tr>
      <w:tr w:rsidR="00B213BD" w:rsidRPr="00B01C62" w14:paraId="63895659" w14:textId="77777777" w:rsidTr="00772798">
        <w:trPr>
          <w:jc w:val="center"/>
        </w:trPr>
        <w:tc>
          <w:tcPr>
            <w:tcW w:w="1134" w:type="dxa"/>
          </w:tcPr>
          <w:p w14:paraId="184DB051" w14:textId="2EB8ED09" w:rsidR="00B213BD" w:rsidRPr="00B01C62" w:rsidRDefault="00B213BD" w:rsidP="00B213BD">
            <w:pPr>
              <w:jc w:val="center"/>
              <w:rPr>
                <w:rFonts w:eastAsiaTheme="majorEastAsia"/>
                <w:szCs w:val="21"/>
              </w:rPr>
            </w:pPr>
            <w:r w:rsidRPr="00B01C62">
              <w:rPr>
                <w:szCs w:val="21"/>
              </w:rPr>
              <w:t>location</w:t>
            </w:r>
          </w:p>
        </w:tc>
        <w:tc>
          <w:tcPr>
            <w:tcW w:w="8176" w:type="dxa"/>
          </w:tcPr>
          <w:p w14:paraId="7771CB18" w14:textId="06F02EF2" w:rsidR="00B213BD" w:rsidRPr="00B01C62" w:rsidRDefault="00B213BD" w:rsidP="00B213BD">
            <w:pPr>
              <w:rPr>
                <w:rFonts w:eastAsiaTheme="majorEastAsia"/>
                <w:szCs w:val="21"/>
              </w:rPr>
            </w:pPr>
            <w:r w:rsidRPr="00B01C62">
              <w:rPr>
                <w:rFonts w:eastAsiaTheme="majorEastAsia"/>
                <w:szCs w:val="21"/>
              </w:rPr>
              <w:t>1955-1, Kurematsu-cho, Nishi-ku, Hamamatsu City, Shizuoka Prefecture</w:t>
            </w:r>
          </w:p>
        </w:tc>
      </w:tr>
    </w:tbl>
    <w:p w14:paraId="471EB347" w14:textId="77777777" w:rsidR="00BE0331" w:rsidRPr="00B01C62" w:rsidRDefault="00BE0331" w:rsidP="007348D4">
      <w:pPr>
        <w:rPr>
          <w:rFonts w:eastAsiaTheme="majorEastAsia"/>
          <w:szCs w:val="21"/>
        </w:rPr>
      </w:pPr>
    </w:p>
    <w:p w14:paraId="75F870DF" w14:textId="61065642" w:rsidR="00772798" w:rsidRPr="00B01C62" w:rsidRDefault="00BE0331" w:rsidP="007348D4">
      <w:pPr>
        <w:rPr>
          <w:rFonts w:eastAsiaTheme="majorEastAsia"/>
          <w:szCs w:val="21"/>
        </w:rPr>
      </w:pPr>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5F6DC5C1" w14:textId="77777777" w:rsidTr="00BE0331">
        <w:trPr>
          <w:jc w:val="center"/>
        </w:trPr>
        <w:tc>
          <w:tcPr>
            <w:tcW w:w="1134" w:type="dxa"/>
          </w:tcPr>
          <w:p w14:paraId="315EEBD9" w14:textId="301C3B71" w:rsidR="00B213BD" w:rsidRPr="00B01C62" w:rsidRDefault="00B213BD" w:rsidP="00B213BD">
            <w:pPr>
              <w:jc w:val="center"/>
              <w:rPr>
                <w:rFonts w:eastAsiaTheme="majorEastAsia"/>
                <w:szCs w:val="21"/>
              </w:rPr>
            </w:pPr>
            <w:r w:rsidRPr="00B01C62">
              <w:rPr>
                <w:szCs w:val="21"/>
              </w:rPr>
              <w:t>organization</w:t>
            </w:r>
          </w:p>
        </w:tc>
        <w:tc>
          <w:tcPr>
            <w:tcW w:w="8176" w:type="dxa"/>
          </w:tcPr>
          <w:p w14:paraId="218AA878" w14:textId="718B698A" w:rsidR="00B213BD" w:rsidRPr="00B01C62" w:rsidRDefault="00B213BD" w:rsidP="00B213BD">
            <w:pPr>
              <w:rPr>
                <w:rFonts w:eastAsiaTheme="majorEastAsia"/>
                <w:szCs w:val="21"/>
              </w:rPr>
            </w:pPr>
            <w:r w:rsidRPr="00B01C62">
              <w:rPr>
                <w:szCs w:val="21"/>
              </w:rPr>
              <w:t>Department of Rehabilitation Medicine, Hamamatsu University School of Medicine</w:t>
            </w:r>
          </w:p>
        </w:tc>
      </w:tr>
      <w:tr w:rsidR="00B213BD" w:rsidRPr="00B01C62" w14:paraId="2C9B46B2" w14:textId="77777777" w:rsidTr="00BE0331">
        <w:trPr>
          <w:jc w:val="center"/>
        </w:trPr>
        <w:tc>
          <w:tcPr>
            <w:tcW w:w="1134" w:type="dxa"/>
          </w:tcPr>
          <w:p w14:paraId="114865DE" w14:textId="029DE0B0" w:rsidR="00B213BD" w:rsidRPr="00B01C62" w:rsidRDefault="00B213BD" w:rsidP="00B213BD">
            <w:pPr>
              <w:jc w:val="center"/>
              <w:rPr>
                <w:rFonts w:eastAsiaTheme="majorEastAsia"/>
                <w:szCs w:val="21"/>
              </w:rPr>
            </w:pPr>
            <w:r w:rsidRPr="00B01C62">
              <w:rPr>
                <w:szCs w:val="21"/>
              </w:rPr>
              <w:t>name</w:t>
            </w:r>
          </w:p>
        </w:tc>
        <w:tc>
          <w:tcPr>
            <w:tcW w:w="8176" w:type="dxa"/>
          </w:tcPr>
          <w:p w14:paraId="2178A694" w14:textId="07FE6FE2" w:rsidR="00B213BD" w:rsidRPr="00B01C62" w:rsidRDefault="00B213BD" w:rsidP="00B213BD">
            <w:pPr>
              <w:rPr>
                <w:rFonts w:eastAsiaTheme="majorEastAsia"/>
                <w:szCs w:val="21"/>
              </w:rPr>
            </w:pPr>
            <w:r w:rsidRPr="00B01C62">
              <w:rPr>
                <w:rFonts w:eastAsiaTheme="majorEastAsia"/>
                <w:szCs w:val="21"/>
              </w:rPr>
              <w:t>Masahiro Toda</w:t>
            </w:r>
          </w:p>
        </w:tc>
      </w:tr>
      <w:tr w:rsidR="00B213BD" w:rsidRPr="00B01C62" w14:paraId="5285A747" w14:textId="77777777" w:rsidTr="00BE0331">
        <w:trPr>
          <w:jc w:val="center"/>
        </w:trPr>
        <w:tc>
          <w:tcPr>
            <w:tcW w:w="1134" w:type="dxa"/>
          </w:tcPr>
          <w:p w14:paraId="5BF3E6B7" w14:textId="7F3F34A8" w:rsidR="00B213BD" w:rsidRPr="00B01C62" w:rsidRDefault="00B213BD" w:rsidP="00B213BD">
            <w:pPr>
              <w:jc w:val="center"/>
              <w:rPr>
                <w:rFonts w:eastAsiaTheme="majorEastAsia"/>
                <w:szCs w:val="21"/>
              </w:rPr>
            </w:pPr>
            <w:r w:rsidRPr="00B01C62">
              <w:rPr>
                <w:szCs w:val="21"/>
              </w:rPr>
              <w:t>location</w:t>
            </w:r>
          </w:p>
        </w:tc>
        <w:tc>
          <w:tcPr>
            <w:tcW w:w="8176" w:type="dxa"/>
          </w:tcPr>
          <w:p w14:paraId="36E6E255" w14:textId="1B4D932B" w:rsidR="00B213BD" w:rsidRPr="00B01C62" w:rsidRDefault="00B213BD" w:rsidP="00B213BD">
            <w:pPr>
              <w:rPr>
                <w:rFonts w:eastAsiaTheme="majorEastAsia"/>
                <w:szCs w:val="21"/>
              </w:rPr>
            </w:pPr>
            <w:r w:rsidRPr="00B01C62">
              <w:rPr>
                <w:rFonts w:eastAsiaTheme="majorEastAsia"/>
                <w:szCs w:val="21"/>
              </w:rPr>
              <w:t>1-20-1 Handayama, Higashi-ku, Hamamatsu City, Shizuoka Prefecture</w:t>
            </w:r>
          </w:p>
        </w:tc>
      </w:tr>
    </w:tbl>
    <w:p w14:paraId="75D6A9DD" w14:textId="77777777" w:rsidR="00772798" w:rsidRPr="00B01C62" w:rsidRDefault="00772798" w:rsidP="007348D4">
      <w:pPr>
        <w:rPr>
          <w:rFonts w:eastAsiaTheme="majorEastAsia"/>
          <w:szCs w:val="21"/>
        </w:rPr>
      </w:pPr>
    </w:p>
    <w:p w14:paraId="340FFF33" w14:textId="050FCEB9" w:rsidR="000E72D2" w:rsidRPr="00B01C62" w:rsidRDefault="000E72D2" w:rsidP="007348D4">
      <w:pPr>
        <w:rPr>
          <w:rFonts w:eastAsiaTheme="majorEastAsia"/>
          <w:szCs w:val="21"/>
        </w:rPr>
      </w:pPr>
      <w:r w:rsidRPr="00B01C62">
        <w:rPr>
          <w:rFonts w:eastAsiaTheme="majorEastAsia"/>
          <w:szCs w:val="21"/>
        </w:rPr>
        <w:t>［</w:t>
      </w:r>
      <w:r w:rsidR="00E12A0C" w:rsidRPr="00B01C62">
        <w:rPr>
          <w:rFonts w:eastAsiaTheme="majorEastAsia"/>
          <w:szCs w:val="21"/>
        </w:rPr>
        <w:t>Research equipment provide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0E72D2" w:rsidRPr="00B01C62" w14:paraId="21339AC4" w14:textId="77777777" w:rsidTr="006E2C35">
        <w:trPr>
          <w:jc w:val="center"/>
        </w:trPr>
        <w:tc>
          <w:tcPr>
            <w:tcW w:w="1134" w:type="dxa"/>
          </w:tcPr>
          <w:p w14:paraId="2FE36EA6" w14:textId="31BE8CD9" w:rsidR="000E72D2" w:rsidRPr="00B01C62" w:rsidRDefault="00B213BD" w:rsidP="006E2C35">
            <w:pPr>
              <w:jc w:val="center"/>
              <w:rPr>
                <w:rFonts w:eastAsiaTheme="majorEastAsia"/>
                <w:szCs w:val="21"/>
              </w:rPr>
            </w:pPr>
            <w:bookmarkStart w:id="6" w:name="_Hlk55571057"/>
            <w:r w:rsidRPr="00B01C62">
              <w:rPr>
                <w:szCs w:val="21"/>
              </w:rPr>
              <w:t>organization</w:t>
            </w:r>
          </w:p>
        </w:tc>
        <w:tc>
          <w:tcPr>
            <w:tcW w:w="8176" w:type="dxa"/>
          </w:tcPr>
          <w:p w14:paraId="431895B2" w14:textId="5A7ACF29" w:rsidR="000E72D2" w:rsidRPr="00B01C62" w:rsidRDefault="000D0FF4" w:rsidP="006E2C35">
            <w:pPr>
              <w:rPr>
                <w:rFonts w:eastAsiaTheme="majorEastAsia"/>
                <w:szCs w:val="21"/>
              </w:rPr>
            </w:pPr>
            <w:r w:rsidRPr="00B01C62">
              <w:rPr>
                <w:szCs w:val="21"/>
              </w:rPr>
              <w:t>Saciperere Japan</w:t>
            </w:r>
          </w:p>
        </w:tc>
      </w:tr>
      <w:tr w:rsidR="000E72D2" w:rsidRPr="00B01C62" w14:paraId="78349995" w14:textId="77777777" w:rsidTr="006E2C35">
        <w:trPr>
          <w:jc w:val="center"/>
        </w:trPr>
        <w:tc>
          <w:tcPr>
            <w:tcW w:w="1134" w:type="dxa"/>
          </w:tcPr>
          <w:p w14:paraId="65B5F148" w14:textId="39AC8347" w:rsidR="000E72D2" w:rsidRPr="00B01C62" w:rsidRDefault="00CC2037" w:rsidP="006E2C35">
            <w:pPr>
              <w:jc w:val="center"/>
              <w:rPr>
                <w:rFonts w:eastAsiaTheme="majorEastAsia"/>
                <w:szCs w:val="21"/>
              </w:rPr>
            </w:pPr>
            <w:r w:rsidRPr="00B01C62">
              <w:rPr>
                <w:rFonts w:eastAsiaTheme="majorEastAsia"/>
                <w:szCs w:val="21"/>
              </w:rPr>
              <w:t>location</w:t>
            </w:r>
          </w:p>
        </w:tc>
        <w:tc>
          <w:tcPr>
            <w:tcW w:w="8176" w:type="dxa"/>
          </w:tcPr>
          <w:p w14:paraId="0FF65557" w14:textId="2A2D462D" w:rsidR="000E72D2" w:rsidRPr="00B01C62" w:rsidRDefault="007266C9" w:rsidP="006E2C35">
            <w:pPr>
              <w:rPr>
                <w:rFonts w:eastAsiaTheme="majorEastAsia"/>
                <w:szCs w:val="21"/>
              </w:rPr>
            </w:pPr>
            <w:r w:rsidRPr="00B01C62">
              <w:rPr>
                <w:rFonts w:eastAsiaTheme="majorEastAsia"/>
                <w:szCs w:val="21"/>
              </w:rPr>
              <w:t>3-30-32, Sekimachi Minami, Nerima-ku, Tokyo</w:t>
            </w:r>
          </w:p>
        </w:tc>
      </w:tr>
      <w:bookmarkEnd w:id="6"/>
    </w:tbl>
    <w:p w14:paraId="40C5C3C3" w14:textId="5D596F78" w:rsidR="000E72D2" w:rsidRPr="00B01C62" w:rsidRDefault="000E72D2" w:rsidP="007348D4">
      <w:pPr>
        <w:rPr>
          <w:rFonts w:eastAsiaTheme="majorEastAsia"/>
          <w:szCs w:val="21"/>
        </w:rPr>
      </w:pPr>
    </w:p>
    <w:p w14:paraId="33D4D71B" w14:textId="5D1FC0ED" w:rsidR="000E72D2" w:rsidRPr="00B01C62" w:rsidRDefault="00B31ED8" w:rsidP="007348D4">
      <w:pPr>
        <w:rPr>
          <w:rFonts w:eastAsiaTheme="majorEastAsia"/>
          <w:szCs w:val="21"/>
        </w:rPr>
      </w:pPr>
      <w:r w:rsidRPr="00B01C62">
        <w:rPr>
          <w:rFonts w:eastAsiaTheme="majorEastAsia"/>
          <w:szCs w:val="21"/>
        </w:rPr>
        <w:t>［</w:t>
      </w:r>
      <w:r w:rsidR="002C379F" w:rsidRPr="00B01C62">
        <w:rPr>
          <w:rFonts w:eastAsiaTheme="majorEastAsia"/>
          <w:szCs w:val="21"/>
        </w:rPr>
        <w:t>Contract manufacturer of research equipmen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31ED8" w:rsidRPr="00B01C62" w14:paraId="3312853D" w14:textId="77777777" w:rsidTr="006B717F">
        <w:trPr>
          <w:jc w:val="center"/>
        </w:trPr>
        <w:tc>
          <w:tcPr>
            <w:tcW w:w="1134" w:type="dxa"/>
          </w:tcPr>
          <w:p w14:paraId="495D05EE" w14:textId="0AFB04F2" w:rsidR="00B31ED8" w:rsidRPr="00B01C62" w:rsidRDefault="00B213BD" w:rsidP="006B717F">
            <w:pPr>
              <w:jc w:val="center"/>
              <w:rPr>
                <w:rFonts w:eastAsiaTheme="majorEastAsia"/>
                <w:szCs w:val="21"/>
              </w:rPr>
            </w:pPr>
            <w:r w:rsidRPr="00B01C62">
              <w:rPr>
                <w:szCs w:val="21"/>
              </w:rPr>
              <w:t>organization</w:t>
            </w:r>
          </w:p>
        </w:tc>
        <w:tc>
          <w:tcPr>
            <w:tcW w:w="8176" w:type="dxa"/>
          </w:tcPr>
          <w:p w14:paraId="10B962DD" w14:textId="67AFC406" w:rsidR="00B31ED8" w:rsidRPr="00B01C62" w:rsidRDefault="0013567E" w:rsidP="006B717F">
            <w:pPr>
              <w:rPr>
                <w:rFonts w:eastAsiaTheme="majorEastAsia"/>
                <w:szCs w:val="21"/>
              </w:rPr>
            </w:pPr>
            <w:r w:rsidRPr="00B01C62">
              <w:rPr>
                <w:rFonts w:eastAsiaTheme="majorEastAsia"/>
                <w:szCs w:val="21"/>
              </w:rPr>
              <w:t>TAK SYSTEM INITIATIVE CORPORATION</w:t>
            </w:r>
          </w:p>
        </w:tc>
      </w:tr>
      <w:tr w:rsidR="00B31ED8" w:rsidRPr="00B01C62" w14:paraId="10CD335A" w14:textId="77777777" w:rsidTr="006B717F">
        <w:trPr>
          <w:jc w:val="center"/>
        </w:trPr>
        <w:tc>
          <w:tcPr>
            <w:tcW w:w="1134" w:type="dxa"/>
          </w:tcPr>
          <w:p w14:paraId="688E3D8A" w14:textId="5513F11B" w:rsidR="00B31ED8" w:rsidRPr="00B01C62" w:rsidRDefault="00CC2037" w:rsidP="006B717F">
            <w:pPr>
              <w:jc w:val="center"/>
              <w:rPr>
                <w:rFonts w:eastAsiaTheme="majorEastAsia"/>
                <w:szCs w:val="21"/>
              </w:rPr>
            </w:pPr>
            <w:r w:rsidRPr="00B01C62">
              <w:rPr>
                <w:rFonts w:eastAsiaTheme="majorEastAsia"/>
                <w:szCs w:val="21"/>
              </w:rPr>
              <w:t>location</w:t>
            </w:r>
          </w:p>
        </w:tc>
        <w:tc>
          <w:tcPr>
            <w:tcW w:w="8176" w:type="dxa"/>
          </w:tcPr>
          <w:p w14:paraId="33DBC2CE" w14:textId="3850A043" w:rsidR="00B31ED8" w:rsidRPr="00B01C62" w:rsidRDefault="007266C9" w:rsidP="006B717F">
            <w:pPr>
              <w:rPr>
                <w:rFonts w:eastAsiaTheme="majorEastAsia"/>
                <w:szCs w:val="21"/>
              </w:rPr>
            </w:pPr>
            <w:r w:rsidRPr="00B01C62">
              <w:rPr>
                <w:rFonts w:eastAsiaTheme="majorEastAsia"/>
                <w:szCs w:val="21"/>
              </w:rPr>
              <w:t>1295-3 Kobayashi, Hamakita-ku, Hamamatsu City, Shizuoka Prefecture</w:t>
            </w:r>
          </w:p>
        </w:tc>
      </w:tr>
    </w:tbl>
    <w:p w14:paraId="28D39710" w14:textId="77777777" w:rsidR="00B31ED8" w:rsidRPr="00B31ED8" w:rsidRDefault="00B31ED8" w:rsidP="007348D4">
      <w:pPr>
        <w:rPr>
          <w:rFonts w:asciiTheme="majorEastAsia" w:eastAsiaTheme="majorEastAsia" w:hAnsiTheme="majorEastAsia"/>
          <w:sz w:val="20"/>
          <w:szCs w:val="20"/>
        </w:rPr>
      </w:pPr>
    </w:p>
    <w:p w14:paraId="315AE3C0" w14:textId="77635DD0" w:rsidR="000E72D2" w:rsidRPr="000E72D2" w:rsidRDefault="000E72D2" w:rsidP="007348D4">
      <w:pPr>
        <w:rPr>
          <w:rFonts w:asciiTheme="majorEastAsia" w:eastAsiaTheme="majorEastAsia" w:hAnsiTheme="majorEastAsia"/>
          <w:sz w:val="20"/>
          <w:szCs w:val="20"/>
        </w:rPr>
      </w:pPr>
    </w:p>
    <w:p w14:paraId="02480683" w14:textId="00BDEE4A" w:rsidR="002D33C5" w:rsidRDefault="002D33C5" w:rsidP="002D33C5">
      <w:pPr>
        <w:rPr>
          <w:rFonts w:eastAsiaTheme="majorEastAsia"/>
          <w:b/>
          <w:sz w:val="24"/>
          <w:szCs w:val="24"/>
        </w:rPr>
      </w:pPr>
      <w:r w:rsidRPr="002D33C5">
        <w:rPr>
          <w:rFonts w:eastAsiaTheme="majorEastAsia"/>
          <w:b/>
          <w:sz w:val="24"/>
          <w:szCs w:val="24"/>
        </w:rPr>
        <w:t xml:space="preserve">2. Matters related to the background of the </w:t>
      </w:r>
      <w:r w:rsidR="00865848">
        <w:rPr>
          <w:rFonts w:eastAsiaTheme="majorEastAsia"/>
          <w:b/>
          <w:sz w:val="24"/>
          <w:szCs w:val="24"/>
        </w:rPr>
        <w:t>clinical trial</w:t>
      </w:r>
      <w:r w:rsidRPr="002D33C5">
        <w:rPr>
          <w:rFonts w:eastAsiaTheme="majorEastAsia"/>
          <w:b/>
          <w:sz w:val="24"/>
          <w:szCs w:val="24"/>
        </w:rPr>
        <w:t xml:space="preserve"> (including matters related to the outline of the drug product)</w:t>
      </w:r>
    </w:p>
    <w:p w14:paraId="36B7ED7F" w14:textId="77777777" w:rsidR="00153214" w:rsidRPr="002D33C5" w:rsidRDefault="00153214" w:rsidP="002D33C5">
      <w:pPr>
        <w:rPr>
          <w:rFonts w:eastAsiaTheme="majorEastAsia"/>
          <w:b/>
          <w:sz w:val="24"/>
          <w:szCs w:val="24"/>
        </w:rPr>
      </w:pPr>
    </w:p>
    <w:p w14:paraId="202E9234" w14:textId="77777777" w:rsidR="002D33C5" w:rsidRPr="00B01C62" w:rsidRDefault="002D33C5" w:rsidP="002D33C5">
      <w:pPr>
        <w:rPr>
          <w:rFonts w:eastAsiaTheme="majorEastAsia"/>
          <w:bCs/>
          <w:szCs w:val="21"/>
        </w:rPr>
      </w:pPr>
      <w:r w:rsidRPr="00B01C62">
        <w:rPr>
          <w:rFonts w:eastAsiaTheme="majorEastAsia"/>
          <w:bCs/>
          <w:szCs w:val="21"/>
        </w:rPr>
        <w:t>2-0. Outline</w:t>
      </w:r>
    </w:p>
    <w:p w14:paraId="35AB9ABA" w14:textId="77777777" w:rsidR="002D33C5" w:rsidRPr="00B01C62" w:rsidRDefault="002D33C5" w:rsidP="002D33C5">
      <w:pPr>
        <w:rPr>
          <w:rFonts w:eastAsiaTheme="majorEastAsia"/>
          <w:bCs/>
          <w:szCs w:val="21"/>
        </w:rPr>
      </w:pPr>
      <w:r w:rsidRPr="00B01C62">
        <w:rPr>
          <w:rFonts w:eastAsiaTheme="majorEastAsia"/>
          <w:bCs/>
          <w:szCs w:val="21"/>
        </w:rPr>
        <w:t>Clinical Question: There are many self-care devices for stiff shoulders on the market, but their efficacy and mechanism have not been sufficiently verified.</w:t>
      </w:r>
    </w:p>
    <w:p w14:paraId="135BA724" w14:textId="77777777" w:rsidR="002D33C5" w:rsidRPr="00B01C62" w:rsidRDefault="002D33C5" w:rsidP="002D33C5">
      <w:pPr>
        <w:rPr>
          <w:rFonts w:eastAsiaTheme="majorEastAsia"/>
          <w:bCs/>
          <w:szCs w:val="21"/>
        </w:rPr>
      </w:pPr>
    </w:p>
    <w:p w14:paraId="3E27D430" w14:textId="77777777" w:rsidR="002D33C5" w:rsidRPr="00B01C62" w:rsidRDefault="002D33C5" w:rsidP="002D33C5">
      <w:pPr>
        <w:rPr>
          <w:rFonts w:eastAsiaTheme="majorEastAsia"/>
          <w:bCs/>
          <w:szCs w:val="21"/>
        </w:rPr>
      </w:pPr>
      <w:r w:rsidRPr="00B01C62">
        <w:rPr>
          <w:rFonts w:eastAsiaTheme="majorEastAsia"/>
          <w:bCs/>
          <w:szCs w:val="21"/>
        </w:rPr>
        <w:t>Patient: Persons over 20 years old who are aware of stiff shoulders.</w:t>
      </w:r>
    </w:p>
    <w:p w14:paraId="1904138D" w14:textId="77777777" w:rsidR="002D33C5" w:rsidRPr="00B01C62" w:rsidRDefault="002D33C5" w:rsidP="002D33C5">
      <w:pPr>
        <w:rPr>
          <w:rFonts w:eastAsiaTheme="majorEastAsia"/>
          <w:bCs/>
          <w:szCs w:val="21"/>
        </w:rPr>
      </w:pPr>
      <w:r w:rsidRPr="00B01C62">
        <w:rPr>
          <w:rFonts w:eastAsiaTheme="majorEastAsia"/>
          <w:bCs/>
          <w:szCs w:val="21"/>
        </w:rPr>
        <w:t>Intervention: Perform optical acupuncture.</w:t>
      </w:r>
    </w:p>
    <w:p w14:paraId="4C6EC118" w14:textId="77777777" w:rsidR="002D33C5" w:rsidRPr="00B01C62" w:rsidRDefault="002D33C5" w:rsidP="002D33C5">
      <w:pPr>
        <w:rPr>
          <w:rFonts w:eastAsiaTheme="majorEastAsia"/>
          <w:bCs/>
          <w:szCs w:val="21"/>
        </w:rPr>
      </w:pPr>
      <w:r w:rsidRPr="00B01C62">
        <w:rPr>
          <w:rFonts w:eastAsiaTheme="majorEastAsia"/>
          <w:bCs/>
          <w:szCs w:val="21"/>
        </w:rPr>
        <w:t>Comparison: None</w:t>
      </w:r>
    </w:p>
    <w:p w14:paraId="4FF28A63" w14:textId="77777777" w:rsidR="002D33C5" w:rsidRPr="00B01C62" w:rsidRDefault="002D33C5" w:rsidP="002D33C5">
      <w:pPr>
        <w:rPr>
          <w:rFonts w:eastAsiaTheme="majorEastAsia"/>
          <w:bCs/>
          <w:szCs w:val="21"/>
        </w:rPr>
      </w:pPr>
      <w:r w:rsidRPr="00B01C62">
        <w:rPr>
          <w:rFonts w:eastAsiaTheme="majorEastAsia"/>
          <w:bCs/>
          <w:szCs w:val="21"/>
        </w:rPr>
        <w:t>Outcome: Relief of subjective symptoms of stiff shoulders and clarification of the mechanism</w:t>
      </w:r>
    </w:p>
    <w:p w14:paraId="26B3DB8C" w14:textId="77777777" w:rsidR="002D33C5" w:rsidRPr="00B01C62" w:rsidRDefault="002D33C5" w:rsidP="002D33C5">
      <w:pPr>
        <w:rPr>
          <w:rFonts w:eastAsiaTheme="majorEastAsia"/>
          <w:bCs/>
          <w:szCs w:val="21"/>
        </w:rPr>
      </w:pPr>
    </w:p>
    <w:p w14:paraId="21B951E1" w14:textId="15B4CA36" w:rsidR="001D065B" w:rsidRPr="00B01C62" w:rsidRDefault="002D33C5" w:rsidP="002D33C5">
      <w:pPr>
        <w:rPr>
          <w:rFonts w:eastAsiaTheme="majorEastAsia"/>
          <w:bCs/>
          <w:szCs w:val="21"/>
        </w:rPr>
      </w:pPr>
      <w:r w:rsidRPr="00B01C62">
        <w:rPr>
          <w:rFonts w:eastAsiaTheme="majorEastAsia"/>
          <w:bCs/>
          <w:szCs w:val="21"/>
        </w:rPr>
        <w:t xml:space="preserve">Research Question: Will a single treatment using </w:t>
      </w:r>
      <w:r w:rsidR="0073696F">
        <w:rPr>
          <w:rFonts w:eastAsiaTheme="majorEastAsia"/>
          <w:bCs/>
          <w:szCs w:val="21"/>
        </w:rPr>
        <w:t xml:space="preserve">an </w:t>
      </w:r>
      <w:r w:rsidRPr="00B01C62">
        <w:rPr>
          <w:rFonts w:eastAsiaTheme="majorEastAsia"/>
          <w:bCs/>
          <w:szCs w:val="21"/>
        </w:rPr>
        <w:t>LED acupuncture device on adults with shoulder stiffness cause any change in pain threshold evaluated by tenderness meter, subjective symptoms (shoulder stiffness, pain) evaluated by VAS, autonomic nerve function evaluated by Finapres NOVA</w:t>
      </w:r>
      <w:r w:rsidR="0073696F">
        <w:rPr>
          <w:rFonts w:eastAsiaTheme="majorEastAsia"/>
          <w:bCs/>
          <w:szCs w:val="21"/>
        </w:rPr>
        <w:t>,</w:t>
      </w:r>
      <w:r w:rsidRPr="00B01C62">
        <w:rPr>
          <w:rFonts w:eastAsiaTheme="majorEastAsia"/>
          <w:bCs/>
          <w:szCs w:val="21"/>
        </w:rPr>
        <w:t xml:space="preserve"> and baroreceptor reflex sensitivity compared to before the treatment. The results will be compared with those before the treatment to see if any changes occur.</w:t>
      </w:r>
    </w:p>
    <w:p w14:paraId="3C8C0AA8" w14:textId="77777777" w:rsidR="002D33C5" w:rsidRPr="00B01C62" w:rsidRDefault="002D33C5" w:rsidP="002D33C5">
      <w:pPr>
        <w:rPr>
          <w:rFonts w:asciiTheme="majorEastAsia" w:eastAsiaTheme="majorEastAsia" w:hAnsiTheme="majorEastAsia"/>
          <w:b/>
          <w:szCs w:val="21"/>
        </w:rPr>
      </w:pPr>
    </w:p>
    <w:p w14:paraId="38C19EE6" w14:textId="5B51726E" w:rsidR="00153214" w:rsidRPr="00B01C62" w:rsidRDefault="00153214" w:rsidP="00153214">
      <w:pPr>
        <w:rPr>
          <w:rFonts w:ascii="Century" w:eastAsiaTheme="majorEastAsia" w:hAnsi="Century"/>
          <w:bCs/>
          <w:szCs w:val="21"/>
        </w:rPr>
      </w:pPr>
      <w:r w:rsidRPr="00B01C62">
        <w:rPr>
          <w:rFonts w:ascii="Century" w:eastAsiaTheme="majorEastAsia" w:hAnsi="Century"/>
          <w:bCs/>
          <w:szCs w:val="21"/>
        </w:rPr>
        <w:t xml:space="preserve">2-1. Background and Significance of </w:t>
      </w:r>
      <w:r w:rsidR="00865848">
        <w:rPr>
          <w:rFonts w:ascii="Century" w:eastAsiaTheme="majorEastAsia" w:hAnsi="Century"/>
          <w:bCs/>
          <w:szCs w:val="21"/>
        </w:rPr>
        <w:t>Clinical trial</w:t>
      </w:r>
    </w:p>
    <w:p w14:paraId="76F9A94E" w14:textId="77777777" w:rsidR="00153214" w:rsidRPr="00132577" w:rsidRDefault="00153214" w:rsidP="00153214">
      <w:pPr>
        <w:rPr>
          <w:rFonts w:ascii="Century" w:eastAsiaTheme="majorEastAsia" w:hAnsi="Century"/>
          <w:bCs/>
          <w:szCs w:val="21"/>
          <w:u w:val="single"/>
        </w:rPr>
      </w:pPr>
      <w:r w:rsidRPr="00132577">
        <w:rPr>
          <w:rFonts w:ascii="Century" w:eastAsiaTheme="majorEastAsia" w:hAnsi="Century"/>
          <w:bCs/>
          <w:szCs w:val="21"/>
          <w:u w:val="single"/>
        </w:rPr>
        <w:t>(a) Current status of healthcare products and positioning of this research and development</w:t>
      </w:r>
    </w:p>
    <w:p w14:paraId="62E107AD" w14:textId="18B76C9B" w:rsidR="00153214" w:rsidRPr="00B01C62" w:rsidRDefault="00153214" w:rsidP="00153214">
      <w:pPr>
        <w:rPr>
          <w:rFonts w:ascii="Century" w:eastAsiaTheme="majorEastAsia" w:hAnsi="Century"/>
          <w:bCs/>
          <w:szCs w:val="21"/>
        </w:rPr>
      </w:pPr>
      <w:r w:rsidRPr="00B01C62">
        <w:rPr>
          <w:rFonts w:ascii="Century" w:eastAsiaTheme="majorEastAsia" w:hAnsi="Century"/>
          <w:bCs/>
          <w:szCs w:val="21"/>
        </w:rPr>
        <w:t xml:space="preserve">In the Health and Medical Care Strategy approved by the Cabinet on March 27, 2020, the promotion of </w:t>
      </w:r>
      <w:r w:rsidR="00F805BC">
        <w:rPr>
          <w:rFonts w:ascii="Century" w:eastAsiaTheme="majorEastAsia" w:hAnsi="Century"/>
          <w:bCs/>
          <w:szCs w:val="21"/>
        </w:rPr>
        <w:t xml:space="preserve">the </w:t>
      </w:r>
      <w:r w:rsidRPr="00B01C62">
        <w:rPr>
          <w:rFonts w:ascii="Century" w:eastAsiaTheme="majorEastAsia" w:hAnsi="Century"/>
          <w:bCs/>
          <w:szCs w:val="21"/>
        </w:rPr>
        <w:t xml:space="preserve">healthcare industry outside the public insurance is mentioned as a new industry creation that contributes to the formation of a healthy and long-lived society. (PD: Yoshiyuki Myonaka), and the development of healthcare devices has become one of the pillars of the national strategy in health promotion and industrial growth. Against this backdrop, Sasiperere Japan Ltd. has embarked on the development of self-care products targeting "stiff shoulders. It is known that a large number of people </w:t>
      </w:r>
      <w:r w:rsidRPr="00B01C62">
        <w:rPr>
          <w:rFonts w:ascii="Century" w:eastAsiaTheme="majorEastAsia" w:hAnsi="Century"/>
          <w:bCs/>
          <w:szCs w:val="21"/>
        </w:rPr>
        <w:lastRenderedPageBreak/>
        <w:t>are aware of stiff shoulders (see below), and in addition to visiting a medical institution to treat the underlying disease, massage and acupuncture</w:t>
      </w:r>
      <w:r w:rsidR="00F805BC">
        <w:rPr>
          <w:rFonts w:ascii="Century" w:eastAsiaTheme="majorEastAsia" w:hAnsi="Century"/>
          <w:bCs/>
          <w:szCs w:val="21"/>
        </w:rPr>
        <w:t>,</w:t>
      </w:r>
      <w:r w:rsidRPr="00B01C62">
        <w:rPr>
          <w:rFonts w:ascii="Century" w:eastAsiaTheme="majorEastAsia" w:hAnsi="Century"/>
          <w:bCs/>
          <w:szCs w:val="21"/>
        </w:rPr>
        <w:t xml:space="preserve"> and moxibustion are widely used to deal with this problem. Acupuncture and moxibustion are performed by acupuncturists who have specialized skills and knowledge and are nationally certified. Sasiperere Japan Ltd. has been developing an LED light acupuncture and moxibustion device </w:t>
      </w:r>
      <w:r w:rsidR="00F805BC">
        <w:rPr>
          <w:rFonts w:ascii="Century" w:eastAsiaTheme="majorEastAsia" w:hAnsi="Century"/>
          <w:bCs/>
          <w:szCs w:val="21"/>
        </w:rPr>
        <w:t>to provide</w:t>
      </w:r>
      <w:r w:rsidRPr="00B01C62">
        <w:rPr>
          <w:rFonts w:ascii="Century" w:eastAsiaTheme="majorEastAsia" w:hAnsi="Century"/>
          <w:bCs/>
          <w:szCs w:val="21"/>
        </w:rPr>
        <w:t xml:space="preserve"> a painless, safe, compact, and easily usable device </w:t>
      </w:r>
      <w:r w:rsidR="00F805BC">
        <w:rPr>
          <w:rFonts w:ascii="Century" w:eastAsiaTheme="majorEastAsia" w:hAnsi="Century"/>
          <w:bCs/>
          <w:szCs w:val="21"/>
        </w:rPr>
        <w:t>for</w:t>
      </w:r>
      <w:r w:rsidRPr="00B01C62">
        <w:rPr>
          <w:rFonts w:ascii="Century" w:eastAsiaTheme="majorEastAsia" w:hAnsi="Century"/>
          <w:bCs/>
          <w:szCs w:val="21"/>
        </w:rPr>
        <w:t xml:space="preserve"> general users by converting the specialized skills of acupuncturists into IOT.</w:t>
      </w:r>
    </w:p>
    <w:p w14:paraId="6DF058E1" w14:textId="6F682076" w:rsidR="00153214" w:rsidRPr="00B01C62" w:rsidRDefault="00153214" w:rsidP="00153214">
      <w:pPr>
        <w:rPr>
          <w:rFonts w:ascii="Century" w:eastAsiaTheme="majorEastAsia" w:hAnsi="Century"/>
          <w:bCs/>
          <w:szCs w:val="21"/>
        </w:rPr>
      </w:pPr>
      <w:r w:rsidRPr="00B01C62">
        <w:rPr>
          <w:rFonts w:ascii="Century" w:eastAsiaTheme="majorEastAsia" w:hAnsi="Century"/>
          <w:bCs/>
          <w:szCs w:val="21"/>
        </w:rPr>
        <w:t>Associate Professor Yokota of the Graduate University for the Creation of New Photonics Industries and Sasiperere Japan Ltd. ha</w:t>
      </w:r>
      <w:r w:rsidR="00F805BC">
        <w:rPr>
          <w:rFonts w:ascii="Century" w:eastAsiaTheme="majorEastAsia" w:hAnsi="Century"/>
          <w:bCs/>
          <w:szCs w:val="21"/>
        </w:rPr>
        <w:t>s</w:t>
      </w:r>
      <w:r w:rsidRPr="00B01C62">
        <w:rPr>
          <w:rFonts w:ascii="Century" w:eastAsiaTheme="majorEastAsia" w:hAnsi="Century"/>
          <w:bCs/>
          <w:szCs w:val="21"/>
        </w:rPr>
        <w:t xml:space="preserve"> been selected by the Hamamatsu Photon Valley Center, Hamamatsu Regional Innovation Promotion Organization, to participate in the 6th A-SAP Industry-Academia-Government-Finance Collaborative Innovation Promotion Project for FY2020, for "obtaining evidence of the efficacy of LED optical acupuncture. A clinical trial was planned to clarify the actual clinical efficacy in humans using the LED optical acupuncture device. The purpose of this R&amp;D project is to use a prototype LED optical acupuncture and moxibustion device for single</w:t>
      </w:r>
      <w:r w:rsidR="00F805BC">
        <w:rPr>
          <w:rFonts w:ascii="Century" w:eastAsiaTheme="majorEastAsia" w:hAnsi="Century"/>
          <w:bCs/>
          <w:szCs w:val="21"/>
        </w:rPr>
        <w:t>-</w:t>
      </w:r>
      <w:r w:rsidRPr="00B01C62">
        <w:rPr>
          <w:rFonts w:ascii="Century" w:eastAsiaTheme="majorEastAsia" w:hAnsi="Century"/>
          <w:bCs/>
          <w:szCs w:val="21"/>
        </w:rPr>
        <w:t>use on people who are aware of stiff shoulders and to examine whether or not the device improves symptoms, is safe, and affects physiological indices. In the future, using this research as a step, the company aims to develop a device that enables the identification of "acupuncture points" using AI in combination and launch it as a health care product.</w:t>
      </w:r>
    </w:p>
    <w:p w14:paraId="388E9232" w14:textId="77777777" w:rsidR="00153214" w:rsidRPr="00B01C62" w:rsidRDefault="00153214" w:rsidP="00153214">
      <w:pPr>
        <w:rPr>
          <w:rFonts w:ascii="Century" w:eastAsiaTheme="majorEastAsia" w:hAnsi="Century"/>
          <w:bCs/>
          <w:szCs w:val="21"/>
        </w:rPr>
      </w:pPr>
    </w:p>
    <w:p w14:paraId="508B55B7" w14:textId="77777777" w:rsidR="00153214" w:rsidRPr="00B01C62" w:rsidRDefault="00153214" w:rsidP="00153214">
      <w:pPr>
        <w:rPr>
          <w:rFonts w:eastAsiaTheme="majorEastAsia"/>
          <w:bCs/>
          <w:szCs w:val="21"/>
        </w:rPr>
      </w:pPr>
      <w:r w:rsidRPr="00B01C62">
        <w:rPr>
          <w:rFonts w:eastAsiaTheme="majorEastAsia"/>
          <w:bCs/>
          <w:szCs w:val="21"/>
        </w:rPr>
        <w:t>(b) Status of target diseases in Japan and overseas (including epidemiological data on target diseases)</w:t>
      </w:r>
    </w:p>
    <w:p w14:paraId="5609D4E5" w14:textId="2AE9C9AE" w:rsidR="0048145E" w:rsidRPr="00B01C62" w:rsidRDefault="00153214" w:rsidP="00153214">
      <w:pPr>
        <w:rPr>
          <w:rFonts w:eastAsiaTheme="majorEastAsia"/>
          <w:bCs/>
          <w:szCs w:val="21"/>
        </w:rPr>
      </w:pPr>
      <w:r w:rsidRPr="00B01C62">
        <w:rPr>
          <w:rFonts w:eastAsiaTheme="majorEastAsia"/>
          <w:bCs/>
          <w:szCs w:val="21"/>
        </w:rPr>
        <w:t>Shoulder stiffness is a subjective symptom, generally a syndrome "characterized by symptoms and complaints of discomfort, discomfort, and dull pain mainly caused by muscle tension from the lower occipital area to the posterior neck, back of the shoulder blade, and shoulder joint.</w:t>
      </w:r>
      <w:r w:rsidR="00496E92" w:rsidRPr="00B01C62">
        <w:rPr>
          <w:rFonts w:eastAsiaTheme="majorEastAsia"/>
          <w:bCs/>
          <w:szCs w:val="21"/>
          <w:vertAlign w:val="superscript"/>
        </w:rPr>
        <w:t>1)</w:t>
      </w:r>
      <w:r w:rsidRPr="00B01C62">
        <w:rPr>
          <w:rFonts w:eastAsiaTheme="majorEastAsia"/>
          <w:bCs/>
          <w:szCs w:val="21"/>
        </w:rPr>
        <w:t xml:space="preserve"> According to the 2019 National Survey of Living Conditions (Ministry of Health, Labour and Welfare, Office of Household Statistics, Ministry of Health, Labour and Welfare, July 17, 2020), 57.2/1000 males (2nd highest prevalence) and 113.8/1000 females (1st highest prevalence) were affected by the syndrome.</w:t>
      </w:r>
      <w:r w:rsidRPr="00B01C62">
        <w:rPr>
          <w:rFonts w:eastAsiaTheme="majorEastAsia"/>
          <w:bCs/>
          <w:szCs w:val="21"/>
          <w:vertAlign w:val="superscript"/>
        </w:rPr>
        <w:t>2)</w:t>
      </w:r>
    </w:p>
    <w:p w14:paraId="52393027" w14:textId="65EAE6CF" w:rsidR="0048145E" w:rsidRPr="00B01C62" w:rsidRDefault="004E58EA" w:rsidP="0048145E">
      <w:pPr>
        <w:rPr>
          <w:rFonts w:asciiTheme="majorEastAsia" w:eastAsiaTheme="majorEastAsia" w:hAnsiTheme="majorEastAsia"/>
          <w:bCs/>
          <w:szCs w:val="21"/>
        </w:rPr>
      </w:pPr>
      <w:r w:rsidRPr="00B01C62">
        <w:rPr>
          <w:rFonts w:asciiTheme="majorEastAsia" w:eastAsiaTheme="majorEastAsia" w:hAnsiTheme="majorEastAsia"/>
          <w:bCs/>
          <w:noProof/>
          <w:szCs w:val="21"/>
        </w:rPr>
        <w:drawing>
          <wp:anchor distT="0" distB="0" distL="114300" distR="114300" simplePos="0" relativeHeight="251682816" behindDoc="0" locked="0" layoutInCell="1" allowOverlap="1" wp14:anchorId="68014454" wp14:editId="2B4F8930">
            <wp:simplePos x="0" y="0"/>
            <wp:positionH relativeFrom="column">
              <wp:posOffset>61595</wp:posOffset>
            </wp:positionH>
            <wp:positionV relativeFrom="paragraph">
              <wp:posOffset>57150</wp:posOffset>
            </wp:positionV>
            <wp:extent cx="5883330" cy="2573655"/>
            <wp:effectExtent l="0" t="0" r="3175" b="0"/>
            <wp:wrapNone/>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3330" cy="25736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F935A3" w14:textId="77777777" w:rsidR="0048145E" w:rsidRPr="00B01C62" w:rsidRDefault="0048145E" w:rsidP="0048145E">
      <w:pPr>
        <w:rPr>
          <w:rFonts w:asciiTheme="majorEastAsia" w:eastAsiaTheme="majorEastAsia" w:hAnsiTheme="majorEastAsia"/>
          <w:bCs/>
          <w:szCs w:val="21"/>
        </w:rPr>
      </w:pPr>
    </w:p>
    <w:p w14:paraId="518B9684" w14:textId="6D333C2A" w:rsidR="0048145E" w:rsidRPr="00B01C62" w:rsidRDefault="0048145E" w:rsidP="0048145E">
      <w:pPr>
        <w:rPr>
          <w:rFonts w:asciiTheme="majorEastAsia" w:eastAsiaTheme="majorEastAsia" w:hAnsiTheme="majorEastAsia"/>
          <w:bCs/>
          <w:szCs w:val="21"/>
        </w:rPr>
      </w:pPr>
    </w:p>
    <w:p w14:paraId="731A19CC" w14:textId="0BC07840" w:rsidR="0048145E" w:rsidRPr="00B01C62" w:rsidRDefault="0048145E" w:rsidP="0048145E">
      <w:pPr>
        <w:rPr>
          <w:rFonts w:asciiTheme="majorEastAsia" w:eastAsiaTheme="majorEastAsia" w:hAnsiTheme="majorEastAsia"/>
          <w:bCs/>
          <w:szCs w:val="21"/>
        </w:rPr>
      </w:pPr>
    </w:p>
    <w:p w14:paraId="4B5C8AC3" w14:textId="329887E9" w:rsidR="0048145E" w:rsidRPr="00B01C62" w:rsidRDefault="0048145E" w:rsidP="0048145E">
      <w:pPr>
        <w:rPr>
          <w:rFonts w:asciiTheme="majorEastAsia" w:eastAsiaTheme="majorEastAsia" w:hAnsiTheme="majorEastAsia"/>
          <w:bCs/>
          <w:szCs w:val="21"/>
        </w:rPr>
      </w:pPr>
    </w:p>
    <w:p w14:paraId="38444B28" w14:textId="77777777" w:rsidR="0048145E" w:rsidRPr="00B01C62" w:rsidRDefault="0048145E" w:rsidP="0048145E">
      <w:pPr>
        <w:rPr>
          <w:rFonts w:asciiTheme="majorEastAsia" w:eastAsiaTheme="majorEastAsia" w:hAnsiTheme="majorEastAsia"/>
          <w:bCs/>
          <w:szCs w:val="21"/>
        </w:rPr>
      </w:pPr>
    </w:p>
    <w:p w14:paraId="2F042216" w14:textId="77777777" w:rsidR="0048145E" w:rsidRPr="00B01C62" w:rsidRDefault="0048145E" w:rsidP="0048145E">
      <w:pPr>
        <w:rPr>
          <w:rFonts w:asciiTheme="majorEastAsia" w:eastAsiaTheme="majorEastAsia" w:hAnsiTheme="majorEastAsia"/>
          <w:bCs/>
          <w:szCs w:val="21"/>
        </w:rPr>
      </w:pPr>
    </w:p>
    <w:p w14:paraId="4C9C76B1" w14:textId="77777777" w:rsidR="0048145E" w:rsidRPr="00B01C62" w:rsidRDefault="0048145E" w:rsidP="0048145E">
      <w:pPr>
        <w:rPr>
          <w:rFonts w:asciiTheme="majorEastAsia" w:eastAsiaTheme="majorEastAsia" w:hAnsiTheme="majorEastAsia"/>
          <w:bCs/>
          <w:szCs w:val="21"/>
        </w:rPr>
      </w:pPr>
    </w:p>
    <w:p w14:paraId="29822FD5" w14:textId="77777777" w:rsidR="0048145E" w:rsidRPr="00B01C62" w:rsidRDefault="0048145E" w:rsidP="0048145E">
      <w:pPr>
        <w:rPr>
          <w:rFonts w:asciiTheme="majorEastAsia" w:eastAsiaTheme="majorEastAsia" w:hAnsiTheme="majorEastAsia"/>
          <w:bCs/>
          <w:szCs w:val="21"/>
        </w:rPr>
      </w:pPr>
    </w:p>
    <w:p w14:paraId="0271B575" w14:textId="196170FD" w:rsidR="0048145E" w:rsidRPr="00B01C62" w:rsidRDefault="0048145E" w:rsidP="0048145E">
      <w:pPr>
        <w:rPr>
          <w:rFonts w:asciiTheme="majorEastAsia" w:eastAsiaTheme="majorEastAsia" w:hAnsiTheme="majorEastAsia"/>
          <w:bCs/>
          <w:szCs w:val="21"/>
        </w:rPr>
      </w:pPr>
    </w:p>
    <w:p w14:paraId="4A386211" w14:textId="7016FCF1" w:rsidR="00D224C0" w:rsidRPr="00B01C62" w:rsidRDefault="00D224C0" w:rsidP="0048145E">
      <w:pPr>
        <w:rPr>
          <w:rFonts w:asciiTheme="majorEastAsia" w:eastAsiaTheme="majorEastAsia" w:hAnsiTheme="majorEastAsia"/>
          <w:bCs/>
          <w:szCs w:val="21"/>
        </w:rPr>
      </w:pPr>
    </w:p>
    <w:p w14:paraId="3CF2906E" w14:textId="77777777" w:rsidR="00D224C0" w:rsidRDefault="00D224C0" w:rsidP="0048145E">
      <w:pPr>
        <w:rPr>
          <w:rFonts w:asciiTheme="majorEastAsia" w:eastAsiaTheme="majorEastAsia" w:hAnsiTheme="majorEastAsia"/>
          <w:bCs/>
          <w:szCs w:val="21"/>
        </w:rPr>
      </w:pPr>
    </w:p>
    <w:p w14:paraId="2AA7BB23" w14:textId="77777777" w:rsidR="002A20C4" w:rsidRPr="00B01C62" w:rsidRDefault="002A20C4" w:rsidP="0048145E">
      <w:pPr>
        <w:rPr>
          <w:rFonts w:asciiTheme="majorEastAsia" w:eastAsiaTheme="majorEastAsia" w:hAnsiTheme="majorEastAsia"/>
          <w:bCs/>
          <w:szCs w:val="21"/>
        </w:rPr>
      </w:pPr>
    </w:p>
    <w:p w14:paraId="5800BB93" w14:textId="6FD0ACFD" w:rsidR="0048145E" w:rsidRPr="00B01C62" w:rsidRDefault="004E58EA" w:rsidP="0048145E">
      <w:pPr>
        <w:rPr>
          <w:rFonts w:eastAsiaTheme="majorEastAsia"/>
          <w:bCs/>
          <w:szCs w:val="21"/>
        </w:rPr>
      </w:pPr>
      <w:r w:rsidRPr="00B01C62">
        <w:rPr>
          <w:rFonts w:eastAsiaTheme="majorEastAsia"/>
          <w:bCs/>
          <w:szCs w:val="21"/>
        </w:rPr>
        <w:t>(Figure, Top 5 Symptoms of Prevalence by Gender, reproduced from the 2019 National Survey of Living Conditions)</w:t>
      </w:r>
    </w:p>
    <w:p w14:paraId="5AD58E42" w14:textId="77777777" w:rsidR="004E58EA" w:rsidRPr="00B01C62" w:rsidRDefault="004E58EA" w:rsidP="0048145E">
      <w:pPr>
        <w:rPr>
          <w:rFonts w:ascii="Century" w:eastAsiaTheme="majorEastAsia" w:hAnsi="Century"/>
          <w:bCs/>
          <w:szCs w:val="21"/>
        </w:rPr>
      </w:pPr>
    </w:p>
    <w:p w14:paraId="50307980" w14:textId="5947B958" w:rsidR="0048145E" w:rsidRPr="00B01C62" w:rsidRDefault="00B01C62" w:rsidP="00B01C62">
      <w:pPr>
        <w:rPr>
          <w:rFonts w:ascii="Century" w:eastAsiaTheme="majorEastAsia" w:hAnsi="Century"/>
          <w:bCs/>
          <w:szCs w:val="21"/>
        </w:rPr>
      </w:pPr>
      <w:r w:rsidRPr="00B01C62">
        <w:rPr>
          <w:rFonts w:ascii="Century" w:eastAsiaTheme="majorEastAsia" w:hAnsi="Century"/>
          <w:bCs/>
          <w:szCs w:val="21"/>
        </w:rPr>
        <w:t xml:space="preserve">Causes of stiff shoulders are classified as intrinsic (primary), symptomatic, and psychogenic. Intrinsic </w:t>
      </w:r>
      <w:r w:rsidRPr="00B01C62">
        <w:rPr>
          <w:rFonts w:ascii="Century" w:eastAsiaTheme="majorEastAsia" w:hAnsi="Century"/>
          <w:bCs/>
          <w:szCs w:val="21"/>
        </w:rPr>
        <w:lastRenderedPageBreak/>
        <w:t>causes are those that have no underlying disease and are considered at risk from poor posture, muscle weakness due to lack of exercise, inappropriate exercise, overwork, cold, stress, and aging. Symptomatic stiff shoulders can be caused by a variety of underlying conditions, including cervical spine disease, diseases that cause dysfunction of the shoulder joint, and abnormalities in the musculature of the shoulder and neck region. In the psychiatric field, stiff shoulders are often reported in patients with panic disorder, psychosomatic disorders, and depression.</w:t>
      </w:r>
      <w:r w:rsidRPr="002A20C4">
        <w:rPr>
          <w:rFonts w:ascii="Century" w:eastAsiaTheme="majorEastAsia" w:hAnsi="Century"/>
          <w:bCs/>
          <w:szCs w:val="21"/>
          <w:vertAlign w:val="superscript"/>
        </w:rPr>
        <w:t>3)</w:t>
      </w:r>
      <w:r w:rsidRPr="00B01C62">
        <w:rPr>
          <w:rFonts w:ascii="Century" w:eastAsiaTheme="majorEastAsia" w:hAnsi="Century"/>
          <w:bCs/>
          <w:szCs w:val="21"/>
        </w:rPr>
        <w:t xml:space="preserve"> In addition, stiff shoulders are known to be induced by generalized anxiety and tension in the posterior neck muscles.</w:t>
      </w:r>
    </w:p>
    <w:p w14:paraId="710D2B01" w14:textId="77777777" w:rsidR="00B01C62" w:rsidRPr="00ED7943" w:rsidRDefault="00B01C62" w:rsidP="00B01C62">
      <w:pPr>
        <w:rPr>
          <w:rFonts w:eastAsiaTheme="majorEastAsia"/>
          <w:bCs/>
          <w:szCs w:val="21"/>
        </w:rPr>
      </w:pPr>
    </w:p>
    <w:p w14:paraId="13EFF541" w14:textId="28BB384E" w:rsidR="00ED7943" w:rsidRPr="00132577" w:rsidRDefault="00ED7943" w:rsidP="00ED7943">
      <w:pPr>
        <w:rPr>
          <w:rFonts w:eastAsiaTheme="majorEastAsia"/>
          <w:bCs/>
          <w:szCs w:val="21"/>
          <w:u w:val="single"/>
        </w:rPr>
      </w:pPr>
      <w:r w:rsidRPr="00132577">
        <w:rPr>
          <w:rFonts w:ascii="Century" w:eastAsiaTheme="majorEastAsia" w:hAnsi="Century"/>
          <w:bCs/>
          <w:szCs w:val="21"/>
          <w:u w:val="single"/>
        </w:rPr>
        <w:t>(</w:t>
      </w:r>
      <w:r w:rsidR="00132577">
        <w:rPr>
          <w:rFonts w:ascii="Century" w:eastAsiaTheme="majorEastAsia" w:hAnsi="Century"/>
          <w:bCs/>
          <w:szCs w:val="21"/>
          <w:u w:val="single"/>
        </w:rPr>
        <w:t>b</w:t>
      </w:r>
      <w:r w:rsidRPr="00132577">
        <w:rPr>
          <w:rFonts w:ascii="Century" w:eastAsiaTheme="majorEastAsia" w:hAnsi="Century"/>
          <w:bCs/>
          <w:szCs w:val="21"/>
          <w:u w:val="single"/>
        </w:rPr>
        <w:t xml:space="preserve">) </w:t>
      </w:r>
      <w:r w:rsidRPr="00132577">
        <w:rPr>
          <w:rFonts w:eastAsiaTheme="majorEastAsia"/>
          <w:bCs/>
          <w:szCs w:val="21"/>
          <w:u w:val="single"/>
        </w:rPr>
        <w:t>History and details of standard treatments that have been implemented to date.</w:t>
      </w:r>
    </w:p>
    <w:p w14:paraId="77A06E1D" w14:textId="39097476" w:rsidR="00ED7943" w:rsidRPr="00ED7943" w:rsidRDefault="00ED7943" w:rsidP="00ED7943">
      <w:pPr>
        <w:rPr>
          <w:rFonts w:eastAsiaTheme="majorEastAsia"/>
          <w:bCs/>
          <w:szCs w:val="21"/>
        </w:rPr>
      </w:pPr>
      <w:r w:rsidRPr="00ED7943">
        <w:rPr>
          <w:rFonts w:eastAsiaTheme="majorEastAsia"/>
          <w:bCs/>
          <w:szCs w:val="21"/>
        </w:rPr>
        <w:t>For treatment of shoulder stiffness, treatment of the underlying disease is given priority if it is symptomatic. For essential shoulder stiffness, drug therapy such as trigger point injections, nerve blocks, intervertebral disc injections, intervertebral joint blocks, and nonsteroidal anti-inflammatory analgesics, physical therapy, heat therapy, acupuncture, and phototherapy using low</w:t>
      </w:r>
      <w:r w:rsidR="00F805BC">
        <w:rPr>
          <w:rFonts w:eastAsiaTheme="majorEastAsia"/>
          <w:bCs/>
          <w:szCs w:val="21"/>
        </w:rPr>
        <w:t>-</w:t>
      </w:r>
      <w:r w:rsidRPr="00ED7943">
        <w:rPr>
          <w:rFonts w:eastAsiaTheme="majorEastAsia"/>
          <w:bCs/>
          <w:szCs w:val="21"/>
        </w:rPr>
        <w:t>frequency acupuncture and low power laser, linearly polarized infrared light, etc. are used.</w:t>
      </w:r>
    </w:p>
    <w:p w14:paraId="23CCB9BB" w14:textId="49BF2D1C" w:rsidR="0048145E" w:rsidRDefault="00ED7943" w:rsidP="00ED7943">
      <w:pPr>
        <w:rPr>
          <w:rFonts w:eastAsiaTheme="majorEastAsia"/>
          <w:bCs/>
          <w:szCs w:val="21"/>
        </w:rPr>
      </w:pPr>
      <w:r w:rsidRPr="00ED7943">
        <w:rPr>
          <w:rFonts w:eastAsiaTheme="majorEastAsia"/>
          <w:bCs/>
          <w:szCs w:val="21"/>
        </w:rPr>
        <w:t>On the other hand, according to the summary of the 1998 National Survey of Living Conditions, more people complaining of stiff shoulders receive treatment at anma, acupuncture, moxibustion</w:t>
      </w:r>
      <w:r w:rsidR="00F805BC">
        <w:rPr>
          <w:rFonts w:eastAsiaTheme="majorEastAsia"/>
          <w:bCs/>
          <w:szCs w:val="21"/>
        </w:rPr>
        <w:t>,</w:t>
      </w:r>
      <w:r w:rsidRPr="00ED7943">
        <w:rPr>
          <w:rFonts w:eastAsiaTheme="majorEastAsia"/>
          <w:bCs/>
          <w:szCs w:val="21"/>
        </w:rPr>
        <w:t xml:space="preserve"> and other treatment centers (54.0%) than at hospitals (23.4%) or clinics (25.7%)</w:t>
      </w:r>
      <w:r w:rsidRPr="00132577">
        <w:rPr>
          <w:rFonts w:eastAsiaTheme="majorEastAsia"/>
          <w:bCs/>
          <w:szCs w:val="21"/>
          <w:vertAlign w:val="superscript"/>
        </w:rPr>
        <w:t>4)</w:t>
      </w:r>
      <w:r w:rsidRPr="00ED7943">
        <w:rPr>
          <w:rFonts w:eastAsiaTheme="majorEastAsia"/>
          <w:bCs/>
          <w:szCs w:val="21"/>
        </w:rPr>
        <w:t xml:space="preserve">, indicating that not only treatment at medical institutions but also osteopathic clinics and </w:t>
      </w:r>
      <w:r w:rsidRPr="00132577">
        <w:rPr>
          <w:rFonts w:eastAsiaTheme="majorEastAsia"/>
          <w:bCs/>
          <w:szCs w:val="21"/>
          <w:vertAlign w:val="superscript"/>
        </w:rPr>
        <w:t>4)</w:t>
      </w:r>
      <w:r w:rsidRPr="00ED7943">
        <w:rPr>
          <w:rFonts w:eastAsiaTheme="majorEastAsia"/>
          <w:bCs/>
          <w:szCs w:val="21"/>
        </w:rPr>
        <w:t>, and in many cases, patients receive treatment not only at medical institutions but also at osteopathic clinics and massage parlors, or are treated only by self-care.</w:t>
      </w:r>
    </w:p>
    <w:p w14:paraId="20E5E4E9" w14:textId="77777777" w:rsidR="00ED7943" w:rsidRPr="00ED7943" w:rsidRDefault="00ED7943" w:rsidP="00ED7943">
      <w:pPr>
        <w:rPr>
          <w:rFonts w:eastAsiaTheme="majorEastAsia"/>
          <w:bCs/>
          <w:szCs w:val="21"/>
        </w:rPr>
      </w:pPr>
    </w:p>
    <w:p w14:paraId="574AEDBE" w14:textId="7F05F7FB" w:rsidR="00132577" w:rsidRPr="00132577" w:rsidRDefault="00ED7943" w:rsidP="00132577">
      <w:pPr>
        <w:rPr>
          <w:rFonts w:eastAsiaTheme="majorEastAsia"/>
          <w:bCs/>
          <w:szCs w:val="21"/>
          <w:u w:val="single"/>
        </w:rPr>
      </w:pPr>
      <w:r w:rsidRPr="00132577">
        <w:rPr>
          <w:rFonts w:eastAsiaTheme="majorEastAsia"/>
          <w:bCs/>
          <w:szCs w:val="21"/>
          <w:u w:val="single"/>
        </w:rPr>
        <w:t>(c)</w:t>
      </w:r>
      <w:r w:rsidR="00132577" w:rsidRPr="00132577">
        <w:rPr>
          <w:bCs/>
          <w:sz w:val="20"/>
          <w:szCs w:val="21"/>
          <w:u w:val="single"/>
        </w:rPr>
        <w:t xml:space="preserve"> </w:t>
      </w:r>
      <w:r w:rsidR="00132577" w:rsidRPr="00132577">
        <w:rPr>
          <w:rFonts w:eastAsiaTheme="majorEastAsia"/>
          <w:bCs/>
          <w:szCs w:val="21"/>
          <w:u w:val="single"/>
        </w:rPr>
        <w:t>Current Standard of Care and Outcomes</w:t>
      </w:r>
    </w:p>
    <w:p w14:paraId="708F86E9" w14:textId="77777777" w:rsidR="00132577" w:rsidRPr="00132577" w:rsidRDefault="00132577" w:rsidP="00132577">
      <w:pPr>
        <w:rPr>
          <w:rFonts w:eastAsiaTheme="majorEastAsia"/>
          <w:bCs/>
          <w:szCs w:val="21"/>
        </w:rPr>
      </w:pPr>
      <w:r w:rsidRPr="00132577">
        <w:rPr>
          <w:rFonts w:eastAsiaTheme="majorEastAsia"/>
          <w:bCs/>
          <w:szCs w:val="21"/>
        </w:rPr>
        <w:t>As a treatment involving medical treatment, Morimoto et al. reported the results of trigger point injections using a combination of dibucaine hydrochloride and corticosteroids. The report showed a 54% reduction in pain as measured by a visual analog scale.3) Bogduk et al. reported that intervertebral joint block resulted in complete pain relief in 16 of 24 patients.</w:t>
      </w:r>
      <w:r w:rsidRPr="00132577">
        <w:rPr>
          <w:rFonts w:eastAsiaTheme="majorEastAsia"/>
          <w:bCs/>
          <w:szCs w:val="21"/>
          <w:vertAlign w:val="superscript"/>
        </w:rPr>
        <w:t>5)</w:t>
      </w:r>
    </w:p>
    <w:p w14:paraId="4D378045" w14:textId="04791031" w:rsidR="00132577" w:rsidRPr="00132577" w:rsidRDefault="00132577" w:rsidP="00132577">
      <w:pPr>
        <w:rPr>
          <w:rFonts w:eastAsiaTheme="majorEastAsia"/>
          <w:bCs/>
          <w:szCs w:val="21"/>
        </w:rPr>
      </w:pPr>
      <w:r w:rsidRPr="00132577">
        <w:rPr>
          <w:rFonts w:eastAsiaTheme="majorEastAsia"/>
          <w:bCs/>
          <w:szCs w:val="21"/>
        </w:rPr>
        <w:t>5) As for the results of acupuncture and other treatments, Hayashi et al. studied the effects of low-frequency acupuncture on patients with shoulder stiffness for more than one year and reported that treatment improved subjective symptoms of shoulder stiffness and muscle hardness.</w:t>
      </w:r>
      <w:r w:rsidRPr="00132577">
        <w:rPr>
          <w:rFonts w:eastAsiaTheme="majorEastAsia"/>
          <w:bCs/>
          <w:szCs w:val="21"/>
          <w:vertAlign w:val="superscript"/>
        </w:rPr>
        <w:t>6)</w:t>
      </w:r>
      <w:r w:rsidRPr="00132577">
        <w:rPr>
          <w:rFonts w:eastAsiaTheme="majorEastAsia"/>
          <w:bCs/>
          <w:szCs w:val="21"/>
        </w:rPr>
        <w:t xml:space="preserve"> In addition, Kishi et al.</w:t>
      </w:r>
      <w:r w:rsidRPr="00132577">
        <w:rPr>
          <w:rFonts w:eastAsiaTheme="majorEastAsia"/>
          <w:bCs/>
          <w:szCs w:val="21"/>
          <w:vertAlign w:val="superscript"/>
        </w:rPr>
        <w:t xml:space="preserve"> 7)</w:t>
      </w:r>
      <w:r w:rsidRPr="00132577">
        <w:rPr>
          <w:rFonts w:eastAsiaTheme="majorEastAsia"/>
          <w:bCs/>
          <w:szCs w:val="21"/>
        </w:rPr>
        <w:t xml:space="preserve"> However, the evidence for the treatment of stiff shoulders in the field of Oriental medicine is not yet sufficient.</w:t>
      </w:r>
    </w:p>
    <w:p w14:paraId="6F7BD8AC" w14:textId="12F393A9" w:rsidR="0048145E" w:rsidRDefault="00132577" w:rsidP="00132577">
      <w:pPr>
        <w:rPr>
          <w:rFonts w:eastAsiaTheme="majorEastAsia"/>
          <w:bCs/>
          <w:szCs w:val="21"/>
          <w:vertAlign w:val="superscript"/>
        </w:rPr>
      </w:pPr>
      <w:r w:rsidRPr="00132577">
        <w:rPr>
          <w:rFonts w:eastAsiaTheme="majorEastAsia"/>
          <w:bCs/>
          <w:szCs w:val="21"/>
        </w:rPr>
        <w:t xml:space="preserve">In the field of optical acupuncture and moxibustion, which is the subject of this evaluation, laser-based optical acupuncture and moxibustion have been used for some time. There are also </w:t>
      </w:r>
      <w:r w:rsidR="008A103C">
        <w:rPr>
          <w:rFonts w:eastAsiaTheme="majorEastAsia"/>
          <w:bCs/>
          <w:szCs w:val="21"/>
        </w:rPr>
        <w:t>some</w:t>
      </w:r>
      <w:r w:rsidRPr="00132577">
        <w:rPr>
          <w:rFonts w:eastAsiaTheme="majorEastAsia"/>
          <w:bCs/>
          <w:szCs w:val="21"/>
        </w:rPr>
        <w:t xml:space="preserve"> self-care products available on the market (available for several thousand yen to 20,000 yen via online shopping, etc.). Laser acupuncture has the advantage of being less invasive and requiring less time than conventional acupuncture. On the other hand, the characteristics of lasers (monochromatic, directional, and high coherence) make </w:t>
      </w:r>
      <w:r w:rsidR="008A103C">
        <w:rPr>
          <w:rFonts w:eastAsiaTheme="majorEastAsia"/>
          <w:bCs/>
          <w:szCs w:val="21"/>
        </w:rPr>
        <w:t>them</w:t>
      </w:r>
      <w:r w:rsidRPr="00132577">
        <w:rPr>
          <w:rFonts w:eastAsiaTheme="majorEastAsia"/>
          <w:bCs/>
          <w:szCs w:val="21"/>
        </w:rPr>
        <w:t xml:space="preserve"> unsafe, and strict regulations are imposed on </w:t>
      </w:r>
      <w:r w:rsidR="008A103C">
        <w:rPr>
          <w:rFonts w:eastAsiaTheme="majorEastAsia"/>
          <w:bCs/>
          <w:szCs w:val="21"/>
        </w:rPr>
        <w:t>their</w:t>
      </w:r>
      <w:r w:rsidRPr="00132577">
        <w:rPr>
          <w:rFonts w:eastAsiaTheme="majorEastAsia"/>
          <w:bCs/>
          <w:szCs w:val="21"/>
        </w:rPr>
        <w:t xml:space="preserve"> use. In the past literature on optical acupuncture and moxibustion, parameters such as wavelength, irradiation amount, beam shape, skin thickness of the irradiated area, and age of the research subjects varied, making uniform interpretation difficult,</w:t>
      </w:r>
      <w:r w:rsidRPr="00132577">
        <w:rPr>
          <w:rFonts w:eastAsiaTheme="majorEastAsia"/>
          <w:bCs/>
          <w:szCs w:val="21"/>
          <w:vertAlign w:val="superscript"/>
        </w:rPr>
        <w:t>8)</w:t>
      </w:r>
      <w:r w:rsidRPr="00132577">
        <w:rPr>
          <w:rFonts w:eastAsiaTheme="majorEastAsia"/>
          <w:bCs/>
          <w:szCs w:val="21"/>
        </w:rPr>
        <w:t xml:space="preserve"> and the mechanism of efficacy of optical acupuncture and moxibustion is not well understood.</w:t>
      </w:r>
      <w:r w:rsidRPr="00132577">
        <w:rPr>
          <w:rFonts w:eastAsiaTheme="majorEastAsia"/>
          <w:bCs/>
          <w:szCs w:val="21"/>
          <w:vertAlign w:val="superscript"/>
        </w:rPr>
        <w:t>9)</w:t>
      </w:r>
    </w:p>
    <w:p w14:paraId="10A5E2FC" w14:textId="77777777" w:rsidR="00132577" w:rsidRPr="00132577" w:rsidRDefault="00132577" w:rsidP="00132577">
      <w:pPr>
        <w:rPr>
          <w:rFonts w:eastAsiaTheme="majorEastAsia"/>
          <w:bCs/>
          <w:szCs w:val="21"/>
        </w:rPr>
      </w:pPr>
    </w:p>
    <w:p w14:paraId="3B91EB14" w14:textId="32139718" w:rsidR="00144DFB" w:rsidRPr="00144DFB" w:rsidRDefault="00132577" w:rsidP="00144DFB">
      <w:pPr>
        <w:rPr>
          <w:rFonts w:eastAsiaTheme="majorEastAsia"/>
          <w:bCs/>
          <w:sz w:val="22"/>
          <w:u w:val="single"/>
        </w:rPr>
      </w:pPr>
      <w:r w:rsidRPr="00144DFB">
        <w:rPr>
          <w:rFonts w:eastAsiaTheme="majorEastAsia"/>
          <w:bCs/>
          <w:sz w:val="22"/>
          <w:u w:val="single"/>
        </w:rPr>
        <w:lastRenderedPageBreak/>
        <w:t xml:space="preserve">(d) </w:t>
      </w:r>
      <w:r w:rsidR="00144DFB" w:rsidRPr="00144DFB">
        <w:rPr>
          <w:rFonts w:eastAsiaTheme="majorEastAsia"/>
          <w:bCs/>
          <w:sz w:val="22"/>
          <w:u w:val="single"/>
        </w:rPr>
        <w:t xml:space="preserve">Issues, uncertainties, etc. in the current standard treatment that lead to the need for such </w:t>
      </w:r>
      <w:r w:rsidR="00865848">
        <w:rPr>
          <w:rFonts w:eastAsiaTheme="majorEastAsia"/>
          <w:bCs/>
          <w:sz w:val="22"/>
          <w:u w:val="single"/>
        </w:rPr>
        <w:t>clinical trial</w:t>
      </w:r>
    </w:p>
    <w:p w14:paraId="67F428E4" w14:textId="77777777" w:rsidR="00144DFB" w:rsidRPr="00144DFB" w:rsidRDefault="00144DFB" w:rsidP="00144DFB">
      <w:pPr>
        <w:rPr>
          <w:rFonts w:eastAsiaTheme="majorEastAsia"/>
          <w:bCs/>
          <w:sz w:val="22"/>
        </w:rPr>
      </w:pPr>
      <w:r w:rsidRPr="00144DFB">
        <w:rPr>
          <w:rFonts w:eastAsiaTheme="majorEastAsia"/>
          <w:bCs/>
          <w:sz w:val="22"/>
        </w:rPr>
        <w:t>As mentioned above, stiff shoulders are a very popular ailment, and while treatments such as trigger point injections are effective, on the other hand, people often receive acupuncture, moxibustion, massage, and other treatments without visiting a medical institution. There are a large number of health care devices on the market for stiff shoulders, and the need for such devices is high. Although these health care devices are inexpensive and readily available, scientific verification of their effectiveness is not yet sufficient.</w:t>
      </w:r>
    </w:p>
    <w:p w14:paraId="55563A23" w14:textId="25747E5B" w:rsidR="0048145E" w:rsidRPr="00144DFB" w:rsidRDefault="00144DFB" w:rsidP="00144DFB">
      <w:pPr>
        <w:rPr>
          <w:rFonts w:eastAsiaTheme="majorEastAsia"/>
          <w:bCs/>
          <w:sz w:val="20"/>
          <w:szCs w:val="20"/>
        </w:rPr>
      </w:pPr>
      <w:r w:rsidRPr="00144DFB">
        <w:rPr>
          <w:rFonts w:eastAsiaTheme="majorEastAsia"/>
          <w:bCs/>
          <w:sz w:val="22"/>
        </w:rPr>
        <w:t>The optical acupuncture device used in this study can generate near-infrared light with a wavelength of 780 nm at an output of 750 mW. Several papers have reported the effects of near-infrared light on the body, including selective inhibition of peripheral nerve excitation conduction, relaxation of vascular smooth muscle, and dilation of arterioles due to sympathetic nerve inhibition.</w:t>
      </w:r>
      <w:r w:rsidRPr="00E232A7">
        <w:rPr>
          <w:rFonts w:eastAsiaTheme="majorEastAsia"/>
          <w:bCs/>
          <w:sz w:val="22"/>
          <w:vertAlign w:val="superscript"/>
        </w:rPr>
        <w:t>10,11)</w:t>
      </w:r>
      <w:r w:rsidRPr="00144DFB">
        <w:rPr>
          <w:rFonts w:eastAsiaTheme="majorEastAsia"/>
          <w:bCs/>
          <w:sz w:val="22"/>
        </w:rPr>
        <w:t xml:space="preserve"> In animal experiments using rabbits, Komori found that direct irradiation with linearly polarized near-infrared light caused dilation of the auricular arterioles' diameter, blood flow velocity, and blood flow rate. </w:t>
      </w:r>
      <w:r w:rsidRPr="00144DFB">
        <w:rPr>
          <w:rFonts w:eastAsiaTheme="majorEastAsia"/>
          <w:bCs/>
          <w:sz w:val="22"/>
          <w:vertAlign w:val="superscript"/>
        </w:rPr>
        <w:t>12)</w:t>
      </w:r>
      <w:r w:rsidRPr="00144DFB">
        <w:rPr>
          <w:rFonts w:eastAsiaTheme="majorEastAsia"/>
          <w:bCs/>
          <w:sz w:val="22"/>
        </w:rPr>
        <w:t xml:space="preserve"> Based on these results, we expect that the same effects will be observed with this acupuncture device. We will use the LED optical acupuncture device in this research project on people who are aware of stiff shoulders</w:t>
      </w:r>
      <w:r>
        <w:rPr>
          <w:rFonts w:eastAsiaTheme="majorEastAsia"/>
          <w:bCs/>
          <w:sz w:val="22"/>
        </w:rPr>
        <w:t xml:space="preserve"> </w:t>
      </w:r>
      <w:r w:rsidRPr="00144DFB">
        <w:rPr>
          <w:rFonts w:eastAsiaTheme="majorEastAsia"/>
          <w:bCs/>
          <w:sz w:val="22"/>
        </w:rPr>
        <w:t>and evaluate its safety and effectiveness in relieving symptoms of stiff shoulders, as well as whether it has a favorable effect on physiological tests such as skin temperature, autonomic nervous system, and electromyogram. If the safety and effectiveness of this device are proven, the possibility of evidence-based self-care for stiff shoulders will be found, and its commercialization in the future will improve the health of many people and contribute to the realization of an unaffected, healthy</w:t>
      </w:r>
      <w:r w:rsidR="008A103C">
        <w:rPr>
          <w:rFonts w:eastAsiaTheme="majorEastAsia"/>
          <w:bCs/>
          <w:sz w:val="22"/>
        </w:rPr>
        <w:t>,</w:t>
      </w:r>
      <w:r w:rsidRPr="00144DFB">
        <w:rPr>
          <w:rFonts w:eastAsiaTheme="majorEastAsia"/>
          <w:bCs/>
          <w:sz w:val="22"/>
        </w:rPr>
        <w:t xml:space="preserve"> and long-lived society and a reduction in social security costs.</w:t>
      </w:r>
    </w:p>
    <w:p w14:paraId="54C118A5" w14:textId="77777777" w:rsidR="000C7E3D" w:rsidRPr="00BD05A2" w:rsidRDefault="000C7E3D" w:rsidP="00BD05A2">
      <w:pPr>
        <w:rPr>
          <w:rFonts w:asciiTheme="majorEastAsia" w:eastAsiaTheme="majorEastAsia" w:hAnsiTheme="majorEastAsia"/>
          <w:b/>
          <w:sz w:val="22"/>
        </w:rPr>
      </w:pPr>
    </w:p>
    <w:p w14:paraId="5C158B26" w14:textId="77777777" w:rsidR="00AB31C9" w:rsidRDefault="00AB31C9" w:rsidP="00D00C67">
      <w:pPr>
        <w:rPr>
          <w:rFonts w:asciiTheme="majorEastAsia" w:eastAsiaTheme="majorEastAsia" w:hAnsiTheme="majorEastAsia"/>
          <w:b/>
          <w:sz w:val="22"/>
        </w:rPr>
      </w:pPr>
    </w:p>
    <w:p w14:paraId="596C4185" w14:textId="0120393C" w:rsidR="007F2D85" w:rsidRPr="0045615E" w:rsidRDefault="00BA5CB8" w:rsidP="00103E10">
      <w:pPr>
        <w:rPr>
          <w:rFonts w:eastAsiaTheme="majorEastAsia"/>
          <w:b/>
          <w:sz w:val="24"/>
          <w:szCs w:val="24"/>
        </w:rPr>
      </w:pPr>
      <w:bookmarkStart w:id="7" w:name="_Hlk2169018"/>
      <w:r w:rsidRPr="0045615E">
        <w:rPr>
          <w:rFonts w:eastAsiaTheme="majorEastAsia"/>
          <w:b/>
          <w:sz w:val="24"/>
          <w:szCs w:val="24"/>
        </w:rPr>
        <w:t>2-2.</w:t>
      </w:r>
      <w:bookmarkEnd w:id="7"/>
      <w:r w:rsidR="00F2681B" w:rsidRPr="0045615E">
        <w:rPr>
          <w:sz w:val="22"/>
          <w:szCs w:val="24"/>
        </w:rPr>
        <w:t xml:space="preserve"> </w:t>
      </w:r>
      <w:bookmarkStart w:id="8" w:name="_Hlk107565814"/>
      <w:r w:rsidR="00F2681B" w:rsidRPr="0045615E">
        <w:rPr>
          <w:rFonts w:eastAsiaTheme="majorEastAsia"/>
          <w:b/>
          <w:sz w:val="24"/>
          <w:szCs w:val="24"/>
        </w:rPr>
        <w:t xml:space="preserve">Information on medical devices used in </w:t>
      </w:r>
      <w:r w:rsidR="008A103C">
        <w:rPr>
          <w:rFonts w:eastAsiaTheme="majorEastAsia"/>
          <w:b/>
          <w:sz w:val="24"/>
          <w:szCs w:val="24"/>
        </w:rPr>
        <w:t xml:space="preserve">the </w:t>
      </w:r>
      <w:r w:rsidR="00865848">
        <w:rPr>
          <w:rFonts w:eastAsiaTheme="majorEastAsia"/>
          <w:b/>
          <w:sz w:val="24"/>
          <w:szCs w:val="24"/>
        </w:rPr>
        <w:t>clinical trial</w:t>
      </w:r>
      <w:bookmarkEnd w:id="8"/>
    </w:p>
    <w:tbl>
      <w:tblPr>
        <w:tblStyle w:val="af2"/>
        <w:tblW w:w="9726" w:type="dxa"/>
        <w:tblInd w:w="-113" w:type="dxa"/>
        <w:tblBorders>
          <w:insideH w:val="dotted" w:sz="4" w:space="0" w:color="auto"/>
        </w:tblBorders>
        <w:tblLook w:val="04A0" w:firstRow="1" w:lastRow="0" w:firstColumn="1" w:lastColumn="0" w:noHBand="0" w:noVBand="1"/>
      </w:tblPr>
      <w:tblGrid>
        <w:gridCol w:w="2263"/>
        <w:gridCol w:w="7463"/>
      </w:tblGrid>
      <w:tr w:rsidR="00B055AB" w:rsidRPr="0045615E" w14:paraId="5AFFE1E4" w14:textId="77777777" w:rsidTr="00BA7454">
        <w:trPr>
          <w:trHeight w:val="327"/>
        </w:trPr>
        <w:tc>
          <w:tcPr>
            <w:tcW w:w="2263" w:type="dxa"/>
            <w:vAlign w:val="center"/>
          </w:tcPr>
          <w:p w14:paraId="62A523E0" w14:textId="226D2D09" w:rsidR="00B055AB" w:rsidRPr="0045615E" w:rsidRDefault="004F6BB4" w:rsidP="00B055AB">
            <w:pPr>
              <w:jc w:val="center"/>
              <w:rPr>
                <w:rFonts w:eastAsiaTheme="majorEastAsia"/>
                <w:szCs w:val="21"/>
              </w:rPr>
            </w:pPr>
            <w:r w:rsidRPr="0045615E">
              <w:rPr>
                <w:rFonts w:eastAsiaTheme="majorEastAsia"/>
                <w:szCs w:val="21"/>
              </w:rPr>
              <w:t>Classification</w:t>
            </w:r>
          </w:p>
        </w:tc>
        <w:tc>
          <w:tcPr>
            <w:tcW w:w="7463" w:type="dxa"/>
            <w:vAlign w:val="center"/>
          </w:tcPr>
          <w:p w14:paraId="745E26B5" w14:textId="32F0F39D" w:rsidR="00B055AB" w:rsidRPr="0045615E" w:rsidRDefault="004F6BB4" w:rsidP="00B055AB">
            <w:pPr>
              <w:rPr>
                <w:rFonts w:eastAsiaTheme="majorEastAsia"/>
                <w:szCs w:val="21"/>
              </w:rPr>
            </w:pPr>
            <w:r w:rsidRPr="0045615E">
              <w:rPr>
                <w:rFonts w:eastAsiaTheme="majorEastAsia"/>
                <w:szCs w:val="21"/>
              </w:rPr>
              <w:t>78 Electrotherapy Apparatus for Home Use</w:t>
            </w:r>
          </w:p>
        </w:tc>
      </w:tr>
      <w:tr w:rsidR="00B055AB" w:rsidRPr="0045615E" w14:paraId="7591AC85" w14:textId="77777777" w:rsidTr="00BA7454">
        <w:trPr>
          <w:trHeight w:val="327"/>
        </w:trPr>
        <w:tc>
          <w:tcPr>
            <w:tcW w:w="2263" w:type="dxa"/>
            <w:vAlign w:val="center"/>
          </w:tcPr>
          <w:p w14:paraId="2589D6A6" w14:textId="4CCEFFB1" w:rsidR="00B055AB" w:rsidRPr="0045615E" w:rsidRDefault="004F6BB4" w:rsidP="00B055AB">
            <w:pPr>
              <w:jc w:val="center"/>
              <w:rPr>
                <w:rFonts w:eastAsiaTheme="majorEastAsia"/>
                <w:szCs w:val="21"/>
              </w:rPr>
            </w:pPr>
            <w:r w:rsidRPr="0045615E">
              <w:rPr>
                <w:rFonts w:eastAsiaTheme="majorEastAsia"/>
                <w:szCs w:val="21"/>
              </w:rPr>
              <w:t>Generic name</w:t>
            </w:r>
          </w:p>
        </w:tc>
        <w:tc>
          <w:tcPr>
            <w:tcW w:w="7463" w:type="dxa"/>
            <w:vAlign w:val="center"/>
          </w:tcPr>
          <w:p w14:paraId="33FC6A95" w14:textId="6ABA8A29" w:rsidR="00B055AB" w:rsidRPr="0045615E" w:rsidRDefault="004F6BB4" w:rsidP="00B055AB">
            <w:pPr>
              <w:rPr>
                <w:rFonts w:eastAsiaTheme="majorEastAsia"/>
                <w:szCs w:val="21"/>
              </w:rPr>
            </w:pPr>
            <w:r w:rsidRPr="0045615E">
              <w:rPr>
                <w:rFonts w:eastAsiaTheme="majorEastAsia"/>
                <w:szCs w:val="21"/>
              </w:rPr>
              <w:t>Household infrared therapy apparatus</w:t>
            </w:r>
          </w:p>
        </w:tc>
      </w:tr>
      <w:tr w:rsidR="00BA7454" w:rsidRPr="0045615E" w14:paraId="05310232" w14:textId="77777777" w:rsidTr="00BA7454">
        <w:trPr>
          <w:trHeight w:val="327"/>
        </w:trPr>
        <w:tc>
          <w:tcPr>
            <w:tcW w:w="2263" w:type="dxa"/>
            <w:vAlign w:val="center"/>
          </w:tcPr>
          <w:p w14:paraId="709454B6" w14:textId="7FE265CF" w:rsidR="00BA7454" w:rsidRPr="0045615E" w:rsidRDefault="00BD2604" w:rsidP="00AF42F3">
            <w:pPr>
              <w:jc w:val="center"/>
              <w:rPr>
                <w:rFonts w:eastAsiaTheme="majorEastAsia"/>
                <w:szCs w:val="21"/>
              </w:rPr>
            </w:pPr>
            <w:r w:rsidRPr="0045615E">
              <w:rPr>
                <w:rFonts w:eastAsiaTheme="majorEastAsia"/>
                <w:szCs w:val="21"/>
              </w:rPr>
              <w:t>Medical device Class</w:t>
            </w:r>
          </w:p>
        </w:tc>
        <w:tc>
          <w:tcPr>
            <w:tcW w:w="7463" w:type="dxa"/>
            <w:vAlign w:val="center"/>
          </w:tcPr>
          <w:p w14:paraId="0582C7A0" w14:textId="6FAF566B" w:rsidR="00BA7454" w:rsidRPr="0045615E" w:rsidRDefault="00C80D12" w:rsidP="00AF42F3">
            <w:pPr>
              <w:rPr>
                <w:rFonts w:eastAsiaTheme="majorEastAsia"/>
                <w:szCs w:val="21"/>
              </w:rPr>
            </w:pPr>
            <w:r w:rsidRPr="0045615E">
              <w:rPr>
                <w:rFonts w:eastAsiaTheme="majorEastAsia"/>
                <w:szCs w:val="21"/>
              </w:rPr>
              <w:t>II</w:t>
            </w:r>
          </w:p>
        </w:tc>
      </w:tr>
      <w:tr w:rsidR="00BA7454" w:rsidRPr="0045615E" w14:paraId="7770808F" w14:textId="77777777" w:rsidTr="00BA7454">
        <w:trPr>
          <w:trHeight w:val="327"/>
        </w:trPr>
        <w:tc>
          <w:tcPr>
            <w:tcW w:w="2263" w:type="dxa"/>
            <w:vAlign w:val="center"/>
          </w:tcPr>
          <w:p w14:paraId="442DED10" w14:textId="576F493A" w:rsidR="00BA7454" w:rsidRPr="0045615E" w:rsidRDefault="00BD2604" w:rsidP="00AF42F3">
            <w:pPr>
              <w:jc w:val="center"/>
              <w:rPr>
                <w:rFonts w:eastAsiaTheme="majorEastAsia"/>
                <w:szCs w:val="21"/>
              </w:rPr>
            </w:pPr>
            <w:r w:rsidRPr="0045615E">
              <w:rPr>
                <w:rFonts w:eastAsiaTheme="majorEastAsia"/>
                <w:szCs w:val="21"/>
              </w:rPr>
              <w:t>Trade name</w:t>
            </w:r>
          </w:p>
        </w:tc>
        <w:tc>
          <w:tcPr>
            <w:tcW w:w="7463" w:type="dxa"/>
            <w:vAlign w:val="center"/>
          </w:tcPr>
          <w:p w14:paraId="30EC61CB" w14:textId="476C35A1" w:rsidR="00BA7454" w:rsidRPr="0045615E" w:rsidRDefault="0040628F" w:rsidP="00AF42F3">
            <w:pPr>
              <w:rPr>
                <w:rFonts w:eastAsiaTheme="majorEastAsia"/>
                <w:szCs w:val="21"/>
              </w:rPr>
            </w:pPr>
            <w:r w:rsidRPr="0045615E">
              <w:rPr>
                <w:rFonts w:eastAsiaTheme="majorEastAsia"/>
                <w:szCs w:val="21"/>
              </w:rPr>
              <w:t>LED light acupuncture and moxibustion device</w:t>
            </w:r>
          </w:p>
        </w:tc>
      </w:tr>
      <w:tr w:rsidR="00BA7454" w:rsidRPr="0045615E" w14:paraId="61FD62ED" w14:textId="77777777" w:rsidTr="00BA7454">
        <w:trPr>
          <w:trHeight w:val="327"/>
        </w:trPr>
        <w:tc>
          <w:tcPr>
            <w:tcW w:w="2263" w:type="dxa"/>
            <w:vAlign w:val="center"/>
          </w:tcPr>
          <w:p w14:paraId="3200E9A8" w14:textId="374FFF7D" w:rsidR="00BA7454" w:rsidRPr="0045615E" w:rsidRDefault="0040628F" w:rsidP="00AF42F3">
            <w:pPr>
              <w:jc w:val="center"/>
              <w:rPr>
                <w:rFonts w:eastAsiaTheme="majorEastAsia"/>
                <w:szCs w:val="21"/>
              </w:rPr>
            </w:pPr>
            <w:r w:rsidRPr="0045615E">
              <w:rPr>
                <w:rFonts w:eastAsiaTheme="majorEastAsia"/>
                <w:szCs w:val="21"/>
              </w:rPr>
              <w:t>Purpose or effect</w:t>
            </w:r>
          </w:p>
        </w:tc>
        <w:tc>
          <w:tcPr>
            <w:tcW w:w="7463" w:type="dxa"/>
            <w:vAlign w:val="center"/>
          </w:tcPr>
          <w:p w14:paraId="6810A7AC" w14:textId="10D3525D" w:rsidR="00BA7454" w:rsidRPr="0045615E" w:rsidRDefault="0040628F" w:rsidP="00AF42F3">
            <w:pPr>
              <w:rPr>
                <w:rFonts w:eastAsiaTheme="majorEastAsia"/>
                <w:szCs w:val="21"/>
              </w:rPr>
            </w:pPr>
            <w:r w:rsidRPr="0045615E">
              <w:rPr>
                <w:rFonts w:eastAsiaTheme="majorEastAsia"/>
                <w:szCs w:val="21"/>
              </w:rPr>
              <w:t>Relief of symptoms of stiff shoulders</w:t>
            </w:r>
          </w:p>
        </w:tc>
      </w:tr>
      <w:tr w:rsidR="00BA7454" w:rsidRPr="0045615E" w14:paraId="7369F85F" w14:textId="77777777" w:rsidTr="00BA7454">
        <w:trPr>
          <w:trHeight w:val="327"/>
        </w:trPr>
        <w:tc>
          <w:tcPr>
            <w:tcW w:w="2263" w:type="dxa"/>
            <w:vAlign w:val="center"/>
          </w:tcPr>
          <w:p w14:paraId="50C8F816" w14:textId="1FCE58CE" w:rsidR="00BA7454" w:rsidRPr="0045615E" w:rsidRDefault="0040628F" w:rsidP="00AF42F3">
            <w:pPr>
              <w:jc w:val="center"/>
              <w:rPr>
                <w:rFonts w:eastAsiaTheme="majorEastAsia"/>
                <w:szCs w:val="21"/>
              </w:rPr>
            </w:pPr>
            <w:r w:rsidRPr="0045615E">
              <w:rPr>
                <w:rFonts w:eastAsiaTheme="majorEastAsia"/>
                <w:szCs w:val="21"/>
              </w:rPr>
              <w:t>Usage</w:t>
            </w:r>
          </w:p>
        </w:tc>
        <w:tc>
          <w:tcPr>
            <w:tcW w:w="7463" w:type="dxa"/>
            <w:vAlign w:val="center"/>
          </w:tcPr>
          <w:p w14:paraId="0D3633B2" w14:textId="2346AB82" w:rsidR="00BA7454" w:rsidRPr="0045615E" w:rsidRDefault="0040628F" w:rsidP="00AF42F3">
            <w:pPr>
              <w:rPr>
                <w:rFonts w:eastAsiaTheme="majorEastAsia"/>
                <w:szCs w:val="21"/>
              </w:rPr>
            </w:pPr>
            <w:r w:rsidRPr="0045615E">
              <w:rPr>
                <w:rFonts w:eastAsiaTheme="majorEastAsia"/>
                <w:szCs w:val="21"/>
              </w:rPr>
              <w:t>Irradiation to acupuncture points</w:t>
            </w:r>
          </w:p>
        </w:tc>
      </w:tr>
    </w:tbl>
    <w:p w14:paraId="57DAAD32" w14:textId="38015A00" w:rsidR="00AB31C9" w:rsidRPr="0045615E" w:rsidRDefault="00AB31C9" w:rsidP="00D00C67">
      <w:pPr>
        <w:rPr>
          <w:rFonts w:eastAsiaTheme="majorEastAsia"/>
          <w:b/>
          <w:color w:val="C00000"/>
          <w:sz w:val="24"/>
          <w:szCs w:val="24"/>
        </w:rPr>
      </w:pPr>
    </w:p>
    <w:p w14:paraId="26E694C2" w14:textId="77777777" w:rsidR="00184E91" w:rsidRPr="0045615E" w:rsidRDefault="00184E91" w:rsidP="00D00C67">
      <w:pPr>
        <w:rPr>
          <w:rFonts w:eastAsiaTheme="majorEastAsia"/>
          <w:b/>
          <w:color w:val="C00000"/>
          <w:sz w:val="24"/>
          <w:szCs w:val="24"/>
        </w:rPr>
      </w:pPr>
    </w:p>
    <w:p w14:paraId="0D5C96EE" w14:textId="130C14CF" w:rsidR="00AB31C9" w:rsidRPr="0045615E" w:rsidRDefault="00B77B99" w:rsidP="00D00C67">
      <w:pPr>
        <w:rPr>
          <w:rFonts w:eastAsiaTheme="majorEastAsia"/>
          <w:b/>
          <w:bCs/>
          <w:sz w:val="20"/>
          <w:szCs w:val="20"/>
        </w:rPr>
      </w:pPr>
      <w:r w:rsidRPr="0045615E">
        <w:rPr>
          <w:rFonts w:eastAsiaTheme="majorEastAsia"/>
          <w:b/>
          <w:bCs/>
          <w:sz w:val="20"/>
          <w:szCs w:val="20"/>
        </w:rPr>
        <w:t>LED light acupuncture and moxibustion device</w:t>
      </w:r>
    </w:p>
    <w:p w14:paraId="44A049F9" w14:textId="21D04DEF" w:rsidR="005B1AD6" w:rsidRPr="0045615E" w:rsidRDefault="005B1AD6" w:rsidP="00D00C67">
      <w:pPr>
        <w:rPr>
          <w:rFonts w:eastAsiaTheme="majorEastAsia"/>
          <w:b/>
          <w:color w:val="C00000"/>
          <w:sz w:val="24"/>
          <w:szCs w:val="24"/>
        </w:rPr>
      </w:pPr>
      <w:r w:rsidRPr="0045615E">
        <w:rPr>
          <w:noProof/>
        </w:rPr>
        <w:drawing>
          <wp:inline distT="0" distB="0" distL="0" distR="0" wp14:anchorId="2F788D92" wp14:editId="3BFC10C1">
            <wp:extent cx="2209800" cy="1354061"/>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18076" cy="1359132"/>
                    </a:xfrm>
                    <a:prstGeom prst="rect">
                      <a:avLst/>
                    </a:prstGeom>
                    <a:noFill/>
                    <a:ln>
                      <a:noFill/>
                    </a:ln>
                  </pic:spPr>
                </pic:pic>
              </a:graphicData>
            </a:graphic>
          </wp:inline>
        </w:drawing>
      </w:r>
    </w:p>
    <w:p w14:paraId="22101268" w14:textId="220820B5" w:rsidR="005B1AD6" w:rsidRPr="0045615E" w:rsidRDefault="005B1AD6" w:rsidP="00D00C67">
      <w:pPr>
        <w:rPr>
          <w:rFonts w:eastAsiaTheme="majorEastAsia"/>
          <w:b/>
          <w:color w:val="C00000"/>
          <w:sz w:val="24"/>
          <w:szCs w:val="24"/>
        </w:rPr>
      </w:pPr>
    </w:p>
    <w:p w14:paraId="4344D0B5" w14:textId="6BC84EE0" w:rsidR="005B1AD6" w:rsidRPr="0045615E" w:rsidRDefault="00875494" w:rsidP="00D00C67">
      <w:pPr>
        <w:rPr>
          <w:rFonts w:eastAsiaTheme="majorEastAsia"/>
          <w:b/>
          <w:sz w:val="20"/>
          <w:szCs w:val="20"/>
        </w:rPr>
      </w:pPr>
      <w:r w:rsidRPr="0045615E">
        <w:rPr>
          <w:rFonts w:eastAsiaTheme="majorEastAsia"/>
          <w:b/>
          <w:sz w:val="20"/>
          <w:szCs w:val="20"/>
        </w:rPr>
        <w:t>irradiation device</w:t>
      </w:r>
      <w:r w:rsidR="00BF0816" w:rsidRPr="0045615E">
        <w:rPr>
          <w:rFonts w:eastAsiaTheme="majorEastAsia"/>
          <w:b/>
          <w:sz w:val="20"/>
          <w:szCs w:val="20"/>
        </w:rPr>
        <w:t xml:space="preserve">　　　　</w:t>
      </w:r>
      <w:r w:rsidRPr="0045615E">
        <w:rPr>
          <w:rFonts w:eastAsiaTheme="majorEastAsia"/>
          <w:b/>
          <w:sz w:val="20"/>
          <w:szCs w:val="20"/>
        </w:rPr>
        <w:t>irradiation section (skin contact section)</w:t>
      </w:r>
    </w:p>
    <w:p w14:paraId="155B6F00" w14:textId="2C522AAE" w:rsidR="005B1AD6" w:rsidRPr="0045615E" w:rsidRDefault="00BF0816" w:rsidP="00D00C67">
      <w:pPr>
        <w:rPr>
          <w:rFonts w:eastAsiaTheme="majorEastAsia"/>
          <w:b/>
          <w:sz w:val="20"/>
          <w:szCs w:val="20"/>
        </w:rPr>
      </w:pPr>
      <w:r w:rsidRPr="0045615E">
        <w:rPr>
          <w:rFonts w:eastAsiaTheme="majorEastAsia"/>
          <w:b/>
          <w:noProof/>
          <w:sz w:val="20"/>
          <w:szCs w:val="20"/>
        </w:rPr>
        <mc:AlternateContent>
          <mc:Choice Requires="wps">
            <w:drawing>
              <wp:anchor distT="0" distB="0" distL="114300" distR="114300" simplePos="0" relativeHeight="251684864" behindDoc="0" locked="0" layoutInCell="1" allowOverlap="1" wp14:anchorId="3F804A9B" wp14:editId="456DE1F8">
                <wp:simplePos x="0" y="0"/>
                <wp:positionH relativeFrom="column">
                  <wp:posOffset>3983355</wp:posOffset>
                </wp:positionH>
                <wp:positionV relativeFrom="paragraph">
                  <wp:posOffset>292100</wp:posOffset>
                </wp:positionV>
                <wp:extent cx="1676400" cy="361950"/>
                <wp:effectExtent l="1200150" t="0" r="19050" b="19050"/>
                <wp:wrapNone/>
                <wp:docPr id="21" name="吹き出し: 角を丸めた四角形 21"/>
                <wp:cNvGraphicFramePr/>
                <a:graphic xmlns:a="http://schemas.openxmlformats.org/drawingml/2006/main">
                  <a:graphicData uri="http://schemas.microsoft.com/office/word/2010/wordprocessingShape">
                    <wps:wsp>
                      <wps:cNvSpPr/>
                      <wps:spPr>
                        <a:xfrm>
                          <a:off x="0" y="0"/>
                          <a:ext cx="1676400" cy="361950"/>
                        </a:xfrm>
                        <a:prstGeom prst="wedgeRoundRectCallout">
                          <a:avLst>
                            <a:gd name="adj1" fmla="val -118512"/>
                            <a:gd name="adj2" fmla="val 19584"/>
                            <a:gd name="adj3" fmla="val 16667"/>
                          </a:avLst>
                        </a:prstGeom>
                      </wps:spPr>
                      <wps:style>
                        <a:lnRef idx="2">
                          <a:schemeClr val="dk1"/>
                        </a:lnRef>
                        <a:fillRef idx="1">
                          <a:schemeClr val="lt1"/>
                        </a:fillRef>
                        <a:effectRef idx="0">
                          <a:schemeClr val="dk1"/>
                        </a:effectRef>
                        <a:fontRef idx="minor">
                          <a:schemeClr val="dk1"/>
                        </a:fontRef>
                      </wps:style>
                      <wps:txbx>
                        <w:txbxContent>
                          <w:p w14:paraId="3AE6A236" w14:textId="4ADF0740" w:rsidR="00546E58" w:rsidRPr="007712EE" w:rsidRDefault="008C0395" w:rsidP="007712EE">
                            <w:pPr>
                              <w:jc w:val="center"/>
                              <w:rPr>
                                <w:rFonts w:asciiTheme="majorEastAsia" w:eastAsiaTheme="majorEastAsia" w:hAnsiTheme="majorEastAsia"/>
                              </w:rPr>
                            </w:pPr>
                            <w:r w:rsidRPr="008C0395">
                              <w:rPr>
                                <w:rFonts w:asciiTheme="majorEastAsia" w:eastAsiaTheme="majorEastAsia" w:hAnsiTheme="majorEastAsia"/>
                              </w:rPr>
                              <w:t>silicone rubb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804A9B"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吹き出し: 角を丸めた四角形 21" o:spid="_x0000_s1026" type="#_x0000_t62" style="position:absolute;left:0;text-align:left;margin-left:313.65pt;margin-top:23pt;width:132pt;height:2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" adj="-14799,15030" fillcolor="white [3201]" strokecolor="black [3200]" strokeweight="1pt">
                <v:textbox>
                  <w:txbxContent>
                    <w:p w14:paraId="3AE6A236" w14:textId="4ADF0740" w:rsidR="00546E58" w:rsidRPr="007712EE" w:rsidRDefault="008C0395" w:rsidP="007712EE">
                      <w:pPr>
                        <w:jc w:val="center"/>
                        <w:rPr>
                          <w:rFonts w:asciiTheme="majorEastAsia" w:eastAsiaTheme="majorEastAsia" w:hAnsiTheme="majorEastAsia"/>
                        </w:rPr>
                      </w:pPr>
                      <w:r w:rsidRPr="008C0395">
                        <w:rPr>
                          <w:rFonts w:asciiTheme="majorEastAsia" w:eastAsiaTheme="majorEastAsia" w:hAnsiTheme="majorEastAsia"/>
                        </w:rPr>
                        <w:t>silicone rubber</w:t>
                      </w:r>
                    </w:p>
                  </w:txbxContent>
                </v:textbox>
              </v:shape>
            </w:pict>
          </mc:Fallback>
        </mc:AlternateContent>
      </w:r>
      <w:r w:rsidRPr="0045615E">
        <w:rPr>
          <w:rFonts w:eastAsiaTheme="majorEastAsia"/>
          <w:b/>
          <w:noProof/>
          <w:sz w:val="20"/>
          <w:szCs w:val="20"/>
        </w:rPr>
        <mc:AlternateContent>
          <mc:Choice Requires="wps">
            <w:drawing>
              <wp:anchor distT="0" distB="0" distL="114300" distR="114300" simplePos="0" relativeHeight="251685888" behindDoc="0" locked="0" layoutInCell="1" allowOverlap="1" wp14:anchorId="38167ADC" wp14:editId="695A38ED">
                <wp:simplePos x="0" y="0"/>
                <wp:positionH relativeFrom="column">
                  <wp:posOffset>4088130</wp:posOffset>
                </wp:positionH>
                <wp:positionV relativeFrom="paragraph">
                  <wp:posOffset>1044575</wp:posOffset>
                </wp:positionV>
                <wp:extent cx="1162050" cy="419100"/>
                <wp:effectExtent l="1447800" t="247650" r="19050" b="19050"/>
                <wp:wrapNone/>
                <wp:docPr id="13" name="吹き出し: 角を丸めた四角形 13"/>
                <wp:cNvGraphicFramePr/>
                <a:graphic xmlns:a="http://schemas.openxmlformats.org/drawingml/2006/main">
                  <a:graphicData uri="http://schemas.microsoft.com/office/word/2010/wordprocessingShape">
                    <wps:wsp>
                      <wps:cNvSpPr/>
                      <wps:spPr>
                        <a:xfrm>
                          <a:off x="0" y="0"/>
                          <a:ext cx="1162050" cy="419100"/>
                        </a:xfrm>
                        <a:prstGeom prst="wedgeRoundRectCallout">
                          <a:avLst>
                            <a:gd name="adj1" fmla="val -170013"/>
                            <a:gd name="adj2" fmla="val -103409"/>
                            <a:gd name="adj3" fmla="val 16667"/>
                          </a:avLst>
                        </a:prstGeom>
                      </wps:spPr>
                      <wps:style>
                        <a:lnRef idx="2">
                          <a:schemeClr val="dk1"/>
                        </a:lnRef>
                        <a:fillRef idx="1">
                          <a:schemeClr val="lt1"/>
                        </a:fillRef>
                        <a:effectRef idx="0">
                          <a:schemeClr val="dk1"/>
                        </a:effectRef>
                        <a:fontRef idx="minor">
                          <a:schemeClr val="dk1"/>
                        </a:fontRef>
                      </wps:style>
                      <wps:txbx>
                        <w:txbxContent>
                          <w:p w14:paraId="3F215CA6" w14:textId="2E61F24F" w:rsidR="00546E58" w:rsidRPr="00910D2F" w:rsidRDefault="008C0395" w:rsidP="00910D2F">
                            <w:pPr>
                              <w:jc w:val="center"/>
                              <w:rPr>
                                <w:rFonts w:ascii="MS UI Gothic" w:eastAsia="MS UI Gothic" w:hAnsi="MS UI Gothic"/>
                              </w:rPr>
                            </w:pPr>
                            <w:r w:rsidRPr="008C0395">
                              <w:rPr>
                                <w:rFonts w:ascii="MS UI Gothic" w:eastAsia="MS UI Gothic" w:hAnsi="MS UI Gothic"/>
                              </w:rPr>
                              <w:t>Light Sour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167ADC" id="吹き出し: 角を丸めた四角形 13" o:spid="_x0000_s1027" type="#_x0000_t62" style="position:absolute;left:0;text-align:left;margin-left:321.9pt;margin-top:82.25pt;width:91.5pt;height:33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" adj="-25923,-11536" fillcolor="white [3201]" strokecolor="black [3200]" strokeweight="1pt">
                <v:textbox>
                  <w:txbxContent>
                    <w:p w14:paraId="3F215CA6" w14:textId="2E61F24F" w:rsidR="00546E58" w:rsidRPr="00910D2F" w:rsidRDefault="008C0395" w:rsidP="00910D2F">
                      <w:pPr>
                        <w:jc w:val="center"/>
                        <w:rPr>
                          <w:rFonts w:ascii="MS UI Gothic" w:eastAsia="MS UI Gothic" w:hAnsi="MS UI Gothic"/>
                        </w:rPr>
                      </w:pPr>
                      <w:r w:rsidRPr="008C0395">
                        <w:rPr>
                          <w:rFonts w:ascii="MS UI Gothic" w:eastAsia="MS UI Gothic" w:hAnsi="MS UI Gothic"/>
                        </w:rPr>
                        <w:t>Light Source</w:t>
                      </w:r>
                    </w:p>
                  </w:txbxContent>
                </v:textbox>
              </v:shape>
            </w:pict>
          </mc:Fallback>
        </mc:AlternateContent>
      </w:r>
      <w:r w:rsidR="005B1AD6" w:rsidRPr="0045615E">
        <w:rPr>
          <w:rFonts w:eastAsiaTheme="majorEastAsia"/>
          <w:b/>
          <w:noProof/>
          <w:sz w:val="20"/>
          <w:szCs w:val="20"/>
        </w:rPr>
        <w:drawing>
          <wp:inline distT="0" distB="0" distL="0" distR="0" wp14:anchorId="648378EB" wp14:editId="237EBC77">
            <wp:extent cx="1581792" cy="1645285"/>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図 20"/>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1581792" cy="1645285"/>
                    </a:xfrm>
                    <a:prstGeom prst="rect">
                      <a:avLst/>
                    </a:prstGeom>
                    <a:noFill/>
                    <a:ln>
                      <a:noFill/>
                    </a:ln>
                  </pic:spPr>
                </pic:pic>
              </a:graphicData>
            </a:graphic>
          </wp:inline>
        </w:drawing>
      </w:r>
      <w:r w:rsidR="00184E91" w:rsidRPr="0045615E">
        <w:rPr>
          <w:rFonts w:eastAsiaTheme="majorEastAsia"/>
          <w:b/>
          <w:noProof/>
          <w:sz w:val="20"/>
          <w:szCs w:val="20"/>
        </w:rPr>
        <w:drawing>
          <wp:inline distT="0" distB="0" distL="0" distR="0" wp14:anchorId="71D35F71" wp14:editId="5501564E">
            <wp:extent cx="2027858" cy="1647825"/>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図 19"/>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027858" cy="1647825"/>
                    </a:xfrm>
                    <a:prstGeom prst="rect">
                      <a:avLst/>
                    </a:prstGeom>
                    <a:noFill/>
                    <a:ln>
                      <a:noFill/>
                    </a:ln>
                  </pic:spPr>
                </pic:pic>
              </a:graphicData>
            </a:graphic>
          </wp:inline>
        </w:drawing>
      </w:r>
    </w:p>
    <w:p w14:paraId="36D459E9" w14:textId="2A077E46" w:rsidR="005B1AD6" w:rsidRPr="0045615E" w:rsidRDefault="005B1AD6" w:rsidP="00D00C67">
      <w:pPr>
        <w:rPr>
          <w:rFonts w:eastAsiaTheme="majorEastAsia"/>
          <w:b/>
          <w:color w:val="C00000"/>
          <w:sz w:val="22"/>
        </w:rPr>
      </w:pPr>
    </w:p>
    <w:p w14:paraId="22D1F4A3" w14:textId="029A00A8" w:rsidR="004157DF" w:rsidRPr="0045615E" w:rsidRDefault="0045615E" w:rsidP="00D00C67">
      <w:pPr>
        <w:rPr>
          <w:rFonts w:eastAsiaTheme="majorEastAsia"/>
          <w:b/>
          <w:color w:val="C00000"/>
          <w:sz w:val="22"/>
        </w:rPr>
      </w:pPr>
      <w:r w:rsidRPr="0045615E">
        <w:rPr>
          <w:rFonts w:eastAsiaTheme="majorEastAsia"/>
          <w:bCs/>
          <w:sz w:val="18"/>
          <w:szCs w:val="18"/>
        </w:rPr>
        <w:t>LEDs are not monochromatic but broadband light, less directional than lasers, and noncoherent, and are therefore considered safer than lasers. Nevertheless, the 780 nm wavelength is a concern for thermal injury to the retina, low visible light thermal injury to the retina, and infrared radiation injury, so the device is equipped with a safety mechanism that allows the LED to be irradiated only when grounded to the skin.</w:t>
      </w:r>
    </w:p>
    <w:p w14:paraId="34A5772B" w14:textId="77777777" w:rsidR="004E12DA" w:rsidRPr="00116A67" w:rsidRDefault="004E12DA" w:rsidP="00D00C67">
      <w:pPr>
        <w:rPr>
          <w:rFonts w:asciiTheme="majorEastAsia" w:eastAsiaTheme="majorEastAsia" w:hAnsiTheme="majorEastAsia"/>
          <w:b/>
          <w:color w:val="C00000"/>
          <w:sz w:val="24"/>
          <w:szCs w:val="24"/>
        </w:rPr>
      </w:pPr>
    </w:p>
    <w:p w14:paraId="582B9A20" w14:textId="63409BE1" w:rsidR="00B64129" w:rsidRPr="00B64129" w:rsidRDefault="00395171" w:rsidP="00B64129">
      <w:pPr>
        <w:rPr>
          <w:rFonts w:eastAsiaTheme="majorEastAsia"/>
          <w:b/>
          <w:sz w:val="24"/>
          <w:szCs w:val="24"/>
        </w:rPr>
      </w:pPr>
      <w:r w:rsidRPr="00B64129">
        <w:rPr>
          <w:rFonts w:eastAsiaTheme="majorEastAsia"/>
          <w:b/>
          <w:sz w:val="24"/>
          <w:szCs w:val="24"/>
        </w:rPr>
        <w:t>3.</w:t>
      </w:r>
      <w:r w:rsidR="00B64129" w:rsidRPr="00B64129">
        <w:rPr>
          <w:b/>
        </w:rPr>
        <w:t xml:space="preserve"> </w:t>
      </w:r>
      <w:r w:rsidR="00B64129" w:rsidRPr="00B64129">
        <w:rPr>
          <w:rFonts w:eastAsiaTheme="majorEastAsia"/>
          <w:b/>
          <w:sz w:val="24"/>
          <w:szCs w:val="24"/>
        </w:rPr>
        <w:t xml:space="preserve">Matters Related to the Purpose of the Clinical Study </w:t>
      </w:r>
    </w:p>
    <w:p w14:paraId="4D8DF325" w14:textId="1BC4AD7F" w:rsidR="001D065B" w:rsidRPr="00B64129" w:rsidRDefault="00B64129" w:rsidP="00B64129">
      <w:pPr>
        <w:rPr>
          <w:rFonts w:eastAsiaTheme="majorEastAsia"/>
          <w:bCs/>
          <w:szCs w:val="21"/>
        </w:rPr>
      </w:pPr>
      <w:r w:rsidRPr="00B64129">
        <w:rPr>
          <w:rFonts w:eastAsiaTheme="majorEastAsia"/>
          <w:bCs/>
          <w:szCs w:val="21"/>
        </w:rPr>
        <w:t>To verify whether a single treatment using an LED acupuncture device (wavelength 780nm±15nm, output 750mW) on adults who are aware of stiff shoulders causes changes in subjective symptoms (stiffness and pain in the shoulders) evaluated using VAS, pain threshold evaluated using a tenderness meter, autonomic nerve function evaluated using Finapres NOVA and baroreceptor reflex sensitivity, as compared to before the treatment.</w:t>
      </w:r>
    </w:p>
    <w:p w14:paraId="508956FA" w14:textId="77777777" w:rsidR="00B64129" w:rsidRPr="00756CB6" w:rsidRDefault="00B64129" w:rsidP="00B64129">
      <w:pPr>
        <w:rPr>
          <w:rFonts w:eastAsiaTheme="majorEastAsia"/>
          <w:b/>
          <w:sz w:val="24"/>
          <w:szCs w:val="24"/>
        </w:rPr>
      </w:pPr>
    </w:p>
    <w:p w14:paraId="1B1A8AB0" w14:textId="4C4073E9" w:rsidR="00233ED3" w:rsidRPr="00756CB6" w:rsidRDefault="00395171" w:rsidP="00103E10">
      <w:pPr>
        <w:rPr>
          <w:rFonts w:eastAsiaTheme="majorEastAsia"/>
          <w:b/>
          <w:sz w:val="24"/>
          <w:szCs w:val="24"/>
        </w:rPr>
      </w:pPr>
      <w:r w:rsidRPr="00756CB6">
        <w:rPr>
          <w:rFonts w:eastAsiaTheme="majorEastAsia"/>
          <w:b/>
          <w:sz w:val="24"/>
          <w:szCs w:val="24"/>
        </w:rPr>
        <w:t>4.</w:t>
      </w:r>
      <w:r w:rsidR="009B29B0" w:rsidRPr="00756CB6">
        <w:t xml:space="preserve"> </w:t>
      </w:r>
      <w:r w:rsidR="009B29B0" w:rsidRPr="00756CB6">
        <w:rPr>
          <w:rFonts w:eastAsiaTheme="majorEastAsia"/>
          <w:b/>
          <w:sz w:val="24"/>
          <w:szCs w:val="24"/>
        </w:rPr>
        <w:t xml:space="preserve">Matters related to the content of </w:t>
      </w:r>
      <w:r w:rsidR="008A103C">
        <w:rPr>
          <w:rFonts w:eastAsiaTheme="majorEastAsia"/>
          <w:b/>
          <w:sz w:val="24"/>
          <w:szCs w:val="24"/>
        </w:rPr>
        <w:t xml:space="preserve">the </w:t>
      </w:r>
      <w:r w:rsidR="00865848">
        <w:rPr>
          <w:rFonts w:eastAsiaTheme="majorEastAsia"/>
          <w:b/>
          <w:sz w:val="24"/>
          <w:szCs w:val="24"/>
        </w:rPr>
        <w:t>clinical trial</w:t>
      </w:r>
    </w:p>
    <w:p w14:paraId="105CF0F3" w14:textId="76D2A192" w:rsidR="00395171" w:rsidRPr="00756CB6" w:rsidRDefault="00233ED3" w:rsidP="006B0A17">
      <w:pPr>
        <w:rPr>
          <w:rFonts w:eastAsiaTheme="majorEastAsia"/>
          <w:b/>
          <w:sz w:val="22"/>
        </w:rPr>
      </w:pPr>
      <w:r w:rsidRPr="00756CB6">
        <w:rPr>
          <w:rFonts w:eastAsiaTheme="majorEastAsia"/>
          <w:b/>
          <w:sz w:val="22"/>
        </w:rPr>
        <w:t>4-1.</w:t>
      </w:r>
      <w:r w:rsidR="009B29B0" w:rsidRPr="00756CB6">
        <w:t xml:space="preserve"> </w:t>
      </w:r>
      <w:r w:rsidR="009B29B0" w:rsidRPr="00756CB6">
        <w:rPr>
          <w:rFonts w:eastAsiaTheme="majorEastAsia"/>
          <w:b/>
          <w:sz w:val="22"/>
        </w:rPr>
        <w:t>Primary and secondary endpoints</w:t>
      </w:r>
    </w:p>
    <w:p w14:paraId="6F498615" w14:textId="6C631F47" w:rsidR="00A81802" w:rsidRPr="00756CB6" w:rsidRDefault="00A81802" w:rsidP="006B0A17">
      <w:pPr>
        <w:rPr>
          <w:rFonts w:eastAsiaTheme="majorEastAsia"/>
          <w:b/>
          <w:sz w:val="22"/>
        </w:rPr>
      </w:pPr>
      <w:r w:rsidRPr="00756CB6">
        <w:rPr>
          <w:rFonts w:eastAsiaTheme="majorEastAsia"/>
          <w:b/>
          <w:sz w:val="22"/>
        </w:rPr>
        <w:t>4-1-1.</w:t>
      </w:r>
      <w:r w:rsidR="009B29B0" w:rsidRPr="00756CB6">
        <w:t xml:space="preserve"> </w:t>
      </w:r>
      <w:r w:rsidR="009B29B0" w:rsidRPr="00756CB6">
        <w:rPr>
          <w:rFonts w:eastAsiaTheme="majorEastAsia"/>
          <w:b/>
          <w:sz w:val="22"/>
        </w:rPr>
        <w:t>Primary endpoints</w:t>
      </w:r>
    </w:p>
    <w:p w14:paraId="4755F104" w14:textId="77777777" w:rsidR="009B29B0" w:rsidRPr="00756CB6" w:rsidRDefault="009B29B0" w:rsidP="006B0A17">
      <w:pPr>
        <w:rPr>
          <w:rFonts w:eastAsiaTheme="majorEastAsia"/>
          <w:bCs/>
          <w:sz w:val="20"/>
          <w:szCs w:val="20"/>
        </w:rPr>
      </w:pPr>
      <w:r w:rsidRPr="00756CB6">
        <w:rPr>
          <w:rFonts w:eastAsiaTheme="majorEastAsia"/>
          <w:bCs/>
          <w:sz w:val="20"/>
          <w:szCs w:val="20"/>
        </w:rPr>
        <w:t>Subjective symptoms (VAS)</w:t>
      </w:r>
    </w:p>
    <w:p w14:paraId="59A6BFA4" w14:textId="3762C98C" w:rsidR="00A81802" w:rsidRPr="00756CB6" w:rsidRDefault="00A81802" w:rsidP="006B0A17">
      <w:pPr>
        <w:rPr>
          <w:rFonts w:eastAsiaTheme="majorEastAsia"/>
          <w:b/>
          <w:sz w:val="22"/>
        </w:rPr>
      </w:pPr>
      <w:r w:rsidRPr="00756CB6">
        <w:rPr>
          <w:rFonts w:eastAsiaTheme="majorEastAsia"/>
          <w:b/>
          <w:sz w:val="22"/>
        </w:rPr>
        <w:t>4-1-2.</w:t>
      </w:r>
      <w:r w:rsidR="009B29B0" w:rsidRPr="00756CB6">
        <w:rPr>
          <w:rFonts w:eastAsiaTheme="majorEastAsia"/>
          <w:b/>
          <w:sz w:val="22"/>
        </w:rPr>
        <w:t xml:space="preserve"> Secondary endpoints</w:t>
      </w:r>
      <w:r w:rsidRPr="00756CB6">
        <w:rPr>
          <w:rFonts w:eastAsiaTheme="majorEastAsia"/>
          <w:b/>
          <w:sz w:val="22"/>
        </w:rPr>
        <w:t xml:space="preserve">　</w:t>
      </w:r>
    </w:p>
    <w:p w14:paraId="530B0949" w14:textId="6154233E" w:rsidR="00FB5766" w:rsidRPr="00756CB6" w:rsidRDefault="00C55314" w:rsidP="001707B4">
      <w:pPr>
        <w:rPr>
          <w:rFonts w:eastAsiaTheme="majorEastAsia"/>
          <w:bCs/>
          <w:szCs w:val="21"/>
        </w:rPr>
      </w:pPr>
      <w:r w:rsidRPr="00756CB6">
        <w:rPr>
          <w:rFonts w:eastAsiaTheme="majorEastAsia"/>
          <w:bCs/>
          <w:szCs w:val="21"/>
        </w:rPr>
        <w:t xml:space="preserve">Skin temperature, </w:t>
      </w:r>
      <w:r w:rsidR="00584444" w:rsidRPr="00756CB6">
        <w:rPr>
          <w:rFonts w:cs="AdvTrebu-R"/>
          <w:color w:val="000000"/>
          <w:kern w:val="0"/>
          <w:szCs w:val="21"/>
        </w:rPr>
        <w:t xml:space="preserve">pressure pain threshold, </w:t>
      </w:r>
      <w:r w:rsidR="00FB5766" w:rsidRPr="00756CB6">
        <w:rPr>
          <w:rFonts w:cs="AdvTrebu-R"/>
          <w:color w:val="000000"/>
          <w:kern w:val="0"/>
          <w:szCs w:val="21"/>
        </w:rPr>
        <w:t>heart rate variability, baroreceptor reflex sensitivity</w:t>
      </w:r>
      <w:r w:rsidRPr="00756CB6">
        <w:rPr>
          <w:rFonts w:eastAsiaTheme="majorEastAsia"/>
          <w:bCs/>
          <w:szCs w:val="21"/>
        </w:rPr>
        <w:t>, adverse events</w:t>
      </w:r>
    </w:p>
    <w:p w14:paraId="1A444C86" w14:textId="512A4433" w:rsidR="00AB31C9" w:rsidRPr="00756CB6" w:rsidRDefault="001707B4" w:rsidP="001707B4">
      <w:pPr>
        <w:rPr>
          <w:rFonts w:eastAsiaTheme="majorEastAsia"/>
          <w:b/>
          <w:sz w:val="22"/>
        </w:rPr>
      </w:pPr>
      <w:r w:rsidRPr="00756CB6">
        <w:rPr>
          <w:rFonts w:eastAsiaTheme="majorEastAsia"/>
          <w:b/>
          <w:sz w:val="22"/>
        </w:rPr>
        <w:t>4-1-3.</w:t>
      </w:r>
      <w:r w:rsidR="007B1D21" w:rsidRPr="00756CB6">
        <w:rPr>
          <w:b/>
        </w:rPr>
        <w:t xml:space="preserve"> </w:t>
      </w:r>
      <w:r w:rsidR="007B1D21" w:rsidRPr="00756CB6">
        <w:rPr>
          <w:rFonts w:eastAsiaTheme="majorEastAsia"/>
          <w:b/>
          <w:sz w:val="22"/>
        </w:rPr>
        <w:t>Exploratory endpoints</w:t>
      </w:r>
    </w:p>
    <w:p w14:paraId="380E4F5C" w14:textId="3C4716BF" w:rsidR="003F7F8F" w:rsidRPr="00756CB6" w:rsidRDefault="007B1D21" w:rsidP="00AE5127">
      <w:pPr>
        <w:rPr>
          <w:rFonts w:eastAsiaTheme="majorEastAsia"/>
          <w:bCs/>
          <w:sz w:val="24"/>
          <w:szCs w:val="24"/>
        </w:rPr>
      </w:pPr>
      <w:bookmarkStart w:id="9" w:name="_Hlk53237025"/>
      <w:r w:rsidRPr="00756CB6">
        <w:rPr>
          <w:rFonts w:eastAsiaTheme="majorEastAsia"/>
          <w:bCs/>
          <w:szCs w:val="21"/>
        </w:rPr>
        <w:t>Muscle properties observed on ultrasonography (brightness, muscle contraction, muscle thickness, etc.), changes in surface electromyography (amplitude, frequency, etc.)</w:t>
      </w:r>
    </w:p>
    <w:bookmarkEnd w:id="9"/>
    <w:p w14:paraId="4B8F4C60" w14:textId="3743E403" w:rsidR="00AB31C9" w:rsidRPr="00756CB6" w:rsidRDefault="00AB31C9" w:rsidP="001707B4">
      <w:pPr>
        <w:rPr>
          <w:rFonts w:eastAsiaTheme="majorEastAsia"/>
          <w:b/>
          <w:sz w:val="22"/>
        </w:rPr>
      </w:pPr>
    </w:p>
    <w:p w14:paraId="6B266634" w14:textId="638F177F" w:rsidR="00F65FB5" w:rsidRPr="00756CB6" w:rsidRDefault="00233ED3" w:rsidP="00103E10">
      <w:pPr>
        <w:rPr>
          <w:rFonts w:eastAsiaTheme="majorEastAsia"/>
          <w:color w:val="C00000"/>
          <w:sz w:val="20"/>
          <w:szCs w:val="20"/>
        </w:rPr>
      </w:pPr>
      <w:r w:rsidRPr="00756CB6">
        <w:rPr>
          <w:rFonts w:eastAsiaTheme="majorEastAsia"/>
          <w:b/>
          <w:sz w:val="22"/>
        </w:rPr>
        <w:t>4-2.</w:t>
      </w:r>
      <w:r w:rsidR="006E11B9" w:rsidRPr="00756CB6">
        <w:t xml:space="preserve"> </w:t>
      </w:r>
      <w:r w:rsidR="006E11B9" w:rsidRPr="00756CB6">
        <w:rPr>
          <w:rFonts w:eastAsiaTheme="majorEastAsia"/>
          <w:b/>
          <w:sz w:val="22"/>
        </w:rPr>
        <w:t xml:space="preserve">Types of </w:t>
      </w:r>
      <w:r w:rsidR="00865848">
        <w:rPr>
          <w:rFonts w:eastAsiaTheme="majorEastAsia"/>
          <w:b/>
          <w:sz w:val="22"/>
        </w:rPr>
        <w:t>clinical trial</w:t>
      </w:r>
      <w:r w:rsidR="00CC3098">
        <w:rPr>
          <w:rFonts w:eastAsiaTheme="majorEastAsia"/>
          <w:b/>
          <w:sz w:val="22"/>
        </w:rPr>
        <w:t>s</w:t>
      </w:r>
      <w:r w:rsidR="006E11B9" w:rsidRPr="00756CB6">
        <w:rPr>
          <w:rFonts w:eastAsiaTheme="majorEastAsia"/>
          <w:b/>
          <w:sz w:val="22"/>
        </w:rPr>
        <w:t>, methods</w:t>
      </w:r>
      <w:r w:rsidR="00CC3098">
        <w:rPr>
          <w:rFonts w:eastAsiaTheme="majorEastAsia"/>
          <w:b/>
          <w:sz w:val="22"/>
        </w:rPr>
        <w:t>,</w:t>
      </w:r>
      <w:r w:rsidR="006E11B9" w:rsidRPr="00756CB6">
        <w:rPr>
          <w:rFonts w:eastAsiaTheme="majorEastAsia"/>
          <w:b/>
          <w:sz w:val="22"/>
        </w:rPr>
        <w:t xml:space="preserve"> and procedures</w:t>
      </w:r>
    </w:p>
    <w:p w14:paraId="6E010B2C" w14:textId="41BBB927" w:rsidR="0010325F" w:rsidRPr="00756CB6" w:rsidRDefault="0010325F" w:rsidP="00103E10">
      <w:pPr>
        <w:rPr>
          <w:rFonts w:eastAsiaTheme="majorEastAsia"/>
          <w:b/>
          <w:bCs/>
          <w:sz w:val="22"/>
        </w:rPr>
      </w:pPr>
      <w:r w:rsidRPr="00756CB6">
        <w:rPr>
          <w:rFonts w:eastAsiaTheme="majorEastAsia"/>
          <w:b/>
          <w:bCs/>
          <w:sz w:val="22"/>
        </w:rPr>
        <w:t>4-2-1.</w:t>
      </w:r>
      <w:r w:rsidR="00E256A4" w:rsidRPr="00756CB6">
        <w:t xml:space="preserve"> </w:t>
      </w:r>
      <w:r w:rsidR="00E256A4" w:rsidRPr="00756CB6">
        <w:rPr>
          <w:rFonts w:eastAsiaTheme="majorEastAsia"/>
          <w:b/>
          <w:bCs/>
          <w:sz w:val="22"/>
        </w:rPr>
        <w:t>Number of cases</w:t>
      </w:r>
    </w:p>
    <w:p w14:paraId="6C839DDA" w14:textId="038546DF" w:rsidR="00AB31C9" w:rsidRPr="00756CB6" w:rsidRDefault="000F47AE" w:rsidP="000F47AE">
      <w:pPr>
        <w:ind w:leftChars="100" w:left="210"/>
        <w:rPr>
          <w:rFonts w:eastAsiaTheme="majorEastAsia"/>
          <w:sz w:val="20"/>
          <w:szCs w:val="20"/>
        </w:rPr>
      </w:pPr>
      <w:r w:rsidRPr="00756CB6">
        <w:rPr>
          <w:rFonts w:eastAsiaTheme="majorEastAsia"/>
          <w:sz w:val="20"/>
          <w:szCs w:val="20"/>
        </w:rPr>
        <w:t>Planned case enrollment</w:t>
      </w:r>
      <w:r w:rsidR="00CD14D2" w:rsidRPr="00756CB6">
        <w:rPr>
          <w:rFonts w:eastAsiaTheme="majorEastAsia"/>
          <w:sz w:val="20"/>
          <w:szCs w:val="20"/>
        </w:rPr>
        <w:t xml:space="preserve">　</w:t>
      </w:r>
      <w:r w:rsidR="00772798" w:rsidRPr="00756CB6">
        <w:rPr>
          <w:rFonts w:eastAsiaTheme="majorEastAsia"/>
          <w:sz w:val="20"/>
          <w:szCs w:val="20"/>
        </w:rPr>
        <w:t>10</w:t>
      </w:r>
      <w:r w:rsidR="00CC3098">
        <w:rPr>
          <w:rFonts w:eastAsiaTheme="majorEastAsia"/>
          <w:sz w:val="20"/>
          <w:szCs w:val="20"/>
        </w:rPr>
        <w:t xml:space="preserve"> </w:t>
      </w:r>
      <w:r w:rsidRPr="00756CB6">
        <w:rPr>
          <w:rFonts w:eastAsiaTheme="majorEastAsia"/>
          <w:sz w:val="20"/>
          <w:szCs w:val="20"/>
        </w:rPr>
        <w:t>cases</w:t>
      </w:r>
      <w:r w:rsidRPr="00756CB6">
        <w:rPr>
          <w:rFonts w:eastAsiaTheme="majorEastAsia"/>
          <w:sz w:val="20"/>
          <w:szCs w:val="20"/>
        </w:rPr>
        <w:br/>
        <w:t>Subjects will be publicly recruited by posting posters, etc.</w:t>
      </w:r>
    </w:p>
    <w:p w14:paraId="0E62D20D" w14:textId="7234862F" w:rsidR="00B55FB5" w:rsidRPr="00756CB6" w:rsidRDefault="00080407" w:rsidP="00B55FB5">
      <w:pPr>
        <w:rPr>
          <w:rFonts w:eastAsiaTheme="majorEastAsia"/>
          <w:b/>
          <w:bCs/>
          <w:sz w:val="22"/>
        </w:rPr>
      </w:pPr>
      <w:bookmarkStart w:id="10" w:name="_Hlk13492010"/>
      <w:r w:rsidRPr="00756CB6">
        <w:rPr>
          <w:rFonts w:eastAsiaTheme="majorEastAsia"/>
          <w:b/>
          <w:bCs/>
          <w:sz w:val="22"/>
        </w:rPr>
        <w:t>4-2-2.</w:t>
      </w:r>
      <w:bookmarkEnd w:id="10"/>
      <w:r w:rsidR="00B55FB5" w:rsidRPr="00756CB6">
        <w:t xml:space="preserve"> </w:t>
      </w:r>
      <w:r w:rsidR="001870B7">
        <w:rPr>
          <w:rFonts w:eastAsiaTheme="majorEastAsia"/>
          <w:b/>
          <w:bCs/>
          <w:sz w:val="22"/>
        </w:rPr>
        <w:t>Trial</w:t>
      </w:r>
      <w:r w:rsidR="00B55FB5" w:rsidRPr="00756CB6">
        <w:rPr>
          <w:rFonts w:eastAsiaTheme="majorEastAsia"/>
          <w:b/>
          <w:bCs/>
          <w:sz w:val="22"/>
        </w:rPr>
        <w:t xml:space="preserve"> period</w:t>
      </w:r>
    </w:p>
    <w:p w14:paraId="00210243" w14:textId="344A98BB" w:rsidR="00B55FB5" w:rsidRPr="00756CB6" w:rsidRDefault="00CC3098" w:rsidP="00B55FB5">
      <w:pPr>
        <w:rPr>
          <w:rFonts w:eastAsiaTheme="majorEastAsia"/>
          <w:szCs w:val="21"/>
        </w:rPr>
      </w:pPr>
      <w:r>
        <w:rPr>
          <w:rFonts w:eastAsiaTheme="majorEastAsia"/>
          <w:szCs w:val="21"/>
        </w:rPr>
        <w:t>The e</w:t>
      </w:r>
      <w:r w:rsidR="00B55FB5" w:rsidRPr="00756CB6">
        <w:rPr>
          <w:rFonts w:eastAsiaTheme="majorEastAsia"/>
          <w:szCs w:val="21"/>
        </w:rPr>
        <w:t>xpected period of participation of research subjects: approximately two to three days per week</w:t>
      </w:r>
    </w:p>
    <w:p w14:paraId="194CB079" w14:textId="66C490D5" w:rsidR="00756CB6" w:rsidRPr="00756CB6" w:rsidRDefault="00B55FB5" w:rsidP="00B55FB5">
      <w:r w:rsidRPr="00756CB6">
        <w:rPr>
          <w:rFonts w:eastAsiaTheme="majorEastAsia"/>
          <w:szCs w:val="21"/>
        </w:rPr>
        <w:t>Observation period (enrollment of the first case - completion of data collection for all endpoints): February 1, 2021</w:t>
      </w:r>
      <w:r w:rsidR="00CC3098">
        <w:rPr>
          <w:rFonts w:eastAsiaTheme="majorEastAsia"/>
          <w:szCs w:val="21"/>
        </w:rPr>
        <w:t>,</w:t>
      </w:r>
      <w:r w:rsidRPr="00756CB6">
        <w:rPr>
          <w:rFonts w:eastAsiaTheme="majorEastAsia"/>
          <w:szCs w:val="21"/>
        </w:rPr>
        <w:t xml:space="preserve"> to </w:t>
      </w:r>
      <w:r w:rsidR="00534FB5" w:rsidRPr="00534FB5">
        <w:rPr>
          <w:rFonts w:eastAsiaTheme="majorEastAsia"/>
          <w:color w:val="FF0000"/>
          <w:szCs w:val="21"/>
        </w:rPr>
        <w:t>June 30, 2021</w:t>
      </w:r>
      <w:r w:rsidR="00756CB6" w:rsidRPr="00756CB6">
        <w:t xml:space="preserve"> </w:t>
      </w:r>
    </w:p>
    <w:p w14:paraId="32915C6C" w14:textId="12D2B983" w:rsidR="00A73AE0" w:rsidRPr="00B55FB5" w:rsidRDefault="00756CB6" w:rsidP="00B55FB5">
      <w:pPr>
        <w:rPr>
          <w:rFonts w:eastAsiaTheme="majorEastAsia"/>
          <w:szCs w:val="21"/>
        </w:rPr>
      </w:pPr>
      <w:r w:rsidRPr="00756CB6">
        <w:rPr>
          <w:rFonts w:eastAsiaTheme="majorEastAsia"/>
          <w:szCs w:val="21"/>
        </w:rPr>
        <w:lastRenderedPageBreak/>
        <w:t>Total study period: February 1, 2021</w:t>
      </w:r>
      <w:r w:rsidR="00CC3098">
        <w:rPr>
          <w:rFonts w:eastAsiaTheme="majorEastAsia"/>
          <w:szCs w:val="21"/>
        </w:rPr>
        <w:t>,</w:t>
      </w:r>
      <w:r w:rsidRPr="00756CB6">
        <w:rPr>
          <w:rFonts w:eastAsiaTheme="majorEastAsia"/>
          <w:szCs w:val="21"/>
        </w:rPr>
        <w:t xml:space="preserve"> to March 31, 2021</w:t>
      </w:r>
    </w:p>
    <w:p w14:paraId="398BB0C5" w14:textId="77777777" w:rsidR="00A73AE0" w:rsidRPr="00A73AE0" w:rsidRDefault="00A73AE0" w:rsidP="00DC44A6">
      <w:pPr>
        <w:ind w:firstLineChars="100" w:firstLine="200"/>
        <w:rPr>
          <w:rFonts w:asciiTheme="majorEastAsia" w:eastAsiaTheme="majorEastAsia" w:hAnsiTheme="majorEastAsia"/>
          <w:sz w:val="20"/>
          <w:szCs w:val="20"/>
        </w:rPr>
      </w:pPr>
    </w:p>
    <w:p w14:paraId="73BA4C80" w14:textId="24A1E6E3" w:rsidR="00A256FF" w:rsidRPr="00092EE3" w:rsidRDefault="0010325F" w:rsidP="00103E10">
      <w:pPr>
        <w:rPr>
          <w:rFonts w:eastAsiaTheme="majorEastAsia"/>
          <w:b/>
          <w:bCs/>
          <w:sz w:val="22"/>
        </w:rPr>
      </w:pPr>
      <w:bookmarkStart w:id="11" w:name="_Hlk13036985"/>
      <w:r w:rsidRPr="00092EE3">
        <w:rPr>
          <w:rFonts w:eastAsiaTheme="majorEastAsia"/>
          <w:b/>
          <w:bCs/>
          <w:sz w:val="22"/>
        </w:rPr>
        <w:t>4-</w:t>
      </w:r>
      <w:r w:rsidR="00A256FF" w:rsidRPr="00092EE3">
        <w:rPr>
          <w:rFonts w:eastAsiaTheme="majorEastAsia"/>
          <w:b/>
          <w:bCs/>
          <w:sz w:val="22"/>
        </w:rPr>
        <w:t>3</w:t>
      </w:r>
      <w:r w:rsidRPr="00092EE3">
        <w:rPr>
          <w:rFonts w:eastAsiaTheme="majorEastAsia"/>
          <w:b/>
          <w:bCs/>
          <w:sz w:val="22"/>
        </w:rPr>
        <w:t>.</w:t>
      </w:r>
      <w:r w:rsidR="00864425" w:rsidRPr="00092EE3">
        <w:t xml:space="preserve"> </w:t>
      </w:r>
      <w:r w:rsidR="00864425" w:rsidRPr="00092EE3">
        <w:rPr>
          <w:rFonts w:eastAsiaTheme="majorEastAsia"/>
          <w:b/>
          <w:bCs/>
          <w:sz w:val="22"/>
        </w:rPr>
        <w:t>Inclusion and exclusion criteria for study subjects</w:t>
      </w:r>
    </w:p>
    <w:p w14:paraId="50475C39" w14:textId="5F79B3E8" w:rsidR="0010325F" w:rsidRPr="00092EE3" w:rsidRDefault="00A256FF" w:rsidP="00103E10">
      <w:pPr>
        <w:rPr>
          <w:rFonts w:eastAsiaTheme="majorEastAsia"/>
          <w:b/>
          <w:bCs/>
          <w:sz w:val="22"/>
        </w:rPr>
      </w:pPr>
      <w:r w:rsidRPr="00092EE3">
        <w:rPr>
          <w:rFonts w:eastAsiaTheme="majorEastAsia"/>
          <w:b/>
          <w:bCs/>
          <w:sz w:val="22"/>
        </w:rPr>
        <w:t>4-3-1.</w:t>
      </w:r>
      <w:r w:rsidR="00864425" w:rsidRPr="00092EE3">
        <w:t xml:space="preserve"> </w:t>
      </w:r>
      <w:r w:rsidR="00864425" w:rsidRPr="00092EE3">
        <w:rPr>
          <w:rFonts w:eastAsiaTheme="majorEastAsia"/>
          <w:b/>
          <w:bCs/>
          <w:sz w:val="22"/>
        </w:rPr>
        <w:t>Inclusion criteria</w:t>
      </w:r>
    </w:p>
    <w:bookmarkEnd w:id="11"/>
    <w:p w14:paraId="4184D8D2" w14:textId="77777777" w:rsidR="00092EE3" w:rsidRPr="00092EE3" w:rsidRDefault="00092EE3" w:rsidP="00092EE3">
      <w:pPr>
        <w:ind w:firstLineChars="100" w:firstLine="210"/>
        <w:rPr>
          <w:rFonts w:eastAsiaTheme="majorEastAsia"/>
          <w:szCs w:val="21"/>
        </w:rPr>
      </w:pPr>
      <w:r w:rsidRPr="00092EE3">
        <w:rPr>
          <w:rFonts w:eastAsiaTheme="majorEastAsia"/>
          <w:szCs w:val="21"/>
        </w:rPr>
        <w:t>The following selection criteria will be applied to those who meet all of the following criteria</w:t>
      </w:r>
    </w:p>
    <w:p w14:paraId="207EC52F" w14:textId="77777777" w:rsidR="00092EE3" w:rsidRPr="00092EE3" w:rsidRDefault="00092EE3" w:rsidP="00092EE3">
      <w:pPr>
        <w:ind w:firstLineChars="100" w:firstLine="210"/>
        <w:rPr>
          <w:rFonts w:eastAsiaTheme="majorEastAsia"/>
          <w:szCs w:val="21"/>
        </w:rPr>
      </w:pPr>
      <w:r w:rsidRPr="00092EE3">
        <w:rPr>
          <w:rFonts w:eastAsiaTheme="majorEastAsia"/>
          <w:szCs w:val="21"/>
        </w:rPr>
        <w:t>1. men and women 20 years of age or older</w:t>
      </w:r>
    </w:p>
    <w:p w14:paraId="3A5F6E32" w14:textId="77777777" w:rsidR="00092EE3" w:rsidRPr="00092EE3" w:rsidRDefault="00092EE3" w:rsidP="00092EE3">
      <w:pPr>
        <w:ind w:firstLineChars="100" w:firstLine="210"/>
        <w:rPr>
          <w:rFonts w:eastAsiaTheme="majorEastAsia"/>
          <w:szCs w:val="21"/>
        </w:rPr>
      </w:pPr>
      <w:r w:rsidRPr="00092EE3">
        <w:rPr>
          <w:rFonts w:eastAsiaTheme="majorEastAsia"/>
          <w:szCs w:val="21"/>
        </w:rPr>
        <w:t>2. who are aware of shoulder stiffness</w:t>
      </w:r>
    </w:p>
    <w:p w14:paraId="46228F87" w14:textId="041E5008" w:rsidR="00474D48" w:rsidRPr="00092EE3" w:rsidRDefault="00092EE3" w:rsidP="00092EE3">
      <w:pPr>
        <w:ind w:firstLineChars="100" w:firstLine="210"/>
        <w:rPr>
          <w:rFonts w:eastAsiaTheme="majorEastAsia"/>
          <w:szCs w:val="21"/>
        </w:rPr>
      </w:pPr>
      <w:r w:rsidRPr="00092EE3">
        <w:rPr>
          <w:rFonts w:eastAsiaTheme="majorEastAsia"/>
          <w:szCs w:val="21"/>
        </w:rPr>
        <w:t>3. Persons who have given their consent to this study by signing a consent form.</w:t>
      </w:r>
    </w:p>
    <w:p w14:paraId="5EDA7ED6" w14:textId="77777777" w:rsidR="00092EE3" w:rsidRPr="00092EE3" w:rsidRDefault="0010325F" w:rsidP="00092EE3">
      <w:pPr>
        <w:rPr>
          <w:rFonts w:eastAsiaTheme="majorEastAsia"/>
          <w:b/>
          <w:bCs/>
          <w:sz w:val="22"/>
        </w:rPr>
      </w:pPr>
      <w:r w:rsidRPr="00092EE3">
        <w:rPr>
          <w:rFonts w:eastAsiaTheme="majorEastAsia"/>
          <w:b/>
          <w:bCs/>
          <w:sz w:val="22"/>
        </w:rPr>
        <w:t>4-</w:t>
      </w:r>
      <w:r w:rsidR="00A256FF" w:rsidRPr="00092EE3">
        <w:rPr>
          <w:rFonts w:eastAsiaTheme="majorEastAsia"/>
          <w:b/>
          <w:bCs/>
          <w:sz w:val="22"/>
        </w:rPr>
        <w:t>3-2</w:t>
      </w:r>
      <w:r w:rsidRPr="00092EE3">
        <w:rPr>
          <w:rFonts w:eastAsiaTheme="majorEastAsia"/>
          <w:b/>
          <w:bCs/>
          <w:sz w:val="22"/>
        </w:rPr>
        <w:t xml:space="preserve">　</w:t>
      </w:r>
      <w:r w:rsidR="00864425" w:rsidRPr="00092EE3">
        <w:rPr>
          <w:rFonts w:eastAsiaTheme="majorEastAsia"/>
          <w:b/>
          <w:bCs/>
          <w:sz w:val="22"/>
        </w:rPr>
        <w:t>Exclusion criteria</w:t>
      </w:r>
    </w:p>
    <w:p w14:paraId="05636710" w14:textId="21F6310D" w:rsidR="00092EE3" w:rsidRPr="00092EE3" w:rsidRDefault="00092EE3" w:rsidP="00092EE3">
      <w:pPr>
        <w:ind w:leftChars="68" w:left="290" w:hangingChars="70" w:hanging="147"/>
        <w:rPr>
          <w:rFonts w:eastAsiaTheme="majorEastAsia"/>
          <w:b/>
          <w:bCs/>
          <w:szCs w:val="21"/>
        </w:rPr>
      </w:pPr>
      <w:r w:rsidRPr="00092EE3">
        <w:rPr>
          <w:rFonts w:eastAsiaTheme="majorEastAsia"/>
          <w:szCs w:val="21"/>
        </w:rPr>
        <w:t xml:space="preserve">Patients who meet at least one of the following exclusion criteria will be excluded. </w:t>
      </w:r>
    </w:p>
    <w:p w14:paraId="5175845D" w14:textId="70B26CDE" w:rsidR="00092EE3" w:rsidRPr="00092EE3" w:rsidRDefault="00092EE3" w:rsidP="00092EE3">
      <w:pPr>
        <w:ind w:leftChars="68" w:left="500" w:hangingChars="170" w:hanging="357"/>
        <w:rPr>
          <w:rFonts w:eastAsiaTheme="majorEastAsia"/>
          <w:szCs w:val="21"/>
        </w:rPr>
      </w:pPr>
      <w:r w:rsidRPr="00092EE3">
        <w:rPr>
          <w:rFonts w:eastAsiaTheme="majorEastAsia"/>
          <w:szCs w:val="21"/>
        </w:rPr>
        <w:t>1. those with diseases of the cervical spine (cervical spondylosis, herniated disc, intervertebral</w:t>
      </w:r>
      <w:r w:rsidR="00A6432E">
        <w:rPr>
          <w:rFonts w:eastAsiaTheme="majorEastAsia"/>
          <w:szCs w:val="21"/>
        </w:rPr>
        <w:t xml:space="preserve"> </w:t>
      </w:r>
      <w:r w:rsidRPr="00092EE3">
        <w:rPr>
          <w:rFonts w:eastAsiaTheme="majorEastAsia"/>
          <w:szCs w:val="21"/>
        </w:rPr>
        <w:t>arthritis, cervical sprain, etc.)</w:t>
      </w:r>
    </w:p>
    <w:p w14:paraId="2463BC6D" w14:textId="77777777" w:rsidR="00092EE3" w:rsidRPr="00092EE3" w:rsidRDefault="00092EE3" w:rsidP="00092EE3">
      <w:pPr>
        <w:ind w:leftChars="68" w:left="290" w:hangingChars="70" w:hanging="147"/>
        <w:rPr>
          <w:rFonts w:eastAsiaTheme="majorEastAsia"/>
          <w:szCs w:val="21"/>
        </w:rPr>
      </w:pPr>
      <w:r w:rsidRPr="00092EE3">
        <w:rPr>
          <w:rFonts w:eastAsiaTheme="majorEastAsia"/>
          <w:szCs w:val="21"/>
        </w:rPr>
        <w:t>2. those who are being treated by a physician for stiff shoulders</w:t>
      </w:r>
    </w:p>
    <w:p w14:paraId="214076DE" w14:textId="77777777" w:rsidR="00092EE3" w:rsidRPr="00092EE3" w:rsidRDefault="00092EE3" w:rsidP="00092EE3">
      <w:pPr>
        <w:ind w:leftChars="68" w:left="500" w:hangingChars="170" w:hanging="357"/>
        <w:rPr>
          <w:rFonts w:eastAsiaTheme="majorEastAsia"/>
          <w:szCs w:val="21"/>
        </w:rPr>
      </w:pPr>
      <w:r w:rsidRPr="00092EE3">
        <w:rPr>
          <w:rFonts w:eastAsiaTheme="majorEastAsia"/>
          <w:szCs w:val="21"/>
        </w:rPr>
        <w:t>3. who habitually receive treatment for stiff shoulders or self-care (e.g., compresses, oral medication, acupuncture, moxibustion, massage)</w:t>
      </w:r>
    </w:p>
    <w:p w14:paraId="411CF140" w14:textId="77777777" w:rsidR="00092EE3" w:rsidRPr="00092EE3" w:rsidRDefault="00092EE3" w:rsidP="00092EE3">
      <w:pPr>
        <w:ind w:leftChars="68" w:left="290" w:hangingChars="70" w:hanging="147"/>
        <w:rPr>
          <w:rFonts w:eastAsiaTheme="majorEastAsia"/>
          <w:szCs w:val="21"/>
        </w:rPr>
      </w:pPr>
      <w:r w:rsidRPr="00092EE3">
        <w:rPr>
          <w:rFonts w:eastAsiaTheme="majorEastAsia"/>
          <w:szCs w:val="21"/>
        </w:rPr>
        <w:t>4. who has skin abnormality from the neck to the back</w:t>
      </w:r>
    </w:p>
    <w:p w14:paraId="2FE031D9" w14:textId="0E5FEC7C" w:rsidR="005C4E5C" w:rsidRPr="00092EE3" w:rsidRDefault="00092EE3" w:rsidP="00092EE3">
      <w:pPr>
        <w:ind w:leftChars="68" w:left="290" w:hangingChars="70" w:hanging="147"/>
        <w:rPr>
          <w:rFonts w:eastAsiaTheme="majorEastAsia"/>
          <w:szCs w:val="21"/>
        </w:rPr>
      </w:pPr>
      <w:r w:rsidRPr="00092EE3">
        <w:rPr>
          <w:rFonts w:eastAsiaTheme="majorEastAsia"/>
          <w:szCs w:val="21"/>
        </w:rPr>
        <w:t>5. who are deemed inappropriate by the Principal Investigator (or Co-Principal Investigator).</w:t>
      </w:r>
    </w:p>
    <w:p w14:paraId="69989283" w14:textId="1C2B9BFE" w:rsidR="00A73AE0" w:rsidRPr="00A6432E" w:rsidRDefault="00233ED3" w:rsidP="00103E10">
      <w:pPr>
        <w:rPr>
          <w:rFonts w:eastAsiaTheme="majorEastAsia"/>
          <w:b/>
          <w:sz w:val="22"/>
        </w:rPr>
      </w:pPr>
      <w:r w:rsidRPr="00A6432E">
        <w:rPr>
          <w:rFonts w:eastAsiaTheme="majorEastAsia"/>
          <w:b/>
          <w:sz w:val="22"/>
        </w:rPr>
        <w:t>4-</w:t>
      </w:r>
      <w:r w:rsidR="00A256FF" w:rsidRPr="00A6432E">
        <w:rPr>
          <w:rFonts w:eastAsiaTheme="majorEastAsia"/>
          <w:b/>
          <w:sz w:val="22"/>
        </w:rPr>
        <w:t>4</w:t>
      </w:r>
      <w:r w:rsidRPr="00A6432E">
        <w:rPr>
          <w:rFonts w:eastAsiaTheme="majorEastAsia"/>
          <w:b/>
          <w:sz w:val="22"/>
        </w:rPr>
        <w:t>.</w:t>
      </w:r>
      <w:r w:rsidR="00A6432E" w:rsidRPr="00A6432E">
        <w:t xml:space="preserve"> </w:t>
      </w:r>
      <w:r w:rsidR="00A6432E" w:rsidRPr="00A6432E">
        <w:rPr>
          <w:rFonts w:eastAsiaTheme="majorEastAsia"/>
          <w:b/>
          <w:sz w:val="22"/>
        </w:rPr>
        <w:t>Methods of enrollment, randomization, blinding of study subjects</w:t>
      </w:r>
    </w:p>
    <w:p w14:paraId="49218361" w14:textId="32C360DD" w:rsidR="000E76B0" w:rsidRPr="002D120E" w:rsidRDefault="006728BC" w:rsidP="006B0A17">
      <w:pPr>
        <w:rPr>
          <w:rFonts w:eastAsiaTheme="majorEastAsia"/>
          <w:b/>
          <w:bCs/>
          <w:sz w:val="22"/>
        </w:rPr>
      </w:pPr>
      <w:r w:rsidRPr="002D120E">
        <w:rPr>
          <w:rFonts w:eastAsiaTheme="majorEastAsia"/>
          <w:b/>
          <w:bCs/>
          <w:sz w:val="22"/>
        </w:rPr>
        <w:t>4-</w:t>
      </w:r>
      <w:r w:rsidR="00A256FF" w:rsidRPr="002D120E">
        <w:rPr>
          <w:rFonts w:eastAsiaTheme="majorEastAsia"/>
          <w:b/>
          <w:bCs/>
          <w:sz w:val="22"/>
        </w:rPr>
        <w:t>4</w:t>
      </w:r>
      <w:r w:rsidRPr="002D120E">
        <w:rPr>
          <w:rFonts w:eastAsiaTheme="majorEastAsia"/>
          <w:b/>
          <w:bCs/>
          <w:sz w:val="22"/>
        </w:rPr>
        <w:t>-1</w:t>
      </w:r>
      <w:r w:rsidR="002D120E" w:rsidRPr="002D120E">
        <w:t xml:space="preserve"> </w:t>
      </w:r>
      <w:r w:rsidR="002D120E" w:rsidRPr="002D120E">
        <w:rPr>
          <w:rFonts w:eastAsiaTheme="majorEastAsia"/>
          <w:b/>
          <w:bCs/>
          <w:sz w:val="22"/>
        </w:rPr>
        <w:t>Enrollment of Study Subjects</w:t>
      </w:r>
    </w:p>
    <w:p w14:paraId="1B713883" w14:textId="2D0DF25B" w:rsidR="00615C19" w:rsidRPr="002D120E" w:rsidRDefault="002D120E" w:rsidP="00A30E98">
      <w:pPr>
        <w:rPr>
          <w:rFonts w:eastAsiaTheme="majorEastAsia"/>
          <w:szCs w:val="21"/>
        </w:rPr>
      </w:pPr>
      <w:r w:rsidRPr="002D120E">
        <w:rPr>
          <w:rFonts w:eastAsiaTheme="majorEastAsia"/>
          <w:szCs w:val="21"/>
        </w:rPr>
        <w:t>After obtaining written consent as a research subject, the principal (sub)investigator will ensure that all selection criteria are met and all exclusion criteria are not violated. The principal investigator (or sub-principal investigator) will then assign an identification code, complete the screening roster, and enroll the research subjects.</w:t>
      </w:r>
    </w:p>
    <w:p w14:paraId="6815BD14" w14:textId="1529DA63" w:rsidR="00240A1B" w:rsidRPr="00A16FB5" w:rsidRDefault="006728BC" w:rsidP="00240A1B">
      <w:pPr>
        <w:rPr>
          <w:rFonts w:eastAsiaTheme="majorEastAsia"/>
          <w:b/>
          <w:bCs/>
          <w:sz w:val="22"/>
        </w:rPr>
      </w:pPr>
      <w:bookmarkStart w:id="12" w:name="_Hlk13058769"/>
      <w:r w:rsidRPr="00A16FB5">
        <w:rPr>
          <w:rFonts w:eastAsiaTheme="majorEastAsia"/>
          <w:b/>
          <w:bCs/>
          <w:sz w:val="22"/>
        </w:rPr>
        <w:t>4-</w:t>
      </w:r>
      <w:r w:rsidR="00830DFF" w:rsidRPr="00A16FB5">
        <w:rPr>
          <w:rFonts w:eastAsiaTheme="majorEastAsia"/>
          <w:b/>
          <w:bCs/>
          <w:sz w:val="22"/>
        </w:rPr>
        <w:t>4</w:t>
      </w:r>
      <w:r w:rsidRPr="00A16FB5">
        <w:rPr>
          <w:rFonts w:eastAsiaTheme="majorEastAsia"/>
          <w:b/>
          <w:bCs/>
          <w:sz w:val="22"/>
        </w:rPr>
        <w:t>-2.</w:t>
      </w:r>
      <w:bookmarkEnd w:id="12"/>
      <w:r w:rsidR="00240A1B" w:rsidRPr="00A16FB5">
        <w:t xml:space="preserve"> </w:t>
      </w:r>
      <w:r w:rsidR="00240A1B" w:rsidRPr="00A16FB5">
        <w:rPr>
          <w:rFonts w:eastAsiaTheme="majorEastAsia"/>
          <w:b/>
          <w:bCs/>
          <w:sz w:val="22"/>
        </w:rPr>
        <w:t>Randomization Blinding Methods</w:t>
      </w:r>
    </w:p>
    <w:p w14:paraId="37F47759" w14:textId="73470E9E" w:rsidR="008D23C6" w:rsidRPr="00A16FB5" w:rsidRDefault="00240A1B" w:rsidP="00240A1B">
      <w:pPr>
        <w:rPr>
          <w:rFonts w:eastAsiaTheme="majorEastAsia"/>
          <w:szCs w:val="21"/>
        </w:rPr>
      </w:pPr>
      <w:r w:rsidRPr="00A16FB5">
        <w:rPr>
          <w:rFonts w:eastAsiaTheme="majorEastAsia"/>
          <w:szCs w:val="21"/>
        </w:rPr>
        <w:t>Not applicable to this study.</w:t>
      </w:r>
    </w:p>
    <w:p w14:paraId="14C6D9E8" w14:textId="3517E8D5" w:rsidR="00233ED3" w:rsidRPr="00A16FB5" w:rsidRDefault="00233ED3">
      <w:pPr>
        <w:rPr>
          <w:rFonts w:eastAsiaTheme="majorEastAsia"/>
          <w:b/>
          <w:sz w:val="22"/>
        </w:rPr>
      </w:pPr>
      <w:r w:rsidRPr="00A16FB5">
        <w:rPr>
          <w:rFonts w:eastAsiaTheme="majorEastAsia"/>
          <w:b/>
          <w:sz w:val="22"/>
        </w:rPr>
        <w:t>4-</w:t>
      </w:r>
      <w:r w:rsidR="00830DFF" w:rsidRPr="00A16FB5">
        <w:rPr>
          <w:rFonts w:eastAsiaTheme="majorEastAsia"/>
          <w:b/>
          <w:sz w:val="22"/>
        </w:rPr>
        <w:t>5</w:t>
      </w:r>
      <w:r w:rsidRPr="00A16FB5">
        <w:rPr>
          <w:rFonts w:eastAsiaTheme="majorEastAsia"/>
          <w:b/>
          <w:sz w:val="22"/>
        </w:rPr>
        <w:t>.</w:t>
      </w:r>
      <w:r w:rsidR="00240A1B" w:rsidRPr="00A16FB5">
        <w:t xml:space="preserve"> </w:t>
      </w:r>
      <w:r w:rsidR="00240A1B" w:rsidRPr="00A16FB5">
        <w:rPr>
          <w:rFonts w:eastAsiaTheme="majorEastAsia"/>
          <w:b/>
          <w:sz w:val="22"/>
        </w:rPr>
        <w:t>Overview of Research Chemicals and Equipment</w:t>
      </w:r>
    </w:p>
    <w:p w14:paraId="3575D90C" w14:textId="03F4F994" w:rsidR="00AC3EDE" w:rsidRPr="00A16FB5" w:rsidRDefault="00CC3098" w:rsidP="00103E10">
      <w:pPr>
        <w:rPr>
          <w:rFonts w:eastAsiaTheme="majorEastAsia"/>
          <w:bCs/>
          <w:sz w:val="20"/>
          <w:szCs w:val="20"/>
        </w:rPr>
      </w:pPr>
      <w:r>
        <w:rPr>
          <w:rFonts w:eastAsiaTheme="majorEastAsia"/>
          <w:bCs/>
          <w:sz w:val="20"/>
          <w:szCs w:val="20"/>
        </w:rPr>
        <w:t>As s</w:t>
      </w:r>
      <w:r w:rsidR="00354469" w:rsidRPr="00A16FB5">
        <w:rPr>
          <w:rFonts w:eastAsiaTheme="majorEastAsia"/>
          <w:bCs/>
          <w:sz w:val="20"/>
          <w:szCs w:val="20"/>
        </w:rPr>
        <w:t>tated in 2-2.</w:t>
      </w:r>
      <w:r w:rsidR="00354469" w:rsidRPr="00A16FB5">
        <w:t xml:space="preserve"> </w:t>
      </w:r>
      <w:r w:rsidR="00354469" w:rsidRPr="00A16FB5">
        <w:rPr>
          <w:rFonts w:eastAsiaTheme="majorEastAsia"/>
          <w:bCs/>
          <w:sz w:val="20"/>
          <w:szCs w:val="20"/>
        </w:rPr>
        <w:t xml:space="preserve">Information on medical devices used in </w:t>
      </w:r>
      <w:r>
        <w:rPr>
          <w:rFonts w:eastAsiaTheme="majorEastAsia"/>
          <w:bCs/>
          <w:sz w:val="20"/>
          <w:szCs w:val="20"/>
        </w:rPr>
        <w:t xml:space="preserve">the </w:t>
      </w:r>
      <w:r w:rsidR="00865848">
        <w:rPr>
          <w:rFonts w:eastAsiaTheme="majorEastAsia"/>
          <w:bCs/>
          <w:sz w:val="20"/>
          <w:szCs w:val="20"/>
        </w:rPr>
        <w:t>clinical trial</w:t>
      </w:r>
    </w:p>
    <w:p w14:paraId="5B35480D" w14:textId="3735E3CC" w:rsidR="00503E72" w:rsidRPr="00A16FB5" w:rsidRDefault="00BF2FC7" w:rsidP="00503E72">
      <w:pPr>
        <w:rPr>
          <w:rFonts w:eastAsiaTheme="majorEastAsia"/>
          <w:b/>
          <w:bCs/>
          <w:sz w:val="22"/>
        </w:rPr>
      </w:pPr>
      <w:r w:rsidRPr="00A16FB5">
        <w:rPr>
          <w:rFonts w:eastAsiaTheme="majorEastAsia"/>
          <w:b/>
          <w:bCs/>
          <w:sz w:val="22"/>
        </w:rPr>
        <w:t>4-6</w:t>
      </w:r>
      <w:r w:rsidR="00A9348A">
        <w:rPr>
          <w:rFonts w:eastAsiaTheme="majorEastAsia" w:hint="eastAsia"/>
          <w:b/>
          <w:bCs/>
          <w:sz w:val="22"/>
        </w:rPr>
        <w:t xml:space="preserve"> </w:t>
      </w:r>
      <w:r w:rsidR="00A16FB5" w:rsidRPr="00A16FB5">
        <w:rPr>
          <w:rFonts w:eastAsiaTheme="majorEastAsia"/>
          <w:b/>
          <w:bCs/>
          <w:sz w:val="22"/>
        </w:rPr>
        <w:t>Research Procedures</w:t>
      </w:r>
    </w:p>
    <w:p w14:paraId="7900A451" w14:textId="0DD238C8" w:rsidR="00421B50" w:rsidRPr="00A9348A" w:rsidRDefault="00315A31" w:rsidP="00503E72">
      <w:pPr>
        <w:rPr>
          <w:rFonts w:eastAsiaTheme="majorEastAsia"/>
          <w:b/>
          <w:bCs/>
          <w:sz w:val="22"/>
        </w:rPr>
      </w:pPr>
      <w:r w:rsidRPr="00A16FB5">
        <w:rPr>
          <w:rFonts w:eastAsiaTheme="majorEastAsia"/>
          <w:b/>
          <w:bCs/>
          <w:sz w:val="22"/>
        </w:rPr>
        <w:t xml:space="preserve">4-6-1 </w:t>
      </w:r>
      <w:r w:rsidR="00A16FB5" w:rsidRPr="00A16FB5">
        <w:rPr>
          <w:rFonts w:eastAsiaTheme="majorEastAsia"/>
          <w:b/>
          <w:bCs/>
          <w:sz w:val="22"/>
        </w:rPr>
        <w:t>Research implementation system</w:t>
      </w:r>
    </w:p>
    <w:p w14:paraId="7330C2A9" w14:textId="471D393B" w:rsidR="00421B50" w:rsidRPr="00A9348A" w:rsidRDefault="00A9348A" w:rsidP="00503E72">
      <w:pPr>
        <w:rPr>
          <w:rFonts w:eastAsiaTheme="majorEastAsia"/>
          <w:b/>
          <w:bCs/>
          <w:szCs w:val="21"/>
        </w:rPr>
      </w:pPr>
      <w:r w:rsidRPr="00A9348A">
        <w:rPr>
          <w:rFonts w:eastAsiaTheme="majorEastAsia"/>
          <w:szCs w:val="21"/>
        </w:rPr>
        <w:t xml:space="preserve">This </w:t>
      </w:r>
      <w:r w:rsidR="00865848">
        <w:rPr>
          <w:rFonts w:eastAsiaTheme="majorEastAsia"/>
          <w:szCs w:val="21"/>
        </w:rPr>
        <w:t>clinical trial</w:t>
      </w:r>
      <w:r w:rsidRPr="00A9348A">
        <w:rPr>
          <w:rFonts w:eastAsiaTheme="majorEastAsia"/>
          <w:szCs w:val="21"/>
        </w:rPr>
        <w:t xml:space="preserve"> will be conducted as part of the "Obtaining Evidence of Efficacy of LED Optical Acupuncture and Moxibustion" project (project leader: Hiroaki Yokota, Graduate University of the Creation of New Photonics Industries), which was adopted as an industry-academia-government-finance collaboration innovation promotion project, and for which Sasiperere Japan Ltd. applied. The LED acupuncture and moxibustion device to be evaluated is an unapproved medical device, and the </w:t>
      </w:r>
      <w:r w:rsidR="00865848">
        <w:rPr>
          <w:rFonts w:eastAsiaTheme="majorEastAsia"/>
          <w:szCs w:val="21"/>
        </w:rPr>
        <w:t>clinical trial</w:t>
      </w:r>
      <w:r w:rsidRPr="00A9348A">
        <w:rPr>
          <w:rFonts w:eastAsiaTheme="majorEastAsia"/>
          <w:szCs w:val="21"/>
        </w:rPr>
        <w:t xml:space="preserve"> to be conducted </w:t>
      </w:r>
      <w:r w:rsidR="00CC3098">
        <w:rPr>
          <w:rFonts w:eastAsiaTheme="majorEastAsia"/>
          <w:szCs w:val="21"/>
        </w:rPr>
        <w:t>to evaluate</w:t>
      </w:r>
      <w:r w:rsidRPr="00A9348A">
        <w:rPr>
          <w:rFonts w:eastAsiaTheme="majorEastAsia"/>
          <w:szCs w:val="21"/>
        </w:rPr>
        <w:t xml:space="preserve"> its safety and efficacy falls under the category of specified </w:t>
      </w:r>
      <w:r w:rsidR="00865848">
        <w:rPr>
          <w:rFonts w:eastAsiaTheme="majorEastAsia"/>
          <w:szCs w:val="21"/>
        </w:rPr>
        <w:t>clinical trial</w:t>
      </w:r>
      <w:r w:rsidRPr="00A9348A">
        <w:rPr>
          <w:rFonts w:eastAsiaTheme="majorEastAsia"/>
          <w:szCs w:val="21"/>
        </w:rPr>
        <w:t xml:space="preserve"> and must therefore be conducted at a medical institution. Therefore, the University decided to participate in the project. Neither the principal investigator (Dr. Odagiri) nor the sub</w:t>
      </w:r>
      <w:r w:rsidR="00CC3098">
        <w:rPr>
          <w:rFonts w:eastAsiaTheme="majorEastAsia"/>
          <w:szCs w:val="21"/>
        </w:rPr>
        <w:t>-</w:t>
      </w:r>
      <w:r w:rsidRPr="00A9348A">
        <w:rPr>
          <w:rFonts w:eastAsiaTheme="majorEastAsia"/>
          <w:szCs w:val="21"/>
        </w:rPr>
        <w:t xml:space="preserve">investigator (Dr. Yamauchi) has acupuncture and moxibustion skills or national certification, so the treatment will be performed by Zenba Acupuncture and Moxibustion Clinic's Maeba (acupuncturist) under the supervision of Drs. (former professor at St. Christopher's University, now Health Data House Corporation (Iwate University venture)) and Professor Eda of the Graduate University for the Creation of New Photonics Industries will be in charge of echo, electromyography, and thermography, </w:t>
      </w:r>
      <w:r w:rsidRPr="00A9348A">
        <w:rPr>
          <w:rFonts w:eastAsiaTheme="majorEastAsia"/>
          <w:szCs w:val="21"/>
        </w:rPr>
        <w:lastRenderedPageBreak/>
        <w:t>while Toda of the University will be in charge of baroreceptor reflex sensitivity and autonomic nerve function.</w:t>
      </w:r>
    </w:p>
    <w:p w14:paraId="4D8DDCA7" w14:textId="77777777" w:rsidR="00FA5E39" w:rsidRPr="00FA5E39" w:rsidRDefault="00503E72" w:rsidP="00FA5E39">
      <w:pPr>
        <w:rPr>
          <w:rFonts w:eastAsiaTheme="majorEastAsia"/>
          <w:b/>
          <w:bCs/>
          <w:sz w:val="22"/>
        </w:rPr>
      </w:pPr>
      <w:bookmarkStart w:id="13" w:name="_Hlk16150242"/>
      <w:r w:rsidRPr="00FA5E39">
        <w:rPr>
          <w:rFonts w:eastAsiaTheme="majorEastAsia"/>
          <w:b/>
          <w:bCs/>
          <w:sz w:val="22"/>
        </w:rPr>
        <w:t>4-6-</w:t>
      </w:r>
      <w:r w:rsidR="00315A31" w:rsidRPr="00FA5E39">
        <w:rPr>
          <w:rFonts w:eastAsiaTheme="majorEastAsia"/>
          <w:b/>
          <w:bCs/>
          <w:sz w:val="22"/>
        </w:rPr>
        <w:t>2</w:t>
      </w:r>
      <w:r w:rsidR="00315A31" w:rsidRPr="00FA5E39">
        <w:rPr>
          <w:rFonts w:eastAsiaTheme="majorEastAsia"/>
          <w:b/>
          <w:bCs/>
          <w:sz w:val="22"/>
        </w:rPr>
        <w:t xml:space="preserve">　</w:t>
      </w:r>
      <w:r w:rsidR="00FA5E39" w:rsidRPr="00FA5E39">
        <w:rPr>
          <w:rFonts w:eastAsiaTheme="majorEastAsia"/>
          <w:b/>
          <w:bCs/>
          <w:sz w:val="22"/>
        </w:rPr>
        <w:t>Protocol Treatment</w:t>
      </w:r>
    </w:p>
    <w:p w14:paraId="5656D9EB" w14:textId="77777777" w:rsidR="00FA5E39" w:rsidRPr="00FA5E39" w:rsidRDefault="00FA5E39" w:rsidP="00FA5E39">
      <w:pPr>
        <w:rPr>
          <w:rFonts w:eastAsiaTheme="majorEastAsia"/>
          <w:szCs w:val="21"/>
        </w:rPr>
      </w:pPr>
      <w:r w:rsidRPr="00FA5E39">
        <w:rPr>
          <w:rFonts w:eastAsiaTheme="majorEastAsia"/>
          <w:sz w:val="22"/>
        </w:rPr>
        <w:t xml:space="preserve">　</w:t>
      </w:r>
      <w:r w:rsidRPr="00FA5E39">
        <w:rPr>
          <w:rFonts w:eastAsiaTheme="majorEastAsia"/>
          <w:szCs w:val="21"/>
        </w:rPr>
        <w:t>Study Design</w:t>
      </w:r>
    </w:p>
    <w:p w14:paraId="6AFD52F6" w14:textId="5CF2F1BF" w:rsidR="000A15F1" w:rsidRPr="00476136" w:rsidRDefault="00FA5E39" w:rsidP="00FA5E39">
      <w:pPr>
        <w:ind w:firstLineChars="100" w:firstLine="210"/>
        <w:rPr>
          <w:rFonts w:eastAsiaTheme="majorEastAsia"/>
          <w:sz w:val="20"/>
          <w:szCs w:val="20"/>
        </w:rPr>
      </w:pPr>
      <w:r w:rsidRPr="00476136">
        <w:rPr>
          <w:rFonts w:eastAsiaTheme="majorEastAsia"/>
          <w:szCs w:val="21"/>
        </w:rPr>
        <w:t>Single-arm, open-label, uncontrolled, single-comparison study</w:t>
      </w:r>
      <w:r w:rsidR="008709A8" w:rsidRPr="00476136">
        <w:rPr>
          <w:rFonts w:eastAsiaTheme="majorEastAsia"/>
          <w:i/>
          <w:iCs/>
          <w:sz w:val="20"/>
          <w:szCs w:val="20"/>
        </w:rPr>
        <w:t xml:space="preserve">　</w:t>
      </w:r>
    </w:p>
    <w:p w14:paraId="15C2B1B4" w14:textId="15EC12A3" w:rsidR="000A15F1" w:rsidRPr="00476136" w:rsidRDefault="00F70F5C" w:rsidP="0087686C">
      <w:pPr>
        <w:rPr>
          <w:rFonts w:eastAsiaTheme="majorEastAsia"/>
          <w:sz w:val="20"/>
          <w:szCs w:val="20"/>
        </w:rPr>
      </w:pPr>
      <w:r w:rsidRPr="00476136">
        <w:rPr>
          <w:rFonts w:eastAsiaTheme="majorEastAsia"/>
          <w:noProof/>
          <w:sz w:val="20"/>
          <w:szCs w:val="20"/>
        </w:rPr>
        <mc:AlternateContent>
          <mc:Choice Requires="wpg">
            <w:drawing>
              <wp:anchor distT="0" distB="0" distL="114300" distR="114300" simplePos="0" relativeHeight="251676672" behindDoc="0" locked="0" layoutInCell="1" allowOverlap="1" wp14:anchorId="3BDE96E3" wp14:editId="1D8AC354">
                <wp:simplePos x="0" y="0"/>
                <wp:positionH relativeFrom="column">
                  <wp:posOffset>3784691</wp:posOffset>
                </wp:positionH>
                <wp:positionV relativeFrom="paragraph">
                  <wp:posOffset>33111</wp:posOffset>
                </wp:positionV>
                <wp:extent cx="2628900" cy="1028613"/>
                <wp:effectExtent l="0" t="0" r="19050" b="19685"/>
                <wp:wrapNone/>
                <wp:docPr id="8" name="グループ化 8"/>
                <wp:cNvGraphicFramePr/>
                <a:graphic xmlns:a="http://schemas.openxmlformats.org/drawingml/2006/main">
                  <a:graphicData uri="http://schemas.microsoft.com/office/word/2010/wordprocessingGroup">
                    <wpg:wgp>
                      <wpg:cNvGrpSpPr/>
                      <wpg:grpSpPr>
                        <a:xfrm>
                          <a:off x="0" y="0"/>
                          <a:ext cx="2628900" cy="1028613"/>
                          <a:chOff x="0" y="0"/>
                          <a:chExt cx="2381250" cy="581025"/>
                        </a:xfrm>
                      </wpg:grpSpPr>
                      <wps:wsp>
                        <wps:cNvPr id="10" name="四角形: 角を丸くする 10"/>
                        <wps:cNvSpPr/>
                        <wps:spPr>
                          <a:xfrm>
                            <a:off x="0" y="0"/>
                            <a:ext cx="990600" cy="581025"/>
                          </a:xfrm>
                          <a:prstGeom prst="roundRect">
                            <a:avLst/>
                          </a:prstGeom>
                          <a:ln/>
                        </wps:spPr>
                        <wps:style>
                          <a:lnRef idx="2">
                            <a:schemeClr val="dk1"/>
                          </a:lnRef>
                          <a:fillRef idx="1">
                            <a:schemeClr val="lt1"/>
                          </a:fillRef>
                          <a:effectRef idx="0">
                            <a:schemeClr val="dk1"/>
                          </a:effectRef>
                          <a:fontRef idx="minor">
                            <a:schemeClr val="dk1"/>
                          </a:fontRef>
                        </wps:style>
                        <wps:txbx>
                          <w:txbxContent>
                            <w:p w14:paraId="43E5EF91" w14:textId="5ED9BD9E" w:rsidR="00546E58" w:rsidRPr="00476136" w:rsidRDefault="00F70F5C" w:rsidP="008D23C6">
                              <w:pPr>
                                <w:rPr>
                                  <w:rFonts w:eastAsiaTheme="majorEastAsia"/>
                                </w:rPr>
                              </w:pPr>
                              <w:r w:rsidRPr="00476136">
                                <w:rPr>
                                  <w:rFonts w:eastAsiaTheme="majorEastAsia"/>
                                </w:rPr>
                                <w:t>Treatment with research equip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四角形: 角を丸くする 2"/>
                        <wps:cNvSpPr/>
                        <wps:spPr>
                          <a:xfrm>
                            <a:off x="1424805" y="1"/>
                            <a:ext cx="956445" cy="580714"/>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6FCBBA7C" w14:textId="3872E6EE" w:rsidR="00546E58" w:rsidRPr="00476136" w:rsidRDefault="00476136" w:rsidP="00500F69">
                              <w:pPr>
                                <w:rPr>
                                  <w:rFonts w:eastAsiaTheme="majorEastAsia"/>
                                </w:rPr>
                              </w:pPr>
                              <w:r w:rsidRPr="00476136">
                                <w:rPr>
                                  <w:rFonts w:eastAsiaTheme="majorEastAsia"/>
                                </w:rPr>
                                <w:t>Efficacy and safety assess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直線矢印コネクタ 7"/>
                        <wps:cNvCnPr/>
                        <wps:spPr>
                          <a:xfrm>
                            <a:off x="990600" y="138305"/>
                            <a:ext cx="434206" cy="4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BDE96E3" id="グループ化 8" o:spid="_x0000_s1028" style="position:absolute;left:0;text-align:left;margin-left:298pt;margin-top:2.6pt;width:207pt;height:81pt;z-index:251676672;mso-width-relative:margin;mso-height-relative:margin" coordsize="23812,5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">
                <v:roundrect id="四角形: 角を丸くする 10" o:spid="_x0000_s1029" style="position:absolute;width:9906;height:581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" fillcolor="white [3201]" strokecolor="black [3200]" strokeweight="1pt">
                  <v:stroke joinstyle="miter"/>
                  <v:textbox>
                    <w:txbxContent>
                      <w:p w14:paraId="43E5EF91" w14:textId="5ED9BD9E" w:rsidR="00546E58" w:rsidRPr="00476136" w:rsidRDefault="00F70F5C" w:rsidP="008D23C6">
                        <w:pPr>
                          <w:rPr>
                            <w:rFonts w:eastAsiaTheme="majorEastAsia"/>
                          </w:rPr>
                        </w:pPr>
                        <w:r w:rsidRPr="00476136">
                          <w:rPr>
                            <w:rFonts w:eastAsiaTheme="majorEastAsia"/>
                          </w:rPr>
                          <w:t>Treatment with research equipment</w:t>
                        </w:r>
                      </w:p>
                    </w:txbxContent>
                  </v:textbox>
                </v:roundrect>
                <v:roundrect id="四角形: 角を丸くする 2" o:spid="_x0000_s1030" style="position:absolute;left:14248;width:9564;height:580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" fillcolor="window" strokecolor="windowText" strokeweight="1pt">
                  <v:stroke joinstyle="miter"/>
                  <v:textbox>
                    <w:txbxContent>
                      <w:p w14:paraId="6FCBBA7C" w14:textId="3872E6EE" w:rsidR="00546E58" w:rsidRPr="00476136" w:rsidRDefault="00476136" w:rsidP="00500F69">
                        <w:pPr>
                          <w:rPr>
                            <w:rFonts w:eastAsiaTheme="majorEastAsia"/>
                          </w:rPr>
                        </w:pPr>
                        <w:r w:rsidRPr="00476136">
                          <w:rPr>
                            <w:rFonts w:eastAsiaTheme="majorEastAsia"/>
                          </w:rPr>
                          <w:t>Efficacy and safety assessment</w:t>
                        </w:r>
                      </w:p>
                    </w:txbxContent>
                  </v:textbox>
                </v:roundrect>
                <v:shapetype id="_x0000_t32" coordsize="21600,21600" o:spt="32" o:oned="t" path="m,l21600,21600e" filled="f">
                  <v:path arrowok="t" fillok="f" o:connecttype="none"/>
                  <o:lock v:ext="edit" shapetype="t"/>
                </v:shapetype>
                <v:shape id="直線矢印コネクタ 7" o:spid="_x0000_s1031" type="#_x0000_t32" style="position:absolute;left:9906;top:1383;width:43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" strokecolor="black [3200]" strokeweight=".5pt">
                  <v:stroke endarrow="block" joinstyle="miter"/>
                </v:shape>
              </v:group>
            </w:pict>
          </mc:Fallback>
        </mc:AlternateContent>
      </w:r>
      <w:r w:rsidR="00F90D97" w:rsidRPr="00476136">
        <w:rPr>
          <w:rFonts w:eastAsiaTheme="majorEastAsia"/>
          <w:noProof/>
          <w:sz w:val="20"/>
          <w:szCs w:val="20"/>
        </w:rPr>
        <mc:AlternateContent>
          <mc:Choice Requires="wpg">
            <w:drawing>
              <wp:anchor distT="0" distB="0" distL="114300" distR="114300" simplePos="0" relativeHeight="251672576" behindDoc="0" locked="0" layoutInCell="1" allowOverlap="1" wp14:anchorId="5FDEBFC4" wp14:editId="2DC6B8A0">
                <wp:simplePos x="0" y="0"/>
                <wp:positionH relativeFrom="column">
                  <wp:posOffset>176076</wp:posOffset>
                </wp:positionH>
                <wp:positionV relativeFrom="paragraph">
                  <wp:posOffset>33111</wp:posOffset>
                </wp:positionV>
                <wp:extent cx="2914650" cy="1028700"/>
                <wp:effectExtent l="0" t="0" r="19050" b="19050"/>
                <wp:wrapNone/>
                <wp:docPr id="1" name="グループ化 1"/>
                <wp:cNvGraphicFramePr/>
                <a:graphic xmlns:a="http://schemas.openxmlformats.org/drawingml/2006/main">
                  <a:graphicData uri="http://schemas.microsoft.com/office/word/2010/wordprocessingGroup">
                    <wpg:wgp>
                      <wpg:cNvGrpSpPr/>
                      <wpg:grpSpPr>
                        <a:xfrm>
                          <a:off x="0" y="0"/>
                          <a:ext cx="2914650" cy="1028700"/>
                          <a:chOff x="0" y="0"/>
                          <a:chExt cx="2914650" cy="685800"/>
                        </a:xfrm>
                      </wpg:grpSpPr>
                      <wps:wsp>
                        <wps:cNvPr id="3" name="四角形: 角を丸くする 3"/>
                        <wps:cNvSpPr/>
                        <wps:spPr>
                          <a:xfrm>
                            <a:off x="0" y="0"/>
                            <a:ext cx="1019175" cy="685800"/>
                          </a:xfrm>
                          <a:prstGeom prst="roundRect">
                            <a:avLst/>
                          </a:prstGeom>
                        </wps:spPr>
                        <wps:style>
                          <a:lnRef idx="2">
                            <a:schemeClr val="dk1"/>
                          </a:lnRef>
                          <a:fillRef idx="1">
                            <a:schemeClr val="lt1"/>
                          </a:fillRef>
                          <a:effectRef idx="0">
                            <a:schemeClr val="dk1"/>
                          </a:effectRef>
                          <a:fontRef idx="minor">
                            <a:schemeClr val="dk1"/>
                          </a:fontRef>
                        </wps:style>
                        <wps:txbx>
                          <w:txbxContent>
                            <w:p w14:paraId="646077EE" w14:textId="4C3A32CD" w:rsidR="00546E58" w:rsidRPr="00476136" w:rsidRDefault="00F90D97" w:rsidP="000A15F1">
                              <w:pPr>
                                <w:jc w:val="center"/>
                                <w:rPr>
                                  <w:rFonts w:eastAsiaTheme="majorEastAsi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6136">
                                <w:rPr>
                                  <w:rFonts w:eastAsiaTheme="majorEastAsia"/>
                                </w:rPr>
                                <w:t>Obtaining written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直線矢印コネクタ 4"/>
                        <wps:cNvCnPr/>
                        <wps:spPr>
                          <a:xfrm>
                            <a:off x="1038225" y="219075"/>
                            <a:ext cx="4762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四角形: 角を丸くする 5"/>
                        <wps:cNvSpPr/>
                        <wps:spPr>
                          <a:xfrm>
                            <a:off x="1533525" y="0"/>
                            <a:ext cx="1381125" cy="685742"/>
                          </a:xfrm>
                          <a:prstGeom prst="roundRect">
                            <a:avLst/>
                          </a:prstGeom>
                        </wps:spPr>
                        <wps:style>
                          <a:lnRef idx="2">
                            <a:schemeClr val="dk1"/>
                          </a:lnRef>
                          <a:fillRef idx="1">
                            <a:schemeClr val="lt1"/>
                          </a:fillRef>
                          <a:effectRef idx="0">
                            <a:schemeClr val="dk1"/>
                          </a:effectRef>
                          <a:fontRef idx="minor">
                            <a:schemeClr val="dk1"/>
                          </a:fontRef>
                        </wps:style>
                        <wps:txbx>
                          <w:txbxContent>
                            <w:p w14:paraId="481D0349" w14:textId="06CCDA13" w:rsidR="00546E58" w:rsidRPr="00476136" w:rsidRDefault="00F70F5C" w:rsidP="000A15F1">
                              <w:pPr>
                                <w:jc w:val="center"/>
                                <w:rPr>
                                  <w:rFonts w:eastAsiaTheme="majorEastAsia"/>
                                </w:rPr>
                              </w:pPr>
                              <w:r w:rsidRPr="00476136">
                                <w:rPr>
                                  <w:rFonts w:eastAsiaTheme="majorEastAsia"/>
                                </w:rPr>
                                <w:t>Eligibility Verification and Registr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FDEBFC4" id="グループ化 1" o:spid="_x0000_s1032" style="position:absolute;left:0;text-align:left;margin-left:13.85pt;margin-top:2.6pt;width:229.5pt;height:81pt;z-index:251672576;mso-width-relative:margin;mso-height-relative:margin" coordsize="29146,68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">
                <v:roundrect id="四角形: 角を丸くする 3" o:spid="_x0000_s1033" style="position:absolute;width:10191;height:68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" fillcolor="white [3201]" strokecolor="black [3200]" strokeweight="1pt">
                  <v:stroke joinstyle="miter"/>
                  <v:textbox>
                    <w:txbxContent>
                      <w:p w14:paraId="646077EE" w14:textId="4C3A32CD" w:rsidR="00546E58" w:rsidRPr="00476136" w:rsidRDefault="00F90D97" w:rsidP="000A15F1">
                        <w:pPr>
                          <w:jc w:val="center"/>
                          <w:rPr>
                            <w:rFonts w:eastAsiaTheme="majorEastAsi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6136">
                          <w:rPr>
                            <w:rFonts w:eastAsiaTheme="majorEastAsia"/>
                          </w:rPr>
                          <w:t>Obtaining written consent</w:t>
                        </w:r>
                      </w:p>
                    </w:txbxContent>
                  </v:textbox>
                </v:roundrect>
                <v:shape id="直線矢印コネクタ 4" o:spid="_x0000_s1034" type="#_x0000_t32" style="position:absolute;left:10382;top:2190;width:476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Lr/wgAAANoAAAAPAAAAZHJzL2Rvd25yZXYueG1sRI9Pi8Iw&#10;FMTvC36H8ARva6qo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Aa6Lr/wgAAANoAAAAPAAAA&#10;AAAAAAAAAAAAAAcCAABkcnMvZG93bnJldi54bWxQSwUGAAAAAAMAAwC3AAAA9gIAAAAA&#10;" strokecolor="black [3200]" strokeweight=".5pt">
                  <v:stroke endarrow="block" joinstyle="miter"/>
                </v:shape>
                <v:roundrect id="四角形: 角を丸くする 5" o:spid="_x0000_s1035" style="position:absolute;left:15335;width:13811;height:685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" fillcolor="white [3201]" strokecolor="black [3200]" strokeweight="1pt">
                  <v:stroke joinstyle="miter"/>
                  <v:textbox>
                    <w:txbxContent>
                      <w:p w14:paraId="481D0349" w14:textId="06CCDA13" w:rsidR="00546E58" w:rsidRPr="00476136" w:rsidRDefault="00F70F5C" w:rsidP="000A15F1">
                        <w:pPr>
                          <w:jc w:val="center"/>
                          <w:rPr>
                            <w:rFonts w:eastAsiaTheme="majorEastAsia"/>
                          </w:rPr>
                        </w:pPr>
                        <w:r w:rsidRPr="00476136">
                          <w:rPr>
                            <w:rFonts w:eastAsiaTheme="majorEastAsia"/>
                          </w:rPr>
                          <w:t>Eligibility Verification and Registration</w:t>
                        </w:r>
                      </w:p>
                    </w:txbxContent>
                  </v:textbox>
                </v:roundrect>
              </v:group>
            </w:pict>
          </mc:Fallback>
        </mc:AlternateContent>
      </w:r>
      <w:r w:rsidR="00B660A0" w:rsidRPr="00476136">
        <w:rPr>
          <w:rFonts w:eastAsiaTheme="majorEastAsia"/>
          <w:noProof/>
          <w:sz w:val="20"/>
          <w:szCs w:val="20"/>
        </w:rPr>
        <mc:AlternateContent>
          <mc:Choice Requires="wps">
            <w:drawing>
              <wp:anchor distT="0" distB="0" distL="114300" distR="114300" simplePos="0" relativeHeight="251677696" behindDoc="0" locked="0" layoutInCell="1" allowOverlap="1" wp14:anchorId="7F9401AB" wp14:editId="0C039EF7">
                <wp:simplePos x="0" y="0"/>
                <wp:positionH relativeFrom="column">
                  <wp:posOffset>3088005</wp:posOffset>
                </wp:positionH>
                <wp:positionV relativeFrom="paragraph">
                  <wp:posOffset>276860</wp:posOffset>
                </wp:positionV>
                <wp:extent cx="704850" cy="0"/>
                <wp:effectExtent l="0" t="76200" r="19050" b="95250"/>
                <wp:wrapNone/>
                <wp:docPr id="9" name="直線矢印コネクタ 9"/>
                <wp:cNvGraphicFramePr/>
                <a:graphic xmlns:a="http://schemas.openxmlformats.org/drawingml/2006/main">
                  <a:graphicData uri="http://schemas.microsoft.com/office/word/2010/wordprocessingShape">
                    <wps:wsp>
                      <wps:cNvCnPr/>
                      <wps:spPr>
                        <a:xfrm>
                          <a:off x="0" y="0"/>
                          <a:ext cx="704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6A781FC" id="直線矢印コネクタ 9" o:spid="_x0000_s1026" type="#_x0000_t32" style="position:absolute;left:0;text-align:left;margin-left:243.15pt;margin-top:21.8pt;width:55.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" strokecolor="black [3200]" strokeweight=".5pt">
                <v:stroke endarrow="block" joinstyle="miter"/>
              </v:shape>
            </w:pict>
          </mc:Fallback>
        </mc:AlternateContent>
      </w:r>
    </w:p>
    <w:p w14:paraId="41C2BC1E" w14:textId="2D9B5412" w:rsidR="000A15F1" w:rsidRPr="00476136" w:rsidRDefault="000A15F1" w:rsidP="0087686C">
      <w:pPr>
        <w:rPr>
          <w:rFonts w:eastAsiaTheme="majorEastAsia"/>
          <w:sz w:val="20"/>
          <w:szCs w:val="20"/>
        </w:rPr>
      </w:pPr>
    </w:p>
    <w:p w14:paraId="4380D3B3" w14:textId="77777777" w:rsidR="00287E6A" w:rsidRDefault="00287E6A" w:rsidP="00287E6A">
      <w:pPr>
        <w:widowControl/>
        <w:jc w:val="left"/>
        <w:rPr>
          <w:rFonts w:eastAsiaTheme="majorEastAsia"/>
          <w:sz w:val="20"/>
          <w:szCs w:val="20"/>
        </w:rPr>
      </w:pPr>
      <w:bookmarkStart w:id="14" w:name="_Hlk55823954"/>
    </w:p>
    <w:p w14:paraId="64B60133" w14:textId="77777777" w:rsidR="00287E6A" w:rsidRDefault="00287E6A" w:rsidP="00287E6A">
      <w:pPr>
        <w:widowControl/>
        <w:jc w:val="left"/>
        <w:rPr>
          <w:rFonts w:eastAsiaTheme="majorEastAsia"/>
          <w:sz w:val="20"/>
          <w:szCs w:val="20"/>
        </w:rPr>
      </w:pPr>
    </w:p>
    <w:p w14:paraId="2E1AE8DB" w14:textId="77777777" w:rsidR="00287E6A" w:rsidRDefault="00287E6A" w:rsidP="00287E6A">
      <w:pPr>
        <w:widowControl/>
        <w:jc w:val="left"/>
        <w:rPr>
          <w:rFonts w:eastAsiaTheme="majorEastAsia"/>
          <w:sz w:val="20"/>
          <w:szCs w:val="20"/>
        </w:rPr>
      </w:pPr>
    </w:p>
    <w:p w14:paraId="66F6CA55" w14:textId="77777777" w:rsidR="00287E6A" w:rsidRDefault="00287E6A" w:rsidP="00287E6A">
      <w:pPr>
        <w:widowControl/>
        <w:jc w:val="left"/>
        <w:rPr>
          <w:rFonts w:eastAsiaTheme="majorEastAsia"/>
          <w:sz w:val="20"/>
          <w:szCs w:val="20"/>
        </w:rPr>
      </w:pPr>
    </w:p>
    <w:p w14:paraId="79019434" w14:textId="5963DBDE" w:rsidR="00287E6A" w:rsidRPr="00287E6A" w:rsidRDefault="00287E6A" w:rsidP="00287E6A">
      <w:pPr>
        <w:widowControl/>
        <w:jc w:val="left"/>
        <w:rPr>
          <w:rFonts w:eastAsiaTheme="majorEastAsia"/>
          <w:sz w:val="20"/>
          <w:szCs w:val="20"/>
        </w:rPr>
      </w:pPr>
      <w:r w:rsidRPr="00287E6A">
        <w:rPr>
          <w:rFonts w:eastAsiaTheme="majorEastAsia"/>
          <w:sz w:val="22"/>
        </w:rPr>
        <w:t>&lt;Protocol Treatment&gt;</w:t>
      </w:r>
    </w:p>
    <w:p w14:paraId="4C9F8DE5" w14:textId="77777777" w:rsidR="00287E6A" w:rsidRPr="00287E6A" w:rsidRDefault="00287E6A" w:rsidP="00287E6A">
      <w:pPr>
        <w:rPr>
          <w:rFonts w:eastAsiaTheme="majorEastAsia"/>
          <w:sz w:val="22"/>
        </w:rPr>
      </w:pPr>
      <w:r w:rsidRPr="00287E6A">
        <w:rPr>
          <w:rFonts w:eastAsiaTheme="majorEastAsia"/>
          <w:sz w:val="22"/>
        </w:rPr>
        <w:t>The position of the patient during the protocol is the sitting position, and the following order is used.</w:t>
      </w:r>
    </w:p>
    <w:p w14:paraId="20135F89" w14:textId="77777777" w:rsidR="00287E6A" w:rsidRPr="00287E6A" w:rsidRDefault="00287E6A" w:rsidP="00287E6A">
      <w:pPr>
        <w:ind w:left="880" w:hangingChars="400" w:hanging="880"/>
        <w:rPr>
          <w:rFonts w:eastAsiaTheme="majorEastAsia"/>
          <w:sz w:val="22"/>
        </w:rPr>
      </w:pPr>
      <w:r w:rsidRPr="00287E6A">
        <w:rPr>
          <w:rFonts w:eastAsiaTheme="majorEastAsia"/>
          <w:sz w:val="22"/>
        </w:rPr>
        <w:t>[At the time of obtaining consent]</w:t>
      </w:r>
    </w:p>
    <w:p w14:paraId="2244E057" w14:textId="77777777" w:rsidR="00287E6A" w:rsidRPr="00287E6A" w:rsidRDefault="00287E6A" w:rsidP="00287E6A">
      <w:pPr>
        <w:ind w:left="880" w:hangingChars="400" w:hanging="880"/>
        <w:rPr>
          <w:rFonts w:eastAsiaTheme="majorEastAsia"/>
          <w:sz w:val="22"/>
        </w:rPr>
      </w:pPr>
      <w:r w:rsidRPr="00287E6A">
        <w:rPr>
          <w:rFonts w:eastAsiaTheme="majorEastAsia"/>
          <w:sz w:val="22"/>
        </w:rPr>
        <w:t>After obtaining consent, a questionnaire (background investigation) will be conducted.</w:t>
      </w:r>
    </w:p>
    <w:p w14:paraId="1E4CFB80" w14:textId="77777777" w:rsidR="001929AD" w:rsidRDefault="00287E6A" w:rsidP="00287E6A">
      <w:pPr>
        <w:ind w:left="880" w:hangingChars="400" w:hanging="880"/>
        <w:rPr>
          <w:rFonts w:eastAsiaTheme="majorEastAsia"/>
          <w:sz w:val="22"/>
        </w:rPr>
      </w:pPr>
      <w:r w:rsidRPr="00287E6A">
        <w:rPr>
          <w:rFonts w:eastAsiaTheme="majorEastAsia"/>
          <w:sz w:val="22"/>
        </w:rPr>
        <w:t>[Before treatment]</w:t>
      </w:r>
    </w:p>
    <w:p w14:paraId="12F389F7" w14:textId="3403D1C5" w:rsidR="001929A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After resting for 5 minutes, vital signs will be measured. </w:t>
      </w:r>
    </w:p>
    <w:p w14:paraId="5842D4D9" w14:textId="796C9D13" w:rsidR="001929A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The research subject will fill out the questionnaire (before the procedure). </w:t>
      </w:r>
    </w:p>
    <w:p w14:paraId="6E523441" w14:textId="68FE673D" w:rsidR="001929A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Observe the skin at the treatment site. </w:t>
      </w:r>
    </w:p>
    <w:p w14:paraId="25AEA37B" w14:textId="68D49E44" w:rsidR="0092403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Measurements will be made in the following order: muscle ultrasonography of both shoulders, surface electromyography, thermography, and </w:t>
      </w:r>
      <w:r w:rsidR="00346F51" w:rsidRPr="00756CB6">
        <w:rPr>
          <w:rFonts w:cs="AdvTrebu-R"/>
          <w:color w:val="000000"/>
          <w:kern w:val="0"/>
          <w:szCs w:val="21"/>
        </w:rPr>
        <w:t>pressure pain threshold</w:t>
      </w:r>
      <w:r w:rsidRPr="00571A3E">
        <w:rPr>
          <w:rFonts w:eastAsiaTheme="majorEastAsia"/>
          <w:sz w:val="22"/>
        </w:rPr>
        <w:t>. At the end of the electromyography, continuous blood pressure monitoring and continuous measurement of heart rate variability are performed.</w:t>
      </w:r>
    </w:p>
    <w:p w14:paraId="3411FBD6" w14:textId="77777777" w:rsidR="00571A3E" w:rsidRDefault="00287E6A" w:rsidP="0087321A">
      <w:pPr>
        <w:pStyle w:val="af4"/>
        <w:numPr>
          <w:ilvl w:val="0"/>
          <w:numId w:val="4"/>
        </w:numPr>
        <w:ind w:leftChars="0"/>
        <w:rPr>
          <w:rFonts w:eastAsiaTheme="majorEastAsia"/>
          <w:sz w:val="22"/>
        </w:rPr>
      </w:pPr>
      <w:r w:rsidRPr="00571A3E">
        <w:rPr>
          <w:rFonts w:eastAsiaTheme="majorEastAsia"/>
          <w:sz w:val="22"/>
        </w:rPr>
        <w:t>The results of the examination are confirmed, and the treating side is decided.</w:t>
      </w:r>
    </w:p>
    <w:p w14:paraId="6F81BCBF" w14:textId="77777777" w:rsidR="00571A3E" w:rsidRDefault="00287E6A" w:rsidP="00571A3E">
      <w:pPr>
        <w:pStyle w:val="af4"/>
        <w:ind w:leftChars="0" w:left="468"/>
        <w:rPr>
          <w:rFonts w:eastAsiaTheme="majorEastAsia"/>
          <w:sz w:val="22"/>
        </w:rPr>
      </w:pPr>
      <w:r w:rsidRPr="00571A3E">
        <w:rPr>
          <w:rFonts w:eastAsiaTheme="majorEastAsia"/>
          <w:sz w:val="22"/>
        </w:rPr>
        <w:t>(Criteria for determining the treating side)</w:t>
      </w:r>
    </w:p>
    <w:p w14:paraId="0DCF0010" w14:textId="73BB3233" w:rsidR="00287E6A" w:rsidRPr="00571A3E" w:rsidRDefault="00287E6A" w:rsidP="00571A3E">
      <w:pPr>
        <w:pStyle w:val="af4"/>
        <w:ind w:leftChars="0" w:left="468"/>
        <w:rPr>
          <w:rFonts w:eastAsiaTheme="majorEastAsia"/>
          <w:sz w:val="22"/>
        </w:rPr>
      </w:pPr>
      <w:r w:rsidRPr="00571A3E">
        <w:rPr>
          <w:rFonts w:eastAsiaTheme="majorEastAsia"/>
          <w:sz w:val="22"/>
        </w:rPr>
        <w:t>The side with the lower pressure sore meter reading is the treatment side.</w:t>
      </w:r>
    </w:p>
    <w:p w14:paraId="59420DE6" w14:textId="77777777" w:rsidR="00287E6A" w:rsidRPr="00287E6A" w:rsidRDefault="00287E6A" w:rsidP="00287E6A">
      <w:pPr>
        <w:ind w:left="880" w:hangingChars="400" w:hanging="880"/>
        <w:rPr>
          <w:rFonts w:eastAsiaTheme="majorEastAsia"/>
          <w:sz w:val="22"/>
        </w:rPr>
      </w:pPr>
      <w:r w:rsidRPr="00287E6A">
        <w:rPr>
          <w:rFonts w:eastAsiaTheme="majorEastAsia"/>
          <w:sz w:val="22"/>
        </w:rPr>
        <w:t>[Treatment] 1.</w:t>
      </w:r>
    </w:p>
    <w:p w14:paraId="5F31678D" w14:textId="77777777" w:rsidR="00571A3E" w:rsidRDefault="00287E6A" w:rsidP="0087321A">
      <w:pPr>
        <w:pStyle w:val="af4"/>
        <w:numPr>
          <w:ilvl w:val="0"/>
          <w:numId w:val="5"/>
        </w:numPr>
        <w:ind w:leftChars="0"/>
        <w:rPr>
          <w:rFonts w:eastAsiaTheme="majorEastAsia"/>
          <w:sz w:val="22"/>
        </w:rPr>
      </w:pPr>
      <w:r w:rsidRPr="00571A3E">
        <w:rPr>
          <w:rFonts w:eastAsiaTheme="majorEastAsia"/>
          <w:sz w:val="22"/>
        </w:rPr>
        <w:t>irradiate LED light acupuncture needles to the shoulder well (a common acupuncture point for stiff shoulders).</w:t>
      </w:r>
    </w:p>
    <w:p w14:paraId="0DCD2A99" w14:textId="47296560" w:rsidR="00287E6A" w:rsidRPr="00571A3E" w:rsidRDefault="00287E6A" w:rsidP="00571A3E">
      <w:pPr>
        <w:pStyle w:val="af4"/>
        <w:ind w:leftChars="0" w:left="501"/>
        <w:rPr>
          <w:rFonts w:eastAsiaTheme="majorEastAsia"/>
          <w:sz w:val="22"/>
        </w:rPr>
      </w:pPr>
      <w:r w:rsidRPr="00571A3E">
        <w:rPr>
          <w:rFonts w:eastAsiaTheme="majorEastAsia"/>
          <w:sz w:val="22"/>
        </w:rPr>
        <w:t>（</w:t>
      </w:r>
      <w:r w:rsidRPr="00571A3E">
        <w:rPr>
          <w:rFonts w:eastAsiaTheme="majorEastAsia"/>
          <w:sz w:val="22"/>
        </w:rPr>
        <w:t>Irradiate the silicon rubber part of the LED acupuncture needle directly onto the skin of the shoulder well for 30 seconds per irradiation. After irradiation, check the condition of the skin, and continue irradiation after 3 seconds until the skin shows a reddish change to the naked eye from before irradiation. Repeat irradiation up to 6 times.</w:t>
      </w:r>
    </w:p>
    <w:p w14:paraId="12E7EB3A" w14:textId="77777777" w:rsidR="00287E6A" w:rsidRPr="00287E6A" w:rsidRDefault="00287E6A" w:rsidP="00287E6A">
      <w:pPr>
        <w:ind w:left="880" w:hangingChars="400" w:hanging="880"/>
        <w:rPr>
          <w:rFonts w:eastAsiaTheme="majorEastAsia"/>
          <w:sz w:val="22"/>
        </w:rPr>
      </w:pPr>
      <w:r w:rsidRPr="00287E6A">
        <w:rPr>
          <w:rFonts w:eastAsiaTheme="majorEastAsia"/>
          <w:sz w:val="22"/>
        </w:rPr>
        <w:t>[Immediately after the treatment]</w:t>
      </w:r>
    </w:p>
    <w:p w14:paraId="1D76C479" w14:textId="6FA10FB0" w:rsidR="00571A3E" w:rsidRPr="00571A3E" w:rsidRDefault="00287E6A" w:rsidP="0087321A">
      <w:pPr>
        <w:pStyle w:val="af4"/>
        <w:numPr>
          <w:ilvl w:val="0"/>
          <w:numId w:val="6"/>
        </w:numPr>
        <w:ind w:leftChars="0"/>
        <w:rPr>
          <w:rFonts w:eastAsiaTheme="majorEastAsia"/>
          <w:sz w:val="22"/>
        </w:rPr>
      </w:pPr>
      <w:r w:rsidRPr="00571A3E">
        <w:rPr>
          <w:rFonts w:eastAsiaTheme="majorEastAsia"/>
          <w:sz w:val="22"/>
        </w:rPr>
        <w:t xml:space="preserve">Immediately after the LED acupuncture irradiation, skin observation, thermography, and </w:t>
      </w:r>
      <w:r w:rsidR="00115B81" w:rsidRPr="00756CB6">
        <w:rPr>
          <w:rFonts w:cs="AdvTrebu-R"/>
          <w:color w:val="000000"/>
          <w:kern w:val="0"/>
          <w:szCs w:val="21"/>
        </w:rPr>
        <w:t>pressure pain threshold</w:t>
      </w:r>
      <w:r w:rsidRPr="00571A3E">
        <w:rPr>
          <w:rFonts w:eastAsiaTheme="majorEastAsia"/>
          <w:sz w:val="22"/>
        </w:rPr>
        <w:t xml:space="preserve"> (on the treated side only) should be performed. (After the measurement, cover the treated area with a bath towel. </w:t>
      </w:r>
    </w:p>
    <w:p w14:paraId="07B3FCBD" w14:textId="7D289C55" w:rsidR="00287E6A" w:rsidRPr="00571A3E" w:rsidRDefault="00287E6A" w:rsidP="0087321A">
      <w:pPr>
        <w:pStyle w:val="af4"/>
        <w:numPr>
          <w:ilvl w:val="0"/>
          <w:numId w:val="6"/>
        </w:numPr>
        <w:ind w:leftChars="0"/>
        <w:rPr>
          <w:rFonts w:eastAsiaTheme="majorEastAsia"/>
          <w:sz w:val="22"/>
        </w:rPr>
      </w:pPr>
      <w:r w:rsidRPr="00571A3E">
        <w:rPr>
          <w:rFonts w:eastAsiaTheme="majorEastAsia"/>
          <w:sz w:val="22"/>
        </w:rPr>
        <w:t>The research subject will fill out the questionnaire (immediately after the treatment).</w:t>
      </w:r>
    </w:p>
    <w:p w14:paraId="1EF388FF" w14:textId="77777777" w:rsidR="00287E6A" w:rsidRPr="00287E6A" w:rsidRDefault="00287E6A" w:rsidP="00287E6A">
      <w:pPr>
        <w:ind w:left="880" w:hangingChars="400" w:hanging="880"/>
        <w:rPr>
          <w:rFonts w:eastAsiaTheme="majorEastAsia"/>
          <w:sz w:val="22"/>
        </w:rPr>
      </w:pPr>
      <w:r w:rsidRPr="00287E6A">
        <w:rPr>
          <w:rFonts w:eastAsiaTheme="majorEastAsia"/>
          <w:sz w:val="22"/>
        </w:rPr>
        <w:t>[15 minutes after the treatment].</w:t>
      </w:r>
    </w:p>
    <w:p w14:paraId="5D541BB4" w14:textId="6298C36B" w:rsidR="00D921CE" w:rsidRDefault="00287E6A" w:rsidP="0087321A">
      <w:pPr>
        <w:pStyle w:val="af4"/>
        <w:numPr>
          <w:ilvl w:val="0"/>
          <w:numId w:val="7"/>
        </w:numPr>
        <w:ind w:leftChars="0"/>
        <w:rPr>
          <w:rFonts w:eastAsiaTheme="majorEastAsia"/>
          <w:sz w:val="22"/>
        </w:rPr>
      </w:pPr>
      <w:r w:rsidRPr="00571A3E">
        <w:rPr>
          <w:rFonts w:eastAsiaTheme="majorEastAsia"/>
          <w:sz w:val="22"/>
        </w:rPr>
        <w:t xml:space="preserve">15 minutes after the end of irradiation, skin observation, thermography, </w:t>
      </w:r>
      <w:r w:rsidR="00115B81" w:rsidRPr="00756CB6">
        <w:rPr>
          <w:rFonts w:cs="AdvTrebu-R"/>
          <w:color w:val="000000"/>
          <w:kern w:val="0"/>
          <w:szCs w:val="21"/>
        </w:rPr>
        <w:t>pressure pain threshold</w:t>
      </w:r>
      <w:r w:rsidRPr="00571A3E">
        <w:rPr>
          <w:rFonts w:eastAsiaTheme="majorEastAsia"/>
          <w:sz w:val="22"/>
        </w:rPr>
        <w:t xml:space="preserve"> (on the treated side only), muscle ultrasonography, and surface electromyography </w:t>
      </w:r>
      <w:r w:rsidRPr="00571A3E">
        <w:rPr>
          <w:rFonts w:eastAsiaTheme="majorEastAsia"/>
          <w:sz w:val="22"/>
        </w:rPr>
        <w:lastRenderedPageBreak/>
        <w:t xml:space="preserve">are measured in this order. The Finapres NOVA will be removed when the tenderness meter measurement is completed. </w:t>
      </w:r>
    </w:p>
    <w:p w14:paraId="47E31A84" w14:textId="1995433C" w:rsidR="00D921CE" w:rsidRPr="00D921CE" w:rsidRDefault="00D921CE" w:rsidP="0087321A">
      <w:pPr>
        <w:pStyle w:val="af4"/>
        <w:numPr>
          <w:ilvl w:val="0"/>
          <w:numId w:val="7"/>
        </w:numPr>
        <w:ind w:leftChars="0"/>
        <w:rPr>
          <w:rFonts w:eastAsiaTheme="majorEastAsia"/>
          <w:sz w:val="22"/>
        </w:rPr>
      </w:pPr>
      <w:r>
        <w:rPr>
          <w:rFonts w:eastAsiaTheme="majorEastAsia"/>
          <w:sz w:val="22"/>
        </w:rPr>
        <w:t>T</w:t>
      </w:r>
      <w:r w:rsidR="00287E6A" w:rsidRPr="00D921CE">
        <w:rPr>
          <w:rFonts w:eastAsiaTheme="majorEastAsia"/>
          <w:sz w:val="22"/>
        </w:rPr>
        <w:t>he research subject will fill out a questionnaire (15 minutes after the treatment).</w:t>
      </w:r>
    </w:p>
    <w:p w14:paraId="3F95359F" w14:textId="7AAC87CF" w:rsidR="00287E6A" w:rsidRPr="00D921CE" w:rsidRDefault="00287E6A" w:rsidP="0087321A">
      <w:pPr>
        <w:pStyle w:val="af4"/>
        <w:numPr>
          <w:ilvl w:val="0"/>
          <w:numId w:val="7"/>
        </w:numPr>
        <w:ind w:leftChars="0"/>
        <w:rPr>
          <w:rFonts w:eastAsiaTheme="majorEastAsia"/>
          <w:sz w:val="22"/>
        </w:rPr>
      </w:pPr>
      <w:r w:rsidRPr="00D921CE">
        <w:rPr>
          <w:rFonts w:eastAsiaTheme="majorEastAsia"/>
          <w:sz w:val="22"/>
        </w:rPr>
        <w:t>After 5 minutes of rest, vital signs will be measured.</w:t>
      </w:r>
    </w:p>
    <w:p w14:paraId="5A36EF20" w14:textId="77777777" w:rsidR="00287E6A" w:rsidRPr="00287E6A" w:rsidRDefault="00287E6A" w:rsidP="00287E6A">
      <w:pPr>
        <w:ind w:left="880" w:hangingChars="400" w:hanging="880"/>
        <w:rPr>
          <w:rFonts w:eastAsiaTheme="majorEastAsia"/>
          <w:sz w:val="22"/>
        </w:rPr>
      </w:pPr>
      <w:r w:rsidRPr="00287E6A">
        <w:rPr>
          <w:rFonts w:eastAsiaTheme="majorEastAsia"/>
          <w:sz w:val="22"/>
        </w:rPr>
        <w:t>[Post-procedure observation: 7 ± 2 days after the procedure.</w:t>
      </w:r>
    </w:p>
    <w:p w14:paraId="08807AB7" w14:textId="77777777" w:rsidR="00287E6A" w:rsidRPr="00287E6A" w:rsidRDefault="00287E6A" w:rsidP="00287E6A">
      <w:pPr>
        <w:ind w:left="880" w:hangingChars="400" w:hanging="880"/>
        <w:rPr>
          <w:rFonts w:eastAsiaTheme="majorEastAsia"/>
          <w:sz w:val="22"/>
        </w:rPr>
      </w:pPr>
      <w:r w:rsidRPr="00287E6A">
        <w:rPr>
          <w:rFonts w:eastAsiaTheme="majorEastAsia"/>
          <w:sz w:val="22"/>
        </w:rPr>
        <w:t>Skin observation will be performed to evaluate safety.</w:t>
      </w:r>
    </w:p>
    <w:p w14:paraId="43F07B06" w14:textId="77777777" w:rsidR="00287E6A" w:rsidRPr="00287E6A" w:rsidRDefault="00287E6A" w:rsidP="00287E6A">
      <w:pPr>
        <w:ind w:left="880" w:hangingChars="400" w:hanging="880"/>
        <w:rPr>
          <w:rFonts w:eastAsiaTheme="majorEastAsia"/>
          <w:sz w:val="22"/>
        </w:rPr>
      </w:pPr>
    </w:p>
    <w:p w14:paraId="7BAC6606" w14:textId="77777777" w:rsidR="00287E6A" w:rsidRPr="00287E6A" w:rsidRDefault="00287E6A" w:rsidP="00287E6A">
      <w:pPr>
        <w:ind w:left="880" w:hangingChars="400" w:hanging="880"/>
        <w:rPr>
          <w:rFonts w:eastAsiaTheme="majorEastAsia"/>
          <w:sz w:val="22"/>
        </w:rPr>
      </w:pPr>
      <w:r w:rsidRPr="00287E6A">
        <w:rPr>
          <w:rFonts w:eastAsiaTheme="majorEastAsia"/>
          <w:sz w:val="22"/>
        </w:rPr>
        <w:t>&lt;Examination and evaluation methods</w:t>
      </w:r>
    </w:p>
    <w:p w14:paraId="1FD2F402" w14:textId="77777777"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Vital signs: Blood pressure and pulse are measured using a sphygmomanometer.</w:t>
      </w:r>
    </w:p>
    <w:p w14:paraId="7AE7C611" w14:textId="77777777"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Tension and tenderness meter: Measure the circumference of the shoulder well within 10 mm in diameter twice, and calculate the average value.</w:t>
      </w:r>
    </w:p>
    <w:p w14:paraId="6F20E006" w14:textId="77777777" w:rsidR="00D921CE" w:rsidRPr="00D921CE" w:rsidRDefault="00287E6A" w:rsidP="0087321A">
      <w:pPr>
        <w:pStyle w:val="af4"/>
        <w:numPr>
          <w:ilvl w:val="0"/>
          <w:numId w:val="8"/>
        </w:numPr>
        <w:ind w:leftChars="0"/>
        <w:rPr>
          <w:rFonts w:eastAsiaTheme="majorEastAsia"/>
          <w:sz w:val="22"/>
        </w:rPr>
      </w:pPr>
      <w:r w:rsidRPr="00D921CE">
        <w:rPr>
          <w:rFonts w:eastAsiaTheme="majorEastAsia"/>
          <w:sz w:val="22"/>
        </w:rPr>
        <w:t xml:space="preserve">Thermography: </w:t>
      </w:r>
    </w:p>
    <w:p w14:paraId="28A6761C" w14:textId="19E0F68F"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Measure the body surface temperature of the subject's entire body.</w:t>
      </w:r>
    </w:p>
    <w:p w14:paraId="150DD46F" w14:textId="252E7BC8"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Measure body surface temperature within a range of about 10 cm centered on the area irradiated with LEDs.</w:t>
      </w:r>
    </w:p>
    <w:p w14:paraId="4E9B6C02" w14:textId="77777777"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Continuous blood pressure, heart rate, heart rate variability, and BRS test: Measurements will be made using electrocardiogram electrodes and Finapres NOVA.</w:t>
      </w:r>
    </w:p>
    <w:p w14:paraId="3B8B5FB8" w14:textId="46C49126"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Surface electromyography: Weight-loading test is performed on the shoulder of the treatment si</w:t>
      </w:r>
      <w:r w:rsidR="00CC3098">
        <w:rPr>
          <w:rFonts w:eastAsiaTheme="majorEastAsia"/>
          <w:sz w:val="22"/>
        </w:rPr>
        <w:t>t</w:t>
      </w:r>
      <w:r w:rsidRPr="00D921CE">
        <w:rPr>
          <w:rFonts w:eastAsiaTheme="majorEastAsia"/>
          <w:sz w:val="22"/>
        </w:rPr>
        <w:t>e, and muscle fatigue caused by the loading is evaluated by surface electromyography.</w:t>
      </w:r>
    </w:p>
    <w:p w14:paraId="6CE3EB42" w14:textId="0A5A550A"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Perform the test in a sitting posture. (2) The subject's arms are placed on a desk at rest, and after a 15-second measurement at rest, a 2-minute measurement of (weight) loading is performed.</w:t>
      </w:r>
    </w:p>
    <w:p w14:paraId="7EC545DF" w14:textId="7E012888"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The load is applied by holding a 2- to 3-kg weight on the treating side and holding it as follows The upper arm is held horizontally forward and the forearm is flexed 90 degrees vertically upward for 15 seconds, and then the forearm is held in extension for up to 2 minutes with the weight and measured. The arm of the non-treated side should be in a posture to support the upper body so that the muscle load on the trunk is excluded. The loading time is 2 minutes, but may be shortened if the subject does not tolerate the weight load or the maintenance of the posture. (When shortening the loading time, the change in EMG from the state of no muscle fatigue to the state of fatigue is measured, so there will be few problems in data collection.)</w:t>
      </w:r>
    </w:p>
    <w:p w14:paraId="5144474A" w14:textId="77777777" w:rsidR="00E31669" w:rsidRDefault="00287E6A" w:rsidP="0087321A">
      <w:pPr>
        <w:pStyle w:val="af4"/>
        <w:numPr>
          <w:ilvl w:val="0"/>
          <w:numId w:val="8"/>
        </w:numPr>
        <w:ind w:leftChars="0"/>
        <w:rPr>
          <w:rFonts w:eastAsiaTheme="majorEastAsia"/>
          <w:sz w:val="22"/>
        </w:rPr>
      </w:pPr>
      <w:r w:rsidRPr="00D921CE">
        <w:rPr>
          <w:rFonts w:eastAsiaTheme="majorEastAsia"/>
          <w:sz w:val="22"/>
        </w:rPr>
        <w:t xml:space="preserve"> Measurement of the EMG load is performed on the shoulder on the side to be treated.</w:t>
      </w:r>
    </w:p>
    <w:p w14:paraId="088B0601" w14:textId="0E619957" w:rsidR="00287E6A" w:rsidRPr="00E31669" w:rsidRDefault="00287E6A" w:rsidP="00E31669">
      <w:pPr>
        <w:pStyle w:val="af4"/>
        <w:ind w:leftChars="0" w:left="360"/>
        <w:rPr>
          <w:rFonts w:eastAsiaTheme="majorEastAsia"/>
          <w:sz w:val="22"/>
        </w:rPr>
      </w:pPr>
      <w:r w:rsidRPr="00E31669">
        <w:rPr>
          <w:rFonts w:eastAsiaTheme="majorEastAsia"/>
          <w:sz w:val="22"/>
        </w:rPr>
        <w:t>The measurement site should be the trapezius muscle (especially from the neck to the shoulder) and the deltoid muscle.</w:t>
      </w:r>
    </w:p>
    <w:p w14:paraId="58720CA2" w14:textId="69B49B3B"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Muscle ultrasonography: Measurement is made simultaneously with the above surface EMG examination process.</w:t>
      </w:r>
    </w:p>
    <w:p w14:paraId="2A5B8C81" w14:textId="0DD9CDC3"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Echocardiography is performed on the trapezius muscles (especially from the neck to the shoulders) and deltoid muscles at rest and during loading.</w:t>
      </w:r>
    </w:p>
    <w:p w14:paraId="4400245F" w14:textId="77777777" w:rsidR="00E31669" w:rsidRDefault="00287E6A" w:rsidP="0087321A">
      <w:pPr>
        <w:pStyle w:val="af4"/>
        <w:numPr>
          <w:ilvl w:val="1"/>
          <w:numId w:val="8"/>
        </w:numPr>
        <w:ind w:leftChars="0"/>
        <w:rPr>
          <w:rFonts w:eastAsiaTheme="majorEastAsia"/>
          <w:sz w:val="22"/>
        </w:rPr>
      </w:pPr>
      <w:r w:rsidRPr="00D921CE">
        <w:rPr>
          <w:rFonts w:eastAsiaTheme="majorEastAsia"/>
          <w:sz w:val="22"/>
        </w:rPr>
        <w:t>Avoid electrode positions for the above muscles when performing echo.</w:t>
      </w:r>
    </w:p>
    <w:p w14:paraId="603355A7" w14:textId="5AA0C539" w:rsidR="00B955DA" w:rsidRPr="00E31669" w:rsidRDefault="00287E6A" w:rsidP="0087321A">
      <w:pPr>
        <w:pStyle w:val="af4"/>
        <w:numPr>
          <w:ilvl w:val="1"/>
          <w:numId w:val="8"/>
        </w:numPr>
        <w:ind w:leftChars="0"/>
        <w:rPr>
          <w:rFonts w:eastAsiaTheme="majorEastAsia"/>
          <w:sz w:val="22"/>
        </w:rPr>
      </w:pPr>
      <w:r w:rsidRPr="00E31669">
        <w:rPr>
          <w:rFonts w:eastAsiaTheme="majorEastAsia"/>
          <w:sz w:val="22"/>
        </w:rPr>
        <w:t xml:space="preserve"> </w:t>
      </w:r>
      <w:r w:rsidR="00CC3098">
        <w:rPr>
          <w:rFonts w:eastAsiaTheme="majorEastAsia"/>
          <w:sz w:val="22"/>
        </w:rPr>
        <w:t>A c</w:t>
      </w:r>
      <w:r w:rsidRPr="00E31669">
        <w:rPr>
          <w:rFonts w:eastAsiaTheme="majorEastAsia"/>
          <w:sz w:val="22"/>
        </w:rPr>
        <w:t xml:space="preserve">omparison of echo intensity (luminance, muscle contraction, muscle thickness, etc.) of the muscles under weight </w:t>
      </w:r>
      <w:r w:rsidR="00CC3098">
        <w:rPr>
          <w:rFonts w:eastAsiaTheme="majorEastAsia"/>
          <w:sz w:val="22"/>
        </w:rPr>
        <w:t>lifting</w:t>
      </w:r>
      <w:r w:rsidRPr="00E31669">
        <w:rPr>
          <w:rFonts w:eastAsiaTheme="majorEastAsia"/>
          <w:sz w:val="22"/>
        </w:rPr>
        <w:t xml:space="preserve"> is performed.</w:t>
      </w:r>
    </w:p>
    <w:bookmarkEnd w:id="14"/>
    <w:p w14:paraId="3042BE40" w14:textId="77777777" w:rsidR="00C563A3" w:rsidRDefault="00C563A3" w:rsidP="00C563A3">
      <w:pPr>
        <w:widowControl/>
        <w:jc w:val="left"/>
        <w:rPr>
          <w:rFonts w:asciiTheme="majorEastAsia" w:eastAsiaTheme="majorEastAsia" w:hAnsiTheme="majorEastAsia"/>
          <w:szCs w:val="21"/>
        </w:rPr>
      </w:pPr>
    </w:p>
    <w:p w14:paraId="5ACCE072" w14:textId="6D0D3F4F" w:rsidR="00C563A3" w:rsidRPr="00C563A3" w:rsidRDefault="00C563A3" w:rsidP="00C563A3">
      <w:pPr>
        <w:widowControl/>
        <w:jc w:val="left"/>
        <w:rPr>
          <w:rFonts w:eastAsiaTheme="majorEastAsia"/>
          <w:szCs w:val="21"/>
        </w:rPr>
      </w:pPr>
      <w:r w:rsidRPr="00C563A3">
        <w:rPr>
          <w:rFonts w:eastAsiaTheme="majorEastAsia"/>
          <w:szCs w:val="21"/>
        </w:rPr>
        <w:lastRenderedPageBreak/>
        <w:t>&lt;Observational Examination/Item&gt;.</w:t>
      </w:r>
    </w:p>
    <w:p w14:paraId="00CB4943" w14:textId="77777777" w:rsidR="00C563A3" w:rsidRPr="00C563A3" w:rsidRDefault="00C563A3" w:rsidP="00C563A3">
      <w:pPr>
        <w:widowControl/>
        <w:jc w:val="left"/>
        <w:rPr>
          <w:rFonts w:eastAsiaTheme="majorEastAsia"/>
          <w:szCs w:val="21"/>
        </w:rPr>
      </w:pPr>
      <w:r w:rsidRPr="00C563A3">
        <w:rPr>
          <w:rFonts w:eastAsiaTheme="majorEastAsia"/>
          <w:szCs w:val="21"/>
        </w:rPr>
        <w:t>After obtaining consent, the background of the research subjects will be investigated.</w:t>
      </w:r>
    </w:p>
    <w:p w14:paraId="11C64CA2" w14:textId="77777777" w:rsidR="00C563A3" w:rsidRPr="00C563A3" w:rsidRDefault="00C563A3" w:rsidP="00C563A3">
      <w:pPr>
        <w:widowControl/>
        <w:jc w:val="left"/>
        <w:rPr>
          <w:rFonts w:eastAsiaTheme="majorEastAsia"/>
          <w:szCs w:val="21"/>
        </w:rPr>
      </w:pPr>
      <w:r w:rsidRPr="00C563A3">
        <w:rPr>
          <w:rFonts w:eastAsiaTheme="majorEastAsia"/>
          <w:szCs w:val="21"/>
        </w:rPr>
        <w:t xml:space="preserve">　　</w:t>
      </w:r>
    </w:p>
    <w:p w14:paraId="7F76ACA7" w14:textId="64BB06B4"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 xml:space="preserve">Study subject background: age, gender, medical history of cervical spine disease, </w:t>
      </w:r>
      <w:r w:rsidR="00CC3098">
        <w:rPr>
          <w:rFonts w:eastAsiaTheme="majorEastAsia"/>
          <w:szCs w:val="21"/>
        </w:rPr>
        <w:t xml:space="preserve">a </w:t>
      </w:r>
      <w:r w:rsidRPr="00C563A3">
        <w:rPr>
          <w:rFonts w:eastAsiaTheme="majorEastAsia"/>
          <w:szCs w:val="21"/>
        </w:rPr>
        <w:t>survey of medications used</w:t>
      </w:r>
    </w:p>
    <w:p w14:paraId="06CA8B27"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Vital signs: blood pressure, pulse (heart rate), heart rate variability (LF, HF, LF/HF), baroreflex sensitivity (BRS)</w:t>
      </w:r>
    </w:p>
    <w:p w14:paraId="2349186F"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Clinical findings: skin observation (presence of redness)</w:t>
      </w:r>
    </w:p>
    <w:p w14:paraId="463B15D1"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Thermography: skin surface temperature of the whole body and the area to be treated</w:t>
      </w:r>
    </w:p>
    <w:p w14:paraId="63C0D54E" w14:textId="2931C7C8" w:rsidR="00C563A3" w:rsidRPr="00C563A3" w:rsidRDefault="001A10F5" w:rsidP="0087321A">
      <w:pPr>
        <w:pStyle w:val="af4"/>
        <w:widowControl/>
        <w:numPr>
          <w:ilvl w:val="0"/>
          <w:numId w:val="9"/>
        </w:numPr>
        <w:ind w:leftChars="0"/>
        <w:jc w:val="left"/>
        <w:rPr>
          <w:rFonts w:eastAsiaTheme="majorEastAsia"/>
          <w:szCs w:val="21"/>
        </w:rPr>
      </w:pPr>
      <w:r>
        <w:rPr>
          <w:rFonts w:eastAsiaTheme="majorEastAsia"/>
          <w:szCs w:val="21"/>
        </w:rPr>
        <w:t>P</w:t>
      </w:r>
      <w:r w:rsidRPr="00756CB6">
        <w:rPr>
          <w:rFonts w:cs="AdvTrebu-R"/>
          <w:color w:val="000000"/>
          <w:kern w:val="0"/>
          <w:szCs w:val="21"/>
        </w:rPr>
        <w:t>ressure pain threshold</w:t>
      </w:r>
      <w:r w:rsidR="00C563A3" w:rsidRPr="00C563A3">
        <w:rPr>
          <w:rFonts w:eastAsiaTheme="majorEastAsia"/>
          <w:szCs w:val="21"/>
        </w:rPr>
        <w:t>: measurement of the circumference of the shoulder well within 10 mm in diameter</w:t>
      </w:r>
    </w:p>
    <w:p w14:paraId="77C3FE21"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Surface electromyography: measurement of the amplitude and frequency of surface electromyograms generated from the trapezius (especially from the neck to the shoulder) and deltoid muscles over time to determine muscle fatigue associated with loading.</w:t>
      </w:r>
    </w:p>
    <w:p w14:paraId="34F92E4D"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Muscle ultrasonography: measurement of muscle echo changes (e.g., brightness) over time in the trapezius (especially from the neck to the shoulder) and deltoid muscles during loading.</w:t>
      </w:r>
    </w:p>
    <w:p w14:paraId="5672129E"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Questionnaire: (Background survey) Daily living situation, (Before treatment)</w:t>
      </w:r>
    </w:p>
    <w:p w14:paraId="0B6F14B1" w14:textId="77777777" w:rsidR="00F92DC9" w:rsidRPr="00F92DC9" w:rsidRDefault="00F92DC9" w:rsidP="00F92DC9">
      <w:pPr>
        <w:widowControl/>
        <w:jc w:val="left"/>
        <w:rPr>
          <w:rFonts w:eastAsiaTheme="majorEastAsia"/>
          <w:szCs w:val="21"/>
        </w:rPr>
      </w:pPr>
    </w:p>
    <w:p w14:paraId="4673A614" w14:textId="5AA51DA4" w:rsidR="00F92DC9"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Before the treatment) Pain due to stiffness in the shoulders (VAS), evaluation of stiffness in the shoulders (VAS)</w:t>
      </w:r>
    </w:p>
    <w:p w14:paraId="5479AB15" w14:textId="77777777" w:rsidR="00F92DC9" w:rsidRDefault="00C563A3" w:rsidP="0087321A">
      <w:pPr>
        <w:pStyle w:val="af4"/>
        <w:widowControl/>
        <w:numPr>
          <w:ilvl w:val="0"/>
          <w:numId w:val="9"/>
        </w:numPr>
        <w:ind w:leftChars="0"/>
        <w:jc w:val="left"/>
        <w:rPr>
          <w:rFonts w:eastAsiaTheme="majorEastAsia"/>
          <w:szCs w:val="21"/>
        </w:rPr>
      </w:pPr>
      <w:r w:rsidRPr="00F92DC9">
        <w:rPr>
          <w:rFonts w:eastAsiaTheme="majorEastAsia"/>
          <w:szCs w:val="21"/>
        </w:rPr>
        <w:t>(Immediately after the treatment) Pain due to stiff shoulders (VAS), evaluation of stiffness in the shoulders (VAS), evaluation of sensation during the treatment</w:t>
      </w:r>
    </w:p>
    <w:p w14:paraId="74642945" w14:textId="5D5301D2" w:rsidR="00C563A3" w:rsidRPr="00F92DC9" w:rsidRDefault="00C563A3" w:rsidP="0087321A">
      <w:pPr>
        <w:pStyle w:val="af4"/>
        <w:widowControl/>
        <w:numPr>
          <w:ilvl w:val="0"/>
          <w:numId w:val="9"/>
        </w:numPr>
        <w:ind w:leftChars="0"/>
        <w:jc w:val="left"/>
        <w:rPr>
          <w:rFonts w:eastAsiaTheme="majorEastAsia"/>
          <w:szCs w:val="21"/>
        </w:rPr>
      </w:pPr>
      <w:r w:rsidRPr="00F92DC9">
        <w:rPr>
          <w:rFonts w:eastAsiaTheme="majorEastAsia"/>
          <w:szCs w:val="21"/>
        </w:rPr>
        <w:t>(15 minutes after treatment) Pain due to stiff shoulders (VAS), evaluation of stiffness in the shoulders (VAS), evaluation of sensation during treatment (VAS)</w:t>
      </w:r>
    </w:p>
    <w:p w14:paraId="7F7C8FD9" w14:textId="41902DF5" w:rsidR="00387218"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Adverse event (skin burn)</w:t>
      </w:r>
      <w:r w:rsidR="00387218" w:rsidRPr="00C563A3">
        <w:rPr>
          <w:rFonts w:eastAsiaTheme="majorEastAsia"/>
          <w:szCs w:val="21"/>
        </w:rPr>
        <w:br w:type="page"/>
      </w:r>
    </w:p>
    <w:p w14:paraId="7B2A3B05" w14:textId="77777777" w:rsidR="00AA45C5" w:rsidRPr="000078A6" w:rsidRDefault="00AA45C5" w:rsidP="007712EE">
      <w:pPr>
        <w:widowControl/>
        <w:jc w:val="left"/>
        <w:rPr>
          <w:rFonts w:asciiTheme="majorEastAsia" w:eastAsiaTheme="majorEastAsia" w:hAnsiTheme="majorEastAsia"/>
          <w:sz w:val="20"/>
          <w:szCs w:val="20"/>
        </w:rPr>
      </w:pPr>
    </w:p>
    <w:bookmarkEnd w:id="13"/>
    <w:p w14:paraId="4E411F53" w14:textId="1C80C1E6" w:rsidR="008868F9" w:rsidRDefault="00D56E6A" w:rsidP="00E977DB">
      <w:pPr>
        <w:rPr>
          <w:rFonts w:asciiTheme="majorEastAsia" w:eastAsiaTheme="majorEastAsia" w:hAnsiTheme="majorEastAsia"/>
          <w:sz w:val="20"/>
          <w:szCs w:val="20"/>
        </w:rPr>
      </w:pPr>
      <w:r>
        <w:rPr>
          <w:rFonts w:asciiTheme="majorEastAsia" w:eastAsiaTheme="majorEastAsia" w:hAnsiTheme="majorEastAsia" w:hint="eastAsia"/>
          <w:sz w:val="20"/>
          <w:szCs w:val="20"/>
        </w:rPr>
        <w:t>＜</w:t>
      </w:r>
      <w:r w:rsidR="004808F6">
        <w:rPr>
          <w:rFonts w:asciiTheme="majorEastAsia" w:eastAsiaTheme="majorEastAsia" w:hAnsiTheme="majorEastAsia"/>
          <w:sz w:val="20"/>
          <w:szCs w:val="20"/>
        </w:rPr>
        <w:t>S</w:t>
      </w:r>
      <w:r w:rsidR="004808F6" w:rsidRPr="004808F6">
        <w:rPr>
          <w:rFonts w:asciiTheme="majorEastAsia" w:eastAsiaTheme="majorEastAsia" w:hAnsiTheme="majorEastAsia"/>
          <w:sz w:val="20"/>
          <w:szCs w:val="20"/>
        </w:rPr>
        <w:t>chedule</w:t>
      </w:r>
      <w:r>
        <w:rPr>
          <w:rFonts w:asciiTheme="majorEastAsia" w:eastAsiaTheme="majorEastAsia" w:hAnsiTheme="majorEastAsia" w:hint="eastAsia"/>
          <w:sz w:val="20"/>
          <w:szCs w:val="20"/>
        </w:rPr>
        <w:t>＞</w:t>
      </w:r>
    </w:p>
    <w:p w14:paraId="597F067B" w14:textId="77777777" w:rsidR="008868F9" w:rsidRDefault="008868F9" w:rsidP="00E977DB">
      <w:pPr>
        <w:rPr>
          <w:rFonts w:asciiTheme="majorEastAsia" w:eastAsiaTheme="majorEastAsia" w:hAnsiTheme="majorEastAsia"/>
          <w:sz w:val="20"/>
          <w:szCs w:val="20"/>
        </w:rPr>
      </w:pPr>
    </w:p>
    <w:tbl>
      <w:tblPr>
        <w:tblStyle w:val="af2"/>
        <w:tblpPr w:leftFromText="142" w:rightFromText="142" w:vertAnchor="text" w:horzAnchor="margin" w:tblpXSpec="right" w:tblpYSpec="outside"/>
        <w:tblW w:w="0" w:type="auto"/>
        <w:tblLook w:val="04A0" w:firstRow="1" w:lastRow="0" w:firstColumn="1" w:lastColumn="0" w:noHBand="0" w:noVBand="1"/>
      </w:tblPr>
      <w:tblGrid>
        <w:gridCol w:w="1971"/>
        <w:gridCol w:w="1110"/>
        <w:gridCol w:w="1248"/>
        <w:gridCol w:w="1292"/>
        <w:gridCol w:w="1450"/>
        <w:gridCol w:w="1249"/>
        <w:gridCol w:w="1422"/>
      </w:tblGrid>
      <w:tr w:rsidR="008829C4" w:rsidRPr="00A57DB8" w14:paraId="3DA26220" w14:textId="77777777" w:rsidTr="00A57DB8">
        <w:tc>
          <w:tcPr>
            <w:tcW w:w="1974" w:type="dxa"/>
          </w:tcPr>
          <w:p w14:paraId="0BC4036E" w14:textId="77777777" w:rsidR="008829C4" w:rsidRPr="00A57DB8" w:rsidRDefault="008829C4" w:rsidP="00B27662">
            <w:pPr>
              <w:rPr>
                <w:rFonts w:eastAsiaTheme="majorEastAsia"/>
                <w:b/>
                <w:bCs/>
                <w:sz w:val="22"/>
              </w:rPr>
            </w:pPr>
            <w:bookmarkStart w:id="15" w:name="_Hlk55824036"/>
          </w:p>
        </w:tc>
        <w:tc>
          <w:tcPr>
            <w:tcW w:w="1147" w:type="dxa"/>
          </w:tcPr>
          <w:p w14:paraId="02449321" w14:textId="4B8853EF" w:rsidR="008829C4" w:rsidRPr="00A57DB8" w:rsidRDefault="008829C4" w:rsidP="00BE0331">
            <w:pPr>
              <w:jc w:val="center"/>
              <w:rPr>
                <w:rFonts w:eastAsiaTheme="majorEastAsia"/>
                <w:b/>
                <w:bCs/>
                <w:sz w:val="22"/>
              </w:rPr>
            </w:pPr>
            <w:r w:rsidRPr="00A57DB8">
              <w:rPr>
                <w:rFonts w:eastAsiaTheme="majorEastAsia"/>
                <w:b/>
                <w:bCs/>
                <w:sz w:val="22"/>
              </w:rPr>
              <w:t>VISIT 1</w:t>
            </w:r>
          </w:p>
        </w:tc>
        <w:tc>
          <w:tcPr>
            <w:tcW w:w="5175" w:type="dxa"/>
            <w:gridSpan w:val="4"/>
          </w:tcPr>
          <w:p w14:paraId="2A677071" w14:textId="48ADC366" w:rsidR="008829C4" w:rsidRPr="00A57DB8" w:rsidRDefault="008829C4" w:rsidP="00BE0331">
            <w:pPr>
              <w:jc w:val="center"/>
              <w:rPr>
                <w:rFonts w:eastAsiaTheme="majorEastAsia"/>
                <w:b/>
                <w:bCs/>
                <w:sz w:val="22"/>
              </w:rPr>
            </w:pPr>
            <w:r w:rsidRPr="00A57DB8">
              <w:rPr>
                <w:rFonts w:eastAsiaTheme="majorEastAsia"/>
                <w:b/>
                <w:bCs/>
                <w:sz w:val="22"/>
              </w:rPr>
              <w:t>VISIT 2</w:t>
            </w:r>
          </w:p>
        </w:tc>
        <w:tc>
          <w:tcPr>
            <w:tcW w:w="1446" w:type="dxa"/>
          </w:tcPr>
          <w:p w14:paraId="7B5316E6" w14:textId="250E2F53" w:rsidR="008829C4" w:rsidRPr="00A57DB8" w:rsidRDefault="008829C4" w:rsidP="00BE0331">
            <w:pPr>
              <w:jc w:val="center"/>
              <w:rPr>
                <w:rFonts w:eastAsiaTheme="majorEastAsia"/>
                <w:b/>
                <w:bCs/>
                <w:sz w:val="22"/>
              </w:rPr>
            </w:pPr>
            <w:r w:rsidRPr="00A57DB8">
              <w:rPr>
                <w:rFonts w:eastAsiaTheme="majorEastAsia"/>
                <w:b/>
                <w:bCs/>
                <w:sz w:val="22"/>
              </w:rPr>
              <w:t>VISIT</w:t>
            </w:r>
            <w:r w:rsidRPr="00A57DB8">
              <w:rPr>
                <w:rFonts w:eastAsiaTheme="majorEastAsia"/>
                <w:b/>
                <w:bCs/>
                <w:sz w:val="22"/>
              </w:rPr>
              <w:t xml:space="preserve">　</w:t>
            </w:r>
            <w:r w:rsidRPr="00A57DB8">
              <w:rPr>
                <w:rFonts w:eastAsiaTheme="majorEastAsia"/>
                <w:b/>
                <w:bCs/>
                <w:sz w:val="22"/>
              </w:rPr>
              <w:t>3</w:t>
            </w:r>
          </w:p>
        </w:tc>
      </w:tr>
      <w:tr w:rsidR="008829C4" w:rsidRPr="00A57DB8" w14:paraId="534765AE" w14:textId="77777777" w:rsidTr="00A57DB8">
        <w:tc>
          <w:tcPr>
            <w:tcW w:w="1974" w:type="dxa"/>
          </w:tcPr>
          <w:p w14:paraId="199B471C" w14:textId="77777777" w:rsidR="008829C4" w:rsidRPr="00A57DB8" w:rsidRDefault="008829C4" w:rsidP="00B27662">
            <w:pPr>
              <w:rPr>
                <w:rFonts w:eastAsiaTheme="majorEastAsia"/>
                <w:b/>
                <w:bCs/>
                <w:sz w:val="22"/>
              </w:rPr>
            </w:pPr>
          </w:p>
        </w:tc>
        <w:tc>
          <w:tcPr>
            <w:tcW w:w="1147" w:type="dxa"/>
          </w:tcPr>
          <w:p w14:paraId="220E1DCE" w14:textId="77777777" w:rsidR="008829C4" w:rsidRPr="00A57DB8" w:rsidRDefault="008829C4" w:rsidP="00BE0331">
            <w:pPr>
              <w:jc w:val="center"/>
              <w:rPr>
                <w:rFonts w:eastAsiaTheme="majorEastAsia"/>
                <w:b/>
                <w:bCs/>
                <w:sz w:val="22"/>
              </w:rPr>
            </w:pPr>
          </w:p>
        </w:tc>
        <w:tc>
          <w:tcPr>
            <w:tcW w:w="5175" w:type="dxa"/>
            <w:gridSpan w:val="4"/>
          </w:tcPr>
          <w:p w14:paraId="19021B3A" w14:textId="17B17972" w:rsidR="008829C4" w:rsidRPr="00A57DB8" w:rsidRDefault="009B33AB" w:rsidP="00BE0331">
            <w:pPr>
              <w:jc w:val="center"/>
              <w:rPr>
                <w:rFonts w:eastAsiaTheme="majorEastAsia"/>
                <w:b/>
                <w:bCs/>
                <w:sz w:val="22"/>
              </w:rPr>
            </w:pPr>
            <w:r w:rsidRPr="00A57DB8">
              <w:rPr>
                <w:rFonts w:eastAsiaTheme="majorEastAsia"/>
                <w:b/>
                <w:bCs/>
                <w:sz w:val="22"/>
              </w:rPr>
              <w:t>Day of treatment</w:t>
            </w:r>
          </w:p>
        </w:tc>
        <w:tc>
          <w:tcPr>
            <w:tcW w:w="1446" w:type="dxa"/>
          </w:tcPr>
          <w:p w14:paraId="3C4D4844" w14:textId="5844D493" w:rsidR="00EC69D6" w:rsidRPr="00A57DB8" w:rsidRDefault="00EC69D6" w:rsidP="00EC69D6">
            <w:pPr>
              <w:jc w:val="center"/>
              <w:rPr>
                <w:rFonts w:eastAsiaTheme="majorEastAsia"/>
                <w:b/>
                <w:bCs/>
                <w:sz w:val="22"/>
              </w:rPr>
            </w:pPr>
            <w:r w:rsidRPr="00A57DB8">
              <w:rPr>
                <w:rFonts w:eastAsiaTheme="majorEastAsia"/>
                <w:b/>
                <w:bCs/>
                <w:sz w:val="22"/>
              </w:rPr>
              <w:t>7 ±2 days after treatment</w:t>
            </w:r>
          </w:p>
          <w:p w14:paraId="2B6B6D28" w14:textId="639BF50D" w:rsidR="008829C4" w:rsidRPr="00A57DB8" w:rsidRDefault="008829C4" w:rsidP="00EC69D6">
            <w:pPr>
              <w:rPr>
                <w:rFonts w:eastAsiaTheme="majorEastAsia"/>
                <w:b/>
                <w:bCs/>
                <w:sz w:val="22"/>
              </w:rPr>
            </w:pPr>
          </w:p>
        </w:tc>
      </w:tr>
      <w:tr w:rsidR="008829C4" w:rsidRPr="00A57DB8" w14:paraId="1FD0DC7F" w14:textId="77777777" w:rsidTr="00A57DB8">
        <w:tc>
          <w:tcPr>
            <w:tcW w:w="1974" w:type="dxa"/>
          </w:tcPr>
          <w:p w14:paraId="19E916BB" w14:textId="77777777" w:rsidR="008829C4" w:rsidRPr="00A57DB8" w:rsidRDefault="008829C4" w:rsidP="00B27662">
            <w:pPr>
              <w:rPr>
                <w:rFonts w:eastAsiaTheme="majorEastAsia"/>
                <w:b/>
                <w:bCs/>
                <w:sz w:val="22"/>
              </w:rPr>
            </w:pPr>
          </w:p>
        </w:tc>
        <w:tc>
          <w:tcPr>
            <w:tcW w:w="1147" w:type="dxa"/>
          </w:tcPr>
          <w:p w14:paraId="4271C00C" w14:textId="77777777" w:rsidR="008829C4" w:rsidRPr="00A57DB8" w:rsidRDefault="008829C4" w:rsidP="00BE0331">
            <w:pPr>
              <w:jc w:val="center"/>
              <w:rPr>
                <w:rFonts w:eastAsiaTheme="majorEastAsia"/>
                <w:b/>
                <w:bCs/>
                <w:sz w:val="22"/>
              </w:rPr>
            </w:pPr>
          </w:p>
        </w:tc>
        <w:tc>
          <w:tcPr>
            <w:tcW w:w="1255" w:type="dxa"/>
          </w:tcPr>
          <w:p w14:paraId="1E19B35E" w14:textId="3927EB2D" w:rsidR="008829C4" w:rsidRPr="00A57DB8" w:rsidRDefault="00EC69D6" w:rsidP="00BE0331">
            <w:pPr>
              <w:jc w:val="center"/>
              <w:rPr>
                <w:rFonts w:eastAsiaTheme="majorEastAsia"/>
                <w:b/>
                <w:bCs/>
                <w:sz w:val="22"/>
              </w:rPr>
            </w:pPr>
            <w:r w:rsidRPr="00A57DB8">
              <w:rPr>
                <w:rFonts w:eastAsiaTheme="majorEastAsia"/>
                <w:szCs w:val="21"/>
              </w:rPr>
              <w:t>Before the treatment</w:t>
            </w:r>
          </w:p>
        </w:tc>
        <w:tc>
          <w:tcPr>
            <w:tcW w:w="1214" w:type="dxa"/>
          </w:tcPr>
          <w:p w14:paraId="5B02CFCC" w14:textId="2C0ED17F" w:rsidR="008829C4" w:rsidRPr="00A57DB8" w:rsidRDefault="00EC69D6" w:rsidP="00BE0331">
            <w:pPr>
              <w:jc w:val="center"/>
              <w:rPr>
                <w:rFonts w:eastAsiaTheme="majorEastAsia"/>
                <w:b/>
                <w:bCs/>
                <w:sz w:val="22"/>
              </w:rPr>
            </w:pPr>
            <w:r w:rsidRPr="00A57DB8">
              <w:rPr>
                <w:rFonts w:eastAsiaTheme="majorEastAsia"/>
                <w:b/>
                <w:bCs/>
                <w:sz w:val="22"/>
              </w:rPr>
              <w:t>Treatment</w:t>
            </w:r>
          </w:p>
        </w:tc>
        <w:tc>
          <w:tcPr>
            <w:tcW w:w="1450" w:type="dxa"/>
          </w:tcPr>
          <w:p w14:paraId="15EABD39" w14:textId="41CFFE27" w:rsidR="008829C4" w:rsidRPr="00A57DB8" w:rsidRDefault="00EC69D6" w:rsidP="00BE0331">
            <w:pPr>
              <w:jc w:val="center"/>
              <w:rPr>
                <w:rFonts w:eastAsiaTheme="majorEastAsia"/>
                <w:b/>
                <w:bCs/>
                <w:sz w:val="22"/>
              </w:rPr>
            </w:pPr>
            <w:r w:rsidRPr="00A57DB8">
              <w:rPr>
                <w:rFonts w:eastAsiaTheme="majorEastAsia"/>
                <w:szCs w:val="21"/>
              </w:rPr>
              <w:t>Immediately after the treatment</w:t>
            </w:r>
          </w:p>
        </w:tc>
        <w:tc>
          <w:tcPr>
            <w:tcW w:w="1256" w:type="dxa"/>
          </w:tcPr>
          <w:p w14:paraId="77A26D82" w14:textId="28BFB900" w:rsidR="008829C4" w:rsidRPr="00A57DB8" w:rsidRDefault="00EC69D6" w:rsidP="00BE0331">
            <w:pPr>
              <w:jc w:val="center"/>
              <w:rPr>
                <w:rFonts w:eastAsiaTheme="majorEastAsia"/>
                <w:b/>
                <w:bCs/>
                <w:sz w:val="22"/>
              </w:rPr>
            </w:pPr>
            <w:r w:rsidRPr="00A57DB8">
              <w:rPr>
                <w:rFonts w:eastAsiaTheme="majorEastAsia"/>
                <w:szCs w:val="21"/>
              </w:rPr>
              <w:t>15 minutes after treatment</w:t>
            </w:r>
          </w:p>
        </w:tc>
        <w:tc>
          <w:tcPr>
            <w:tcW w:w="1446" w:type="dxa"/>
          </w:tcPr>
          <w:p w14:paraId="6969EDB3" w14:textId="00DB4994" w:rsidR="008829C4" w:rsidRPr="00A57DB8" w:rsidRDefault="008829C4" w:rsidP="00BE0331">
            <w:pPr>
              <w:jc w:val="center"/>
              <w:rPr>
                <w:rFonts w:eastAsiaTheme="majorEastAsia"/>
                <w:b/>
                <w:bCs/>
                <w:sz w:val="22"/>
              </w:rPr>
            </w:pPr>
          </w:p>
        </w:tc>
      </w:tr>
      <w:tr w:rsidR="008829C4" w:rsidRPr="00A57DB8" w14:paraId="15A4B891" w14:textId="77777777" w:rsidTr="00A57DB8">
        <w:tc>
          <w:tcPr>
            <w:tcW w:w="1974" w:type="dxa"/>
          </w:tcPr>
          <w:p w14:paraId="7514AF5B" w14:textId="4516D92D" w:rsidR="008829C4" w:rsidRPr="00A57DB8" w:rsidRDefault="00B4251F" w:rsidP="00B4251F">
            <w:pPr>
              <w:jc w:val="center"/>
              <w:rPr>
                <w:rFonts w:eastAsiaTheme="majorEastAsia"/>
                <w:szCs w:val="2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57DB8">
              <w:rPr>
                <w:rFonts w:eastAsiaTheme="majorEastAsia"/>
                <w:szCs w:val="21"/>
              </w:rPr>
              <w:t>Obtaining written consent</w:t>
            </w:r>
          </w:p>
        </w:tc>
        <w:tc>
          <w:tcPr>
            <w:tcW w:w="2402" w:type="dxa"/>
            <w:gridSpan w:val="2"/>
          </w:tcPr>
          <w:p w14:paraId="35982C85" w14:textId="62D8F7A9" w:rsidR="008829C4" w:rsidRPr="00A57DB8" w:rsidRDefault="00882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1</w:t>
            </w:r>
          </w:p>
        </w:tc>
        <w:tc>
          <w:tcPr>
            <w:tcW w:w="1214" w:type="dxa"/>
          </w:tcPr>
          <w:p w14:paraId="1786143F" w14:textId="77777777" w:rsidR="008829C4" w:rsidRPr="00A57DB8" w:rsidRDefault="008829C4" w:rsidP="00BE0331">
            <w:pPr>
              <w:jc w:val="center"/>
              <w:rPr>
                <w:rFonts w:eastAsiaTheme="majorEastAsia"/>
                <w:b/>
                <w:bCs/>
                <w:sz w:val="22"/>
              </w:rPr>
            </w:pPr>
          </w:p>
        </w:tc>
        <w:tc>
          <w:tcPr>
            <w:tcW w:w="1450" w:type="dxa"/>
          </w:tcPr>
          <w:p w14:paraId="188A10FA" w14:textId="77777777" w:rsidR="008829C4" w:rsidRPr="00A57DB8" w:rsidRDefault="008829C4" w:rsidP="00BE0331">
            <w:pPr>
              <w:jc w:val="center"/>
              <w:rPr>
                <w:rFonts w:eastAsiaTheme="majorEastAsia"/>
                <w:b/>
                <w:bCs/>
                <w:sz w:val="22"/>
              </w:rPr>
            </w:pPr>
          </w:p>
        </w:tc>
        <w:tc>
          <w:tcPr>
            <w:tcW w:w="1256" w:type="dxa"/>
          </w:tcPr>
          <w:p w14:paraId="70C2C48F" w14:textId="77777777" w:rsidR="008829C4" w:rsidRPr="00A57DB8" w:rsidRDefault="008829C4" w:rsidP="00BE0331">
            <w:pPr>
              <w:jc w:val="center"/>
              <w:rPr>
                <w:rFonts w:eastAsiaTheme="majorEastAsia"/>
                <w:b/>
                <w:bCs/>
                <w:sz w:val="22"/>
              </w:rPr>
            </w:pPr>
          </w:p>
        </w:tc>
        <w:tc>
          <w:tcPr>
            <w:tcW w:w="1446" w:type="dxa"/>
          </w:tcPr>
          <w:p w14:paraId="29F0CAE7" w14:textId="2D4FFDA7" w:rsidR="008829C4" w:rsidRPr="00A57DB8" w:rsidRDefault="008829C4" w:rsidP="00BE0331">
            <w:pPr>
              <w:jc w:val="center"/>
              <w:rPr>
                <w:rFonts w:eastAsiaTheme="majorEastAsia"/>
                <w:b/>
                <w:bCs/>
                <w:sz w:val="22"/>
              </w:rPr>
            </w:pPr>
          </w:p>
        </w:tc>
      </w:tr>
      <w:tr w:rsidR="008829C4" w:rsidRPr="00A57DB8" w14:paraId="6A295B03" w14:textId="77777777" w:rsidTr="00A57DB8">
        <w:tc>
          <w:tcPr>
            <w:tcW w:w="1974" w:type="dxa"/>
          </w:tcPr>
          <w:p w14:paraId="7133CF1E" w14:textId="2D74B0C3" w:rsidR="008829C4" w:rsidRPr="00A57DB8" w:rsidRDefault="00241CD9" w:rsidP="00B27662">
            <w:pPr>
              <w:rPr>
                <w:rFonts w:eastAsiaTheme="majorEastAsia"/>
                <w:szCs w:val="21"/>
              </w:rPr>
            </w:pPr>
            <w:r w:rsidRPr="00A57DB8">
              <w:rPr>
                <w:rFonts w:eastAsiaTheme="majorEastAsia"/>
                <w:szCs w:val="21"/>
              </w:rPr>
              <w:t>Background evaluation</w:t>
            </w:r>
          </w:p>
        </w:tc>
        <w:tc>
          <w:tcPr>
            <w:tcW w:w="2402" w:type="dxa"/>
            <w:gridSpan w:val="2"/>
          </w:tcPr>
          <w:p w14:paraId="6B9D96C0" w14:textId="283F09B8" w:rsidR="008829C4" w:rsidRPr="00A57DB8" w:rsidRDefault="00882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1</w:t>
            </w:r>
          </w:p>
        </w:tc>
        <w:tc>
          <w:tcPr>
            <w:tcW w:w="1214" w:type="dxa"/>
          </w:tcPr>
          <w:p w14:paraId="1F534942" w14:textId="77777777" w:rsidR="008829C4" w:rsidRPr="00A57DB8" w:rsidRDefault="008829C4" w:rsidP="00BE0331">
            <w:pPr>
              <w:jc w:val="center"/>
              <w:rPr>
                <w:rFonts w:eastAsiaTheme="majorEastAsia"/>
                <w:b/>
                <w:bCs/>
                <w:sz w:val="22"/>
              </w:rPr>
            </w:pPr>
          </w:p>
        </w:tc>
        <w:tc>
          <w:tcPr>
            <w:tcW w:w="1450" w:type="dxa"/>
          </w:tcPr>
          <w:p w14:paraId="0FC152EC" w14:textId="77777777" w:rsidR="008829C4" w:rsidRPr="00A57DB8" w:rsidRDefault="008829C4" w:rsidP="00BE0331">
            <w:pPr>
              <w:jc w:val="center"/>
              <w:rPr>
                <w:rFonts w:eastAsiaTheme="majorEastAsia"/>
                <w:b/>
                <w:bCs/>
                <w:sz w:val="22"/>
              </w:rPr>
            </w:pPr>
          </w:p>
        </w:tc>
        <w:tc>
          <w:tcPr>
            <w:tcW w:w="1256" w:type="dxa"/>
          </w:tcPr>
          <w:p w14:paraId="2160712A" w14:textId="77777777" w:rsidR="008829C4" w:rsidRPr="00A57DB8" w:rsidRDefault="008829C4" w:rsidP="00BE0331">
            <w:pPr>
              <w:jc w:val="center"/>
              <w:rPr>
                <w:rFonts w:eastAsiaTheme="majorEastAsia"/>
                <w:b/>
                <w:bCs/>
                <w:sz w:val="22"/>
              </w:rPr>
            </w:pPr>
          </w:p>
        </w:tc>
        <w:tc>
          <w:tcPr>
            <w:tcW w:w="1446" w:type="dxa"/>
          </w:tcPr>
          <w:p w14:paraId="17AD3079" w14:textId="7AFB9A6E" w:rsidR="008829C4" w:rsidRPr="00A57DB8" w:rsidRDefault="008829C4" w:rsidP="00BE0331">
            <w:pPr>
              <w:jc w:val="center"/>
              <w:rPr>
                <w:rFonts w:eastAsiaTheme="majorEastAsia"/>
                <w:b/>
                <w:bCs/>
                <w:sz w:val="22"/>
              </w:rPr>
            </w:pPr>
          </w:p>
        </w:tc>
      </w:tr>
      <w:tr w:rsidR="008829C4" w:rsidRPr="00A57DB8" w14:paraId="7078336E" w14:textId="77777777" w:rsidTr="00A57DB8">
        <w:tc>
          <w:tcPr>
            <w:tcW w:w="1974" w:type="dxa"/>
          </w:tcPr>
          <w:p w14:paraId="6B495270" w14:textId="6FE17E71" w:rsidR="008829C4" w:rsidRPr="00A57DB8" w:rsidRDefault="00241CD9" w:rsidP="00B27662">
            <w:pPr>
              <w:rPr>
                <w:rFonts w:eastAsiaTheme="majorEastAsia"/>
                <w:szCs w:val="21"/>
              </w:rPr>
            </w:pPr>
            <w:r w:rsidRPr="00A57DB8">
              <w:rPr>
                <w:rFonts w:eastAsiaTheme="majorEastAsia"/>
                <w:szCs w:val="21"/>
              </w:rPr>
              <w:t>Treatment</w:t>
            </w:r>
          </w:p>
        </w:tc>
        <w:tc>
          <w:tcPr>
            <w:tcW w:w="1147" w:type="dxa"/>
          </w:tcPr>
          <w:p w14:paraId="44EF1B80" w14:textId="77777777" w:rsidR="008829C4" w:rsidRPr="00A57DB8" w:rsidRDefault="008829C4" w:rsidP="00BE0331">
            <w:pPr>
              <w:jc w:val="center"/>
              <w:rPr>
                <w:rFonts w:eastAsiaTheme="majorEastAsia"/>
                <w:b/>
                <w:bCs/>
                <w:sz w:val="22"/>
              </w:rPr>
            </w:pPr>
          </w:p>
        </w:tc>
        <w:tc>
          <w:tcPr>
            <w:tcW w:w="1255" w:type="dxa"/>
          </w:tcPr>
          <w:p w14:paraId="76EC82A1" w14:textId="794AC832" w:rsidR="008829C4" w:rsidRPr="00A57DB8" w:rsidRDefault="008829C4" w:rsidP="00BE0331">
            <w:pPr>
              <w:jc w:val="center"/>
              <w:rPr>
                <w:rFonts w:eastAsiaTheme="majorEastAsia"/>
                <w:b/>
                <w:bCs/>
                <w:sz w:val="22"/>
              </w:rPr>
            </w:pPr>
          </w:p>
        </w:tc>
        <w:tc>
          <w:tcPr>
            <w:tcW w:w="1214" w:type="dxa"/>
          </w:tcPr>
          <w:p w14:paraId="5A67EFE7" w14:textId="6AAAC12C" w:rsidR="008829C4" w:rsidRPr="00A57DB8" w:rsidRDefault="008829C4" w:rsidP="00BE0331">
            <w:pPr>
              <w:jc w:val="center"/>
              <w:rPr>
                <w:rFonts w:eastAsiaTheme="majorEastAsia"/>
                <w:b/>
                <w:bCs/>
                <w:sz w:val="22"/>
              </w:rPr>
            </w:pPr>
            <w:r w:rsidRPr="00A57DB8">
              <w:rPr>
                <w:rFonts w:eastAsiaTheme="majorEastAsia"/>
                <w:b/>
                <w:bCs/>
                <w:sz w:val="22"/>
              </w:rPr>
              <w:t>○</w:t>
            </w:r>
          </w:p>
        </w:tc>
        <w:tc>
          <w:tcPr>
            <w:tcW w:w="1450" w:type="dxa"/>
          </w:tcPr>
          <w:p w14:paraId="682A4CD5" w14:textId="77777777" w:rsidR="008829C4" w:rsidRPr="00A57DB8" w:rsidRDefault="008829C4" w:rsidP="00BE0331">
            <w:pPr>
              <w:jc w:val="center"/>
              <w:rPr>
                <w:rFonts w:eastAsiaTheme="majorEastAsia"/>
                <w:b/>
                <w:bCs/>
                <w:sz w:val="22"/>
              </w:rPr>
            </w:pPr>
          </w:p>
        </w:tc>
        <w:tc>
          <w:tcPr>
            <w:tcW w:w="1256" w:type="dxa"/>
          </w:tcPr>
          <w:p w14:paraId="7A397958" w14:textId="77777777" w:rsidR="008829C4" w:rsidRPr="00A57DB8" w:rsidRDefault="008829C4" w:rsidP="00BE0331">
            <w:pPr>
              <w:jc w:val="center"/>
              <w:rPr>
                <w:rFonts w:eastAsiaTheme="majorEastAsia"/>
                <w:b/>
                <w:bCs/>
                <w:sz w:val="22"/>
              </w:rPr>
            </w:pPr>
          </w:p>
        </w:tc>
        <w:tc>
          <w:tcPr>
            <w:tcW w:w="1446" w:type="dxa"/>
          </w:tcPr>
          <w:p w14:paraId="6A5C42B6" w14:textId="0BE20DD6" w:rsidR="008829C4" w:rsidRPr="00A57DB8" w:rsidRDefault="008829C4" w:rsidP="00BE0331">
            <w:pPr>
              <w:jc w:val="center"/>
              <w:rPr>
                <w:rFonts w:eastAsiaTheme="majorEastAsia"/>
                <w:b/>
                <w:bCs/>
                <w:sz w:val="22"/>
              </w:rPr>
            </w:pPr>
          </w:p>
        </w:tc>
      </w:tr>
      <w:tr w:rsidR="008829C4" w:rsidRPr="00A57DB8" w14:paraId="78C4A4D3" w14:textId="77777777" w:rsidTr="00A57DB8">
        <w:tc>
          <w:tcPr>
            <w:tcW w:w="1974" w:type="dxa"/>
          </w:tcPr>
          <w:p w14:paraId="117A62E5" w14:textId="6A85E37A" w:rsidR="008829C4" w:rsidRPr="00A57DB8" w:rsidRDefault="00E23A48" w:rsidP="00B27662">
            <w:pPr>
              <w:rPr>
                <w:rFonts w:eastAsiaTheme="majorEastAsia"/>
                <w:szCs w:val="21"/>
              </w:rPr>
            </w:pPr>
            <w:r w:rsidRPr="00A57DB8">
              <w:rPr>
                <w:rFonts w:eastAsiaTheme="majorEastAsia"/>
                <w:szCs w:val="21"/>
              </w:rPr>
              <w:t>Vital Signs Assessment</w:t>
            </w:r>
          </w:p>
        </w:tc>
        <w:tc>
          <w:tcPr>
            <w:tcW w:w="1147" w:type="dxa"/>
          </w:tcPr>
          <w:p w14:paraId="0532D847" w14:textId="77777777" w:rsidR="008829C4" w:rsidRPr="00A57DB8" w:rsidRDefault="008829C4" w:rsidP="00BE0331">
            <w:pPr>
              <w:jc w:val="center"/>
              <w:rPr>
                <w:rFonts w:eastAsiaTheme="majorEastAsia"/>
                <w:b/>
                <w:bCs/>
                <w:sz w:val="22"/>
              </w:rPr>
            </w:pPr>
          </w:p>
        </w:tc>
        <w:tc>
          <w:tcPr>
            <w:tcW w:w="1255" w:type="dxa"/>
          </w:tcPr>
          <w:p w14:paraId="1F3097DA" w14:textId="23FEE8B9"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263E4390" w14:textId="77777777" w:rsidR="008829C4" w:rsidRPr="00A57DB8" w:rsidRDefault="008829C4" w:rsidP="00BE0331">
            <w:pPr>
              <w:jc w:val="center"/>
              <w:rPr>
                <w:rFonts w:eastAsiaTheme="majorEastAsia"/>
                <w:b/>
                <w:bCs/>
                <w:sz w:val="22"/>
              </w:rPr>
            </w:pPr>
          </w:p>
        </w:tc>
        <w:tc>
          <w:tcPr>
            <w:tcW w:w="1450" w:type="dxa"/>
          </w:tcPr>
          <w:p w14:paraId="3DB2BC16" w14:textId="77777777" w:rsidR="008829C4" w:rsidRPr="00A57DB8" w:rsidRDefault="008829C4" w:rsidP="00BE0331">
            <w:pPr>
              <w:jc w:val="center"/>
              <w:rPr>
                <w:rFonts w:eastAsiaTheme="majorEastAsia"/>
                <w:b/>
                <w:bCs/>
                <w:sz w:val="22"/>
              </w:rPr>
            </w:pPr>
          </w:p>
        </w:tc>
        <w:tc>
          <w:tcPr>
            <w:tcW w:w="1256" w:type="dxa"/>
          </w:tcPr>
          <w:p w14:paraId="0CE66A7E" w14:textId="41C3DCD8"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7E9016B9" w14:textId="77777777" w:rsidR="008829C4" w:rsidRPr="00A57DB8" w:rsidRDefault="008829C4" w:rsidP="00BE0331">
            <w:pPr>
              <w:jc w:val="center"/>
              <w:rPr>
                <w:rFonts w:eastAsiaTheme="majorEastAsia"/>
                <w:b/>
                <w:bCs/>
                <w:sz w:val="22"/>
              </w:rPr>
            </w:pPr>
          </w:p>
        </w:tc>
      </w:tr>
      <w:tr w:rsidR="008829C4" w:rsidRPr="00A57DB8" w14:paraId="79D4994B" w14:textId="77777777" w:rsidTr="00A57DB8">
        <w:tc>
          <w:tcPr>
            <w:tcW w:w="1974" w:type="dxa"/>
          </w:tcPr>
          <w:p w14:paraId="4F211E8F" w14:textId="76AA1004" w:rsidR="008829C4" w:rsidRPr="00A57DB8" w:rsidRDefault="00E23A48" w:rsidP="00B27662">
            <w:pPr>
              <w:rPr>
                <w:rFonts w:eastAsiaTheme="majorEastAsia"/>
                <w:szCs w:val="21"/>
              </w:rPr>
            </w:pPr>
            <w:r w:rsidRPr="00A57DB8">
              <w:rPr>
                <w:rFonts w:eastAsiaTheme="majorEastAsia"/>
                <w:szCs w:val="21"/>
              </w:rPr>
              <w:t xml:space="preserve">Continuous blood pressure heart rate measurement, heart rate variability, BRS test </w:t>
            </w:r>
            <w:r w:rsidR="004808F6">
              <w:rPr>
                <w:rFonts w:ascii="ＭＳ 明朝" w:eastAsia="ＭＳ 明朝" w:hAnsi="ＭＳ 明朝" w:cs="ＭＳ 明朝" w:hint="eastAsia"/>
                <w:szCs w:val="21"/>
                <w:vertAlign w:val="superscript"/>
              </w:rPr>
              <w:t>*</w:t>
            </w:r>
            <w:r w:rsidR="00F866BA" w:rsidRPr="00A57DB8">
              <w:rPr>
                <w:rFonts w:eastAsiaTheme="majorEastAsia"/>
                <w:szCs w:val="21"/>
                <w:vertAlign w:val="superscript"/>
              </w:rPr>
              <w:t>２</w:t>
            </w:r>
          </w:p>
        </w:tc>
        <w:tc>
          <w:tcPr>
            <w:tcW w:w="1147" w:type="dxa"/>
          </w:tcPr>
          <w:p w14:paraId="30411758" w14:textId="77777777" w:rsidR="008829C4" w:rsidRPr="00A57DB8" w:rsidRDefault="008829C4" w:rsidP="00BE0331">
            <w:pPr>
              <w:jc w:val="center"/>
              <w:rPr>
                <w:rFonts w:eastAsiaTheme="majorEastAsia"/>
                <w:b/>
                <w:bCs/>
                <w:noProof/>
                <w:sz w:val="22"/>
              </w:rPr>
            </w:pPr>
          </w:p>
        </w:tc>
        <w:tc>
          <w:tcPr>
            <w:tcW w:w="1255" w:type="dxa"/>
          </w:tcPr>
          <w:p w14:paraId="449E3A60" w14:textId="7F21395A" w:rsidR="008829C4" w:rsidRPr="00A57DB8" w:rsidRDefault="008C5566" w:rsidP="00BE0331">
            <w:pPr>
              <w:jc w:val="center"/>
              <w:rPr>
                <w:rFonts w:eastAsiaTheme="majorEastAsia"/>
                <w:b/>
                <w:bCs/>
                <w:sz w:val="22"/>
              </w:rPr>
            </w:pPr>
            <w:r w:rsidRPr="00A57DB8">
              <w:rPr>
                <w:rFonts w:eastAsiaTheme="majorEastAsia"/>
                <w:b/>
                <w:bCs/>
                <w:noProof/>
                <w:sz w:val="22"/>
              </w:rPr>
              <mc:AlternateContent>
                <mc:Choice Requires="wps">
                  <w:drawing>
                    <wp:anchor distT="0" distB="0" distL="114300" distR="114300" simplePos="0" relativeHeight="251679744" behindDoc="0" locked="0" layoutInCell="1" allowOverlap="1" wp14:anchorId="38A23DE3" wp14:editId="7F07B755">
                      <wp:simplePos x="0" y="0"/>
                      <wp:positionH relativeFrom="column">
                        <wp:posOffset>339089</wp:posOffset>
                      </wp:positionH>
                      <wp:positionV relativeFrom="paragraph">
                        <wp:posOffset>205105</wp:posOffset>
                      </wp:positionV>
                      <wp:extent cx="2562225" cy="0"/>
                      <wp:effectExtent l="38100" t="76200" r="9525" b="95250"/>
                      <wp:wrapNone/>
                      <wp:docPr id="15" name="直線矢印コネクタ 15"/>
                      <wp:cNvGraphicFramePr/>
                      <a:graphic xmlns:a="http://schemas.openxmlformats.org/drawingml/2006/main">
                        <a:graphicData uri="http://schemas.microsoft.com/office/word/2010/wordprocessingShape">
                          <wps:wsp>
                            <wps:cNvCnPr/>
                            <wps:spPr>
                              <a:xfrm>
                                <a:off x="0" y="0"/>
                                <a:ext cx="2562225" cy="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0DC4C4B1" id="直線矢印コネクタ 15" o:spid="_x0000_s1026" type="#_x0000_t32" style="position:absolute;left:0;text-align:left;margin-left:26.7pt;margin-top:16.15pt;width:201.7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" strokecolor="black [3200]" strokeweight="1.5pt">
                      <v:stroke startarrow="block" endarrow="block" joinstyle="miter"/>
                    </v:shape>
                  </w:pict>
                </mc:Fallback>
              </mc:AlternateContent>
            </w:r>
          </w:p>
        </w:tc>
        <w:tc>
          <w:tcPr>
            <w:tcW w:w="1214" w:type="dxa"/>
          </w:tcPr>
          <w:p w14:paraId="05325A55" w14:textId="77777777" w:rsidR="008829C4" w:rsidRPr="00A57DB8" w:rsidRDefault="008829C4" w:rsidP="00BE0331">
            <w:pPr>
              <w:jc w:val="center"/>
              <w:rPr>
                <w:rFonts w:eastAsiaTheme="majorEastAsia"/>
                <w:b/>
                <w:bCs/>
                <w:sz w:val="22"/>
              </w:rPr>
            </w:pPr>
          </w:p>
        </w:tc>
        <w:tc>
          <w:tcPr>
            <w:tcW w:w="1450" w:type="dxa"/>
          </w:tcPr>
          <w:p w14:paraId="77C0201B" w14:textId="77777777" w:rsidR="008829C4" w:rsidRPr="00A57DB8" w:rsidRDefault="008829C4" w:rsidP="00BE0331">
            <w:pPr>
              <w:jc w:val="center"/>
              <w:rPr>
                <w:rFonts w:eastAsiaTheme="majorEastAsia"/>
                <w:b/>
                <w:bCs/>
                <w:sz w:val="22"/>
              </w:rPr>
            </w:pPr>
          </w:p>
        </w:tc>
        <w:tc>
          <w:tcPr>
            <w:tcW w:w="1256" w:type="dxa"/>
          </w:tcPr>
          <w:p w14:paraId="209C929D" w14:textId="77777777" w:rsidR="008829C4" w:rsidRPr="00A57DB8" w:rsidRDefault="008829C4" w:rsidP="00BE0331">
            <w:pPr>
              <w:jc w:val="center"/>
              <w:rPr>
                <w:rFonts w:eastAsiaTheme="majorEastAsia"/>
                <w:b/>
                <w:bCs/>
                <w:sz w:val="22"/>
              </w:rPr>
            </w:pPr>
          </w:p>
        </w:tc>
        <w:tc>
          <w:tcPr>
            <w:tcW w:w="1446" w:type="dxa"/>
          </w:tcPr>
          <w:p w14:paraId="31B14C9B" w14:textId="77777777" w:rsidR="008829C4" w:rsidRPr="00A57DB8" w:rsidRDefault="008829C4" w:rsidP="00BE0331">
            <w:pPr>
              <w:jc w:val="center"/>
              <w:rPr>
                <w:rFonts w:eastAsiaTheme="majorEastAsia"/>
                <w:b/>
                <w:bCs/>
                <w:sz w:val="22"/>
              </w:rPr>
            </w:pPr>
          </w:p>
        </w:tc>
      </w:tr>
      <w:tr w:rsidR="008829C4" w:rsidRPr="00A57DB8" w14:paraId="7A9392D8" w14:textId="77777777" w:rsidTr="00A57DB8">
        <w:tc>
          <w:tcPr>
            <w:tcW w:w="1974" w:type="dxa"/>
          </w:tcPr>
          <w:p w14:paraId="6FC19B92" w14:textId="730C786E" w:rsidR="008829C4" w:rsidRPr="00A57DB8" w:rsidRDefault="0018749B" w:rsidP="00B27662">
            <w:pPr>
              <w:rPr>
                <w:rFonts w:eastAsiaTheme="majorEastAsia"/>
                <w:szCs w:val="21"/>
              </w:rPr>
            </w:pPr>
            <w:r w:rsidRPr="00A57DB8">
              <w:rPr>
                <w:rFonts w:cs="AdvTrebu-R"/>
                <w:color w:val="000000"/>
                <w:kern w:val="0"/>
                <w:szCs w:val="21"/>
              </w:rPr>
              <w:t>pressure pain threshold</w:t>
            </w:r>
          </w:p>
        </w:tc>
        <w:tc>
          <w:tcPr>
            <w:tcW w:w="1147" w:type="dxa"/>
          </w:tcPr>
          <w:p w14:paraId="673BD6D7" w14:textId="77777777" w:rsidR="008829C4" w:rsidRPr="00A57DB8" w:rsidRDefault="008829C4" w:rsidP="00BE0331">
            <w:pPr>
              <w:jc w:val="center"/>
              <w:rPr>
                <w:rFonts w:eastAsiaTheme="majorEastAsia"/>
                <w:b/>
                <w:bCs/>
                <w:sz w:val="22"/>
              </w:rPr>
            </w:pPr>
          </w:p>
        </w:tc>
        <w:tc>
          <w:tcPr>
            <w:tcW w:w="1255" w:type="dxa"/>
          </w:tcPr>
          <w:p w14:paraId="717A1EC8" w14:textId="4C294B55"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1394F2CF" w14:textId="77777777" w:rsidR="008829C4" w:rsidRPr="00A57DB8" w:rsidRDefault="008829C4" w:rsidP="00BE0331">
            <w:pPr>
              <w:jc w:val="center"/>
              <w:rPr>
                <w:rFonts w:eastAsiaTheme="majorEastAsia"/>
                <w:b/>
                <w:bCs/>
                <w:sz w:val="22"/>
              </w:rPr>
            </w:pPr>
          </w:p>
        </w:tc>
        <w:tc>
          <w:tcPr>
            <w:tcW w:w="1450" w:type="dxa"/>
          </w:tcPr>
          <w:p w14:paraId="5C0CF7C8" w14:textId="3ADCC133" w:rsidR="008829C4" w:rsidRPr="00A57DB8" w:rsidRDefault="008829C4" w:rsidP="00BE0331">
            <w:pPr>
              <w:jc w:val="center"/>
              <w:rPr>
                <w:rFonts w:eastAsiaTheme="majorEastAsia"/>
                <w:b/>
                <w:bCs/>
                <w:sz w:val="22"/>
              </w:rPr>
            </w:pPr>
            <w:r w:rsidRPr="00A57DB8">
              <w:rPr>
                <w:rFonts w:eastAsiaTheme="majorEastAsia"/>
                <w:b/>
                <w:bCs/>
                <w:sz w:val="22"/>
              </w:rPr>
              <w:t>○</w:t>
            </w:r>
          </w:p>
        </w:tc>
        <w:tc>
          <w:tcPr>
            <w:tcW w:w="1256" w:type="dxa"/>
          </w:tcPr>
          <w:p w14:paraId="030F1C07" w14:textId="1D7CE3AF"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74FBCA7A" w14:textId="09F1246D" w:rsidR="008829C4" w:rsidRPr="00A57DB8" w:rsidRDefault="008829C4" w:rsidP="00BE0331">
            <w:pPr>
              <w:jc w:val="center"/>
              <w:rPr>
                <w:rFonts w:eastAsiaTheme="majorEastAsia"/>
                <w:b/>
                <w:bCs/>
                <w:sz w:val="22"/>
              </w:rPr>
            </w:pPr>
          </w:p>
        </w:tc>
      </w:tr>
      <w:tr w:rsidR="008829C4" w:rsidRPr="00A57DB8" w14:paraId="48F231B0" w14:textId="77777777" w:rsidTr="00A57DB8">
        <w:tc>
          <w:tcPr>
            <w:tcW w:w="1974" w:type="dxa"/>
          </w:tcPr>
          <w:p w14:paraId="1B339383" w14:textId="52DB3B6D" w:rsidR="008829C4" w:rsidRPr="00A57DB8" w:rsidRDefault="004808F6" w:rsidP="00B27662">
            <w:pPr>
              <w:rPr>
                <w:rFonts w:eastAsiaTheme="majorEastAsia"/>
                <w:szCs w:val="21"/>
              </w:rPr>
            </w:pPr>
            <w:r w:rsidRPr="00C563A3">
              <w:rPr>
                <w:rFonts w:eastAsiaTheme="majorEastAsia"/>
                <w:szCs w:val="21"/>
              </w:rPr>
              <w:t>Thermography</w:t>
            </w:r>
          </w:p>
        </w:tc>
        <w:tc>
          <w:tcPr>
            <w:tcW w:w="1147" w:type="dxa"/>
          </w:tcPr>
          <w:p w14:paraId="130066B5" w14:textId="77777777" w:rsidR="008829C4" w:rsidRPr="00A57DB8" w:rsidRDefault="008829C4" w:rsidP="00BE0331">
            <w:pPr>
              <w:jc w:val="center"/>
              <w:rPr>
                <w:rFonts w:eastAsiaTheme="majorEastAsia"/>
                <w:b/>
                <w:bCs/>
                <w:sz w:val="22"/>
              </w:rPr>
            </w:pPr>
          </w:p>
        </w:tc>
        <w:tc>
          <w:tcPr>
            <w:tcW w:w="1255" w:type="dxa"/>
          </w:tcPr>
          <w:p w14:paraId="24AED46B" w14:textId="7DADE392"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5DEBA1E3" w14:textId="77777777" w:rsidR="008829C4" w:rsidRPr="00A57DB8" w:rsidRDefault="008829C4" w:rsidP="00BE0331">
            <w:pPr>
              <w:jc w:val="center"/>
              <w:rPr>
                <w:rFonts w:eastAsiaTheme="majorEastAsia"/>
                <w:b/>
                <w:bCs/>
                <w:sz w:val="22"/>
              </w:rPr>
            </w:pPr>
          </w:p>
        </w:tc>
        <w:tc>
          <w:tcPr>
            <w:tcW w:w="1450" w:type="dxa"/>
          </w:tcPr>
          <w:p w14:paraId="7AEC5E8F" w14:textId="62ECC758" w:rsidR="008829C4" w:rsidRPr="00A57DB8" w:rsidRDefault="008829C4" w:rsidP="00BE0331">
            <w:pPr>
              <w:jc w:val="center"/>
              <w:rPr>
                <w:rFonts w:eastAsiaTheme="majorEastAsia"/>
                <w:b/>
                <w:bCs/>
                <w:sz w:val="22"/>
              </w:rPr>
            </w:pPr>
            <w:r w:rsidRPr="00A57DB8">
              <w:rPr>
                <w:rFonts w:eastAsiaTheme="majorEastAsia"/>
                <w:b/>
                <w:bCs/>
                <w:sz w:val="22"/>
              </w:rPr>
              <w:t>○</w:t>
            </w:r>
          </w:p>
        </w:tc>
        <w:tc>
          <w:tcPr>
            <w:tcW w:w="1256" w:type="dxa"/>
          </w:tcPr>
          <w:p w14:paraId="6D7C9D53" w14:textId="07B2BB0D"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6217DFD1" w14:textId="75B2F562" w:rsidR="008829C4" w:rsidRPr="00A57DB8" w:rsidRDefault="008829C4" w:rsidP="00BE0331">
            <w:pPr>
              <w:jc w:val="center"/>
              <w:rPr>
                <w:rFonts w:eastAsiaTheme="majorEastAsia"/>
                <w:b/>
                <w:bCs/>
                <w:sz w:val="22"/>
              </w:rPr>
            </w:pPr>
          </w:p>
        </w:tc>
      </w:tr>
      <w:tr w:rsidR="008829C4" w:rsidRPr="00A57DB8" w14:paraId="37C64743" w14:textId="77777777" w:rsidTr="00A57DB8">
        <w:tc>
          <w:tcPr>
            <w:tcW w:w="1974" w:type="dxa"/>
          </w:tcPr>
          <w:p w14:paraId="345B9826" w14:textId="146DF068" w:rsidR="008829C4" w:rsidRPr="00A57DB8" w:rsidRDefault="0018749B" w:rsidP="00B27662">
            <w:pPr>
              <w:rPr>
                <w:rFonts w:eastAsiaTheme="majorEastAsia"/>
                <w:szCs w:val="21"/>
              </w:rPr>
            </w:pPr>
            <w:r w:rsidRPr="00A57DB8">
              <w:rPr>
                <w:rFonts w:eastAsiaTheme="majorEastAsia"/>
                <w:szCs w:val="21"/>
              </w:rPr>
              <w:t>Muscle ultrasonography</w:t>
            </w:r>
          </w:p>
        </w:tc>
        <w:tc>
          <w:tcPr>
            <w:tcW w:w="1147" w:type="dxa"/>
          </w:tcPr>
          <w:p w14:paraId="31977074" w14:textId="77777777" w:rsidR="008829C4" w:rsidRPr="00A57DB8" w:rsidRDefault="008829C4" w:rsidP="00BE0331">
            <w:pPr>
              <w:jc w:val="center"/>
              <w:rPr>
                <w:rFonts w:eastAsiaTheme="majorEastAsia"/>
                <w:b/>
                <w:bCs/>
                <w:sz w:val="22"/>
              </w:rPr>
            </w:pPr>
          </w:p>
        </w:tc>
        <w:tc>
          <w:tcPr>
            <w:tcW w:w="1255" w:type="dxa"/>
          </w:tcPr>
          <w:p w14:paraId="38E8B81B" w14:textId="1170DB3D"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44086477" w14:textId="77777777" w:rsidR="008829C4" w:rsidRPr="00A57DB8" w:rsidRDefault="008829C4" w:rsidP="00BE0331">
            <w:pPr>
              <w:jc w:val="center"/>
              <w:rPr>
                <w:rFonts w:eastAsiaTheme="majorEastAsia"/>
                <w:b/>
                <w:bCs/>
                <w:sz w:val="22"/>
              </w:rPr>
            </w:pPr>
          </w:p>
        </w:tc>
        <w:tc>
          <w:tcPr>
            <w:tcW w:w="1450" w:type="dxa"/>
          </w:tcPr>
          <w:p w14:paraId="378E88D1" w14:textId="6EB44B76" w:rsidR="008829C4" w:rsidRPr="00A57DB8" w:rsidRDefault="008829C4" w:rsidP="00BE0331">
            <w:pPr>
              <w:jc w:val="center"/>
              <w:rPr>
                <w:rFonts w:eastAsiaTheme="majorEastAsia"/>
                <w:b/>
                <w:bCs/>
                <w:sz w:val="22"/>
              </w:rPr>
            </w:pPr>
          </w:p>
        </w:tc>
        <w:tc>
          <w:tcPr>
            <w:tcW w:w="1256" w:type="dxa"/>
          </w:tcPr>
          <w:p w14:paraId="4EE4616A" w14:textId="60D52734"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52EBB687" w14:textId="60AC5922" w:rsidR="008829C4" w:rsidRPr="00A57DB8" w:rsidRDefault="008829C4" w:rsidP="00BE0331">
            <w:pPr>
              <w:jc w:val="center"/>
              <w:rPr>
                <w:rFonts w:eastAsiaTheme="majorEastAsia"/>
                <w:b/>
                <w:bCs/>
                <w:sz w:val="22"/>
              </w:rPr>
            </w:pPr>
          </w:p>
        </w:tc>
      </w:tr>
      <w:tr w:rsidR="008829C4" w:rsidRPr="00A57DB8" w14:paraId="201DF01C" w14:textId="77777777" w:rsidTr="00A57DB8">
        <w:tc>
          <w:tcPr>
            <w:tcW w:w="1974" w:type="dxa"/>
          </w:tcPr>
          <w:p w14:paraId="4E59F1B4" w14:textId="43B7D74F" w:rsidR="008829C4" w:rsidRPr="00A57DB8" w:rsidRDefault="0018749B" w:rsidP="00B27662">
            <w:pPr>
              <w:rPr>
                <w:rFonts w:eastAsiaTheme="majorEastAsia"/>
                <w:szCs w:val="21"/>
              </w:rPr>
            </w:pPr>
            <w:r w:rsidRPr="00A57DB8">
              <w:rPr>
                <w:rFonts w:eastAsiaTheme="majorEastAsia"/>
                <w:szCs w:val="21"/>
              </w:rPr>
              <w:t>Surface electromyography</w:t>
            </w:r>
          </w:p>
        </w:tc>
        <w:tc>
          <w:tcPr>
            <w:tcW w:w="1147" w:type="dxa"/>
          </w:tcPr>
          <w:p w14:paraId="3D1FA988" w14:textId="77777777" w:rsidR="008829C4" w:rsidRPr="00A57DB8" w:rsidRDefault="008829C4" w:rsidP="00BE0331">
            <w:pPr>
              <w:jc w:val="center"/>
              <w:rPr>
                <w:rFonts w:eastAsiaTheme="majorEastAsia"/>
                <w:b/>
                <w:bCs/>
                <w:sz w:val="22"/>
              </w:rPr>
            </w:pPr>
          </w:p>
        </w:tc>
        <w:tc>
          <w:tcPr>
            <w:tcW w:w="1255" w:type="dxa"/>
          </w:tcPr>
          <w:p w14:paraId="6B9A7236" w14:textId="19C1DBF3"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391E57CB" w14:textId="77777777" w:rsidR="008829C4" w:rsidRPr="00A57DB8" w:rsidRDefault="008829C4" w:rsidP="00BE0331">
            <w:pPr>
              <w:jc w:val="center"/>
              <w:rPr>
                <w:rFonts w:eastAsiaTheme="majorEastAsia"/>
                <w:b/>
                <w:bCs/>
                <w:sz w:val="22"/>
              </w:rPr>
            </w:pPr>
          </w:p>
        </w:tc>
        <w:tc>
          <w:tcPr>
            <w:tcW w:w="1450" w:type="dxa"/>
          </w:tcPr>
          <w:p w14:paraId="571CD813" w14:textId="15BFE289" w:rsidR="008829C4" w:rsidRPr="00A57DB8" w:rsidRDefault="008829C4" w:rsidP="00BE0331">
            <w:pPr>
              <w:jc w:val="center"/>
              <w:rPr>
                <w:rFonts w:eastAsiaTheme="majorEastAsia"/>
                <w:b/>
                <w:bCs/>
                <w:sz w:val="22"/>
              </w:rPr>
            </w:pPr>
          </w:p>
        </w:tc>
        <w:tc>
          <w:tcPr>
            <w:tcW w:w="1256" w:type="dxa"/>
          </w:tcPr>
          <w:p w14:paraId="26736515" w14:textId="0D991AF9"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1F1C6A12" w14:textId="2A7A0736" w:rsidR="008829C4" w:rsidRPr="00A57DB8" w:rsidRDefault="008829C4" w:rsidP="00BE0331">
            <w:pPr>
              <w:jc w:val="center"/>
              <w:rPr>
                <w:rFonts w:eastAsiaTheme="majorEastAsia"/>
                <w:b/>
                <w:bCs/>
                <w:sz w:val="22"/>
              </w:rPr>
            </w:pPr>
          </w:p>
        </w:tc>
      </w:tr>
      <w:tr w:rsidR="008829C4" w:rsidRPr="00A57DB8" w14:paraId="247C954C" w14:textId="77777777" w:rsidTr="00A57DB8">
        <w:tc>
          <w:tcPr>
            <w:tcW w:w="1974" w:type="dxa"/>
          </w:tcPr>
          <w:p w14:paraId="0964B60A" w14:textId="5A66035C" w:rsidR="008829C4" w:rsidRPr="00A57DB8" w:rsidRDefault="009B33AB" w:rsidP="00B27662">
            <w:pPr>
              <w:rPr>
                <w:rFonts w:eastAsiaTheme="majorEastAsia"/>
                <w:szCs w:val="21"/>
              </w:rPr>
            </w:pPr>
            <w:r w:rsidRPr="00A57DB8">
              <w:rPr>
                <w:rFonts w:eastAsiaTheme="majorEastAsia"/>
                <w:szCs w:val="21"/>
              </w:rPr>
              <w:t>Skin Observation</w:t>
            </w:r>
          </w:p>
        </w:tc>
        <w:tc>
          <w:tcPr>
            <w:tcW w:w="1147" w:type="dxa"/>
          </w:tcPr>
          <w:p w14:paraId="5968E41C" w14:textId="77777777" w:rsidR="008829C4" w:rsidRPr="00A57DB8" w:rsidRDefault="008829C4" w:rsidP="00BE0331">
            <w:pPr>
              <w:jc w:val="center"/>
              <w:rPr>
                <w:rFonts w:eastAsiaTheme="majorEastAsia"/>
                <w:b/>
                <w:bCs/>
                <w:sz w:val="22"/>
              </w:rPr>
            </w:pPr>
          </w:p>
        </w:tc>
        <w:tc>
          <w:tcPr>
            <w:tcW w:w="1255" w:type="dxa"/>
          </w:tcPr>
          <w:p w14:paraId="77A85706" w14:textId="62A05D2F" w:rsidR="008829C4" w:rsidRPr="00A57DB8" w:rsidRDefault="00715D1C" w:rsidP="00BE0331">
            <w:pPr>
              <w:jc w:val="center"/>
              <w:rPr>
                <w:rFonts w:eastAsiaTheme="majorEastAsia"/>
                <w:b/>
                <w:bCs/>
                <w:sz w:val="22"/>
              </w:rPr>
            </w:pPr>
            <w:r w:rsidRPr="00A57DB8">
              <w:rPr>
                <w:rFonts w:eastAsiaTheme="majorEastAsia"/>
                <w:b/>
                <w:bCs/>
                <w:sz w:val="22"/>
              </w:rPr>
              <w:t>○</w:t>
            </w:r>
          </w:p>
        </w:tc>
        <w:tc>
          <w:tcPr>
            <w:tcW w:w="1214" w:type="dxa"/>
          </w:tcPr>
          <w:p w14:paraId="0C971E25" w14:textId="27BD2438" w:rsidR="008829C4" w:rsidRPr="00A57DB8" w:rsidRDefault="000669C4" w:rsidP="00BE0331">
            <w:pPr>
              <w:jc w:val="center"/>
              <w:rPr>
                <w:rFonts w:eastAsiaTheme="majorEastAsia"/>
                <w:b/>
                <w:bCs/>
                <w:sz w:val="22"/>
              </w:rPr>
            </w:pPr>
            <w:r w:rsidRPr="00A57DB8">
              <w:rPr>
                <w:rFonts w:eastAsiaTheme="majorEastAsia"/>
                <w:b/>
                <w:bCs/>
                <w:sz w:val="22"/>
              </w:rPr>
              <w:t>○</w:t>
            </w:r>
          </w:p>
        </w:tc>
        <w:tc>
          <w:tcPr>
            <w:tcW w:w="1450" w:type="dxa"/>
          </w:tcPr>
          <w:p w14:paraId="21A51BD0" w14:textId="3D23C42B" w:rsidR="008829C4" w:rsidRPr="00A57DB8" w:rsidRDefault="000669C4" w:rsidP="00BE0331">
            <w:pPr>
              <w:jc w:val="center"/>
              <w:rPr>
                <w:rFonts w:eastAsiaTheme="majorEastAsia"/>
                <w:b/>
                <w:bCs/>
                <w:sz w:val="22"/>
              </w:rPr>
            </w:pPr>
            <w:r w:rsidRPr="00A57DB8">
              <w:rPr>
                <w:rFonts w:eastAsiaTheme="majorEastAsia"/>
                <w:b/>
                <w:bCs/>
                <w:sz w:val="22"/>
              </w:rPr>
              <w:t>○</w:t>
            </w:r>
          </w:p>
        </w:tc>
        <w:tc>
          <w:tcPr>
            <w:tcW w:w="1256" w:type="dxa"/>
          </w:tcPr>
          <w:p w14:paraId="07DD97DB" w14:textId="20297546" w:rsidR="008829C4" w:rsidRPr="00A57DB8" w:rsidRDefault="000669C4" w:rsidP="00BE0331">
            <w:pPr>
              <w:jc w:val="center"/>
              <w:rPr>
                <w:rFonts w:eastAsiaTheme="majorEastAsia"/>
                <w:b/>
                <w:bCs/>
                <w:sz w:val="22"/>
              </w:rPr>
            </w:pPr>
            <w:r w:rsidRPr="00A57DB8">
              <w:rPr>
                <w:rFonts w:eastAsiaTheme="majorEastAsia"/>
                <w:b/>
                <w:bCs/>
                <w:sz w:val="22"/>
              </w:rPr>
              <w:t>○</w:t>
            </w:r>
          </w:p>
        </w:tc>
        <w:tc>
          <w:tcPr>
            <w:tcW w:w="1446" w:type="dxa"/>
          </w:tcPr>
          <w:p w14:paraId="101F86A1" w14:textId="4E3BAF36" w:rsidR="008829C4" w:rsidRPr="00A57DB8" w:rsidRDefault="00066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3</w:t>
            </w:r>
          </w:p>
        </w:tc>
      </w:tr>
      <w:tr w:rsidR="00715D1C" w:rsidRPr="00A57DB8" w14:paraId="19338675" w14:textId="77777777" w:rsidTr="00A57DB8">
        <w:tc>
          <w:tcPr>
            <w:tcW w:w="1974" w:type="dxa"/>
          </w:tcPr>
          <w:p w14:paraId="354AD409" w14:textId="64B9744C" w:rsidR="00715D1C" w:rsidRPr="00A57DB8" w:rsidRDefault="001A10F5" w:rsidP="00B27662">
            <w:pPr>
              <w:rPr>
                <w:rFonts w:eastAsiaTheme="majorEastAsia"/>
                <w:szCs w:val="21"/>
              </w:rPr>
            </w:pPr>
            <w:r w:rsidRPr="00A57DB8">
              <w:rPr>
                <w:rFonts w:eastAsiaTheme="majorEastAsia"/>
                <w:szCs w:val="21"/>
              </w:rPr>
              <w:t>Adverse effect</w:t>
            </w:r>
          </w:p>
        </w:tc>
        <w:tc>
          <w:tcPr>
            <w:tcW w:w="1147" w:type="dxa"/>
          </w:tcPr>
          <w:p w14:paraId="12B525E1" w14:textId="77777777" w:rsidR="00715D1C" w:rsidRPr="00A57DB8" w:rsidRDefault="00715D1C" w:rsidP="00BE0331">
            <w:pPr>
              <w:jc w:val="center"/>
              <w:rPr>
                <w:rFonts w:eastAsiaTheme="majorEastAsia"/>
                <w:b/>
                <w:bCs/>
                <w:sz w:val="22"/>
              </w:rPr>
            </w:pPr>
          </w:p>
        </w:tc>
        <w:tc>
          <w:tcPr>
            <w:tcW w:w="1255" w:type="dxa"/>
          </w:tcPr>
          <w:p w14:paraId="4A7ADC97" w14:textId="77777777" w:rsidR="00715D1C" w:rsidRPr="00A57DB8" w:rsidRDefault="00715D1C" w:rsidP="00BE0331">
            <w:pPr>
              <w:jc w:val="center"/>
              <w:rPr>
                <w:rFonts w:eastAsiaTheme="majorEastAsia"/>
                <w:b/>
                <w:bCs/>
                <w:sz w:val="22"/>
              </w:rPr>
            </w:pPr>
          </w:p>
        </w:tc>
        <w:tc>
          <w:tcPr>
            <w:tcW w:w="1214" w:type="dxa"/>
          </w:tcPr>
          <w:p w14:paraId="666D5B01" w14:textId="70DD5AD0" w:rsidR="00715D1C" w:rsidRPr="00A57DB8" w:rsidRDefault="00715D1C" w:rsidP="00BE0331">
            <w:pPr>
              <w:jc w:val="center"/>
              <w:rPr>
                <w:rFonts w:eastAsiaTheme="majorEastAsia"/>
                <w:b/>
                <w:bCs/>
                <w:sz w:val="22"/>
              </w:rPr>
            </w:pPr>
            <w:r w:rsidRPr="00A57DB8">
              <w:rPr>
                <w:rFonts w:eastAsiaTheme="majorEastAsia"/>
                <w:b/>
                <w:bCs/>
                <w:sz w:val="22"/>
              </w:rPr>
              <w:t>○</w:t>
            </w:r>
          </w:p>
        </w:tc>
        <w:tc>
          <w:tcPr>
            <w:tcW w:w="1450" w:type="dxa"/>
          </w:tcPr>
          <w:p w14:paraId="0C492084" w14:textId="4C09F012" w:rsidR="00715D1C" w:rsidRPr="00A57DB8" w:rsidRDefault="00715D1C" w:rsidP="00BE0331">
            <w:pPr>
              <w:jc w:val="center"/>
              <w:rPr>
                <w:rFonts w:eastAsiaTheme="majorEastAsia"/>
                <w:b/>
                <w:bCs/>
                <w:sz w:val="22"/>
              </w:rPr>
            </w:pPr>
            <w:r w:rsidRPr="00A57DB8">
              <w:rPr>
                <w:rFonts w:eastAsiaTheme="majorEastAsia"/>
                <w:b/>
                <w:bCs/>
                <w:sz w:val="22"/>
              </w:rPr>
              <w:t>○</w:t>
            </w:r>
          </w:p>
        </w:tc>
        <w:tc>
          <w:tcPr>
            <w:tcW w:w="1256" w:type="dxa"/>
          </w:tcPr>
          <w:p w14:paraId="6C7111B0" w14:textId="7E454916" w:rsidR="00715D1C" w:rsidRPr="00A57DB8" w:rsidRDefault="000669C4" w:rsidP="00BE0331">
            <w:pPr>
              <w:jc w:val="center"/>
              <w:rPr>
                <w:rFonts w:eastAsiaTheme="majorEastAsia"/>
                <w:b/>
                <w:bCs/>
                <w:sz w:val="22"/>
              </w:rPr>
            </w:pPr>
            <w:r w:rsidRPr="00A57DB8">
              <w:rPr>
                <w:rFonts w:eastAsiaTheme="majorEastAsia"/>
                <w:b/>
                <w:bCs/>
                <w:sz w:val="22"/>
              </w:rPr>
              <w:t>○</w:t>
            </w:r>
          </w:p>
        </w:tc>
        <w:tc>
          <w:tcPr>
            <w:tcW w:w="1446" w:type="dxa"/>
          </w:tcPr>
          <w:p w14:paraId="48C06D72" w14:textId="198145D8" w:rsidR="00715D1C" w:rsidRPr="00A57DB8" w:rsidRDefault="00066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3</w:t>
            </w:r>
          </w:p>
        </w:tc>
      </w:tr>
      <w:tr w:rsidR="008829C4" w:rsidRPr="00A57DB8" w14:paraId="0F7331D1" w14:textId="77777777" w:rsidTr="00A57DB8">
        <w:tc>
          <w:tcPr>
            <w:tcW w:w="1974" w:type="dxa"/>
          </w:tcPr>
          <w:p w14:paraId="37912529" w14:textId="27F1A17C" w:rsidR="008829C4" w:rsidRPr="00A57DB8" w:rsidRDefault="001A10F5" w:rsidP="00B27662">
            <w:pPr>
              <w:rPr>
                <w:rFonts w:eastAsiaTheme="majorEastAsia"/>
                <w:szCs w:val="21"/>
              </w:rPr>
            </w:pPr>
            <w:r w:rsidRPr="00A57DB8">
              <w:rPr>
                <w:rFonts w:eastAsiaTheme="majorEastAsia"/>
                <w:szCs w:val="21"/>
              </w:rPr>
              <w:t>Questionnaire</w:t>
            </w:r>
          </w:p>
        </w:tc>
        <w:tc>
          <w:tcPr>
            <w:tcW w:w="1147" w:type="dxa"/>
          </w:tcPr>
          <w:p w14:paraId="394DE967" w14:textId="77777777" w:rsidR="008829C4" w:rsidRPr="00A57DB8" w:rsidRDefault="008829C4" w:rsidP="00BE0331">
            <w:pPr>
              <w:jc w:val="center"/>
              <w:rPr>
                <w:rFonts w:eastAsiaTheme="majorEastAsia"/>
                <w:b/>
                <w:bCs/>
                <w:sz w:val="22"/>
              </w:rPr>
            </w:pPr>
          </w:p>
        </w:tc>
        <w:tc>
          <w:tcPr>
            <w:tcW w:w="1255" w:type="dxa"/>
          </w:tcPr>
          <w:p w14:paraId="564B5834" w14:textId="2803EAA8"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7B5B4258" w14:textId="77777777" w:rsidR="008829C4" w:rsidRPr="00A57DB8" w:rsidRDefault="008829C4" w:rsidP="00BE0331">
            <w:pPr>
              <w:jc w:val="center"/>
              <w:rPr>
                <w:rFonts w:eastAsiaTheme="majorEastAsia"/>
                <w:b/>
                <w:bCs/>
                <w:sz w:val="22"/>
              </w:rPr>
            </w:pPr>
          </w:p>
        </w:tc>
        <w:tc>
          <w:tcPr>
            <w:tcW w:w="1450" w:type="dxa"/>
          </w:tcPr>
          <w:p w14:paraId="73DCEDF4" w14:textId="109DC182" w:rsidR="008829C4" w:rsidRPr="00A57DB8" w:rsidRDefault="008829C4" w:rsidP="00BE0331">
            <w:pPr>
              <w:jc w:val="center"/>
              <w:rPr>
                <w:rFonts w:eastAsiaTheme="majorEastAsia"/>
                <w:b/>
                <w:bCs/>
                <w:sz w:val="22"/>
              </w:rPr>
            </w:pPr>
            <w:r w:rsidRPr="00A57DB8">
              <w:rPr>
                <w:rFonts w:eastAsiaTheme="majorEastAsia"/>
                <w:b/>
                <w:bCs/>
                <w:sz w:val="22"/>
              </w:rPr>
              <w:t>○</w:t>
            </w:r>
          </w:p>
        </w:tc>
        <w:tc>
          <w:tcPr>
            <w:tcW w:w="1256" w:type="dxa"/>
          </w:tcPr>
          <w:p w14:paraId="28C98218" w14:textId="5F3BF156"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2383B994" w14:textId="55A05E07" w:rsidR="008829C4" w:rsidRPr="00A57DB8" w:rsidRDefault="008829C4" w:rsidP="00BE0331">
            <w:pPr>
              <w:jc w:val="center"/>
              <w:rPr>
                <w:rFonts w:eastAsiaTheme="majorEastAsia"/>
                <w:b/>
                <w:bCs/>
                <w:sz w:val="22"/>
              </w:rPr>
            </w:pPr>
          </w:p>
        </w:tc>
      </w:tr>
    </w:tbl>
    <w:bookmarkEnd w:id="15"/>
    <w:p w14:paraId="00418250" w14:textId="57606300" w:rsidR="00A57DB8" w:rsidRPr="00A57DB8" w:rsidRDefault="00A57DB8" w:rsidP="00A57DB8">
      <w:pPr>
        <w:rPr>
          <w:rFonts w:eastAsiaTheme="majorEastAsia"/>
          <w:sz w:val="20"/>
          <w:szCs w:val="20"/>
        </w:rPr>
      </w:pPr>
      <w:r w:rsidRPr="00A57DB8">
        <w:rPr>
          <w:rFonts w:eastAsiaTheme="majorEastAsia"/>
          <w:sz w:val="20"/>
          <w:szCs w:val="20"/>
        </w:rPr>
        <w:t>*1 Perform either VISIT1 or VISIT2.</w:t>
      </w:r>
    </w:p>
    <w:p w14:paraId="6C30EF2E" w14:textId="1F7FEF24" w:rsidR="00A57DB8" w:rsidRPr="00A57DB8" w:rsidRDefault="00A57DB8" w:rsidP="00A57DB8">
      <w:pPr>
        <w:rPr>
          <w:rFonts w:eastAsiaTheme="majorEastAsia"/>
          <w:sz w:val="20"/>
          <w:szCs w:val="20"/>
        </w:rPr>
      </w:pPr>
      <w:r w:rsidRPr="00A57DB8">
        <w:rPr>
          <w:rFonts w:eastAsiaTheme="majorEastAsia"/>
          <w:sz w:val="20"/>
          <w:szCs w:val="20"/>
        </w:rPr>
        <w:t>*2 If continuous blood pressure/heart rate measurement and BRS test cannot be performed, they will not be performed.</w:t>
      </w:r>
    </w:p>
    <w:p w14:paraId="58736DEE" w14:textId="0A05EB55" w:rsidR="00E977DB" w:rsidRPr="00A57DB8" w:rsidRDefault="00A57DB8" w:rsidP="00A57DB8">
      <w:pPr>
        <w:rPr>
          <w:rFonts w:eastAsiaTheme="majorEastAsia"/>
          <w:sz w:val="20"/>
          <w:szCs w:val="20"/>
        </w:rPr>
      </w:pPr>
      <w:r w:rsidRPr="00A57DB8">
        <w:rPr>
          <w:rFonts w:eastAsiaTheme="majorEastAsia"/>
          <w:sz w:val="20"/>
          <w:szCs w:val="20"/>
        </w:rPr>
        <w:t>*3 Confirmation by telephone or e-mail is acceptable, but if the principal investigator deems it necessary, the patient must come to the hospital for confirmation.</w:t>
      </w:r>
    </w:p>
    <w:p w14:paraId="01AA00FF" w14:textId="4C75694D" w:rsidR="0089780F" w:rsidRPr="00A90DC8" w:rsidRDefault="00830DFF" w:rsidP="0089780F">
      <w:pPr>
        <w:rPr>
          <w:rFonts w:eastAsiaTheme="majorEastAsia"/>
          <w:b/>
          <w:bCs/>
          <w:sz w:val="22"/>
        </w:rPr>
      </w:pPr>
      <w:r w:rsidRPr="00A90DC8">
        <w:rPr>
          <w:rFonts w:eastAsiaTheme="majorEastAsia"/>
          <w:b/>
          <w:bCs/>
          <w:sz w:val="22"/>
        </w:rPr>
        <w:lastRenderedPageBreak/>
        <w:t>4-7-1</w:t>
      </w:r>
      <w:r w:rsidRPr="00A90DC8">
        <w:rPr>
          <w:rFonts w:eastAsiaTheme="majorEastAsia"/>
          <w:b/>
          <w:bCs/>
          <w:sz w:val="22"/>
        </w:rPr>
        <w:t xml:space="preserve">　</w:t>
      </w:r>
      <w:r w:rsidR="0089780F" w:rsidRPr="00A90DC8">
        <w:t xml:space="preserve"> </w:t>
      </w:r>
      <w:r w:rsidR="0089780F" w:rsidRPr="00A90DC8">
        <w:rPr>
          <w:rFonts w:eastAsiaTheme="majorEastAsia"/>
          <w:b/>
          <w:bCs/>
          <w:sz w:val="22"/>
        </w:rPr>
        <w:t>Prohibited concomitant medications and therapies</w:t>
      </w:r>
    </w:p>
    <w:p w14:paraId="7B0B3EEE" w14:textId="08586CC3" w:rsidR="0089780F" w:rsidRPr="0089780F" w:rsidRDefault="0089780F" w:rsidP="0089780F">
      <w:pPr>
        <w:rPr>
          <w:rFonts w:eastAsiaTheme="majorEastAsia"/>
          <w:szCs w:val="21"/>
        </w:rPr>
      </w:pPr>
      <w:r w:rsidRPr="00A90DC8">
        <w:rPr>
          <w:rFonts w:eastAsiaTheme="majorEastAsia"/>
          <w:szCs w:val="21"/>
        </w:rPr>
        <w:t xml:space="preserve">Treatment of shoulder stiffness and self-care are prohibited from 3 days </w:t>
      </w:r>
      <w:r w:rsidR="00CC3098">
        <w:rPr>
          <w:rFonts w:eastAsiaTheme="majorEastAsia"/>
          <w:szCs w:val="21"/>
        </w:rPr>
        <w:t>before</w:t>
      </w:r>
      <w:r w:rsidRPr="00A90DC8">
        <w:rPr>
          <w:rFonts w:eastAsiaTheme="majorEastAsia"/>
          <w:szCs w:val="21"/>
        </w:rPr>
        <w:t xml:space="preserve"> the procedure until the procedure.</w:t>
      </w:r>
      <w:r w:rsidR="007075CF">
        <w:rPr>
          <w:rFonts w:eastAsiaTheme="majorEastAsia"/>
          <w:szCs w:val="21"/>
        </w:rPr>
        <w:t xml:space="preserve"> </w:t>
      </w:r>
      <w:r w:rsidRPr="00A90DC8">
        <w:rPr>
          <w:rFonts w:eastAsiaTheme="majorEastAsia"/>
          <w:szCs w:val="21"/>
        </w:rPr>
        <w:t xml:space="preserve">The application of compresses or ointments to the treated area is prohibited from the end of the post-treatment period until the end of the post-treatment observation, as it will affect </w:t>
      </w:r>
      <w:r w:rsidRPr="0089780F">
        <w:rPr>
          <w:rFonts w:eastAsiaTheme="majorEastAsia"/>
          <w:szCs w:val="21"/>
        </w:rPr>
        <w:t>skin observation.</w:t>
      </w:r>
    </w:p>
    <w:p w14:paraId="13A58B62" w14:textId="60A98FC7" w:rsidR="00682F6C" w:rsidRPr="006C1058" w:rsidRDefault="00830DFF" w:rsidP="00682F6C">
      <w:pPr>
        <w:rPr>
          <w:rFonts w:eastAsiaTheme="majorEastAsia"/>
          <w:b/>
          <w:bCs/>
          <w:sz w:val="22"/>
        </w:rPr>
      </w:pPr>
      <w:r w:rsidRPr="006C1058">
        <w:rPr>
          <w:rFonts w:eastAsiaTheme="majorEastAsia"/>
          <w:b/>
          <w:bCs/>
          <w:sz w:val="22"/>
        </w:rPr>
        <w:t>4-7-2</w:t>
      </w:r>
      <w:r w:rsidRPr="006C1058">
        <w:rPr>
          <w:rFonts w:eastAsiaTheme="majorEastAsia"/>
          <w:b/>
          <w:bCs/>
          <w:sz w:val="22"/>
        </w:rPr>
        <w:t xml:space="preserve">　</w:t>
      </w:r>
      <w:r w:rsidR="00682F6C" w:rsidRPr="006C1058">
        <w:t xml:space="preserve"> </w:t>
      </w:r>
      <w:r w:rsidR="00682F6C" w:rsidRPr="006C1058">
        <w:rPr>
          <w:rFonts w:eastAsiaTheme="majorEastAsia"/>
          <w:b/>
          <w:bCs/>
          <w:sz w:val="22"/>
        </w:rPr>
        <w:t>Concomitant Restricted Drugs and Concomitant Restricted Therapies</w:t>
      </w:r>
    </w:p>
    <w:p w14:paraId="0336E913" w14:textId="516EB97C" w:rsidR="007A0D17" w:rsidRPr="00FF0DED" w:rsidRDefault="00682F6C" w:rsidP="00103E10">
      <w:pPr>
        <w:rPr>
          <w:rFonts w:eastAsiaTheme="majorEastAsia"/>
          <w:sz w:val="18"/>
          <w:szCs w:val="18"/>
        </w:rPr>
      </w:pPr>
      <w:r w:rsidRPr="006C1058">
        <w:rPr>
          <w:rFonts w:eastAsiaTheme="majorEastAsia"/>
          <w:szCs w:val="21"/>
        </w:rPr>
        <w:t>Not set.</w:t>
      </w:r>
    </w:p>
    <w:p w14:paraId="4DD41B3D" w14:textId="435125EB" w:rsidR="00682F6C" w:rsidRPr="006C1058" w:rsidRDefault="00BE7520" w:rsidP="00103E10">
      <w:pPr>
        <w:rPr>
          <w:rFonts w:eastAsiaTheme="majorEastAsia"/>
          <w:b/>
          <w:sz w:val="22"/>
        </w:rPr>
      </w:pPr>
      <w:bookmarkStart w:id="16" w:name="_Hlk13489581"/>
      <w:r w:rsidRPr="006C1058">
        <w:rPr>
          <w:rFonts w:eastAsiaTheme="majorEastAsia"/>
          <w:b/>
          <w:sz w:val="22"/>
        </w:rPr>
        <w:t>4-</w:t>
      </w:r>
      <w:r w:rsidR="00D521A5" w:rsidRPr="006C1058">
        <w:rPr>
          <w:rFonts w:eastAsiaTheme="majorEastAsia"/>
          <w:b/>
          <w:sz w:val="22"/>
        </w:rPr>
        <w:t>8</w:t>
      </w:r>
      <w:r w:rsidRPr="006C1058">
        <w:rPr>
          <w:rFonts w:eastAsiaTheme="majorEastAsia"/>
          <w:b/>
          <w:sz w:val="22"/>
        </w:rPr>
        <w:t>.</w:t>
      </w:r>
      <w:bookmarkEnd w:id="16"/>
      <w:r w:rsidR="00682F6C" w:rsidRPr="006C1058">
        <w:t xml:space="preserve"> </w:t>
      </w:r>
      <w:bookmarkStart w:id="17" w:name="_Hlk107585530"/>
      <w:r w:rsidR="00682F6C" w:rsidRPr="006C1058">
        <w:rPr>
          <w:rFonts w:eastAsiaTheme="majorEastAsia"/>
          <w:b/>
          <w:sz w:val="22"/>
        </w:rPr>
        <w:t>Cease Regulations</w:t>
      </w:r>
      <w:bookmarkEnd w:id="17"/>
    </w:p>
    <w:p w14:paraId="6E961171" w14:textId="515D19D9" w:rsidR="006C1058" w:rsidRPr="006C1058" w:rsidRDefault="00F45810" w:rsidP="006C1058">
      <w:pPr>
        <w:rPr>
          <w:rFonts w:eastAsiaTheme="majorEastAsia"/>
          <w:b/>
          <w:sz w:val="22"/>
        </w:rPr>
      </w:pPr>
      <w:r w:rsidRPr="006C1058">
        <w:rPr>
          <w:rFonts w:eastAsiaTheme="majorEastAsia"/>
          <w:b/>
          <w:sz w:val="22"/>
        </w:rPr>
        <w:t>4-</w:t>
      </w:r>
      <w:r w:rsidR="00D521A5" w:rsidRPr="006C1058">
        <w:rPr>
          <w:rFonts w:eastAsiaTheme="majorEastAsia"/>
          <w:b/>
          <w:sz w:val="22"/>
        </w:rPr>
        <w:t>8</w:t>
      </w:r>
      <w:r w:rsidRPr="006C1058">
        <w:rPr>
          <w:rFonts w:eastAsiaTheme="majorEastAsia"/>
          <w:b/>
          <w:sz w:val="22"/>
        </w:rPr>
        <w:t>-1</w:t>
      </w:r>
      <w:r w:rsidR="006C1058" w:rsidRPr="006C1058">
        <w:t xml:space="preserve"> </w:t>
      </w:r>
      <w:r w:rsidR="006C1058" w:rsidRPr="006C1058">
        <w:rPr>
          <w:rFonts w:eastAsiaTheme="majorEastAsia"/>
          <w:b/>
          <w:sz w:val="22"/>
        </w:rPr>
        <w:t>Criteria for Discontinuation of Individual Research Subjects</w:t>
      </w:r>
    </w:p>
    <w:p w14:paraId="090D5D4D" w14:textId="19BEBB63" w:rsidR="006C1058" w:rsidRPr="006C1058" w:rsidRDefault="006C1058" w:rsidP="0087321A">
      <w:pPr>
        <w:pStyle w:val="af4"/>
        <w:numPr>
          <w:ilvl w:val="0"/>
          <w:numId w:val="10"/>
        </w:numPr>
        <w:ind w:leftChars="0"/>
        <w:rPr>
          <w:rFonts w:eastAsiaTheme="majorEastAsia"/>
          <w:bCs/>
          <w:szCs w:val="21"/>
        </w:rPr>
      </w:pPr>
      <w:r w:rsidRPr="006C1058">
        <w:rPr>
          <w:rFonts w:eastAsiaTheme="majorEastAsia"/>
          <w:bCs/>
          <w:szCs w:val="21"/>
        </w:rPr>
        <w:t>When the research subject requests discontinuation</w:t>
      </w:r>
    </w:p>
    <w:p w14:paraId="2EE5B402" w14:textId="1B28813D" w:rsidR="006C1058" w:rsidRPr="006C1058" w:rsidRDefault="006C1058" w:rsidP="0087321A">
      <w:pPr>
        <w:pStyle w:val="af4"/>
        <w:numPr>
          <w:ilvl w:val="0"/>
          <w:numId w:val="10"/>
        </w:numPr>
        <w:ind w:leftChars="0"/>
        <w:rPr>
          <w:rFonts w:eastAsiaTheme="majorEastAsia"/>
          <w:bCs/>
          <w:szCs w:val="21"/>
        </w:rPr>
      </w:pPr>
      <w:r w:rsidRPr="006C1058">
        <w:rPr>
          <w:rFonts w:eastAsiaTheme="majorEastAsia"/>
          <w:bCs/>
          <w:szCs w:val="21"/>
        </w:rPr>
        <w:t>If the subject is found to be ineligible for the study</w:t>
      </w:r>
    </w:p>
    <w:p w14:paraId="3D376CAB" w14:textId="65DB02AA"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When it is found that the subject does not meet the selection criteria or violates the exclusion criteria after consent is obtained</w:t>
      </w:r>
    </w:p>
    <w:p w14:paraId="1250C1F4" w14:textId="2B7B46B2"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 xml:space="preserve">If the patient has been treated for shoulder stiffness and self-care from 3 days </w:t>
      </w:r>
      <w:r w:rsidR="00CC3098">
        <w:rPr>
          <w:rFonts w:eastAsiaTheme="majorEastAsia"/>
          <w:bCs/>
          <w:szCs w:val="21"/>
        </w:rPr>
        <w:t>before</w:t>
      </w:r>
      <w:r w:rsidRPr="006C1058">
        <w:rPr>
          <w:rFonts w:eastAsiaTheme="majorEastAsia"/>
          <w:bCs/>
          <w:szCs w:val="21"/>
        </w:rPr>
        <w:t xml:space="preserve"> the treatment until the treatment</w:t>
      </w:r>
    </w:p>
    <w:p w14:paraId="3F2D5B59" w14:textId="51434792"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When it is determined that the continuation of the study is difficult due to the occurrence of adverse events</w:t>
      </w:r>
    </w:p>
    <w:p w14:paraId="0501FEA6" w14:textId="184F8130"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Other cases in which the principal investigator determines that the research should be terminated.</w:t>
      </w:r>
    </w:p>
    <w:p w14:paraId="04AFCA8E" w14:textId="2FF327EA" w:rsidR="004615CB" w:rsidRPr="004615CB" w:rsidRDefault="00F45810" w:rsidP="004615CB">
      <w:pPr>
        <w:rPr>
          <w:rFonts w:eastAsiaTheme="majorEastAsia"/>
          <w:b/>
          <w:sz w:val="22"/>
        </w:rPr>
      </w:pPr>
      <w:r w:rsidRPr="004615CB">
        <w:rPr>
          <w:rFonts w:eastAsiaTheme="majorEastAsia"/>
          <w:b/>
          <w:sz w:val="22"/>
        </w:rPr>
        <w:t>4-</w:t>
      </w:r>
      <w:r w:rsidR="00D521A5" w:rsidRPr="004615CB">
        <w:rPr>
          <w:rFonts w:eastAsiaTheme="majorEastAsia"/>
          <w:b/>
          <w:sz w:val="22"/>
        </w:rPr>
        <w:t>8</w:t>
      </w:r>
      <w:r w:rsidRPr="004615CB">
        <w:rPr>
          <w:rFonts w:eastAsiaTheme="majorEastAsia"/>
          <w:b/>
          <w:sz w:val="22"/>
        </w:rPr>
        <w:t>-2</w:t>
      </w:r>
      <w:r w:rsidR="004615CB" w:rsidRPr="004615CB">
        <w:t xml:space="preserve"> </w:t>
      </w:r>
      <w:r w:rsidR="004615CB" w:rsidRPr="004615CB">
        <w:rPr>
          <w:rFonts w:eastAsiaTheme="majorEastAsia"/>
          <w:b/>
          <w:sz w:val="22"/>
        </w:rPr>
        <w:t>Rules for Discontinuation of the Entire Study</w:t>
      </w:r>
    </w:p>
    <w:p w14:paraId="23B14D7E" w14:textId="54AFEA5C" w:rsidR="0087593A" w:rsidRPr="00A30E98" w:rsidRDefault="004615CB" w:rsidP="00103E10">
      <w:pPr>
        <w:rPr>
          <w:rFonts w:eastAsiaTheme="majorEastAsia"/>
          <w:bCs/>
          <w:sz w:val="18"/>
          <w:szCs w:val="18"/>
        </w:rPr>
      </w:pPr>
      <w:r w:rsidRPr="004615CB">
        <w:rPr>
          <w:rFonts w:eastAsiaTheme="majorEastAsia"/>
          <w:bCs/>
          <w:szCs w:val="21"/>
        </w:rPr>
        <w:t xml:space="preserve">The principal investigator will consider discontinuation of this research in the event of an unexpected serious adverse event arising from this research. If the decision to discontinue this research is made by the Principal Investigator, the Principal Investigator will promptly inform the research subjects' physicians and other relevant </w:t>
      </w:r>
      <w:r w:rsidR="00FF0DED" w:rsidRPr="004615CB">
        <w:rPr>
          <w:rFonts w:eastAsiaTheme="majorEastAsia"/>
          <w:bCs/>
          <w:szCs w:val="21"/>
        </w:rPr>
        <w:t>personnel and</w:t>
      </w:r>
      <w:r w:rsidRPr="004615CB">
        <w:rPr>
          <w:rFonts w:eastAsiaTheme="majorEastAsia"/>
          <w:bCs/>
          <w:szCs w:val="21"/>
        </w:rPr>
        <w:t xml:space="preserve"> will conduct examinations and take appropriate measures to ensure the safety of the research subjects. The principal investigator will also notify the </w:t>
      </w:r>
      <w:r w:rsidR="00865848">
        <w:rPr>
          <w:rFonts w:eastAsiaTheme="majorEastAsia"/>
          <w:bCs/>
          <w:szCs w:val="21"/>
        </w:rPr>
        <w:t>Clinical research review board</w:t>
      </w:r>
      <w:r w:rsidRPr="004615CB">
        <w:rPr>
          <w:rFonts w:eastAsiaTheme="majorEastAsia"/>
          <w:bCs/>
          <w:szCs w:val="21"/>
        </w:rPr>
        <w:t xml:space="preserve"> in writing within 10 days.</w:t>
      </w:r>
    </w:p>
    <w:p w14:paraId="04BCA6C8" w14:textId="5E74627B" w:rsidR="00FF0DED" w:rsidRPr="00FF0DED" w:rsidRDefault="00B55402" w:rsidP="00FF0DED">
      <w:pPr>
        <w:rPr>
          <w:rFonts w:eastAsiaTheme="majorEastAsia"/>
          <w:b/>
          <w:sz w:val="22"/>
        </w:rPr>
      </w:pPr>
      <w:r w:rsidRPr="00FF0DED">
        <w:rPr>
          <w:rFonts w:eastAsiaTheme="majorEastAsia"/>
          <w:b/>
          <w:sz w:val="22"/>
        </w:rPr>
        <w:t>4-</w:t>
      </w:r>
      <w:r w:rsidR="00D521A5" w:rsidRPr="00FF0DED">
        <w:rPr>
          <w:rFonts w:eastAsiaTheme="majorEastAsia"/>
          <w:b/>
          <w:sz w:val="22"/>
        </w:rPr>
        <w:t>9</w:t>
      </w:r>
      <w:r w:rsidRPr="00FF0DED">
        <w:rPr>
          <w:rFonts w:eastAsiaTheme="majorEastAsia"/>
          <w:b/>
          <w:sz w:val="22"/>
        </w:rPr>
        <w:t>.</w:t>
      </w:r>
      <w:r w:rsidR="00FF0DED" w:rsidRPr="00FF0DED">
        <w:t xml:space="preserve"> </w:t>
      </w:r>
      <w:r w:rsidR="00FF0DED" w:rsidRPr="00FF0DED">
        <w:rPr>
          <w:rFonts w:eastAsiaTheme="majorEastAsia"/>
          <w:b/>
          <w:sz w:val="22"/>
        </w:rPr>
        <w:t xml:space="preserve">Procedures for Administration of Research </w:t>
      </w:r>
      <w:r w:rsidR="00FF0DED">
        <w:rPr>
          <w:rFonts w:eastAsiaTheme="majorEastAsia"/>
          <w:b/>
          <w:sz w:val="24"/>
          <w:szCs w:val="24"/>
        </w:rPr>
        <w:t>M</w:t>
      </w:r>
      <w:r w:rsidR="00FF0DED" w:rsidRPr="00FF0DED">
        <w:rPr>
          <w:rFonts w:eastAsiaTheme="majorEastAsia"/>
          <w:b/>
          <w:sz w:val="24"/>
          <w:szCs w:val="24"/>
        </w:rPr>
        <w:t xml:space="preserve">edical </w:t>
      </w:r>
      <w:r w:rsidR="00FF0DED">
        <w:rPr>
          <w:rFonts w:eastAsiaTheme="majorEastAsia"/>
          <w:b/>
          <w:sz w:val="24"/>
          <w:szCs w:val="24"/>
        </w:rPr>
        <w:t>D</w:t>
      </w:r>
      <w:r w:rsidR="00FF0DED" w:rsidRPr="00FF0DED">
        <w:rPr>
          <w:rFonts w:eastAsiaTheme="majorEastAsia"/>
          <w:b/>
          <w:sz w:val="24"/>
          <w:szCs w:val="24"/>
        </w:rPr>
        <w:t>evices</w:t>
      </w:r>
      <w:r w:rsidR="00FF0DED" w:rsidRPr="00FF0DED">
        <w:rPr>
          <w:rFonts w:eastAsiaTheme="majorEastAsia"/>
          <w:b/>
          <w:sz w:val="22"/>
        </w:rPr>
        <w:t>.</w:t>
      </w:r>
    </w:p>
    <w:p w14:paraId="7250A87F" w14:textId="591BAC82" w:rsidR="00532B91" w:rsidRPr="00FF0DED" w:rsidRDefault="00CC3098" w:rsidP="00FF0DED">
      <w:pPr>
        <w:rPr>
          <w:rFonts w:eastAsiaTheme="majorEastAsia"/>
          <w:bCs/>
          <w:szCs w:val="21"/>
        </w:rPr>
      </w:pPr>
      <w:r>
        <w:rPr>
          <w:rFonts w:eastAsiaTheme="majorEastAsia"/>
          <w:bCs/>
          <w:szCs w:val="21"/>
        </w:rPr>
        <w:t>The r</w:t>
      </w:r>
      <w:r w:rsidR="00FF0DED" w:rsidRPr="00FF0DED">
        <w:rPr>
          <w:rFonts w:eastAsiaTheme="majorEastAsia"/>
          <w:bCs/>
          <w:szCs w:val="21"/>
        </w:rPr>
        <w:t xml:space="preserve">esearch </w:t>
      </w:r>
      <w:r w:rsidR="00FF0DED">
        <w:rPr>
          <w:rFonts w:eastAsiaTheme="majorEastAsia"/>
          <w:bCs/>
          <w:szCs w:val="21"/>
        </w:rPr>
        <w:t>device</w:t>
      </w:r>
      <w:r w:rsidR="00FF0DED" w:rsidRPr="00FF0DED">
        <w:rPr>
          <w:rFonts w:eastAsiaTheme="majorEastAsia"/>
          <w:bCs/>
          <w:szCs w:val="21"/>
        </w:rPr>
        <w:t xml:space="preserve"> used for the research will be loaned free of charge by </w:t>
      </w:r>
      <w:r w:rsidR="00FF0DED" w:rsidRPr="00FF0DED">
        <w:rPr>
          <w:bCs/>
          <w:szCs w:val="21"/>
        </w:rPr>
        <w:t>Saciperere Japan</w:t>
      </w:r>
      <w:r w:rsidR="00FF0DED" w:rsidRPr="00FF0DED">
        <w:rPr>
          <w:rFonts w:eastAsiaTheme="majorEastAsia"/>
          <w:bCs/>
          <w:szCs w:val="21"/>
        </w:rPr>
        <w:t xml:space="preserve">. Appropriate storage and management of the research equipment will be conducted </w:t>
      </w:r>
      <w:r w:rsidR="00905E9C">
        <w:rPr>
          <w:rFonts w:eastAsiaTheme="majorEastAsia"/>
          <w:bCs/>
          <w:szCs w:val="21"/>
        </w:rPr>
        <w:t>following</w:t>
      </w:r>
      <w:r w:rsidR="00FF0DED" w:rsidRPr="00FF0DED">
        <w:rPr>
          <w:rFonts w:eastAsiaTheme="majorEastAsia"/>
          <w:bCs/>
          <w:szCs w:val="21"/>
        </w:rPr>
        <w:t xml:space="preserve"> the instruction manual provided by the loaner (High Luminance LED Onkyu Device, January 2020, TAK SYSTEM INITIATIVE CORPORATION.</w:t>
      </w:r>
    </w:p>
    <w:p w14:paraId="4F33E4AE" w14:textId="598A0BDE" w:rsidR="00A30E98" w:rsidRPr="00A30E98" w:rsidRDefault="00EB29DF" w:rsidP="00A30E98">
      <w:pPr>
        <w:rPr>
          <w:rFonts w:eastAsiaTheme="majorEastAsia"/>
          <w:b/>
          <w:sz w:val="22"/>
        </w:rPr>
      </w:pPr>
      <w:r w:rsidRPr="00A30E98">
        <w:rPr>
          <w:rFonts w:eastAsiaTheme="majorEastAsia"/>
          <w:b/>
          <w:sz w:val="22"/>
        </w:rPr>
        <w:t>4-</w:t>
      </w:r>
      <w:r w:rsidR="00D521A5" w:rsidRPr="00A30E98">
        <w:rPr>
          <w:rFonts w:eastAsiaTheme="majorEastAsia"/>
          <w:b/>
          <w:sz w:val="22"/>
        </w:rPr>
        <w:t>10</w:t>
      </w:r>
      <w:r w:rsidRPr="00A30E98">
        <w:rPr>
          <w:rFonts w:eastAsiaTheme="majorEastAsia"/>
          <w:b/>
          <w:sz w:val="22"/>
        </w:rPr>
        <w:t>.</w:t>
      </w:r>
      <w:r w:rsidR="00A30E98" w:rsidRPr="00A30E98">
        <w:rPr>
          <w:sz w:val="22"/>
        </w:rPr>
        <w:t xml:space="preserve"> </w:t>
      </w:r>
      <w:r w:rsidR="00A30E98" w:rsidRPr="00A30E98">
        <w:rPr>
          <w:rFonts w:eastAsiaTheme="majorEastAsia"/>
          <w:b/>
          <w:sz w:val="22"/>
        </w:rPr>
        <w:t>Randomization Method</w:t>
      </w:r>
    </w:p>
    <w:p w14:paraId="05DF721C" w14:textId="7F105D94" w:rsidR="00A30E98" w:rsidRPr="00A30E98" w:rsidRDefault="00905E9C" w:rsidP="00A30E98">
      <w:pPr>
        <w:rPr>
          <w:rFonts w:eastAsiaTheme="majorEastAsia"/>
          <w:bCs/>
          <w:szCs w:val="21"/>
        </w:rPr>
      </w:pPr>
      <w:r>
        <w:rPr>
          <w:rFonts w:eastAsiaTheme="majorEastAsia"/>
          <w:bCs/>
          <w:szCs w:val="21"/>
        </w:rPr>
        <w:t>As s</w:t>
      </w:r>
      <w:r w:rsidR="00A30E98" w:rsidRPr="00A30E98">
        <w:rPr>
          <w:rFonts w:eastAsiaTheme="majorEastAsia"/>
          <w:bCs/>
          <w:szCs w:val="21"/>
        </w:rPr>
        <w:t>tated in 4-4-2.</w:t>
      </w:r>
      <w:r w:rsidR="00A30E98" w:rsidRPr="00A30E98">
        <w:rPr>
          <w:bCs/>
          <w:szCs w:val="21"/>
        </w:rPr>
        <w:t xml:space="preserve"> </w:t>
      </w:r>
      <w:r w:rsidR="00A30E98" w:rsidRPr="00A30E98">
        <w:rPr>
          <w:rFonts w:eastAsiaTheme="majorEastAsia"/>
          <w:bCs/>
          <w:szCs w:val="21"/>
        </w:rPr>
        <w:t>Randomization Blinding Methods</w:t>
      </w:r>
    </w:p>
    <w:p w14:paraId="716A78AA" w14:textId="5E4BF0F0" w:rsidR="000B17CD" w:rsidRPr="000B17CD" w:rsidRDefault="009F1027" w:rsidP="000B17CD">
      <w:pPr>
        <w:rPr>
          <w:rFonts w:eastAsiaTheme="majorEastAsia"/>
          <w:b/>
          <w:sz w:val="22"/>
        </w:rPr>
      </w:pPr>
      <w:r w:rsidRPr="000B17CD">
        <w:rPr>
          <w:rFonts w:eastAsiaTheme="majorEastAsia"/>
          <w:b/>
          <w:sz w:val="22"/>
        </w:rPr>
        <w:t>4-</w:t>
      </w:r>
      <w:r w:rsidR="00F45810" w:rsidRPr="000B17CD">
        <w:rPr>
          <w:rFonts w:eastAsiaTheme="majorEastAsia"/>
          <w:b/>
          <w:sz w:val="22"/>
        </w:rPr>
        <w:t>1</w:t>
      </w:r>
      <w:r w:rsidR="00D521A5" w:rsidRPr="000B17CD">
        <w:rPr>
          <w:rFonts w:eastAsiaTheme="majorEastAsia"/>
          <w:b/>
          <w:sz w:val="22"/>
        </w:rPr>
        <w:t>1</w:t>
      </w:r>
      <w:r w:rsidRPr="000B17CD">
        <w:rPr>
          <w:rFonts w:eastAsiaTheme="majorEastAsia"/>
          <w:b/>
          <w:sz w:val="22"/>
        </w:rPr>
        <w:t>.</w:t>
      </w:r>
      <w:r w:rsidR="000B17CD" w:rsidRPr="000B17CD">
        <w:t xml:space="preserve"> </w:t>
      </w:r>
      <w:r w:rsidR="000B17CD" w:rsidRPr="000B17CD">
        <w:rPr>
          <w:rFonts w:eastAsiaTheme="majorEastAsia"/>
          <w:b/>
          <w:sz w:val="22"/>
        </w:rPr>
        <w:t>Identification of source documents</w:t>
      </w:r>
    </w:p>
    <w:p w14:paraId="794E71AD" w14:textId="31E305F4" w:rsidR="00810187" w:rsidRPr="000B17CD" w:rsidRDefault="000B17CD" w:rsidP="000B17CD">
      <w:pPr>
        <w:rPr>
          <w:rFonts w:eastAsiaTheme="majorEastAsia"/>
          <w:bCs/>
          <w:color w:val="C00000"/>
          <w:sz w:val="18"/>
          <w:szCs w:val="18"/>
        </w:rPr>
      </w:pPr>
      <w:r w:rsidRPr="000B17CD">
        <w:rPr>
          <w:rFonts w:eastAsiaTheme="majorEastAsia"/>
          <w:bCs/>
          <w:szCs w:val="21"/>
        </w:rPr>
        <w:t xml:space="preserve">Source documents are data and other records obtained through </w:t>
      </w:r>
      <w:r w:rsidR="00905E9C">
        <w:rPr>
          <w:rFonts w:eastAsiaTheme="majorEastAsia"/>
          <w:bCs/>
          <w:szCs w:val="21"/>
        </w:rPr>
        <w:t xml:space="preserve">a </w:t>
      </w:r>
      <w:r w:rsidR="00865848">
        <w:rPr>
          <w:rFonts w:eastAsiaTheme="majorEastAsia"/>
          <w:bCs/>
          <w:szCs w:val="21"/>
        </w:rPr>
        <w:t>clinical trial</w:t>
      </w:r>
      <w:r w:rsidRPr="000B17CD">
        <w:rPr>
          <w:rFonts w:eastAsiaTheme="majorEastAsia"/>
          <w:bCs/>
          <w:szCs w:val="21"/>
        </w:rPr>
        <w:t>. Electronic data such as case report forms, questionnaires, and acquired images are considered source documents.</w:t>
      </w:r>
    </w:p>
    <w:p w14:paraId="36C93205" w14:textId="77777777" w:rsidR="00810187" w:rsidRPr="00810187" w:rsidRDefault="00810187" w:rsidP="00103E10">
      <w:pPr>
        <w:rPr>
          <w:rFonts w:asciiTheme="majorEastAsia" w:eastAsiaTheme="majorEastAsia" w:hAnsiTheme="majorEastAsia"/>
          <w:color w:val="C00000"/>
          <w:sz w:val="20"/>
          <w:szCs w:val="20"/>
        </w:rPr>
      </w:pPr>
    </w:p>
    <w:p w14:paraId="5C023540" w14:textId="2DDD4006" w:rsidR="0087321A" w:rsidRPr="0087321A" w:rsidRDefault="00395171" w:rsidP="0087321A">
      <w:pPr>
        <w:rPr>
          <w:rFonts w:eastAsiaTheme="majorEastAsia"/>
          <w:b/>
          <w:sz w:val="24"/>
          <w:szCs w:val="24"/>
        </w:rPr>
      </w:pPr>
      <w:r w:rsidRPr="0087321A">
        <w:rPr>
          <w:rFonts w:eastAsiaTheme="majorEastAsia"/>
          <w:b/>
          <w:sz w:val="24"/>
          <w:szCs w:val="24"/>
        </w:rPr>
        <w:t>5.</w:t>
      </w:r>
      <w:r w:rsidR="0087321A" w:rsidRPr="0087321A">
        <w:rPr>
          <w:rFonts w:eastAsiaTheme="majorEastAsia"/>
          <w:b/>
          <w:sz w:val="24"/>
          <w:szCs w:val="24"/>
        </w:rPr>
        <w:t xml:space="preserve"> Criteria for Selection and Exclusion of Subjects for </w:t>
      </w:r>
      <w:r w:rsidR="00865848">
        <w:rPr>
          <w:rFonts w:eastAsiaTheme="majorEastAsia"/>
          <w:b/>
          <w:sz w:val="24"/>
          <w:szCs w:val="24"/>
        </w:rPr>
        <w:t>Clinical trial</w:t>
      </w:r>
      <w:r w:rsidR="0087321A" w:rsidRPr="0087321A">
        <w:rPr>
          <w:rFonts w:eastAsiaTheme="majorEastAsia"/>
          <w:b/>
          <w:sz w:val="24"/>
          <w:szCs w:val="24"/>
        </w:rPr>
        <w:t xml:space="preserve"> and Discontinuation of </w:t>
      </w:r>
      <w:r w:rsidR="00865848">
        <w:rPr>
          <w:rFonts w:eastAsiaTheme="majorEastAsia"/>
          <w:b/>
          <w:sz w:val="24"/>
          <w:szCs w:val="24"/>
        </w:rPr>
        <w:t>Clinical trial</w:t>
      </w:r>
    </w:p>
    <w:p w14:paraId="5BC1BED3" w14:textId="79D9C680" w:rsidR="0087321A" w:rsidRPr="0087321A" w:rsidRDefault="0087321A" w:rsidP="0087321A">
      <w:pPr>
        <w:rPr>
          <w:rFonts w:eastAsiaTheme="majorEastAsia"/>
          <w:bCs/>
          <w:sz w:val="22"/>
        </w:rPr>
      </w:pPr>
      <w:r w:rsidRPr="0087321A">
        <w:rPr>
          <w:rFonts w:eastAsiaTheme="majorEastAsia"/>
          <w:bCs/>
          <w:sz w:val="22"/>
        </w:rPr>
        <w:t xml:space="preserve">5-1. </w:t>
      </w:r>
      <w:r>
        <w:rPr>
          <w:rFonts w:eastAsiaTheme="majorEastAsia"/>
          <w:bCs/>
          <w:sz w:val="22"/>
        </w:rPr>
        <w:t>Inclusion</w:t>
      </w:r>
      <w:r w:rsidRPr="0087321A">
        <w:rPr>
          <w:rFonts w:eastAsiaTheme="majorEastAsia"/>
          <w:bCs/>
          <w:sz w:val="22"/>
        </w:rPr>
        <w:t xml:space="preserve"> Criteria</w:t>
      </w:r>
    </w:p>
    <w:p w14:paraId="0C567A54" w14:textId="536B2798" w:rsidR="00262F9F" w:rsidRPr="0087321A" w:rsidRDefault="00905E9C" w:rsidP="0087321A">
      <w:pPr>
        <w:rPr>
          <w:rFonts w:eastAsiaTheme="majorEastAsia"/>
          <w:bCs/>
          <w:szCs w:val="21"/>
        </w:rPr>
      </w:pPr>
      <w:r>
        <w:rPr>
          <w:rFonts w:eastAsiaTheme="majorEastAsia"/>
          <w:bCs/>
          <w:szCs w:val="21"/>
        </w:rPr>
        <w:t>As s</w:t>
      </w:r>
      <w:r w:rsidR="0087321A" w:rsidRPr="0087321A">
        <w:rPr>
          <w:rFonts w:eastAsiaTheme="majorEastAsia"/>
          <w:bCs/>
          <w:szCs w:val="21"/>
        </w:rPr>
        <w:t>tated in 4-3-1.</w:t>
      </w:r>
      <w:r w:rsidR="0087321A" w:rsidRPr="0087321A">
        <w:rPr>
          <w:bCs/>
          <w:szCs w:val="21"/>
        </w:rPr>
        <w:t xml:space="preserve"> </w:t>
      </w:r>
      <w:r w:rsidR="0087321A" w:rsidRPr="0087321A">
        <w:rPr>
          <w:rFonts w:eastAsiaTheme="majorEastAsia"/>
          <w:bCs/>
          <w:szCs w:val="21"/>
        </w:rPr>
        <w:t>Inclusion criteria</w:t>
      </w:r>
    </w:p>
    <w:p w14:paraId="799F5FF8" w14:textId="5D9608D4" w:rsidR="00524B78" w:rsidRPr="0087321A" w:rsidRDefault="00524B78" w:rsidP="00D00C67">
      <w:pPr>
        <w:rPr>
          <w:rFonts w:eastAsiaTheme="majorEastAsia"/>
          <w:b/>
          <w:sz w:val="22"/>
        </w:rPr>
      </w:pPr>
      <w:r w:rsidRPr="0087321A">
        <w:rPr>
          <w:rFonts w:eastAsiaTheme="majorEastAsia"/>
          <w:b/>
          <w:sz w:val="22"/>
        </w:rPr>
        <w:t>5-2.</w:t>
      </w:r>
      <w:r w:rsidR="0087321A">
        <w:rPr>
          <w:rFonts w:eastAsiaTheme="majorEastAsia"/>
          <w:b/>
          <w:sz w:val="22"/>
        </w:rPr>
        <w:t xml:space="preserve"> </w:t>
      </w:r>
      <w:r w:rsidR="009F4701">
        <w:rPr>
          <w:rFonts w:eastAsiaTheme="majorEastAsia" w:hint="eastAsia"/>
          <w:b/>
          <w:sz w:val="22"/>
        </w:rPr>
        <w:t>Exclusion</w:t>
      </w:r>
      <w:r w:rsidR="0087321A" w:rsidRPr="0087321A">
        <w:rPr>
          <w:rFonts w:eastAsiaTheme="majorEastAsia"/>
          <w:b/>
          <w:sz w:val="22"/>
        </w:rPr>
        <w:t xml:space="preserve"> Criteria</w:t>
      </w:r>
    </w:p>
    <w:p w14:paraId="4FAD2EC5" w14:textId="77F808E8" w:rsidR="008F40A5" w:rsidRPr="0087321A" w:rsidRDefault="00905E9C" w:rsidP="003D6DB4">
      <w:pPr>
        <w:rPr>
          <w:rFonts w:eastAsiaTheme="majorEastAsia"/>
          <w:bCs/>
          <w:szCs w:val="21"/>
        </w:rPr>
      </w:pPr>
      <w:r>
        <w:rPr>
          <w:rFonts w:eastAsiaTheme="majorEastAsia"/>
          <w:bCs/>
          <w:szCs w:val="21"/>
        </w:rPr>
        <w:t>As s</w:t>
      </w:r>
      <w:r w:rsidR="000B17CD" w:rsidRPr="0087321A">
        <w:rPr>
          <w:rFonts w:eastAsiaTheme="majorEastAsia"/>
          <w:bCs/>
          <w:szCs w:val="21"/>
        </w:rPr>
        <w:t xml:space="preserve">tated in </w:t>
      </w:r>
      <w:r w:rsidR="008F40A5" w:rsidRPr="0087321A">
        <w:rPr>
          <w:rFonts w:eastAsiaTheme="majorEastAsia"/>
          <w:bCs/>
          <w:szCs w:val="21"/>
        </w:rPr>
        <w:t>4-</w:t>
      </w:r>
      <w:r w:rsidR="0029483F" w:rsidRPr="0087321A">
        <w:rPr>
          <w:rFonts w:eastAsiaTheme="majorEastAsia"/>
          <w:bCs/>
          <w:szCs w:val="21"/>
        </w:rPr>
        <w:t>3-2</w:t>
      </w:r>
      <w:r w:rsidR="0087321A" w:rsidRPr="0087321A">
        <w:rPr>
          <w:rFonts w:eastAsiaTheme="majorEastAsia"/>
          <w:bCs/>
          <w:szCs w:val="21"/>
        </w:rPr>
        <w:t xml:space="preserve">. </w:t>
      </w:r>
      <w:r w:rsidR="0087321A">
        <w:rPr>
          <w:rFonts w:eastAsiaTheme="majorEastAsia"/>
          <w:bCs/>
          <w:szCs w:val="21"/>
        </w:rPr>
        <w:t>Ex</w:t>
      </w:r>
      <w:r w:rsidR="0087321A" w:rsidRPr="0087321A">
        <w:rPr>
          <w:rFonts w:eastAsiaTheme="majorEastAsia"/>
          <w:bCs/>
          <w:szCs w:val="21"/>
        </w:rPr>
        <w:t>clusion criteria</w:t>
      </w:r>
    </w:p>
    <w:p w14:paraId="6C9FA37B" w14:textId="77777777" w:rsidR="00262F9F" w:rsidRPr="004F709D" w:rsidRDefault="00262F9F" w:rsidP="003D6DB4">
      <w:pPr>
        <w:rPr>
          <w:rFonts w:asciiTheme="majorEastAsia" w:eastAsiaTheme="majorEastAsia" w:hAnsiTheme="majorEastAsia"/>
          <w:bCs/>
          <w:sz w:val="22"/>
        </w:rPr>
      </w:pPr>
    </w:p>
    <w:p w14:paraId="7883FA37" w14:textId="5E24A50E" w:rsidR="00C615F0" w:rsidRPr="00EA70EC" w:rsidRDefault="00524B78" w:rsidP="005972F1">
      <w:pPr>
        <w:rPr>
          <w:rFonts w:eastAsiaTheme="majorEastAsia"/>
          <w:b/>
          <w:sz w:val="22"/>
        </w:rPr>
      </w:pPr>
      <w:r w:rsidRPr="00EA70EC">
        <w:rPr>
          <w:rFonts w:eastAsiaTheme="majorEastAsia"/>
          <w:b/>
          <w:sz w:val="22"/>
        </w:rPr>
        <w:t>5-3.</w:t>
      </w:r>
      <w:r w:rsidR="00C615F0" w:rsidRPr="00EA70EC">
        <w:t xml:space="preserve"> </w:t>
      </w:r>
      <w:r w:rsidR="00C615F0" w:rsidRPr="00EA70EC">
        <w:rPr>
          <w:rFonts w:eastAsiaTheme="majorEastAsia"/>
          <w:b/>
          <w:sz w:val="22"/>
        </w:rPr>
        <w:t xml:space="preserve">Criteria for </w:t>
      </w:r>
      <w:r w:rsidR="00A90DC8" w:rsidRPr="00EA70EC">
        <w:rPr>
          <w:rFonts w:eastAsiaTheme="majorEastAsia"/>
          <w:b/>
          <w:sz w:val="22"/>
        </w:rPr>
        <w:t>discontinuation of clinical trial</w:t>
      </w:r>
    </w:p>
    <w:p w14:paraId="3BDFA79F" w14:textId="017AA90A" w:rsidR="005972F1" w:rsidRPr="00EA70EC" w:rsidRDefault="00EA70EC" w:rsidP="005972F1">
      <w:pPr>
        <w:rPr>
          <w:rFonts w:eastAsiaTheme="majorEastAsia"/>
          <w:bCs/>
          <w:sz w:val="20"/>
          <w:szCs w:val="20"/>
        </w:rPr>
      </w:pPr>
      <w:r w:rsidRPr="00EA70EC">
        <w:rPr>
          <w:rFonts w:eastAsiaTheme="majorEastAsia"/>
          <w:bCs/>
          <w:szCs w:val="21"/>
        </w:rPr>
        <w:t>Stated in</w:t>
      </w:r>
      <w:r w:rsidRPr="00EA70EC">
        <w:rPr>
          <w:rFonts w:eastAsiaTheme="majorEastAsia"/>
          <w:bCs/>
          <w:sz w:val="20"/>
          <w:szCs w:val="20"/>
        </w:rPr>
        <w:t xml:space="preserve"> 4-8.</w:t>
      </w:r>
      <w:r w:rsidR="00944DC8">
        <w:rPr>
          <w:rFonts w:eastAsiaTheme="majorEastAsia"/>
          <w:bCs/>
          <w:sz w:val="20"/>
          <w:szCs w:val="20"/>
        </w:rPr>
        <w:t xml:space="preserve"> </w:t>
      </w:r>
      <w:r w:rsidR="00C9686C">
        <w:rPr>
          <w:rFonts w:eastAsiaTheme="majorEastAsia" w:hint="eastAsia"/>
          <w:bCs/>
          <w:sz w:val="20"/>
          <w:szCs w:val="20"/>
        </w:rPr>
        <w:t>Cease</w:t>
      </w:r>
      <w:r w:rsidRPr="00EA70EC">
        <w:rPr>
          <w:rFonts w:eastAsiaTheme="majorEastAsia"/>
          <w:bCs/>
          <w:sz w:val="20"/>
          <w:szCs w:val="20"/>
        </w:rPr>
        <w:t xml:space="preserve"> Regulations</w:t>
      </w:r>
    </w:p>
    <w:p w14:paraId="2F2D23D5" w14:textId="77777777" w:rsidR="00BB4535" w:rsidRPr="004F709D" w:rsidRDefault="00BB4535" w:rsidP="00D00C67">
      <w:pPr>
        <w:rPr>
          <w:rFonts w:asciiTheme="majorEastAsia" w:eastAsiaTheme="majorEastAsia" w:hAnsiTheme="majorEastAsia"/>
          <w:b/>
          <w:color w:val="C00000"/>
          <w:sz w:val="20"/>
          <w:szCs w:val="20"/>
        </w:rPr>
      </w:pPr>
    </w:p>
    <w:p w14:paraId="19FB00BA" w14:textId="11367783" w:rsidR="00BB4535" w:rsidRPr="007075CF" w:rsidRDefault="00395171" w:rsidP="00D00C67">
      <w:pPr>
        <w:rPr>
          <w:rFonts w:eastAsiaTheme="majorEastAsia"/>
          <w:b/>
          <w:sz w:val="24"/>
          <w:szCs w:val="24"/>
        </w:rPr>
      </w:pPr>
      <w:r w:rsidRPr="007075CF">
        <w:rPr>
          <w:rFonts w:eastAsiaTheme="majorEastAsia"/>
          <w:b/>
          <w:sz w:val="24"/>
          <w:szCs w:val="24"/>
        </w:rPr>
        <w:t>6.</w:t>
      </w:r>
      <w:r w:rsidR="00944DC8" w:rsidRPr="007075CF">
        <w:t xml:space="preserve"> </w:t>
      </w:r>
      <w:r w:rsidR="00944DC8" w:rsidRPr="007075CF">
        <w:rPr>
          <w:rFonts w:eastAsiaTheme="majorEastAsia"/>
          <w:b/>
          <w:sz w:val="24"/>
          <w:szCs w:val="24"/>
        </w:rPr>
        <w:t xml:space="preserve">Matters relating to the treatment of subjects of </w:t>
      </w:r>
      <w:r w:rsidR="00865848">
        <w:rPr>
          <w:rFonts w:eastAsiaTheme="majorEastAsia"/>
          <w:b/>
          <w:sz w:val="24"/>
          <w:szCs w:val="24"/>
        </w:rPr>
        <w:t>clinical trial</w:t>
      </w:r>
    </w:p>
    <w:p w14:paraId="79F6E31D" w14:textId="5C5D5F22" w:rsidR="00723DA3" w:rsidRPr="007075CF" w:rsidRDefault="00944DC8" w:rsidP="00D00C67">
      <w:pPr>
        <w:rPr>
          <w:rFonts w:eastAsiaTheme="majorEastAsia"/>
          <w:bCs/>
          <w:sz w:val="20"/>
          <w:szCs w:val="20"/>
        </w:rPr>
      </w:pPr>
      <w:r w:rsidRPr="007075CF">
        <w:rPr>
          <w:rFonts w:eastAsiaTheme="majorEastAsia"/>
          <w:bCs/>
          <w:szCs w:val="21"/>
        </w:rPr>
        <w:t>Stated in</w:t>
      </w:r>
      <w:r w:rsidRPr="007075CF">
        <w:rPr>
          <w:rFonts w:eastAsiaTheme="majorEastAsia"/>
          <w:bCs/>
          <w:sz w:val="20"/>
          <w:szCs w:val="20"/>
        </w:rPr>
        <w:t xml:space="preserve"> 4-2. Types of </w:t>
      </w:r>
      <w:r w:rsidR="00865848">
        <w:rPr>
          <w:rFonts w:eastAsiaTheme="majorEastAsia"/>
          <w:bCs/>
          <w:sz w:val="20"/>
          <w:szCs w:val="20"/>
        </w:rPr>
        <w:t>clinical trial</w:t>
      </w:r>
      <w:r w:rsidR="00905E9C">
        <w:rPr>
          <w:rFonts w:eastAsiaTheme="majorEastAsia"/>
          <w:bCs/>
          <w:sz w:val="20"/>
          <w:szCs w:val="20"/>
        </w:rPr>
        <w:t>s</w:t>
      </w:r>
      <w:r w:rsidRPr="007075CF">
        <w:rPr>
          <w:rFonts w:eastAsiaTheme="majorEastAsia"/>
          <w:bCs/>
          <w:sz w:val="20"/>
          <w:szCs w:val="20"/>
        </w:rPr>
        <w:t>, methods</w:t>
      </w:r>
      <w:r w:rsidR="00905E9C">
        <w:rPr>
          <w:rFonts w:eastAsiaTheme="majorEastAsia"/>
          <w:bCs/>
          <w:sz w:val="20"/>
          <w:szCs w:val="20"/>
        </w:rPr>
        <w:t>,</w:t>
      </w:r>
      <w:r w:rsidRPr="007075CF">
        <w:rPr>
          <w:rFonts w:eastAsiaTheme="majorEastAsia"/>
          <w:bCs/>
          <w:sz w:val="20"/>
          <w:szCs w:val="20"/>
        </w:rPr>
        <w:t xml:space="preserve"> and procedures</w:t>
      </w:r>
    </w:p>
    <w:p w14:paraId="696E3F12" w14:textId="77777777" w:rsidR="00944DC8" w:rsidRPr="004F709D" w:rsidRDefault="00944DC8" w:rsidP="00D00C67">
      <w:pPr>
        <w:rPr>
          <w:rFonts w:asciiTheme="majorEastAsia" w:eastAsiaTheme="majorEastAsia" w:hAnsiTheme="majorEastAsia"/>
          <w:color w:val="C00000"/>
          <w:sz w:val="24"/>
          <w:szCs w:val="24"/>
        </w:rPr>
      </w:pPr>
    </w:p>
    <w:p w14:paraId="0FD86797" w14:textId="794B13F4" w:rsidR="00395171" w:rsidRPr="00C74039" w:rsidRDefault="00395171" w:rsidP="00D00C67">
      <w:pPr>
        <w:rPr>
          <w:rFonts w:eastAsiaTheme="majorEastAsia"/>
          <w:b/>
          <w:sz w:val="24"/>
          <w:szCs w:val="24"/>
        </w:rPr>
      </w:pPr>
      <w:r w:rsidRPr="00D51DD0">
        <w:rPr>
          <w:rFonts w:eastAsiaTheme="majorEastAsia"/>
          <w:b/>
          <w:sz w:val="24"/>
          <w:szCs w:val="24"/>
        </w:rPr>
        <w:t>7.</w:t>
      </w:r>
      <w:r w:rsidR="00DF0063" w:rsidRPr="00D51DD0">
        <w:t xml:space="preserve"> </w:t>
      </w:r>
      <w:r w:rsidR="00DF0063" w:rsidRPr="00C74039">
        <w:rPr>
          <w:rFonts w:eastAsiaTheme="majorEastAsia"/>
          <w:b/>
          <w:sz w:val="24"/>
          <w:szCs w:val="24"/>
        </w:rPr>
        <w:t xml:space="preserve">Evaluation of </w:t>
      </w:r>
      <w:r w:rsidR="00D26CD7" w:rsidRPr="00C74039">
        <w:rPr>
          <w:rFonts w:eastAsiaTheme="majorEastAsia"/>
          <w:b/>
          <w:sz w:val="24"/>
          <w:szCs w:val="24"/>
        </w:rPr>
        <w:t>Efficacy</w:t>
      </w:r>
    </w:p>
    <w:p w14:paraId="2548170A" w14:textId="0CAA902D" w:rsidR="00DF0063" w:rsidRPr="00D51DD0" w:rsidRDefault="000365A0" w:rsidP="00DF0063">
      <w:pPr>
        <w:rPr>
          <w:rFonts w:eastAsiaTheme="majorEastAsia"/>
          <w:b/>
          <w:sz w:val="22"/>
        </w:rPr>
      </w:pPr>
      <w:r w:rsidRPr="00D51DD0">
        <w:rPr>
          <w:rFonts w:eastAsiaTheme="majorEastAsia"/>
          <w:b/>
          <w:sz w:val="22"/>
        </w:rPr>
        <w:t>7-1.</w:t>
      </w:r>
      <w:r w:rsidR="00D51DD0">
        <w:rPr>
          <w:rFonts w:eastAsiaTheme="majorEastAsia"/>
          <w:b/>
          <w:sz w:val="22"/>
        </w:rPr>
        <w:t xml:space="preserve"> </w:t>
      </w:r>
      <w:r w:rsidR="00D51DD0">
        <w:rPr>
          <w:rFonts w:eastAsiaTheme="majorEastAsia" w:hint="eastAsia"/>
          <w:b/>
          <w:sz w:val="22"/>
        </w:rPr>
        <w:t>Efficacy</w:t>
      </w:r>
      <w:r w:rsidR="00DF0063" w:rsidRPr="00D51DD0">
        <w:rPr>
          <w:rFonts w:eastAsiaTheme="majorEastAsia"/>
          <w:b/>
          <w:sz w:val="22"/>
        </w:rPr>
        <w:t xml:space="preserve"> </w:t>
      </w:r>
      <w:r w:rsidR="00C74039">
        <w:rPr>
          <w:rFonts w:eastAsiaTheme="majorEastAsia" w:hint="eastAsia"/>
          <w:b/>
          <w:sz w:val="22"/>
        </w:rPr>
        <w:t>E</w:t>
      </w:r>
      <w:r w:rsidR="00DF0063" w:rsidRPr="00D51DD0">
        <w:rPr>
          <w:rFonts w:eastAsiaTheme="majorEastAsia"/>
          <w:b/>
          <w:sz w:val="22"/>
        </w:rPr>
        <w:t>ndpoints</w:t>
      </w:r>
    </w:p>
    <w:p w14:paraId="59A8A230" w14:textId="77777777" w:rsidR="00DF0063" w:rsidRPr="00C9686C" w:rsidRDefault="00DF0063" w:rsidP="00DF0063">
      <w:pPr>
        <w:rPr>
          <w:rFonts w:eastAsiaTheme="majorEastAsia"/>
          <w:bCs/>
          <w:szCs w:val="21"/>
        </w:rPr>
      </w:pPr>
      <w:r w:rsidRPr="00C9686C">
        <w:rPr>
          <w:rFonts w:eastAsiaTheme="majorEastAsia"/>
          <w:bCs/>
          <w:szCs w:val="21"/>
        </w:rPr>
        <w:t>Primary endpoint: subjective symptoms (VAS)</w:t>
      </w:r>
    </w:p>
    <w:p w14:paraId="3562F72F" w14:textId="77777777" w:rsidR="00DF0063" w:rsidRPr="00C9686C" w:rsidRDefault="00DF0063" w:rsidP="00DF0063">
      <w:pPr>
        <w:rPr>
          <w:rFonts w:eastAsiaTheme="majorEastAsia"/>
          <w:bCs/>
          <w:szCs w:val="21"/>
        </w:rPr>
      </w:pPr>
      <w:r w:rsidRPr="00C9686C">
        <w:rPr>
          <w:rFonts w:eastAsiaTheme="majorEastAsia"/>
          <w:bCs/>
          <w:szCs w:val="21"/>
        </w:rPr>
        <w:t>Secondary endpoints: changes in skin temperature, baroreflex sensitivity (BRS), autonomic nervous system function (heart rate variability)</w:t>
      </w:r>
    </w:p>
    <w:p w14:paraId="566FF709" w14:textId="30B1A78F" w:rsidR="00723A3D" w:rsidRPr="00C9686C" w:rsidRDefault="00DF0063" w:rsidP="00DF0063">
      <w:pPr>
        <w:rPr>
          <w:rFonts w:eastAsiaTheme="majorEastAsia"/>
          <w:bCs/>
          <w:szCs w:val="21"/>
        </w:rPr>
      </w:pPr>
      <w:r w:rsidRPr="00C9686C">
        <w:rPr>
          <w:rFonts w:eastAsiaTheme="majorEastAsia"/>
          <w:bCs/>
          <w:szCs w:val="21"/>
        </w:rPr>
        <w:t>Exploratory endpoints: muscle properties observed by ultrasonography (luminance, muscle contraction, muscle thickness, etc.), changes in surface electromyography (amplitude, frequency, etc.)</w:t>
      </w:r>
    </w:p>
    <w:p w14:paraId="736D21C5" w14:textId="0517860E" w:rsidR="005F3AC8" w:rsidRPr="005F3AC8" w:rsidRDefault="000365A0" w:rsidP="005F3AC8">
      <w:pPr>
        <w:rPr>
          <w:rFonts w:eastAsiaTheme="majorEastAsia"/>
          <w:b/>
          <w:szCs w:val="21"/>
        </w:rPr>
      </w:pPr>
      <w:bookmarkStart w:id="18" w:name="_Hlk16146682"/>
      <w:r w:rsidRPr="005F3AC8">
        <w:rPr>
          <w:rFonts w:eastAsiaTheme="majorEastAsia"/>
          <w:b/>
          <w:szCs w:val="21"/>
        </w:rPr>
        <w:t>7-2.</w:t>
      </w:r>
      <w:bookmarkEnd w:id="18"/>
      <w:r w:rsidR="005F3AC8" w:rsidRPr="005F3AC8">
        <w:rPr>
          <w:sz w:val="20"/>
          <w:szCs w:val="21"/>
        </w:rPr>
        <w:t xml:space="preserve"> </w:t>
      </w:r>
      <w:r w:rsidR="005F3AC8" w:rsidRPr="005F3AC8">
        <w:rPr>
          <w:rFonts w:eastAsiaTheme="majorEastAsia"/>
          <w:b/>
          <w:szCs w:val="21"/>
        </w:rPr>
        <w:t>Evaluation, Recording</w:t>
      </w:r>
      <w:r w:rsidR="00905E9C">
        <w:rPr>
          <w:rFonts w:eastAsiaTheme="majorEastAsia"/>
          <w:b/>
          <w:szCs w:val="21"/>
        </w:rPr>
        <w:t>,</w:t>
      </w:r>
      <w:r w:rsidR="005F3AC8" w:rsidRPr="005F3AC8">
        <w:rPr>
          <w:rFonts w:eastAsiaTheme="majorEastAsia"/>
          <w:b/>
          <w:szCs w:val="21"/>
        </w:rPr>
        <w:t xml:space="preserve"> and Analysis Methods</w:t>
      </w:r>
    </w:p>
    <w:p w14:paraId="3A2902F1" w14:textId="49A70510" w:rsidR="005F3AC8" w:rsidRPr="00C74039" w:rsidRDefault="005F3AC8" w:rsidP="005F3AC8">
      <w:pPr>
        <w:rPr>
          <w:rFonts w:eastAsiaTheme="majorEastAsia"/>
          <w:bCs/>
          <w:szCs w:val="21"/>
        </w:rPr>
      </w:pPr>
      <w:r w:rsidRPr="00C74039">
        <w:rPr>
          <w:rFonts w:eastAsiaTheme="majorEastAsia"/>
          <w:bCs/>
          <w:szCs w:val="21"/>
        </w:rPr>
        <w:t xml:space="preserve">Stated in 9-1. </w:t>
      </w:r>
      <w:r w:rsidR="004C2F9E" w:rsidRPr="004C2F9E">
        <w:rPr>
          <w:rFonts w:eastAsiaTheme="majorEastAsia"/>
          <w:bCs/>
          <w:szCs w:val="21"/>
        </w:rPr>
        <w:t>Statistical A</w:t>
      </w:r>
      <w:r w:rsidRPr="004C2F9E">
        <w:rPr>
          <w:rFonts w:eastAsiaTheme="majorEastAsia"/>
          <w:bCs/>
          <w:szCs w:val="21"/>
        </w:rPr>
        <w:t>nalysis Methods</w:t>
      </w:r>
    </w:p>
    <w:p w14:paraId="4E4464C9" w14:textId="614BF5FE" w:rsidR="000A2EF4" w:rsidRPr="00723A3D" w:rsidRDefault="006A3E93" w:rsidP="005F3AC8">
      <w:pPr>
        <w:rPr>
          <w:rFonts w:asciiTheme="majorEastAsia" w:eastAsiaTheme="majorEastAsia" w:hAnsiTheme="majorEastAsia"/>
          <w:color w:val="C00000"/>
          <w:sz w:val="20"/>
          <w:szCs w:val="20"/>
        </w:rPr>
      </w:pPr>
      <w:r>
        <w:rPr>
          <w:rFonts w:asciiTheme="majorEastAsia" w:eastAsiaTheme="majorEastAsia" w:hAnsiTheme="majorEastAsia" w:hint="eastAsia"/>
          <w:color w:val="C00000"/>
          <w:sz w:val="20"/>
          <w:szCs w:val="20"/>
        </w:rPr>
        <w:t xml:space="preserve">　</w:t>
      </w:r>
    </w:p>
    <w:p w14:paraId="0524D6E4" w14:textId="081E4331" w:rsidR="00395171" w:rsidRPr="00AD1B5F" w:rsidRDefault="00395171" w:rsidP="00D00C67">
      <w:pPr>
        <w:rPr>
          <w:rFonts w:eastAsiaTheme="majorEastAsia"/>
          <w:b/>
          <w:sz w:val="24"/>
          <w:szCs w:val="24"/>
        </w:rPr>
      </w:pPr>
      <w:r w:rsidRPr="00AD1B5F">
        <w:rPr>
          <w:rFonts w:eastAsiaTheme="majorEastAsia"/>
          <w:b/>
          <w:sz w:val="24"/>
          <w:szCs w:val="24"/>
        </w:rPr>
        <w:t>8.</w:t>
      </w:r>
      <w:r w:rsidR="00C74039" w:rsidRPr="00AD1B5F">
        <w:rPr>
          <w:rFonts w:eastAsiaTheme="majorEastAsia"/>
          <w:b/>
          <w:sz w:val="24"/>
          <w:szCs w:val="24"/>
        </w:rPr>
        <w:t xml:space="preserve"> Evaluation of Safety</w:t>
      </w:r>
    </w:p>
    <w:p w14:paraId="2AB48E8B" w14:textId="77777777" w:rsidR="00B40D54" w:rsidRPr="00AD1B5F" w:rsidRDefault="000A2EF4" w:rsidP="00B40D54">
      <w:pPr>
        <w:rPr>
          <w:rFonts w:eastAsiaTheme="majorEastAsia"/>
          <w:b/>
          <w:sz w:val="22"/>
        </w:rPr>
      </w:pPr>
      <w:r w:rsidRPr="00AD1B5F">
        <w:rPr>
          <w:rFonts w:eastAsiaTheme="majorEastAsia"/>
          <w:b/>
          <w:sz w:val="22"/>
        </w:rPr>
        <w:t>8-1.</w:t>
      </w:r>
      <w:r w:rsidR="00B40D54" w:rsidRPr="00AD1B5F">
        <w:t xml:space="preserve"> </w:t>
      </w:r>
      <w:r w:rsidR="00B40D54" w:rsidRPr="00AD1B5F">
        <w:rPr>
          <w:rFonts w:eastAsiaTheme="majorEastAsia"/>
          <w:b/>
          <w:sz w:val="22"/>
        </w:rPr>
        <w:t>Safety endpoints</w:t>
      </w:r>
    </w:p>
    <w:p w14:paraId="212F6382" w14:textId="77777777" w:rsidR="00AD1B5F" w:rsidRPr="00C9686C" w:rsidRDefault="00AD1B5F" w:rsidP="00AD1B5F">
      <w:pPr>
        <w:rPr>
          <w:rFonts w:eastAsiaTheme="majorEastAsia"/>
          <w:bCs/>
          <w:szCs w:val="21"/>
        </w:rPr>
      </w:pPr>
      <w:r w:rsidRPr="00C9686C">
        <w:rPr>
          <w:rFonts w:eastAsiaTheme="majorEastAsia"/>
          <w:bCs/>
          <w:szCs w:val="21"/>
        </w:rPr>
        <w:t>Adverse event (skin burn)</w:t>
      </w:r>
    </w:p>
    <w:p w14:paraId="0949C519" w14:textId="727E6D5F" w:rsidR="00AD1B5F" w:rsidRPr="00C9686C" w:rsidRDefault="00AD1B5F" w:rsidP="00AD1B5F">
      <w:pPr>
        <w:rPr>
          <w:rFonts w:eastAsiaTheme="majorEastAsia"/>
          <w:bCs/>
          <w:szCs w:val="21"/>
        </w:rPr>
      </w:pPr>
      <w:r w:rsidRPr="00C9686C">
        <w:rPr>
          <w:rFonts w:eastAsiaTheme="majorEastAsia"/>
          <w:bCs/>
          <w:szCs w:val="21"/>
        </w:rPr>
        <w:t xml:space="preserve">Failure of </w:t>
      </w:r>
      <w:r w:rsidR="00905E9C">
        <w:rPr>
          <w:rFonts w:eastAsiaTheme="majorEastAsia"/>
          <w:bCs/>
          <w:szCs w:val="21"/>
        </w:rPr>
        <w:t xml:space="preserve">the </w:t>
      </w:r>
      <w:r w:rsidRPr="00C9686C">
        <w:rPr>
          <w:rFonts w:eastAsiaTheme="majorEastAsia"/>
          <w:bCs/>
          <w:szCs w:val="21"/>
        </w:rPr>
        <w:t>treatment device</w:t>
      </w:r>
    </w:p>
    <w:p w14:paraId="0365ACEB" w14:textId="7736CEBE" w:rsidR="00A31946" w:rsidRPr="007075CF" w:rsidRDefault="00A31946" w:rsidP="00AD1B5F">
      <w:pPr>
        <w:rPr>
          <w:rFonts w:eastAsiaTheme="majorEastAsia"/>
          <w:b/>
          <w:sz w:val="22"/>
        </w:rPr>
      </w:pPr>
      <w:r w:rsidRPr="007075CF">
        <w:rPr>
          <w:rFonts w:eastAsiaTheme="majorEastAsia"/>
          <w:b/>
          <w:sz w:val="22"/>
        </w:rPr>
        <w:t>8-2.</w:t>
      </w:r>
      <w:r w:rsidR="000061BC" w:rsidRPr="007075CF">
        <w:t xml:space="preserve"> </w:t>
      </w:r>
      <w:r w:rsidR="000061BC" w:rsidRPr="007075CF">
        <w:rPr>
          <w:rFonts w:eastAsiaTheme="majorEastAsia"/>
          <w:b/>
          <w:sz w:val="22"/>
        </w:rPr>
        <w:t>Evaluation, recording</w:t>
      </w:r>
      <w:r w:rsidR="00905E9C">
        <w:rPr>
          <w:rFonts w:eastAsiaTheme="majorEastAsia"/>
          <w:b/>
          <w:sz w:val="22"/>
        </w:rPr>
        <w:t>,</w:t>
      </w:r>
      <w:r w:rsidR="000061BC" w:rsidRPr="007075CF">
        <w:rPr>
          <w:rFonts w:eastAsiaTheme="majorEastAsia"/>
          <w:b/>
          <w:sz w:val="22"/>
        </w:rPr>
        <w:t xml:space="preserve"> and analysis methods</w:t>
      </w:r>
    </w:p>
    <w:p w14:paraId="4541F180" w14:textId="4664A60E" w:rsidR="00205752" w:rsidRPr="007075CF" w:rsidRDefault="00205752" w:rsidP="00D00C67">
      <w:pPr>
        <w:rPr>
          <w:rFonts w:eastAsiaTheme="majorEastAsia"/>
          <w:b/>
          <w:sz w:val="28"/>
          <w:szCs w:val="28"/>
        </w:rPr>
      </w:pPr>
      <w:r w:rsidRPr="007075CF">
        <w:rPr>
          <w:rFonts w:eastAsiaTheme="majorEastAsia"/>
          <w:b/>
          <w:sz w:val="22"/>
        </w:rPr>
        <w:t>8-2-1</w:t>
      </w:r>
      <w:r w:rsidR="000061BC" w:rsidRPr="007075CF">
        <w:rPr>
          <w:rFonts w:eastAsiaTheme="majorEastAsia"/>
          <w:b/>
          <w:sz w:val="28"/>
          <w:szCs w:val="28"/>
        </w:rPr>
        <w:t xml:space="preserve"> </w:t>
      </w:r>
      <w:r w:rsidR="000061BC" w:rsidRPr="007075CF">
        <w:rPr>
          <w:rFonts w:eastAsiaTheme="majorEastAsia"/>
          <w:b/>
          <w:sz w:val="22"/>
        </w:rPr>
        <w:t>Adverse event</w:t>
      </w:r>
    </w:p>
    <w:p w14:paraId="6FB9B398" w14:textId="1B97B091" w:rsidR="00042D5F" w:rsidRPr="00CC4BB9" w:rsidRDefault="00042D5F" w:rsidP="00042D5F">
      <w:pPr>
        <w:rPr>
          <w:rFonts w:eastAsiaTheme="majorEastAsia"/>
          <w:bCs/>
          <w:szCs w:val="21"/>
        </w:rPr>
      </w:pPr>
      <w:r w:rsidRPr="00CC4BB9">
        <w:rPr>
          <w:rFonts w:eastAsiaTheme="majorEastAsia"/>
          <w:bCs/>
          <w:szCs w:val="21"/>
        </w:rPr>
        <w:t>Adverse</w:t>
      </w:r>
      <w:r w:rsidR="00C9686C">
        <w:rPr>
          <w:rFonts w:eastAsiaTheme="majorEastAsia"/>
          <w:bCs/>
          <w:szCs w:val="21"/>
        </w:rPr>
        <w:t xml:space="preserve"> e</w:t>
      </w:r>
      <w:r w:rsidRPr="00CC4BB9">
        <w:rPr>
          <w:rFonts w:eastAsiaTheme="majorEastAsia"/>
          <w:bCs/>
          <w:szCs w:val="21"/>
        </w:rPr>
        <w:t>vent means any undesirable or unintended illness or disability, or any manifestation thereof, occurring to Research Subjects or others who used or were used to use the Research Equipment. (A causal relationship to the Research Equipment is not required. (However, for those occurring in persons other than the Research Subjects, it shall be limited to those suspected to be the result of the use of the Research Equipment.)</w:t>
      </w:r>
    </w:p>
    <w:p w14:paraId="422BC774" w14:textId="7DF4665D" w:rsidR="00042D5F" w:rsidRPr="00CC4BB9" w:rsidRDefault="00042D5F" w:rsidP="00042D5F">
      <w:pPr>
        <w:rPr>
          <w:rFonts w:eastAsiaTheme="majorEastAsia"/>
          <w:bCs/>
          <w:szCs w:val="21"/>
        </w:rPr>
      </w:pPr>
      <w:r w:rsidRPr="00CC4BB9">
        <w:rPr>
          <w:rFonts w:eastAsiaTheme="majorEastAsia"/>
          <w:bCs/>
          <w:szCs w:val="21"/>
        </w:rPr>
        <w:t xml:space="preserve">When an adverse event or a malfunction of the treatment device is observed, the principal investigator (or a </w:t>
      </w:r>
      <w:r w:rsidR="002F3993" w:rsidRPr="00CC4BB9">
        <w:rPr>
          <w:rFonts w:eastAsiaTheme="majorEastAsia"/>
          <w:bCs/>
          <w:szCs w:val="21"/>
        </w:rPr>
        <w:t>sub</w:t>
      </w:r>
      <w:r w:rsidR="002F3993">
        <w:rPr>
          <w:rFonts w:eastAsiaTheme="majorEastAsia"/>
          <w:bCs/>
          <w:szCs w:val="21"/>
        </w:rPr>
        <w:t>-</w:t>
      </w:r>
      <w:r w:rsidR="002F3993" w:rsidRPr="00CC4BB9">
        <w:rPr>
          <w:rFonts w:eastAsiaTheme="majorEastAsia"/>
          <w:bCs/>
          <w:szCs w:val="21"/>
        </w:rPr>
        <w:t>investigator</w:t>
      </w:r>
      <w:r w:rsidRPr="00CC4BB9">
        <w:rPr>
          <w:rFonts w:eastAsiaTheme="majorEastAsia"/>
          <w:bCs/>
          <w:szCs w:val="21"/>
        </w:rPr>
        <w:t>) shall immediately observe the patient's general condition appropriately, take appropriate measures, and promptly document the incident in the case report form. The frequency of adverse events and failures will be analyzed at the end of the study.</w:t>
      </w:r>
    </w:p>
    <w:p w14:paraId="248F8316" w14:textId="2DBCB4B8" w:rsidR="00042D5F" w:rsidRPr="00CC4BB9" w:rsidRDefault="00042D5F" w:rsidP="00042D5F">
      <w:pPr>
        <w:rPr>
          <w:rFonts w:eastAsiaTheme="majorEastAsia"/>
          <w:bCs/>
          <w:szCs w:val="21"/>
        </w:rPr>
      </w:pPr>
      <w:r w:rsidRPr="00CC4BB9">
        <w:rPr>
          <w:rFonts w:eastAsiaTheme="majorEastAsia"/>
          <w:bCs/>
          <w:szCs w:val="21"/>
        </w:rPr>
        <w:t>However, in this study, skin abnormalities at the irradiation site will be addressed, but not limited to, if deemed necessary by the principal investigator.</w:t>
      </w:r>
    </w:p>
    <w:p w14:paraId="0FD210E2" w14:textId="1E79B54F" w:rsidR="00E61144" w:rsidRPr="001B2DC7" w:rsidRDefault="00CC4BB9" w:rsidP="00D00C67">
      <w:pPr>
        <w:rPr>
          <w:rFonts w:eastAsiaTheme="majorEastAsia"/>
          <w:bCs/>
          <w:color w:val="000000" w:themeColor="text1"/>
          <w:szCs w:val="21"/>
        </w:rPr>
      </w:pPr>
      <w:r w:rsidRPr="00CC4BB9">
        <w:rPr>
          <w:rFonts w:eastAsiaTheme="majorEastAsia"/>
          <w:bCs/>
          <w:color w:val="000000" w:themeColor="text1"/>
          <w:szCs w:val="21"/>
        </w:rPr>
        <w:t>Among adverse events, events for which a causal relationship with this study cannot be denied shall be treated as "disease, etc.".</w:t>
      </w:r>
    </w:p>
    <w:p w14:paraId="4CD624B2" w14:textId="0CA64B55" w:rsidR="00E61144" w:rsidRPr="001B2DC7" w:rsidRDefault="00E61144" w:rsidP="00D00C67">
      <w:pPr>
        <w:rPr>
          <w:rFonts w:eastAsiaTheme="majorEastAsia"/>
          <w:b/>
          <w:sz w:val="22"/>
        </w:rPr>
      </w:pPr>
      <w:r w:rsidRPr="001B2DC7">
        <w:rPr>
          <w:rFonts w:eastAsiaTheme="majorEastAsia"/>
          <w:b/>
          <w:sz w:val="22"/>
        </w:rPr>
        <w:t>8-2-2</w:t>
      </w:r>
      <w:r w:rsidR="001B2DC7" w:rsidRPr="001B2DC7">
        <w:rPr>
          <w:rFonts w:eastAsiaTheme="majorEastAsia" w:hint="eastAsia"/>
          <w:b/>
          <w:sz w:val="22"/>
        </w:rPr>
        <w:t xml:space="preserve"> </w:t>
      </w:r>
      <w:r w:rsidR="001B2DC7" w:rsidRPr="001B2DC7">
        <w:rPr>
          <w:rFonts w:eastAsiaTheme="majorEastAsia"/>
          <w:b/>
          <w:sz w:val="22"/>
        </w:rPr>
        <w:t xml:space="preserve">Failure of </w:t>
      </w:r>
      <w:r w:rsidR="00905E9C">
        <w:rPr>
          <w:rFonts w:eastAsiaTheme="majorEastAsia"/>
          <w:b/>
          <w:sz w:val="22"/>
        </w:rPr>
        <w:t xml:space="preserve">the </w:t>
      </w:r>
      <w:r w:rsidR="001B2DC7" w:rsidRPr="001B2DC7">
        <w:rPr>
          <w:rFonts w:eastAsiaTheme="majorEastAsia"/>
          <w:b/>
          <w:sz w:val="22"/>
        </w:rPr>
        <w:t>treatment device</w:t>
      </w:r>
    </w:p>
    <w:p w14:paraId="08E33D06" w14:textId="77777777" w:rsidR="001B2DC7" w:rsidRPr="001B2DC7" w:rsidRDefault="001B2DC7" w:rsidP="001B2DC7">
      <w:pPr>
        <w:rPr>
          <w:rFonts w:eastAsiaTheme="majorEastAsia"/>
          <w:bCs/>
          <w:szCs w:val="21"/>
        </w:rPr>
      </w:pPr>
      <w:bookmarkStart w:id="19" w:name="_Hlk41040633"/>
      <w:r w:rsidRPr="001B2DC7">
        <w:rPr>
          <w:rFonts w:eastAsiaTheme="majorEastAsia"/>
          <w:bCs/>
          <w:szCs w:val="21"/>
        </w:rPr>
        <w:t>A malfunction is defined as a failure in the quality, safety, or performance of research equipment, such as breakage or malfunction, regardless of whether the failure is due to the design, delivery, storage, or use of the equipment.</w:t>
      </w:r>
    </w:p>
    <w:p w14:paraId="6153EA85" w14:textId="64E1F0F8" w:rsidR="00262F9F" w:rsidRPr="001B2DC7" w:rsidRDefault="001B2DC7" w:rsidP="001B2DC7">
      <w:pPr>
        <w:rPr>
          <w:rFonts w:eastAsiaTheme="majorEastAsia"/>
          <w:bCs/>
          <w:szCs w:val="21"/>
        </w:rPr>
      </w:pPr>
      <w:r w:rsidRPr="001B2DC7">
        <w:rPr>
          <w:rFonts w:eastAsiaTheme="majorEastAsia"/>
          <w:bCs/>
          <w:szCs w:val="21"/>
        </w:rPr>
        <w:t xml:space="preserve">When an adverse event or </w:t>
      </w:r>
      <w:bookmarkStart w:id="20" w:name="_Hlk107586280"/>
      <w:r w:rsidRPr="001B2DC7">
        <w:rPr>
          <w:rFonts w:eastAsiaTheme="majorEastAsia"/>
          <w:bCs/>
          <w:szCs w:val="21"/>
        </w:rPr>
        <w:t xml:space="preserve">failure of </w:t>
      </w:r>
      <w:r w:rsidR="00905E9C">
        <w:rPr>
          <w:rFonts w:eastAsiaTheme="majorEastAsia"/>
          <w:bCs/>
          <w:szCs w:val="21"/>
        </w:rPr>
        <w:t xml:space="preserve">the </w:t>
      </w:r>
      <w:r w:rsidRPr="001B2DC7">
        <w:rPr>
          <w:rFonts w:eastAsiaTheme="majorEastAsia"/>
          <w:bCs/>
          <w:szCs w:val="21"/>
        </w:rPr>
        <w:t>treatment device</w:t>
      </w:r>
      <w:bookmarkEnd w:id="20"/>
      <w:r w:rsidRPr="001B2DC7">
        <w:rPr>
          <w:rFonts w:eastAsiaTheme="majorEastAsia"/>
          <w:bCs/>
          <w:szCs w:val="21"/>
        </w:rPr>
        <w:t xml:space="preserve"> is observed, the principal investigator (or sub-investigator) should immediately observe the patient's general condition, take appropriate </w:t>
      </w:r>
      <w:r w:rsidRPr="001B2DC7">
        <w:rPr>
          <w:rFonts w:eastAsiaTheme="majorEastAsia"/>
          <w:bCs/>
          <w:szCs w:val="21"/>
        </w:rPr>
        <w:lastRenderedPageBreak/>
        <w:t xml:space="preserve">measures, and promptly document the incident in the case report form. At the end of the study, the frequency of adverse events and </w:t>
      </w:r>
      <w:r w:rsidR="008A4B87" w:rsidRPr="001B2DC7">
        <w:rPr>
          <w:rFonts w:eastAsiaTheme="majorEastAsia"/>
          <w:bCs/>
          <w:szCs w:val="21"/>
        </w:rPr>
        <w:t>failure</w:t>
      </w:r>
      <w:r w:rsidR="008A4B87">
        <w:rPr>
          <w:rFonts w:eastAsiaTheme="majorEastAsia"/>
          <w:bCs/>
          <w:szCs w:val="21"/>
        </w:rPr>
        <w:t>s</w:t>
      </w:r>
      <w:r w:rsidR="008A4B87" w:rsidRPr="001B2DC7">
        <w:rPr>
          <w:rFonts w:eastAsiaTheme="majorEastAsia"/>
          <w:bCs/>
          <w:szCs w:val="21"/>
        </w:rPr>
        <w:t xml:space="preserve"> of treatment device</w:t>
      </w:r>
      <w:r w:rsidR="00905E9C">
        <w:rPr>
          <w:rFonts w:eastAsiaTheme="majorEastAsia"/>
          <w:bCs/>
          <w:szCs w:val="21"/>
        </w:rPr>
        <w:t>s</w:t>
      </w:r>
      <w:r w:rsidRPr="001B2DC7">
        <w:rPr>
          <w:rFonts w:eastAsiaTheme="majorEastAsia"/>
          <w:bCs/>
          <w:szCs w:val="21"/>
        </w:rPr>
        <w:t xml:space="preserve"> will be analyzed.</w:t>
      </w:r>
    </w:p>
    <w:bookmarkEnd w:id="19"/>
    <w:p w14:paraId="1C4325E7" w14:textId="7CDBE410" w:rsidR="00152898" w:rsidRPr="00465FDB" w:rsidRDefault="003F43A6" w:rsidP="00D00C67">
      <w:pPr>
        <w:rPr>
          <w:rFonts w:eastAsiaTheme="majorEastAsia"/>
          <w:b/>
          <w:sz w:val="22"/>
        </w:rPr>
      </w:pPr>
      <w:r w:rsidRPr="00465FDB">
        <w:rPr>
          <w:rFonts w:eastAsiaTheme="majorEastAsia"/>
          <w:b/>
          <w:sz w:val="22"/>
        </w:rPr>
        <w:t>8-3.</w:t>
      </w:r>
      <w:r w:rsidR="00F04C60" w:rsidRPr="00465FDB">
        <w:t xml:space="preserve"> </w:t>
      </w:r>
      <w:r w:rsidR="00F04C60" w:rsidRPr="00465FDB">
        <w:rPr>
          <w:rFonts w:eastAsiaTheme="majorEastAsia"/>
          <w:b/>
          <w:sz w:val="22"/>
        </w:rPr>
        <w:t>Methods for collecting, recording</w:t>
      </w:r>
      <w:r w:rsidR="00905E9C">
        <w:rPr>
          <w:rFonts w:eastAsiaTheme="majorEastAsia"/>
          <w:b/>
          <w:sz w:val="22"/>
        </w:rPr>
        <w:t>,</w:t>
      </w:r>
      <w:r w:rsidR="00F04C60" w:rsidRPr="00465FDB">
        <w:rPr>
          <w:rFonts w:eastAsiaTheme="majorEastAsia"/>
          <w:b/>
          <w:sz w:val="22"/>
        </w:rPr>
        <w:t xml:space="preserve"> and reporting information on diseases and failure of </w:t>
      </w:r>
      <w:r w:rsidR="00905E9C">
        <w:rPr>
          <w:rFonts w:eastAsiaTheme="majorEastAsia"/>
          <w:b/>
          <w:sz w:val="22"/>
        </w:rPr>
        <w:t xml:space="preserve">the </w:t>
      </w:r>
      <w:r w:rsidR="00F04C60" w:rsidRPr="00465FDB">
        <w:rPr>
          <w:rFonts w:eastAsiaTheme="majorEastAsia"/>
          <w:b/>
          <w:sz w:val="22"/>
        </w:rPr>
        <w:t>treatment device</w:t>
      </w:r>
    </w:p>
    <w:p w14:paraId="7FEFCDA2" w14:textId="1AC925F0" w:rsidR="00AA207B" w:rsidRPr="00465FDB" w:rsidRDefault="00AA207B" w:rsidP="0083736B">
      <w:pPr>
        <w:rPr>
          <w:rFonts w:eastAsiaTheme="majorEastAsia"/>
          <w:szCs w:val="21"/>
        </w:rPr>
      </w:pPr>
      <w:r w:rsidRPr="00465FDB">
        <w:rPr>
          <w:rFonts w:eastAsiaTheme="majorEastAsia"/>
          <w:szCs w:val="21"/>
        </w:rPr>
        <w:t xml:space="preserve">Procedures for collecting, recording, and reporting information on diseases and </w:t>
      </w:r>
      <w:r w:rsidR="00465FDB" w:rsidRPr="00465FDB">
        <w:rPr>
          <w:rFonts w:eastAsiaTheme="majorEastAsia"/>
          <w:bCs/>
          <w:szCs w:val="21"/>
        </w:rPr>
        <w:t>failures of treatment device</w:t>
      </w:r>
      <w:r w:rsidR="00905E9C">
        <w:rPr>
          <w:rFonts w:eastAsiaTheme="majorEastAsia"/>
          <w:bCs/>
          <w:szCs w:val="21"/>
        </w:rPr>
        <w:t>s</w:t>
      </w:r>
      <w:r w:rsidRPr="00465FDB">
        <w:rPr>
          <w:rFonts w:eastAsiaTheme="majorEastAsia"/>
          <w:szCs w:val="21"/>
        </w:rPr>
        <w:t xml:space="preserve"> shall follow the "Standard Operating Procedures for Responding to Disease Outbreaks".</w:t>
      </w:r>
    </w:p>
    <w:p w14:paraId="2D6F68FA" w14:textId="6E058470" w:rsidR="00263E22" w:rsidRPr="00465FDB" w:rsidRDefault="005B5C29" w:rsidP="00D00C67">
      <w:pPr>
        <w:rPr>
          <w:rFonts w:eastAsiaTheme="majorEastAsia"/>
          <w:b/>
          <w:sz w:val="22"/>
        </w:rPr>
      </w:pPr>
      <w:r w:rsidRPr="00465FDB">
        <w:rPr>
          <w:rFonts w:eastAsiaTheme="majorEastAsia"/>
          <w:b/>
          <w:sz w:val="22"/>
        </w:rPr>
        <w:t>8-4.</w:t>
      </w:r>
      <w:r w:rsidR="008A4B87" w:rsidRPr="00465FDB">
        <w:t xml:space="preserve"> </w:t>
      </w:r>
      <w:r w:rsidR="008A4B87" w:rsidRPr="00465FDB">
        <w:rPr>
          <w:rFonts w:eastAsiaTheme="majorEastAsia"/>
          <w:b/>
          <w:sz w:val="22"/>
        </w:rPr>
        <w:t>Response after the occurrence of disease, etc. or malfunction</w:t>
      </w:r>
    </w:p>
    <w:p w14:paraId="46210C42" w14:textId="03D8E92E" w:rsidR="003911A2" w:rsidRDefault="00465FDB" w:rsidP="003911A2">
      <w:pPr>
        <w:rPr>
          <w:rFonts w:eastAsiaTheme="majorEastAsia"/>
          <w:bCs/>
          <w:sz w:val="20"/>
          <w:szCs w:val="20"/>
        </w:rPr>
      </w:pPr>
      <w:r w:rsidRPr="00465FDB">
        <w:rPr>
          <w:rFonts w:eastAsiaTheme="majorEastAsia"/>
          <w:bCs/>
          <w:sz w:val="20"/>
          <w:szCs w:val="20"/>
        </w:rPr>
        <w:t>Follow the "</w:t>
      </w:r>
      <w:r w:rsidRPr="00465FDB">
        <w:rPr>
          <w:rFonts w:eastAsiaTheme="majorEastAsia"/>
          <w:szCs w:val="21"/>
        </w:rPr>
        <w:t xml:space="preserve"> Standard Operating Procedures for Responding to Disease Outbreaks</w:t>
      </w:r>
      <w:r w:rsidRPr="00465FDB">
        <w:rPr>
          <w:rFonts w:eastAsiaTheme="majorEastAsia"/>
          <w:bCs/>
          <w:sz w:val="20"/>
          <w:szCs w:val="20"/>
        </w:rPr>
        <w:t>.</w:t>
      </w:r>
    </w:p>
    <w:p w14:paraId="53E3B5DC" w14:textId="77777777" w:rsidR="00465FDB" w:rsidRPr="00465FDB" w:rsidRDefault="00465FDB" w:rsidP="003911A2">
      <w:pPr>
        <w:rPr>
          <w:rFonts w:eastAsiaTheme="majorEastAsia"/>
          <w:b/>
          <w:color w:val="C00000"/>
          <w:sz w:val="20"/>
          <w:szCs w:val="20"/>
        </w:rPr>
      </w:pPr>
    </w:p>
    <w:p w14:paraId="7CE0194A" w14:textId="5BBBFBD6" w:rsidR="003911A2" w:rsidRPr="004C2F9E" w:rsidRDefault="003911A2" w:rsidP="003911A2">
      <w:pPr>
        <w:rPr>
          <w:rFonts w:eastAsiaTheme="majorEastAsia"/>
          <w:b/>
          <w:sz w:val="24"/>
          <w:szCs w:val="24"/>
        </w:rPr>
      </w:pPr>
      <w:r w:rsidRPr="004C2F9E">
        <w:rPr>
          <w:rFonts w:eastAsiaTheme="majorEastAsia"/>
          <w:b/>
          <w:sz w:val="24"/>
          <w:szCs w:val="24"/>
        </w:rPr>
        <w:t>9.</w:t>
      </w:r>
      <w:r w:rsidR="004C2F9E" w:rsidRPr="004C2F9E">
        <w:t xml:space="preserve"> </w:t>
      </w:r>
      <w:r w:rsidR="004C2F9E" w:rsidRPr="004C2F9E">
        <w:rPr>
          <w:rFonts w:eastAsiaTheme="majorEastAsia"/>
          <w:b/>
          <w:sz w:val="24"/>
          <w:szCs w:val="24"/>
        </w:rPr>
        <w:t>Statistical analysis</w:t>
      </w:r>
    </w:p>
    <w:p w14:paraId="0D47F61F" w14:textId="7AFF88C2" w:rsidR="00C74039" w:rsidRPr="004C2F9E" w:rsidRDefault="003911A2" w:rsidP="003D6DB4">
      <w:pPr>
        <w:rPr>
          <w:rFonts w:eastAsiaTheme="majorEastAsia"/>
          <w:b/>
          <w:sz w:val="22"/>
        </w:rPr>
      </w:pPr>
      <w:r w:rsidRPr="004C2F9E">
        <w:rPr>
          <w:rFonts w:eastAsiaTheme="majorEastAsia"/>
          <w:b/>
          <w:sz w:val="22"/>
        </w:rPr>
        <w:t>9-1.</w:t>
      </w:r>
      <w:r w:rsidR="00C74039" w:rsidRPr="004C2F9E">
        <w:t xml:space="preserve"> </w:t>
      </w:r>
      <w:r w:rsidR="004C2F9E" w:rsidRPr="004C2F9E">
        <w:rPr>
          <w:rFonts w:eastAsiaTheme="majorEastAsia"/>
          <w:b/>
          <w:sz w:val="24"/>
          <w:szCs w:val="24"/>
        </w:rPr>
        <w:t>Statistical</w:t>
      </w:r>
      <w:r w:rsidR="004C2F9E" w:rsidRPr="004C2F9E">
        <w:rPr>
          <w:rFonts w:eastAsiaTheme="majorEastAsia"/>
          <w:b/>
          <w:sz w:val="22"/>
        </w:rPr>
        <w:t xml:space="preserve"> </w:t>
      </w:r>
      <w:r w:rsidR="004C2F9E">
        <w:rPr>
          <w:rFonts w:eastAsiaTheme="majorEastAsia"/>
          <w:b/>
          <w:sz w:val="22"/>
        </w:rPr>
        <w:t>A</w:t>
      </w:r>
      <w:r w:rsidR="00C74039" w:rsidRPr="004C2F9E">
        <w:rPr>
          <w:rFonts w:eastAsiaTheme="majorEastAsia"/>
          <w:b/>
          <w:sz w:val="22"/>
        </w:rPr>
        <w:t>nalysis Method</w:t>
      </w:r>
    </w:p>
    <w:p w14:paraId="322FF4E1" w14:textId="74612986" w:rsidR="009E76E3" w:rsidRPr="009E76E3" w:rsidRDefault="003911A2" w:rsidP="009E76E3">
      <w:pPr>
        <w:rPr>
          <w:rFonts w:eastAsiaTheme="majorEastAsia"/>
          <w:bCs/>
          <w:sz w:val="22"/>
        </w:rPr>
      </w:pPr>
      <w:r w:rsidRPr="009E76E3">
        <w:rPr>
          <w:rFonts w:eastAsiaTheme="majorEastAsia"/>
          <w:bCs/>
          <w:sz w:val="22"/>
        </w:rPr>
        <w:t>9-1-1</w:t>
      </w:r>
      <w:r w:rsidR="009E76E3" w:rsidRPr="009E76E3">
        <w:rPr>
          <w:rFonts w:eastAsiaTheme="majorEastAsia"/>
          <w:bCs/>
          <w:sz w:val="22"/>
        </w:rPr>
        <w:t xml:space="preserve"> Background characteristics of the population</w:t>
      </w:r>
    </w:p>
    <w:p w14:paraId="7AE35AFA" w14:textId="2FB007D2" w:rsidR="00D6013C" w:rsidRPr="000D07E6" w:rsidRDefault="009E76E3" w:rsidP="003D6DB4">
      <w:pPr>
        <w:rPr>
          <w:rFonts w:eastAsiaTheme="majorEastAsia"/>
          <w:bCs/>
          <w:szCs w:val="21"/>
        </w:rPr>
      </w:pPr>
      <w:r w:rsidRPr="009E76E3">
        <w:rPr>
          <w:rFonts w:eastAsiaTheme="majorEastAsia"/>
          <w:bCs/>
          <w:szCs w:val="21"/>
        </w:rPr>
        <w:t>The background factors of the study population should be described with descriptive statistics (mean, standard deviation, median, quartiles, percentage (%), etc.).</w:t>
      </w:r>
    </w:p>
    <w:p w14:paraId="3E1BC76A" w14:textId="7712D42A" w:rsidR="000D07E6" w:rsidRPr="000D07E6" w:rsidRDefault="003911A2" w:rsidP="000D07E6">
      <w:pPr>
        <w:rPr>
          <w:rFonts w:eastAsiaTheme="majorEastAsia"/>
          <w:b/>
          <w:sz w:val="22"/>
        </w:rPr>
      </w:pPr>
      <w:r w:rsidRPr="000D07E6">
        <w:rPr>
          <w:rFonts w:eastAsiaTheme="majorEastAsia"/>
          <w:b/>
          <w:sz w:val="22"/>
        </w:rPr>
        <w:t>9-1-2</w:t>
      </w:r>
      <w:r w:rsidR="000D07E6" w:rsidRPr="000D07E6">
        <w:rPr>
          <w:b/>
        </w:rPr>
        <w:t xml:space="preserve"> </w:t>
      </w:r>
      <w:r w:rsidR="000D07E6" w:rsidRPr="000D07E6">
        <w:rPr>
          <w:rFonts w:eastAsiaTheme="majorEastAsia"/>
          <w:b/>
          <w:sz w:val="22"/>
        </w:rPr>
        <w:t>Analysis of the primary endpoint</w:t>
      </w:r>
    </w:p>
    <w:p w14:paraId="47DC4E8C" w14:textId="58F01330" w:rsidR="000D07E6" w:rsidRPr="000D07E6" w:rsidRDefault="000D07E6" w:rsidP="000D07E6">
      <w:pPr>
        <w:rPr>
          <w:rFonts w:eastAsiaTheme="majorEastAsia"/>
          <w:bCs/>
          <w:szCs w:val="21"/>
        </w:rPr>
      </w:pPr>
      <w:r w:rsidRPr="000D07E6">
        <w:rPr>
          <w:rFonts w:eastAsiaTheme="majorEastAsia"/>
          <w:bCs/>
          <w:szCs w:val="21"/>
        </w:rPr>
        <w:t>Subjective symptoms (VAS) measured over time before, immediately after, and 15 minutes after the procedure at the treatment si</w:t>
      </w:r>
      <w:r w:rsidR="00905E9C">
        <w:rPr>
          <w:rFonts w:eastAsiaTheme="majorEastAsia"/>
          <w:bCs/>
          <w:szCs w:val="21"/>
        </w:rPr>
        <w:t>t</w:t>
      </w:r>
      <w:r w:rsidRPr="000D07E6">
        <w:rPr>
          <w:rFonts w:eastAsiaTheme="majorEastAsia"/>
          <w:bCs/>
          <w:szCs w:val="21"/>
        </w:rPr>
        <w:t>e will be analyzed using one-way repeated measure ANOVA or Friedman's test.</w:t>
      </w:r>
    </w:p>
    <w:p w14:paraId="653DCE96" w14:textId="7BD31E71" w:rsidR="003F1BD8" w:rsidRPr="003F1BD8" w:rsidRDefault="003911A2" w:rsidP="003F1BD8">
      <w:pPr>
        <w:rPr>
          <w:rFonts w:eastAsiaTheme="majorEastAsia"/>
          <w:b/>
          <w:sz w:val="22"/>
        </w:rPr>
      </w:pPr>
      <w:r w:rsidRPr="003F1BD8">
        <w:rPr>
          <w:rFonts w:eastAsiaTheme="majorEastAsia"/>
          <w:b/>
          <w:sz w:val="22"/>
        </w:rPr>
        <w:t>9-1-3</w:t>
      </w:r>
      <w:r w:rsidR="003F1BD8" w:rsidRPr="003F1BD8">
        <w:t xml:space="preserve"> </w:t>
      </w:r>
      <w:r w:rsidR="003F1BD8" w:rsidRPr="003F1BD8">
        <w:rPr>
          <w:rFonts w:eastAsiaTheme="majorEastAsia"/>
          <w:b/>
          <w:sz w:val="22"/>
        </w:rPr>
        <w:t>Analysis of secondary endpoints</w:t>
      </w:r>
    </w:p>
    <w:p w14:paraId="0F2B3DAA" w14:textId="77777777" w:rsidR="003F1BD8" w:rsidRPr="009F46A7" w:rsidRDefault="003F1BD8" w:rsidP="009F46A7">
      <w:pPr>
        <w:pStyle w:val="af4"/>
        <w:numPr>
          <w:ilvl w:val="0"/>
          <w:numId w:val="12"/>
        </w:numPr>
        <w:ind w:leftChars="0"/>
        <w:rPr>
          <w:rFonts w:eastAsiaTheme="majorEastAsia"/>
          <w:bCs/>
          <w:szCs w:val="21"/>
        </w:rPr>
      </w:pPr>
      <w:r w:rsidRPr="009F46A7">
        <w:rPr>
          <w:rFonts w:eastAsiaTheme="majorEastAsia"/>
          <w:bCs/>
          <w:szCs w:val="21"/>
        </w:rPr>
        <w:t>On the treated side, the pre-, immediate post-, and 15-minute post-treatment tenderness meter and skin temperature measurements over time will be analyzed using one-way repeated measure ANOVA or Friedman's test.</w:t>
      </w:r>
    </w:p>
    <w:p w14:paraId="08E96F30" w14:textId="5DFC3D56" w:rsidR="003F1BD8" w:rsidRPr="009F46A7" w:rsidRDefault="003F1BD8" w:rsidP="009F46A7">
      <w:pPr>
        <w:pStyle w:val="af4"/>
        <w:numPr>
          <w:ilvl w:val="0"/>
          <w:numId w:val="12"/>
        </w:numPr>
        <w:ind w:leftChars="0"/>
        <w:rPr>
          <w:rFonts w:eastAsiaTheme="majorEastAsia"/>
          <w:bCs/>
          <w:szCs w:val="21"/>
        </w:rPr>
      </w:pPr>
      <w:r w:rsidRPr="009F46A7">
        <w:rPr>
          <w:rFonts w:eastAsiaTheme="majorEastAsia"/>
          <w:bCs/>
          <w:szCs w:val="21"/>
        </w:rPr>
        <w:t xml:space="preserve">One-way repeated measure ANOVA or Friedman's test will be used to analyze the </w:t>
      </w:r>
      <w:r w:rsidR="009F46A7">
        <w:rPr>
          <w:rFonts w:eastAsiaTheme="majorEastAsia"/>
          <w:szCs w:val="21"/>
        </w:rPr>
        <w:t>p</w:t>
      </w:r>
      <w:r w:rsidR="009F46A7" w:rsidRPr="00756CB6">
        <w:rPr>
          <w:rFonts w:cs="AdvTrebu-R"/>
          <w:color w:val="000000"/>
          <w:kern w:val="0"/>
          <w:szCs w:val="21"/>
        </w:rPr>
        <w:t>ressure pain threshold</w:t>
      </w:r>
      <w:r w:rsidRPr="009F46A7">
        <w:rPr>
          <w:rFonts w:eastAsiaTheme="majorEastAsia"/>
          <w:bCs/>
          <w:szCs w:val="21"/>
        </w:rPr>
        <w:t>, skin temperature, and subjective symptoms (VAS) measurements over time before, immediately after, and 15 minutes after the treatment on the non-treatment side.</w:t>
      </w:r>
    </w:p>
    <w:p w14:paraId="7E5B4266" w14:textId="685E7A2A" w:rsidR="003F1BD8" w:rsidRPr="009F46A7" w:rsidRDefault="003F1BD8" w:rsidP="009F46A7">
      <w:pPr>
        <w:pStyle w:val="af4"/>
        <w:numPr>
          <w:ilvl w:val="0"/>
          <w:numId w:val="12"/>
        </w:numPr>
        <w:ind w:leftChars="0"/>
        <w:rPr>
          <w:rFonts w:eastAsiaTheme="majorEastAsia"/>
          <w:bCs/>
          <w:szCs w:val="21"/>
        </w:rPr>
      </w:pPr>
      <w:r w:rsidRPr="009F46A7">
        <w:rPr>
          <w:rFonts w:eastAsiaTheme="majorEastAsia"/>
          <w:bCs/>
          <w:szCs w:val="21"/>
        </w:rPr>
        <w:t xml:space="preserve">Differences between the treated and non-treated sides of the </w:t>
      </w:r>
      <w:r w:rsidR="00AF05B5" w:rsidRPr="009F46A7">
        <w:rPr>
          <w:rFonts w:eastAsiaTheme="majorEastAsia"/>
          <w:bCs/>
          <w:szCs w:val="21"/>
        </w:rPr>
        <w:t>pressure pain threshold</w:t>
      </w:r>
      <w:r w:rsidRPr="009F46A7">
        <w:rPr>
          <w:rFonts w:eastAsiaTheme="majorEastAsia"/>
          <w:bCs/>
          <w:szCs w:val="21"/>
        </w:rPr>
        <w:t>, skin temperature readings, and subjective symptoms (VAS) over time before, immediately after, and 15 minutes after the treatment will be analyzed using two-way repeated measure ANOVA or Friedman's test.</w:t>
      </w:r>
    </w:p>
    <w:p w14:paraId="3FFC729B" w14:textId="16169017" w:rsidR="003F1BD8" w:rsidRPr="009F46A7" w:rsidRDefault="003F1BD8" w:rsidP="009F46A7">
      <w:pPr>
        <w:pStyle w:val="af4"/>
        <w:numPr>
          <w:ilvl w:val="0"/>
          <w:numId w:val="12"/>
        </w:numPr>
        <w:ind w:leftChars="0"/>
        <w:rPr>
          <w:rFonts w:eastAsiaTheme="majorEastAsia"/>
          <w:bCs/>
          <w:szCs w:val="21"/>
        </w:rPr>
      </w:pPr>
      <w:r w:rsidRPr="009F46A7">
        <w:rPr>
          <w:rFonts w:eastAsiaTheme="majorEastAsia"/>
          <w:bCs/>
          <w:szCs w:val="21"/>
        </w:rPr>
        <w:t>Heart rate variability frequency analysis will be performed to compare changes in the low frequency (LF) range and the power ratio of the low</w:t>
      </w:r>
      <w:r w:rsidR="00156B83">
        <w:rPr>
          <w:rFonts w:eastAsiaTheme="majorEastAsia"/>
          <w:bCs/>
          <w:szCs w:val="21"/>
        </w:rPr>
        <w:t>-</w:t>
      </w:r>
      <w:r w:rsidRPr="009F46A7">
        <w:rPr>
          <w:rFonts w:eastAsiaTheme="majorEastAsia"/>
          <w:bCs/>
          <w:szCs w:val="21"/>
        </w:rPr>
        <w:t>frequency range to the high</w:t>
      </w:r>
      <w:r w:rsidR="00156B83">
        <w:rPr>
          <w:rFonts w:eastAsiaTheme="majorEastAsia"/>
          <w:bCs/>
          <w:szCs w:val="21"/>
        </w:rPr>
        <w:t>-</w:t>
      </w:r>
      <w:r w:rsidRPr="009F46A7">
        <w:rPr>
          <w:rFonts w:eastAsiaTheme="majorEastAsia"/>
          <w:bCs/>
          <w:szCs w:val="21"/>
        </w:rPr>
        <w:t>frequency range (LF/HF) from before to 15 minutes after treatment. Average values will be taken before (3 minutes), during (up to 3 minutes), immediately after (5 minutes), and 15 minutes after (5 minutes) the procedure and analyzed using One-way repeated measures ANOVA or Friedman's test.</w:t>
      </w:r>
    </w:p>
    <w:p w14:paraId="52393E1E" w14:textId="5351FD08" w:rsidR="00C65C65" w:rsidRPr="00C65C65" w:rsidRDefault="003911A2" w:rsidP="00C65C65">
      <w:pPr>
        <w:rPr>
          <w:rFonts w:eastAsiaTheme="majorEastAsia"/>
          <w:b/>
          <w:sz w:val="22"/>
        </w:rPr>
      </w:pPr>
      <w:r w:rsidRPr="00C65C65">
        <w:rPr>
          <w:rFonts w:eastAsiaTheme="majorEastAsia"/>
          <w:b/>
          <w:sz w:val="22"/>
        </w:rPr>
        <w:t>9-1-4</w:t>
      </w:r>
      <w:r w:rsidR="00C65C65" w:rsidRPr="00C65C65">
        <w:t xml:space="preserve"> </w:t>
      </w:r>
      <w:r w:rsidR="00C65C65" w:rsidRPr="00C65C65">
        <w:rPr>
          <w:rFonts w:eastAsiaTheme="majorEastAsia"/>
          <w:b/>
          <w:sz w:val="22"/>
        </w:rPr>
        <w:t>Exploratory analysis</w:t>
      </w:r>
    </w:p>
    <w:p w14:paraId="7910DEBC" w14:textId="77777777" w:rsidR="00C65C65" w:rsidRPr="00C65C65" w:rsidRDefault="00C65C65" w:rsidP="00C65C65">
      <w:pPr>
        <w:pStyle w:val="af4"/>
        <w:numPr>
          <w:ilvl w:val="0"/>
          <w:numId w:val="13"/>
        </w:numPr>
        <w:ind w:leftChars="0"/>
        <w:rPr>
          <w:rFonts w:eastAsiaTheme="majorEastAsia"/>
          <w:bCs/>
          <w:szCs w:val="21"/>
        </w:rPr>
      </w:pPr>
      <w:r w:rsidRPr="00C65C65">
        <w:rPr>
          <w:rFonts w:eastAsiaTheme="majorEastAsia"/>
          <w:bCs/>
          <w:szCs w:val="21"/>
        </w:rPr>
        <w:t>Compare the changes (amplitude, frequency) in surface electromyography due to weight loading before and after 15 minutes of treatment</w:t>
      </w:r>
    </w:p>
    <w:p w14:paraId="173DCA56" w14:textId="77777777" w:rsidR="00C65C65" w:rsidRPr="00C65C65" w:rsidRDefault="00C65C65" w:rsidP="00C65C65">
      <w:pPr>
        <w:pStyle w:val="af4"/>
        <w:numPr>
          <w:ilvl w:val="0"/>
          <w:numId w:val="13"/>
        </w:numPr>
        <w:ind w:leftChars="0"/>
        <w:rPr>
          <w:rFonts w:eastAsiaTheme="majorEastAsia"/>
          <w:bCs/>
          <w:szCs w:val="21"/>
        </w:rPr>
      </w:pPr>
      <w:r w:rsidRPr="00C65C65">
        <w:rPr>
          <w:rFonts w:eastAsiaTheme="majorEastAsia"/>
          <w:bCs/>
          <w:szCs w:val="21"/>
        </w:rPr>
        <w:t>Muscle properties (luminance, muscle contraction, muscle thickness, etc.) observed by muscle ultrasonography will be compared before and 15 minutes after the treatment.</w:t>
      </w:r>
    </w:p>
    <w:p w14:paraId="62431350" w14:textId="77777777" w:rsidR="00C65C65" w:rsidRPr="00C65C65" w:rsidRDefault="00C65C65" w:rsidP="00C65C65">
      <w:pPr>
        <w:pStyle w:val="af4"/>
        <w:numPr>
          <w:ilvl w:val="0"/>
          <w:numId w:val="13"/>
        </w:numPr>
        <w:ind w:leftChars="0"/>
        <w:rPr>
          <w:rFonts w:eastAsiaTheme="majorEastAsia"/>
          <w:bCs/>
          <w:szCs w:val="21"/>
        </w:rPr>
      </w:pPr>
      <w:r w:rsidRPr="00C65C65">
        <w:rPr>
          <w:rFonts w:eastAsiaTheme="majorEastAsia"/>
          <w:bCs/>
          <w:szCs w:val="21"/>
        </w:rPr>
        <w:t>Comparison of baroreceptor reflex sensitivity before, immediately after, and 15 minutes after the procedure</w:t>
      </w:r>
    </w:p>
    <w:p w14:paraId="7DD61F0D" w14:textId="2B0CF0F4" w:rsidR="00CA633E" w:rsidRPr="00CA633E" w:rsidRDefault="003911A2" w:rsidP="00CA633E">
      <w:pPr>
        <w:rPr>
          <w:rFonts w:eastAsiaTheme="majorEastAsia"/>
          <w:b/>
          <w:sz w:val="22"/>
        </w:rPr>
      </w:pPr>
      <w:r w:rsidRPr="00CA633E">
        <w:rPr>
          <w:rFonts w:eastAsiaTheme="majorEastAsia"/>
          <w:b/>
          <w:sz w:val="22"/>
        </w:rPr>
        <w:lastRenderedPageBreak/>
        <w:t>9-2.</w:t>
      </w:r>
      <w:r w:rsidR="00CA633E" w:rsidRPr="00CA633E">
        <w:t xml:space="preserve"> </w:t>
      </w:r>
      <w:r w:rsidR="00CA633E" w:rsidRPr="00CA633E">
        <w:rPr>
          <w:rFonts w:eastAsiaTheme="majorEastAsia"/>
          <w:b/>
          <w:sz w:val="22"/>
        </w:rPr>
        <w:t>Interim Analysis</w:t>
      </w:r>
    </w:p>
    <w:p w14:paraId="25D39272" w14:textId="1A72394D" w:rsidR="004F4941" w:rsidRPr="00CA633E" w:rsidRDefault="00CA633E" w:rsidP="00CA633E">
      <w:pPr>
        <w:rPr>
          <w:rFonts w:eastAsiaTheme="majorEastAsia"/>
          <w:bCs/>
          <w:sz w:val="20"/>
          <w:szCs w:val="20"/>
        </w:rPr>
      </w:pPr>
      <w:r w:rsidRPr="00CA633E">
        <w:rPr>
          <w:rFonts w:eastAsiaTheme="majorEastAsia"/>
          <w:bCs/>
          <w:sz w:val="22"/>
        </w:rPr>
        <w:t>Not performed</w:t>
      </w:r>
    </w:p>
    <w:p w14:paraId="106047E5" w14:textId="6056D376" w:rsidR="009B10E4" w:rsidRPr="009B10E4" w:rsidRDefault="003911A2" w:rsidP="009B10E4">
      <w:pPr>
        <w:rPr>
          <w:rFonts w:eastAsiaTheme="majorEastAsia"/>
          <w:b/>
          <w:sz w:val="22"/>
        </w:rPr>
      </w:pPr>
      <w:r w:rsidRPr="009B10E4">
        <w:rPr>
          <w:rFonts w:eastAsiaTheme="majorEastAsia"/>
          <w:b/>
          <w:sz w:val="22"/>
        </w:rPr>
        <w:t>9-3.</w:t>
      </w:r>
      <w:r w:rsidR="009B10E4" w:rsidRPr="009B10E4">
        <w:t xml:space="preserve"> </w:t>
      </w:r>
      <w:r w:rsidR="009B10E4" w:rsidRPr="009B10E4">
        <w:rPr>
          <w:rFonts w:eastAsiaTheme="majorEastAsia"/>
          <w:b/>
          <w:sz w:val="22"/>
        </w:rPr>
        <w:t>Establishment of the number of cases</w:t>
      </w:r>
    </w:p>
    <w:p w14:paraId="44C7BCAF" w14:textId="77777777" w:rsidR="009B10E4" w:rsidRDefault="009B10E4" w:rsidP="009B10E4">
      <w:pPr>
        <w:rPr>
          <w:rFonts w:eastAsiaTheme="majorEastAsia"/>
          <w:bCs/>
          <w:szCs w:val="21"/>
        </w:rPr>
      </w:pPr>
      <w:r w:rsidRPr="009B10E4">
        <w:rPr>
          <w:rFonts w:eastAsiaTheme="majorEastAsia"/>
          <w:bCs/>
          <w:szCs w:val="21"/>
        </w:rPr>
        <w:t>This was a feasibility study, and the number of patients was not set on a statistical basis. The minimum number of patients who could feasibly be evaluated for the endpoints was approximately 5-7, and 10 patients were chosen to account for dropouts.</w:t>
      </w:r>
    </w:p>
    <w:p w14:paraId="07F19377" w14:textId="42E76A4D" w:rsidR="00620F50" w:rsidRPr="00620F50" w:rsidRDefault="003911A2" w:rsidP="00620F50">
      <w:pPr>
        <w:rPr>
          <w:rFonts w:eastAsiaTheme="majorEastAsia"/>
          <w:b/>
          <w:sz w:val="22"/>
        </w:rPr>
      </w:pPr>
      <w:r w:rsidRPr="00620F50">
        <w:rPr>
          <w:rFonts w:eastAsiaTheme="majorEastAsia"/>
          <w:b/>
          <w:sz w:val="22"/>
        </w:rPr>
        <w:t>9-4.</w:t>
      </w:r>
      <w:r w:rsidR="00620F50" w:rsidRPr="00620F50">
        <w:t xml:space="preserve"> </w:t>
      </w:r>
      <w:r w:rsidR="00620F50" w:rsidRPr="00620F50">
        <w:rPr>
          <w:rFonts w:eastAsiaTheme="majorEastAsia"/>
          <w:b/>
          <w:sz w:val="22"/>
        </w:rPr>
        <w:t>Significance Levels</w:t>
      </w:r>
    </w:p>
    <w:p w14:paraId="3478201F" w14:textId="77777777" w:rsidR="00620F50" w:rsidRPr="00620F50" w:rsidRDefault="00620F50" w:rsidP="00620F50">
      <w:pPr>
        <w:rPr>
          <w:rFonts w:eastAsiaTheme="majorEastAsia"/>
          <w:bCs/>
          <w:szCs w:val="21"/>
        </w:rPr>
      </w:pPr>
      <w:r w:rsidRPr="00620F50">
        <w:rPr>
          <w:rFonts w:eastAsiaTheme="majorEastAsia"/>
          <w:bCs/>
          <w:szCs w:val="21"/>
        </w:rPr>
        <w:t>The significance level is p&lt;0.05 for all tests.</w:t>
      </w:r>
    </w:p>
    <w:p w14:paraId="5A85D36A" w14:textId="3811C75F" w:rsidR="003911A2" w:rsidRPr="00A33DB5" w:rsidRDefault="003911A2" w:rsidP="00620F50">
      <w:pPr>
        <w:rPr>
          <w:rFonts w:eastAsiaTheme="majorEastAsia"/>
          <w:b/>
          <w:sz w:val="22"/>
        </w:rPr>
      </w:pPr>
      <w:r w:rsidRPr="00A33DB5">
        <w:rPr>
          <w:rFonts w:eastAsiaTheme="majorEastAsia"/>
          <w:b/>
          <w:sz w:val="22"/>
        </w:rPr>
        <w:t>9-5.</w:t>
      </w:r>
      <w:r w:rsidR="00A33DB5" w:rsidRPr="00A33DB5">
        <w:t xml:space="preserve"> </w:t>
      </w:r>
      <w:r w:rsidR="00A33DB5" w:rsidRPr="00A33DB5">
        <w:rPr>
          <w:rFonts w:eastAsiaTheme="majorEastAsia"/>
          <w:b/>
          <w:sz w:val="22"/>
        </w:rPr>
        <w:t>Discontinuation Criteria</w:t>
      </w:r>
    </w:p>
    <w:p w14:paraId="1ADCD484" w14:textId="0B28ED01" w:rsidR="003B4BF2" w:rsidRPr="00A83492" w:rsidRDefault="00156B83" w:rsidP="003911A2">
      <w:pPr>
        <w:rPr>
          <w:rFonts w:eastAsiaTheme="majorEastAsia"/>
          <w:szCs w:val="21"/>
        </w:rPr>
      </w:pPr>
      <w:r>
        <w:rPr>
          <w:rFonts w:eastAsiaTheme="majorEastAsia"/>
          <w:bCs/>
          <w:szCs w:val="21"/>
        </w:rPr>
        <w:t>As s</w:t>
      </w:r>
      <w:r w:rsidR="00A33DB5" w:rsidRPr="00A33DB5">
        <w:rPr>
          <w:rFonts w:eastAsiaTheme="majorEastAsia"/>
          <w:bCs/>
          <w:szCs w:val="21"/>
        </w:rPr>
        <w:t xml:space="preserve">tated in </w:t>
      </w:r>
      <w:r w:rsidR="00A33DB5" w:rsidRPr="00A33DB5">
        <w:rPr>
          <w:rFonts w:eastAsiaTheme="majorEastAsia"/>
          <w:szCs w:val="21"/>
        </w:rPr>
        <w:t xml:space="preserve">4.8 </w:t>
      </w:r>
      <w:r>
        <w:rPr>
          <w:rFonts w:eastAsiaTheme="majorEastAsia"/>
          <w:szCs w:val="21"/>
        </w:rPr>
        <w:t>cease</w:t>
      </w:r>
      <w:r w:rsidR="00A33DB5" w:rsidRPr="00A33DB5">
        <w:rPr>
          <w:rFonts w:eastAsiaTheme="majorEastAsia"/>
          <w:szCs w:val="21"/>
        </w:rPr>
        <w:t xml:space="preserve"> Regulations</w:t>
      </w:r>
    </w:p>
    <w:p w14:paraId="0887F9C3" w14:textId="59DEEAFF" w:rsidR="003911A2" w:rsidRPr="00A83492" w:rsidRDefault="003911A2" w:rsidP="003911A2">
      <w:pPr>
        <w:rPr>
          <w:rFonts w:eastAsiaTheme="majorEastAsia"/>
          <w:b/>
          <w:sz w:val="22"/>
        </w:rPr>
      </w:pPr>
      <w:r w:rsidRPr="00A83492">
        <w:rPr>
          <w:rFonts w:eastAsiaTheme="majorEastAsia"/>
          <w:b/>
          <w:sz w:val="22"/>
        </w:rPr>
        <w:t>9-6.</w:t>
      </w:r>
      <w:r w:rsidR="003C7DD8" w:rsidRPr="00A83492">
        <w:t xml:space="preserve"> </w:t>
      </w:r>
      <w:r w:rsidR="003C7DD8" w:rsidRPr="00A83492">
        <w:rPr>
          <w:rFonts w:eastAsiaTheme="majorEastAsia"/>
          <w:b/>
          <w:sz w:val="22"/>
        </w:rPr>
        <w:t>Data Handling</w:t>
      </w:r>
    </w:p>
    <w:p w14:paraId="7659700C" w14:textId="77777777" w:rsidR="003C7DD8" w:rsidRPr="00A83492" w:rsidRDefault="003C7DD8" w:rsidP="003C7DD8">
      <w:pPr>
        <w:ind w:firstLineChars="100" w:firstLine="200"/>
        <w:rPr>
          <w:rFonts w:eastAsiaTheme="majorEastAsia"/>
          <w:sz w:val="20"/>
          <w:szCs w:val="20"/>
        </w:rPr>
      </w:pPr>
      <w:r w:rsidRPr="00A83492">
        <w:rPr>
          <w:rFonts w:eastAsiaTheme="majorEastAsia"/>
          <w:sz w:val="20"/>
          <w:szCs w:val="20"/>
        </w:rPr>
        <w:t>(Analysis Population)</w:t>
      </w:r>
    </w:p>
    <w:p w14:paraId="602C7764" w14:textId="77777777" w:rsidR="003C7DD8" w:rsidRPr="00A83492" w:rsidRDefault="003C7DD8" w:rsidP="003C7DD8">
      <w:pPr>
        <w:ind w:firstLineChars="100" w:firstLine="200"/>
        <w:rPr>
          <w:rFonts w:eastAsiaTheme="majorEastAsia"/>
          <w:sz w:val="20"/>
          <w:szCs w:val="20"/>
        </w:rPr>
      </w:pPr>
      <w:r w:rsidRPr="00A83492">
        <w:rPr>
          <w:rFonts w:eastAsiaTheme="majorEastAsia"/>
          <w:sz w:val="20"/>
          <w:szCs w:val="20"/>
        </w:rPr>
        <w:t>Efficacy analyses will be performed on the largest analysis population (FAS). If necessary, a sensitivity analysis of efficacy will be conducted on a population that conforms to the research protocol (PPS).</w:t>
      </w:r>
    </w:p>
    <w:p w14:paraId="24ED1B0F" w14:textId="77777777" w:rsidR="003C7DD8" w:rsidRPr="00A83492" w:rsidRDefault="003C7DD8" w:rsidP="003C7DD8">
      <w:pPr>
        <w:ind w:firstLineChars="100" w:firstLine="200"/>
        <w:rPr>
          <w:rFonts w:eastAsiaTheme="majorEastAsia"/>
          <w:sz w:val="20"/>
          <w:szCs w:val="20"/>
        </w:rPr>
      </w:pPr>
      <w:r w:rsidRPr="00A83492">
        <w:rPr>
          <w:rFonts w:eastAsiaTheme="majorEastAsia"/>
          <w:sz w:val="20"/>
          <w:szCs w:val="20"/>
        </w:rPr>
        <w:t>(Safety analysis)</w:t>
      </w:r>
    </w:p>
    <w:p w14:paraId="5C5EA6B9" w14:textId="23BBB8B2" w:rsidR="008237D2" w:rsidRPr="00A83492" w:rsidRDefault="003C7DD8" w:rsidP="003C7DD8">
      <w:pPr>
        <w:ind w:firstLineChars="100" w:firstLine="200"/>
        <w:rPr>
          <w:rFonts w:eastAsiaTheme="majorEastAsia"/>
          <w:sz w:val="20"/>
          <w:szCs w:val="20"/>
        </w:rPr>
      </w:pPr>
      <w:r w:rsidRPr="00A83492">
        <w:rPr>
          <w:rFonts w:eastAsiaTheme="majorEastAsia"/>
          <w:sz w:val="20"/>
          <w:szCs w:val="20"/>
        </w:rPr>
        <w:t xml:space="preserve">All study subjects (SP) will be included in the study, and subjects will be grouped according to whether or not they received the intervention. Consideration of the treatment of individual study subjects and determination of the attributable analysis population will be made </w:t>
      </w:r>
      <w:r w:rsidR="00156B83">
        <w:rPr>
          <w:rFonts w:eastAsiaTheme="majorEastAsia"/>
          <w:sz w:val="20"/>
          <w:szCs w:val="20"/>
        </w:rPr>
        <w:t>before</w:t>
      </w:r>
      <w:r w:rsidRPr="00A83492">
        <w:rPr>
          <w:rFonts w:eastAsiaTheme="majorEastAsia"/>
          <w:sz w:val="20"/>
          <w:szCs w:val="20"/>
        </w:rPr>
        <w:t xml:space="preserve"> data fixation.</w:t>
      </w:r>
    </w:p>
    <w:p w14:paraId="7FA9F1EC" w14:textId="0448D4AC" w:rsidR="003B689E" w:rsidRPr="00A83492" w:rsidRDefault="003B689E" w:rsidP="003B689E">
      <w:pPr>
        <w:ind w:firstLineChars="100" w:firstLine="200"/>
        <w:rPr>
          <w:rFonts w:eastAsiaTheme="majorEastAsia"/>
          <w:sz w:val="20"/>
          <w:szCs w:val="20"/>
        </w:rPr>
      </w:pPr>
      <w:r w:rsidRPr="00A83492">
        <w:rPr>
          <w:rFonts w:eastAsiaTheme="majorEastAsia"/>
          <w:sz w:val="20"/>
          <w:szCs w:val="20"/>
        </w:rPr>
        <w:t>Reasons for Exclusion FAS PPS SP</w:t>
      </w:r>
    </w:p>
    <w:tbl>
      <w:tblPr>
        <w:tblStyle w:val="af2"/>
        <w:tblW w:w="0" w:type="auto"/>
        <w:tblLook w:val="04A0" w:firstRow="1" w:lastRow="0" w:firstColumn="1" w:lastColumn="0" w:noHBand="0" w:noVBand="1"/>
      </w:tblPr>
      <w:tblGrid>
        <w:gridCol w:w="4390"/>
        <w:gridCol w:w="1784"/>
        <w:gridCol w:w="1784"/>
        <w:gridCol w:w="1784"/>
      </w:tblGrid>
      <w:tr w:rsidR="00A83492" w:rsidRPr="00A83492" w14:paraId="0F93D19A" w14:textId="77777777" w:rsidTr="00A83492">
        <w:tc>
          <w:tcPr>
            <w:tcW w:w="4390" w:type="dxa"/>
          </w:tcPr>
          <w:p w14:paraId="56B76E7B" w14:textId="77777777" w:rsidR="00A83492" w:rsidRPr="00A83492" w:rsidRDefault="00A83492" w:rsidP="003B689E">
            <w:pPr>
              <w:rPr>
                <w:rFonts w:eastAsiaTheme="majorEastAsia"/>
                <w:sz w:val="20"/>
                <w:szCs w:val="20"/>
              </w:rPr>
            </w:pPr>
          </w:p>
        </w:tc>
        <w:tc>
          <w:tcPr>
            <w:tcW w:w="1784" w:type="dxa"/>
          </w:tcPr>
          <w:p w14:paraId="56164378" w14:textId="74FE94D6" w:rsidR="00A83492" w:rsidRPr="00A83492" w:rsidRDefault="00A83492" w:rsidP="003B689E">
            <w:pPr>
              <w:rPr>
                <w:rFonts w:eastAsiaTheme="majorEastAsia"/>
                <w:sz w:val="20"/>
                <w:szCs w:val="20"/>
              </w:rPr>
            </w:pPr>
            <w:r w:rsidRPr="00A83492">
              <w:rPr>
                <w:rFonts w:eastAsiaTheme="majorEastAsia"/>
                <w:sz w:val="20"/>
                <w:szCs w:val="20"/>
              </w:rPr>
              <w:t>FAS</w:t>
            </w:r>
          </w:p>
        </w:tc>
        <w:tc>
          <w:tcPr>
            <w:tcW w:w="1784" w:type="dxa"/>
          </w:tcPr>
          <w:p w14:paraId="2F2723D1" w14:textId="799483C8" w:rsidR="00A83492" w:rsidRPr="00A83492" w:rsidRDefault="00A83492" w:rsidP="003B689E">
            <w:pPr>
              <w:rPr>
                <w:rFonts w:eastAsiaTheme="majorEastAsia"/>
                <w:sz w:val="20"/>
                <w:szCs w:val="20"/>
              </w:rPr>
            </w:pPr>
            <w:r w:rsidRPr="00A83492">
              <w:rPr>
                <w:rFonts w:eastAsiaTheme="majorEastAsia"/>
                <w:sz w:val="20"/>
                <w:szCs w:val="20"/>
              </w:rPr>
              <w:t>PPS</w:t>
            </w:r>
          </w:p>
        </w:tc>
        <w:tc>
          <w:tcPr>
            <w:tcW w:w="1784" w:type="dxa"/>
          </w:tcPr>
          <w:p w14:paraId="0B95DEDF" w14:textId="3092CC30" w:rsidR="00A83492" w:rsidRPr="00A83492" w:rsidRDefault="00A83492" w:rsidP="003B689E">
            <w:pPr>
              <w:rPr>
                <w:rFonts w:eastAsiaTheme="majorEastAsia"/>
                <w:sz w:val="20"/>
                <w:szCs w:val="20"/>
              </w:rPr>
            </w:pPr>
            <w:r w:rsidRPr="00A83492">
              <w:rPr>
                <w:rFonts w:eastAsiaTheme="majorEastAsia"/>
                <w:sz w:val="20"/>
                <w:szCs w:val="20"/>
              </w:rPr>
              <w:t>SP</w:t>
            </w:r>
          </w:p>
        </w:tc>
      </w:tr>
      <w:tr w:rsidR="00A83492" w:rsidRPr="00A83492" w14:paraId="1552655B" w14:textId="77777777" w:rsidTr="00A83492">
        <w:tc>
          <w:tcPr>
            <w:tcW w:w="4390" w:type="dxa"/>
          </w:tcPr>
          <w:p w14:paraId="34DCCA73" w14:textId="2338BC75" w:rsidR="00A83492" w:rsidRPr="00A83492" w:rsidRDefault="00A83492" w:rsidP="003B689E">
            <w:pPr>
              <w:rPr>
                <w:rFonts w:eastAsiaTheme="majorEastAsia"/>
                <w:sz w:val="20"/>
                <w:szCs w:val="20"/>
              </w:rPr>
            </w:pPr>
            <w:r w:rsidRPr="00A83492">
              <w:rPr>
                <w:rFonts w:eastAsiaTheme="majorEastAsia"/>
                <w:sz w:val="20"/>
                <w:szCs w:val="20"/>
              </w:rPr>
              <w:t>Study subjects who did not receive any treatment</w:t>
            </w:r>
          </w:p>
        </w:tc>
        <w:tc>
          <w:tcPr>
            <w:tcW w:w="1784" w:type="dxa"/>
          </w:tcPr>
          <w:p w14:paraId="154F7EE3" w14:textId="42535BD8"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25C38D87" w14:textId="190F1456"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5A193D52" w14:textId="342D99AE" w:rsidR="00A83492" w:rsidRPr="00A83492" w:rsidRDefault="00A83492" w:rsidP="003B689E">
            <w:pPr>
              <w:rPr>
                <w:rFonts w:eastAsiaTheme="majorEastAsia"/>
                <w:sz w:val="20"/>
                <w:szCs w:val="20"/>
              </w:rPr>
            </w:pPr>
            <w:r w:rsidRPr="00A83492">
              <w:rPr>
                <w:rFonts w:eastAsiaTheme="majorEastAsia"/>
                <w:sz w:val="20"/>
                <w:szCs w:val="20"/>
              </w:rPr>
              <w:t>Exclusion</w:t>
            </w:r>
          </w:p>
        </w:tc>
      </w:tr>
      <w:tr w:rsidR="00A83492" w:rsidRPr="00A83492" w14:paraId="5513612F" w14:textId="77777777" w:rsidTr="00A83492">
        <w:tc>
          <w:tcPr>
            <w:tcW w:w="4390" w:type="dxa"/>
          </w:tcPr>
          <w:p w14:paraId="1507237C" w14:textId="4DC12B05" w:rsidR="00A83492" w:rsidRPr="00A83492" w:rsidRDefault="00A83492" w:rsidP="003B689E">
            <w:pPr>
              <w:rPr>
                <w:rFonts w:eastAsiaTheme="majorEastAsia"/>
                <w:sz w:val="20"/>
                <w:szCs w:val="20"/>
              </w:rPr>
            </w:pPr>
            <w:r w:rsidRPr="00A83492">
              <w:rPr>
                <w:rFonts w:eastAsiaTheme="majorEastAsia"/>
                <w:sz w:val="20"/>
                <w:szCs w:val="20"/>
              </w:rPr>
              <w:t>Study subjects who did not receive any investigation of efficacy endpoints</w:t>
            </w:r>
          </w:p>
        </w:tc>
        <w:tc>
          <w:tcPr>
            <w:tcW w:w="1784" w:type="dxa"/>
          </w:tcPr>
          <w:p w14:paraId="4DE91434" w14:textId="15B5DC5D"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01B8E5A9" w14:textId="7A63E39B"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2D4F44E9" w14:textId="2FE9CBCD" w:rsidR="00A83492" w:rsidRPr="00A83492" w:rsidRDefault="00A83492" w:rsidP="003B689E">
            <w:pPr>
              <w:rPr>
                <w:rFonts w:eastAsiaTheme="majorEastAsia"/>
                <w:sz w:val="20"/>
                <w:szCs w:val="20"/>
              </w:rPr>
            </w:pPr>
            <w:r w:rsidRPr="00A83492">
              <w:rPr>
                <w:rFonts w:eastAsiaTheme="majorEastAsia"/>
                <w:sz w:val="20"/>
                <w:szCs w:val="20"/>
              </w:rPr>
              <w:t>Included</w:t>
            </w:r>
          </w:p>
        </w:tc>
      </w:tr>
      <w:tr w:rsidR="00A83492" w:rsidRPr="00A83492" w14:paraId="4BCC8E2E" w14:textId="77777777" w:rsidTr="00A83492">
        <w:tc>
          <w:tcPr>
            <w:tcW w:w="4390" w:type="dxa"/>
          </w:tcPr>
          <w:p w14:paraId="63841DF1" w14:textId="422CE70C" w:rsidR="00A83492" w:rsidRPr="00A83492" w:rsidRDefault="00A83492" w:rsidP="003B689E">
            <w:pPr>
              <w:rPr>
                <w:rFonts w:eastAsiaTheme="majorEastAsia"/>
                <w:sz w:val="20"/>
                <w:szCs w:val="20"/>
              </w:rPr>
            </w:pPr>
            <w:r w:rsidRPr="00A83492">
              <w:rPr>
                <w:rFonts w:eastAsiaTheme="majorEastAsia"/>
                <w:sz w:val="20"/>
                <w:szCs w:val="20"/>
              </w:rPr>
              <w:t>Research subjects who violated the selection and exclusion criteria</w:t>
            </w:r>
          </w:p>
        </w:tc>
        <w:tc>
          <w:tcPr>
            <w:tcW w:w="1784" w:type="dxa"/>
          </w:tcPr>
          <w:p w14:paraId="5E7D8688" w14:textId="494707C5" w:rsidR="00A83492" w:rsidRPr="00A83492" w:rsidRDefault="00A83492" w:rsidP="003B689E">
            <w:pPr>
              <w:rPr>
                <w:rFonts w:eastAsiaTheme="majorEastAsia"/>
                <w:sz w:val="20"/>
                <w:szCs w:val="20"/>
              </w:rPr>
            </w:pPr>
            <w:r w:rsidRPr="00A83492">
              <w:rPr>
                <w:rFonts w:eastAsiaTheme="majorEastAsia"/>
                <w:sz w:val="20"/>
                <w:szCs w:val="20"/>
              </w:rPr>
              <w:t>Included</w:t>
            </w:r>
          </w:p>
        </w:tc>
        <w:tc>
          <w:tcPr>
            <w:tcW w:w="1784" w:type="dxa"/>
          </w:tcPr>
          <w:p w14:paraId="109F0366" w14:textId="408F80D0"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3F521A6D" w14:textId="4C232B0D" w:rsidR="00A83492" w:rsidRPr="00A83492" w:rsidRDefault="00A83492" w:rsidP="003B689E">
            <w:pPr>
              <w:rPr>
                <w:rFonts w:eastAsiaTheme="majorEastAsia"/>
                <w:sz w:val="20"/>
                <w:szCs w:val="20"/>
              </w:rPr>
            </w:pPr>
            <w:r w:rsidRPr="00A83492">
              <w:rPr>
                <w:rFonts w:eastAsiaTheme="majorEastAsia"/>
                <w:sz w:val="20"/>
                <w:szCs w:val="20"/>
              </w:rPr>
              <w:t>Included</w:t>
            </w:r>
          </w:p>
        </w:tc>
      </w:tr>
      <w:tr w:rsidR="00A83492" w:rsidRPr="00A83492" w14:paraId="4D8A4AF3" w14:textId="77777777" w:rsidTr="00A83492">
        <w:tc>
          <w:tcPr>
            <w:tcW w:w="4390" w:type="dxa"/>
          </w:tcPr>
          <w:p w14:paraId="0177589A" w14:textId="76E99E08" w:rsidR="00A83492" w:rsidRPr="00A83492" w:rsidRDefault="00A83492" w:rsidP="003B689E">
            <w:pPr>
              <w:rPr>
                <w:rFonts w:eastAsiaTheme="majorEastAsia"/>
                <w:sz w:val="20"/>
                <w:szCs w:val="20"/>
              </w:rPr>
            </w:pPr>
            <w:r w:rsidRPr="00A83492">
              <w:rPr>
                <w:rFonts w:eastAsiaTheme="majorEastAsia"/>
                <w:sz w:val="20"/>
                <w:szCs w:val="20"/>
              </w:rPr>
              <w:t>Research subjects who deviated from the research protocol</w:t>
            </w:r>
          </w:p>
        </w:tc>
        <w:tc>
          <w:tcPr>
            <w:tcW w:w="1784" w:type="dxa"/>
          </w:tcPr>
          <w:p w14:paraId="5A8EAFE9" w14:textId="78D816F3" w:rsidR="00A83492" w:rsidRPr="00A83492" w:rsidRDefault="00A83492" w:rsidP="003B689E">
            <w:pPr>
              <w:rPr>
                <w:rFonts w:eastAsiaTheme="majorEastAsia"/>
                <w:sz w:val="20"/>
                <w:szCs w:val="20"/>
              </w:rPr>
            </w:pPr>
            <w:r w:rsidRPr="00A83492">
              <w:rPr>
                <w:rFonts w:eastAsiaTheme="majorEastAsia"/>
                <w:sz w:val="20"/>
                <w:szCs w:val="20"/>
              </w:rPr>
              <w:t>Included</w:t>
            </w:r>
          </w:p>
        </w:tc>
        <w:tc>
          <w:tcPr>
            <w:tcW w:w="1784" w:type="dxa"/>
          </w:tcPr>
          <w:p w14:paraId="2EFF5EAE" w14:textId="04340604"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15E000C5" w14:textId="1D9A15FA" w:rsidR="00A83492" w:rsidRPr="00A83492" w:rsidRDefault="00A83492" w:rsidP="003B689E">
            <w:pPr>
              <w:rPr>
                <w:rFonts w:eastAsiaTheme="majorEastAsia"/>
                <w:sz w:val="20"/>
                <w:szCs w:val="20"/>
              </w:rPr>
            </w:pPr>
            <w:r w:rsidRPr="00A83492">
              <w:rPr>
                <w:rFonts w:eastAsiaTheme="majorEastAsia"/>
                <w:sz w:val="20"/>
                <w:szCs w:val="20"/>
              </w:rPr>
              <w:t>Included</w:t>
            </w:r>
          </w:p>
        </w:tc>
      </w:tr>
    </w:tbl>
    <w:p w14:paraId="1AA2FB17" w14:textId="77777777" w:rsidR="00ED1101" w:rsidRPr="003B689E" w:rsidRDefault="00ED1101" w:rsidP="00A83492">
      <w:pPr>
        <w:rPr>
          <w:rFonts w:asciiTheme="majorEastAsia" w:eastAsiaTheme="majorEastAsia" w:hAnsiTheme="majorEastAsia"/>
          <w:sz w:val="20"/>
          <w:szCs w:val="20"/>
        </w:rPr>
      </w:pPr>
    </w:p>
    <w:p w14:paraId="0F3DEEBD" w14:textId="2FE34C63" w:rsidR="003911A2" w:rsidRPr="00ED1101" w:rsidRDefault="003911A2" w:rsidP="003911A2">
      <w:pPr>
        <w:rPr>
          <w:rFonts w:eastAsiaTheme="majorEastAsia"/>
          <w:b/>
          <w:sz w:val="22"/>
        </w:rPr>
      </w:pPr>
      <w:r w:rsidRPr="00ED1101">
        <w:rPr>
          <w:rFonts w:eastAsiaTheme="majorEastAsia"/>
          <w:b/>
          <w:sz w:val="22"/>
        </w:rPr>
        <w:t>9-7.</w:t>
      </w:r>
      <w:r w:rsidR="00AC1D62" w:rsidRPr="00ED1101">
        <w:t xml:space="preserve"> </w:t>
      </w:r>
      <w:r w:rsidR="00AC1D62" w:rsidRPr="00ED1101">
        <w:rPr>
          <w:rFonts w:eastAsiaTheme="majorEastAsia"/>
          <w:b/>
          <w:sz w:val="22"/>
        </w:rPr>
        <w:t>Procedure for changing the analysis method</w:t>
      </w:r>
    </w:p>
    <w:p w14:paraId="07AADB1E" w14:textId="23B08EE2" w:rsidR="00ED1101" w:rsidRPr="001D4002" w:rsidRDefault="00ED1101" w:rsidP="003911A2">
      <w:pPr>
        <w:rPr>
          <w:rFonts w:eastAsiaTheme="majorEastAsia"/>
          <w:bCs/>
          <w:sz w:val="20"/>
          <w:szCs w:val="20"/>
        </w:rPr>
      </w:pPr>
      <w:r w:rsidRPr="00ED1101">
        <w:rPr>
          <w:rFonts w:eastAsiaTheme="majorEastAsia"/>
          <w:bCs/>
          <w:sz w:val="20"/>
          <w:szCs w:val="20"/>
        </w:rPr>
        <w:t xml:space="preserve">The principal investigator shall revise the research protocol and explain any changes from the original statistical analysis plan in the </w:t>
      </w:r>
      <w:r w:rsidR="00865848">
        <w:rPr>
          <w:rFonts w:eastAsiaTheme="majorEastAsia"/>
          <w:bCs/>
          <w:sz w:val="20"/>
          <w:szCs w:val="20"/>
        </w:rPr>
        <w:t>clinical trial</w:t>
      </w:r>
      <w:r w:rsidRPr="00ED1101">
        <w:rPr>
          <w:rFonts w:eastAsiaTheme="majorEastAsia"/>
          <w:bCs/>
          <w:sz w:val="20"/>
          <w:szCs w:val="20"/>
        </w:rPr>
        <w:t xml:space="preserve"> summary report.</w:t>
      </w:r>
    </w:p>
    <w:p w14:paraId="309443FA" w14:textId="79E3A6FE" w:rsidR="005462D3" w:rsidRPr="001D4002" w:rsidRDefault="003911A2" w:rsidP="005462D3">
      <w:pPr>
        <w:rPr>
          <w:rFonts w:eastAsiaTheme="majorEastAsia"/>
          <w:b/>
          <w:sz w:val="22"/>
        </w:rPr>
      </w:pPr>
      <w:r w:rsidRPr="001D4002">
        <w:rPr>
          <w:rFonts w:eastAsiaTheme="majorEastAsia"/>
          <w:b/>
          <w:sz w:val="22"/>
        </w:rPr>
        <w:t>9-8.</w:t>
      </w:r>
      <w:r w:rsidR="001D4002" w:rsidRPr="001D4002">
        <w:t xml:space="preserve"> </w:t>
      </w:r>
      <w:r w:rsidR="001D4002" w:rsidRPr="001D4002">
        <w:rPr>
          <w:rFonts w:eastAsiaTheme="majorEastAsia"/>
          <w:b/>
          <w:sz w:val="22"/>
        </w:rPr>
        <w:t>Selection of Analysis Subjects</w:t>
      </w:r>
    </w:p>
    <w:p w14:paraId="241F3E65" w14:textId="3E430A18" w:rsidR="00FB0211" w:rsidRDefault="00156B83" w:rsidP="001D4002">
      <w:pPr>
        <w:rPr>
          <w:rFonts w:eastAsiaTheme="majorEastAsia"/>
          <w:sz w:val="20"/>
          <w:szCs w:val="20"/>
        </w:rPr>
      </w:pPr>
      <w:r>
        <w:rPr>
          <w:rFonts w:eastAsiaTheme="majorEastAsia"/>
          <w:bCs/>
          <w:szCs w:val="21"/>
        </w:rPr>
        <w:t>As s</w:t>
      </w:r>
      <w:r w:rsidR="001D4002" w:rsidRPr="001D4002">
        <w:rPr>
          <w:rFonts w:eastAsiaTheme="majorEastAsia"/>
          <w:bCs/>
          <w:szCs w:val="21"/>
        </w:rPr>
        <w:t xml:space="preserve">tated in </w:t>
      </w:r>
      <w:r w:rsidR="001D4002" w:rsidRPr="001D4002">
        <w:rPr>
          <w:rFonts w:eastAsiaTheme="majorEastAsia"/>
          <w:sz w:val="20"/>
          <w:szCs w:val="20"/>
        </w:rPr>
        <w:t>Data Handling</w:t>
      </w:r>
    </w:p>
    <w:p w14:paraId="5B07BE46" w14:textId="77777777" w:rsidR="001D4002" w:rsidRPr="001D4002" w:rsidRDefault="001D4002" w:rsidP="001D4002">
      <w:pPr>
        <w:rPr>
          <w:rFonts w:eastAsiaTheme="majorEastAsia"/>
          <w:sz w:val="20"/>
          <w:szCs w:val="20"/>
        </w:rPr>
      </w:pPr>
    </w:p>
    <w:p w14:paraId="0E26E6C8" w14:textId="38C47B58" w:rsidR="00395171" w:rsidRPr="00236968" w:rsidRDefault="00395171" w:rsidP="00D00C67">
      <w:pPr>
        <w:rPr>
          <w:rFonts w:eastAsiaTheme="majorEastAsia"/>
          <w:b/>
          <w:sz w:val="24"/>
          <w:szCs w:val="24"/>
        </w:rPr>
      </w:pPr>
      <w:r w:rsidRPr="00236968">
        <w:rPr>
          <w:rFonts w:eastAsiaTheme="majorEastAsia"/>
          <w:b/>
          <w:sz w:val="24"/>
          <w:szCs w:val="24"/>
        </w:rPr>
        <w:t>10.</w:t>
      </w:r>
      <w:r w:rsidR="002C3A54" w:rsidRPr="00236968">
        <w:t xml:space="preserve"> </w:t>
      </w:r>
      <w:r w:rsidR="002C3A54" w:rsidRPr="00236968">
        <w:rPr>
          <w:rFonts w:eastAsiaTheme="majorEastAsia"/>
          <w:b/>
          <w:sz w:val="24"/>
          <w:szCs w:val="24"/>
        </w:rPr>
        <w:t xml:space="preserve">Access to source documents, etc. (including the contents of contracts entered into </w:t>
      </w:r>
      <w:r w:rsidR="00156B83">
        <w:rPr>
          <w:rFonts w:eastAsiaTheme="majorEastAsia"/>
          <w:b/>
          <w:sz w:val="24"/>
          <w:szCs w:val="24"/>
        </w:rPr>
        <w:t>under</w:t>
      </w:r>
      <w:r w:rsidR="002C3A54" w:rsidRPr="00236968">
        <w:rPr>
          <w:rFonts w:eastAsiaTheme="majorEastAsia"/>
          <w:b/>
          <w:sz w:val="24"/>
          <w:szCs w:val="24"/>
        </w:rPr>
        <w:t xml:space="preserve"> Article 32 of the Clinical Trials Act).</w:t>
      </w:r>
      <w:r w:rsidRPr="00236968">
        <w:rPr>
          <w:rFonts w:eastAsiaTheme="majorEastAsia"/>
          <w:b/>
          <w:sz w:val="24"/>
          <w:szCs w:val="24"/>
        </w:rPr>
        <w:t xml:space="preserve"> </w:t>
      </w:r>
    </w:p>
    <w:p w14:paraId="03087FFC" w14:textId="388FC1D4" w:rsidR="00112209" w:rsidRPr="00236968" w:rsidRDefault="00FE186D" w:rsidP="00D00C67">
      <w:pPr>
        <w:rPr>
          <w:rFonts w:eastAsiaTheme="majorEastAsia"/>
          <w:sz w:val="20"/>
          <w:szCs w:val="20"/>
        </w:rPr>
      </w:pPr>
      <w:r w:rsidRPr="00236968">
        <w:rPr>
          <w:rFonts w:eastAsiaTheme="majorEastAsia"/>
          <w:sz w:val="20"/>
          <w:szCs w:val="20"/>
        </w:rPr>
        <w:t xml:space="preserve">The head of the institution and the principal investigator will provide direct access to all </w:t>
      </w:r>
      <w:r w:rsidR="00865848">
        <w:rPr>
          <w:rFonts w:eastAsiaTheme="majorEastAsia"/>
          <w:sz w:val="20"/>
          <w:szCs w:val="20"/>
        </w:rPr>
        <w:t>clinical trial</w:t>
      </w:r>
      <w:r w:rsidRPr="00236968">
        <w:rPr>
          <w:rFonts w:eastAsiaTheme="majorEastAsia"/>
          <w:sz w:val="20"/>
          <w:szCs w:val="20"/>
        </w:rPr>
        <w:t xml:space="preserve">-related records, including original documents, during monitoring, audits, and investigations by the </w:t>
      </w:r>
      <w:r w:rsidR="00865848">
        <w:rPr>
          <w:rFonts w:eastAsiaTheme="majorEastAsia"/>
          <w:sz w:val="20"/>
          <w:szCs w:val="20"/>
        </w:rPr>
        <w:t>Clinical research review board</w:t>
      </w:r>
      <w:r w:rsidRPr="00236968">
        <w:rPr>
          <w:rFonts w:eastAsiaTheme="majorEastAsia"/>
          <w:sz w:val="20"/>
          <w:szCs w:val="20"/>
        </w:rPr>
        <w:t xml:space="preserve"> and regulatory authorities related to the research in question.</w:t>
      </w:r>
    </w:p>
    <w:p w14:paraId="720DF150" w14:textId="77777777" w:rsidR="00EB304F" w:rsidRPr="00236968" w:rsidRDefault="00EB304F" w:rsidP="00D00C67">
      <w:pPr>
        <w:rPr>
          <w:rFonts w:eastAsiaTheme="majorEastAsia"/>
          <w:color w:val="0070C0"/>
          <w:sz w:val="20"/>
          <w:szCs w:val="20"/>
        </w:rPr>
      </w:pPr>
    </w:p>
    <w:p w14:paraId="3794F90E" w14:textId="50AD1992" w:rsidR="00F45C02" w:rsidRPr="00236968" w:rsidRDefault="00395171" w:rsidP="00D00C67">
      <w:pPr>
        <w:rPr>
          <w:rFonts w:eastAsiaTheme="majorEastAsia"/>
          <w:color w:val="C00000"/>
          <w:sz w:val="20"/>
          <w:szCs w:val="20"/>
        </w:rPr>
      </w:pPr>
      <w:r w:rsidRPr="00236968">
        <w:rPr>
          <w:rFonts w:eastAsiaTheme="majorEastAsia"/>
          <w:b/>
          <w:sz w:val="24"/>
          <w:szCs w:val="24"/>
        </w:rPr>
        <w:t>11.</w:t>
      </w:r>
      <w:r w:rsidR="00FE186D" w:rsidRPr="00236968">
        <w:t xml:space="preserve"> </w:t>
      </w:r>
      <w:r w:rsidR="00FE186D" w:rsidRPr="00236968">
        <w:rPr>
          <w:rFonts w:eastAsiaTheme="majorEastAsia"/>
          <w:b/>
          <w:sz w:val="24"/>
          <w:szCs w:val="24"/>
        </w:rPr>
        <w:t>Quality Control and Quality Assurance</w:t>
      </w:r>
    </w:p>
    <w:p w14:paraId="52DC613F" w14:textId="0425BB68" w:rsidR="007E5042" w:rsidRPr="009F5669" w:rsidRDefault="007E5042" w:rsidP="007E5042">
      <w:pPr>
        <w:rPr>
          <w:rFonts w:eastAsiaTheme="majorEastAsia"/>
          <w:szCs w:val="21"/>
        </w:rPr>
      </w:pPr>
      <w:r w:rsidRPr="009F5669">
        <w:rPr>
          <w:rFonts w:eastAsiaTheme="majorEastAsia"/>
          <w:szCs w:val="21"/>
        </w:rPr>
        <w:lastRenderedPageBreak/>
        <w:t xml:space="preserve">The Principal Investigator shall control and assure the quality of the </w:t>
      </w:r>
      <w:r w:rsidR="00865848">
        <w:rPr>
          <w:rFonts w:eastAsiaTheme="majorEastAsia"/>
          <w:szCs w:val="21"/>
        </w:rPr>
        <w:t>clinical trial</w:t>
      </w:r>
      <w:r w:rsidRPr="009F5669">
        <w:rPr>
          <w:rFonts w:eastAsiaTheme="majorEastAsia"/>
          <w:szCs w:val="21"/>
        </w:rPr>
        <w:t xml:space="preserve"> by having the monitors monitor the progress of this </w:t>
      </w:r>
      <w:r w:rsidR="00865848">
        <w:rPr>
          <w:rFonts w:eastAsiaTheme="majorEastAsia"/>
          <w:szCs w:val="21"/>
        </w:rPr>
        <w:t>clinical trial</w:t>
      </w:r>
      <w:r w:rsidRPr="009F5669">
        <w:rPr>
          <w:rFonts w:eastAsiaTheme="majorEastAsia"/>
          <w:szCs w:val="21"/>
        </w:rPr>
        <w:t xml:space="preserve"> to confirm that this </w:t>
      </w:r>
      <w:r w:rsidR="00865848">
        <w:rPr>
          <w:rFonts w:eastAsiaTheme="majorEastAsia"/>
          <w:szCs w:val="21"/>
        </w:rPr>
        <w:t>clinical trial</w:t>
      </w:r>
      <w:r w:rsidRPr="009F5669">
        <w:rPr>
          <w:rFonts w:eastAsiaTheme="majorEastAsia"/>
          <w:szCs w:val="21"/>
        </w:rPr>
        <w:t xml:space="preserve"> is being conducted appropriately </w:t>
      </w:r>
      <w:r w:rsidR="00156B83">
        <w:rPr>
          <w:rFonts w:eastAsiaTheme="majorEastAsia"/>
          <w:szCs w:val="21"/>
        </w:rPr>
        <w:t>following</w:t>
      </w:r>
      <w:r w:rsidRPr="009F5669">
        <w:rPr>
          <w:rFonts w:eastAsiaTheme="majorEastAsia"/>
          <w:szCs w:val="21"/>
        </w:rPr>
        <w:t xml:space="preserve"> the research protocol and the </w:t>
      </w:r>
      <w:r w:rsidR="00865848">
        <w:rPr>
          <w:rFonts w:eastAsiaTheme="majorEastAsia"/>
          <w:szCs w:val="21"/>
        </w:rPr>
        <w:t>Clinical trials</w:t>
      </w:r>
      <w:r w:rsidRPr="009F5669">
        <w:rPr>
          <w:rFonts w:eastAsiaTheme="majorEastAsia"/>
          <w:szCs w:val="21"/>
        </w:rPr>
        <w:t xml:space="preserve"> Act. The principal investigator will prepare a separate monitoring protocol describing the items to be checked and the responsibilities of the parties involved, etc., and the monitors will conduct monitoring </w:t>
      </w:r>
      <w:r w:rsidR="00156B83">
        <w:rPr>
          <w:rFonts w:eastAsiaTheme="majorEastAsia"/>
          <w:szCs w:val="21"/>
        </w:rPr>
        <w:t>following</w:t>
      </w:r>
      <w:r w:rsidRPr="009F5669">
        <w:rPr>
          <w:rFonts w:eastAsiaTheme="majorEastAsia"/>
          <w:szCs w:val="21"/>
        </w:rPr>
        <w:t xml:space="preserve"> the monitoring protocol.</w:t>
      </w:r>
    </w:p>
    <w:p w14:paraId="65996B21" w14:textId="7D5C9EAB" w:rsidR="00F50C94" w:rsidRPr="009F5669" w:rsidRDefault="007E5042" w:rsidP="007E5042">
      <w:pPr>
        <w:rPr>
          <w:rFonts w:eastAsiaTheme="majorEastAsia"/>
          <w:szCs w:val="21"/>
        </w:rPr>
      </w:pPr>
      <w:r w:rsidRPr="009F5669">
        <w:rPr>
          <w:rFonts w:eastAsiaTheme="majorEastAsia"/>
          <w:szCs w:val="21"/>
        </w:rPr>
        <w:t>No audits will be conducted.</w:t>
      </w:r>
    </w:p>
    <w:p w14:paraId="6259A5D4" w14:textId="77777777" w:rsidR="007E5042" w:rsidRPr="009F5669" w:rsidRDefault="007E5042" w:rsidP="007E5042">
      <w:pPr>
        <w:rPr>
          <w:rFonts w:eastAsiaTheme="majorEastAsia"/>
          <w:b/>
          <w:color w:val="C00000"/>
          <w:sz w:val="20"/>
          <w:szCs w:val="20"/>
        </w:rPr>
      </w:pPr>
    </w:p>
    <w:p w14:paraId="19190571" w14:textId="77B8885A" w:rsidR="00254479" w:rsidRPr="009F5669" w:rsidRDefault="00395171" w:rsidP="00D00C67">
      <w:pPr>
        <w:rPr>
          <w:rFonts w:eastAsiaTheme="majorEastAsia"/>
          <w:b/>
          <w:sz w:val="24"/>
          <w:szCs w:val="24"/>
        </w:rPr>
      </w:pPr>
      <w:r w:rsidRPr="009F5669">
        <w:rPr>
          <w:rFonts w:eastAsiaTheme="majorEastAsia"/>
          <w:b/>
          <w:sz w:val="24"/>
          <w:szCs w:val="24"/>
        </w:rPr>
        <w:t>12.</w:t>
      </w:r>
      <w:r w:rsidR="00556722" w:rsidRPr="009F5669">
        <w:t xml:space="preserve"> </w:t>
      </w:r>
      <w:r w:rsidR="00556722" w:rsidRPr="009F5669">
        <w:rPr>
          <w:rFonts w:eastAsiaTheme="majorEastAsia"/>
          <w:b/>
          <w:sz w:val="24"/>
          <w:szCs w:val="24"/>
        </w:rPr>
        <w:t>Ethical Considerations</w:t>
      </w:r>
    </w:p>
    <w:p w14:paraId="2239D5A9" w14:textId="4933756F" w:rsidR="00254479" w:rsidRPr="009F5669" w:rsidRDefault="00254479" w:rsidP="00D00C67">
      <w:pPr>
        <w:rPr>
          <w:rFonts w:eastAsiaTheme="majorEastAsia"/>
          <w:b/>
          <w:sz w:val="22"/>
        </w:rPr>
      </w:pPr>
      <w:r w:rsidRPr="009F5669">
        <w:rPr>
          <w:rFonts w:eastAsiaTheme="majorEastAsia"/>
          <w:b/>
          <w:sz w:val="22"/>
        </w:rPr>
        <w:t>12-1</w:t>
      </w:r>
      <w:r w:rsidRPr="009F5669">
        <w:rPr>
          <w:rFonts w:eastAsiaTheme="majorEastAsia"/>
          <w:b/>
          <w:sz w:val="22"/>
        </w:rPr>
        <w:t>．</w:t>
      </w:r>
      <w:r w:rsidR="00556722" w:rsidRPr="009F5669">
        <w:rPr>
          <w:rFonts w:eastAsiaTheme="majorEastAsia"/>
          <w:b/>
          <w:sz w:val="22"/>
        </w:rPr>
        <w:t>Approval by a certified research review board</w:t>
      </w:r>
    </w:p>
    <w:p w14:paraId="0CB60D1C" w14:textId="36934419" w:rsidR="00254479" w:rsidRPr="009F5669" w:rsidRDefault="000C252A" w:rsidP="00D00C67">
      <w:pPr>
        <w:rPr>
          <w:rFonts w:eastAsiaTheme="majorEastAsia"/>
          <w:bCs/>
          <w:szCs w:val="21"/>
        </w:rPr>
      </w:pPr>
      <w:r w:rsidRPr="009F5669">
        <w:rPr>
          <w:rFonts w:eastAsiaTheme="majorEastAsia"/>
          <w:bCs/>
          <w:szCs w:val="21"/>
        </w:rPr>
        <w:t xml:space="preserve">The appropriateness of conducting this research will be reviewed and approved by </w:t>
      </w:r>
      <w:r w:rsidR="00156B83">
        <w:rPr>
          <w:rFonts w:eastAsiaTheme="majorEastAsia"/>
          <w:bCs/>
          <w:szCs w:val="21"/>
        </w:rPr>
        <w:t xml:space="preserve">the </w:t>
      </w:r>
      <w:r w:rsidR="00696D19" w:rsidRPr="009F5669">
        <w:rPr>
          <w:rFonts w:eastAsiaTheme="majorEastAsia"/>
          <w:bCs/>
          <w:szCs w:val="21"/>
        </w:rPr>
        <w:t>clinical research review board of the Hamamatsu University School of Medicine</w:t>
      </w:r>
      <w:r w:rsidRPr="009F5669">
        <w:rPr>
          <w:rFonts w:eastAsiaTheme="majorEastAsia"/>
          <w:bCs/>
          <w:szCs w:val="21"/>
        </w:rPr>
        <w:t xml:space="preserve"> and approved by the administrator of the implementing medical institution.</w:t>
      </w:r>
    </w:p>
    <w:p w14:paraId="50244FDB" w14:textId="30FFE912" w:rsidR="0067161E" w:rsidRPr="009F5669" w:rsidRDefault="0067161E" w:rsidP="0067161E">
      <w:pPr>
        <w:rPr>
          <w:rFonts w:eastAsiaTheme="majorEastAsia"/>
          <w:b/>
          <w:sz w:val="22"/>
        </w:rPr>
      </w:pPr>
      <w:r w:rsidRPr="009F5669">
        <w:rPr>
          <w:rFonts w:eastAsiaTheme="majorEastAsia"/>
          <w:b/>
          <w:sz w:val="22"/>
        </w:rPr>
        <w:t>12-</w:t>
      </w:r>
      <w:r w:rsidR="00254479" w:rsidRPr="009F5669">
        <w:rPr>
          <w:rFonts w:eastAsiaTheme="majorEastAsia"/>
          <w:b/>
          <w:sz w:val="22"/>
        </w:rPr>
        <w:t>2</w:t>
      </w:r>
      <w:r w:rsidRPr="009F5669">
        <w:rPr>
          <w:rFonts w:eastAsiaTheme="majorEastAsia"/>
          <w:b/>
          <w:sz w:val="22"/>
        </w:rPr>
        <w:t>.</w:t>
      </w:r>
      <w:r w:rsidR="0032574E" w:rsidRPr="009F5669">
        <w:t xml:space="preserve"> </w:t>
      </w:r>
      <w:r w:rsidR="0032574E" w:rsidRPr="009F5669">
        <w:rPr>
          <w:rFonts w:eastAsiaTheme="majorEastAsia"/>
          <w:b/>
          <w:sz w:val="22"/>
        </w:rPr>
        <w:t xml:space="preserve">Benefits accruing to subjects of </w:t>
      </w:r>
      <w:r w:rsidR="00865848">
        <w:rPr>
          <w:rFonts w:eastAsiaTheme="majorEastAsia"/>
          <w:b/>
          <w:sz w:val="22"/>
        </w:rPr>
        <w:t>clinical trial</w:t>
      </w:r>
    </w:p>
    <w:p w14:paraId="24C58D0C" w14:textId="0E8AF14A" w:rsidR="006E110E" w:rsidRPr="009F5669" w:rsidRDefault="0032574E" w:rsidP="0067161E">
      <w:pPr>
        <w:rPr>
          <w:rFonts w:eastAsiaTheme="majorEastAsia"/>
          <w:bCs/>
          <w:szCs w:val="21"/>
        </w:rPr>
      </w:pPr>
      <w:r w:rsidRPr="009F5669">
        <w:rPr>
          <w:rFonts w:eastAsiaTheme="majorEastAsia"/>
          <w:bCs/>
          <w:szCs w:val="21"/>
        </w:rPr>
        <w:t>Participation in this study is expected to provide relief from shoulder stiffness in the treated area. In addition, information derived from blood perfusion, contractile and relaxing functions in the shoulder muscles will be obtained and may be useful for future improvement of shoulder stiffness.</w:t>
      </w:r>
    </w:p>
    <w:p w14:paraId="5EFFB746" w14:textId="78C4DE39" w:rsidR="00AE5A41" w:rsidRPr="009F5669" w:rsidRDefault="00AE5A41" w:rsidP="00AE5A41">
      <w:pPr>
        <w:rPr>
          <w:rFonts w:eastAsiaTheme="majorEastAsia"/>
          <w:b/>
          <w:sz w:val="22"/>
        </w:rPr>
      </w:pPr>
      <w:r w:rsidRPr="009F5669">
        <w:rPr>
          <w:rFonts w:eastAsiaTheme="majorEastAsia"/>
          <w:b/>
          <w:sz w:val="22"/>
        </w:rPr>
        <w:t>12-</w:t>
      </w:r>
      <w:r w:rsidR="00254479" w:rsidRPr="009F5669">
        <w:rPr>
          <w:rFonts w:eastAsiaTheme="majorEastAsia"/>
          <w:b/>
          <w:sz w:val="22"/>
        </w:rPr>
        <w:t>3</w:t>
      </w:r>
      <w:r w:rsidRPr="009F5669">
        <w:rPr>
          <w:rFonts w:eastAsiaTheme="majorEastAsia"/>
          <w:b/>
          <w:sz w:val="22"/>
        </w:rPr>
        <w:t>.</w:t>
      </w:r>
      <w:r w:rsidR="00236968" w:rsidRPr="009F5669">
        <w:t xml:space="preserve"> </w:t>
      </w:r>
      <w:r w:rsidR="00236968" w:rsidRPr="009F5669">
        <w:rPr>
          <w:rFonts w:eastAsiaTheme="majorEastAsia"/>
          <w:b/>
          <w:sz w:val="22"/>
        </w:rPr>
        <w:t xml:space="preserve">Burden and foreseeable disadvantages to subjects of </w:t>
      </w:r>
      <w:r w:rsidR="00865848">
        <w:rPr>
          <w:rFonts w:eastAsiaTheme="majorEastAsia"/>
          <w:b/>
          <w:sz w:val="22"/>
        </w:rPr>
        <w:t>clinical trial</w:t>
      </w:r>
    </w:p>
    <w:p w14:paraId="014861F5" w14:textId="4AA83937" w:rsidR="00236968" w:rsidRPr="009F5669" w:rsidRDefault="00236968" w:rsidP="00236968">
      <w:pPr>
        <w:rPr>
          <w:rFonts w:eastAsiaTheme="majorEastAsia"/>
          <w:szCs w:val="21"/>
        </w:rPr>
      </w:pPr>
      <w:r w:rsidRPr="009F5669">
        <w:rPr>
          <w:rFonts w:eastAsiaTheme="majorEastAsia"/>
          <w:szCs w:val="21"/>
        </w:rPr>
        <w:t>Each study will require approximately one hour for preparation, treatment, and measurement.</w:t>
      </w:r>
    </w:p>
    <w:p w14:paraId="5850CBF4" w14:textId="4B2C1A29" w:rsidR="007D5AB5" w:rsidRPr="009F5669" w:rsidRDefault="00236968" w:rsidP="00236968">
      <w:pPr>
        <w:rPr>
          <w:rFonts w:eastAsiaTheme="majorEastAsia"/>
          <w:szCs w:val="21"/>
        </w:rPr>
      </w:pPr>
      <w:r w:rsidRPr="009F5669">
        <w:rPr>
          <w:rFonts w:eastAsiaTheme="majorEastAsia"/>
          <w:szCs w:val="21"/>
        </w:rPr>
        <w:t>The anticipated adverse event for the LED light acupuncture device is considered to be a burn of the skin at the treatment site.</w:t>
      </w:r>
    </w:p>
    <w:p w14:paraId="3D34B16F" w14:textId="77777777" w:rsidR="00236968" w:rsidRPr="009F5669" w:rsidRDefault="00236968" w:rsidP="00236968">
      <w:pPr>
        <w:rPr>
          <w:rFonts w:eastAsiaTheme="majorEastAsia"/>
          <w:sz w:val="20"/>
          <w:szCs w:val="20"/>
        </w:rPr>
      </w:pPr>
    </w:p>
    <w:p w14:paraId="2356F559" w14:textId="42FB6CCF" w:rsidR="00395171" w:rsidRPr="009F5669" w:rsidRDefault="00395171" w:rsidP="00D00C67">
      <w:pPr>
        <w:rPr>
          <w:rFonts w:eastAsiaTheme="majorEastAsia"/>
          <w:b/>
          <w:sz w:val="24"/>
          <w:szCs w:val="24"/>
        </w:rPr>
      </w:pPr>
      <w:r w:rsidRPr="009F5669">
        <w:rPr>
          <w:rFonts w:eastAsiaTheme="majorEastAsia"/>
          <w:b/>
          <w:sz w:val="24"/>
          <w:szCs w:val="24"/>
        </w:rPr>
        <w:t>13.</w:t>
      </w:r>
      <w:r w:rsidR="00A91B2D" w:rsidRPr="009F5669">
        <w:t xml:space="preserve"> </w:t>
      </w:r>
      <w:r w:rsidR="00A91B2D" w:rsidRPr="009F5669">
        <w:rPr>
          <w:rFonts w:eastAsiaTheme="majorEastAsia"/>
          <w:b/>
          <w:sz w:val="24"/>
          <w:szCs w:val="24"/>
        </w:rPr>
        <w:t>The handling and preservation of records (including data).</w:t>
      </w:r>
    </w:p>
    <w:p w14:paraId="5B59F92A" w14:textId="6571C4F0" w:rsidR="00461D59" w:rsidRPr="009F5669" w:rsidRDefault="00AE5A41" w:rsidP="00D00C67">
      <w:pPr>
        <w:rPr>
          <w:rFonts w:eastAsiaTheme="majorEastAsia"/>
          <w:b/>
          <w:sz w:val="22"/>
        </w:rPr>
      </w:pPr>
      <w:r w:rsidRPr="009F5669">
        <w:rPr>
          <w:rFonts w:eastAsiaTheme="majorEastAsia"/>
          <w:b/>
          <w:sz w:val="22"/>
        </w:rPr>
        <w:t>13-1.</w:t>
      </w:r>
      <w:r w:rsidR="00AD5605" w:rsidRPr="009F5669">
        <w:t xml:space="preserve"> </w:t>
      </w:r>
      <w:r w:rsidR="00AD5605" w:rsidRPr="009F5669">
        <w:rPr>
          <w:rFonts w:eastAsiaTheme="majorEastAsia"/>
          <w:b/>
          <w:sz w:val="22"/>
        </w:rPr>
        <w:t xml:space="preserve">Provision of </w:t>
      </w:r>
      <w:r w:rsidR="00FA44B2" w:rsidRPr="009F5669">
        <w:rPr>
          <w:rFonts w:eastAsiaTheme="majorEastAsia"/>
          <w:b/>
          <w:sz w:val="22"/>
        </w:rPr>
        <w:t>records</w:t>
      </w:r>
      <w:r w:rsidR="00AD5605" w:rsidRPr="009F5669">
        <w:rPr>
          <w:rFonts w:eastAsiaTheme="majorEastAsia"/>
          <w:b/>
          <w:sz w:val="22"/>
        </w:rPr>
        <w:t xml:space="preserve"> to </w:t>
      </w:r>
      <w:r w:rsidR="00FA44B2" w:rsidRPr="009F5669">
        <w:rPr>
          <w:rFonts w:eastAsiaTheme="majorEastAsia"/>
          <w:b/>
          <w:sz w:val="22"/>
        </w:rPr>
        <w:t>t</w:t>
      </w:r>
      <w:r w:rsidR="00AD5605" w:rsidRPr="009F5669">
        <w:rPr>
          <w:rFonts w:eastAsiaTheme="majorEastAsia"/>
          <w:b/>
          <w:sz w:val="22"/>
        </w:rPr>
        <w:t xml:space="preserve">hird </w:t>
      </w:r>
      <w:r w:rsidR="00FA44B2" w:rsidRPr="009F5669">
        <w:rPr>
          <w:rFonts w:eastAsiaTheme="majorEastAsia"/>
          <w:b/>
          <w:sz w:val="22"/>
        </w:rPr>
        <w:t>p</w:t>
      </w:r>
      <w:r w:rsidR="00AD5605" w:rsidRPr="009F5669">
        <w:rPr>
          <w:rFonts w:eastAsiaTheme="majorEastAsia"/>
          <w:b/>
          <w:sz w:val="22"/>
        </w:rPr>
        <w:t>arties</w:t>
      </w:r>
    </w:p>
    <w:p w14:paraId="62A6A678" w14:textId="6A8064ED" w:rsidR="00FA44B2" w:rsidRPr="009F5669" w:rsidRDefault="00FA44B2" w:rsidP="00FA44B2">
      <w:pPr>
        <w:rPr>
          <w:rFonts w:eastAsiaTheme="majorEastAsia"/>
          <w:bCs/>
          <w:szCs w:val="21"/>
        </w:rPr>
      </w:pPr>
      <w:r w:rsidRPr="009F5669">
        <w:rPr>
          <w:rFonts w:eastAsiaTheme="majorEastAsia"/>
          <w:bCs/>
          <w:szCs w:val="21"/>
        </w:rPr>
        <w:t>Record</w:t>
      </w:r>
      <w:r w:rsidR="009F0DEB" w:rsidRPr="009F5669">
        <w:rPr>
          <w:rFonts w:eastAsiaTheme="majorEastAsia"/>
          <w:bCs/>
          <w:szCs w:val="21"/>
        </w:rPr>
        <w:t>s</w:t>
      </w:r>
      <w:r w:rsidRPr="009F5669">
        <w:rPr>
          <w:rFonts w:eastAsiaTheme="majorEastAsia"/>
          <w:bCs/>
          <w:szCs w:val="21"/>
        </w:rPr>
        <w:t xml:space="preserve"> (including data) obtained in this study will be anonymized at the implementing medical institution so that </w:t>
      </w:r>
      <w:r w:rsidR="00156B83">
        <w:rPr>
          <w:rFonts w:eastAsiaTheme="majorEastAsia"/>
          <w:bCs/>
          <w:szCs w:val="21"/>
        </w:rPr>
        <w:t>they</w:t>
      </w:r>
      <w:r w:rsidRPr="009F5669">
        <w:rPr>
          <w:rFonts w:eastAsiaTheme="majorEastAsia"/>
          <w:bCs/>
          <w:szCs w:val="21"/>
        </w:rPr>
        <w:t xml:space="preserve"> cannot be identified at first glance,</w:t>
      </w:r>
      <w:r w:rsidR="00C81457">
        <w:rPr>
          <w:rFonts w:eastAsiaTheme="majorEastAsia"/>
          <w:bCs/>
          <w:szCs w:val="21"/>
        </w:rPr>
        <w:t xml:space="preserve"> </w:t>
      </w:r>
      <w:r w:rsidRPr="009F5669">
        <w:rPr>
          <w:rFonts w:eastAsiaTheme="majorEastAsia"/>
          <w:bCs/>
          <w:szCs w:val="21"/>
        </w:rPr>
        <w:t>and will be sent to the following. When the information is provided, it will be managed responsibly by the principal investigator, and no correspondence will be provided to identify the information and individual research subjects. The information provided will be appropriately stored by the person in charge of the relevant medical institution as described below.</w:t>
      </w:r>
    </w:p>
    <w:p w14:paraId="439BB171" w14:textId="77777777" w:rsidR="002C0098" w:rsidRPr="009F5669" w:rsidRDefault="002C0098" w:rsidP="002C0098">
      <w:pPr>
        <w:rPr>
          <w:rFonts w:eastAsiaTheme="majorEastAsia"/>
          <w:bCs/>
          <w:szCs w:val="21"/>
        </w:rPr>
      </w:pPr>
    </w:p>
    <w:p w14:paraId="458E8301" w14:textId="7933644C" w:rsidR="00F34FA0" w:rsidRPr="009F5669" w:rsidRDefault="00FA44B2" w:rsidP="002C0098">
      <w:pPr>
        <w:rPr>
          <w:rFonts w:eastAsiaTheme="majorEastAsia"/>
          <w:bCs/>
          <w:szCs w:val="21"/>
        </w:rPr>
      </w:pPr>
      <w:r w:rsidRPr="009F5669">
        <w:rPr>
          <w:rFonts w:eastAsiaTheme="majorEastAsia"/>
          <w:bCs/>
          <w:szCs w:val="21"/>
        </w:rPr>
        <w:t>The information to be transferred, the name of the research institution, and the responsible person are as follows.</w:t>
      </w:r>
    </w:p>
    <w:p w14:paraId="1295ABFA" w14:textId="77777777" w:rsidR="002C0098" w:rsidRPr="009F5669" w:rsidRDefault="009F0DEB" w:rsidP="002C0098">
      <w:pPr>
        <w:pStyle w:val="af4"/>
        <w:numPr>
          <w:ilvl w:val="0"/>
          <w:numId w:val="14"/>
        </w:numPr>
        <w:ind w:leftChars="0"/>
        <w:rPr>
          <w:rFonts w:eastAsiaTheme="majorEastAsia"/>
          <w:bCs/>
          <w:szCs w:val="21"/>
        </w:rPr>
      </w:pPr>
      <w:r w:rsidRPr="009F5669">
        <w:rPr>
          <w:rFonts w:eastAsiaTheme="majorEastAsia"/>
          <w:bCs/>
          <w:szCs w:val="21"/>
        </w:rPr>
        <w:t>Samples and records (including data) to be transferred</w:t>
      </w:r>
    </w:p>
    <w:p w14:paraId="66A2640F" w14:textId="73E42613" w:rsidR="00F34FA0" w:rsidRPr="009F5669" w:rsidRDefault="002C0098" w:rsidP="002C0098">
      <w:pPr>
        <w:pStyle w:val="af4"/>
        <w:ind w:leftChars="0" w:left="420"/>
        <w:rPr>
          <w:rFonts w:eastAsiaTheme="majorEastAsia"/>
          <w:bCs/>
          <w:szCs w:val="21"/>
        </w:rPr>
      </w:pPr>
      <w:r w:rsidRPr="009F5669">
        <w:rPr>
          <w:rFonts w:eastAsiaTheme="majorEastAsia"/>
          <w:bCs/>
          <w:szCs w:val="21"/>
        </w:rPr>
        <w:t>R</w:t>
      </w:r>
      <w:r w:rsidR="009F0DEB" w:rsidRPr="009F5669">
        <w:rPr>
          <w:rFonts w:eastAsiaTheme="majorEastAsia"/>
          <w:bCs/>
          <w:szCs w:val="21"/>
        </w:rPr>
        <w:t>ecords (including data): Records (including data) obtained in this study (excluding correspondence table)</w:t>
      </w:r>
      <w:r w:rsidR="009F0DEB" w:rsidRPr="009F5669">
        <w:rPr>
          <w:rFonts w:eastAsiaTheme="majorEastAsia"/>
          <w:bCs/>
          <w:szCs w:val="21"/>
        </w:rPr>
        <w:t xml:space="preserve">　</w:t>
      </w:r>
    </w:p>
    <w:p w14:paraId="5B82D8DA" w14:textId="77777777" w:rsidR="002C0098" w:rsidRPr="009F5669" w:rsidRDefault="002C0098" w:rsidP="002C0098">
      <w:pPr>
        <w:pStyle w:val="af4"/>
        <w:numPr>
          <w:ilvl w:val="0"/>
          <w:numId w:val="14"/>
        </w:numPr>
        <w:ind w:leftChars="0"/>
        <w:rPr>
          <w:rFonts w:eastAsiaTheme="majorEastAsia"/>
          <w:bCs/>
          <w:szCs w:val="21"/>
        </w:rPr>
      </w:pPr>
      <w:r w:rsidRPr="009F5669">
        <w:rPr>
          <w:rFonts w:eastAsiaTheme="majorEastAsia"/>
          <w:bCs/>
          <w:szCs w:val="21"/>
        </w:rPr>
        <w:t>Name and responsible person of the research institute to which the transfer is to be made</w:t>
      </w:r>
    </w:p>
    <w:p w14:paraId="0BBB8516" w14:textId="6259D4A6" w:rsidR="00A87FBC" w:rsidRPr="009F5669" w:rsidRDefault="008D28B3" w:rsidP="009F5669">
      <w:pPr>
        <w:pStyle w:val="af4"/>
        <w:numPr>
          <w:ilvl w:val="1"/>
          <w:numId w:val="18"/>
        </w:numPr>
        <w:ind w:leftChars="0"/>
        <w:rPr>
          <w:rFonts w:eastAsiaTheme="majorEastAsia"/>
          <w:bCs/>
          <w:szCs w:val="21"/>
        </w:rPr>
      </w:pPr>
      <w:bookmarkStart w:id="21" w:name="_Hlk55820509"/>
      <w:r w:rsidRPr="009F5669">
        <w:rPr>
          <w:rFonts w:eastAsiaTheme="majorEastAsia"/>
          <w:bCs/>
          <w:szCs w:val="21"/>
        </w:rPr>
        <w:t>The Graduate School for the Creation of New Photonics Industries</w:t>
      </w:r>
      <w:r w:rsidR="002018FC">
        <w:rPr>
          <w:rFonts w:eastAsiaTheme="majorEastAsia"/>
          <w:bCs/>
          <w:szCs w:val="21"/>
        </w:rPr>
        <w:t xml:space="preserve">; </w:t>
      </w:r>
      <w:r w:rsidR="002C0098" w:rsidRPr="009F5669">
        <w:rPr>
          <w:rFonts w:eastAsiaTheme="majorEastAsia"/>
          <w:bCs/>
          <w:szCs w:val="21"/>
        </w:rPr>
        <w:t>Hiroaki Yokota</w:t>
      </w:r>
    </w:p>
    <w:p w14:paraId="12F6F45D" w14:textId="4A2323F2" w:rsidR="00072276" w:rsidRPr="009F5669" w:rsidRDefault="003A59BA" w:rsidP="009F5669">
      <w:pPr>
        <w:pStyle w:val="af4"/>
        <w:numPr>
          <w:ilvl w:val="1"/>
          <w:numId w:val="18"/>
        </w:numPr>
        <w:ind w:leftChars="0"/>
        <w:rPr>
          <w:rFonts w:eastAsiaTheme="majorEastAsia"/>
          <w:bCs/>
          <w:szCs w:val="21"/>
        </w:rPr>
      </w:pPr>
      <w:r w:rsidRPr="009F5669">
        <w:rPr>
          <w:rFonts w:eastAsiaTheme="majorEastAsia"/>
          <w:bCs/>
          <w:szCs w:val="21"/>
        </w:rPr>
        <w:t>Isehara Clinical trial center, Zenba-acupuncture and moxibustion clinic;</w:t>
      </w:r>
      <w:r w:rsidR="002018FC">
        <w:rPr>
          <w:rFonts w:eastAsiaTheme="majorEastAsia" w:hint="eastAsia"/>
          <w:bCs/>
          <w:szCs w:val="21"/>
        </w:rPr>
        <w:t xml:space="preserve"> </w:t>
      </w:r>
      <w:r w:rsidR="002C0098" w:rsidRPr="009F5669">
        <w:rPr>
          <w:rFonts w:eastAsiaTheme="majorEastAsia"/>
          <w:bCs/>
          <w:szCs w:val="21"/>
        </w:rPr>
        <w:t>Kazuyoshi Zenba</w:t>
      </w:r>
    </w:p>
    <w:p w14:paraId="2AB887D8" w14:textId="49472C5D" w:rsidR="00A87FBC" w:rsidRPr="009F5669" w:rsidRDefault="009372A2" w:rsidP="009F5669">
      <w:pPr>
        <w:pStyle w:val="af4"/>
        <w:numPr>
          <w:ilvl w:val="1"/>
          <w:numId w:val="18"/>
        </w:numPr>
        <w:ind w:leftChars="0"/>
        <w:rPr>
          <w:rFonts w:eastAsiaTheme="majorEastAsia"/>
          <w:bCs/>
          <w:szCs w:val="21"/>
        </w:rPr>
      </w:pPr>
      <w:r w:rsidRPr="009F5669">
        <w:rPr>
          <w:rFonts w:eastAsiaTheme="majorEastAsia"/>
          <w:bCs/>
          <w:szCs w:val="21"/>
        </w:rPr>
        <w:t xml:space="preserve">Kenkou Data House Inc.; </w:t>
      </w:r>
      <w:r w:rsidR="002C0098" w:rsidRPr="009F5669">
        <w:rPr>
          <w:rFonts w:eastAsiaTheme="majorEastAsia"/>
          <w:bCs/>
          <w:szCs w:val="21"/>
        </w:rPr>
        <w:t>Hiroaki Okawai</w:t>
      </w:r>
    </w:p>
    <w:bookmarkEnd w:id="21"/>
    <w:p w14:paraId="48A4D82D" w14:textId="7706131B" w:rsidR="00A87FBC" w:rsidRPr="009F5669" w:rsidRDefault="00A87FBC" w:rsidP="00A87FBC">
      <w:pPr>
        <w:rPr>
          <w:rFonts w:eastAsiaTheme="majorEastAsia"/>
          <w:bCs/>
          <w:color w:val="ED7D31" w:themeColor="accent2"/>
          <w:sz w:val="20"/>
          <w:szCs w:val="20"/>
        </w:rPr>
      </w:pPr>
      <w:r w:rsidRPr="009F5669">
        <w:rPr>
          <w:rFonts w:eastAsiaTheme="majorEastAsia"/>
          <w:bCs/>
          <w:color w:val="ED7D31" w:themeColor="accent2"/>
          <w:sz w:val="20"/>
          <w:szCs w:val="20"/>
        </w:rPr>
        <w:t xml:space="preserve">　</w:t>
      </w:r>
    </w:p>
    <w:p w14:paraId="377A06B3" w14:textId="71126F23" w:rsidR="00AE5A41" w:rsidRPr="009F5669" w:rsidRDefault="00AE5A41" w:rsidP="00AE5A41">
      <w:pPr>
        <w:rPr>
          <w:rFonts w:eastAsiaTheme="majorEastAsia"/>
          <w:b/>
          <w:sz w:val="22"/>
        </w:rPr>
      </w:pPr>
      <w:r w:rsidRPr="009F5669">
        <w:rPr>
          <w:rFonts w:eastAsiaTheme="majorEastAsia"/>
          <w:b/>
          <w:sz w:val="22"/>
        </w:rPr>
        <w:t>13-2.</w:t>
      </w:r>
      <w:r w:rsidR="004162A5" w:rsidRPr="009F5669">
        <w:t xml:space="preserve"> </w:t>
      </w:r>
      <w:r w:rsidR="004162A5" w:rsidRPr="009F5669">
        <w:rPr>
          <w:rFonts w:eastAsiaTheme="majorEastAsia"/>
          <w:b/>
          <w:sz w:val="22"/>
        </w:rPr>
        <w:t>Methods of retaining and disposing of samples and information</w:t>
      </w:r>
    </w:p>
    <w:p w14:paraId="56E48654" w14:textId="444CF2E1" w:rsidR="004E45AD" w:rsidRPr="009F5669" w:rsidRDefault="004E45AD" w:rsidP="00D00C67">
      <w:pPr>
        <w:rPr>
          <w:rFonts w:eastAsiaTheme="majorEastAsia"/>
          <w:bCs/>
          <w:szCs w:val="21"/>
        </w:rPr>
      </w:pPr>
      <w:r w:rsidRPr="009F5669">
        <w:rPr>
          <w:rFonts w:eastAsiaTheme="majorEastAsia"/>
          <w:bCs/>
          <w:szCs w:val="21"/>
        </w:rPr>
        <w:lastRenderedPageBreak/>
        <w:t xml:space="preserve">Paper information </w:t>
      </w:r>
      <w:r w:rsidR="00156B83">
        <w:rPr>
          <w:rFonts w:eastAsiaTheme="majorEastAsia"/>
          <w:bCs/>
          <w:szCs w:val="21"/>
        </w:rPr>
        <w:t>about</w:t>
      </w:r>
      <w:r w:rsidRPr="009F5669">
        <w:rPr>
          <w:rFonts w:eastAsiaTheme="majorEastAsia"/>
          <w:bCs/>
          <w:szCs w:val="21"/>
        </w:rPr>
        <w:t xml:space="preserve"> the research will be stored in a locked archive at the </w:t>
      </w:r>
      <w:r w:rsidR="00865848">
        <w:rPr>
          <w:rFonts w:eastAsiaTheme="majorEastAsia"/>
          <w:bCs/>
          <w:szCs w:val="21"/>
        </w:rPr>
        <w:t>Center for Clinical research</w:t>
      </w:r>
      <w:r w:rsidRPr="009F5669">
        <w:rPr>
          <w:rFonts w:eastAsiaTheme="majorEastAsia"/>
          <w:bCs/>
          <w:szCs w:val="21"/>
        </w:rPr>
        <w:t xml:space="preserve">. Electronic data will be stored on a hard disk managed by the principal investigator at the </w:t>
      </w:r>
      <w:r w:rsidR="00865848">
        <w:rPr>
          <w:rFonts w:eastAsiaTheme="majorEastAsia"/>
          <w:bCs/>
          <w:szCs w:val="21"/>
        </w:rPr>
        <w:t>Center for Clinical research</w:t>
      </w:r>
      <w:r w:rsidRPr="009F5669">
        <w:rPr>
          <w:rFonts w:eastAsiaTheme="majorEastAsia"/>
          <w:bCs/>
          <w:szCs w:val="21"/>
        </w:rPr>
        <w:t xml:space="preserve">. At the end of the research, the electronic data will be stored on CD-R or DVD in a locked archive at the </w:t>
      </w:r>
      <w:r w:rsidR="00865848">
        <w:rPr>
          <w:rFonts w:eastAsiaTheme="majorEastAsia"/>
          <w:bCs/>
          <w:szCs w:val="21"/>
        </w:rPr>
        <w:t>Center for Clinical research</w:t>
      </w:r>
      <w:r w:rsidRPr="009F5669">
        <w:rPr>
          <w:rFonts w:eastAsiaTheme="majorEastAsia"/>
          <w:bCs/>
          <w:szCs w:val="21"/>
        </w:rPr>
        <w:t xml:space="preserve">, together with the paper-based information </w:t>
      </w:r>
      <w:r w:rsidR="00156B83">
        <w:rPr>
          <w:rFonts w:eastAsiaTheme="majorEastAsia"/>
          <w:bCs/>
          <w:szCs w:val="21"/>
        </w:rPr>
        <w:t>about</w:t>
      </w:r>
      <w:r w:rsidRPr="009F5669">
        <w:rPr>
          <w:rFonts w:eastAsiaTheme="majorEastAsia"/>
          <w:bCs/>
          <w:szCs w:val="21"/>
        </w:rPr>
        <w:t xml:space="preserve"> the research. Information </w:t>
      </w:r>
      <w:r w:rsidR="00156B83">
        <w:rPr>
          <w:rFonts w:eastAsiaTheme="majorEastAsia"/>
          <w:bCs/>
          <w:szCs w:val="21"/>
        </w:rPr>
        <w:t>about</w:t>
      </w:r>
      <w:r w:rsidRPr="009F5669">
        <w:rPr>
          <w:rFonts w:eastAsiaTheme="majorEastAsia"/>
          <w:bCs/>
          <w:szCs w:val="21"/>
        </w:rPr>
        <w:t xml:space="preserve"> the research will be destroyed after a specified period (10 years from the date of the final publication of the results of the research).</w:t>
      </w:r>
    </w:p>
    <w:p w14:paraId="3721B590" w14:textId="2A92CD73" w:rsidR="00461D59" w:rsidRPr="009F5669" w:rsidRDefault="00AE5A41" w:rsidP="00D00C67">
      <w:pPr>
        <w:rPr>
          <w:rFonts w:eastAsiaTheme="majorEastAsia"/>
          <w:b/>
          <w:sz w:val="22"/>
        </w:rPr>
      </w:pPr>
      <w:r w:rsidRPr="009F5669">
        <w:rPr>
          <w:rFonts w:eastAsiaTheme="majorEastAsia"/>
          <w:b/>
          <w:sz w:val="22"/>
        </w:rPr>
        <w:t>13-3.</w:t>
      </w:r>
      <w:r w:rsidR="009F5669" w:rsidRPr="009F5669">
        <w:t xml:space="preserve"> </w:t>
      </w:r>
      <w:r w:rsidR="009F5669" w:rsidRPr="009F5669">
        <w:rPr>
          <w:rFonts w:eastAsiaTheme="majorEastAsia"/>
          <w:b/>
          <w:sz w:val="22"/>
        </w:rPr>
        <w:t>Handling of research results related to research subjects</w:t>
      </w:r>
    </w:p>
    <w:p w14:paraId="7FE2CA7D" w14:textId="77777777" w:rsidR="009F5669" w:rsidRPr="009F5669" w:rsidRDefault="009F5669" w:rsidP="009F5669">
      <w:pPr>
        <w:pStyle w:val="af4"/>
        <w:numPr>
          <w:ilvl w:val="0"/>
          <w:numId w:val="16"/>
        </w:numPr>
        <w:ind w:leftChars="0"/>
        <w:rPr>
          <w:rFonts w:eastAsiaTheme="majorEastAsia"/>
          <w:szCs w:val="21"/>
        </w:rPr>
      </w:pPr>
      <w:r w:rsidRPr="009F5669">
        <w:rPr>
          <w:rFonts w:eastAsiaTheme="majorEastAsia"/>
          <w:szCs w:val="21"/>
        </w:rPr>
        <w:t>if the individual subject of the research wishes the information to be disclosed, the results will be disclosed.</w:t>
      </w:r>
    </w:p>
    <w:p w14:paraId="20D874D0" w14:textId="2EC9698B" w:rsidR="009F5669" w:rsidRPr="009F5669" w:rsidRDefault="009F5669" w:rsidP="009F5669">
      <w:pPr>
        <w:pStyle w:val="af4"/>
        <w:numPr>
          <w:ilvl w:val="0"/>
          <w:numId w:val="16"/>
        </w:numPr>
        <w:ind w:leftChars="0"/>
        <w:rPr>
          <w:rFonts w:eastAsiaTheme="majorEastAsia"/>
          <w:szCs w:val="21"/>
        </w:rPr>
      </w:pPr>
      <w:r w:rsidRPr="009F5669">
        <w:rPr>
          <w:rFonts w:eastAsiaTheme="majorEastAsia"/>
          <w:szCs w:val="21"/>
        </w:rPr>
        <w:t xml:space="preserve">If the research subject does not wish the information to be disclosed, the results will not be disclosed. </w:t>
      </w:r>
    </w:p>
    <w:p w14:paraId="2FCEF22A" w14:textId="41E09A2E" w:rsidR="003F6B95" w:rsidRDefault="009F5669" w:rsidP="009F5669">
      <w:pPr>
        <w:pStyle w:val="af4"/>
        <w:numPr>
          <w:ilvl w:val="0"/>
          <w:numId w:val="16"/>
        </w:numPr>
        <w:ind w:leftChars="0"/>
        <w:rPr>
          <w:rFonts w:eastAsiaTheme="majorEastAsia"/>
          <w:szCs w:val="21"/>
        </w:rPr>
      </w:pPr>
      <w:r w:rsidRPr="009F5669">
        <w:rPr>
          <w:rFonts w:eastAsiaTheme="majorEastAsia"/>
          <w:szCs w:val="21"/>
        </w:rPr>
        <w:t>If a person other than the research subject wishes the information to be disclosed, the results will not be disclosed in principle.</w:t>
      </w:r>
    </w:p>
    <w:p w14:paraId="54013868" w14:textId="77777777" w:rsidR="009F5669" w:rsidRPr="009F5669" w:rsidRDefault="009F5669" w:rsidP="009F5669">
      <w:pPr>
        <w:pStyle w:val="af4"/>
        <w:numPr>
          <w:ilvl w:val="0"/>
          <w:numId w:val="16"/>
        </w:numPr>
        <w:ind w:leftChars="0"/>
        <w:rPr>
          <w:rFonts w:eastAsiaTheme="majorEastAsia"/>
          <w:szCs w:val="21"/>
        </w:rPr>
      </w:pPr>
    </w:p>
    <w:p w14:paraId="5B6502C4" w14:textId="570E6B04" w:rsidR="00395171" w:rsidRPr="00CB36C3" w:rsidRDefault="00395171" w:rsidP="00D00C67">
      <w:pPr>
        <w:rPr>
          <w:rFonts w:eastAsiaTheme="majorEastAsia"/>
          <w:b/>
          <w:sz w:val="24"/>
          <w:szCs w:val="24"/>
        </w:rPr>
      </w:pPr>
      <w:r w:rsidRPr="00CB36C3">
        <w:rPr>
          <w:rFonts w:eastAsiaTheme="majorEastAsia"/>
          <w:b/>
          <w:sz w:val="24"/>
          <w:szCs w:val="24"/>
        </w:rPr>
        <w:t>14.</w:t>
      </w:r>
      <w:r w:rsidR="00AB6A09" w:rsidRPr="00CB36C3">
        <w:t xml:space="preserve"> </w:t>
      </w:r>
      <w:r w:rsidR="00AB6A09" w:rsidRPr="00CB36C3">
        <w:rPr>
          <w:rFonts w:eastAsiaTheme="majorEastAsia"/>
          <w:b/>
          <w:sz w:val="24"/>
          <w:szCs w:val="24"/>
        </w:rPr>
        <w:t xml:space="preserve">The payment of money and compensation for the conduct of </w:t>
      </w:r>
      <w:r w:rsidR="00156B83">
        <w:rPr>
          <w:rFonts w:eastAsiaTheme="majorEastAsia"/>
          <w:b/>
          <w:sz w:val="24"/>
          <w:szCs w:val="24"/>
        </w:rPr>
        <w:t xml:space="preserve">the </w:t>
      </w:r>
      <w:r w:rsidR="00865848">
        <w:rPr>
          <w:rFonts w:eastAsiaTheme="majorEastAsia"/>
          <w:b/>
          <w:sz w:val="24"/>
          <w:szCs w:val="24"/>
        </w:rPr>
        <w:t>clinical trial</w:t>
      </w:r>
    </w:p>
    <w:p w14:paraId="36458F03" w14:textId="5F2C6B04" w:rsidR="00AE5A41" w:rsidRPr="00CB36C3" w:rsidRDefault="00AE5A41" w:rsidP="00AE5A41">
      <w:pPr>
        <w:rPr>
          <w:rFonts w:eastAsiaTheme="majorEastAsia"/>
          <w:b/>
          <w:sz w:val="22"/>
        </w:rPr>
      </w:pPr>
      <w:r w:rsidRPr="00CB36C3">
        <w:rPr>
          <w:rFonts w:eastAsiaTheme="majorEastAsia"/>
          <w:b/>
          <w:sz w:val="22"/>
        </w:rPr>
        <w:t>14-1.</w:t>
      </w:r>
      <w:r w:rsidR="00AB6A09" w:rsidRPr="00CB36C3">
        <w:t xml:space="preserve"> </w:t>
      </w:r>
      <w:r w:rsidR="00AB6A09" w:rsidRPr="00CB36C3">
        <w:rPr>
          <w:rFonts w:eastAsiaTheme="majorEastAsia"/>
          <w:b/>
          <w:sz w:val="22"/>
        </w:rPr>
        <w:t xml:space="preserve">Payment of monies related to the conduct of </w:t>
      </w:r>
      <w:r w:rsidR="00156B83">
        <w:rPr>
          <w:rFonts w:eastAsiaTheme="majorEastAsia"/>
          <w:b/>
          <w:sz w:val="22"/>
        </w:rPr>
        <w:t xml:space="preserve">the </w:t>
      </w:r>
      <w:r w:rsidR="00865848">
        <w:rPr>
          <w:rFonts w:eastAsiaTheme="majorEastAsia"/>
          <w:b/>
          <w:sz w:val="22"/>
        </w:rPr>
        <w:t>clinical trial</w:t>
      </w:r>
    </w:p>
    <w:p w14:paraId="2072039D" w14:textId="599C5ACC" w:rsidR="00262F9F" w:rsidRPr="00CB36C3" w:rsidRDefault="005B61AB" w:rsidP="00AE5A41">
      <w:pPr>
        <w:rPr>
          <w:rFonts w:eastAsiaTheme="majorEastAsia"/>
          <w:bCs/>
          <w:szCs w:val="21"/>
        </w:rPr>
      </w:pPr>
      <w:r w:rsidRPr="00CB36C3">
        <w:rPr>
          <w:rFonts w:eastAsiaTheme="majorEastAsia"/>
          <w:bCs/>
          <w:szCs w:val="21"/>
        </w:rPr>
        <w:t>The honorarium to the research subjects for participating in this study will be 2000 yen worth of electronic money.</w:t>
      </w:r>
    </w:p>
    <w:p w14:paraId="25A872DA" w14:textId="2FB25962" w:rsidR="00AE5A41" w:rsidRPr="00CB36C3" w:rsidRDefault="00AE5A41" w:rsidP="00D00C67">
      <w:pPr>
        <w:rPr>
          <w:rFonts w:eastAsiaTheme="majorEastAsia"/>
          <w:b/>
          <w:sz w:val="24"/>
          <w:szCs w:val="24"/>
        </w:rPr>
      </w:pPr>
      <w:r w:rsidRPr="00CB36C3">
        <w:rPr>
          <w:rFonts w:eastAsiaTheme="majorEastAsia"/>
          <w:b/>
          <w:sz w:val="22"/>
        </w:rPr>
        <w:t>14-2.</w:t>
      </w:r>
      <w:r w:rsidR="00844188" w:rsidRPr="00CB36C3">
        <w:rPr>
          <w:rFonts w:eastAsiaTheme="majorEastAsia"/>
          <w:b/>
          <w:sz w:val="22"/>
        </w:rPr>
        <w:t xml:space="preserve"> Insurance and Compensation</w:t>
      </w:r>
    </w:p>
    <w:p w14:paraId="01E59544" w14:textId="4C1C08AE" w:rsidR="00475E8A" w:rsidRPr="00CB36C3" w:rsidRDefault="00475E8A" w:rsidP="00475E8A">
      <w:pPr>
        <w:rPr>
          <w:rFonts w:eastAsiaTheme="majorEastAsia"/>
          <w:szCs w:val="21"/>
        </w:rPr>
      </w:pPr>
      <w:r w:rsidRPr="00CB36C3">
        <w:rPr>
          <w:rFonts w:eastAsiaTheme="majorEastAsia"/>
          <w:sz w:val="20"/>
          <w:szCs w:val="20"/>
        </w:rPr>
        <w:t xml:space="preserve">This </w:t>
      </w:r>
      <w:r w:rsidR="00DF5889" w:rsidRPr="00CB36C3">
        <w:rPr>
          <w:rFonts w:eastAsiaTheme="majorEastAsia"/>
          <w:sz w:val="20"/>
          <w:szCs w:val="20"/>
        </w:rPr>
        <w:t>clinical trial</w:t>
      </w:r>
      <w:r w:rsidRPr="00CB36C3">
        <w:rPr>
          <w:rFonts w:eastAsiaTheme="majorEastAsia"/>
          <w:sz w:val="20"/>
          <w:szCs w:val="20"/>
        </w:rPr>
        <w:t xml:space="preserve"> is covered by </w:t>
      </w:r>
      <w:r w:rsidR="00865848">
        <w:rPr>
          <w:rFonts w:eastAsiaTheme="majorEastAsia"/>
          <w:sz w:val="20"/>
          <w:szCs w:val="20"/>
        </w:rPr>
        <w:t>clinical trial</w:t>
      </w:r>
      <w:r w:rsidRPr="00CB36C3">
        <w:rPr>
          <w:rFonts w:eastAsiaTheme="majorEastAsia"/>
          <w:sz w:val="20"/>
          <w:szCs w:val="20"/>
        </w:rPr>
        <w:t xml:space="preserve"> insurance. I</w:t>
      </w:r>
      <w:r w:rsidR="00156B83">
        <w:rPr>
          <w:rFonts w:eastAsiaTheme="majorEastAsia"/>
          <w:sz w:val="20"/>
          <w:szCs w:val="20"/>
        </w:rPr>
        <w:t>f</w:t>
      </w:r>
      <w:r w:rsidRPr="00CB36C3">
        <w:rPr>
          <w:rFonts w:eastAsiaTheme="majorEastAsia"/>
          <w:sz w:val="20"/>
          <w:szCs w:val="20"/>
        </w:rPr>
        <w:t xml:space="preserve"> health damage occurs to research </w:t>
      </w:r>
      <w:r w:rsidRPr="00CB36C3">
        <w:rPr>
          <w:rFonts w:eastAsiaTheme="majorEastAsia"/>
          <w:szCs w:val="21"/>
        </w:rPr>
        <w:t xml:space="preserve">subjects as a result of the implementation of the research, the principal investigators and sub-investigators will provide adequate medical treatment and other appropriate </w:t>
      </w:r>
      <w:r w:rsidR="00DF5889" w:rsidRPr="00CB36C3">
        <w:rPr>
          <w:rFonts w:eastAsiaTheme="majorEastAsia"/>
          <w:szCs w:val="21"/>
        </w:rPr>
        <w:t>measures and</w:t>
      </w:r>
      <w:r w:rsidRPr="00CB36C3">
        <w:rPr>
          <w:rFonts w:eastAsiaTheme="majorEastAsia"/>
          <w:szCs w:val="21"/>
        </w:rPr>
        <w:t xml:space="preserve"> will endeavor to investigate the cause of the damage. Medical expenses for such treatment will be covered by health insurance, and the research subjects will pay for any out-of-pocket expenses.</w:t>
      </w:r>
    </w:p>
    <w:p w14:paraId="174D36EA" w14:textId="6A85D1FA" w:rsidR="00DC08D7" w:rsidRPr="00CB36C3" w:rsidRDefault="00475E8A" w:rsidP="00475E8A">
      <w:pPr>
        <w:rPr>
          <w:rFonts w:eastAsiaTheme="majorEastAsia"/>
          <w:szCs w:val="21"/>
        </w:rPr>
      </w:pPr>
      <w:r w:rsidRPr="00CB36C3">
        <w:rPr>
          <w:rFonts w:eastAsiaTheme="majorEastAsia"/>
          <w:szCs w:val="21"/>
        </w:rPr>
        <w:t xml:space="preserve">In addition, compensation will be paid by the </w:t>
      </w:r>
      <w:r w:rsidR="00865848">
        <w:rPr>
          <w:rFonts w:eastAsiaTheme="majorEastAsia"/>
          <w:szCs w:val="21"/>
        </w:rPr>
        <w:t>clinical trial</w:t>
      </w:r>
      <w:r w:rsidRPr="00CB36C3">
        <w:rPr>
          <w:rFonts w:eastAsiaTheme="majorEastAsia"/>
          <w:szCs w:val="21"/>
        </w:rPr>
        <w:t xml:space="preserve"> insurance for death or disability of clas</w:t>
      </w:r>
      <w:r w:rsidR="00156B83">
        <w:rPr>
          <w:rFonts w:eastAsiaTheme="majorEastAsia"/>
          <w:szCs w:val="21"/>
        </w:rPr>
        <w:t>se</w:t>
      </w:r>
      <w:r w:rsidRPr="00CB36C3">
        <w:rPr>
          <w:rFonts w:eastAsiaTheme="majorEastAsia"/>
          <w:szCs w:val="21"/>
        </w:rPr>
        <w:t>s 1 to 14 under the Adverse Effects Relief System for Drugs.</w:t>
      </w:r>
    </w:p>
    <w:p w14:paraId="19814A09" w14:textId="77777777" w:rsidR="002F0A15" w:rsidRPr="00CB36C3" w:rsidRDefault="002F0A15" w:rsidP="00D00C67">
      <w:pPr>
        <w:rPr>
          <w:rFonts w:eastAsiaTheme="majorEastAsia"/>
          <w:b/>
          <w:sz w:val="24"/>
          <w:szCs w:val="24"/>
        </w:rPr>
      </w:pPr>
    </w:p>
    <w:p w14:paraId="220A5A44" w14:textId="70F3DF5C" w:rsidR="00395171" w:rsidRPr="00CB36C3" w:rsidRDefault="00395171" w:rsidP="00D00C67">
      <w:pPr>
        <w:rPr>
          <w:rFonts w:eastAsiaTheme="majorEastAsia"/>
          <w:b/>
          <w:sz w:val="24"/>
          <w:szCs w:val="24"/>
        </w:rPr>
      </w:pPr>
      <w:r w:rsidRPr="00CB36C3">
        <w:rPr>
          <w:rFonts w:eastAsiaTheme="majorEastAsia"/>
          <w:b/>
          <w:sz w:val="24"/>
          <w:szCs w:val="24"/>
        </w:rPr>
        <w:t>15.</w:t>
      </w:r>
      <w:r w:rsidR="002F0A15" w:rsidRPr="00CB36C3">
        <w:t xml:space="preserve"> </w:t>
      </w:r>
      <w:r w:rsidR="002F0A15" w:rsidRPr="00CB36C3">
        <w:rPr>
          <w:rFonts w:eastAsiaTheme="majorEastAsia"/>
          <w:b/>
          <w:sz w:val="24"/>
          <w:szCs w:val="24"/>
        </w:rPr>
        <w:t xml:space="preserve">The publication of information on </w:t>
      </w:r>
      <w:r w:rsidR="00865848">
        <w:rPr>
          <w:rFonts w:eastAsiaTheme="majorEastAsia"/>
          <w:b/>
          <w:sz w:val="24"/>
          <w:szCs w:val="24"/>
        </w:rPr>
        <w:t>clinical trial</w:t>
      </w:r>
    </w:p>
    <w:p w14:paraId="72FC2A77" w14:textId="1586CAE6" w:rsidR="00F50C94" w:rsidRPr="00407C32" w:rsidRDefault="00CB36C3" w:rsidP="00D00C67">
      <w:pPr>
        <w:rPr>
          <w:rFonts w:eastAsiaTheme="majorEastAsia"/>
          <w:szCs w:val="21"/>
        </w:rPr>
      </w:pPr>
      <w:r w:rsidRPr="00407C32">
        <w:rPr>
          <w:rFonts w:eastAsiaTheme="majorEastAsia"/>
          <w:szCs w:val="21"/>
        </w:rPr>
        <w:t>Before starting a study, the details of the research plan shall be recorded in the jRCT (Japan Registry of Clinical Trials), a database maintained by the Ministry of Health, Labour and Welfare (MHLW), and made public.</w:t>
      </w:r>
    </w:p>
    <w:p w14:paraId="1BABD308" w14:textId="77777777" w:rsidR="00CB36C3" w:rsidRPr="004F709D" w:rsidRDefault="00CB36C3" w:rsidP="00D00C67">
      <w:pPr>
        <w:rPr>
          <w:rFonts w:asciiTheme="majorEastAsia" w:eastAsiaTheme="majorEastAsia" w:hAnsiTheme="majorEastAsia"/>
          <w:b/>
          <w:color w:val="C00000"/>
          <w:sz w:val="20"/>
          <w:szCs w:val="20"/>
        </w:rPr>
      </w:pPr>
    </w:p>
    <w:p w14:paraId="317A95B3" w14:textId="562791B6" w:rsidR="00395171" w:rsidRPr="001870B7" w:rsidRDefault="00395171" w:rsidP="00D00C67">
      <w:pPr>
        <w:rPr>
          <w:rFonts w:eastAsiaTheme="majorEastAsia"/>
          <w:b/>
          <w:sz w:val="24"/>
          <w:szCs w:val="24"/>
        </w:rPr>
      </w:pPr>
      <w:r w:rsidRPr="001870B7">
        <w:rPr>
          <w:rFonts w:eastAsiaTheme="majorEastAsia"/>
          <w:b/>
          <w:sz w:val="24"/>
          <w:szCs w:val="24"/>
        </w:rPr>
        <w:t>16.</w:t>
      </w:r>
      <w:r w:rsidR="001870B7" w:rsidRPr="001870B7">
        <w:t xml:space="preserve"> </w:t>
      </w:r>
      <w:r w:rsidR="001870B7" w:rsidRPr="001870B7">
        <w:rPr>
          <w:rFonts w:eastAsiaTheme="majorEastAsia"/>
          <w:b/>
          <w:sz w:val="24"/>
          <w:szCs w:val="24"/>
        </w:rPr>
        <w:t>Duration of Clinical Trial</w:t>
      </w:r>
    </w:p>
    <w:p w14:paraId="7A2DE953" w14:textId="539F7790" w:rsidR="00F50C94" w:rsidRPr="001870B7" w:rsidRDefault="00156B83" w:rsidP="00D00C67">
      <w:pPr>
        <w:rPr>
          <w:rFonts w:eastAsiaTheme="majorEastAsia"/>
          <w:b/>
          <w:color w:val="C00000"/>
          <w:szCs w:val="21"/>
        </w:rPr>
      </w:pPr>
      <w:r>
        <w:rPr>
          <w:rFonts w:eastAsiaTheme="majorEastAsia"/>
          <w:szCs w:val="21"/>
        </w:rPr>
        <w:t>As s</w:t>
      </w:r>
      <w:r w:rsidR="001870B7" w:rsidRPr="001870B7">
        <w:rPr>
          <w:rFonts w:eastAsiaTheme="majorEastAsia"/>
          <w:szCs w:val="21"/>
        </w:rPr>
        <w:t>tated in 4-2-2. Trial period</w:t>
      </w:r>
    </w:p>
    <w:p w14:paraId="25A038C9" w14:textId="77777777" w:rsidR="00453146" w:rsidRDefault="00453146" w:rsidP="003867FD">
      <w:pPr>
        <w:rPr>
          <w:rFonts w:eastAsiaTheme="majorEastAsia"/>
          <w:b/>
          <w:sz w:val="24"/>
          <w:szCs w:val="24"/>
        </w:rPr>
      </w:pPr>
    </w:p>
    <w:p w14:paraId="4CEAF912" w14:textId="40ACFB2F" w:rsidR="00395171" w:rsidRPr="00453146" w:rsidRDefault="00395171" w:rsidP="003867FD">
      <w:pPr>
        <w:rPr>
          <w:rFonts w:eastAsiaTheme="majorEastAsia"/>
          <w:b/>
          <w:sz w:val="24"/>
          <w:szCs w:val="24"/>
        </w:rPr>
      </w:pPr>
      <w:r w:rsidRPr="00453146">
        <w:rPr>
          <w:rFonts w:eastAsiaTheme="majorEastAsia"/>
          <w:b/>
          <w:sz w:val="24"/>
          <w:szCs w:val="24"/>
        </w:rPr>
        <w:t>17.</w:t>
      </w:r>
      <w:r w:rsidR="00FE5421" w:rsidRPr="00453146">
        <w:t xml:space="preserve"> </w:t>
      </w:r>
      <w:r w:rsidR="00FE5421" w:rsidRPr="00453146">
        <w:rPr>
          <w:rFonts w:eastAsiaTheme="majorEastAsia"/>
          <w:b/>
          <w:sz w:val="24"/>
          <w:szCs w:val="24"/>
        </w:rPr>
        <w:t xml:space="preserve">Explanation </w:t>
      </w:r>
      <w:r w:rsidR="00156B83">
        <w:rPr>
          <w:rFonts w:eastAsiaTheme="majorEastAsia"/>
          <w:b/>
          <w:sz w:val="24"/>
          <w:szCs w:val="24"/>
        </w:rPr>
        <w:t>of</w:t>
      </w:r>
      <w:r w:rsidR="00FE5421" w:rsidRPr="00453146">
        <w:rPr>
          <w:rFonts w:eastAsiaTheme="majorEastAsia"/>
          <w:b/>
          <w:sz w:val="24"/>
          <w:szCs w:val="24"/>
        </w:rPr>
        <w:t xml:space="preserve"> subjects of </w:t>
      </w:r>
      <w:r w:rsidR="00865848">
        <w:rPr>
          <w:rFonts w:eastAsiaTheme="majorEastAsia"/>
          <w:b/>
          <w:sz w:val="24"/>
          <w:szCs w:val="24"/>
        </w:rPr>
        <w:t>clinical trial</w:t>
      </w:r>
      <w:r w:rsidR="00FE5421" w:rsidRPr="00453146">
        <w:rPr>
          <w:rFonts w:eastAsiaTheme="majorEastAsia"/>
          <w:b/>
          <w:sz w:val="24"/>
          <w:szCs w:val="24"/>
        </w:rPr>
        <w:t xml:space="preserve"> and their consent (including the form to be used for these)</w:t>
      </w:r>
    </w:p>
    <w:p w14:paraId="739EBD8E" w14:textId="256DA02F" w:rsidR="00453146" w:rsidRPr="00453146" w:rsidRDefault="00453146" w:rsidP="00453146">
      <w:pPr>
        <w:rPr>
          <w:rFonts w:eastAsiaTheme="majorEastAsia"/>
          <w:szCs w:val="21"/>
        </w:rPr>
      </w:pPr>
      <w:r w:rsidRPr="00453146">
        <w:rPr>
          <w:rFonts w:eastAsiaTheme="majorEastAsia"/>
          <w:szCs w:val="21"/>
        </w:rPr>
        <w:t xml:space="preserve">The principal investigator shall prepare the explanation and consent documents used to obtain consent from </w:t>
      </w:r>
      <w:r w:rsidR="00865848">
        <w:rPr>
          <w:rFonts w:eastAsiaTheme="majorEastAsia"/>
          <w:szCs w:val="21"/>
        </w:rPr>
        <w:t>clinical trial</w:t>
      </w:r>
      <w:r w:rsidRPr="00453146">
        <w:rPr>
          <w:rFonts w:eastAsiaTheme="majorEastAsia"/>
          <w:szCs w:val="21"/>
        </w:rPr>
        <w:t xml:space="preserve"> subjects </w:t>
      </w:r>
      <w:r w:rsidR="00156B83">
        <w:rPr>
          <w:rFonts w:eastAsiaTheme="majorEastAsia"/>
          <w:szCs w:val="21"/>
        </w:rPr>
        <w:t>following</w:t>
      </w:r>
      <w:r w:rsidRPr="00453146">
        <w:rPr>
          <w:rFonts w:eastAsiaTheme="majorEastAsia"/>
          <w:szCs w:val="21"/>
        </w:rPr>
        <w:t xml:space="preserve"> Article 46 of the Enforcement Regulations of the Clinical </w:t>
      </w:r>
      <w:r w:rsidR="00865848">
        <w:rPr>
          <w:rFonts w:eastAsiaTheme="majorEastAsia"/>
          <w:szCs w:val="21"/>
        </w:rPr>
        <w:t>Trials</w:t>
      </w:r>
      <w:r w:rsidRPr="00453146">
        <w:rPr>
          <w:rFonts w:eastAsiaTheme="majorEastAsia"/>
          <w:szCs w:val="21"/>
        </w:rPr>
        <w:t xml:space="preserve"> Act and related guidance, and shall revise these documents when necessary. The explanation and consent documents should be approved in advance by the clinical research review board.</w:t>
      </w:r>
    </w:p>
    <w:p w14:paraId="2BDAF7D5" w14:textId="73AA3D07" w:rsidR="00453146" w:rsidRPr="00453146" w:rsidRDefault="00453146" w:rsidP="00453146">
      <w:pPr>
        <w:rPr>
          <w:rFonts w:eastAsiaTheme="majorEastAsia"/>
          <w:szCs w:val="21"/>
        </w:rPr>
      </w:pPr>
      <w:r w:rsidRPr="00453146">
        <w:rPr>
          <w:rFonts w:eastAsiaTheme="majorEastAsia"/>
          <w:szCs w:val="21"/>
        </w:rPr>
        <w:t xml:space="preserve">Before obtaining consent from a research subject, the principal investigator or a research assistant </w:t>
      </w:r>
      <w:r w:rsidRPr="00453146">
        <w:rPr>
          <w:rFonts w:eastAsiaTheme="majorEastAsia"/>
          <w:szCs w:val="21"/>
        </w:rPr>
        <w:lastRenderedPageBreak/>
        <w:t>physician must give the research subject the opportunity to ask questions and sufficient time to decide whether or not to participate in the research. At that time, the principal investigator, research associate, or research collaborator as an assistant explainer must answer all questions to the satisfaction of the research subjects. After confirming that the research subject understands the content of the research, the research subject's free and voluntary consent to participate in this research will be obtained in writing.</w:t>
      </w:r>
    </w:p>
    <w:p w14:paraId="0A627AFA" w14:textId="075F110E" w:rsidR="00453146" w:rsidRPr="00453146" w:rsidRDefault="00453146" w:rsidP="00453146">
      <w:pPr>
        <w:rPr>
          <w:rFonts w:eastAsiaTheme="majorEastAsia"/>
          <w:szCs w:val="21"/>
        </w:rPr>
      </w:pPr>
      <w:r w:rsidRPr="00453146">
        <w:rPr>
          <w:rFonts w:eastAsiaTheme="majorEastAsia"/>
          <w:szCs w:val="21"/>
        </w:rPr>
        <w:t>The consent document should be signed and dated by the principal investigator or research associate and the research subject. If a research collaborator assists in providing explanations, he/she should also sign and date the document.</w:t>
      </w:r>
    </w:p>
    <w:p w14:paraId="7F147F11" w14:textId="159CEBE4" w:rsidR="00453146" w:rsidRPr="00453146" w:rsidRDefault="00453146" w:rsidP="00453146">
      <w:pPr>
        <w:rPr>
          <w:rFonts w:eastAsiaTheme="majorEastAsia"/>
          <w:szCs w:val="21"/>
        </w:rPr>
      </w:pPr>
      <w:r w:rsidRPr="00453146">
        <w:rPr>
          <w:rFonts w:eastAsiaTheme="majorEastAsia"/>
          <w:szCs w:val="21"/>
        </w:rPr>
        <w:t>The principal investigator or sub</w:t>
      </w:r>
      <w:r w:rsidR="00C81457">
        <w:rPr>
          <w:rFonts w:eastAsiaTheme="majorEastAsia"/>
          <w:szCs w:val="21"/>
        </w:rPr>
        <w:t>-</w:t>
      </w:r>
      <w:r w:rsidRPr="00453146">
        <w:rPr>
          <w:rFonts w:eastAsiaTheme="majorEastAsia"/>
          <w:szCs w:val="21"/>
        </w:rPr>
        <w:t xml:space="preserve">investigator should provide the research subject with a copy of the signed and dated consent form and written explanation before the subject participates in the research, and the original consent document should be stored appropriately </w:t>
      </w:r>
      <w:r w:rsidR="00156B83">
        <w:rPr>
          <w:rFonts w:eastAsiaTheme="majorEastAsia"/>
          <w:szCs w:val="21"/>
        </w:rPr>
        <w:t>following</w:t>
      </w:r>
      <w:r w:rsidRPr="00453146">
        <w:rPr>
          <w:rFonts w:eastAsiaTheme="majorEastAsia"/>
          <w:szCs w:val="21"/>
        </w:rPr>
        <w:t xml:space="preserve"> the regulations of the relevant medical institution.</w:t>
      </w:r>
    </w:p>
    <w:p w14:paraId="412320CA" w14:textId="4C5D3F91" w:rsidR="00453146" w:rsidRPr="00453146" w:rsidRDefault="00453146" w:rsidP="00453146">
      <w:pPr>
        <w:rPr>
          <w:rFonts w:eastAsiaTheme="majorEastAsia"/>
          <w:szCs w:val="21"/>
        </w:rPr>
      </w:pPr>
      <w:r w:rsidRPr="00453146">
        <w:rPr>
          <w:rFonts w:eastAsiaTheme="majorEastAsia"/>
          <w:szCs w:val="21"/>
        </w:rPr>
        <w:t>In addition, points to note regarding obtaining consent and revisions to the explanation and consent documents are indicated below.</w:t>
      </w:r>
    </w:p>
    <w:p w14:paraId="77CA13CA" w14:textId="77777777" w:rsidR="00697EC8" w:rsidRPr="00697EC8" w:rsidRDefault="00697EC8" w:rsidP="00697EC8">
      <w:pPr>
        <w:rPr>
          <w:rFonts w:eastAsiaTheme="majorEastAsia"/>
          <w:szCs w:val="21"/>
        </w:rPr>
      </w:pPr>
      <w:r w:rsidRPr="00697EC8">
        <w:rPr>
          <w:rFonts w:eastAsiaTheme="majorEastAsia"/>
          <w:szCs w:val="21"/>
        </w:rPr>
        <w:t>&lt;Considerations for Obtaining Consent</w:t>
      </w:r>
    </w:p>
    <w:p w14:paraId="1E661D14" w14:textId="1A4782A9" w:rsidR="00697EC8" w:rsidRPr="00697EC8" w:rsidRDefault="00697EC8" w:rsidP="00697EC8">
      <w:pPr>
        <w:rPr>
          <w:rFonts w:eastAsiaTheme="majorEastAsia"/>
          <w:szCs w:val="21"/>
        </w:rPr>
      </w:pPr>
      <w:r w:rsidRPr="00697EC8">
        <w:rPr>
          <w:rFonts w:eastAsiaTheme="majorEastAsia"/>
          <w:szCs w:val="21"/>
        </w:rPr>
        <w:t xml:space="preserve">(1) The Principal Investigator, Research </w:t>
      </w:r>
      <w:r w:rsidR="00C81457">
        <w:rPr>
          <w:rFonts w:eastAsiaTheme="majorEastAsia"/>
          <w:szCs w:val="21"/>
        </w:rPr>
        <w:t>as</w:t>
      </w:r>
      <w:r w:rsidRPr="00697EC8">
        <w:rPr>
          <w:rFonts w:eastAsiaTheme="majorEastAsia"/>
          <w:szCs w:val="21"/>
        </w:rPr>
        <w:t xml:space="preserve">signing Physician, and Research Collaborators shall not coerce or exert undue influence on the research subjects </w:t>
      </w:r>
      <w:r w:rsidR="00156B83">
        <w:rPr>
          <w:rFonts w:eastAsiaTheme="majorEastAsia"/>
          <w:szCs w:val="21"/>
        </w:rPr>
        <w:t>concerning</w:t>
      </w:r>
      <w:r w:rsidRPr="00697EC8">
        <w:rPr>
          <w:rFonts w:eastAsiaTheme="majorEastAsia"/>
          <w:szCs w:val="21"/>
        </w:rPr>
        <w:t xml:space="preserve"> their participation or continued participation in the research.</w:t>
      </w:r>
    </w:p>
    <w:p w14:paraId="4E7642EF" w14:textId="77777777" w:rsidR="00697EC8" w:rsidRPr="00697EC8" w:rsidRDefault="00697EC8" w:rsidP="00697EC8">
      <w:pPr>
        <w:rPr>
          <w:rFonts w:eastAsiaTheme="majorEastAsia"/>
          <w:szCs w:val="21"/>
        </w:rPr>
      </w:pPr>
      <w:r w:rsidRPr="00697EC8">
        <w:rPr>
          <w:rFonts w:eastAsiaTheme="majorEastAsia"/>
          <w:szCs w:val="21"/>
        </w:rPr>
        <w:t>(ii) The explanatory documents shall use plain, non-technical language that is understandable to research subjects to the greatest extent possible.</w:t>
      </w:r>
    </w:p>
    <w:p w14:paraId="49560F93" w14:textId="29F2AD48" w:rsidR="00232969" w:rsidRPr="00697EC8" w:rsidRDefault="00697EC8" w:rsidP="00697EC8">
      <w:pPr>
        <w:rPr>
          <w:rFonts w:eastAsiaTheme="majorEastAsia"/>
          <w:szCs w:val="21"/>
        </w:rPr>
      </w:pPr>
      <w:r w:rsidRPr="00697EC8">
        <w:rPr>
          <w:rFonts w:eastAsiaTheme="majorEastAsia"/>
          <w:szCs w:val="21"/>
        </w:rPr>
        <w:t>(iii) Explanation and consent for research subjects who are unable to read the explanatory document should be fully explained in the presence of an impartial observer, and consent should be obtained of the subject's own free will. The witness should also sign and date the consent document. An impartial witness is a person who is independent of the conduct of the research and is not unduly influenced by those involved in the research, and must not be the principal investigator, a research physician, or a research collaborator.</w:t>
      </w:r>
    </w:p>
    <w:p w14:paraId="09680EB0" w14:textId="77777777" w:rsidR="00AF2BB9" w:rsidRPr="00697EC8" w:rsidRDefault="00AF2BB9" w:rsidP="00AF2BB9">
      <w:pPr>
        <w:rPr>
          <w:rFonts w:eastAsiaTheme="majorEastAsia"/>
          <w:szCs w:val="21"/>
        </w:rPr>
      </w:pPr>
    </w:p>
    <w:p w14:paraId="665965F5" w14:textId="77777777" w:rsidR="005C3B5D" w:rsidRPr="005C3B5D" w:rsidRDefault="005C3B5D" w:rsidP="005C3B5D">
      <w:pPr>
        <w:rPr>
          <w:rFonts w:eastAsiaTheme="majorEastAsia"/>
          <w:szCs w:val="21"/>
        </w:rPr>
      </w:pPr>
      <w:r w:rsidRPr="005C3B5D">
        <w:rPr>
          <w:rFonts w:eastAsiaTheme="majorEastAsia"/>
          <w:szCs w:val="21"/>
        </w:rPr>
        <w:t>&lt;Revision of Explanatory and Consent Documents</w:t>
      </w:r>
    </w:p>
    <w:p w14:paraId="0EA962F7" w14:textId="7B5F17B2" w:rsidR="005C3B5D" w:rsidRPr="005C3B5D" w:rsidRDefault="005C3B5D" w:rsidP="005C3B5D">
      <w:pPr>
        <w:rPr>
          <w:rFonts w:eastAsiaTheme="majorEastAsia"/>
          <w:szCs w:val="21"/>
        </w:rPr>
      </w:pPr>
      <w:r w:rsidRPr="005C3B5D">
        <w:rPr>
          <w:rFonts w:eastAsiaTheme="majorEastAsia"/>
          <w:szCs w:val="21"/>
        </w:rPr>
        <w:t>(1) When new important information affecting the research subject's willingness to consent is obtained, the principal investigator or sub</w:t>
      </w:r>
      <w:r>
        <w:rPr>
          <w:rFonts w:eastAsiaTheme="majorEastAsia"/>
          <w:szCs w:val="21"/>
        </w:rPr>
        <w:t>-</w:t>
      </w:r>
      <w:r w:rsidRPr="005C3B5D">
        <w:rPr>
          <w:rFonts w:eastAsiaTheme="majorEastAsia"/>
          <w:szCs w:val="21"/>
        </w:rPr>
        <w:t>investigator will immediately convey such information to the research subject, confirm the subject's willingness to continue participating in the research, and record the information in writing. The principal investigator will also promptly determine whether or not to revise the explanation and consent documents based on such information.</w:t>
      </w:r>
    </w:p>
    <w:p w14:paraId="134653FB" w14:textId="57ECCEF0" w:rsidR="005C3B5D" w:rsidRPr="005C3B5D" w:rsidRDefault="005C3B5D" w:rsidP="005C3B5D">
      <w:pPr>
        <w:rPr>
          <w:rFonts w:eastAsiaTheme="majorEastAsia"/>
          <w:szCs w:val="21"/>
        </w:rPr>
      </w:pPr>
      <w:r w:rsidRPr="005C3B5D">
        <w:rPr>
          <w:rFonts w:eastAsiaTheme="majorEastAsia"/>
          <w:szCs w:val="21"/>
        </w:rPr>
        <w:t xml:space="preserve">(ii) If the principal investigator finds it necessary to revise the explanation and consent documents, he/she should do so promptly and obtain another approval from the </w:t>
      </w:r>
      <w:r w:rsidR="00865848">
        <w:rPr>
          <w:rFonts w:eastAsiaTheme="majorEastAsia"/>
          <w:szCs w:val="21"/>
        </w:rPr>
        <w:t>clinical research review board</w:t>
      </w:r>
      <w:r w:rsidRPr="005C3B5D">
        <w:rPr>
          <w:rFonts w:eastAsiaTheme="majorEastAsia"/>
          <w:szCs w:val="21"/>
        </w:rPr>
        <w:t>.</w:t>
      </w:r>
    </w:p>
    <w:p w14:paraId="0C108B25" w14:textId="491F22F3" w:rsidR="005C3B5D" w:rsidRPr="005C3B5D" w:rsidRDefault="005C3B5D" w:rsidP="005C3B5D">
      <w:pPr>
        <w:rPr>
          <w:rFonts w:eastAsiaTheme="majorEastAsia"/>
          <w:szCs w:val="21"/>
        </w:rPr>
      </w:pPr>
      <w:r w:rsidRPr="005C3B5D">
        <w:rPr>
          <w:rFonts w:eastAsiaTheme="majorEastAsia"/>
          <w:szCs w:val="21"/>
        </w:rPr>
        <w:t>(iii) The principal investigator or sub</w:t>
      </w:r>
      <w:r>
        <w:rPr>
          <w:rFonts w:eastAsiaTheme="majorEastAsia"/>
          <w:szCs w:val="21"/>
        </w:rPr>
        <w:t>-</w:t>
      </w:r>
      <w:r w:rsidRPr="005C3B5D">
        <w:rPr>
          <w:rFonts w:eastAsiaTheme="majorEastAsia"/>
          <w:szCs w:val="21"/>
        </w:rPr>
        <w:t xml:space="preserve">investigator should explain to the research subjects already participating in the research using the explanation and consent documents that have been approved anew by the </w:t>
      </w:r>
      <w:r w:rsidR="0079786D" w:rsidRPr="0079786D">
        <w:rPr>
          <w:rFonts w:eastAsiaTheme="majorEastAsia"/>
          <w:szCs w:val="21"/>
        </w:rPr>
        <w:t>clinical research review board</w:t>
      </w:r>
      <w:r w:rsidRPr="005C3B5D">
        <w:rPr>
          <w:rFonts w:eastAsiaTheme="majorEastAsia"/>
          <w:szCs w:val="21"/>
        </w:rPr>
        <w:t xml:space="preserve"> and obtain written consent from the research subjects for their continued participation in the research, of their own free will.</w:t>
      </w:r>
    </w:p>
    <w:p w14:paraId="71B6BE70" w14:textId="0AB91D64" w:rsidR="005C3B5D" w:rsidRPr="005C3B5D" w:rsidRDefault="005C3B5D" w:rsidP="005C3B5D">
      <w:pPr>
        <w:rPr>
          <w:rFonts w:eastAsiaTheme="majorEastAsia"/>
          <w:szCs w:val="21"/>
        </w:rPr>
      </w:pPr>
      <w:r w:rsidRPr="005C3B5D">
        <w:rPr>
          <w:rFonts w:eastAsiaTheme="majorEastAsia"/>
          <w:szCs w:val="21"/>
        </w:rPr>
        <w:t>The principal investigator or sub</w:t>
      </w:r>
      <w:r>
        <w:rPr>
          <w:rFonts w:eastAsiaTheme="majorEastAsia"/>
          <w:szCs w:val="21"/>
        </w:rPr>
        <w:t>-</w:t>
      </w:r>
      <w:r w:rsidRPr="005C3B5D">
        <w:rPr>
          <w:rFonts w:eastAsiaTheme="majorEastAsia"/>
          <w:szCs w:val="21"/>
        </w:rPr>
        <w:t xml:space="preserve">investigator should provide the research subject with a copy of the newly signed and dated consent document and the explanation document, and appropriately store the </w:t>
      </w:r>
      <w:r w:rsidRPr="005C3B5D">
        <w:rPr>
          <w:rFonts w:eastAsiaTheme="majorEastAsia"/>
          <w:szCs w:val="21"/>
        </w:rPr>
        <w:lastRenderedPageBreak/>
        <w:t xml:space="preserve">original consent document </w:t>
      </w:r>
      <w:r w:rsidR="00156B83">
        <w:rPr>
          <w:rFonts w:eastAsiaTheme="majorEastAsia"/>
          <w:szCs w:val="21"/>
        </w:rPr>
        <w:t>following</w:t>
      </w:r>
      <w:r w:rsidRPr="005C3B5D">
        <w:rPr>
          <w:rFonts w:eastAsiaTheme="majorEastAsia"/>
          <w:szCs w:val="21"/>
        </w:rPr>
        <w:t xml:space="preserve"> the regulations of the relevant medical institution.</w:t>
      </w:r>
    </w:p>
    <w:p w14:paraId="0AB4D124" w14:textId="77777777" w:rsidR="005C3B5D" w:rsidRPr="005C3B5D" w:rsidRDefault="005C3B5D" w:rsidP="005C3B5D">
      <w:pPr>
        <w:rPr>
          <w:rFonts w:eastAsiaTheme="majorEastAsia"/>
          <w:szCs w:val="21"/>
        </w:rPr>
      </w:pPr>
      <w:r w:rsidRPr="005C3B5D">
        <w:rPr>
          <w:rFonts w:eastAsiaTheme="majorEastAsia"/>
          <w:szCs w:val="21"/>
        </w:rPr>
        <w:t>＜</w:t>
      </w:r>
      <w:r w:rsidRPr="005C3B5D">
        <w:rPr>
          <w:rFonts w:eastAsiaTheme="majorEastAsia"/>
          <w:szCs w:val="21"/>
        </w:rPr>
        <w:t>Secondary Use of Samples and Information</w:t>
      </w:r>
    </w:p>
    <w:p w14:paraId="2CBF989A" w14:textId="110A6F6B" w:rsidR="00956F5A" w:rsidRPr="005C3B5D" w:rsidRDefault="005C3B5D" w:rsidP="005C3B5D">
      <w:pPr>
        <w:rPr>
          <w:rFonts w:eastAsiaTheme="majorEastAsia"/>
          <w:szCs w:val="21"/>
        </w:rPr>
      </w:pPr>
      <w:r w:rsidRPr="005C3B5D">
        <w:rPr>
          <w:rFonts w:eastAsiaTheme="majorEastAsia"/>
          <w:szCs w:val="21"/>
        </w:rPr>
        <w:t xml:space="preserve">　</w:t>
      </w:r>
      <w:r w:rsidRPr="005C3B5D">
        <w:rPr>
          <w:rFonts w:eastAsiaTheme="majorEastAsia"/>
          <w:szCs w:val="21"/>
        </w:rPr>
        <w:t>When planning new research using samples and information collected in this study, a new research plan should be prepared, approved by an appropriate ethics committee, etc., and in compliance with laws, regulations, and other rules.</w:t>
      </w:r>
    </w:p>
    <w:p w14:paraId="77D483DF" w14:textId="77777777" w:rsidR="00F50C94" w:rsidRPr="00F9120C" w:rsidRDefault="00F50C94" w:rsidP="00D00C67">
      <w:pPr>
        <w:rPr>
          <w:rFonts w:asciiTheme="majorEastAsia" w:eastAsiaTheme="majorEastAsia" w:hAnsiTheme="majorEastAsia"/>
          <w:b/>
          <w:sz w:val="20"/>
          <w:szCs w:val="20"/>
        </w:rPr>
      </w:pPr>
    </w:p>
    <w:p w14:paraId="575BA428" w14:textId="7AA93880" w:rsidR="00BA2910" w:rsidRPr="00DA2CE3" w:rsidRDefault="00395171" w:rsidP="00D00C67">
      <w:pPr>
        <w:rPr>
          <w:rFonts w:eastAsiaTheme="majorEastAsia"/>
          <w:b/>
          <w:szCs w:val="21"/>
        </w:rPr>
      </w:pPr>
      <w:r w:rsidRPr="00DA2CE3">
        <w:rPr>
          <w:rFonts w:eastAsiaTheme="majorEastAsia"/>
          <w:b/>
          <w:szCs w:val="21"/>
        </w:rPr>
        <w:t>18.</w:t>
      </w:r>
      <w:r w:rsidR="00624780" w:rsidRPr="00DA2CE3">
        <w:rPr>
          <w:szCs w:val="21"/>
        </w:rPr>
        <w:t xml:space="preserve"> </w:t>
      </w:r>
      <w:r w:rsidR="00624780" w:rsidRPr="00DA2CE3">
        <w:rPr>
          <w:rFonts w:eastAsiaTheme="majorEastAsia"/>
          <w:b/>
          <w:szCs w:val="21"/>
        </w:rPr>
        <w:t xml:space="preserve">Other matters necessary for the proper conduct of </w:t>
      </w:r>
      <w:r w:rsidR="00156B83">
        <w:rPr>
          <w:rFonts w:eastAsiaTheme="majorEastAsia"/>
          <w:b/>
          <w:szCs w:val="21"/>
        </w:rPr>
        <w:t xml:space="preserve">the </w:t>
      </w:r>
      <w:r w:rsidR="00865848">
        <w:rPr>
          <w:rFonts w:eastAsiaTheme="majorEastAsia"/>
          <w:b/>
          <w:szCs w:val="21"/>
        </w:rPr>
        <w:t>clinical trial</w:t>
      </w:r>
      <w:r w:rsidR="00624780" w:rsidRPr="00DA2CE3">
        <w:rPr>
          <w:rFonts w:eastAsiaTheme="majorEastAsia"/>
          <w:b/>
          <w:szCs w:val="21"/>
        </w:rPr>
        <w:t xml:space="preserve"> in addition to those listed above.</w:t>
      </w:r>
    </w:p>
    <w:p w14:paraId="30BC2BBE" w14:textId="4582B249" w:rsidR="00AE5A41" w:rsidRPr="00DA2CE3" w:rsidRDefault="00AE5A41" w:rsidP="006B0A17">
      <w:pPr>
        <w:rPr>
          <w:rFonts w:eastAsiaTheme="majorEastAsia"/>
          <w:b/>
          <w:szCs w:val="21"/>
        </w:rPr>
      </w:pPr>
      <w:r w:rsidRPr="00DA2CE3">
        <w:rPr>
          <w:rFonts w:eastAsiaTheme="majorEastAsia"/>
          <w:b/>
          <w:szCs w:val="21"/>
        </w:rPr>
        <w:t>18-1.</w:t>
      </w:r>
      <w:r w:rsidR="00624780" w:rsidRPr="00DA2CE3">
        <w:rPr>
          <w:szCs w:val="21"/>
        </w:rPr>
        <w:t xml:space="preserve"> </w:t>
      </w:r>
      <w:r w:rsidR="00624780" w:rsidRPr="00DA2CE3">
        <w:rPr>
          <w:rFonts w:eastAsiaTheme="majorEastAsia"/>
          <w:b/>
          <w:szCs w:val="21"/>
        </w:rPr>
        <w:t>Rules and Regulations to be complied with</w:t>
      </w:r>
    </w:p>
    <w:p w14:paraId="6456592F" w14:textId="0C8FD58B" w:rsidR="00DA2CE3" w:rsidRPr="00DA2CE3" w:rsidRDefault="00DA2CE3" w:rsidP="00DA2CE3">
      <w:pPr>
        <w:rPr>
          <w:rFonts w:eastAsiaTheme="majorEastAsia"/>
          <w:szCs w:val="21"/>
        </w:rPr>
      </w:pPr>
      <w:r w:rsidRPr="00DA2CE3">
        <w:rPr>
          <w:rFonts w:eastAsiaTheme="majorEastAsia"/>
          <w:szCs w:val="21"/>
        </w:rPr>
        <w:t>All investigators involved in this research will conduct this research in compliance with the "Declaration of Helsinki" and the "Clinical Trials Act and the Enforcement Regulations of the Clinical Trials Act".</w:t>
      </w:r>
    </w:p>
    <w:p w14:paraId="53047BA8" w14:textId="7FA13F0D" w:rsidR="00C62697" w:rsidRPr="00271AE4" w:rsidRDefault="00C62697" w:rsidP="006B0A17">
      <w:pPr>
        <w:rPr>
          <w:rFonts w:eastAsiaTheme="majorEastAsia"/>
          <w:b/>
          <w:sz w:val="22"/>
        </w:rPr>
      </w:pPr>
      <w:r w:rsidRPr="00271AE4">
        <w:rPr>
          <w:rFonts w:eastAsiaTheme="majorEastAsia"/>
          <w:b/>
          <w:sz w:val="22"/>
        </w:rPr>
        <w:t>18-</w:t>
      </w:r>
      <w:r w:rsidR="00AE5A41" w:rsidRPr="00271AE4">
        <w:rPr>
          <w:rFonts w:eastAsiaTheme="majorEastAsia"/>
          <w:b/>
          <w:sz w:val="22"/>
        </w:rPr>
        <w:t>2</w:t>
      </w:r>
      <w:r w:rsidRPr="00271AE4">
        <w:rPr>
          <w:rFonts w:eastAsiaTheme="majorEastAsia"/>
          <w:b/>
          <w:sz w:val="22"/>
        </w:rPr>
        <w:t>.</w:t>
      </w:r>
      <w:r w:rsidR="005E3AFF" w:rsidRPr="00271AE4">
        <w:t xml:space="preserve"> </w:t>
      </w:r>
      <w:r w:rsidR="005E3AFF" w:rsidRPr="00271AE4">
        <w:rPr>
          <w:rFonts w:eastAsiaTheme="majorEastAsia"/>
          <w:b/>
          <w:sz w:val="22"/>
        </w:rPr>
        <w:t>Conflict of Interest Management Plan</w:t>
      </w:r>
    </w:p>
    <w:p w14:paraId="36FF4653" w14:textId="6D20072E" w:rsidR="005E3AFF" w:rsidRPr="00271AE4" w:rsidRDefault="00156B83" w:rsidP="00271AE4">
      <w:pPr>
        <w:rPr>
          <w:rFonts w:eastAsiaTheme="majorEastAsia"/>
          <w:szCs w:val="21"/>
        </w:rPr>
      </w:pPr>
      <w:r>
        <w:rPr>
          <w:rFonts w:eastAsiaTheme="majorEastAsia"/>
          <w:szCs w:val="21"/>
        </w:rPr>
        <w:t>Before</w:t>
      </w:r>
      <w:r w:rsidR="005E3AFF" w:rsidRPr="00271AE4">
        <w:rPr>
          <w:rFonts w:eastAsiaTheme="majorEastAsia"/>
          <w:szCs w:val="21"/>
        </w:rPr>
        <w:t xml:space="preserve"> the implementation of this study, the Principal Investigator shall </w:t>
      </w:r>
      <w:r>
        <w:rPr>
          <w:rFonts w:eastAsiaTheme="majorEastAsia"/>
          <w:szCs w:val="21"/>
        </w:rPr>
        <w:t>survey</w:t>
      </w:r>
      <w:r w:rsidR="005E3AFF" w:rsidRPr="00271AE4">
        <w:rPr>
          <w:rFonts w:eastAsiaTheme="majorEastAsia"/>
          <w:szCs w:val="21"/>
        </w:rPr>
        <w:t xml:space="preserve"> all responsible (co-Principal Investigators) at all of the medical institutions involved to determine whether or not they have any conflicts of interest with related companies, and shall prepare a Conflict of Interest Management Standard and a Conflict of Interest Management Plan for all persons reporting conflicts of interest in this study. Along with these materials, conflicts of interest related to this research will be clearly stated in the research protocol, submitted to the </w:t>
      </w:r>
      <w:r w:rsidR="00865848">
        <w:rPr>
          <w:rFonts w:eastAsiaTheme="majorEastAsia"/>
          <w:szCs w:val="21"/>
        </w:rPr>
        <w:t>Clinical research review board</w:t>
      </w:r>
      <w:r w:rsidR="005E3AFF" w:rsidRPr="00271AE4">
        <w:rPr>
          <w:rFonts w:eastAsiaTheme="majorEastAsia"/>
          <w:szCs w:val="21"/>
        </w:rPr>
        <w:t xml:space="preserve"> for review and approval, and conflicts of interest will be continuously checked and managed appropriately throughout the implementation period of this research. The details will be described in the explanatory document, and consent for participation in this research will be obtained after explanation to the research subjects.</w:t>
      </w:r>
    </w:p>
    <w:p w14:paraId="7A39B9A3" w14:textId="7756234B" w:rsidR="005E3AFF" w:rsidRPr="00271AE4" w:rsidRDefault="005E3AFF" w:rsidP="00271AE4">
      <w:pPr>
        <w:rPr>
          <w:rFonts w:eastAsiaTheme="majorEastAsia"/>
          <w:szCs w:val="21"/>
        </w:rPr>
      </w:pPr>
      <w:r w:rsidRPr="00271AE4">
        <w:rPr>
          <w:rFonts w:eastAsiaTheme="majorEastAsia"/>
          <w:szCs w:val="21"/>
        </w:rPr>
        <w:t>This research will be conducted using funds from t</w:t>
      </w:r>
      <w:r w:rsidR="00271AE4" w:rsidRPr="00271AE4">
        <w:rPr>
          <w:sz w:val="22"/>
          <w:szCs w:val="24"/>
        </w:rPr>
        <w:t xml:space="preserve"> </w:t>
      </w:r>
      <w:r w:rsidR="00271AE4" w:rsidRPr="00271AE4">
        <w:rPr>
          <w:rFonts w:eastAsiaTheme="majorEastAsia"/>
          <w:szCs w:val="21"/>
        </w:rPr>
        <w:t xml:space="preserve">the Access Center for Innovation Solutions, Actions and Professionals (A-SAP) from the Photon Valley Center, the Hamamatsu Agency for Innovation. </w:t>
      </w:r>
      <w:r w:rsidRPr="00271AE4">
        <w:rPr>
          <w:rFonts w:eastAsiaTheme="majorEastAsia"/>
          <w:szCs w:val="21"/>
        </w:rPr>
        <w:t xml:space="preserve"> Phase 6 project, "Obtaining Evidence of the Efficacy of LED Optical Acupuncture. There is no funding from Saciperere Japan for this research. There are no "possible conflicts of interest" in the design, conduct, or reporting of this study that would affect the results of the study or the interpretation of the results. The conduct of the research will not prejudice the rights or interests of the research subjects.</w:t>
      </w:r>
    </w:p>
    <w:p w14:paraId="13939A1A" w14:textId="21CFFC79" w:rsidR="005E3AFF" w:rsidRPr="00271AE4" w:rsidRDefault="005E3AFF" w:rsidP="00271AE4">
      <w:pPr>
        <w:rPr>
          <w:rFonts w:eastAsiaTheme="majorEastAsia"/>
          <w:szCs w:val="21"/>
        </w:rPr>
      </w:pPr>
      <w:r w:rsidRPr="00271AE4">
        <w:rPr>
          <w:rFonts w:eastAsiaTheme="majorEastAsia"/>
          <w:szCs w:val="21"/>
        </w:rPr>
        <w:t xml:space="preserve">There is no provision of research funds or other involvement in the </w:t>
      </w:r>
      <w:r w:rsidR="00865848">
        <w:rPr>
          <w:rFonts w:eastAsiaTheme="majorEastAsia"/>
          <w:szCs w:val="21"/>
        </w:rPr>
        <w:t>clinical trial</w:t>
      </w:r>
      <w:r w:rsidRPr="00271AE4">
        <w:rPr>
          <w:rFonts w:eastAsiaTheme="majorEastAsia"/>
          <w:szCs w:val="21"/>
        </w:rPr>
        <w:t xml:space="preserve"> conducted by the principal investigator by a pharmaceutical manufacturer or distributor (pharmaceutical manufacturer or distributor or its special related party).</w:t>
      </w:r>
    </w:p>
    <w:p w14:paraId="113C6069" w14:textId="7E3E355D" w:rsidR="00347BD5" w:rsidRPr="00BE0331" w:rsidRDefault="005E3AFF" w:rsidP="00D07F93">
      <w:pPr>
        <w:rPr>
          <w:rFonts w:asciiTheme="majorEastAsia" w:eastAsiaTheme="majorEastAsia" w:hAnsiTheme="majorEastAsia"/>
          <w:sz w:val="20"/>
          <w:szCs w:val="20"/>
        </w:rPr>
      </w:pPr>
      <w:r w:rsidRPr="00271AE4">
        <w:rPr>
          <w:rFonts w:eastAsiaTheme="majorEastAsia"/>
          <w:szCs w:val="21"/>
        </w:rPr>
        <w:t xml:space="preserve">Contributions, manuscript writing, remuneration for lectures or other work, or other involvement by a manufacturer or distributor of pharmaceuticals, etc. that manufactures or sells pharmaceuticals, etc. used in </w:t>
      </w:r>
      <w:r w:rsidR="00156B83">
        <w:rPr>
          <w:rFonts w:eastAsiaTheme="majorEastAsia"/>
          <w:szCs w:val="21"/>
        </w:rPr>
        <w:t xml:space="preserve">a </w:t>
      </w:r>
      <w:r w:rsidRPr="00271AE4">
        <w:rPr>
          <w:rFonts w:eastAsiaTheme="majorEastAsia"/>
          <w:szCs w:val="21"/>
        </w:rPr>
        <w:t xml:space="preserve">said </w:t>
      </w:r>
      <w:r w:rsidR="00865848">
        <w:rPr>
          <w:rFonts w:eastAsiaTheme="majorEastAsia"/>
          <w:szCs w:val="21"/>
        </w:rPr>
        <w:t>clinical trial</w:t>
      </w:r>
      <w:r w:rsidRPr="00271AE4">
        <w:rPr>
          <w:rFonts w:eastAsiaTheme="majorEastAsia"/>
          <w:szCs w:val="21"/>
        </w:rPr>
        <w:t xml:space="preserve"> to persons engaged in </w:t>
      </w:r>
      <w:r w:rsidR="00156B83">
        <w:rPr>
          <w:rFonts w:eastAsiaTheme="majorEastAsia"/>
          <w:szCs w:val="21"/>
        </w:rPr>
        <w:t xml:space="preserve">a </w:t>
      </w:r>
      <w:r w:rsidR="00865848">
        <w:rPr>
          <w:rFonts w:eastAsiaTheme="majorEastAsia"/>
          <w:szCs w:val="21"/>
        </w:rPr>
        <w:t>clinical trial</w:t>
      </w:r>
      <w:r w:rsidRPr="00271AE4">
        <w:rPr>
          <w:rFonts w:eastAsiaTheme="majorEastAsia"/>
          <w:szCs w:val="21"/>
        </w:rPr>
        <w:t xml:space="preserve"> conducted by </w:t>
      </w:r>
      <w:r w:rsidR="00156B83">
        <w:rPr>
          <w:rFonts w:eastAsiaTheme="majorEastAsia"/>
          <w:szCs w:val="21"/>
        </w:rPr>
        <w:t xml:space="preserve">the </w:t>
      </w:r>
      <w:r w:rsidRPr="00271AE4">
        <w:rPr>
          <w:rFonts w:eastAsiaTheme="majorEastAsia"/>
          <w:szCs w:val="21"/>
        </w:rPr>
        <w:t xml:space="preserve">said principal investigator and persons listed in the research protocol who will benefit from the conduct of </w:t>
      </w:r>
      <w:r w:rsidR="00156B83">
        <w:rPr>
          <w:rFonts w:eastAsiaTheme="majorEastAsia"/>
          <w:szCs w:val="21"/>
        </w:rPr>
        <w:t xml:space="preserve">the </w:t>
      </w:r>
      <w:r w:rsidRPr="00271AE4">
        <w:rPr>
          <w:rFonts w:eastAsiaTheme="majorEastAsia"/>
          <w:szCs w:val="21"/>
        </w:rPr>
        <w:t xml:space="preserve">said clinical </w:t>
      </w:r>
      <w:r w:rsidR="00D07F93">
        <w:rPr>
          <w:rFonts w:eastAsiaTheme="majorEastAsia"/>
          <w:szCs w:val="21"/>
        </w:rPr>
        <w:t>trial</w:t>
      </w:r>
      <w:r w:rsidRPr="00271AE4">
        <w:rPr>
          <w:rFonts w:eastAsiaTheme="majorEastAsia"/>
          <w:szCs w:val="21"/>
        </w:rPr>
        <w:t>.</w:t>
      </w:r>
      <w:r w:rsidR="00D07F93" w:rsidRPr="00BE0331">
        <w:rPr>
          <w:rFonts w:asciiTheme="majorEastAsia" w:eastAsiaTheme="majorEastAsia" w:hAnsiTheme="majorEastAsia"/>
          <w:sz w:val="20"/>
          <w:szCs w:val="20"/>
        </w:rPr>
        <w:t xml:space="preserve"> </w:t>
      </w:r>
    </w:p>
    <w:p w14:paraId="79932F3D" w14:textId="77777777" w:rsidR="00543154" w:rsidRPr="000A15F1" w:rsidRDefault="00543154" w:rsidP="003C7261">
      <w:pPr>
        <w:rPr>
          <w:rFonts w:asciiTheme="majorEastAsia" w:eastAsiaTheme="majorEastAsia" w:hAnsiTheme="majorEastAsia"/>
          <w:color w:val="ED7D31" w:themeColor="accent2"/>
          <w:sz w:val="20"/>
          <w:szCs w:val="20"/>
        </w:rPr>
      </w:pPr>
    </w:p>
    <w:p w14:paraId="2A900D16" w14:textId="44BFCDAD" w:rsidR="00C230CC" w:rsidRPr="009E2930" w:rsidRDefault="00C230CC">
      <w:pPr>
        <w:rPr>
          <w:rFonts w:eastAsiaTheme="majorEastAsia"/>
          <w:b/>
          <w:sz w:val="22"/>
        </w:rPr>
      </w:pPr>
      <w:r w:rsidRPr="009E2930">
        <w:rPr>
          <w:rFonts w:eastAsiaTheme="majorEastAsia"/>
          <w:b/>
          <w:sz w:val="22"/>
        </w:rPr>
        <w:t>18-</w:t>
      </w:r>
      <w:r w:rsidR="00AE5A41" w:rsidRPr="009E2930">
        <w:rPr>
          <w:rFonts w:eastAsiaTheme="majorEastAsia"/>
          <w:b/>
          <w:sz w:val="22"/>
        </w:rPr>
        <w:t>3</w:t>
      </w:r>
      <w:r w:rsidRPr="009E2930">
        <w:rPr>
          <w:rFonts w:eastAsiaTheme="majorEastAsia"/>
          <w:b/>
          <w:sz w:val="22"/>
        </w:rPr>
        <w:t>.</w:t>
      </w:r>
      <w:r w:rsidR="009E2930" w:rsidRPr="009E2930">
        <w:t xml:space="preserve"> </w:t>
      </w:r>
      <w:r w:rsidR="009E2930" w:rsidRPr="009E2930">
        <w:rPr>
          <w:rFonts w:eastAsiaTheme="majorEastAsia"/>
          <w:b/>
          <w:sz w:val="22"/>
        </w:rPr>
        <w:t>Reasons why explanation and consent are not required</w:t>
      </w:r>
    </w:p>
    <w:p w14:paraId="4FB3B298" w14:textId="77777777" w:rsidR="009E2930" w:rsidRPr="009E2930" w:rsidRDefault="009E2930">
      <w:pPr>
        <w:rPr>
          <w:rFonts w:eastAsiaTheme="majorEastAsia"/>
          <w:bCs/>
          <w:sz w:val="20"/>
          <w:szCs w:val="20"/>
        </w:rPr>
      </w:pPr>
      <w:r w:rsidRPr="009E2930">
        <w:rPr>
          <w:rFonts w:eastAsiaTheme="majorEastAsia"/>
          <w:bCs/>
          <w:sz w:val="20"/>
          <w:szCs w:val="20"/>
        </w:rPr>
        <w:t>Not applicable</w:t>
      </w:r>
    </w:p>
    <w:p w14:paraId="185FD647" w14:textId="5B470C67" w:rsidR="00AE5A41" w:rsidRPr="00A11698" w:rsidRDefault="00F618A6">
      <w:pPr>
        <w:rPr>
          <w:rFonts w:eastAsiaTheme="majorEastAsia"/>
          <w:b/>
          <w:sz w:val="22"/>
        </w:rPr>
      </w:pPr>
      <w:r w:rsidRPr="00A11698">
        <w:rPr>
          <w:rFonts w:eastAsiaTheme="majorEastAsia"/>
          <w:b/>
          <w:sz w:val="22"/>
        </w:rPr>
        <w:t>1</w:t>
      </w:r>
      <w:r w:rsidR="00AE5A41" w:rsidRPr="00A11698">
        <w:rPr>
          <w:rFonts w:eastAsiaTheme="majorEastAsia"/>
          <w:b/>
          <w:sz w:val="22"/>
        </w:rPr>
        <w:t>8-4.</w:t>
      </w:r>
      <w:r w:rsidR="008F4AB1" w:rsidRPr="00A11698">
        <w:t xml:space="preserve"> </w:t>
      </w:r>
      <w:r w:rsidR="008F4AB1" w:rsidRPr="00A11698">
        <w:rPr>
          <w:rFonts w:eastAsiaTheme="majorEastAsia"/>
          <w:b/>
          <w:sz w:val="22"/>
        </w:rPr>
        <w:t>Attribution of Results</w:t>
      </w:r>
    </w:p>
    <w:p w14:paraId="3099DCA6" w14:textId="6DF1A6B5" w:rsidR="00262F9F" w:rsidRPr="00A11698" w:rsidRDefault="008F4AB1" w:rsidP="00AE5A41">
      <w:pPr>
        <w:rPr>
          <w:rFonts w:eastAsiaTheme="majorEastAsia"/>
          <w:bCs/>
          <w:color w:val="C00000"/>
          <w:sz w:val="18"/>
          <w:szCs w:val="18"/>
        </w:rPr>
      </w:pPr>
      <w:r w:rsidRPr="00A11698">
        <w:rPr>
          <w:rFonts w:eastAsiaTheme="majorEastAsia"/>
          <w:bCs/>
          <w:szCs w:val="21"/>
        </w:rPr>
        <w:t xml:space="preserve">The ownership of the results, data, and intellectual property rights obtained from this research will </w:t>
      </w:r>
      <w:r w:rsidRPr="00A11698">
        <w:rPr>
          <w:rFonts w:eastAsiaTheme="majorEastAsia"/>
          <w:bCs/>
          <w:szCs w:val="21"/>
        </w:rPr>
        <w:lastRenderedPageBreak/>
        <w:t xml:space="preserve">be discussed separately with Hamamatsu University School of Medicine and </w:t>
      </w:r>
      <w:r w:rsidR="00A11698" w:rsidRPr="00A11698">
        <w:rPr>
          <w:rFonts w:eastAsiaTheme="majorEastAsia"/>
          <w:bCs/>
          <w:szCs w:val="21"/>
        </w:rPr>
        <w:t>The Graduate School for the Creation of New Photonics Industries</w:t>
      </w:r>
      <w:r w:rsidRPr="00A11698">
        <w:rPr>
          <w:rFonts w:eastAsiaTheme="majorEastAsia"/>
          <w:bCs/>
          <w:szCs w:val="21"/>
        </w:rPr>
        <w:t>.</w:t>
      </w:r>
    </w:p>
    <w:p w14:paraId="596FE1DE" w14:textId="343A135F" w:rsidR="00AE5A41" w:rsidRPr="00C56DA7" w:rsidRDefault="00AE5A41" w:rsidP="00AE5A41">
      <w:pPr>
        <w:rPr>
          <w:rFonts w:eastAsiaTheme="majorEastAsia"/>
          <w:b/>
          <w:sz w:val="22"/>
        </w:rPr>
      </w:pPr>
      <w:r w:rsidRPr="00C56DA7">
        <w:rPr>
          <w:rFonts w:eastAsiaTheme="majorEastAsia"/>
          <w:b/>
          <w:sz w:val="22"/>
        </w:rPr>
        <w:t>18-5.</w:t>
      </w:r>
      <w:r w:rsidR="00B8414C" w:rsidRPr="00C56DA7">
        <w:rPr>
          <w:b/>
        </w:rPr>
        <w:t xml:space="preserve"> </w:t>
      </w:r>
      <w:r w:rsidR="00B8414C" w:rsidRPr="00C56DA7">
        <w:rPr>
          <w:rFonts w:eastAsiaTheme="majorEastAsia"/>
          <w:b/>
          <w:sz w:val="22"/>
        </w:rPr>
        <w:t>Withdrawal of Consent</w:t>
      </w:r>
    </w:p>
    <w:p w14:paraId="12C6BA36" w14:textId="4582BE63" w:rsidR="00C56DA7" w:rsidRPr="00C56DA7" w:rsidRDefault="00C56DA7" w:rsidP="00C56DA7">
      <w:pPr>
        <w:rPr>
          <w:rFonts w:eastAsiaTheme="majorEastAsia"/>
          <w:bCs/>
          <w:szCs w:val="21"/>
        </w:rPr>
      </w:pPr>
      <w:r w:rsidRPr="00C56DA7">
        <w:rPr>
          <w:rFonts w:eastAsiaTheme="majorEastAsia"/>
          <w:bCs/>
          <w:szCs w:val="21"/>
        </w:rPr>
        <w:t>If a research subject withdraws or refuses to give consent under any of the circumstances described below, the principal investigator and the sub</w:t>
      </w:r>
      <w:r w:rsidR="00156B83">
        <w:rPr>
          <w:rFonts w:eastAsiaTheme="majorEastAsia"/>
          <w:bCs/>
          <w:szCs w:val="21"/>
        </w:rPr>
        <w:t>-</w:t>
      </w:r>
      <w:r w:rsidRPr="00C56DA7">
        <w:rPr>
          <w:rFonts w:eastAsiaTheme="majorEastAsia"/>
          <w:bCs/>
          <w:szCs w:val="21"/>
        </w:rPr>
        <w:t xml:space="preserve">investigator will take measures </w:t>
      </w:r>
      <w:r w:rsidR="00156B83">
        <w:rPr>
          <w:rFonts w:eastAsiaTheme="majorEastAsia"/>
          <w:bCs/>
          <w:szCs w:val="21"/>
        </w:rPr>
        <w:t>following</w:t>
      </w:r>
      <w:r w:rsidRPr="00C56DA7">
        <w:rPr>
          <w:rFonts w:eastAsiaTheme="majorEastAsia"/>
          <w:bCs/>
          <w:szCs w:val="21"/>
        </w:rPr>
        <w:t xml:space="preserve"> the details of the withdrawal or refusal without delay, and will explain to the research subject to that effect. However, this shall not apply in cases where it is difficult to take such measures and after obtaining the opinion of the </w:t>
      </w:r>
      <w:r w:rsidR="00865848">
        <w:rPr>
          <w:rFonts w:eastAsiaTheme="majorEastAsia"/>
          <w:bCs/>
          <w:szCs w:val="21"/>
        </w:rPr>
        <w:t>Clinical research review board</w:t>
      </w:r>
      <w:r w:rsidRPr="00C56DA7">
        <w:rPr>
          <w:rFonts w:eastAsiaTheme="majorEastAsia"/>
          <w:bCs/>
          <w:szCs w:val="21"/>
        </w:rPr>
        <w:t xml:space="preserve"> on not taking such measures. In such a case, the principal investigator and the sub</w:t>
      </w:r>
      <w:r w:rsidR="00156B83">
        <w:rPr>
          <w:rFonts w:eastAsiaTheme="majorEastAsia"/>
          <w:bCs/>
          <w:szCs w:val="21"/>
        </w:rPr>
        <w:t>-</w:t>
      </w:r>
      <w:r w:rsidRPr="00C56DA7">
        <w:rPr>
          <w:rFonts w:eastAsiaTheme="majorEastAsia"/>
          <w:bCs/>
          <w:szCs w:val="21"/>
        </w:rPr>
        <w:t xml:space="preserve">investigator will explain to the research subjects that measures will not be taken </w:t>
      </w:r>
      <w:r w:rsidR="00156B83">
        <w:rPr>
          <w:rFonts w:eastAsiaTheme="majorEastAsia"/>
          <w:bCs/>
          <w:szCs w:val="21"/>
        </w:rPr>
        <w:t>following</w:t>
      </w:r>
      <w:r w:rsidRPr="00C56DA7">
        <w:rPr>
          <w:rFonts w:eastAsiaTheme="majorEastAsia"/>
          <w:bCs/>
          <w:szCs w:val="21"/>
        </w:rPr>
        <w:t xml:space="preserve"> the content of the withdrawal or refusal and the reasons for not taking such measures</w:t>
      </w:r>
      <w:r w:rsidR="00E1726D">
        <w:rPr>
          <w:rFonts w:eastAsiaTheme="majorEastAsia"/>
          <w:bCs/>
          <w:szCs w:val="21"/>
        </w:rPr>
        <w:t xml:space="preserve"> </w:t>
      </w:r>
      <w:r w:rsidRPr="00C56DA7">
        <w:rPr>
          <w:rFonts w:eastAsiaTheme="majorEastAsia"/>
          <w:bCs/>
          <w:szCs w:val="21"/>
        </w:rPr>
        <w:t>and will endeavor to obtain their understanding.</w:t>
      </w:r>
    </w:p>
    <w:p w14:paraId="6CE2624C" w14:textId="7AFBEC32" w:rsidR="00C56DA7" w:rsidRPr="00C56DA7" w:rsidRDefault="00C56DA7" w:rsidP="00E1726D">
      <w:pPr>
        <w:pStyle w:val="af4"/>
        <w:numPr>
          <w:ilvl w:val="0"/>
          <w:numId w:val="20"/>
        </w:numPr>
        <w:ind w:leftChars="0"/>
        <w:rPr>
          <w:rFonts w:eastAsiaTheme="majorEastAsia"/>
          <w:bCs/>
          <w:szCs w:val="21"/>
        </w:rPr>
      </w:pPr>
      <w:r w:rsidRPr="00C56DA7">
        <w:rPr>
          <w:rFonts w:eastAsiaTheme="majorEastAsia"/>
          <w:bCs/>
          <w:szCs w:val="21"/>
        </w:rPr>
        <w:t>Withdrawal of all or part of the consent given for the research to be conducted or continued</w:t>
      </w:r>
    </w:p>
    <w:p w14:paraId="43E1FA67" w14:textId="246FD2B1" w:rsidR="00C56DA7" w:rsidRPr="00C56DA7" w:rsidRDefault="00C56DA7" w:rsidP="00E1726D">
      <w:pPr>
        <w:pStyle w:val="af4"/>
        <w:numPr>
          <w:ilvl w:val="0"/>
          <w:numId w:val="20"/>
        </w:numPr>
        <w:ind w:leftChars="0"/>
        <w:rPr>
          <w:rFonts w:eastAsiaTheme="majorEastAsia"/>
          <w:bCs/>
          <w:szCs w:val="21"/>
        </w:rPr>
      </w:pPr>
      <w:r w:rsidRPr="00C56DA7">
        <w:rPr>
          <w:rFonts w:eastAsiaTheme="majorEastAsia"/>
          <w:bCs/>
          <w:szCs w:val="21"/>
        </w:rPr>
        <w:t>Refusal, in whole or in part, to allow the research to be conducted or continued, based on information that has been communicated or disclosed about the research</w:t>
      </w:r>
    </w:p>
    <w:p w14:paraId="19B2A060" w14:textId="09ADF17A" w:rsidR="00262F9F" w:rsidRPr="00E1726D" w:rsidRDefault="00C56DA7" w:rsidP="00AE5A41">
      <w:pPr>
        <w:pStyle w:val="af4"/>
        <w:numPr>
          <w:ilvl w:val="0"/>
          <w:numId w:val="20"/>
        </w:numPr>
        <w:ind w:leftChars="0"/>
        <w:rPr>
          <w:rFonts w:eastAsiaTheme="majorEastAsia"/>
          <w:bCs/>
          <w:sz w:val="18"/>
          <w:szCs w:val="18"/>
        </w:rPr>
      </w:pPr>
      <w:r w:rsidRPr="00C56DA7">
        <w:rPr>
          <w:rFonts w:eastAsiaTheme="majorEastAsia"/>
          <w:bCs/>
          <w:szCs w:val="21"/>
        </w:rPr>
        <w:t>Refusal, in whole or in part, to allow the research to be conducted or continued in the handling of the research under circumstances of immediate and obvious life-threatening risk to the research subjects.</w:t>
      </w:r>
    </w:p>
    <w:p w14:paraId="5C6A730D" w14:textId="1321A54B" w:rsidR="00A209F3" w:rsidRPr="0079786D" w:rsidRDefault="00A209F3" w:rsidP="00A209F3">
      <w:pPr>
        <w:rPr>
          <w:rFonts w:eastAsiaTheme="majorEastAsia"/>
          <w:b/>
          <w:bCs/>
          <w:sz w:val="22"/>
        </w:rPr>
      </w:pPr>
      <w:r w:rsidRPr="0079786D">
        <w:rPr>
          <w:rFonts w:eastAsiaTheme="majorEastAsia"/>
          <w:b/>
          <w:bCs/>
          <w:sz w:val="22"/>
        </w:rPr>
        <w:t>18-6</w:t>
      </w:r>
      <w:r w:rsidR="00E1726D" w:rsidRPr="0079786D">
        <w:t xml:space="preserve"> </w:t>
      </w:r>
      <w:r w:rsidR="00E1726D" w:rsidRPr="0079786D">
        <w:rPr>
          <w:rFonts w:eastAsiaTheme="majorEastAsia"/>
          <w:b/>
          <w:bCs/>
          <w:sz w:val="22"/>
        </w:rPr>
        <w:t xml:space="preserve">Compliance with </w:t>
      </w:r>
      <w:r w:rsidR="00B01195">
        <w:rPr>
          <w:rFonts w:eastAsiaTheme="majorEastAsia"/>
          <w:b/>
          <w:bCs/>
          <w:sz w:val="22"/>
        </w:rPr>
        <w:t>the trial</w:t>
      </w:r>
      <w:r w:rsidR="00E1726D" w:rsidRPr="0079786D">
        <w:rPr>
          <w:rFonts w:eastAsiaTheme="majorEastAsia"/>
          <w:b/>
          <w:bCs/>
          <w:sz w:val="22"/>
        </w:rPr>
        <w:t xml:space="preserve"> protocol</w:t>
      </w:r>
    </w:p>
    <w:p w14:paraId="74BF5512" w14:textId="7FCDB2BC" w:rsidR="00262F9F" w:rsidRPr="0079786D" w:rsidRDefault="00DE123C" w:rsidP="00A209F3">
      <w:pPr>
        <w:rPr>
          <w:rFonts w:eastAsiaTheme="majorEastAsia"/>
          <w:szCs w:val="21"/>
        </w:rPr>
      </w:pPr>
      <w:r w:rsidRPr="0079786D">
        <w:rPr>
          <w:rFonts w:eastAsiaTheme="majorEastAsia"/>
          <w:szCs w:val="21"/>
        </w:rPr>
        <w:t xml:space="preserve">The Principal Investigator(s) will conduct this </w:t>
      </w:r>
      <w:r w:rsidR="00865848">
        <w:rPr>
          <w:rFonts w:eastAsiaTheme="majorEastAsia"/>
          <w:szCs w:val="21"/>
        </w:rPr>
        <w:t>clinical trial</w:t>
      </w:r>
      <w:r w:rsidRPr="0079786D">
        <w:rPr>
          <w:rFonts w:eastAsiaTheme="majorEastAsia"/>
          <w:szCs w:val="21"/>
        </w:rPr>
        <w:t xml:space="preserve"> in compliance with the research protocol, except to avoid immediate danger to the research subjects or for other medically unavoidable reasons.</w:t>
      </w:r>
    </w:p>
    <w:p w14:paraId="2DE8D3C7" w14:textId="38A41CBC" w:rsidR="00A209F3" w:rsidRPr="0079786D" w:rsidRDefault="00A209F3" w:rsidP="00A209F3">
      <w:pPr>
        <w:rPr>
          <w:rFonts w:eastAsiaTheme="majorEastAsia"/>
          <w:b/>
          <w:bCs/>
          <w:sz w:val="22"/>
        </w:rPr>
      </w:pPr>
      <w:r w:rsidRPr="0079786D">
        <w:rPr>
          <w:rFonts w:eastAsiaTheme="majorEastAsia"/>
          <w:b/>
          <w:bCs/>
          <w:sz w:val="22"/>
        </w:rPr>
        <w:t>18-7</w:t>
      </w:r>
      <w:r w:rsidR="00DE123C" w:rsidRPr="0079786D">
        <w:t xml:space="preserve"> </w:t>
      </w:r>
      <w:r w:rsidR="00DE123C" w:rsidRPr="0079786D">
        <w:rPr>
          <w:rFonts w:eastAsiaTheme="majorEastAsia"/>
          <w:b/>
          <w:bCs/>
          <w:sz w:val="22"/>
        </w:rPr>
        <w:t xml:space="preserve">Changes or revisions to the </w:t>
      </w:r>
      <w:r w:rsidR="00B01195">
        <w:rPr>
          <w:rFonts w:eastAsiaTheme="majorEastAsia"/>
          <w:b/>
          <w:bCs/>
          <w:sz w:val="22"/>
        </w:rPr>
        <w:t>trial</w:t>
      </w:r>
      <w:r w:rsidR="00DE123C" w:rsidRPr="0079786D">
        <w:rPr>
          <w:rFonts w:eastAsiaTheme="majorEastAsia"/>
          <w:b/>
          <w:bCs/>
          <w:sz w:val="22"/>
        </w:rPr>
        <w:t xml:space="preserve"> protocol</w:t>
      </w:r>
    </w:p>
    <w:p w14:paraId="61246B58" w14:textId="42D61EDC" w:rsidR="00C81457" w:rsidRPr="0079786D" w:rsidRDefault="00C81457" w:rsidP="00A209F3">
      <w:pPr>
        <w:rPr>
          <w:rFonts w:eastAsiaTheme="majorEastAsia"/>
          <w:szCs w:val="21"/>
        </w:rPr>
      </w:pPr>
      <w:r w:rsidRPr="0079786D">
        <w:rPr>
          <w:rFonts w:eastAsiaTheme="majorEastAsia"/>
          <w:szCs w:val="21"/>
        </w:rPr>
        <w:t xml:space="preserve">When the principal investigator changes or revises the research protocol or the explanation document, consent form, or consent withdrawal form, he/she will report the details of the changes or revisions to the </w:t>
      </w:r>
      <w:r w:rsidR="0079786D" w:rsidRPr="0079786D">
        <w:rPr>
          <w:rFonts w:eastAsiaTheme="majorEastAsia"/>
          <w:szCs w:val="21"/>
        </w:rPr>
        <w:t>clinical research review board</w:t>
      </w:r>
      <w:r w:rsidRPr="0079786D">
        <w:rPr>
          <w:rFonts w:eastAsiaTheme="majorEastAsia"/>
          <w:szCs w:val="21"/>
        </w:rPr>
        <w:t xml:space="preserve"> in advance and obtain approval.</w:t>
      </w:r>
    </w:p>
    <w:p w14:paraId="2D7ECD2D" w14:textId="2789AD47" w:rsidR="00A209F3" w:rsidRPr="00715497" w:rsidRDefault="00A209F3" w:rsidP="00A209F3">
      <w:pPr>
        <w:rPr>
          <w:rFonts w:eastAsiaTheme="majorEastAsia"/>
          <w:b/>
          <w:bCs/>
          <w:sz w:val="22"/>
        </w:rPr>
      </w:pPr>
      <w:r w:rsidRPr="00715497">
        <w:rPr>
          <w:rFonts w:eastAsiaTheme="majorEastAsia"/>
          <w:b/>
          <w:bCs/>
          <w:sz w:val="22"/>
        </w:rPr>
        <w:t>18-8</w:t>
      </w:r>
      <w:r w:rsidR="00AE5ACD" w:rsidRPr="00715497">
        <w:rPr>
          <w:rFonts w:eastAsiaTheme="majorEastAsia"/>
          <w:b/>
          <w:bCs/>
          <w:sz w:val="22"/>
        </w:rPr>
        <w:t xml:space="preserve"> Nonconformity Management</w:t>
      </w:r>
    </w:p>
    <w:p w14:paraId="7CB094D8" w14:textId="7D7A6E1B" w:rsidR="00397E0C" w:rsidRPr="00785916" w:rsidRDefault="00397E0C" w:rsidP="00A209F3">
      <w:pPr>
        <w:rPr>
          <w:rFonts w:eastAsiaTheme="majorEastAsia"/>
          <w:b/>
          <w:bCs/>
          <w:sz w:val="22"/>
        </w:rPr>
      </w:pPr>
      <w:r w:rsidRPr="00785916">
        <w:rPr>
          <w:rFonts w:eastAsiaTheme="majorEastAsia"/>
          <w:b/>
          <w:bCs/>
          <w:sz w:val="22"/>
        </w:rPr>
        <w:t>18-8-1</w:t>
      </w:r>
      <w:r w:rsidR="00AE5ACD" w:rsidRPr="00785916">
        <w:rPr>
          <w:sz w:val="24"/>
          <w:szCs w:val="28"/>
        </w:rPr>
        <w:t xml:space="preserve"> </w:t>
      </w:r>
      <w:r w:rsidR="00AE5ACD" w:rsidRPr="00785916">
        <w:rPr>
          <w:rFonts w:eastAsiaTheme="majorEastAsia"/>
          <w:b/>
          <w:bCs/>
          <w:sz w:val="22"/>
        </w:rPr>
        <w:t>Nonconformity</w:t>
      </w:r>
    </w:p>
    <w:p w14:paraId="00FE3796" w14:textId="158F6749" w:rsidR="00397E0C" w:rsidRPr="00715497" w:rsidRDefault="00715497" w:rsidP="00397E0C">
      <w:pPr>
        <w:rPr>
          <w:rFonts w:eastAsiaTheme="majorEastAsia"/>
          <w:sz w:val="20"/>
          <w:szCs w:val="20"/>
        </w:rPr>
      </w:pPr>
      <w:r w:rsidRPr="00715497">
        <w:rPr>
          <w:rFonts w:eastAsiaTheme="majorEastAsia"/>
          <w:sz w:val="20"/>
          <w:szCs w:val="20"/>
        </w:rPr>
        <w:t>When the Principal Investigator becomes aware that this clinical trial is not in conformity with the Clinical Trials Act (including the Enforcement Regulations and related notifications) or the research protocol ("nonconformity"), he/she will promptly report it to the Administrator of the site of implementation. When the Principal Investigator becomes aware of a Non-Conformity, he/she shall promptly report it to the Responsible Investigator.</w:t>
      </w:r>
    </w:p>
    <w:p w14:paraId="33A7224D" w14:textId="2B0B9746" w:rsidR="00397E0C" w:rsidRPr="00785916" w:rsidRDefault="00397E0C" w:rsidP="00785916">
      <w:pPr>
        <w:rPr>
          <w:rFonts w:eastAsiaTheme="majorEastAsia"/>
          <w:b/>
          <w:bCs/>
          <w:sz w:val="22"/>
        </w:rPr>
      </w:pPr>
      <w:r w:rsidRPr="00785916">
        <w:rPr>
          <w:rFonts w:eastAsiaTheme="majorEastAsia"/>
          <w:b/>
          <w:bCs/>
          <w:sz w:val="22"/>
        </w:rPr>
        <w:t>18-8-2</w:t>
      </w:r>
      <w:r w:rsidR="00785916" w:rsidRPr="00785916">
        <w:rPr>
          <w:sz w:val="24"/>
          <w:szCs w:val="28"/>
        </w:rPr>
        <w:t xml:space="preserve"> </w:t>
      </w:r>
      <w:r w:rsidR="00785916" w:rsidRPr="00785916">
        <w:rPr>
          <w:rFonts w:eastAsiaTheme="majorEastAsia"/>
          <w:b/>
          <w:bCs/>
          <w:sz w:val="22"/>
        </w:rPr>
        <w:t>Critical Nonconformity</w:t>
      </w:r>
    </w:p>
    <w:p w14:paraId="622E4190" w14:textId="344650FC" w:rsidR="00785916" w:rsidRPr="00CE50D0" w:rsidRDefault="00785916" w:rsidP="00785916">
      <w:pPr>
        <w:rPr>
          <w:rFonts w:eastAsiaTheme="majorEastAsia"/>
          <w:szCs w:val="21"/>
        </w:rPr>
      </w:pPr>
      <w:r w:rsidRPr="00CE50D0">
        <w:rPr>
          <w:rFonts w:eastAsiaTheme="majorEastAsia"/>
          <w:szCs w:val="21"/>
        </w:rPr>
        <w:t xml:space="preserve">A critical nonconformity affects the human rights or safety of the subjects of </w:t>
      </w:r>
      <w:r w:rsidR="00156B83">
        <w:rPr>
          <w:rFonts w:eastAsiaTheme="majorEastAsia"/>
          <w:szCs w:val="21"/>
        </w:rPr>
        <w:t xml:space="preserve">the </w:t>
      </w:r>
      <w:r w:rsidR="00865848">
        <w:rPr>
          <w:rFonts w:eastAsiaTheme="majorEastAsia"/>
          <w:szCs w:val="21"/>
        </w:rPr>
        <w:t>clinical trial</w:t>
      </w:r>
      <w:r w:rsidRPr="00CE50D0">
        <w:rPr>
          <w:rFonts w:eastAsiaTheme="majorEastAsia"/>
          <w:szCs w:val="21"/>
        </w:rPr>
        <w:t>, the progress of the research, or the reliability of the results. However, it does not include cases in which the research protocol was not followed to avoid immediate danger to the research subjects or for other unavoidable medical reasons.</w:t>
      </w:r>
      <w:r w:rsidR="00FD1CD4" w:rsidRPr="00CE50D0">
        <w:rPr>
          <w:rFonts w:eastAsiaTheme="majorEastAsia" w:hint="eastAsia"/>
          <w:szCs w:val="21"/>
        </w:rPr>
        <w:t xml:space="preserve"> </w:t>
      </w:r>
      <w:r w:rsidRPr="00CE50D0">
        <w:rPr>
          <w:rFonts w:eastAsiaTheme="majorEastAsia"/>
          <w:szCs w:val="21"/>
        </w:rPr>
        <w:t>The following are examples in this study.</w:t>
      </w:r>
    </w:p>
    <w:p w14:paraId="239619EA" w14:textId="1575CEBD" w:rsidR="00785916" w:rsidRPr="00CE50D0" w:rsidRDefault="00785916" w:rsidP="00785916">
      <w:pPr>
        <w:rPr>
          <w:rFonts w:eastAsiaTheme="majorEastAsia"/>
          <w:szCs w:val="21"/>
        </w:rPr>
      </w:pPr>
      <w:r w:rsidRPr="00CE50D0">
        <w:rPr>
          <w:rFonts w:eastAsiaTheme="majorEastAsia"/>
          <w:szCs w:val="21"/>
        </w:rPr>
        <w:t xml:space="preserve">In the event of any of these potentially serious non-compliances, the principal investigator will report the situation to the </w:t>
      </w:r>
      <w:r w:rsidR="00865848">
        <w:rPr>
          <w:rFonts w:eastAsiaTheme="majorEastAsia"/>
          <w:szCs w:val="21"/>
        </w:rPr>
        <w:t>Clinical research review board</w:t>
      </w:r>
      <w:r w:rsidRPr="00CE50D0">
        <w:rPr>
          <w:rFonts w:eastAsiaTheme="majorEastAsia"/>
          <w:szCs w:val="21"/>
        </w:rPr>
        <w:t xml:space="preserve"> as soon as the situation is ascertained. In addition, measures to prevent recurrence should be taken and communicated to the investigators to ensure that</w:t>
      </w:r>
      <w:r w:rsidRPr="00785916">
        <w:rPr>
          <w:rFonts w:eastAsiaTheme="majorEastAsia"/>
          <w:sz w:val="20"/>
          <w:szCs w:val="20"/>
        </w:rPr>
        <w:t xml:space="preserve"> </w:t>
      </w:r>
      <w:r w:rsidRPr="00CE50D0">
        <w:rPr>
          <w:rFonts w:eastAsiaTheme="majorEastAsia"/>
          <w:szCs w:val="21"/>
        </w:rPr>
        <w:t>recurrence does not occur again.</w:t>
      </w:r>
    </w:p>
    <w:p w14:paraId="506CEF5D" w14:textId="229051F8" w:rsidR="00785916" w:rsidRPr="00CE50D0" w:rsidRDefault="00FD1CD4" w:rsidP="001C46F3">
      <w:pPr>
        <w:pStyle w:val="af4"/>
        <w:numPr>
          <w:ilvl w:val="0"/>
          <w:numId w:val="22"/>
        </w:numPr>
        <w:ind w:leftChars="0"/>
        <w:rPr>
          <w:rFonts w:eastAsiaTheme="majorEastAsia"/>
          <w:szCs w:val="21"/>
        </w:rPr>
      </w:pPr>
      <w:r w:rsidRPr="00CE50D0">
        <w:rPr>
          <w:rFonts w:eastAsiaTheme="majorEastAsia"/>
          <w:szCs w:val="21"/>
        </w:rPr>
        <w:t>Critical</w:t>
      </w:r>
      <w:r w:rsidR="00785916" w:rsidRPr="00CE50D0">
        <w:rPr>
          <w:rFonts w:eastAsiaTheme="majorEastAsia"/>
          <w:szCs w:val="21"/>
        </w:rPr>
        <w:t xml:space="preserve"> </w:t>
      </w:r>
      <w:r w:rsidRPr="00CE50D0">
        <w:rPr>
          <w:rFonts w:eastAsiaTheme="majorEastAsia"/>
          <w:szCs w:val="21"/>
        </w:rPr>
        <w:t>n</w:t>
      </w:r>
      <w:r w:rsidR="00785916" w:rsidRPr="00CE50D0">
        <w:rPr>
          <w:rFonts w:eastAsiaTheme="majorEastAsia"/>
          <w:szCs w:val="21"/>
        </w:rPr>
        <w:t>on</w:t>
      </w:r>
      <w:r w:rsidR="00156B83">
        <w:rPr>
          <w:rFonts w:eastAsiaTheme="majorEastAsia"/>
          <w:szCs w:val="21"/>
        </w:rPr>
        <w:t>-</w:t>
      </w:r>
      <w:r w:rsidR="00785916" w:rsidRPr="00CE50D0">
        <w:rPr>
          <w:rFonts w:eastAsiaTheme="majorEastAsia"/>
          <w:szCs w:val="21"/>
        </w:rPr>
        <w:t xml:space="preserve">compliance with </w:t>
      </w:r>
      <w:r w:rsidRPr="00CE50D0">
        <w:rPr>
          <w:rFonts w:eastAsiaTheme="majorEastAsia"/>
          <w:szCs w:val="21"/>
        </w:rPr>
        <w:t>e</w:t>
      </w:r>
      <w:r w:rsidR="00785916" w:rsidRPr="00CE50D0">
        <w:rPr>
          <w:rFonts w:eastAsiaTheme="majorEastAsia"/>
          <w:szCs w:val="21"/>
        </w:rPr>
        <w:t xml:space="preserve">ligibility </w:t>
      </w:r>
      <w:r w:rsidRPr="00CE50D0">
        <w:rPr>
          <w:rFonts w:eastAsiaTheme="majorEastAsia"/>
          <w:szCs w:val="21"/>
        </w:rPr>
        <w:t>c</w:t>
      </w:r>
      <w:r w:rsidR="00785916" w:rsidRPr="00CE50D0">
        <w:rPr>
          <w:rFonts w:eastAsiaTheme="majorEastAsia"/>
          <w:szCs w:val="21"/>
        </w:rPr>
        <w:t>riteria</w:t>
      </w:r>
    </w:p>
    <w:p w14:paraId="7E2795F4" w14:textId="77777777" w:rsidR="00785916" w:rsidRPr="00CE50D0" w:rsidRDefault="00785916" w:rsidP="001C46F3">
      <w:pPr>
        <w:pStyle w:val="af4"/>
        <w:numPr>
          <w:ilvl w:val="0"/>
          <w:numId w:val="23"/>
        </w:numPr>
        <w:ind w:leftChars="0"/>
        <w:rPr>
          <w:rFonts w:eastAsiaTheme="majorEastAsia"/>
          <w:szCs w:val="21"/>
        </w:rPr>
      </w:pPr>
      <w:r w:rsidRPr="00CE50D0">
        <w:rPr>
          <w:rFonts w:eastAsiaTheme="majorEastAsia"/>
          <w:szCs w:val="21"/>
        </w:rPr>
        <w:t>The investigator knowingly (falsely) enrolled a patient who did not meet the eligibility criteria.</w:t>
      </w:r>
    </w:p>
    <w:p w14:paraId="4FB0A34E" w14:textId="77777777" w:rsidR="00785916" w:rsidRPr="00CE50D0" w:rsidRDefault="00785916" w:rsidP="001C46F3">
      <w:pPr>
        <w:pStyle w:val="af4"/>
        <w:numPr>
          <w:ilvl w:val="0"/>
          <w:numId w:val="23"/>
        </w:numPr>
        <w:ind w:leftChars="0"/>
        <w:rPr>
          <w:rFonts w:eastAsiaTheme="majorEastAsia"/>
          <w:szCs w:val="21"/>
        </w:rPr>
      </w:pPr>
      <w:r w:rsidRPr="00CE50D0">
        <w:rPr>
          <w:rFonts w:eastAsiaTheme="majorEastAsia"/>
          <w:szCs w:val="21"/>
        </w:rPr>
        <w:lastRenderedPageBreak/>
        <w:t>Enrolled and conducted research without necessary informed consent.</w:t>
      </w:r>
    </w:p>
    <w:p w14:paraId="4675D64E" w14:textId="43C3A2D2" w:rsidR="00785916" w:rsidRPr="00CE50D0" w:rsidRDefault="00785916" w:rsidP="001C46F3">
      <w:pPr>
        <w:pStyle w:val="af4"/>
        <w:numPr>
          <w:ilvl w:val="0"/>
          <w:numId w:val="23"/>
        </w:numPr>
        <w:ind w:leftChars="0"/>
        <w:rPr>
          <w:rFonts w:eastAsiaTheme="majorEastAsia"/>
          <w:szCs w:val="21"/>
        </w:rPr>
      </w:pPr>
      <w:r w:rsidRPr="00CE50D0">
        <w:rPr>
          <w:rFonts w:eastAsiaTheme="majorEastAsia"/>
          <w:szCs w:val="21"/>
        </w:rPr>
        <w:t>∙Unable to identify source documents to determine eligibility (including missing consent forms).</w:t>
      </w:r>
    </w:p>
    <w:p w14:paraId="31AB488D" w14:textId="11520BA9" w:rsidR="00785916" w:rsidRPr="00CE50D0" w:rsidRDefault="00785916" w:rsidP="001C46F3">
      <w:pPr>
        <w:pStyle w:val="af4"/>
        <w:numPr>
          <w:ilvl w:val="0"/>
          <w:numId w:val="22"/>
        </w:numPr>
        <w:ind w:leftChars="0"/>
        <w:rPr>
          <w:rFonts w:eastAsiaTheme="majorEastAsia"/>
          <w:szCs w:val="21"/>
        </w:rPr>
      </w:pPr>
      <w:r w:rsidRPr="00CE50D0">
        <w:rPr>
          <w:rFonts w:eastAsiaTheme="majorEastAsia"/>
          <w:szCs w:val="21"/>
        </w:rPr>
        <w:t>Violation of protocol</w:t>
      </w:r>
    </w:p>
    <w:p w14:paraId="130B1760" w14:textId="0AEF2ED8" w:rsidR="00785916" w:rsidRPr="00CE50D0" w:rsidRDefault="00785916" w:rsidP="00785916">
      <w:pPr>
        <w:rPr>
          <w:rFonts w:eastAsiaTheme="majorEastAsia"/>
          <w:szCs w:val="21"/>
        </w:rPr>
      </w:pPr>
      <w:r w:rsidRPr="00CE50D0">
        <w:rPr>
          <w:rFonts w:eastAsiaTheme="majorEastAsia"/>
          <w:szCs w:val="21"/>
        </w:rPr>
        <w:t xml:space="preserve">Violations that have an impact on </w:t>
      </w:r>
      <w:r w:rsidR="00B01195">
        <w:rPr>
          <w:rFonts w:eastAsiaTheme="majorEastAsia"/>
          <w:szCs w:val="21"/>
        </w:rPr>
        <w:t xml:space="preserve">an </w:t>
      </w:r>
      <w:r w:rsidRPr="00CE50D0">
        <w:rPr>
          <w:rFonts w:eastAsiaTheme="majorEastAsia"/>
          <w:szCs w:val="21"/>
        </w:rPr>
        <w:t>increased risk to research subjects or that affect the reliability of research results</w:t>
      </w:r>
    </w:p>
    <w:p w14:paraId="2B8C82A9" w14:textId="7423B50C" w:rsidR="00785916" w:rsidRPr="00CE50D0" w:rsidRDefault="00785916" w:rsidP="001C46F3">
      <w:pPr>
        <w:pStyle w:val="af4"/>
        <w:numPr>
          <w:ilvl w:val="0"/>
          <w:numId w:val="24"/>
        </w:numPr>
        <w:ind w:leftChars="0"/>
        <w:rPr>
          <w:rFonts w:eastAsiaTheme="majorEastAsia"/>
          <w:szCs w:val="21"/>
        </w:rPr>
      </w:pPr>
      <w:r w:rsidRPr="00CE50D0">
        <w:rPr>
          <w:rFonts w:eastAsiaTheme="majorEastAsia"/>
          <w:szCs w:val="21"/>
        </w:rPr>
        <w:t>Serious violation of eligibility/exclusion criteria</w:t>
      </w:r>
    </w:p>
    <w:p w14:paraId="583DB523" w14:textId="77777777" w:rsidR="00626AD9" w:rsidRPr="00CE50D0" w:rsidRDefault="00785916" w:rsidP="00785916">
      <w:pPr>
        <w:pStyle w:val="af4"/>
        <w:numPr>
          <w:ilvl w:val="0"/>
          <w:numId w:val="24"/>
        </w:numPr>
        <w:ind w:leftChars="0"/>
        <w:rPr>
          <w:rFonts w:eastAsiaTheme="majorEastAsia"/>
          <w:szCs w:val="21"/>
        </w:rPr>
      </w:pPr>
      <w:r w:rsidRPr="00CE50D0">
        <w:rPr>
          <w:rFonts w:eastAsiaTheme="majorEastAsia"/>
          <w:szCs w:val="21"/>
        </w:rPr>
        <w:t>Violation of discontinuation criteria that jeopardize the safety of research subjects</w:t>
      </w:r>
    </w:p>
    <w:p w14:paraId="0C788B49" w14:textId="5CE1A9D8" w:rsidR="00785916" w:rsidRPr="00CE50D0" w:rsidRDefault="00785916" w:rsidP="00785916">
      <w:pPr>
        <w:pStyle w:val="af4"/>
        <w:numPr>
          <w:ilvl w:val="0"/>
          <w:numId w:val="24"/>
        </w:numPr>
        <w:ind w:leftChars="0"/>
        <w:rPr>
          <w:rFonts w:eastAsiaTheme="majorEastAsia"/>
          <w:szCs w:val="21"/>
        </w:rPr>
      </w:pPr>
      <w:r w:rsidRPr="00CE50D0">
        <w:rPr>
          <w:rFonts w:eastAsiaTheme="majorEastAsia"/>
          <w:szCs w:val="21"/>
        </w:rPr>
        <w:t>Intentional or systematic noncompliance with protocol provisions</w:t>
      </w:r>
    </w:p>
    <w:p w14:paraId="07842133" w14:textId="3D143C58" w:rsidR="00785916" w:rsidRPr="00CE50D0" w:rsidRDefault="00785916" w:rsidP="00626AD9">
      <w:pPr>
        <w:pStyle w:val="af4"/>
        <w:numPr>
          <w:ilvl w:val="0"/>
          <w:numId w:val="25"/>
        </w:numPr>
        <w:ind w:leftChars="0"/>
        <w:rPr>
          <w:rFonts w:eastAsiaTheme="majorEastAsia"/>
          <w:szCs w:val="21"/>
        </w:rPr>
      </w:pPr>
      <w:r w:rsidRPr="00CE50D0">
        <w:rPr>
          <w:rFonts w:eastAsiaTheme="majorEastAsia"/>
          <w:szCs w:val="21"/>
        </w:rPr>
        <w:t>Other serious noncompliance</w:t>
      </w:r>
    </w:p>
    <w:p w14:paraId="72FA6569" w14:textId="1823B1D7"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 xml:space="preserve">Implementation of research before approval by the </w:t>
      </w:r>
      <w:r w:rsidR="00865848">
        <w:rPr>
          <w:rFonts w:eastAsiaTheme="majorEastAsia"/>
          <w:szCs w:val="21"/>
        </w:rPr>
        <w:t>Clinical research review board</w:t>
      </w:r>
      <w:r w:rsidRPr="00CE50D0">
        <w:rPr>
          <w:rFonts w:eastAsiaTheme="majorEastAsia"/>
          <w:szCs w:val="21"/>
        </w:rPr>
        <w:t xml:space="preserve"> or before approval by the President (Administrator of the implementing institution).</w:t>
      </w:r>
    </w:p>
    <w:p w14:paraId="0B115CB7" w14:textId="14E4C014"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Continuation of research without providing information could have affected the physician continuing the research.</w:t>
      </w:r>
    </w:p>
    <w:p w14:paraId="341E9DCA" w14:textId="77777777"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Research misconduct (e.g., fabrication or falsification of data)</w:t>
      </w:r>
    </w:p>
    <w:p w14:paraId="159828E6" w14:textId="26A98E2B"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Leakage of personal information or infringement of human rights could have a serious impact on research subjects.</w:t>
      </w:r>
    </w:p>
    <w:p w14:paraId="0965C338" w14:textId="5CC00220"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State of being funded without concluding a contract with a manufacturer or distributor of research equipment.</w:t>
      </w:r>
    </w:p>
    <w:p w14:paraId="170242B6" w14:textId="2F9A4715" w:rsidR="00262F9F" w:rsidRPr="00CE50D0" w:rsidRDefault="00785916" w:rsidP="00A209F3">
      <w:pPr>
        <w:pStyle w:val="af4"/>
        <w:numPr>
          <w:ilvl w:val="0"/>
          <w:numId w:val="28"/>
        </w:numPr>
        <w:ind w:leftChars="0"/>
        <w:rPr>
          <w:rFonts w:eastAsiaTheme="majorEastAsia"/>
          <w:szCs w:val="21"/>
        </w:rPr>
      </w:pPr>
      <w:r w:rsidRPr="00CE50D0">
        <w:rPr>
          <w:rFonts w:eastAsiaTheme="majorEastAsia"/>
          <w:szCs w:val="21"/>
        </w:rPr>
        <w:t>State in which falsehoods, etc. are found in the conflict of interest (COI) management documents.</w:t>
      </w:r>
    </w:p>
    <w:p w14:paraId="7EE2B752" w14:textId="51A54802" w:rsidR="00A209F3" w:rsidRPr="00CE50D0" w:rsidRDefault="00A209F3" w:rsidP="00A209F3">
      <w:pPr>
        <w:rPr>
          <w:rFonts w:eastAsiaTheme="majorEastAsia"/>
          <w:b/>
          <w:bCs/>
          <w:sz w:val="22"/>
        </w:rPr>
      </w:pPr>
      <w:r w:rsidRPr="00CE50D0">
        <w:rPr>
          <w:rFonts w:eastAsiaTheme="majorEastAsia"/>
          <w:b/>
          <w:bCs/>
          <w:sz w:val="22"/>
        </w:rPr>
        <w:t>18-9</w:t>
      </w:r>
      <w:r w:rsidR="00CE50D0" w:rsidRPr="00CE50D0">
        <w:t xml:space="preserve"> </w:t>
      </w:r>
      <w:r w:rsidR="00CE50D0" w:rsidRPr="00CE50D0">
        <w:rPr>
          <w:rFonts w:eastAsiaTheme="majorEastAsia"/>
          <w:b/>
          <w:bCs/>
          <w:sz w:val="22"/>
        </w:rPr>
        <w:t>Periodic Reporting</w:t>
      </w:r>
    </w:p>
    <w:p w14:paraId="2FD85E24" w14:textId="05C0F2FF" w:rsidR="00CE50D0" w:rsidRPr="00CE50D0" w:rsidRDefault="00CE50D0" w:rsidP="00CE50D0">
      <w:pPr>
        <w:rPr>
          <w:rFonts w:eastAsiaTheme="majorEastAsia"/>
          <w:szCs w:val="21"/>
        </w:rPr>
      </w:pPr>
      <w:r w:rsidRPr="00CE50D0">
        <w:rPr>
          <w:rFonts w:eastAsiaTheme="majorEastAsia"/>
          <w:szCs w:val="21"/>
        </w:rPr>
        <w:t xml:space="preserve">The principal investigator shall, in principle, report to the Administrator of the institution on the status of implementation of this research every year starting from the day the implementation plan is disclosed, and then report to the </w:t>
      </w:r>
      <w:r w:rsidR="00865848">
        <w:rPr>
          <w:rFonts w:eastAsiaTheme="majorEastAsia"/>
          <w:szCs w:val="21"/>
        </w:rPr>
        <w:t>Clinical research review board</w:t>
      </w:r>
      <w:r w:rsidRPr="00CE50D0">
        <w:rPr>
          <w:rFonts w:eastAsiaTheme="majorEastAsia"/>
          <w:szCs w:val="21"/>
        </w:rPr>
        <w:t>.</w:t>
      </w:r>
    </w:p>
    <w:p w14:paraId="07AAC3E2" w14:textId="51BFC55C" w:rsidR="003867FD" w:rsidRPr="00CE50D0" w:rsidRDefault="00CE50D0" w:rsidP="00CE50D0">
      <w:pPr>
        <w:rPr>
          <w:rFonts w:eastAsiaTheme="majorEastAsia"/>
          <w:sz w:val="24"/>
          <w:szCs w:val="24"/>
        </w:rPr>
      </w:pPr>
      <w:r w:rsidRPr="00CE50D0">
        <w:rPr>
          <w:rFonts w:eastAsiaTheme="majorEastAsia"/>
          <w:szCs w:val="21"/>
        </w:rPr>
        <w:t>Regarding the periodic report, the status of implementation of this research shall be reported to the Minister of Health, Labour</w:t>
      </w:r>
      <w:r w:rsidR="00B01195">
        <w:rPr>
          <w:rFonts w:eastAsiaTheme="majorEastAsia"/>
          <w:szCs w:val="21"/>
        </w:rPr>
        <w:t>,</w:t>
      </w:r>
      <w:r w:rsidRPr="00CE50D0">
        <w:rPr>
          <w:rFonts w:eastAsiaTheme="majorEastAsia"/>
          <w:szCs w:val="21"/>
        </w:rPr>
        <w:t xml:space="preserve"> and Welfare within one month from the date on which the </w:t>
      </w:r>
      <w:r w:rsidR="00865848">
        <w:rPr>
          <w:rFonts w:eastAsiaTheme="majorEastAsia"/>
          <w:szCs w:val="21"/>
        </w:rPr>
        <w:t>Clinical research review board</w:t>
      </w:r>
      <w:r w:rsidRPr="00CE50D0">
        <w:rPr>
          <w:rFonts w:eastAsiaTheme="majorEastAsia"/>
          <w:szCs w:val="21"/>
        </w:rPr>
        <w:t xml:space="preserve"> has expressed its opinion on the periodic report.</w:t>
      </w:r>
    </w:p>
    <w:p w14:paraId="667AC7CC" w14:textId="77777777" w:rsidR="00383BE7" w:rsidRDefault="00383BE7">
      <w:pPr>
        <w:jc w:val="left"/>
        <w:rPr>
          <w:rFonts w:asciiTheme="majorEastAsia" w:eastAsiaTheme="majorEastAsia" w:hAnsiTheme="majorEastAsia"/>
          <w:b/>
          <w:sz w:val="24"/>
          <w:szCs w:val="24"/>
        </w:rPr>
      </w:pPr>
      <w:bookmarkStart w:id="22" w:name="_Hlk15746755"/>
    </w:p>
    <w:p w14:paraId="42C7409E" w14:textId="58665A98" w:rsidR="00AA0512" w:rsidRPr="00B01195" w:rsidRDefault="00AE5A41">
      <w:pPr>
        <w:jc w:val="left"/>
        <w:rPr>
          <w:rFonts w:eastAsia="ＭＳ Ｐゴシック"/>
          <w:szCs w:val="21"/>
        </w:rPr>
      </w:pPr>
      <w:r w:rsidRPr="00383BE7">
        <w:rPr>
          <w:rFonts w:eastAsiaTheme="majorEastAsia"/>
          <w:b/>
          <w:sz w:val="24"/>
          <w:szCs w:val="24"/>
        </w:rPr>
        <w:t>19.</w:t>
      </w:r>
      <w:r w:rsidR="00383BE7" w:rsidRPr="00383BE7">
        <w:t xml:space="preserve"> </w:t>
      </w:r>
      <w:r w:rsidR="00383BE7" w:rsidRPr="00383BE7">
        <w:rPr>
          <w:rFonts w:eastAsiaTheme="majorEastAsia"/>
          <w:b/>
          <w:sz w:val="24"/>
          <w:szCs w:val="24"/>
        </w:rPr>
        <w:t>References</w:t>
      </w:r>
      <w:r w:rsidRPr="00383BE7">
        <w:rPr>
          <w:rFonts w:eastAsiaTheme="majorEastAsia"/>
          <w:sz w:val="20"/>
          <w:szCs w:val="20"/>
        </w:rPr>
        <w:cr/>
      </w:r>
      <w:bookmarkEnd w:id="22"/>
      <w:r w:rsidR="00DB55C6" w:rsidRPr="00B01195">
        <w:rPr>
          <w:rFonts w:eastAsia="ＭＳ Ｐゴシック"/>
          <w:szCs w:val="21"/>
        </w:rPr>
        <w:t>１）</w:t>
      </w:r>
      <w:r w:rsidR="00383BE7" w:rsidRPr="00B01195">
        <w:rPr>
          <w:rFonts w:eastAsia="ＭＳ Ｐゴシック"/>
          <w:szCs w:val="21"/>
        </w:rPr>
        <w:t>Morimoto M</w:t>
      </w:r>
      <w:r w:rsidR="005E7695" w:rsidRPr="00B01195">
        <w:rPr>
          <w:rFonts w:eastAsia="ＭＳ Ｐゴシック"/>
          <w:szCs w:val="21"/>
        </w:rPr>
        <w:t>、</w:t>
      </w:r>
      <w:r w:rsidR="00383BE7" w:rsidRPr="00B01195">
        <w:rPr>
          <w:rFonts w:eastAsia="ＭＳ Ｐゴシック"/>
          <w:szCs w:val="21"/>
        </w:rPr>
        <w:t>Katakori no rinshou</w:t>
      </w:r>
      <w:r w:rsidR="00DB55C6" w:rsidRPr="00B01195">
        <w:rPr>
          <w:rFonts w:eastAsia="ＭＳ Ｐゴシック"/>
          <w:szCs w:val="21"/>
        </w:rPr>
        <w:t>：</w:t>
      </w:r>
      <w:r w:rsidR="00383BE7" w:rsidRPr="00B01195">
        <w:rPr>
          <w:rFonts w:eastAsia="ＭＳ Ｐゴシック"/>
          <w:szCs w:val="21"/>
        </w:rPr>
        <w:t>Tekiset</w:t>
      </w:r>
      <w:r w:rsidR="004C7AAA" w:rsidRPr="00B01195">
        <w:rPr>
          <w:rFonts w:eastAsia="ＭＳ Ｐゴシック"/>
          <w:szCs w:val="21"/>
        </w:rPr>
        <w:t>s</w:t>
      </w:r>
      <w:r w:rsidR="00383BE7" w:rsidRPr="00B01195">
        <w:rPr>
          <w:rFonts w:eastAsia="ＭＳ Ｐゴシック"/>
          <w:szCs w:val="21"/>
        </w:rPr>
        <w:t>una</w:t>
      </w:r>
      <w:r w:rsidR="004C7AAA" w:rsidRPr="00B01195">
        <w:rPr>
          <w:rFonts w:eastAsia="ＭＳ Ｐゴシック"/>
          <w:szCs w:val="21"/>
        </w:rPr>
        <w:t xml:space="preserve">　</w:t>
      </w:r>
      <w:r w:rsidR="00383BE7" w:rsidRPr="00B01195">
        <w:rPr>
          <w:rFonts w:eastAsia="ＭＳ Ｐゴシック"/>
          <w:szCs w:val="21"/>
        </w:rPr>
        <w:t>chiryou</w:t>
      </w:r>
      <w:r w:rsidR="004C7AAA" w:rsidRPr="00B01195">
        <w:rPr>
          <w:rFonts w:eastAsia="ＭＳ Ｐゴシック"/>
          <w:szCs w:val="21"/>
        </w:rPr>
        <w:t xml:space="preserve"> </w:t>
      </w:r>
      <w:r w:rsidR="00383BE7" w:rsidRPr="00B01195">
        <w:rPr>
          <w:rFonts w:eastAsia="ＭＳ Ｐゴシック"/>
          <w:szCs w:val="21"/>
        </w:rPr>
        <w:t>to</w:t>
      </w:r>
      <w:r w:rsidR="004C7AAA" w:rsidRPr="00B01195">
        <w:rPr>
          <w:rFonts w:eastAsia="ＭＳ Ｐゴシック"/>
          <w:szCs w:val="21"/>
        </w:rPr>
        <w:t xml:space="preserve"> </w:t>
      </w:r>
      <w:r w:rsidR="00383BE7" w:rsidRPr="00B01195">
        <w:rPr>
          <w:rFonts w:eastAsia="ＭＳ Ｐゴシック"/>
          <w:szCs w:val="21"/>
        </w:rPr>
        <w:t>sindan</w:t>
      </w:r>
      <w:r w:rsidR="004C7AAA" w:rsidRPr="00B01195">
        <w:rPr>
          <w:rFonts w:eastAsia="ＭＳ Ｐゴシック"/>
          <w:szCs w:val="21"/>
        </w:rPr>
        <w:t xml:space="preserve"> </w:t>
      </w:r>
      <w:r w:rsidR="00383BE7" w:rsidRPr="00B01195">
        <w:rPr>
          <w:rFonts w:eastAsia="ＭＳ Ｐゴシック"/>
          <w:szCs w:val="21"/>
        </w:rPr>
        <w:t>notameni</w:t>
      </w:r>
      <w:r w:rsidR="00BE505A" w:rsidRPr="00B01195">
        <w:rPr>
          <w:rFonts w:eastAsia="ＭＳ Ｐゴシック"/>
          <w:szCs w:val="21"/>
        </w:rPr>
        <w:t>、</w:t>
      </w:r>
      <w:r w:rsidR="00383BE7" w:rsidRPr="00B01195">
        <w:rPr>
          <w:rFonts w:eastAsia="ＭＳ Ｐゴシック"/>
          <w:szCs w:val="21"/>
        </w:rPr>
        <w:t>Kinnkidaiisi</w:t>
      </w:r>
      <w:r w:rsidR="00BE505A" w:rsidRPr="00B01195">
        <w:rPr>
          <w:rFonts w:eastAsia="ＭＳ Ｐゴシック"/>
          <w:szCs w:val="21"/>
        </w:rPr>
        <w:t xml:space="preserve">　</w:t>
      </w:r>
      <w:r w:rsidR="00BE505A" w:rsidRPr="00B01195">
        <w:rPr>
          <w:rFonts w:eastAsia="ＭＳ Ｐゴシック"/>
          <w:szCs w:val="21"/>
        </w:rPr>
        <w:t>35</w:t>
      </w:r>
      <w:r w:rsidR="005A0F84" w:rsidRPr="00B01195">
        <w:rPr>
          <w:rFonts w:eastAsia="ＭＳ Ｐゴシック"/>
          <w:szCs w:val="21"/>
        </w:rPr>
        <w:t>、</w:t>
      </w:r>
      <w:r w:rsidR="00BE505A" w:rsidRPr="00B01195">
        <w:rPr>
          <w:rFonts w:eastAsia="ＭＳ Ｐゴシック"/>
          <w:szCs w:val="21"/>
        </w:rPr>
        <w:t>151-156</w:t>
      </w:r>
      <w:r w:rsidR="00BE505A" w:rsidRPr="00B01195">
        <w:rPr>
          <w:rFonts w:eastAsia="ＭＳ Ｐゴシック"/>
          <w:szCs w:val="21"/>
        </w:rPr>
        <w:t>、</w:t>
      </w:r>
      <w:r w:rsidR="00BE505A" w:rsidRPr="00B01195">
        <w:rPr>
          <w:rFonts w:eastAsia="ＭＳ Ｐゴシック"/>
          <w:szCs w:val="21"/>
        </w:rPr>
        <w:t>2019</w:t>
      </w:r>
      <w:r w:rsidR="00383BE7" w:rsidRPr="00B01195">
        <w:rPr>
          <w:rFonts w:eastAsia="ＭＳ Ｐゴシック"/>
          <w:szCs w:val="21"/>
        </w:rPr>
        <w:t xml:space="preserve"> (</w:t>
      </w:r>
      <w:r w:rsidR="000A6153" w:rsidRPr="00B01195">
        <w:rPr>
          <w:rFonts w:eastAsia="ＭＳ Ｐゴシック"/>
          <w:szCs w:val="21"/>
        </w:rPr>
        <w:t>ii</w:t>
      </w:r>
      <w:r w:rsidR="00383BE7" w:rsidRPr="00B01195">
        <w:rPr>
          <w:rFonts w:eastAsia="ＭＳ Ｐゴシック"/>
          <w:szCs w:val="21"/>
        </w:rPr>
        <w:t>n Japasene)</w:t>
      </w:r>
    </w:p>
    <w:p w14:paraId="40514E66" w14:textId="78EECAE2" w:rsidR="000F4EF1" w:rsidRPr="00B01195" w:rsidRDefault="000F4EF1">
      <w:pPr>
        <w:jc w:val="left"/>
        <w:rPr>
          <w:rFonts w:eastAsia="ＭＳ Ｐゴシック"/>
          <w:szCs w:val="21"/>
        </w:rPr>
      </w:pPr>
      <w:r w:rsidRPr="00B01195">
        <w:rPr>
          <w:rFonts w:eastAsia="ＭＳ Ｐゴシック"/>
          <w:szCs w:val="21"/>
        </w:rPr>
        <w:t>２）</w:t>
      </w:r>
      <w:r w:rsidR="00FA3B7D" w:rsidRPr="00B01195">
        <w:rPr>
          <w:rFonts w:eastAsia="ＭＳ Ｐゴシック"/>
          <w:szCs w:val="21"/>
        </w:rPr>
        <w:t>Ministry of Health, Labour and Welfare, 2019 National Survey</w:t>
      </w:r>
      <w:r w:rsidR="00FA3B7D" w:rsidRPr="00B01195">
        <w:rPr>
          <w:rFonts w:eastAsiaTheme="majorEastAsia"/>
          <w:bCs/>
          <w:szCs w:val="21"/>
        </w:rPr>
        <w:t xml:space="preserve">, </w:t>
      </w:r>
      <w:r w:rsidR="009655B1" w:rsidRPr="00B01195">
        <w:rPr>
          <w:rFonts w:eastAsiaTheme="majorEastAsia"/>
          <w:bCs/>
          <w:szCs w:val="21"/>
        </w:rPr>
        <w:t>https://www.mhlw.go.jp/toukei/saikin/hw/k-tyosa/k-tyosa19/index.html</w:t>
      </w:r>
    </w:p>
    <w:p w14:paraId="36B46387" w14:textId="61FA84CE" w:rsidR="00980EAD" w:rsidRPr="00B01195" w:rsidRDefault="000F4EF1" w:rsidP="00577DC4">
      <w:pPr>
        <w:jc w:val="left"/>
        <w:rPr>
          <w:rFonts w:eastAsia="ＭＳ Ｐゴシック"/>
          <w:szCs w:val="21"/>
        </w:rPr>
      </w:pPr>
      <w:r w:rsidRPr="00B01195">
        <w:rPr>
          <w:rFonts w:eastAsia="ＭＳ Ｐゴシック"/>
          <w:szCs w:val="21"/>
        </w:rPr>
        <w:t>３</w:t>
      </w:r>
      <w:r w:rsidR="00BA7BB4" w:rsidRPr="00B01195">
        <w:rPr>
          <w:rFonts w:eastAsia="ＭＳ Ｐゴシック"/>
          <w:szCs w:val="21"/>
        </w:rPr>
        <w:t>）</w:t>
      </w:r>
      <w:r w:rsidR="00FA3B7D" w:rsidRPr="00B01195">
        <w:rPr>
          <w:rFonts w:eastAsia="ＭＳ Ｐゴシック"/>
          <w:szCs w:val="21"/>
        </w:rPr>
        <w:t>Shimizu Y, et al</w:t>
      </w:r>
      <w:r w:rsidR="00DD02F9" w:rsidRPr="00B01195">
        <w:rPr>
          <w:rFonts w:eastAsia="ＭＳ Ｐゴシック"/>
          <w:szCs w:val="21"/>
        </w:rPr>
        <w:t>、</w:t>
      </w:r>
      <w:r w:rsidR="00FA3B7D" w:rsidRPr="00B01195">
        <w:rPr>
          <w:rFonts w:eastAsia="ＭＳ Ｐゴシック"/>
          <w:szCs w:val="21"/>
        </w:rPr>
        <w:t>Shinsinsho</w:t>
      </w:r>
      <w:r w:rsidR="00FA3B7D" w:rsidRPr="00B01195">
        <w:rPr>
          <w:rFonts w:eastAsia="ＭＳ Ｐゴシック"/>
          <w:szCs w:val="21"/>
        </w:rPr>
        <w:t xml:space="preserve">　</w:t>
      </w:r>
      <w:r w:rsidR="00FA3B7D" w:rsidRPr="00B01195">
        <w:rPr>
          <w:rFonts w:eastAsia="ＭＳ Ｐゴシック"/>
          <w:szCs w:val="21"/>
        </w:rPr>
        <w:t>sinkeisho</w:t>
      </w:r>
      <w:r w:rsidR="00FA3B7D" w:rsidRPr="00B01195">
        <w:rPr>
          <w:rFonts w:eastAsia="ＭＳ Ｐゴシック"/>
          <w:szCs w:val="21"/>
        </w:rPr>
        <w:t xml:space="preserve">　</w:t>
      </w:r>
      <w:r w:rsidR="00FA3B7D" w:rsidRPr="00B01195">
        <w:rPr>
          <w:rFonts w:eastAsia="ＭＳ Ｐゴシック"/>
          <w:szCs w:val="21"/>
        </w:rPr>
        <w:t>no</w:t>
      </w:r>
      <w:r w:rsidR="00FA3B7D" w:rsidRPr="00B01195">
        <w:rPr>
          <w:rFonts w:eastAsia="ＭＳ Ｐゴシック"/>
          <w:szCs w:val="21"/>
        </w:rPr>
        <w:t xml:space="preserve">　</w:t>
      </w:r>
      <w:r w:rsidR="00FA3B7D" w:rsidRPr="00B01195">
        <w:rPr>
          <w:rFonts w:eastAsia="ＭＳ Ｐゴシック"/>
          <w:szCs w:val="21"/>
        </w:rPr>
        <w:t>tkatakori</w:t>
      </w:r>
      <w:r w:rsidR="00FA3B7D" w:rsidRPr="00B01195">
        <w:rPr>
          <w:rFonts w:eastAsia="ＭＳ Ｐゴシック"/>
          <w:szCs w:val="21"/>
        </w:rPr>
        <w:t xml:space="preserve">　</w:t>
      </w:r>
      <w:r w:rsidR="00FA3B7D" w:rsidRPr="00B01195">
        <w:rPr>
          <w:rFonts w:eastAsia="ＭＳ Ｐゴシック"/>
          <w:szCs w:val="21"/>
        </w:rPr>
        <w:t>-</w:t>
      </w:r>
      <w:r w:rsidR="00FA3B7D" w:rsidRPr="00B01195">
        <w:rPr>
          <w:rFonts w:eastAsia="ＭＳ Ｐゴシック"/>
          <w:szCs w:val="21"/>
        </w:rPr>
        <w:t xml:space="preserve">　</w:t>
      </w:r>
      <w:r w:rsidR="00FA3B7D" w:rsidRPr="00B01195">
        <w:rPr>
          <w:rFonts w:eastAsia="ＭＳ Ｐゴシック"/>
          <w:szCs w:val="21"/>
        </w:rPr>
        <w:t>katakorinochiryouga</w:t>
      </w:r>
      <w:r w:rsidR="00FA3B7D" w:rsidRPr="00B01195">
        <w:rPr>
          <w:rFonts w:eastAsia="ＭＳ Ｐゴシック"/>
          <w:szCs w:val="21"/>
        </w:rPr>
        <w:t xml:space="preserve">　</w:t>
      </w:r>
      <w:r w:rsidR="00FA3B7D" w:rsidRPr="00B01195">
        <w:rPr>
          <w:rFonts w:eastAsia="ＭＳ Ｐゴシック"/>
          <w:szCs w:val="21"/>
        </w:rPr>
        <w:t>sinsinsho</w:t>
      </w:r>
      <w:r w:rsidR="00FA3B7D" w:rsidRPr="00B01195">
        <w:rPr>
          <w:rFonts w:eastAsia="ＭＳ Ｐゴシック"/>
          <w:szCs w:val="21"/>
        </w:rPr>
        <w:t xml:space="preserve">　</w:t>
      </w:r>
      <w:r w:rsidR="00FA3B7D" w:rsidRPr="00B01195">
        <w:rPr>
          <w:rFonts w:eastAsia="ＭＳ Ｐゴシック"/>
          <w:szCs w:val="21"/>
        </w:rPr>
        <w:t>sinkeisho</w:t>
      </w:r>
      <w:r w:rsidR="00FA3B7D" w:rsidRPr="00B01195">
        <w:rPr>
          <w:rFonts w:eastAsia="ＭＳ Ｐゴシック"/>
          <w:szCs w:val="21"/>
        </w:rPr>
        <w:t xml:space="preserve">　</w:t>
      </w:r>
      <w:r w:rsidR="00FA3B7D" w:rsidRPr="00B01195">
        <w:rPr>
          <w:rFonts w:eastAsia="ＭＳ Ｐゴシック"/>
          <w:szCs w:val="21"/>
        </w:rPr>
        <w:t>no</w:t>
      </w:r>
      <w:r w:rsidR="00FA3B7D" w:rsidRPr="00B01195">
        <w:rPr>
          <w:rFonts w:eastAsia="ＭＳ Ｐゴシック"/>
          <w:szCs w:val="21"/>
        </w:rPr>
        <w:t xml:space="preserve">　</w:t>
      </w:r>
      <w:r w:rsidR="00FA3B7D" w:rsidRPr="00B01195">
        <w:rPr>
          <w:rFonts w:eastAsia="ＭＳ Ｐゴシック"/>
          <w:szCs w:val="21"/>
        </w:rPr>
        <w:t>ninnchikoudoumennnimotarasukoukanitiote. Shinsinigaku.</w:t>
      </w:r>
      <w:r w:rsidR="005A0F84" w:rsidRPr="00B01195">
        <w:rPr>
          <w:rFonts w:eastAsia="ＭＳ Ｐゴシック"/>
          <w:szCs w:val="21"/>
        </w:rPr>
        <w:t>2001</w:t>
      </w:r>
      <w:r w:rsidR="00FA3B7D" w:rsidRPr="00B01195">
        <w:rPr>
          <w:rFonts w:eastAsia="ＭＳ Ｐゴシック"/>
          <w:szCs w:val="21"/>
        </w:rPr>
        <w:t>,</w:t>
      </w:r>
      <w:r w:rsidR="005A0F84" w:rsidRPr="00B01195">
        <w:rPr>
          <w:rFonts w:eastAsia="ＭＳ Ｐゴシック"/>
          <w:szCs w:val="21"/>
        </w:rPr>
        <w:t>41</w:t>
      </w:r>
      <w:r w:rsidR="00FA3B7D" w:rsidRPr="00B01195">
        <w:rPr>
          <w:rFonts w:eastAsia="ＭＳ Ｐゴシック"/>
          <w:szCs w:val="21"/>
        </w:rPr>
        <w:t>,</w:t>
      </w:r>
      <w:r w:rsidR="005A0F84" w:rsidRPr="00B01195">
        <w:rPr>
          <w:rFonts w:eastAsia="ＭＳ Ｐゴシック"/>
          <w:szCs w:val="21"/>
        </w:rPr>
        <w:t>645-696</w:t>
      </w:r>
      <w:r w:rsidR="000A6153" w:rsidRPr="00B01195">
        <w:rPr>
          <w:rFonts w:eastAsia="ＭＳ Ｐゴシック"/>
          <w:szCs w:val="21"/>
        </w:rPr>
        <w:t xml:space="preserve"> (in Japanese)</w:t>
      </w:r>
    </w:p>
    <w:p w14:paraId="592724D9" w14:textId="77777777" w:rsidR="000A6153" w:rsidRPr="00B01195" w:rsidRDefault="000F4EF1" w:rsidP="000A6153">
      <w:pPr>
        <w:jc w:val="left"/>
        <w:rPr>
          <w:rFonts w:eastAsia="ＭＳ Ｐゴシック"/>
          <w:szCs w:val="21"/>
        </w:rPr>
      </w:pPr>
      <w:r w:rsidRPr="00B01195">
        <w:rPr>
          <w:rFonts w:eastAsia="ＭＳ Ｐゴシック"/>
          <w:szCs w:val="21"/>
        </w:rPr>
        <w:t>４</w:t>
      </w:r>
      <w:r w:rsidR="00D060E0" w:rsidRPr="00B01195">
        <w:rPr>
          <w:rFonts w:eastAsia="ＭＳ Ｐゴシック"/>
          <w:szCs w:val="21"/>
        </w:rPr>
        <w:t>）</w:t>
      </w:r>
      <w:r w:rsidR="001572E0" w:rsidRPr="00B01195">
        <w:rPr>
          <w:rFonts w:eastAsia="ＭＳ Ｐゴシック"/>
          <w:szCs w:val="21"/>
        </w:rPr>
        <w:t xml:space="preserve">Ministry of Health, Labour and Welfare, Summary of the 1998 National Survey of Living Standards,  </w:t>
      </w:r>
      <w:hyperlink r:id="rId12" w:history="1">
        <w:r w:rsidR="00305F47" w:rsidRPr="00B01195">
          <w:rPr>
            <w:rStyle w:val="afa"/>
            <w:rFonts w:eastAsia="ＭＳ Ｐゴシック"/>
            <w:szCs w:val="21"/>
          </w:rPr>
          <w:t>https://www.mhlw.go.jp/www1/toukei/h10-ktyosa/index_8.html</w:t>
        </w:r>
      </w:hyperlink>
      <w:r w:rsidR="000A6153" w:rsidRPr="00B01195">
        <w:rPr>
          <w:rFonts w:eastAsia="ＭＳ Ｐゴシック"/>
          <w:szCs w:val="21"/>
        </w:rPr>
        <w:t xml:space="preserve"> (in Japanese)</w:t>
      </w:r>
    </w:p>
    <w:p w14:paraId="0EA7A914" w14:textId="4DBD8255" w:rsidR="00D060E0" w:rsidRPr="00B01195" w:rsidRDefault="00D060E0" w:rsidP="00577DC4">
      <w:pPr>
        <w:jc w:val="left"/>
        <w:rPr>
          <w:rFonts w:eastAsia="ＭＳ Ｐゴシック"/>
          <w:szCs w:val="21"/>
        </w:rPr>
      </w:pPr>
    </w:p>
    <w:p w14:paraId="1756F4AA" w14:textId="517E2074" w:rsidR="00305F47" w:rsidRPr="00B01195" w:rsidRDefault="000F4EF1" w:rsidP="00577DC4">
      <w:pPr>
        <w:jc w:val="left"/>
        <w:rPr>
          <w:rFonts w:eastAsia="ＭＳ Ｐゴシック"/>
          <w:szCs w:val="21"/>
        </w:rPr>
      </w:pPr>
      <w:r w:rsidRPr="00B01195">
        <w:rPr>
          <w:rFonts w:eastAsia="ＭＳ Ｐゴシック"/>
          <w:szCs w:val="21"/>
        </w:rPr>
        <w:t>５</w:t>
      </w:r>
      <w:r w:rsidR="000F3887" w:rsidRPr="00B01195">
        <w:rPr>
          <w:rFonts w:eastAsia="ＭＳ Ｐゴシック"/>
          <w:szCs w:val="21"/>
        </w:rPr>
        <w:t>）</w:t>
      </w:r>
      <w:r w:rsidR="00D74380" w:rsidRPr="00B01195">
        <w:rPr>
          <w:rFonts w:eastAsia="ＭＳ Ｐゴシック"/>
          <w:szCs w:val="21"/>
        </w:rPr>
        <w:t>Bogduk N et al., The cervical zy</w:t>
      </w:r>
      <w:r w:rsidR="007A1DF9" w:rsidRPr="00B01195">
        <w:rPr>
          <w:rFonts w:eastAsia="ＭＳ Ｐゴシック"/>
          <w:szCs w:val="21"/>
        </w:rPr>
        <w:t xml:space="preserve">gapo-physicaljoints as a source of neck pain, </w:t>
      </w:r>
      <w:r w:rsidR="0028717A" w:rsidRPr="00B01195">
        <w:rPr>
          <w:rFonts w:eastAsia="ＭＳ Ｐゴシック"/>
          <w:szCs w:val="21"/>
        </w:rPr>
        <w:t>Spine, 1990, 13, 610-617</w:t>
      </w:r>
    </w:p>
    <w:p w14:paraId="47D6D8A5" w14:textId="6712535C" w:rsidR="00D36324" w:rsidRPr="00B01195" w:rsidRDefault="000F4EF1" w:rsidP="00577DC4">
      <w:pPr>
        <w:jc w:val="left"/>
        <w:rPr>
          <w:rFonts w:eastAsia="ＭＳ Ｐゴシック"/>
          <w:szCs w:val="21"/>
        </w:rPr>
      </w:pPr>
      <w:r w:rsidRPr="00B01195">
        <w:rPr>
          <w:rFonts w:eastAsia="ＭＳ Ｐゴシック"/>
          <w:szCs w:val="21"/>
        </w:rPr>
        <w:lastRenderedPageBreak/>
        <w:t>６</w:t>
      </w:r>
      <w:r w:rsidR="009473E1" w:rsidRPr="00B01195">
        <w:rPr>
          <w:rFonts w:eastAsia="ＭＳ Ｐゴシック"/>
          <w:szCs w:val="21"/>
        </w:rPr>
        <w:t>）</w:t>
      </w:r>
      <w:r w:rsidR="001572E0" w:rsidRPr="00B01195">
        <w:rPr>
          <w:rFonts w:eastAsia="ＭＳ Ｐゴシック"/>
          <w:szCs w:val="21"/>
        </w:rPr>
        <w:t xml:space="preserve">Hayashi K,et al. Katajoubu no katakori ni taisuru </w:t>
      </w:r>
      <w:r w:rsidR="00FB2771" w:rsidRPr="00B01195">
        <w:rPr>
          <w:rFonts w:eastAsia="ＭＳ Ｐゴシック"/>
          <w:szCs w:val="21"/>
        </w:rPr>
        <w:t>teishuuhasintuudennryouhou no kouka- chiryohindo wo kouryishita kentou, Toyoigakukei butsuri ryohogakkaishi ,</w:t>
      </w:r>
      <w:r w:rsidR="002264D8" w:rsidRPr="00B01195">
        <w:rPr>
          <w:rFonts w:eastAsia="ＭＳ Ｐゴシック"/>
          <w:szCs w:val="21"/>
        </w:rPr>
        <w:t>2016</w:t>
      </w:r>
      <w:r w:rsidR="00FB2771" w:rsidRPr="00B01195">
        <w:rPr>
          <w:rFonts w:eastAsia="ＭＳ Ｐゴシック"/>
          <w:szCs w:val="21"/>
        </w:rPr>
        <w:t>,</w:t>
      </w:r>
      <w:r w:rsidR="002264D8" w:rsidRPr="00B01195">
        <w:rPr>
          <w:rFonts w:eastAsia="ＭＳ Ｐゴシック"/>
          <w:szCs w:val="21"/>
        </w:rPr>
        <w:t>41</w:t>
      </w:r>
      <w:r w:rsidR="00FB2771" w:rsidRPr="00B01195">
        <w:rPr>
          <w:rFonts w:eastAsia="ＭＳ Ｐゴシック"/>
          <w:szCs w:val="21"/>
        </w:rPr>
        <w:t>,</w:t>
      </w:r>
      <w:r w:rsidR="002264D8" w:rsidRPr="00B01195">
        <w:rPr>
          <w:rFonts w:eastAsia="ＭＳ Ｐゴシック"/>
          <w:szCs w:val="21"/>
        </w:rPr>
        <w:t>73-79</w:t>
      </w:r>
      <w:r w:rsidR="000A6153" w:rsidRPr="00B01195">
        <w:rPr>
          <w:rFonts w:eastAsia="ＭＳ Ｐゴシック"/>
          <w:szCs w:val="21"/>
        </w:rPr>
        <w:t xml:space="preserve"> (in Japanese)</w:t>
      </w:r>
    </w:p>
    <w:p w14:paraId="5A62D223" w14:textId="2AE0DF0B" w:rsidR="006A0FDD" w:rsidRPr="00B01195" w:rsidRDefault="000F4EF1" w:rsidP="006A0FDD">
      <w:pPr>
        <w:jc w:val="left"/>
        <w:rPr>
          <w:rFonts w:eastAsia="ＭＳ Ｐゴシック"/>
          <w:szCs w:val="21"/>
        </w:rPr>
      </w:pPr>
      <w:r w:rsidRPr="00B01195">
        <w:rPr>
          <w:rFonts w:eastAsia="ＭＳ Ｐゴシック"/>
          <w:szCs w:val="21"/>
        </w:rPr>
        <w:t>７</w:t>
      </w:r>
      <w:r w:rsidR="00D36324" w:rsidRPr="00B01195">
        <w:rPr>
          <w:rFonts w:eastAsia="ＭＳ Ｐゴシック"/>
          <w:szCs w:val="21"/>
        </w:rPr>
        <w:t>）</w:t>
      </w:r>
      <w:r w:rsidR="000A6153" w:rsidRPr="00B01195">
        <w:rPr>
          <w:rFonts w:eastAsia="ＭＳ Ｐゴシック"/>
          <w:szCs w:val="21"/>
        </w:rPr>
        <w:t>Kishi K</w:t>
      </w:r>
      <w:r w:rsidR="002E160D" w:rsidRPr="00B01195">
        <w:rPr>
          <w:rFonts w:eastAsia="ＭＳ Ｐゴシック"/>
          <w:szCs w:val="21"/>
        </w:rPr>
        <w:t xml:space="preserve">,et al. Kenseiketu ni taisusukyusigeki ga </w:t>
      </w:r>
      <w:r w:rsidR="0093240E" w:rsidRPr="00B01195">
        <w:rPr>
          <w:rFonts w:eastAsia="ＭＳ Ｐゴシック"/>
          <w:szCs w:val="21"/>
        </w:rPr>
        <w:t>oyobosu kinkoukertu to ketuatu to sinpakusuuhenkanituite Touyouryouhougakkou</w:t>
      </w:r>
      <w:r w:rsidR="00933F0E" w:rsidRPr="00B01195">
        <w:rPr>
          <w:rFonts w:eastAsia="ＭＳ Ｐゴシック"/>
          <w:szCs w:val="21"/>
        </w:rPr>
        <w:t xml:space="preserve">kyoukaigakkais,, </w:t>
      </w:r>
      <w:r w:rsidR="00D36324" w:rsidRPr="00B01195">
        <w:rPr>
          <w:rFonts w:eastAsia="ＭＳ Ｐゴシック"/>
          <w:color w:val="333333"/>
          <w:szCs w:val="21"/>
          <w:shd w:val="clear" w:color="auto" w:fill="FFFFFF"/>
        </w:rPr>
        <w:t>2018</w:t>
      </w:r>
      <w:r w:rsidR="00933F0E" w:rsidRPr="00B01195">
        <w:rPr>
          <w:rFonts w:eastAsia="ＭＳ Ｐゴシック"/>
          <w:color w:val="333333"/>
          <w:szCs w:val="21"/>
          <w:shd w:val="clear" w:color="auto" w:fill="FFFFFF"/>
        </w:rPr>
        <w:t>,</w:t>
      </w:r>
      <w:r w:rsidR="00D36324" w:rsidRPr="00B01195">
        <w:rPr>
          <w:rFonts w:eastAsia="ＭＳ Ｐゴシック"/>
          <w:color w:val="333333"/>
          <w:szCs w:val="21"/>
          <w:shd w:val="clear" w:color="auto" w:fill="FFFFFF"/>
        </w:rPr>
        <w:t>42</w:t>
      </w:r>
      <w:r w:rsidR="00933F0E" w:rsidRPr="00B01195">
        <w:rPr>
          <w:rFonts w:eastAsia="ＭＳ Ｐゴシック"/>
          <w:color w:val="333333"/>
          <w:szCs w:val="21"/>
          <w:shd w:val="clear" w:color="auto" w:fill="FFFFFF"/>
        </w:rPr>
        <w:t>,</w:t>
      </w:r>
      <w:r w:rsidR="00D36324" w:rsidRPr="00B01195">
        <w:rPr>
          <w:rFonts w:eastAsia="ＭＳ Ｐゴシック"/>
          <w:color w:val="333333"/>
          <w:szCs w:val="21"/>
          <w:shd w:val="clear" w:color="auto" w:fill="FFFFFF"/>
        </w:rPr>
        <w:t>81-83</w:t>
      </w:r>
      <w:r w:rsidR="00933F0E" w:rsidRPr="00B01195">
        <w:rPr>
          <w:rFonts w:eastAsia="ＭＳ Ｐゴシック"/>
          <w:szCs w:val="21"/>
        </w:rPr>
        <w:t xml:space="preserve"> (in Japanese)</w:t>
      </w:r>
      <w:r w:rsidR="00D36324" w:rsidRPr="00B01195">
        <w:rPr>
          <w:rFonts w:eastAsia="ＭＳ Ｐゴシック"/>
          <w:color w:val="333333"/>
          <w:szCs w:val="21"/>
          <w:shd w:val="clear" w:color="auto" w:fill="FFFFFF"/>
        </w:rPr>
        <w:br/>
      </w:r>
      <w:r w:rsidRPr="00B01195">
        <w:rPr>
          <w:rFonts w:eastAsia="ＭＳ Ｐゴシック"/>
          <w:szCs w:val="21"/>
        </w:rPr>
        <w:t>８</w:t>
      </w:r>
      <w:r w:rsidR="006A0FDD" w:rsidRPr="00B01195">
        <w:rPr>
          <w:rFonts w:eastAsia="ＭＳ Ｐゴシック"/>
          <w:szCs w:val="21"/>
        </w:rPr>
        <w:t>）</w:t>
      </w:r>
      <w:r w:rsidR="006A0FDD" w:rsidRPr="00B01195">
        <w:rPr>
          <w:rFonts w:eastAsia="ＭＳ Ｐゴシック"/>
          <w:szCs w:val="21"/>
        </w:rPr>
        <w:t xml:space="preserve"> Whittaker, P. Laser acupuncture: past, present, and future. Lasers Med Sci 2004, 19, 69-80</w:t>
      </w:r>
    </w:p>
    <w:p w14:paraId="6FC27CF4" w14:textId="0B69788B" w:rsidR="00D36324" w:rsidRPr="00B01195" w:rsidRDefault="000F4EF1" w:rsidP="006A0FDD">
      <w:pPr>
        <w:jc w:val="left"/>
        <w:rPr>
          <w:rFonts w:eastAsia="ＭＳ Ｐゴシック"/>
          <w:szCs w:val="21"/>
        </w:rPr>
      </w:pPr>
      <w:r w:rsidRPr="00B01195">
        <w:rPr>
          <w:rFonts w:eastAsia="ＭＳ Ｐゴシック"/>
          <w:szCs w:val="21"/>
        </w:rPr>
        <w:t>９</w:t>
      </w:r>
      <w:r w:rsidR="006A0FDD" w:rsidRPr="00B01195">
        <w:rPr>
          <w:rFonts w:eastAsia="ＭＳ Ｐゴシック"/>
          <w:szCs w:val="21"/>
        </w:rPr>
        <w:t>）</w:t>
      </w:r>
      <w:r w:rsidR="00933F0E" w:rsidRPr="00B01195">
        <w:rPr>
          <w:rFonts w:eastAsia="ＭＳ Ｐゴシック"/>
          <w:szCs w:val="21"/>
        </w:rPr>
        <w:t xml:space="preserve"> </w:t>
      </w:r>
      <w:r w:rsidR="006A0FDD" w:rsidRPr="00B01195">
        <w:rPr>
          <w:rFonts w:eastAsia="ＭＳ Ｐゴシック"/>
          <w:szCs w:val="21"/>
        </w:rPr>
        <w:t>Chon, T. Y. et al., Laser Acupuncture: A Concise Review. Med Acupunct 2019, 31, 164-168</w:t>
      </w:r>
    </w:p>
    <w:p w14:paraId="75296D61" w14:textId="2CC57292" w:rsidR="00ED0B67" w:rsidRPr="00B01195" w:rsidRDefault="00ED0B67" w:rsidP="00ED0B67">
      <w:pPr>
        <w:jc w:val="left"/>
        <w:rPr>
          <w:rFonts w:eastAsiaTheme="majorEastAsia"/>
          <w:szCs w:val="21"/>
        </w:rPr>
      </w:pPr>
      <w:r w:rsidRPr="00B01195">
        <w:rPr>
          <w:rFonts w:eastAsiaTheme="majorEastAsia"/>
          <w:szCs w:val="21"/>
        </w:rPr>
        <w:t xml:space="preserve">10) </w:t>
      </w:r>
      <w:r w:rsidR="00933F0E" w:rsidRPr="00B01195">
        <w:rPr>
          <w:rFonts w:eastAsiaTheme="majorEastAsia"/>
          <w:szCs w:val="21"/>
        </w:rPr>
        <w:t>Hosokawa T</w:t>
      </w:r>
      <w:r w:rsidRPr="00B01195">
        <w:rPr>
          <w:rFonts w:eastAsiaTheme="majorEastAsia"/>
          <w:szCs w:val="21"/>
        </w:rPr>
        <w:t>,</w:t>
      </w:r>
      <w:r w:rsidR="00933F0E" w:rsidRPr="00B01195">
        <w:rPr>
          <w:rFonts w:eastAsiaTheme="majorEastAsia"/>
          <w:szCs w:val="21"/>
        </w:rPr>
        <w:t>Teihannoureberureza pain clinic</w:t>
      </w:r>
      <w:r w:rsidRPr="00B01195">
        <w:rPr>
          <w:rFonts w:eastAsiaTheme="majorEastAsia"/>
          <w:szCs w:val="21"/>
        </w:rPr>
        <w:t>,2005,26,662-670</w:t>
      </w:r>
      <w:r w:rsidR="00933F0E" w:rsidRPr="00B01195">
        <w:rPr>
          <w:rFonts w:eastAsia="ＭＳ Ｐゴシック"/>
          <w:szCs w:val="21"/>
        </w:rPr>
        <w:t xml:space="preserve"> (in Japanese)</w:t>
      </w:r>
    </w:p>
    <w:p w14:paraId="7EE6C28C" w14:textId="357EE346" w:rsidR="00900DA8" w:rsidRPr="00B01195" w:rsidRDefault="00ED0B67" w:rsidP="00900DA8">
      <w:pPr>
        <w:jc w:val="left"/>
        <w:rPr>
          <w:rFonts w:eastAsiaTheme="majorEastAsia"/>
          <w:szCs w:val="21"/>
        </w:rPr>
      </w:pPr>
      <w:r w:rsidRPr="00B01195">
        <w:rPr>
          <w:rFonts w:eastAsiaTheme="majorEastAsia"/>
          <w:szCs w:val="21"/>
        </w:rPr>
        <w:t xml:space="preserve">11) </w:t>
      </w:r>
      <w:r w:rsidR="00933F0E" w:rsidRPr="00B01195">
        <w:rPr>
          <w:rFonts w:eastAsiaTheme="majorEastAsia"/>
          <w:szCs w:val="21"/>
        </w:rPr>
        <w:t>Saeki S et al</w:t>
      </w:r>
      <w:r w:rsidR="009B42B7" w:rsidRPr="00B01195">
        <w:rPr>
          <w:rFonts w:eastAsiaTheme="majorEastAsia"/>
          <w:szCs w:val="21"/>
        </w:rPr>
        <w:t>,</w:t>
      </w:r>
      <w:r w:rsidR="00933F0E" w:rsidRPr="00B01195">
        <w:rPr>
          <w:rFonts w:eastAsiaTheme="majorEastAsia"/>
          <w:szCs w:val="21"/>
        </w:rPr>
        <w:t>Teihannoureberureza ni yoruitamichiryo painclinic</w:t>
      </w:r>
      <w:r w:rsidRPr="00B01195">
        <w:rPr>
          <w:rFonts w:eastAsiaTheme="majorEastAsia"/>
          <w:szCs w:val="21"/>
        </w:rPr>
        <w:t>,2005,26,791-801.</w:t>
      </w:r>
      <w:r w:rsidR="00933F0E" w:rsidRPr="00B01195">
        <w:rPr>
          <w:rFonts w:eastAsia="ＭＳ Ｐゴシック"/>
          <w:szCs w:val="21"/>
        </w:rPr>
        <w:t>(in Japanese)</w:t>
      </w:r>
      <w:r w:rsidR="00933F0E" w:rsidRPr="00B01195">
        <w:rPr>
          <w:rFonts w:eastAsia="ＭＳ Ｐゴシック"/>
          <w:color w:val="333333"/>
          <w:szCs w:val="21"/>
          <w:shd w:val="clear" w:color="auto" w:fill="FFFFFF"/>
        </w:rPr>
        <w:br/>
      </w:r>
      <w:r w:rsidR="00E051BF" w:rsidRPr="00B01195">
        <w:rPr>
          <w:rFonts w:eastAsiaTheme="majorEastAsia"/>
          <w:szCs w:val="21"/>
        </w:rPr>
        <w:t>12)</w:t>
      </w:r>
      <w:r w:rsidR="00121F5D" w:rsidRPr="00B01195">
        <w:rPr>
          <w:szCs w:val="21"/>
        </w:rPr>
        <w:t xml:space="preserve"> </w:t>
      </w:r>
      <w:r w:rsidR="00933F0E" w:rsidRPr="00B01195">
        <w:rPr>
          <w:rFonts w:eastAsiaTheme="majorEastAsia"/>
          <w:szCs w:val="21"/>
        </w:rPr>
        <w:t>Komori M</w:t>
      </w:r>
      <w:r w:rsidR="009B42B7" w:rsidRPr="00B01195">
        <w:rPr>
          <w:rFonts w:eastAsiaTheme="majorEastAsia"/>
          <w:szCs w:val="21"/>
        </w:rPr>
        <w:t>,</w:t>
      </w:r>
      <w:r w:rsidR="00933F0E" w:rsidRPr="00B01195">
        <w:rPr>
          <w:rFonts w:eastAsiaTheme="majorEastAsia"/>
          <w:szCs w:val="21"/>
        </w:rPr>
        <w:t>Teishuturyokurezaoyobi chokusenhenkoukinsekigaisenchokusetushosha no</w:t>
      </w:r>
      <w:r w:rsidR="00933F0E" w:rsidRPr="00B01195">
        <w:rPr>
          <w:rFonts w:eastAsiaTheme="majorEastAsia"/>
          <w:szCs w:val="21"/>
        </w:rPr>
        <w:t xml:space="preserve">　</w:t>
      </w:r>
      <w:r w:rsidR="00933F0E" w:rsidRPr="00B01195">
        <w:rPr>
          <w:rFonts w:eastAsiaTheme="majorEastAsia"/>
          <w:szCs w:val="21"/>
        </w:rPr>
        <w:t>hifubishojunkan</w:t>
      </w:r>
      <w:r w:rsidR="00900DA8" w:rsidRPr="00B01195">
        <w:rPr>
          <w:rFonts w:eastAsiaTheme="majorEastAsia"/>
          <w:szCs w:val="21"/>
        </w:rPr>
        <w:t xml:space="preserve"> nitaisurukouka, Nihonrezasigakkaisi</w:t>
      </w:r>
      <w:r w:rsidR="009B42B7" w:rsidRPr="00B01195">
        <w:rPr>
          <w:rFonts w:eastAsiaTheme="majorEastAsia"/>
          <w:szCs w:val="21"/>
        </w:rPr>
        <w:t xml:space="preserve">, </w:t>
      </w:r>
      <w:r w:rsidR="00A22192" w:rsidRPr="00B01195">
        <w:rPr>
          <w:rFonts w:eastAsiaTheme="majorEastAsia"/>
          <w:szCs w:val="21"/>
        </w:rPr>
        <w:t>2008,19,26-29</w:t>
      </w:r>
      <w:r w:rsidR="00900DA8" w:rsidRPr="00B01195">
        <w:rPr>
          <w:rFonts w:eastAsiaTheme="majorEastAsia"/>
          <w:szCs w:val="21"/>
        </w:rPr>
        <w:t xml:space="preserve"> </w:t>
      </w:r>
      <w:r w:rsidR="00900DA8" w:rsidRPr="00B01195">
        <w:rPr>
          <w:rFonts w:eastAsia="ＭＳ Ｐゴシック"/>
          <w:szCs w:val="21"/>
        </w:rPr>
        <w:t>(in Japanese)</w:t>
      </w:r>
    </w:p>
    <w:p w14:paraId="7605DE70" w14:textId="578CB602" w:rsidR="00A114C3" w:rsidRPr="005D5FD4" w:rsidRDefault="00A114C3" w:rsidP="007C1C09"/>
    <w:p w14:paraId="5B40E1FC" w14:textId="6973B929" w:rsidR="002E3DE8" w:rsidRPr="004F709D" w:rsidRDefault="002E3DE8" w:rsidP="00AF1B42">
      <w:pPr>
        <w:jc w:val="right"/>
        <w:rPr>
          <w:rFonts w:asciiTheme="majorEastAsia" w:eastAsiaTheme="majorEastAsia" w:hAnsiTheme="majorEastAsia"/>
          <w:sz w:val="20"/>
          <w:szCs w:val="20"/>
        </w:rPr>
      </w:pPr>
    </w:p>
    <w:sectPr w:rsidR="002E3DE8" w:rsidRPr="004F709D" w:rsidSect="00BE0331">
      <w:footerReference w:type="default" r:id="rId13"/>
      <w:pgSz w:w="11906" w:h="16838" w:code="9"/>
      <w:pgMar w:top="1440" w:right="1077" w:bottom="1440" w:left="1077" w:header="567" w:footer="992" w:gutter="0"/>
      <w:cols w:space="425"/>
      <w:docGrid w:type="lines" w:linePitch="32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FC68C" w14:textId="77777777" w:rsidR="004F0F13" w:rsidRDefault="004F0F13" w:rsidP="002E2DA5">
      <w:r>
        <w:separator/>
      </w:r>
    </w:p>
  </w:endnote>
  <w:endnote w:type="continuationSeparator" w:id="0">
    <w:p w14:paraId="07FE5D15" w14:textId="77777777" w:rsidR="004F0F13" w:rsidRDefault="004F0F13" w:rsidP="002E2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MS UI Gothic">
    <w:panose1 w:val="020B0600070205080204"/>
    <w:charset w:val="80"/>
    <w:family w:val="modern"/>
    <w:pitch w:val="variable"/>
    <w:sig w:usb0="E00002FF" w:usb1="6AC7FDFB" w:usb2="08000012" w:usb3="00000000" w:csb0="0002009F" w:csb1="00000000"/>
  </w:font>
  <w:font w:name="AdvTrebu-R">
    <w:altName w:val="Calibri"/>
    <w:panose1 w:val="00000000000000000000"/>
    <w:charset w:val="00"/>
    <w:family w:val="swiss"/>
    <w:notTrueType/>
    <w:pitch w:val="default"/>
    <w:sig w:usb0="00000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2080943"/>
      <w:docPartObj>
        <w:docPartGallery w:val="Page Numbers (Bottom of Page)"/>
        <w:docPartUnique/>
      </w:docPartObj>
    </w:sdtPr>
    <w:sdtEndPr/>
    <w:sdtContent>
      <w:p w14:paraId="5F7A8E97" w14:textId="1FE5A673" w:rsidR="00B33384" w:rsidRDefault="00B33384">
        <w:pPr>
          <w:pStyle w:val="a5"/>
          <w:jc w:val="center"/>
        </w:pPr>
        <w:r>
          <w:fldChar w:fldCharType="begin"/>
        </w:r>
        <w:r>
          <w:instrText>PAGE   \* MERGEFORMAT</w:instrText>
        </w:r>
        <w:r>
          <w:fldChar w:fldCharType="separate"/>
        </w:r>
        <w:r>
          <w:rPr>
            <w:lang w:val="ja-JP"/>
          </w:rPr>
          <w:t>2</w:t>
        </w:r>
        <w:r>
          <w:fldChar w:fldCharType="end"/>
        </w:r>
      </w:p>
    </w:sdtContent>
  </w:sdt>
  <w:p w14:paraId="46EB590F" w14:textId="77777777" w:rsidR="00546E58" w:rsidRDefault="00546E5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40978" w14:textId="77777777" w:rsidR="004F0F13" w:rsidRDefault="004F0F13" w:rsidP="002E2DA5">
      <w:r>
        <w:separator/>
      </w:r>
    </w:p>
  </w:footnote>
  <w:footnote w:type="continuationSeparator" w:id="0">
    <w:p w14:paraId="3A442F83" w14:textId="77777777" w:rsidR="004F0F13" w:rsidRDefault="004F0F13" w:rsidP="002E2D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E4284"/>
    <w:multiLevelType w:val="hybridMultilevel"/>
    <w:tmpl w:val="79C02AF6"/>
    <w:lvl w:ilvl="0" w:tplc="87B23F82">
      <w:start w:val="1"/>
      <w:numFmt w:val="decimal"/>
      <w:lvlText w:val="%1."/>
      <w:lvlJc w:val="left"/>
      <w:pPr>
        <w:ind w:left="360" w:hanging="360"/>
      </w:pPr>
      <w:rPr>
        <w:rFonts w:hint="default"/>
      </w:rPr>
    </w:lvl>
    <w:lvl w:ilvl="1" w:tplc="E7FC3480">
      <w:start w:val="1"/>
      <w:numFmt w:val="decimal"/>
      <w:lvlText w:val="(%2)"/>
      <w:lvlJc w:val="left"/>
      <w:pPr>
        <w:ind w:left="780" w:hanging="360"/>
      </w:pPr>
      <w:rPr>
        <w:rFonts w:hint="default"/>
      </w:r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6161CDC"/>
    <w:multiLevelType w:val="hybridMultilevel"/>
    <w:tmpl w:val="D07E278C"/>
    <w:lvl w:ilvl="0" w:tplc="04090001">
      <w:start w:val="1"/>
      <w:numFmt w:val="bullet"/>
      <w:lvlText w:val=""/>
      <w:lvlJc w:val="left"/>
      <w:pPr>
        <w:ind w:left="780" w:hanging="420"/>
      </w:pPr>
      <w:rPr>
        <w:rFonts w:ascii="Wingdings" w:hAnsi="Wingdings"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2" w15:restartNumberingAfterBreak="0">
    <w:nsid w:val="0A051E06"/>
    <w:multiLevelType w:val="hybridMultilevel"/>
    <w:tmpl w:val="01C05F6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ACE4393"/>
    <w:multiLevelType w:val="hybridMultilevel"/>
    <w:tmpl w:val="6C345FE0"/>
    <w:lvl w:ilvl="0" w:tplc="BA5A8106">
      <w:start w:val="1"/>
      <w:numFmt w:val="decimal"/>
      <w:lvlText w:val="%1."/>
      <w:lvlJc w:val="left"/>
      <w:pPr>
        <w:ind w:left="468" w:hanging="360"/>
      </w:pPr>
      <w:rPr>
        <w:rFonts w:hint="default"/>
      </w:rPr>
    </w:lvl>
    <w:lvl w:ilvl="1" w:tplc="04090017" w:tentative="1">
      <w:start w:val="1"/>
      <w:numFmt w:val="aiueoFullWidth"/>
      <w:lvlText w:val="(%2)"/>
      <w:lvlJc w:val="left"/>
      <w:pPr>
        <w:ind w:left="948" w:hanging="420"/>
      </w:pPr>
    </w:lvl>
    <w:lvl w:ilvl="2" w:tplc="04090011" w:tentative="1">
      <w:start w:val="1"/>
      <w:numFmt w:val="decimalEnclosedCircle"/>
      <w:lvlText w:val="%3"/>
      <w:lvlJc w:val="left"/>
      <w:pPr>
        <w:ind w:left="1368" w:hanging="420"/>
      </w:pPr>
    </w:lvl>
    <w:lvl w:ilvl="3" w:tplc="0409000F" w:tentative="1">
      <w:start w:val="1"/>
      <w:numFmt w:val="decimal"/>
      <w:lvlText w:val="%4."/>
      <w:lvlJc w:val="left"/>
      <w:pPr>
        <w:ind w:left="1788" w:hanging="420"/>
      </w:pPr>
    </w:lvl>
    <w:lvl w:ilvl="4" w:tplc="04090017" w:tentative="1">
      <w:start w:val="1"/>
      <w:numFmt w:val="aiueoFullWidth"/>
      <w:lvlText w:val="(%5)"/>
      <w:lvlJc w:val="left"/>
      <w:pPr>
        <w:ind w:left="2208" w:hanging="420"/>
      </w:pPr>
    </w:lvl>
    <w:lvl w:ilvl="5" w:tplc="04090011" w:tentative="1">
      <w:start w:val="1"/>
      <w:numFmt w:val="decimalEnclosedCircle"/>
      <w:lvlText w:val="%6"/>
      <w:lvlJc w:val="left"/>
      <w:pPr>
        <w:ind w:left="2628" w:hanging="420"/>
      </w:pPr>
    </w:lvl>
    <w:lvl w:ilvl="6" w:tplc="0409000F" w:tentative="1">
      <w:start w:val="1"/>
      <w:numFmt w:val="decimal"/>
      <w:lvlText w:val="%7."/>
      <w:lvlJc w:val="left"/>
      <w:pPr>
        <w:ind w:left="3048" w:hanging="420"/>
      </w:pPr>
    </w:lvl>
    <w:lvl w:ilvl="7" w:tplc="04090017" w:tentative="1">
      <w:start w:val="1"/>
      <w:numFmt w:val="aiueoFullWidth"/>
      <w:lvlText w:val="(%8)"/>
      <w:lvlJc w:val="left"/>
      <w:pPr>
        <w:ind w:left="3468" w:hanging="420"/>
      </w:pPr>
    </w:lvl>
    <w:lvl w:ilvl="8" w:tplc="04090011" w:tentative="1">
      <w:start w:val="1"/>
      <w:numFmt w:val="decimalEnclosedCircle"/>
      <w:lvlText w:val="%9"/>
      <w:lvlJc w:val="left"/>
      <w:pPr>
        <w:ind w:left="3888" w:hanging="420"/>
      </w:pPr>
    </w:lvl>
  </w:abstractNum>
  <w:abstractNum w:abstractNumId="4" w15:restartNumberingAfterBreak="0">
    <w:nsid w:val="0B433BA5"/>
    <w:multiLevelType w:val="hybridMultilevel"/>
    <w:tmpl w:val="DD9664F6"/>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B8227E8"/>
    <w:multiLevelType w:val="hybridMultilevel"/>
    <w:tmpl w:val="6AE8B7EA"/>
    <w:lvl w:ilvl="0" w:tplc="8CD8B32A">
      <w:start w:val="1"/>
      <w:numFmt w:val="decimal"/>
      <w:lvlText w:val="%1."/>
      <w:lvlJc w:val="left"/>
      <w:pPr>
        <w:ind w:left="502"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CB102D3"/>
    <w:multiLevelType w:val="hybridMultilevel"/>
    <w:tmpl w:val="20FE2582"/>
    <w:lvl w:ilvl="0" w:tplc="04090009">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21435B9"/>
    <w:multiLevelType w:val="hybridMultilevel"/>
    <w:tmpl w:val="55B4655A"/>
    <w:lvl w:ilvl="0" w:tplc="04090009">
      <w:start w:val="1"/>
      <w:numFmt w:val="bullet"/>
      <w:lvlText w:val=""/>
      <w:lvlJc w:val="left"/>
      <w:pPr>
        <w:ind w:left="620" w:hanging="420"/>
      </w:pPr>
      <w:rPr>
        <w:rFonts w:ascii="Wingdings" w:hAnsi="Wingdings" w:hint="default"/>
      </w:rPr>
    </w:lvl>
    <w:lvl w:ilvl="1" w:tplc="0409000B" w:tentative="1">
      <w:start w:val="1"/>
      <w:numFmt w:val="bullet"/>
      <w:lvlText w:val=""/>
      <w:lvlJc w:val="left"/>
      <w:pPr>
        <w:ind w:left="1040" w:hanging="420"/>
      </w:pPr>
      <w:rPr>
        <w:rFonts w:ascii="Wingdings" w:hAnsi="Wingdings" w:hint="default"/>
      </w:rPr>
    </w:lvl>
    <w:lvl w:ilvl="2" w:tplc="0409000D"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B" w:tentative="1">
      <w:start w:val="1"/>
      <w:numFmt w:val="bullet"/>
      <w:lvlText w:val=""/>
      <w:lvlJc w:val="left"/>
      <w:pPr>
        <w:ind w:left="2300" w:hanging="420"/>
      </w:pPr>
      <w:rPr>
        <w:rFonts w:ascii="Wingdings" w:hAnsi="Wingdings" w:hint="default"/>
      </w:rPr>
    </w:lvl>
    <w:lvl w:ilvl="5" w:tplc="0409000D"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B" w:tentative="1">
      <w:start w:val="1"/>
      <w:numFmt w:val="bullet"/>
      <w:lvlText w:val=""/>
      <w:lvlJc w:val="left"/>
      <w:pPr>
        <w:ind w:left="3560" w:hanging="420"/>
      </w:pPr>
      <w:rPr>
        <w:rFonts w:ascii="Wingdings" w:hAnsi="Wingdings" w:hint="default"/>
      </w:rPr>
    </w:lvl>
    <w:lvl w:ilvl="8" w:tplc="0409000D" w:tentative="1">
      <w:start w:val="1"/>
      <w:numFmt w:val="bullet"/>
      <w:lvlText w:val=""/>
      <w:lvlJc w:val="left"/>
      <w:pPr>
        <w:ind w:left="3980" w:hanging="420"/>
      </w:pPr>
      <w:rPr>
        <w:rFonts w:ascii="Wingdings" w:hAnsi="Wingdings" w:hint="default"/>
      </w:rPr>
    </w:lvl>
  </w:abstractNum>
  <w:abstractNum w:abstractNumId="8" w15:restartNumberingAfterBreak="0">
    <w:nsid w:val="12795721"/>
    <w:multiLevelType w:val="hybridMultilevel"/>
    <w:tmpl w:val="EAB60AA6"/>
    <w:lvl w:ilvl="0" w:tplc="87B23F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5004E98"/>
    <w:multiLevelType w:val="hybridMultilevel"/>
    <w:tmpl w:val="A610489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1FE42CFC"/>
    <w:multiLevelType w:val="hybridMultilevel"/>
    <w:tmpl w:val="0F544FC4"/>
    <w:lvl w:ilvl="0" w:tplc="815E6896">
      <w:start w:val="3"/>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1" w15:restartNumberingAfterBreak="0">
    <w:nsid w:val="25513E35"/>
    <w:multiLevelType w:val="hybridMultilevel"/>
    <w:tmpl w:val="CE2C2DA4"/>
    <w:lvl w:ilvl="0" w:tplc="FFFFFFFF">
      <w:start w:val="1"/>
      <w:numFmt w:val="bullet"/>
      <w:lvlText w:val=""/>
      <w:lvlJc w:val="left"/>
      <w:pPr>
        <w:ind w:left="420" w:hanging="420"/>
      </w:pPr>
      <w:rPr>
        <w:rFonts w:ascii="Wingdings" w:hAnsi="Wingdings" w:hint="default"/>
      </w:rPr>
    </w:lvl>
    <w:lvl w:ilvl="1" w:tplc="04090009">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2" w15:restartNumberingAfterBreak="0">
    <w:nsid w:val="33B43A60"/>
    <w:multiLevelType w:val="hybridMultilevel"/>
    <w:tmpl w:val="6E589A9A"/>
    <w:lvl w:ilvl="0" w:tplc="FFFFFFFF">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3" w15:restartNumberingAfterBreak="0">
    <w:nsid w:val="387530A8"/>
    <w:multiLevelType w:val="hybridMultilevel"/>
    <w:tmpl w:val="8DD6BB86"/>
    <w:lvl w:ilvl="0" w:tplc="8CD8B32A">
      <w:start w:val="1"/>
      <w:numFmt w:val="decimal"/>
      <w:lvlText w:val="%1."/>
      <w:lvlJc w:val="left"/>
      <w:pPr>
        <w:ind w:left="502"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2BB47F4"/>
    <w:multiLevelType w:val="hybridMultilevel"/>
    <w:tmpl w:val="559000A8"/>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44175A26"/>
    <w:multiLevelType w:val="hybridMultilevel"/>
    <w:tmpl w:val="6D9A2F96"/>
    <w:lvl w:ilvl="0" w:tplc="FFFFFFFF">
      <w:start w:val="1"/>
      <w:numFmt w:val="decimal"/>
      <w:lvlText w:val="%1."/>
      <w:lvlJc w:val="left"/>
      <w:pPr>
        <w:ind w:left="360" w:hanging="360"/>
      </w:pPr>
      <w:rPr>
        <w:rFonts w:hint="default"/>
      </w:rPr>
    </w:lvl>
    <w:lvl w:ilvl="1" w:tplc="FFFFFFFF">
      <w:start w:val="1"/>
      <w:numFmt w:val="decimal"/>
      <w:lvlText w:val="(%2)"/>
      <w:lvlJc w:val="left"/>
      <w:pPr>
        <w:ind w:left="780" w:hanging="360"/>
      </w:pPr>
      <w:rPr>
        <w:rFonts w:hint="default"/>
      </w:rPr>
    </w:lvl>
    <w:lvl w:ilvl="2" w:tplc="FFFFFFFF">
      <w:start w:val="1"/>
      <w:numFmt w:val="decimalEnclosedCircle"/>
      <w:lvlText w:val="%3"/>
      <w:lvlJc w:val="left"/>
      <w:pPr>
        <w:ind w:left="1260" w:hanging="420"/>
      </w:pPr>
    </w:lvl>
    <w:lvl w:ilvl="3" w:tplc="0409000F">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6" w15:restartNumberingAfterBreak="0">
    <w:nsid w:val="46130B11"/>
    <w:multiLevelType w:val="hybridMultilevel"/>
    <w:tmpl w:val="A96E941E"/>
    <w:lvl w:ilvl="0" w:tplc="0318F900">
      <w:start w:val="1"/>
      <w:numFmt w:val="decimal"/>
      <w:lvlText w:val="%1."/>
      <w:lvlJc w:val="left"/>
      <w:pPr>
        <w:ind w:left="501" w:hanging="360"/>
      </w:pPr>
      <w:rPr>
        <w:rFonts w:hint="default"/>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17" w15:restartNumberingAfterBreak="0">
    <w:nsid w:val="52C9246E"/>
    <w:multiLevelType w:val="hybridMultilevel"/>
    <w:tmpl w:val="15E8D118"/>
    <w:lvl w:ilvl="0" w:tplc="FFFFFFFF">
      <w:start w:val="1"/>
      <w:numFmt w:val="decimal"/>
      <w:lvlText w:val="%1."/>
      <w:lvlJc w:val="left"/>
      <w:pPr>
        <w:ind w:left="360" w:hanging="360"/>
      </w:pPr>
      <w:rPr>
        <w:rFonts w:hint="default"/>
      </w:rPr>
    </w:lvl>
    <w:lvl w:ilvl="1" w:tplc="FFFFFFFF">
      <w:start w:val="1"/>
      <w:numFmt w:val="decimal"/>
      <w:lvlText w:val="(%2)"/>
      <w:lvlJc w:val="left"/>
      <w:pPr>
        <w:ind w:left="780" w:hanging="360"/>
      </w:pPr>
      <w:rPr>
        <w:rFonts w:hint="default"/>
      </w:rPr>
    </w:lvl>
    <w:lvl w:ilvl="2" w:tplc="FFFFFFFF">
      <w:start w:val="1"/>
      <w:numFmt w:val="decimalEnclosedCircle"/>
      <w:lvlText w:val="%3"/>
      <w:lvlJc w:val="left"/>
      <w:pPr>
        <w:ind w:left="1260" w:hanging="420"/>
      </w:pPr>
    </w:lvl>
    <w:lvl w:ilvl="3" w:tplc="2998F960">
      <w:start w:val="1"/>
      <w:numFmt w:val="lowerRoman"/>
      <w:lvlText w:val="(%4)"/>
      <w:lvlJc w:val="left"/>
      <w:pPr>
        <w:ind w:left="1980" w:hanging="720"/>
      </w:pPr>
      <w:rPr>
        <w:rFonts w:hint="default"/>
      </w:r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8" w15:restartNumberingAfterBreak="0">
    <w:nsid w:val="53384E71"/>
    <w:multiLevelType w:val="hybridMultilevel"/>
    <w:tmpl w:val="6A7A36C2"/>
    <w:lvl w:ilvl="0" w:tplc="975C352C">
      <w:start w:val="3"/>
      <w:numFmt w:val="bullet"/>
      <w:lvlText w:val="・"/>
      <w:lvlJc w:val="left"/>
      <w:pPr>
        <w:ind w:left="360" w:hanging="360"/>
      </w:pPr>
      <w:rPr>
        <w:rFonts w:ascii="ＭＳ ゴシック" w:eastAsia="ＭＳ ゴシック" w:hAnsi="ＭＳ ゴシック"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57CB4311"/>
    <w:multiLevelType w:val="hybridMultilevel"/>
    <w:tmpl w:val="E1A2AE7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5B0A462A"/>
    <w:multiLevelType w:val="hybridMultilevel"/>
    <w:tmpl w:val="0BD2B8D8"/>
    <w:lvl w:ilvl="0" w:tplc="F14A3BC8">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ECB58FA"/>
    <w:multiLevelType w:val="hybridMultilevel"/>
    <w:tmpl w:val="AA169B12"/>
    <w:lvl w:ilvl="0" w:tplc="FFFFFFFF">
      <w:start w:val="1"/>
      <w:numFmt w:val="decimal"/>
      <w:lvlText w:val="%1."/>
      <w:lvlJc w:val="left"/>
      <w:pPr>
        <w:ind w:left="360" w:hanging="360"/>
      </w:pPr>
      <w:rPr>
        <w:rFonts w:hint="default"/>
      </w:rPr>
    </w:lvl>
    <w:lvl w:ilvl="1" w:tplc="FFFFFFFF">
      <w:start w:val="1"/>
      <w:numFmt w:val="decimal"/>
      <w:lvlText w:val="(%2)"/>
      <w:lvlJc w:val="left"/>
      <w:pPr>
        <w:ind w:left="780" w:hanging="360"/>
      </w:pPr>
      <w:rPr>
        <w:rFonts w:hint="default"/>
      </w:rPr>
    </w:lvl>
    <w:lvl w:ilvl="2" w:tplc="FFFFFFFF">
      <w:start w:val="1"/>
      <w:numFmt w:val="decimalEnclosedCircle"/>
      <w:lvlText w:val="%3"/>
      <w:lvlJc w:val="left"/>
      <w:pPr>
        <w:ind w:left="1260" w:hanging="420"/>
      </w:pPr>
    </w:lvl>
    <w:lvl w:ilvl="3" w:tplc="FFFFFFFF">
      <w:start w:val="1"/>
      <w:numFmt w:val="lowerRoman"/>
      <w:lvlText w:val="(%4)"/>
      <w:lvlJc w:val="left"/>
      <w:pPr>
        <w:ind w:left="1980" w:hanging="720"/>
      </w:pPr>
      <w:rPr>
        <w:rFonts w:hint="default"/>
      </w:r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2" w15:restartNumberingAfterBreak="0">
    <w:nsid w:val="63FD2A53"/>
    <w:multiLevelType w:val="hybridMultilevel"/>
    <w:tmpl w:val="911ED058"/>
    <w:lvl w:ilvl="0" w:tplc="8CD8B32A">
      <w:start w:val="1"/>
      <w:numFmt w:val="decimal"/>
      <w:lvlText w:val="%1."/>
      <w:lvlJc w:val="left"/>
      <w:pPr>
        <w:ind w:left="502" w:hanging="360"/>
      </w:pPr>
      <w:rPr>
        <w:rFonts w:hint="default"/>
      </w:rPr>
    </w:lvl>
    <w:lvl w:ilvl="1" w:tplc="6980D132">
      <w:start w:val="1"/>
      <w:numFmt w:val="decimal"/>
      <w:lvlText w:val="%2."/>
      <w:lvlJc w:val="left"/>
      <w:pPr>
        <w:ind w:left="922" w:hanging="360"/>
      </w:pPr>
      <w:rPr>
        <w:rFonts w:hint="default"/>
      </w:rPr>
    </w:lvl>
    <w:lvl w:ilvl="2" w:tplc="04090011" w:tentative="1">
      <w:start w:val="1"/>
      <w:numFmt w:val="decimalEnclosedCircle"/>
      <w:lvlText w:val="%3"/>
      <w:lvlJc w:val="left"/>
      <w:pPr>
        <w:ind w:left="1402" w:hanging="420"/>
      </w:pPr>
    </w:lvl>
    <w:lvl w:ilvl="3" w:tplc="0409000F" w:tentative="1">
      <w:start w:val="1"/>
      <w:numFmt w:val="decimal"/>
      <w:lvlText w:val="%4."/>
      <w:lvlJc w:val="left"/>
      <w:pPr>
        <w:ind w:left="1822" w:hanging="420"/>
      </w:pPr>
    </w:lvl>
    <w:lvl w:ilvl="4" w:tplc="04090017" w:tentative="1">
      <w:start w:val="1"/>
      <w:numFmt w:val="aiueoFullWidth"/>
      <w:lvlText w:val="(%5)"/>
      <w:lvlJc w:val="left"/>
      <w:pPr>
        <w:ind w:left="2242" w:hanging="420"/>
      </w:pPr>
    </w:lvl>
    <w:lvl w:ilvl="5" w:tplc="04090011" w:tentative="1">
      <w:start w:val="1"/>
      <w:numFmt w:val="decimalEnclosedCircle"/>
      <w:lvlText w:val="%6"/>
      <w:lvlJc w:val="left"/>
      <w:pPr>
        <w:ind w:left="2662" w:hanging="420"/>
      </w:pPr>
    </w:lvl>
    <w:lvl w:ilvl="6" w:tplc="0409000F" w:tentative="1">
      <w:start w:val="1"/>
      <w:numFmt w:val="decimal"/>
      <w:lvlText w:val="%7."/>
      <w:lvlJc w:val="left"/>
      <w:pPr>
        <w:ind w:left="3082" w:hanging="420"/>
      </w:pPr>
    </w:lvl>
    <w:lvl w:ilvl="7" w:tplc="04090017" w:tentative="1">
      <w:start w:val="1"/>
      <w:numFmt w:val="aiueoFullWidth"/>
      <w:lvlText w:val="(%8)"/>
      <w:lvlJc w:val="left"/>
      <w:pPr>
        <w:ind w:left="3502" w:hanging="420"/>
      </w:pPr>
    </w:lvl>
    <w:lvl w:ilvl="8" w:tplc="04090011" w:tentative="1">
      <w:start w:val="1"/>
      <w:numFmt w:val="decimalEnclosedCircle"/>
      <w:lvlText w:val="%9"/>
      <w:lvlJc w:val="left"/>
      <w:pPr>
        <w:ind w:left="3922" w:hanging="420"/>
      </w:pPr>
    </w:lvl>
  </w:abstractNum>
  <w:abstractNum w:abstractNumId="23" w15:restartNumberingAfterBreak="0">
    <w:nsid w:val="649C06D3"/>
    <w:multiLevelType w:val="hybridMultilevel"/>
    <w:tmpl w:val="E03E47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664E10B7"/>
    <w:multiLevelType w:val="hybridMultilevel"/>
    <w:tmpl w:val="DF5E9E26"/>
    <w:lvl w:ilvl="0" w:tplc="815E6896">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6FC225EF"/>
    <w:multiLevelType w:val="hybridMultilevel"/>
    <w:tmpl w:val="1A0E095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7B6477A7"/>
    <w:multiLevelType w:val="hybridMultilevel"/>
    <w:tmpl w:val="3C6EB6E4"/>
    <w:lvl w:ilvl="0" w:tplc="04090001">
      <w:start w:val="1"/>
      <w:numFmt w:val="bullet"/>
      <w:lvlText w:val=""/>
      <w:lvlJc w:val="left"/>
      <w:pPr>
        <w:ind w:left="720" w:hanging="360"/>
      </w:pPr>
      <w:rPr>
        <w:rFonts w:ascii="Wingdings" w:hAnsi="Wingdings" w:hint="default"/>
      </w:rPr>
    </w:lvl>
    <w:lvl w:ilvl="1" w:tplc="FFFFFFFF" w:tentative="1">
      <w:start w:val="1"/>
      <w:numFmt w:val="aiueoFullWidth"/>
      <w:lvlText w:val="(%2)"/>
      <w:lvlJc w:val="left"/>
      <w:pPr>
        <w:ind w:left="1200" w:hanging="420"/>
      </w:pPr>
    </w:lvl>
    <w:lvl w:ilvl="2" w:tplc="FFFFFFFF" w:tentative="1">
      <w:start w:val="1"/>
      <w:numFmt w:val="decimalEnclosedCircle"/>
      <w:lvlText w:val="%3"/>
      <w:lvlJc w:val="left"/>
      <w:pPr>
        <w:ind w:left="1620" w:hanging="420"/>
      </w:pPr>
    </w:lvl>
    <w:lvl w:ilvl="3" w:tplc="FFFFFFFF" w:tentative="1">
      <w:start w:val="1"/>
      <w:numFmt w:val="decimal"/>
      <w:lvlText w:val="%4."/>
      <w:lvlJc w:val="left"/>
      <w:pPr>
        <w:ind w:left="2040" w:hanging="420"/>
      </w:pPr>
    </w:lvl>
    <w:lvl w:ilvl="4" w:tplc="FFFFFFFF" w:tentative="1">
      <w:start w:val="1"/>
      <w:numFmt w:val="aiueoFullWidth"/>
      <w:lvlText w:val="(%5)"/>
      <w:lvlJc w:val="left"/>
      <w:pPr>
        <w:ind w:left="2460" w:hanging="420"/>
      </w:pPr>
    </w:lvl>
    <w:lvl w:ilvl="5" w:tplc="FFFFFFFF" w:tentative="1">
      <w:start w:val="1"/>
      <w:numFmt w:val="decimalEnclosedCircle"/>
      <w:lvlText w:val="%6"/>
      <w:lvlJc w:val="left"/>
      <w:pPr>
        <w:ind w:left="2880" w:hanging="420"/>
      </w:pPr>
    </w:lvl>
    <w:lvl w:ilvl="6" w:tplc="FFFFFFFF" w:tentative="1">
      <w:start w:val="1"/>
      <w:numFmt w:val="decimal"/>
      <w:lvlText w:val="%7."/>
      <w:lvlJc w:val="left"/>
      <w:pPr>
        <w:ind w:left="3300" w:hanging="420"/>
      </w:pPr>
    </w:lvl>
    <w:lvl w:ilvl="7" w:tplc="FFFFFFFF" w:tentative="1">
      <w:start w:val="1"/>
      <w:numFmt w:val="aiueoFullWidth"/>
      <w:lvlText w:val="(%8)"/>
      <w:lvlJc w:val="left"/>
      <w:pPr>
        <w:ind w:left="3720" w:hanging="420"/>
      </w:pPr>
    </w:lvl>
    <w:lvl w:ilvl="8" w:tplc="FFFFFFFF" w:tentative="1">
      <w:start w:val="1"/>
      <w:numFmt w:val="decimalEnclosedCircle"/>
      <w:lvlText w:val="%9"/>
      <w:lvlJc w:val="left"/>
      <w:pPr>
        <w:ind w:left="4140" w:hanging="420"/>
      </w:pPr>
    </w:lvl>
  </w:abstractNum>
  <w:abstractNum w:abstractNumId="27" w15:restartNumberingAfterBreak="0">
    <w:nsid w:val="7C50550B"/>
    <w:multiLevelType w:val="hybridMultilevel"/>
    <w:tmpl w:val="C3401276"/>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num w:numId="1" w16cid:durableId="1725327538">
    <w:abstractNumId w:val="14"/>
  </w:num>
  <w:num w:numId="2" w16cid:durableId="141392840">
    <w:abstractNumId w:val="7"/>
  </w:num>
  <w:num w:numId="3" w16cid:durableId="2054692294">
    <w:abstractNumId w:val="4"/>
  </w:num>
  <w:num w:numId="4" w16cid:durableId="1858229072">
    <w:abstractNumId w:val="3"/>
  </w:num>
  <w:num w:numId="5" w16cid:durableId="532890264">
    <w:abstractNumId w:val="16"/>
  </w:num>
  <w:num w:numId="6" w16cid:durableId="1268154167">
    <w:abstractNumId w:val="22"/>
  </w:num>
  <w:num w:numId="7" w16cid:durableId="70082497">
    <w:abstractNumId w:val="8"/>
  </w:num>
  <w:num w:numId="8" w16cid:durableId="1316185798">
    <w:abstractNumId w:val="0"/>
  </w:num>
  <w:num w:numId="9" w16cid:durableId="623970089">
    <w:abstractNumId w:val="23"/>
  </w:num>
  <w:num w:numId="10" w16cid:durableId="1318260773">
    <w:abstractNumId w:val="17"/>
  </w:num>
  <w:num w:numId="11" w16cid:durableId="1346055066">
    <w:abstractNumId w:val="24"/>
  </w:num>
  <w:num w:numId="12" w16cid:durableId="712118643">
    <w:abstractNumId w:val="2"/>
  </w:num>
  <w:num w:numId="13" w16cid:durableId="841431627">
    <w:abstractNumId w:val="9"/>
  </w:num>
  <w:num w:numId="14" w16cid:durableId="1060328492">
    <w:abstractNumId w:val="19"/>
  </w:num>
  <w:num w:numId="15" w16cid:durableId="258375398">
    <w:abstractNumId w:val="10"/>
  </w:num>
  <w:num w:numId="16" w16cid:durableId="1855679746">
    <w:abstractNumId w:val="13"/>
  </w:num>
  <w:num w:numId="17" w16cid:durableId="527570951">
    <w:abstractNumId w:val="6"/>
  </w:num>
  <w:num w:numId="18" w16cid:durableId="623343819">
    <w:abstractNumId w:val="11"/>
  </w:num>
  <w:num w:numId="19" w16cid:durableId="1109856740">
    <w:abstractNumId w:val="5"/>
  </w:num>
  <w:num w:numId="20" w16cid:durableId="949433091">
    <w:abstractNumId w:val="15"/>
  </w:num>
  <w:num w:numId="21" w16cid:durableId="1042634592">
    <w:abstractNumId w:val="12"/>
  </w:num>
  <w:num w:numId="22" w16cid:durableId="800732426">
    <w:abstractNumId w:val="21"/>
  </w:num>
  <w:num w:numId="23" w16cid:durableId="262887673">
    <w:abstractNumId w:val="26"/>
  </w:num>
  <w:num w:numId="24" w16cid:durableId="382368322">
    <w:abstractNumId w:val="27"/>
  </w:num>
  <w:num w:numId="25" w16cid:durableId="1825271357">
    <w:abstractNumId w:val="20"/>
  </w:num>
  <w:num w:numId="26" w16cid:durableId="1859729243">
    <w:abstractNumId w:val="25"/>
  </w:num>
  <w:num w:numId="27" w16cid:durableId="168569006">
    <w:abstractNumId w:val="18"/>
  </w:num>
  <w:num w:numId="28" w16cid:durableId="1266620200">
    <w:abstractNumId w:val="1"/>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rawingGridVerticalSpacing w:val="329"/>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yMDUztzQxNzYzMzBQ0lEKTi0uzszPAykwNKwFADthjSYtAAAA"/>
  </w:docVars>
  <w:rsids>
    <w:rsidRoot w:val="00FD0A92"/>
    <w:rsid w:val="00001C4E"/>
    <w:rsid w:val="00002BB5"/>
    <w:rsid w:val="00003C69"/>
    <w:rsid w:val="00003F14"/>
    <w:rsid w:val="0000420B"/>
    <w:rsid w:val="000054BF"/>
    <w:rsid w:val="00005F55"/>
    <w:rsid w:val="000061BC"/>
    <w:rsid w:val="00007520"/>
    <w:rsid w:val="00007546"/>
    <w:rsid w:val="000078A6"/>
    <w:rsid w:val="00012284"/>
    <w:rsid w:val="000138E5"/>
    <w:rsid w:val="00016F09"/>
    <w:rsid w:val="00017BF4"/>
    <w:rsid w:val="00020648"/>
    <w:rsid w:val="00020C33"/>
    <w:rsid w:val="00021F06"/>
    <w:rsid w:val="00022239"/>
    <w:rsid w:val="00024439"/>
    <w:rsid w:val="00024739"/>
    <w:rsid w:val="0002482E"/>
    <w:rsid w:val="0002483C"/>
    <w:rsid w:val="00024E74"/>
    <w:rsid w:val="000258EF"/>
    <w:rsid w:val="00025CAA"/>
    <w:rsid w:val="00025EC5"/>
    <w:rsid w:val="00025F7B"/>
    <w:rsid w:val="00026175"/>
    <w:rsid w:val="00026C42"/>
    <w:rsid w:val="00027DEE"/>
    <w:rsid w:val="0003038F"/>
    <w:rsid w:val="00031B22"/>
    <w:rsid w:val="00031BFA"/>
    <w:rsid w:val="00032D43"/>
    <w:rsid w:val="000330EE"/>
    <w:rsid w:val="0003365C"/>
    <w:rsid w:val="0003509F"/>
    <w:rsid w:val="0003520B"/>
    <w:rsid w:val="000360DD"/>
    <w:rsid w:val="000365A0"/>
    <w:rsid w:val="00037AD9"/>
    <w:rsid w:val="00037D69"/>
    <w:rsid w:val="00040615"/>
    <w:rsid w:val="000422EC"/>
    <w:rsid w:val="0004289F"/>
    <w:rsid w:val="00042D5F"/>
    <w:rsid w:val="0004466B"/>
    <w:rsid w:val="000467CC"/>
    <w:rsid w:val="00046976"/>
    <w:rsid w:val="000475B7"/>
    <w:rsid w:val="000504DE"/>
    <w:rsid w:val="00050A17"/>
    <w:rsid w:val="00050B06"/>
    <w:rsid w:val="00051821"/>
    <w:rsid w:val="00052EB5"/>
    <w:rsid w:val="00053621"/>
    <w:rsid w:val="0005443F"/>
    <w:rsid w:val="00056247"/>
    <w:rsid w:val="000570F5"/>
    <w:rsid w:val="00062C4C"/>
    <w:rsid w:val="00062CDD"/>
    <w:rsid w:val="00062FD6"/>
    <w:rsid w:val="00063A65"/>
    <w:rsid w:val="00065606"/>
    <w:rsid w:val="00065752"/>
    <w:rsid w:val="000668C6"/>
    <w:rsid w:val="000669C4"/>
    <w:rsid w:val="00067BD4"/>
    <w:rsid w:val="000705DC"/>
    <w:rsid w:val="00070E27"/>
    <w:rsid w:val="00072276"/>
    <w:rsid w:val="00074860"/>
    <w:rsid w:val="0007516A"/>
    <w:rsid w:val="0007527D"/>
    <w:rsid w:val="0007530B"/>
    <w:rsid w:val="00075881"/>
    <w:rsid w:val="00075F60"/>
    <w:rsid w:val="00077857"/>
    <w:rsid w:val="00080272"/>
    <w:rsid w:val="00080363"/>
    <w:rsid w:val="00080407"/>
    <w:rsid w:val="00080B3A"/>
    <w:rsid w:val="00081B60"/>
    <w:rsid w:val="00082775"/>
    <w:rsid w:val="00082E3E"/>
    <w:rsid w:val="00083098"/>
    <w:rsid w:val="00083877"/>
    <w:rsid w:val="00084C6A"/>
    <w:rsid w:val="00084E20"/>
    <w:rsid w:val="00085010"/>
    <w:rsid w:val="00085AC5"/>
    <w:rsid w:val="0008671E"/>
    <w:rsid w:val="00087AA2"/>
    <w:rsid w:val="00091F89"/>
    <w:rsid w:val="00092673"/>
    <w:rsid w:val="00092EE3"/>
    <w:rsid w:val="00093091"/>
    <w:rsid w:val="000966A6"/>
    <w:rsid w:val="000A15F1"/>
    <w:rsid w:val="000A1783"/>
    <w:rsid w:val="000A1A36"/>
    <w:rsid w:val="000A2385"/>
    <w:rsid w:val="000A2EF4"/>
    <w:rsid w:val="000A3656"/>
    <w:rsid w:val="000A4B3A"/>
    <w:rsid w:val="000A6153"/>
    <w:rsid w:val="000A6756"/>
    <w:rsid w:val="000A7E67"/>
    <w:rsid w:val="000B111A"/>
    <w:rsid w:val="000B17CD"/>
    <w:rsid w:val="000B1DDB"/>
    <w:rsid w:val="000B38E6"/>
    <w:rsid w:val="000B3D00"/>
    <w:rsid w:val="000B4771"/>
    <w:rsid w:val="000B6890"/>
    <w:rsid w:val="000B71A5"/>
    <w:rsid w:val="000C0243"/>
    <w:rsid w:val="000C04C1"/>
    <w:rsid w:val="000C1C57"/>
    <w:rsid w:val="000C252A"/>
    <w:rsid w:val="000C2FB6"/>
    <w:rsid w:val="000C323C"/>
    <w:rsid w:val="000C4582"/>
    <w:rsid w:val="000C528D"/>
    <w:rsid w:val="000C7E3D"/>
    <w:rsid w:val="000D04AE"/>
    <w:rsid w:val="000D07E6"/>
    <w:rsid w:val="000D0FF4"/>
    <w:rsid w:val="000D3942"/>
    <w:rsid w:val="000D3A6D"/>
    <w:rsid w:val="000D40F1"/>
    <w:rsid w:val="000D4338"/>
    <w:rsid w:val="000D4A20"/>
    <w:rsid w:val="000D55E6"/>
    <w:rsid w:val="000D6301"/>
    <w:rsid w:val="000D63F6"/>
    <w:rsid w:val="000D6681"/>
    <w:rsid w:val="000D68F1"/>
    <w:rsid w:val="000D7112"/>
    <w:rsid w:val="000E0A93"/>
    <w:rsid w:val="000E0AC1"/>
    <w:rsid w:val="000E0D30"/>
    <w:rsid w:val="000E1D10"/>
    <w:rsid w:val="000E2AEC"/>
    <w:rsid w:val="000E2C79"/>
    <w:rsid w:val="000E462B"/>
    <w:rsid w:val="000E57FA"/>
    <w:rsid w:val="000E658A"/>
    <w:rsid w:val="000E72D2"/>
    <w:rsid w:val="000E76B0"/>
    <w:rsid w:val="000E7A2C"/>
    <w:rsid w:val="000F0A5E"/>
    <w:rsid w:val="000F102C"/>
    <w:rsid w:val="000F11D2"/>
    <w:rsid w:val="000F2748"/>
    <w:rsid w:val="000F3887"/>
    <w:rsid w:val="000F3AC0"/>
    <w:rsid w:val="000F3AFD"/>
    <w:rsid w:val="000F3D69"/>
    <w:rsid w:val="000F436A"/>
    <w:rsid w:val="000F47AE"/>
    <w:rsid w:val="000F47B1"/>
    <w:rsid w:val="000F4EF1"/>
    <w:rsid w:val="000F56F3"/>
    <w:rsid w:val="000F5877"/>
    <w:rsid w:val="000F73E1"/>
    <w:rsid w:val="00101B78"/>
    <w:rsid w:val="00101DEB"/>
    <w:rsid w:val="001026A6"/>
    <w:rsid w:val="00102A73"/>
    <w:rsid w:val="0010325F"/>
    <w:rsid w:val="00103E10"/>
    <w:rsid w:val="001043E0"/>
    <w:rsid w:val="00105015"/>
    <w:rsid w:val="001058A8"/>
    <w:rsid w:val="00105E46"/>
    <w:rsid w:val="00107C0F"/>
    <w:rsid w:val="00110226"/>
    <w:rsid w:val="001108D2"/>
    <w:rsid w:val="00110B2A"/>
    <w:rsid w:val="00110F60"/>
    <w:rsid w:val="00111432"/>
    <w:rsid w:val="00111B47"/>
    <w:rsid w:val="00111E0E"/>
    <w:rsid w:val="00112209"/>
    <w:rsid w:val="001138D7"/>
    <w:rsid w:val="001153DE"/>
    <w:rsid w:val="00115B81"/>
    <w:rsid w:val="001160C4"/>
    <w:rsid w:val="001166E0"/>
    <w:rsid w:val="00116A67"/>
    <w:rsid w:val="00117C78"/>
    <w:rsid w:val="00121184"/>
    <w:rsid w:val="00121F5D"/>
    <w:rsid w:val="00123333"/>
    <w:rsid w:val="00123BF8"/>
    <w:rsid w:val="0012438D"/>
    <w:rsid w:val="00124BEC"/>
    <w:rsid w:val="00125499"/>
    <w:rsid w:val="00126375"/>
    <w:rsid w:val="00126CEC"/>
    <w:rsid w:val="0012764D"/>
    <w:rsid w:val="0013053D"/>
    <w:rsid w:val="001319C8"/>
    <w:rsid w:val="00132577"/>
    <w:rsid w:val="00132903"/>
    <w:rsid w:val="00132FDE"/>
    <w:rsid w:val="0013313C"/>
    <w:rsid w:val="00133AD9"/>
    <w:rsid w:val="00133FEC"/>
    <w:rsid w:val="00135014"/>
    <w:rsid w:val="0013527B"/>
    <w:rsid w:val="0013567E"/>
    <w:rsid w:val="0013578B"/>
    <w:rsid w:val="001378FB"/>
    <w:rsid w:val="0014094F"/>
    <w:rsid w:val="00140959"/>
    <w:rsid w:val="00142080"/>
    <w:rsid w:val="00143A78"/>
    <w:rsid w:val="00143B10"/>
    <w:rsid w:val="00144C10"/>
    <w:rsid w:val="00144C36"/>
    <w:rsid w:val="00144DFB"/>
    <w:rsid w:val="001457EB"/>
    <w:rsid w:val="00145A66"/>
    <w:rsid w:val="001460D6"/>
    <w:rsid w:val="00146D32"/>
    <w:rsid w:val="00146F57"/>
    <w:rsid w:val="00147C77"/>
    <w:rsid w:val="00150F85"/>
    <w:rsid w:val="00152898"/>
    <w:rsid w:val="00153214"/>
    <w:rsid w:val="001534D6"/>
    <w:rsid w:val="00154088"/>
    <w:rsid w:val="00154848"/>
    <w:rsid w:val="00154BCC"/>
    <w:rsid w:val="00155D14"/>
    <w:rsid w:val="00156435"/>
    <w:rsid w:val="00156B83"/>
    <w:rsid w:val="001572E0"/>
    <w:rsid w:val="00157AA4"/>
    <w:rsid w:val="00157D50"/>
    <w:rsid w:val="00162159"/>
    <w:rsid w:val="00164B63"/>
    <w:rsid w:val="001658DE"/>
    <w:rsid w:val="00165C51"/>
    <w:rsid w:val="00166119"/>
    <w:rsid w:val="00170655"/>
    <w:rsid w:val="001707B4"/>
    <w:rsid w:val="001714E2"/>
    <w:rsid w:val="00173491"/>
    <w:rsid w:val="00173AEA"/>
    <w:rsid w:val="00173F06"/>
    <w:rsid w:val="00173F69"/>
    <w:rsid w:val="001744F5"/>
    <w:rsid w:val="00176029"/>
    <w:rsid w:val="00177FE6"/>
    <w:rsid w:val="001808A3"/>
    <w:rsid w:val="001812EA"/>
    <w:rsid w:val="00181690"/>
    <w:rsid w:val="0018173E"/>
    <w:rsid w:val="001819C4"/>
    <w:rsid w:val="00184BAD"/>
    <w:rsid w:val="00184E91"/>
    <w:rsid w:val="0018626B"/>
    <w:rsid w:val="001863BD"/>
    <w:rsid w:val="00186777"/>
    <w:rsid w:val="001870B7"/>
    <w:rsid w:val="0018749B"/>
    <w:rsid w:val="00187E8E"/>
    <w:rsid w:val="001904ED"/>
    <w:rsid w:val="001911B9"/>
    <w:rsid w:val="00191AE4"/>
    <w:rsid w:val="00191D93"/>
    <w:rsid w:val="00191FE8"/>
    <w:rsid w:val="001923A4"/>
    <w:rsid w:val="001929AD"/>
    <w:rsid w:val="00192A43"/>
    <w:rsid w:val="00192F4E"/>
    <w:rsid w:val="001932B5"/>
    <w:rsid w:val="00193333"/>
    <w:rsid w:val="00196B7A"/>
    <w:rsid w:val="00197328"/>
    <w:rsid w:val="001A024C"/>
    <w:rsid w:val="001A02E3"/>
    <w:rsid w:val="001A10F5"/>
    <w:rsid w:val="001A12CE"/>
    <w:rsid w:val="001A21FB"/>
    <w:rsid w:val="001A67A2"/>
    <w:rsid w:val="001A7A1F"/>
    <w:rsid w:val="001B12B6"/>
    <w:rsid w:val="001B24A1"/>
    <w:rsid w:val="001B2778"/>
    <w:rsid w:val="001B2DC7"/>
    <w:rsid w:val="001B32D5"/>
    <w:rsid w:val="001B39D4"/>
    <w:rsid w:val="001B3A2A"/>
    <w:rsid w:val="001B40E5"/>
    <w:rsid w:val="001B42F5"/>
    <w:rsid w:val="001B56B9"/>
    <w:rsid w:val="001B616A"/>
    <w:rsid w:val="001B676E"/>
    <w:rsid w:val="001B71CC"/>
    <w:rsid w:val="001B7B28"/>
    <w:rsid w:val="001C09FB"/>
    <w:rsid w:val="001C0B01"/>
    <w:rsid w:val="001C0C35"/>
    <w:rsid w:val="001C1C57"/>
    <w:rsid w:val="001C1D1F"/>
    <w:rsid w:val="001C2C64"/>
    <w:rsid w:val="001C3150"/>
    <w:rsid w:val="001C3BB8"/>
    <w:rsid w:val="001C4067"/>
    <w:rsid w:val="001C46F3"/>
    <w:rsid w:val="001C4BE4"/>
    <w:rsid w:val="001C4D05"/>
    <w:rsid w:val="001C5465"/>
    <w:rsid w:val="001C656C"/>
    <w:rsid w:val="001C6624"/>
    <w:rsid w:val="001C72CF"/>
    <w:rsid w:val="001C738C"/>
    <w:rsid w:val="001C7449"/>
    <w:rsid w:val="001D0263"/>
    <w:rsid w:val="001D065B"/>
    <w:rsid w:val="001D0D62"/>
    <w:rsid w:val="001D167D"/>
    <w:rsid w:val="001D182E"/>
    <w:rsid w:val="001D1E38"/>
    <w:rsid w:val="001D37DF"/>
    <w:rsid w:val="001D39BE"/>
    <w:rsid w:val="001D4002"/>
    <w:rsid w:val="001D46C6"/>
    <w:rsid w:val="001D49A1"/>
    <w:rsid w:val="001D4BB6"/>
    <w:rsid w:val="001D57EF"/>
    <w:rsid w:val="001D5FE1"/>
    <w:rsid w:val="001D6014"/>
    <w:rsid w:val="001D651C"/>
    <w:rsid w:val="001E0A98"/>
    <w:rsid w:val="001E0D27"/>
    <w:rsid w:val="001E1912"/>
    <w:rsid w:val="001E1CC8"/>
    <w:rsid w:val="001E2772"/>
    <w:rsid w:val="001E3726"/>
    <w:rsid w:val="001E50A3"/>
    <w:rsid w:val="001E5194"/>
    <w:rsid w:val="001E6B1B"/>
    <w:rsid w:val="001E6CF5"/>
    <w:rsid w:val="001E7932"/>
    <w:rsid w:val="001F077A"/>
    <w:rsid w:val="001F0E48"/>
    <w:rsid w:val="001F2A3F"/>
    <w:rsid w:val="001F2B07"/>
    <w:rsid w:val="001F3E45"/>
    <w:rsid w:val="001F3FCA"/>
    <w:rsid w:val="001F4023"/>
    <w:rsid w:val="001F42BA"/>
    <w:rsid w:val="001F48A9"/>
    <w:rsid w:val="001F5391"/>
    <w:rsid w:val="001F6E5E"/>
    <w:rsid w:val="001F7300"/>
    <w:rsid w:val="001F7D81"/>
    <w:rsid w:val="00200532"/>
    <w:rsid w:val="0020088F"/>
    <w:rsid w:val="002018FC"/>
    <w:rsid w:val="002022F1"/>
    <w:rsid w:val="002040DB"/>
    <w:rsid w:val="0020517A"/>
    <w:rsid w:val="00205752"/>
    <w:rsid w:val="00205C27"/>
    <w:rsid w:val="002103BC"/>
    <w:rsid w:val="00210EE5"/>
    <w:rsid w:val="0021109B"/>
    <w:rsid w:val="00214A58"/>
    <w:rsid w:val="00215D2C"/>
    <w:rsid w:val="002179FB"/>
    <w:rsid w:val="00221DF7"/>
    <w:rsid w:val="0022237F"/>
    <w:rsid w:val="002231C9"/>
    <w:rsid w:val="00223E70"/>
    <w:rsid w:val="0022517D"/>
    <w:rsid w:val="002256FD"/>
    <w:rsid w:val="00225ADD"/>
    <w:rsid w:val="002264D8"/>
    <w:rsid w:val="00226724"/>
    <w:rsid w:val="00227A03"/>
    <w:rsid w:val="00227E15"/>
    <w:rsid w:val="002318F3"/>
    <w:rsid w:val="00231916"/>
    <w:rsid w:val="00231A6A"/>
    <w:rsid w:val="00231B86"/>
    <w:rsid w:val="00232969"/>
    <w:rsid w:val="00233ED3"/>
    <w:rsid w:val="002343A2"/>
    <w:rsid w:val="00234548"/>
    <w:rsid w:val="00235075"/>
    <w:rsid w:val="00236968"/>
    <w:rsid w:val="00236B81"/>
    <w:rsid w:val="00236C06"/>
    <w:rsid w:val="00237B7E"/>
    <w:rsid w:val="00237D39"/>
    <w:rsid w:val="00240A1B"/>
    <w:rsid w:val="00241A98"/>
    <w:rsid w:val="00241CD9"/>
    <w:rsid w:val="00243097"/>
    <w:rsid w:val="002436A6"/>
    <w:rsid w:val="002452E8"/>
    <w:rsid w:val="00245763"/>
    <w:rsid w:val="00250725"/>
    <w:rsid w:val="00251744"/>
    <w:rsid w:val="002521EF"/>
    <w:rsid w:val="00252C32"/>
    <w:rsid w:val="00252C49"/>
    <w:rsid w:val="00253DBF"/>
    <w:rsid w:val="00254479"/>
    <w:rsid w:val="0025485B"/>
    <w:rsid w:val="00255F46"/>
    <w:rsid w:val="002568D7"/>
    <w:rsid w:val="00257252"/>
    <w:rsid w:val="00257BDE"/>
    <w:rsid w:val="00260B64"/>
    <w:rsid w:val="0026188F"/>
    <w:rsid w:val="00262F9F"/>
    <w:rsid w:val="00263E22"/>
    <w:rsid w:val="00263FF8"/>
    <w:rsid w:val="00264588"/>
    <w:rsid w:val="002646B9"/>
    <w:rsid w:val="0026626A"/>
    <w:rsid w:val="00266973"/>
    <w:rsid w:val="00266B54"/>
    <w:rsid w:val="00267DB5"/>
    <w:rsid w:val="00270B89"/>
    <w:rsid w:val="00271AE4"/>
    <w:rsid w:val="00272671"/>
    <w:rsid w:val="00272D89"/>
    <w:rsid w:val="002738CF"/>
    <w:rsid w:val="00274468"/>
    <w:rsid w:val="002748BC"/>
    <w:rsid w:val="00274943"/>
    <w:rsid w:val="00275596"/>
    <w:rsid w:val="00276748"/>
    <w:rsid w:val="00277044"/>
    <w:rsid w:val="002773F2"/>
    <w:rsid w:val="002819D9"/>
    <w:rsid w:val="002834B8"/>
    <w:rsid w:val="00283E94"/>
    <w:rsid w:val="00285E29"/>
    <w:rsid w:val="002865E4"/>
    <w:rsid w:val="0028717A"/>
    <w:rsid w:val="00287E6A"/>
    <w:rsid w:val="0029008C"/>
    <w:rsid w:val="00290232"/>
    <w:rsid w:val="00290D49"/>
    <w:rsid w:val="0029291F"/>
    <w:rsid w:val="00292C27"/>
    <w:rsid w:val="0029344E"/>
    <w:rsid w:val="00294286"/>
    <w:rsid w:val="0029483F"/>
    <w:rsid w:val="0029560B"/>
    <w:rsid w:val="00295C0F"/>
    <w:rsid w:val="00297E63"/>
    <w:rsid w:val="002A0046"/>
    <w:rsid w:val="002A17F1"/>
    <w:rsid w:val="002A20C4"/>
    <w:rsid w:val="002A48B8"/>
    <w:rsid w:val="002A614B"/>
    <w:rsid w:val="002A6550"/>
    <w:rsid w:val="002A6AD0"/>
    <w:rsid w:val="002A70B2"/>
    <w:rsid w:val="002A7A08"/>
    <w:rsid w:val="002A7B00"/>
    <w:rsid w:val="002A7DFA"/>
    <w:rsid w:val="002B0119"/>
    <w:rsid w:val="002B0580"/>
    <w:rsid w:val="002B0A6C"/>
    <w:rsid w:val="002B111A"/>
    <w:rsid w:val="002B1E67"/>
    <w:rsid w:val="002B3046"/>
    <w:rsid w:val="002B33D4"/>
    <w:rsid w:val="002B3BC7"/>
    <w:rsid w:val="002B53C0"/>
    <w:rsid w:val="002B665A"/>
    <w:rsid w:val="002C0098"/>
    <w:rsid w:val="002C03D2"/>
    <w:rsid w:val="002C144E"/>
    <w:rsid w:val="002C3663"/>
    <w:rsid w:val="002C379F"/>
    <w:rsid w:val="002C3A54"/>
    <w:rsid w:val="002C3A6E"/>
    <w:rsid w:val="002C4B5F"/>
    <w:rsid w:val="002C4D02"/>
    <w:rsid w:val="002C4E4A"/>
    <w:rsid w:val="002C5DCD"/>
    <w:rsid w:val="002C642B"/>
    <w:rsid w:val="002C6B8E"/>
    <w:rsid w:val="002C7532"/>
    <w:rsid w:val="002D0019"/>
    <w:rsid w:val="002D120E"/>
    <w:rsid w:val="002D157A"/>
    <w:rsid w:val="002D3047"/>
    <w:rsid w:val="002D33C5"/>
    <w:rsid w:val="002D34AE"/>
    <w:rsid w:val="002D3D62"/>
    <w:rsid w:val="002D41B6"/>
    <w:rsid w:val="002D455B"/>
    <w:rsid w:val="002D5600"/>
    <w:rsid w:val="002E0D67"/>
    <w:rsid w:val="002E14E7"/>
    <w:rsid w:val="002E160D"/>
    <w:rsid w:val="002E1B46"/>
    <w:rsid w:val="002E2DA5"/>
    <w:rsid w:val="002E2F26"/>
    <w:rsid w:val="002E315D"/>
    <w:rsid w:val="002E3B3E"/>
    <w:rsid w:val="002E3DE8"/>
    <w:rsid w:val="002E4E50"/>
    <w:rsid w:val="002E4E73"/>
    <w:rsid w:val="002E52D9"/>
    <w:rsid w:val="002E531F"/>
    <w:rsid w:val="002E533A"/>
    <w:rsid w:val="002E5357"/>
    <w:rsid w:val="002E63AE"/>
    <w:rsid w:val="002E7421"/>
    <w:rsid w:val="002E74B6"/>
    <w:rsid w:val="002F0A15"/>
    <w:rsid w:val="002F0DCC"/>
    <w:rsid w:val="002F22BA"/>
    <w:rsid w:val="002F2B65"/>
    <w:rsid w:val="002F3993"/>
    <w:rsid w:val="002F3A5F"/>
    <w:rsid w:val="002F4546"/>
    <w:rsid w:val="002F4628"/>
    <w:rsid w:val="002F46BB"/>
    <w:rsid w:val="002F55BA"/>
    <w:rsid w:val="002F5800"/>
    <w:rsid w:val="002F7D0B"/>
    <w:rsid w:val="003018AD"/>
    <w:rsid w:val="003019DA"/>
    <w:rsid w:val="00305081"/>
    <w:rsid w:val="003052F9"/>
    <w:rsid w:val="00305784"/>
    <w:rsid w:val="00305B28"/>
    <w:rsid w:val="00305F47"/>
    <w:rsid w:val="003074CC"/>
    <w:rsid w:val="003074D3"/>
    <w:rsid w:val="00307AF1"/>
    <w:rsid w:val="0031057C"/>
    <w:rsid w:val="00313303"/>
    <w:rsid w:val="003135FC"/>
    <w:rsid w:val="0031396A"/>
    <w:rsid w:val="00314387"/>
    <w:rsid w:val="0031526A"/>
    <w:rsid w:val="00315735"/>
    <w:rsid w:val="00315A31"/>
    <w:rsid w:val="00315E8F"/>
    <w:rsid w:val="00315F00"/>
    <w:rsid w:val="003162D2"/>
    <w:rsid w:val="00317040"/>
    <w:rsid w:val="00320977"/>
    <w:rsid w:val="003242E0"/>
    <w:rsid w:val="003253D9"/>
    <w:rsid w:val="0032574E"/>
    <w:rsid w:val="00331675"/>
    <w:rsid w:val="00332062"/>
    <w:rsid w:val="0033237C"/>
    <w:rsid w:val="00332641"/>
    <w:rsid w:val="003331E1"/>
    <w:rsid w:val="00335227"/>
    <w:rsid w:val="0033582F"/>
    <w:rsid w:val="0033727B"/>
    <w:rsid w:val="003408DD"/>
    <w:rsid w:val="00340984"/>
    <w:rsid w:val="003413FA"/>
    <w:rsid w:val="003430C8"/>
    <w:rsid w:val="003446D9"/>
    <w:rsid w:val="003466A8"/>
    <w:rsid w:val="003469F3"/>
    <w:rsid w:val="00346ACD"/>
    <w:rsid w:val="00346F51"/>
    <w:rsid w:val="00347BD5"/>
    <w:rsid w:val="00350E62"/>
    <w:rsid w:val="003516F6"/>
    <w:rsid w:val="00351ABD"/>
    <w:rsid w:val="00351EAF"/>
    <w:rsid w:val="00352A7A"/>
    <w:rsid w:val="00353432"/>
    <w:rsid w:val="00354469"/>
    <w:rsid w:val="00355D72"/>
    <w:rsid w:val="00355E73"/>
    <w:rsid w:val="003568EB"/>
    <w:rsid w:val="003620BD"/>
    <w:rsid w:val="00362461"/>
    <w:rsid w:val="003659AC"/>
    <w:rsid w:val="00365CD4"/>
    <w:rsid w:val="0036726A"/>
    <w:rsid w:val="003679AF"/>
    <w:rsid w:val="00370518"/>
    <w:rsid w:val="00371889"/>
    <w:rsid w:val="00371AAF"/>
    <w:rsid w:val="00372058"/>
    <w:rsid w:val="00372689"/>
    <w:rsid w:val="003733BB"/>
    <w:rsid w:val="00373DE1"/>
    <w:rsid w:val="0037441A"/>
    <w:rsid w:val="00374455"/>
    <w:rsid w:val="0037462A"/>
    <w:rsid w:val="003761E4"/>
    <w:rsid w:val="003771FA"/>
    <w:rsid w:val="00380143"/>
    <w:rsid w:val="003803CA"/>
    <w:rsid w:val="003803FA"/>
    <w:rsid w:val="003808C2"/>
    <w:rsid w:val="00380B46"/>
    <w:rsid w:val="00380DA1"/>
    <w:rsid w:val="003824AF"/>
    <w:rsid w:val="00383BE7"/>
    <w:rsid w:val="00384440"/>
    <w:rsid w:val="00385AA5"/>
    <w:rsid w:val="00386261"/>
    <w:rsid w:val="003867D2"/>
    <w:rsid w:val="003867FD"/>
    <w:rsid w:val="00387218"/>
    <w:rsid w:val="003877FE"/>
    <w:rsid w:val="00387EB7"/>
    <w:rsid w:val="0039098B"/>
    <w:rsid w:val="003911A2"/>
    <w:rsid w:val="003912BF"/>
    <w:rsid w:val="0039169E"/>
    <w:rsid w:val="00392070"/>
    <w:rsid w:val="00393D65"/>
    <w:rsid w:val="00395171"/>
    <w:rsid w:val="00396350"/>
    <w:rsid w:val="0039704D"/>
    <w:rsid w:val="00397BDD"/>
    <w:rsid w:val="00397E0C"/>
    <w:rsid w:val="003A23E0"/>
    <w:rsid w:val="003A30AB"/>
    <w:rsid w:val="003A3C14"/>
    <w:rsid w:val="003A544B"/>
    <w:rsid w:val="003A5646"/>
    <w:rsid w:val="003A59BA"/>
    <w:rsid w:val="003A6126"/>
    <w:rsid w:val="003A734C"/>
    <w:rsid w:val="003B0223"/>
    <w:rsid w:val="003B1625"/>
    <w:rsid w:val="003B3F3C"/>
    <w:rsid w:val="003B4BF2"/>
    <w:rsid w:val="003B5984"/>
    <w:rsid w:val="003B689E"/>
    <w:rsid w:val="003B6D47"/>
    <w:rsid w:val="003C13C9"/>
    <w:rsid w:val="003C140B"/>
    <w:rsid w:val="003C2E26"/>
    <w:rsid w:val="003C338C"/>
    <w:rsid w:val="003C4082"/>
    <w:rsid w:val="003C40BC"/>
    <w:rsid w:val="003C416F"/>
    <w:rsid w:val="003C70C8"/>
    <w:rsid w:val="003C7261"/>
    <w:rsid w:val="003C74E6"/>
    <w:rsid w:val="003C7DD8"/>
    <w:rsid w:val="003D143A"/>
    <w:rsid w:val="003D1444"/>
    <w:rsid w:val="003D1B7D"/>
    <w:rsid w:val="003D1EBC"/>
    <w:rsid w:val="003D26AD"/>
    <w:rsid w:val="003D365B"/>
    <w:rsid w:val="003D3A30"/>
    <w:rsid w:val="003D4015"/>
    <w:rsid w:val="003D59FD"/>
    <w:rsid w:val="003D5EFC"/>
    <w:rsid w:val="003D5F3E"/>
    <w:rsid w:val="003D6DB4"/>
    <w:rsid w:val="003E09FB"/>
    <w:rsid w:val="003E1C57"/>
    <w:rsid w:val="003E1FA5"/>
    <w:rsid w:val="003E2804"/>
    <w:rsid w:val="003E3089"/>
    <w:rsid w:val="003E4500"/>
    <w:rsid w:val="003E4971"/>
    <w:rsid w:val="003E6566"/>
    <w:rsid w:val="003F014E"/>
    <w:rsid w:val="003F1BD8"/>
    <w:rsid w:val="003F2851"/>
    <w:rsid w:val="003F2B19"/>
    <w:rsid w:val="003F2C76"/>
    <w:rsid w:val="003F2F01"/>
    <w:rsid w:val="003F3CD5"/>
    <w:rsid w:val="003F43A6"/>
    <w:rsid w:val="003F4F52"/>
    <w:rsid w:val="003F65F4"/>
    <w:rsid w:val="003F6A1F"/>
    <w:rsid w:val="003F6B95"/>
    <w:rsid w:val="003F6C5E"/>
    <w:rsid w:val="003F7BFA"/>
    <w:rsid w:val="003F7F8F"/>
    <w:rsid w:val="00400694"/>
    <w:rsid w:val="00402499"/>
    <w:rsid w:val="0040586E"/>
    <w:rsid w:val="0040628F"/>
    <w:rsid w:val="00406FFF"/>
    <w:rsid w:val="00407904"/>
    <w:rsid w:val="00407A95"/>
    <w:rsid w:val="00407C32"/>
    <w:rsid w:val="00407C39"/>
    <w:rsid w:val="0041203C"/>
    <w:rsid w:val="00412559"/>
    <w:rsid w:val="004136F8"/>
    <w:rsid w:val="00414471"/>
    <w:rsid w:val="00414C5C"/>
    <w:rsid w:val="004150AB"/>
    <w:rsid w:val="004150D5"/>
    <w:rsid w:val="004157DF"/>
    <w:rsid w:val="00415894"/>
    <w:rsid w:val="004161D6"/>
    <w:rsid w:val="004162A5"/>
    <w:rsid w:val="004169A0"/>
    <w:rsid w:val="0042094A"/>
    <w:rsid w:val="00421565"/>
    <w:rsid w:val="00421B50"/>
    <w:rsid w:val="00422703"/>
    <w:rsid w:val="00422A7E"/>
    <w:rsid w:val="00423461"/>
    <w:rsid w:val="004238F3"/>
    <w:rsid w:val="00424F78"/>
    <w:rsid w:val="00425468"/>
    <w:rsid w:val="0042584D"/>
    <w:rsid w:val="004272F3"/>
    <w:rsid w:val="00427FB8"/>
    <w:rsid w:val="00430CCE"/>
    <w:rsid w:val="004323C1"/>
    <w:rsid w:val="00432E84"/>
    <w:rsid w:val="00433D29"/>
    <w:rsid w:val="004349F5"/>
    <w:rsid w:val="00435BA1"/>
    <w:rsid w:val="00435BF5"/>
    <w:rsid w:val="00435C9C"/>
    <w:rsid w:val="00436188"/>
    <w:rsid w:val="00436AE4"/>
    <w:rsid w:val="00437923"/>
    <w:rsid w:val="0044040F"/>
    <w:rsid w:val="004416EE"/>
    <w:rsid w:val="00442478"/>
    <w:rsid w:val="004434BD"/>
    <w:rsid w:val="00444542"/>
    <w:rsid w:val="0044687C"/>
    <w:rsid w:val="004472C7"/>
    <w:rsid w:val="00447FA7"/>
    <w:rsid w:val="00451312"/>
    <w:rsid w:val="00452027"/>
    <w:rsid w:val="00452D6D"/>
    <w:rsid w:val="00453146"/>
    <w:rsid w:val="0045615E"/>
    <w:rsid w:val="00460C3E"/>
    <w:rsid w:val="004615CB"/>
    <w:rsid w:val="00461ADA"/>
    <w:rsid w:val="00461D59"/>
    <w:rsid w:val="0046266D"/>
    <w:rsid w:val="00463C6B"/>
    <w:rsid w:val="00464A99"/>
    <w:rsid w:val="0046515C"/>
    <w:rsid w:val="00465D8E"/>
    <w:rsid w:val="00465FDB"/>
    <w:rsid w:val="004662F9"/>
    <w:rsid w:val="00467E2C"/>
    <w:rsid w:val="00470E06"/>
    <w:rsid w:val="00471208"/>
    <w:rsid w:val="0047269A"/>
    <w:rsid w:val="0047333E"/>
    <w:rsid w:val="004736C2"/>
    <w:rsid w:val="0047378A"/>
    <w:rsid w:val="00473CE2"/>
    <w:rsid w:val="00473E10"/>
    <w:rsid w:val="0047443D"/>
    <w:rsid w:val="004748FF"/>
    <w:rsid w:val="00474D48"/>
    <w:rsid w:val="00474EC4"/>
    <w:rsid w:val="00475D52"/>
    <w:rsid w:val="00475DB5"/>
    <w:rsid w:val="00475E8A"/>
    <w:rsid w:val="00476136"/>
    <w:rsid w:val="00476772"/>
    <w:rsid w:val="00477A72"/>
    <w:rsid w:val="00477F4A"/>
    <w:rsid w:val="00480677"/>
    <w:rsid w:val="004808F6"/>
    <w:rsid w:val="00480E81"/>
    <w:rsid w:val="0048145E"/>
    <w:rsid w:val="00481C67"/>
    <w:rsid w:val="00482824"/>
    <w:rsid w:val="00482901"/>
    <w:rsid w:val="00483840"/>
    <w:rsid w:val="00483F56"/>
    <w:rsid w:val="00484FE0"/>
    <w:rsid w:val="00485454"/>
    <w:rsid w:val="0048563C"/>
    <w:rsid w:val="004858E2"/>
    <w:rsid w:val="00486FD9"/>
    <w:rsid w:val="004874CA"/>
    <w:rsid w:val="004904C9"/>
    <w:rsid w:val="00491BF2"/>
    <w:rsid w:val="0049269D"/>
    <w:rsid w:val="00493206"/>
    <w:rsid w:val="004936AE"/>
    <w:rsid w:val="00495024"/>
    <w:rsid w:val="004956DD"/>
    <w:rsid w:val="00495CA2"/>
    <w:rsid w:val="0049604D"/>
    <w:rsid w:val="0049667F"/>
    <w:rsid w:val="00496E92"/>
    <w:rsid w:val="004A0658"/>
    <w:rsid w:val="004A6455"/>
    <w:rsid w:val="004A65A8"/>
    <w:rsid w:val="004A66EE"/>
    <w:rsid w:val="004A7AA3"/>
    <w:rsid w:val="004A7DED"/>
    <w:rsid w:val="004B0901"/>
    <w:rsid w:val="004B0A7C"/>
    <w:rsid w:val="004B19A3"/>
    <w:rsid w:val="004B2067"/>
    <w:rsid w:val="004B22A4"/>
    <w:rsid w:val="004B6083"/>
    <w:rsid w:val="004B693A"/>
    <w:rsid w:val="004C0001"/>
    <w:rsid w:val="004C00BD"/>
    <w:rsid w:val="004C1B6B"/>
    <w:rsid w:val="004C2718"/>
    <w:rsid w:val="004C2A3A"/>
    <w:rsid w:val="004C2F3D"/>
    <w:rsid w:val="004C2F9E"/>
    <w:rsid w:val="004C454B"/>
    <w:rsid w:val="004C492F"/>
    <w:rsid w:val="004C509F"/>
    <w:rsid w:val="004C65F8"/>
    <w:rsid w:val="004C7AAA"/>
    <w:rsid w:val="004D0EA2"/>
    <w:rsid w:val="004D1215"/>
    <w:rsid w:val="004D22FC"/>
    <w:rsid w:val="004D3B2E"/>
    <w:rsid w:val="004D401C"/>
    <w:rsid w:val="004D716F"/>
    <w:rsid w:val="004D7F0B"/>
    <w:rsid w:val="004E08DE"/>
    <w:rsid w:val="004E12DA"/>
    <w:rsid w:val="004E1B7E"/>
    <w:rsid w:val="004E3CC5"/>
    <w:rsid w:val="004E4501"/>
    <w:rsid w:val="004E45AD"/>
    <w:rsid w:val="004E47C7"/>
    <w:rsid w:val="004E51B1"/>
    <w:rsid w:val="004E5532"/>
    <w:rsid w:val="004E5897"/>
    <w:rsid w:val="004E58EA"/>
    <w:rsid w:val="004E5FAB"/>
    <w:rsid w:val="004F0DA4"/>
    <w:rsid w:val="004F0F13"/>
    <w:rsid w:val="004F10DC"/>
    <w:rsid w:val="004F1347"/>
    <w:rsid w:val="004F1B6E"/>
    <w:rsid w:val="004F32BE"/>
    <w:rsid w:val="004F38E8"/>
    <w:rsid w:val="004F39A1"/>
    <w:rsid w:val="004F44AE"/>
    <w:rsid w:val="004F481E"/>
    <w:rsid w:val="004F4941"/>
    <w:rsid w:val="004F5026"/>
    <w:rsid w:val="004F5F60"/>
    <w:rsid w:val="004F5F80"/>
    <w:rsid w:val="004F604C"/>
    <w:rsid w:val="004F6BB4"/>
    <w:rsid w:val="004F709D"/>
    <w:rsid w:val="004F776F"/>
    <w:rsid w:val="004F7E55"/>
    <w:rsid w:val="00500F5F"/>
    <w:rsid w:val="00500F69"/>
    <w:rsid w:val="005018A9"/>
    <w:rsid w:val="005031CF"/>
    <w:rsid w:val="00503A7D"/>
    <w:rsid w:val="00503E72"/>
    <w:rsid w:val="0050492D"/>
    <w:rsid w:val="005052C2"/>
    <w:rsid w:val="00505349"/>
    <w:rsid w:val="00505F13"/>
    <w:rsid w:val="0050627F"/>
    <w:rsid w:val="00506EE8"/>
    <w:rsid w:val="005079FB"/>
    <w:rsid w:val="00511D3F"/>
    <w:rsid w:val="0051470F"/>
    <w:rsid w:val="00514868"/>
    <w:rsid w:val="00514BBF"/>
    <w:rsid w:val="00515D6E"/>
    <w:rsid w:val="00515F33"/>
    <w:rsid w:val="00516837"/>
    <w:rsid w:val="00516E13"/>
    <w:rsid w:val="0051760C"/>
    <w:rsid w:val="00520FAB"/>
    <w:rsid w:val="005233E5"/>
    <w:rsid w:val="00523A5D"/>
    <w:rsid w:val="00524611"/>
    <w:rsid w:val="00524A1D"/>
    <w:rsid w:val="00524B78"/>
    <w:rsid w:val="00524B92"/>
    <w:rsid w:val="00525161"/>
    <w:rsid w:val="00530036"/>
    <w:rsid w:val="00530574"/>
    <w:rsid w:val="00532B91"/>
    <w:rsid w:val="005340F6"/>
    <w:rsid w:val="00534304"/>
    <w:rsid w:val="005344D4"/>
    <w:rsid w:val="0053460B"/>
    <w:rsid w:val="00534866"/>
    <w:rsid w:val="00534FB5"/>
    <w:rsid w:val="0053535E"/>
    <w:rsid w:val="00536263"/>
    <w:rsid w:val="0053646D"/>
    <w:rsid w:val="00536835"/>
    <w:rsid w:val="0054067A"/>
    <w:rsid w:val="00542A1D"/>
    <w:rsid w:val="00543154"/>
    <w:rsid w:val="005441CC"/>
    <w:rsid w:val="00544DD7"/>
    <w:rsid w:val="005462D3"/>
    <w:rsid w:val="00546D77"/>
    <w:rsid w:val="00546E58"/>
    <w:rsid w:val="0054776E"/>
    <w:rsid w:val="005504E1"/>
    <w:rsid w:val="00550842"/>
    <w:rsid w:val="0055099E"/>
    <w:rsid w:val="0055227C"/>
    <w:rsid w:val="00552DDA"/>
    <w:rsid w:val="00553466"/>
    <w:rsid w:val="005543E8"/>
    <w:rsid w:val="00554AB6"/>
    <w:rsid w:val="00555D52"/>
    <w:rsid w:val="00556047"/>
    <w:rsid w:val="00556722"/>
    <w:rsid w:val="005571FF"/>
    <w:rsid w:val="005576C3"/>
    <w:rsid w:val="00560CF5"/>
    <w:rsid w:val="00561F46"/>
    <w:rsid w:val="0056210F"/>
    <w:rsid w:val="00562B36"/>
    <w:rsid w:val="0056446A"/>
    <w:rsid w:val="00566683"/>
    <w:rsid w:val="005670C3"/>
    <w:rsid w:val="005673BA"/>
    <w:rsid w:val="00567A87"/>
    <w:rsid w:val="00571A3E"/>
    <w:rsid w:val="00573399"/>
    <w:rsid w:val="005735DF"/>
    <w:rsid w:val="005745A6"/>
    <w:rsid w:val="0057551B"/>
    <w:rsid w:val="00576F5C"/>
    <w:rsid w:val="0057740B"/>
    <w:rsid w:val="00577DC4"/>
    <w:rsid w:val="005808C0"/>
    <w:rsid w:val="005824B6"/>
    <w:rsid w:val="00582B95"/>
    <w:rsid w:val="00583269"/>
    <w:rsid w:val="00584182"/>
    <w:rsid w:val="00584444"/>
    <w:rsid w:val="00584CA2"/>
    <w:rsid w:val="00585C21"/>
    <w:rsid w:val="00586F26"/>
    <w:rsid w:val="00590206"/>
    <w:rsid w:val="00590482"/>
    <w:rsid w:val="00590A6A"/>
    <w:rsid w:val="00590B91"/>
    <w:rsid w:val="005912A0"/>
    <w:rsid w:val="00591312"/>
    <w:rsid w:val="0059179C"/>
    <w:rsid w:val="00592CC5"/>
    <w:rsid w:val="00593991"/>
    <w:rsid w:val="00593E10"/>
    <w:rsid w:val="00594081"/>
    <w:rsid w:val="0059452D"/>
    <w:rsid w:val="0059499A"/>
    <w:rsid w:val="005951DE"/>
    <w:rsid w:val="00595B58"/>
    <w:rsid w:val="0059627D"/>
    <w:rsid w:val="00596EDD"/>
    <w:rsid w:val="005972F1"/>
    <w:rsid w:val="005A0EAA"/>
    <w:rsid w:val="005A0F84"/>
    <w:rsid w:val="005A13EF"/>
    <w:rsid w:val="005A1F8E"/>
    <w:rsid w:val="005A2402"/>
    <w:rsid w:val="005A371F"/>
    <w:rsid w:val="005A6424"/>
    <w:rsid w:val="005A707A"/>
    <w:rsid w:val="005A7A9A"/>
    <w:rsid w:val="005A7C24"/>
    <w:rsid w:val="005A7FB7"/>
    <w:rsid w:val="005B1AD6"/>
    <w:rsid w:val="005B1BA8"/>
    <w:rsid w:val="005B271C"/>
    <w:rsid w:val="005B2864"/>
    <w:rsid w:val="005B3B62"/>
    <w:rsid w:val="005B3CA8"/>
    <w:rsid w:val="005B4D0E"/>
    <w:rsid w:val="005B5C29"/>
    <w:rsid w:val="005B5F41"/>
    <w:rsid w:val="005B61AB"/>
    <w:rsid w:val="005B6405"/>
    <w:rsid w:val="005B6536"/>
    <w:rsid w:val="005C06FD"/>
    <w:rsid w:val="005C18AB"/>
    <w:rsid w:val="005C1C56"/>
    <w:rsid w:val="005C25AC"/>
    <w:rsid w:val="005C3B5D"/>
    <w:rsid w:val="005C4E5C"/>
    <w:rsid w:val="005C557F"/>
    <w:rsid w:val="005C768A"/>
    <w:rsid w:val="005C7A87"/>
    <w:rsid w:val="005C7CD9"/>
    <w:rsid w:val="005D0071"/>
    <w:rsid w:val="005D1194"/>
    <w:rsid w:val="005D12DD"/>
    <w:rsid w:val="005D13FC"/>
    <w:rsid w:val="005D1A29"/>
    <w:rsid w:val="005D1C82"/>
    <w:rsid w:val="005D1E7A"/>
    <w:rsid w:val="005D23CA"/>
    <w:rsid w:val="005D38B8"/>
    <w:rsid w:val="005D38E6"/>
    <w:rsid w:val="005D3DDF"/>
    <w:rsid w:val="005D4CC5"/>
    <w:rsid w:val="005D50F5"/>
    <w:rsid w:val="005D5FD4"/>
    <w:rsid w:val="005D6EB9"/>
    <w:rsid w:val="005E10F2"/>
    <w:rsid w:val="005E124F"/>
    <w:rsid w:val="005E2A52"/>
    <w:rsid w:val="005E3AFF"/>
    <w:rsid w:val="005E42FD"/>
    <w:rsid w:val="005E6A03"/>
    <w:rsid w:val="005E6DCB"/>
    <w:rsid w:val="005E7695"/>
    <w:rsid w:val="005E79E8"/>
    <w:rsid w:val="005E7AEA"/>
    <w:rsid w:val="005F0821"/>
    <w:rsid w:val="005F1C50"/>
    <w:rsid w:val="005F215C"/>
    <w:rsid w:val="005F3AC8"/>
    <w:rsid w:val="005F3F63"/>
    <w:rsid w:val="005F4C68"/>
    <w:rsid w:val="005F5B3B"/>
    <w:rsid w:val="005F5FE9"/>
    <w:rsid w:val="005F65C6"/>
    <w:rsid w:val="005F704E"/>
    <w:rsid w:val="005F7BB0"/>
    <w:rsid w:val="006001EE"/>
    <w:rsid w:val="00600B42"/>
    <w:rsid w:val="00601440"/>
    <w:rsid w:val="00601570"/>
    <w:rsid w:val="006021E2"/>
    <w:rsid w:val="0060249A"/>
    <w:rsid w:val="006029D4"/>
    <w:rsid w:val="006038E5"/>
    <w:rsid w:val="00603F49"/>
    <w:rsid w:val="00605015"/>
    <w:rsid w:val="006054BE"/>
    <w:rsid w:val="0060576E"/>
    <w:rsid w:val="00605C03"/>
    <w:rsid w:val="006060C0"/>
    <w:rsid w:val="00606450"/>
    <w:rsid w:val="00606772"/>
    <w:rsid w:val="00606AB4"/>
    <w:rsid w:val="00607564"/>
    <w:rsid w:val="0060770A"/>
    <w:rsid w:val="00610496"/>
    <w:rsid w:val="00610AF2"/>
    <w:rsid w:val="00611754"/>
    <w:rsid w:val="0061193B"/>
    <w:rsid w:val="00612437"/>
    <w:rsid w:val="0061322A"/>
    <w:rsid w:val="006133AF"/>
    <w:rsid w:val="0061371B"/>
    <w:rsid w:val="00613B5D"/>
    <w:rsid w:val="00614466"/>
    <w:rsid w:val="0061478D"/>
    <w:rsid w:val="00615C19"/>
    <w:rsid w:val="00616C37"/>
    <w:rsid w:val="00616DA2"/>
    <w:rsid w:val="0061795D"/>
    <w:rsid w:val="006200A8"/>
    <w:rsid w:val="00620821"/>
    <w:rsid w:val="00620F50"/>
    <w:rsid w:val="006229C5"/>
    <w:rsid w:val="00622A72"/>
    <w:rsid w:val="0062340D"/>
    <w:rsid w:val="006239C2"/>
    <w:rsid w:val="00624780"/>
    <w:rsid w:val="00624917"/>
    <w:rsid w:val="00624B89"/>
    <w:rsid w:val="006260E4"/>
    <w:rsid w:val="006262A0"/>
    <w:rsid w:val="00626AD9"/>
    <w:rsid w:val="006301C3"/>
    <w:rsid w:val="0063332F"/>
    <w:rsid w:val="0063364A"/>
    <w:rsid w:val="006337F6"/>
    <w:rsid w:val="006344AB"/>
    <w:rsid w:val="006346B9"/>
    <w:rsid w:val="00634713"/>
    <w:rsid w:val="00636179"/>
    <w:rsid w:val="00636500"/>
    <w:rsid w:val="00636C6D"/>
    <w:rsid w:val="00637352"/>
    <w:rsid w:val="0064086A"/>
    <w:rsid w:val="00640CD8"/>
    <w:rsid w:val="00640FBF"/>
    <w:rsid w:val="006411A2"/>
    <w:rsid w:val="006416C8"/>
    <w:rsid w:val="00642084"/>
    <w:rsid w:val="00644B3F"/>
    <w:rsid w:val="00644F54"/>
    <w:rsid w:val="0064502F"/>
    <w:rsid w:val="00645C55"/>
    <w:rsid w:val="00645DFB"/>
    <w:rsid w:val="00645E5F"/>
    <w:rsid w:val="00651170"/>
    <w:rsid w:val="00651F7A"/>
    <w:rsid w:val="00653A30"/>
    <w:rsid w:val="00653AEB"/>
    <w:rsid w:val="00654DEC"/>
    <w:rsid w:val="006572B5"/>
    <w:rsid w:val="00657B4E"/>
    <w:rsid w:val="006601A2"/>
    <w:rsid w:val="006603A5"/>
    <w:rsid w:val="00660977"/>
    <w:rsid w:val="00661162"/>
    <w:rsid w:val="00662290"/>
    <w:rsid w:val="00662292"/>
    <w:rsid w:val="00662E36"/>
    <w:rsid w:val="0066368A"/>
    <w:rsid w:val="0066476C"/>
    <w:rsid w:val="00664FFA"/>
    <w:rsid w:val="006650E9"/>
    <w:rsid w:val="0067161E"/>
    <w:rsid w:val="00671C67"/>
    <w:rsid w:val="006728BC"/>
    <w:rsid w:val="00673017"/>
    <w:rsid w:val="00673167"/>
    <w:rsid w:val="00673CC5"/>
    <w:rsid w:val="00676ABD"/>
    <w:rsid w:val="00676B38"/>
    <w:rsid w:val="00677427"/>
    <w:rsid w:val="00677771"/>
    <w:rsid w:val="006802DA"/>
    <w:rsid w:val="00680817"/>
    <w:rsid w:val="00682F6C"/>
    <w:rsid w:val="00683196"/>
    <w:rsid w:val="006831AD"/>
    <w:rsid w:val="00684163"/>
    <w:rsid w:val="00684BEA"/>
    <w:rsid w:val="00685327"/>
    <w:rsid w:val="006855BD"/>
    <w:rsid w:val="00686460"/>
    <w:rsid w:val="00687CF1"/>
    <w:rsid w:val="00690384"/>
    <w:rsid w:val="00690750"/>
    <w:rsid w:val="006913D6"/>
    <w:rsid w:val="00691F78"/>
    <w:rsid w:val="006920A7"/>
    <w:rsid w:val="006926F6"/>
    <w:rsid w:val="00694B46"/>
    <w:rsid w:val="00696428"/>
    <w:rsid w:val="00696628"/>
    <w:rsid w:val="00696A69"/>
    <w:rsid w:val="00696D19"/>
    <w:rsid w:val="00696DC6"/>
    <w:rsid w:val="0069728F"/>
    <w:rsid w:val="00697EC8"/>
    <w:rsid w:val="006A0F31"/>
    <w:rsid w:val="006A0FDD"/>
    <w:rsid w:val="006A1A98"/>
    <w:rsid w:val="006A29B6"/>
    <w:rsid w:val="006A3648"/>
    <w:rsid w:val="006A3BE7"/>
    <w:rsid w:val="006A3E93"/>
    <w:rsid w:val="006A5297"/>
    <w:rsid w:val="006A52FD"/>
    <w:rsid w:val="006A5938"/>
    <w:rsid w:val="006A5CE7"/>
    <w:rsid w:val="006A6AE5"/>
    <w:rsid w:val="006A6B7B"/>
    <w:rsid w:val="006A6EAD"/>
    <w:rsid w:val="006A7380"/>
    <w:rsid w:val="006B00AE"/>
    <w:rsid w:val="006B0A17"/>
    <w:rsid w:val="006B110D"/>
    <w:rsid w:val="006B1D7D"/>
    <w:rsid w:val="006B1FBF"/>
    <w:rsid w:val="006B45F8"/>
    <w:rsid w:val="006B4B78"/>
    <w:rsid w:val="006B5EB9"/>
    <w:rsid w:val="006B65DA"/>
    <w:rsid w:val="006B717F"/>
    <w:rsid w:val="006B734A"/>
    <w:rsid w:val="006B7764"/>
    <w:rsid w:val="006B7EF9"/>
    <w:rsid w:val="006C1058"/>
    <w:rsid w:val="006C119D"/>
    <w:rsid w:val="006C1E36"/>
    <w:rsid w:val="006C1F75"/>
    <w:rsid w:val="006C2C74"/>
    <w:rsid w:val="006C3938"/>
    <w:rsid w:val="006C4716"/>
    <w:rsid w:val="006C4B9F"/>
    <w:rsid w:val="006C508B"/>
    <w:rsid w:val="006C5E39"/>
    <w:rsid w:val="006C6A2B"/>
    <w:rsid w:val="006D0FA4"/>
    <w:rsid w:val="006D1025"/>
    <w:rsid w:val="006D1958"/>
    <w:rsid w:val="006D1F45"/>
    <w:rsid w:val="006D3648"/>
    <w:rsid w:val="006D3819"/>
    <w:rsid w:val="006D5A49"/>
    <w:rsid w:val="006D6466"/>
    <w:rsid w:val="006D70B1"/>
    <w:rsid w:val="006D7E8C"/>
    <w:rsid w:val="006E110E"/>
    <w:rsid w:val="006E11B9"/>
    <w:rsid w:val="006E2C35"/>
    <w:rsid w:val="006E2C9C"/>
    <w:rsid w:val="006E694F"/>
    <w:rsid w:val="006F04BF"/>
    <w:rsid w:val="006F1A6E"/>
    <w:rsid w:val="00700EC3"/>
    <w:rsid w:val="007023BB"/>
    <w:rsid w:val="00702D7B"/>
    <w:rsid w:val="007030AC"/>
    <w:rsid w:val="00703FE4"/>
    <w:rsid w:val="0070415E"/>
    <w:rsid w:val="00704A03"/>
    <w:rsid w:val="00705188"/>
    <w:rsid w:val="007058B9"/>
    <w:rsid w:val="00706F37"/>
    <w:rsid w:val="007075CF"/>
    <w:rsid w:val="00707F2C"/>
    <w:rsid w:val="0071178C"/>
    <w:rsid w:val="007124E2"/>
    <w:rsid w:val="00712B3C"/>
    <w:rsid w:val="007137BC"/>
    <w:rsid w:val="007143A0"/>
    <w:rsid w:val="00714AD9"/>
    <w:rsid w:val="0071544B"/>
    <w:rsid w:val="00715497"/>
    <w:rsid w:val="00715577"/>
    <w:rsid w:val="007157BE"/>
    <w:rsid w:val="00715C1E"/>
    <w:rsid w:val="00715D1C"/>
    <w:rsid w:val="00716BEA"/>
    <w:rsid w:val="007203B4"/>
    <w:rsid w:val="00721636"/>
    <w:rsid w:val="00722365"/>
    <w:rsid w:val="00723217"/>
    <w:rsid w:val="007236B5"/>
    <w:rsid w:val="00723A3D"/>
    <w:rsid w:val="00723C07"/>
    <w:rsid w:val="00723DA3"/>
    <w:rsid w:val="0072416C"/>
    <w:rsid w:val="00725736"/>
    <w:rsid w:val="0072580D"/>
    <w:rsid w:val="007265D1"/>
    <w:rsid w:val="007266C9"/>
    <w:rsid w:val="007275B5"/>
    <w:rsid w:val="007300D1"/>
    <w:rsid w:val="00731875"/>
    <w:rsid w:val="00732888"/>
    <w:rsid w:val="00732AE2"/>
    <w:rsid w:val="00733405"/>
    <w:rsid w:val="0073365C"/>
    <w:rsid w:val="0073380A"/>
    <w:rsid w:val="00733A49"/>
    <w:rsid w:val="00733AF3"/>
    <w:rsid w:val="007348D4"/>
    <w:rsid w:val="00734B26"/>
    <w:rsid w:val="00734EBC"/>
    <w:rsid w:val="007355B7"/>
    <w:rsid w:val="0073696F"/>
    <w:rsid w:val="00736B2A"/>
    <w:rsid w:val="007373E4"/>
    <w:rsid w:val="007379F6"/>
    <w:rsid w:val="00740145"/>
    <w:rsid w:val="00740A44"/>
    <w:rsid w:val="0074154C"/>
    <w:rsid w:val="00743723"/>
    <w:rsid w:val="00745CA7"/>
    <w:rsid w:val="00745E9E"/>
    <w:rsid w:val="00746136"/>
    <w:rsid w:val="0074730E"/>
    <w:rsid w:val="00747BF1"/>
    <w:rsid w:val="00750094"/>
    <w:rsid w:val="00750C9B"/>
    <w:rsid w:val="007526A1"/>
    <w:rsid w:val="00752A8B"/>
    <w:rsid w:val="00752B49"/>
    <w:rsid w:val="0075319E"/>
    <w:rsid w:val="007534F4"/>
    <w:rsid w:val="00753A68"/>
    <w:rsid w:val="0075470D"/>
    <w:rsid w:val="00754BB5"/>
    <w:rsid w:val="00755115"/>
    <w:rsid w:val="00755392"/>
    <w:rsid w:val="007559A1"/>
    <w:rsid w:val="00755A40"/>
    <w:rsid w:val="00755AA1"/>
    <w:rsid w:val="0075617C"/>
    <w:rsid w:val="00756CB6"/>
    <w:rsid w:val="007573B4"/>
    <w:rsid w:val="00757838"/>
    <w:rsid w:val="00757ADD"/>
    <w:rsid w:val="00757D7E"/>
    <w:rsid w:val="0076018C"/>
    <w:rsid w:val="0076028E"/>
    <w:rsid w:val="00760539"/>
    <w:rsid w:val="0076086D"/>
    <w:rsid w:val="00760B29"/>
    <w:rsid w:val="0076303C"/>
    <w:rsid w:val="0076363C"/>
    <w:rsid w:val="00763744"/>
    <w:rsid w:val="00764AF7"/>
    <w:rsid w:val="007659E6"/>
    <w:rsid w:val="00765AE1"/>
    <w:rsid w:val="00765CC0"/>
    <w:rsid w:val="007663FF"/>
    <w:rsid w:val="00766451"/>
    <w:rsid w:val="00767074"/>
    <w:rsid w:val="00767CA8"/>
    <w:rsid w:val="007709FF"/>
    <w:rsid w:val="007712EE"/>
    <w:rsid w:val="00772355"/>
    <w:rsid w:val="00772798"/>
    <w:rsid w:val="007747F4"/>
    <w:rsid w:val="00774854"/>
    <w:rsid w:val="00775113"/>
    <w:rsid w:val="007768B1"/>
    <w:rsid w:val="00776A6F"/>
    <w:rsid w:val="00776B03"/>
    <w:rsid w:val="007812CC"/>
    <w:rsid w:val="0078133E"/>
    <w:rsid w:val="0078292F"/>
    <w:rsid w:val="00783AA7"/>
    <w:rsid w:val="0078519B"/>
    <w:rsid w:val="00785916"/>
    <w:rsid w:val="00786552"/>
    <w:rsid w:val="00786A39"/>
    <w:rsid w:val="00786EC4"/>
    <w:rsid w:val="00787228"/>
    <w:rsid w:val="00787230"/>
    <w:rsid w:val="007921CB"/>
    <w:rsid w:val="00792826"/>
    <w:rsid w:val="007937E7"/>
    <w:rsid w:val="00794078"/>
    <w:rsid w:val="00794C7A"/>
    <w:rsid w:val="00794EDD"/>
    <w:rsid w:val="00795582"/>
    <w:rsid w:val="00795726"/>
    <w:rsid w:val="00795B77"/>
    <w:rsid w:val="0079616B"/>
    <w:rsid w:val="00796BC2"/>
    <w:rsid w:val="0079786D"/>
    <w:rsid w:val="007A0033"/>
    <w:rsid w:val="007A07EB"/>
    <w:rsid w:val="007A0D17"/>
    <w:rsid w:val="007A1C34"/>
    <w:rsid w:val="007A1DF9"/>
    <w:rsid w:val="007A29DC"/>
    <w:rsid w:val="007A6BD1"/>
    <w:rsid w:val="007A725A"/>
    <w:rsid w:val="007A748B"/>
    <w:rsid w:val="007B062A"/>
    <w:rsid w:val="007B1140"/>
    <w:rsid w:val="007B1C07"/>
    <w:rsid w:val="007B1D21"/>
    <w:rsid w:val="007B210C"/>
    <w:rsid w:val="007B2D62"/>
    <w:rsid w:val="007B2D9D"/>
    <w:rsid w:val="007B327B"/>
    <w:rsid w:val="007B3DA5"/>
    <w:rsid w:val="007B5BBA"/>
    <w:rsid w:val="007B7358"/>
    <w:rsid w:val="007C155B"/>
    <w:rsid w:val="007C1C09"/>
    <w:rsid w:val="007C2635"/>
    <w:rsid w:val="007C2EA8"/>
    <w:rsid w:val="007C5600"/>
    <w:rsid w:val="007C5DA6"/>
    <w:rsid w:val="007C5FF4"/>
    <w:rsid w:val="007C758D"/>
    <w:rsid w:val="007C7992"/>
    <w:rsid w:val="007D2546"/>
    <w:rsid w:val="007D37F4"/>
    <w:rsid w:val="007D446B"/>
    <w:rsid w:val="007D44E2"/>
    <w:rsid w:val="007D4D61"/>
    <w:rsid w:val="007D580B"/>
    <w:rsid w:val="007D5AB5"/>
    <w:rsid w:val="007D6540"/>
    <w:rsid w:val="007E05E9"/>
    <w:rsid w:val="007E1C8E"/>
    <w:rsid w:val="007E316D"/>
    <w:rsid w:val="007E337F"/>
    <w:rsid w:val="007E3B5A"/>
    <w:rsid w:val="007E3C14"/>
    <w:rsid w:val="007E4354"/>
    <w:rsid w:val="007E4619"/>
    <w:rsid w:val="007E4731"/>
    <w:rsid w:val="007E5042"/>
    <w:rsid w:val="007E6387"/>
    <w:rsid w:val="007E6E5A"/>
    <w:rsid w:val="007E71DF"/>
    <w:rsid w:val="007F02A6"/>
    <w:rsid w:val="007F0CAE"/>
    <w:rsid w:val="007F1126"/>
    <w:rsid w:val="007F2D85"/>
    <w:rsid w:val="007F36B3"/>
    <w:rsid w:val="007F3ABC"/>
    <w:rsid w:val="007F3EEE"/>
    <w:rsid w:val="007F42BF"/>
    <w:rsid w:val="007F47A5"/>
    <w:rsid w:val="007F78C3"/>
    <w:rsid w:val="00800870"/>
    <w:rsid w:val="00800F47"/>
    <w:rsid w:val="00801D02"/>
    <w:rsid w:val="00801F7F"/>
    <w:rsid w:val="00802C0A"/>
    <w:rsid w:val="00803745"/>
    <w:rsid w:val="00803B0D"/>
    <w:rsid w:val="00803BA8"/>
    <w:rsid w:val="008040EA"/>
    <w:rsid w:val="00804409"/>
    <w:rsid w:val="00804DEB"/>
    <w:rsid w:val="0080557D"/>
    <w:rsid w:val="00805DFF"/>
    <w:rsid w:val="00805FE0"/>
    <w:rsid w:val="0080680F"/>
    <w:rsid w:val="0080730E"/>
    <w:rsid w:val="00807F1B"/>
    <w:rsid w:val="00810187"/>
    <w:rsid w:val="00810AC5"/>
    <w:rsid w:val="0081232D"/>
    <w:rsid w:val="00814801"/>
    <w:rsid w:val="008166D4"/>
    <w:rsid w:val="00816899"/>
    <w:rsid w:val="00821A88"/>
    <w:rsid w:val="008220B2"/>
    <w:rsid w:val="00822D7E"/>
    <w:rsid w:val="00823182"/>
    <w:rsid w:val="008237D2"/>
    <w:rsid w:val="00824373"/>
    <w:rsid w:val="008261AB"/>
    <w:rsid w:val="008275EE"/>
    <w:rsid w:val="00830DFF"/>
    <w:rsid w:val="00831278"/>
    <w:rsid w:val="008323A1"/>
    <w:rsid w:val="00832937"/>
    <w:rsid w:val="00832CF3"/>
    <w:rsid w:val="00833562"/>
    <w:rsid w:val="00833F70"/>
    <w:rsid w:val="008351B6"/>
    <w:rsid w:val="008357B4"/>
    <w:rsid w:val="00836F88"/>
    <w:rsid w:val="0083736B"/>
    <w:rsid w:val="008408E8"/>
    <w:rsid w:val="00840D99"/>
    <w:rsid w:val="008433B7"/>
    <w:rsid w:val="008433C5"/>
    <w:rsid w:val="008437CE"/>
    <w:rsid w:val="00844188"/>
    <w:rsid w:val="0084441C"/>
    <w:rsid w:val="0084478D"/>
    <w:rsid w:val="00844A12"/>
    <w:rsid w:val="0084529C"/>
    <w:rsid w:val="00845912"/>
    <w:rsid w:val="00845B1D"/>
    <w:rsid w:val="0084659D"/>
    <w:rsid w:val="00846CE6"/>
    <w:rsid w:val="00847891"/>
    <w:rsid w:val="00850A4F"/>
    <w:rsid w:val="0085438E"/>
    <w:rsid w:val="00854FE0"/>
    <w:rsid w:val="008579CF"/>
    <w:rsid w:val="00860525"/>
    <w:rsid w:val="008622EE"/>
    <w:rsid w:val="00862F08"/>
    <w:rsid w:val="008630AD"/>
    <w:rsid w:val="0086363F"/>
    <w:rsid w:val="00863EE1"/>
    <w:rsid w:val="00863F92"/>
    <w:rsid w:val="00863FB6"/>
    <w:rsid w:val="00864425"/>
    <w:rsid w:val="00864952"/>
    <w:rsid w:val="008649F9"/>
    <w:rsid w:val="00865848"/>
    <w:rsid w:val="008659EF"/>
    <w:rsid w:val="00867B9E"/>
    <w:rsid w:val="008709A8"/>
    <w:rsid w:val="00871AD0"/>
    <w:rsid w:val="008729B9"/>
    <w:rsid w:val="0087311A"/>
    <w:rsid w:val="0087321A"/>
    <w:rsid w:val="00873CB7"/>
    <w:rsid w:val="00874C18"/>
    <w:rsid w:val="00874DAB"/>
    <w:rsid w:val="00874E50"/>
    <w:rsid w:val="00875494"/>
    <w:rsid w:val="0087593A"/>
    <w:rsid w:val="008762B3"/>
    <w:rsid w:val="0087686C"/>
    <w:rsid w:val="008807B2"/>
    <w:rsid w:val="008829C4"/>
    <w:rsid w:val="00884B5E"/>
    <w:rsid w:val="00884D1D"/>
    <w:rsid w:val="008858BE"/>
    <w:rsid w:val="008868F9"/>
    <w:rsid w:val="00886D26"/>
    <w:rsid w:val="0088753D"/>
    <w:rsid w:val="008877D3"/>
    <w:rsid w:val="008878D0"/>
    <w:rsid w:val="00887931"/>
    <w:rsid w:val="00887ADE"/>
    <w:rsid w:val="008917BE"/>
    <w:rsid w:val="00891B3A"/>
    <w:rsid w:val="00892339"/>
    <w:rsid w:val="00893B64"/>
    <w:rsid w:val="00893CE6"/>
    <w:rsid w:val="008946DA"/>
    <w:rsid w:val="00894F91"/>
    <w:rsid w:val="00894FC0"/>
    <w:rsid w:val="008956B8"/>
    <w:rsid w:val="00895B30"/>
    <w:rsid w:val="008967AA"/>
    <w:rsid w:val="00897725"/>
    <w:rsid w:val="0089780F"/>
    <w:rsid w:val="008A098A"/>
    <w:rsid w:val="008A103C"/>
    <w:rsid w:val="008A37CB"/>
    <w:rsid w:val="008A4100"/>
    <w:rsid w:val="008A4B87"/>
    <w:rsid w:val="008A563E"/>
    <w:rsid w:val="008A70C9"/>
    <w:rsid w:val="008B09BA"/>
    <w:rsid w:val="008B0FF5"/>
    <w:rsid w:val="008B2E9A"/>
    <w:rsid w:val="008B3C9D"/>
    <w:rsid w:val="008B4ABD"/>
    <w:rsid w:val="008B5E31"/>
    <w:rsid w:val="008B72DB"/>
    <w:rsid w:val="008B7B46"/>
    <w:rsid w:val="008B7BB3"/>
    <w:rsid w:val="008B7EB6"/>
    <w:rsid w:val="008C016E"/>
    <w:rsid w:val="008C0395"/>
    <w:rsid w:val="008C09DB"/>
    <w:rsid w:val="008C0F8A"/>
    <w:rsid w:val="008C1938"/>
    <w:rsid w:val="008C2C62"/>
    <w:rsid w:val="008C3EE2"/>
    <w:rsid w:val="008C44BE"/>
    <w:rsid w:val="008C45AD"/>
    <w:rsid w:val="008C5566"/>
    <w:rsid w:val="008C65C2"/>
    <w:rsid w:val="008C69FD"/>
    <w:rsid w:val="008C7CEA"/>
    <w:rsid w:val="008D04A2"/>
    <w:rsid w:val="008D06EB"/>
    <w:rsid w:val="008D23C6"/>
    <w:rsid w:val="008D28B3"/>
    <w:rsid w:val="008D35C7"/>
    <w:rsid w:val="008D383A"/>
    <w:rsid w:val="008D464B"/>
    <w:rsid w:val="008D5C92"/>
    <w:rsid w:val="008D6F8D"/>
    <w:rsid w:val="008E2660"/>
    <w:rsid w:val="008E2DB3"/>
    <w:rsid w:val="008E73CB"/>
    <w:rsid w:val="008E7C8A"/>
    <w:rsid w:val="008F042C"/>
    <w:rsid w:val="008F3AB1"/>
    <w:rsid w:val="008F40A5"/>
    <w:rsid w:val="008F45CD"/>
    <w:rsid w:val="008F4A8C"/>
    <w:rsid w:val="008F4AB1"/>
    <w:rsid w:val="008F4FCC"/>
    <w:rsid w:val="008F597E"/>
    <w:rsid w:val="008F6AF9"/>
    <w:rsid w:val="008F6B26"/>
    <w:rsid w:val="008F6CE6"/>
    <w:rsid w:val="008F74E2"/>
    <w:rsid w:val="008F7DEC"/>
    <w:rsid w:val="00900374"/>
    <w:rsid w:val="00900DA8"/>
    <w:rsid w:val="00901679"/>
    <w:rsid w:val="00902F26"/>
    <w:rsid w:val="00903D1B"/>
    <w:rsid w:val="00904524"/>
    <w:rsid w:val="00904D6F"/>
    <w:rsid w:val="009053B6"/>
    <w:rsid w:val="00905947"/>
    <w:rsid w:val="009059EA"/>
    <w:rsid w:val="00905E9C"/>
    <w:rsid w:val="009074F9"/>
    <w:rsid w:val="009076DA"/>
    <w:rsid w:val="00910201"/>
    <w:rsid w:val="0091055F"/>
    <w:rsid w:val="00910D2F"/>
    <w:rsid w:val="00911A0A"/>
    <w:rsid w:val="00913C7A"/>
    <w:rsid w:val="00913EB7"/>
    <w:rsid w:val="009146E5"/>
    <w:rsid w:val="009148A7"/>
    <w:rsid w:val="0091640D"/>
    <w:rsid w:val="00917581"/>
    <w:rsid w:val="00917F54"/>
    <w:rsid w:val="00920CB2"/>
    <w:rsid w:val="00920EFA"/>
    <w:rsid w:val="00921638"/>
    <w:rsid w:val="00921788"/>
    <w:rsid w:val="00921F95"/>
    <w:rsid w:val="00921FCA"/>
    <w:rsid w:val="00923218"/>
    <w:rsid w:val="0092403D"/>
    <w:rsid w:val="00925DDF"/>
    <w:rsid w:val="009261E0"/>
    <w:rsid w:val="0092628C"/>
    <w:rsid w:val="009278DE"/>
    <w:rsid w:val="0093240E"/>
    <w:rsid w:val="00932A81"/>
    <w:rsid w:val="00933F0E"/>
    <w:rsid w:val="00936A88"/>
    <w:rsid w:val="00936E5F"/>
    <w:rsid w:val="009372A2"/>
    <w:rsid w:val="00937499"/>
    <w:rsid w:val="00937646"/>
    <w:rsid w:val="00937AA6"/>
    <w:rsid w:val="00937C10"/>
    <w:rsid w:val="00940BE5"/>
    <w:rsid w:val="009438CE"/>
    <w:rsid w:val="00944291"/>
    <w:rsid w:val="00944DC8"/>
    <w:rsid w:val="00944DDF"/>
    <w:rsid w:val="00945904"/>
    <w:rsid w:val="0094682D"/>
    <w:rsid w:val="009473E1"/>
    <w:rsid w:val="009506C4"/>
    <w:rsid w:val="00950DC9"/>
    <w:rsid w:val="00951808"/>
    <w:rsid w:val="00951AE3"/>
    <w:rsid w:val="009522D1"/>
    <w:rsid w:val="00952575"/>
    <w:rsid w:val="0095268D"/>
    <w:rsid w:val="00953E78"/>
    <w:rsid w:val="00955796"/>
    <w:rsid w:val="009557FE"/>
    <w:rsid w:val="00956091"/>
    <w:rsid w:val="00956F5A"/>
    <w:rsid w:val="00957997"/>
    <w:rsid w:val="00957A27"/>
    <w:rsid w:val="00960C8B"/>
    <w:rsid w:val="00961144"/>
    <w:rsid w:val="009618CF"/>
    <w:rsid w:val="009618D9"/>
    <w:rsid w:val="00963204"/>
    <w:rsid w:val="00963D85"/>
    <w:rsid w:val="00964835"/>
    <w:rsid w:val="009655B1"/>
    <w:rsid w:val="00965C89"/>
    <w:rsid w:val="00965F6A"/>
    <w:rsid w:val="009669C4"/>
    <w:rsid w:val="009669FC"/>
    <w:rsid w:val="00966B0C"/>
    <w:rsid w:val="009674BB"/>
    <w:rsid w:val="00967834"/>
    <w:rsid w:val="00970969"/>
    <w:rsid w:val="00972B77"/>
    <w:rsid w:val="00973901"/>
    <w:rsid w:val="00975871"/>
    <w:rsid w:val="00975BBA"/>
    <w:rsid w:val="0097691C"/>
    <w:rsid w:val="00980BA4"/>
    <w:rsid w:val="00980D0C"/>
    <w:rsid w:val="00980EAD"/>
    <w:rsid w:val="00981CFD"/>
    <w:rsid w:val="00982488"/>
    <w:rsid w:val="00982632"/>
    <w:rsid w:val="009827E9"/>
    <w:rsid w:val="00983D02"/>
    <w:rsid w:val="00984A9A"/>
    <w:rsid w:val="00984EDC"/>
    <w:rsid w:val="00985C72"/>
    <w:rsid w:val="00990AFB"/>
    <w:rsid w:val="00991876"/>
    <w:rsid w:val="0099189A"/>
    <w:rsid w:val="0099353B"/>
    <w:rsid w:val="009948B6"/>
    <w:rsid w:val="00995455"/>
    <w:rsid w:val="00995813"/>
    <w:rsid w:val="00995876"/>
    <w:rsid w:val="009A04FB"/>
    <w:rsid w:val="009A0EBB"/>
    <w:rsid w:val="009A2841"/>
    <w:rsid w:val="009A31F4"/>
    <w:rsid w:val="009A337F"/>
    <w:rsid w:val="009A3B47"/>
    <w:rsid w:val="009A3D20"/>
    <w:rsid w:val="009A3E4A"/>
    <w:rsid w:val="009A503F"/>
    <w:rsid w:val="009A5146"/>
    <w:rsid w:val="009A6702"/>
    <w:rsid w:val="009A69ED"/>
    <w:rsid w:val="009A738C"/>
    <w:rsid w:val="009A7E24"/>
    <w:rsid w:val="009B090C"/>
    <w:rsid w:val="009B10E4"/>
    <w:rsid w:val="009B17BB"/>
    <w:rsid w:val="009B191C"/>
    <w:rsid w:val="009B1B52"/>
    <w:rsid w:val="009B29B0"/>
    <w:rsid w:val="009B29D9"/>
    <w:rsid w:val="009B2AF0"/>
    <w:rsid w:val="009B33AB"/>
    <w:rsid w:val="009B42B7"/>
    <w:rsid w:val="009B4E67"/>
    <w:rsid w:val="009B6027"/>
    <w:rsid w:val="009B6A03"/>
    <w:rsid w:val="009C1026"/>
    <w:rsid w:val="009C39D7"/>
    <w:rsid w:val="009C452C"/>
    <w:rsid w:val="009C47F3"/>
    <w:rsid w:val="009C7CE4"/>
    <w:rsid w:val="009D0B5E"/>
    <w:rsid w:val="009D2072"/>
    <w:rsid w:val="009D2F74"/>
    <w:rsid w:val="009D3C8A"/>
    <w:rsid w:val="009D47CA"/>
    <w:rsid w:val="009D7E52"/>
    <w:rsid w:val="009E2930"/>
    <w:rsid w:val="009E2C29"/>
    <w:rsid w:val="009E2FA2"/>
    <w:rsid w:val="009E453C"/>
    <w:rsid w:val="009E461C"/>
    <w:rsid w:val="009E473A"/>
    <w:rsid w:val="009E76E3"/>
    <w:rsid w:val="009F0052"/>
    <w:rsid w:val="009F0DEB"/>
    <w:rsid w:val="009F1027"/>
    <w:rsid w:val="009F19C3"/>
    <w:rsid w:val="009F1FBB"/>
    <w:rsid w:val="009F3AF4"/>
    <w:rsid w:val="009F40A7"/>
    <w:rsid w:val="009F46A7"/>
    <w:rsid w:val="009F4701"/>
    <w:rsid w:val="009F5669"/>
    <w:rsid w:val="009F5BC9"/>
    <w:rsid w:val="009F66CB"/>
    <w:rsid w:val="009F70CB"/>
    <w:rsid w:val="009F7349"/>
    <w:rsid w:val="009F7365"/>
    <w:rsid w:val="009F766A"/>
    <w:rsid w:val="009F7853"/>
    <w:rsid w:val="00A006B2"/>
    <w:rsid w:val="00A00D1E"/>
    <w:rsid w:val="00A01913"/>
    <w:rsid w:val="00A02EA6"/>
    <w:rsid w:val="00A03180"/>
    <w:rsid w:val="00A03CC1"/>
    <w:rsid w:val="00A04077"/>
    <w:rsid w:val="00A04A3F"/>
    <w:rsid w:val="00A04FAF"/>
    <w:rsid w:val="00A0641E"/>
    <w:rsid w:val="00A06A3D"/>
    <w:rsid w:val="00A079F3"/>
    <w:rsid w:val="00A07F57"/>
    <w:rsid w:val="00A10CAD"/>
    <w:rsid w:val="00A11303"/>
    <w:rsid w:val="00A114C3"/>
    <w:rsid w:val="00A11698"/>
    <w:rsid w:val="00A1590E"/>
    <w:rsid w:val="00A16FB5"/>
    <w:rsid w:val="00A20014"/>
    <w:rsid w:val="00A20326"/>
    <w:rsid w:val="00A2086F"/>
    <w:rsid w:val="00A209F3"/>
    <w:rsid w:val="00A21CF8"/>
    <w:rsid w:val="00A22192"/>
    <w:rsid w:val="00A2472F"/>
    <w:rsid w:val="00A25658"/>
    <w:rsid w:val="00A256D7"/>
    <w:rsid w:val="00A256FF"/>
    <w:rsid w:val="00A258BD"/>
    <w:rsid w:val="00A26ACC"/>
    <w:rsid w:val="00A30E98"/>
    <w:rsid w:val="00A31946"/>
    <w:rsid w:val="00A322CE"/>
    <w:rsid w:val="00A3314D"/>
    <w:rsid w:val="00A33DB5"/>
    <w:rsid w:val="00A34014"/>
    <w:rsid w:val="00A34936"/>
    <w:rsid w:val="00A34C7C"/>
    <w:rsid w:val="00A3645C"/>
    <w:rsid w:val="00A37178"/>
    <w:rsid w:val="00A37E26"/>
    <w:rsid w:val="00A41843"/>
    <w:rsid w:val="00A42C64"/>
    <w:rsid w:val="00A42F83"/>
    <w:rsid w:val="00A432F7"/>
    <w:rsid w:val="00A43BFD"/>
    <w:rsid w:val="00A464EE"/>
    <w:rsid w:val="00A474B4"/>
    <w:rsid w:val="00A47C2C"/>
    <w:rsid w:val="00A50BE6"/>
    <w:rsid w:val="00A52657"/>
    <w:rsid w:val="00A5364D"/>
    <w:rsid w:val="00A54DE9"/>
    <w:rsid w:val="00A55195"/>
    <w:rsid w:val="00A56EB0"/>
    <w:rsid w:val="00A571DC"/>
    <w:rsid w:val="00A57DB8"/>
    <w:rsid w:val="00A60C43"/>
    <w:rsid w:val="00A612FC"/>
    <w:rsid w:val="00A61317"/>
    <w:rsid w:val="00A62D26"/>
    <w:rsid w:val="00A62D3B"/>
    <w:rsid w:val="00A631A2"/>
    <w:rsid w:val="00A63C23"/>
    <w:rsid w:val="00A6432E"/>
    <w:rsid w:val="00A64696"/>
    <w:rsid w:val="00A65C4A"/>
    <w:rsid w:val="00A678AE"/>
    <w:rsid w:val="00A70181"/>
    <w:rsid w:val="00A71616"/>
    <w:rsid w:val="00A73AE0"/>
    <w:rsid w:val="00A73B41"/>
    <w:rsid w:val="00A7521C"/>
    <w:rsid w:val="00A75E44"/>
    <w:rsid w:val="00A80C3B"/>
    <w:rsid w:val="00A81802"/>
    <w:rsid w:val="00A81AAB"/>
    <w:rsid w:val="00A82835"/>
    <w:rsid w:val="00A83492"/>
    <w:rsid w:val="00A8369C"/>
    <w:rsid w:val="00A85714"/>
    <w:rsid w:val="00A85FAA"/>
    <w:rsid w:val="00A87277"/>
    <w:rsid w:val="00A8775F"/>
    <w:rsid w:val="00A87FBC"/>
    <w:rsid w:val="00A90A1C"/>
    <w:rsid w:val="00A90DC8"/>
    <w:rsid w:val="00A919CA"/>
    <w:rsid w:val="00A91B2D"/>
    <w:rsid w:val="00A929D8"/>
    <w:rsid w:val="00A92C6D"/>
    <w:rsid w:val="00A93100"/>
    <w:rsid w:val="00A9348A"/>
    <w:rsid w:val="00A9376D"/>
    <w:rsid w:val="00A93A50"/>
    <w:rsid w:val="00A94409"/>
    <w:rsid w:val="00A97E46"/>
    <w:rsid w:val="00AA0454"/>
    <w:rsid w:val="00AA0512"/>
    <w:rsid w:val="00AA0533"/>
    <w:rsid w:val="00AA1233"/>
    <w:rsid w:val="00AA1751"/>
    <w:rsid w:val="00AA207B"/>
    <w:rsid w:val="00AA2D0F"/>
    <w:rsid w:val="00AA3C8E"/>
    <w:rsid w:val="00AA3E61"/>
    <w:rsid w:val="00AA45C5"/>
    <w:rsid w:val="00AA4771"/>
    <w:rsid w:val="00AA60F9"/>
    <w:rsid w:val="00AB0056"/>
    <w:rsid w:val="00AB051E"/>
    <w:rsid w:val="00AB07C7"/>
    <w:rsid w:val="00AB0DA5"/>
    <w:rsid w:val="00AB1E4E"/>
    <w:rsid w:val="00AB1E90"/>
    <w:rsid w:val="00AB2118"/>
    <w:rsid w:val="00AB31C9"/>
    <w:rsid w:val="00AB3F57"/>
    <w:rsid w:val="00AB51AE"/>
    <w:rsid w:val="00AB57ED"/>
    <w:rsid w:val="00AB5D4A"/>
    <w:rsid w:val="00AB5DF2"/>
    <w:rsid w:val="00AB6262"/>
    <w:rsid w:val="00AB6A09"/>
    <w:rsid w:val="00AB6AA0"/>
    <w:rsid w:val="00AB7D2C"/>
    <w:rsid w:val="00AB7FE1"/>
    <w:rsid w:val="00AC1D62"/>
    <w:rsid w:val="00AC2605"/>
    <w:rsid w:val="00AC3EDE"/>
    <w:rsid w:val="00AC4687"/>
    <w:rsid w:val="00AC6A51"/>
    <w:rsid w:val="00AC72CA"/>
    <w:rsid w:val="00AC7689"/>
    <w:rsid w:val="00AD1246"/>
    <w:rsid w:val="00AD1589"/>
    <w:rsid w:val="00AD1B5F"/>
    <w:rsid w:val="00AD23CC"/>
    <w:rsid w:val="00AD3DF6"/>
    <w:rsid w:val="00AD475C"/>
    <w:rsid w:val="00AD5605"/>
    <w:rsid w:val="00AD6A90"/>
    <w:rsid w:val="00AD7407"/>
    <w:rsid w:val="00AE013F"/>
    <w:rsid w:val="00AE0EFE"/>
    <w:rsid w:val="00AE14ED"/>
    <w:rsid w:val="00AE2119"/>
    <w:rsid w:val="00AE43BC"/>
    <w:rsid w:val="00AE4CB9"/>
    <w:rsid w:val="00AE4DC3"/>
    <w:rsid w:val="00AE5127"/>
    <w:rsid w:val="00AE5128"/>
    <w:rsid w:val="00AE5A41"/>
    <w:rsid w:val="00AE5ACD"/>
    <w:rsid w:val="00AF0314"/>
    <w:rsid w:val="00AF05B5"/>
    <w:rsid w:val="00AF1B42"/>
    <w:rsid w:val="00AF2BB9"/>
    <w:rsid w:val="00AF2FF9"/>
    <w:rsid w:val="00AF42F3"/>
    <w:rsid w:val="00AF4680"/>
    <w:rsid w:val="00AF4ECE"/>
    <w:rsid w:val="00AF708E"/>
    <w:rsid w:val="00AF7D14"/>
    <w:rsid w:val="00B0034D"/>
    <w:rsid w:val="00B00388"/>
    <w:rsid w:val="00B01195"/>
    <w:rsid w:val="00B0176C"/>
    <w:rsid w:val="00B01837"/>
    <w:rsid w:val="00B01C62"/>
    <w:rsid w:val="00B02F30"/>
    <w:rsid w:val="00B0365C"/>
    <w:rsid w:val="00B0483D"/>
    <w:rsid w:val="00B054D5"/>
    <w:rsid w:val="00B055AB"/>
    <w:rsid w:val="00B07051"/>
    <w:rsid w:val="00B07553"/>
    <w:rsid w:val="00B0757F"/>
    <w:rsid w:val="00B07641"/>
    <w:rsid w:val="00B11959"/>
    <w:rsid w:val="00B12A06"/>
    <w:rsid w:val="00B13094"/>
    <w:rsid w:val="00B140B8"/>
    <w:rsid w:val="00B15577"/>
    <w:rsid w:val="00B15CC7"/>
    <w:rsid w:val="00B20A09"/>
    <w:rsid w:val="00B20B19"/>
    <w:rsid w:val="00B213BD"/>
    <w:rsid w:val="00B22E1D"/>
    <w:rsid w:val="00B23FD5"/>
    <w:rsid w:val="00B243D7"/>
    <w:rsid w:val="00B2495E"/>
    <w:rsid w:val="00B252CA"/>
    <w:rsid w:val="00B26E1B"/>
    <w:rsid w:val="00B26E49"/>
    <w:rsid w:val="00B27662"/>
    <w:rsid w:val="00B276AF"/>
    <w:rsid w:val="00B30061"/>
    <w:rsid w:val="00B3175F"/>
    <w:rsid w:val="00B31AFF"/>
    <w:rsid w:val="00B31ED8"/>
    <w:rsid w:val="00B31FFA"/>
    <w:rsid w:val="00B33384"/>
    <w:rsid w:val="00B35429"/>
    <w:rsid w:val="00B37BA4"/>
    <w:rsid w:val="00B40D54"/>
    <w:rsid w:val="00B41025"/>
    <w:rsid w:val="00B416A2"/>
    <w:rsid w:val="00B4251F"/>
    <w:rsid w:val="00B426A4"/>
    <w:rsid w:val="00B44AB4"/>
    <w:rsid w:val="00B457A8"/>
    <w:rsid w:val="00B45969"/>
    <w:rsid w:val="00B460ED"/>
    <w:rsid w:val="00B462C6"/>
    <w:rsid w:val="00B46449"/>
    <w:rsid w:val="00B474A8"/>
    <w:rsid w:val="00B50836"/>
    <w:rsid w:val="00B51202"/>
    <w:rsid w:val="00B51691"/>
    <w:rsid w:val="00B5171B"/>
    <w:rsid w:val="00B51DDE"/>
    <w:rsid w:val="00B524F9"/>
    <w:rsid w:val="00B526D0"/>
    <w:rsid w:val="00B52D15"/>
    <w:rsid w:val="00B54670"/>
    <w:rsid w:val="00B55402"/>
    <w:rsid w:val="00B55FB5"/>
    <w:rsid w:val="00B56A70"/>
    <w:rsid w:val="00B6169F"/>
    <w:rsid w:val="00B6248D"/>
    <w:rsid w:val="00B64129"/>
    <w:rsid w:val="00B64598"/>
    <w:rsid w:val="00B646C8"/>
    <w:rsid w:val="00B65B87"/>
    <w:rsid w:val="00B65E2F"/>
    <w:rsid w:val="00B660A0"/>
    <w:rsid w:val="00B6632E"/>
    <w:rsid w:val="00B6777B"/>
    <w:rsid w:val="00B70CE8"/>
    <w:rsid w:val="00B7193D"/>
    <w:rsid w:val="00B71A99"/>
    <w:rsid w:val="00B71E77"/>
    <w:rsid w:val="00B725FC"/>
    <w:rsid w:val="00B7326F"/>
    <w:rsid w:val="00B7389A"/>
    <w:rsid w:val="00B73B70"/>
    <w:rsid w:val="00B7558D"/>
    <w:rsid w:val="00B75AF1"/>
    <w:rsid w:val="00B76BAD"/>
    <w:rsid w:val="00B76F12"/>
    <w:rsid w:val="00B77B99"/>
    <w:rsid w:val="00B80943"/>
    <w:rsid w:val="00B80D7A"/>
    <w:rsid w:val="00B80F5D"/>
    <w:rsid w:val="00B82CF1"/>
    <w:rsid w:val="00B833F5"/>
    <w:rsid w:val="00B836DF"/>
    <w:rsid w:val="00B8414C"/>
    <w:rsid w:val="00B84C66"/>
    <w:rsid w:val="00B84CF1"/>
    <w:rsid w:val="00B84F54"/>
    <w:rsid w:val="00B85999"/>
    <w:rsid w:val="00B85FB2"/>
    <w:rsid w:val="00B876BD"/>
    <w:rsid w:val="00B90CE0"/>
    <w:rsid w:val="00B92EE1"/>
    <w:rsid w:val="00B933C7"/>
    <w:rsid w:val="00B9349D"/>
    <w:rsid w:val="00B93968"/>
    <w:rsid w:val="00B95377"/>
    <w:rsid w:val="00B955DA"/>
    <w:rsid w:val="00B95CFD"/>
    <w:rsid w:val="00B9634A"/>
    <w:rsid w:val="00B96492"/>
    <w:rsid w:val="00B96B04"/>
    <w:rsid w:val="00B96BA8"/>
    <w:rsid w:val="00B97D8C"/>
    <w:rsid w:val="00BA045F"/>
    <w:rsid w:val="00BA066E"/>
    <w:rsid w:val="00BA0A22"/>
    <w:rsid w:val="00BA1AA5"/>
    <w:rsid w:val="00BA2235"/>
    <w:rsid w:val="00BA2910"/>
    <w:rsid w:val="00BA4B38"/>
    <w:rsid w:val="00BA58DE"/>
    <w:rsid w:val="00BA5CB8"/>
    <w:rsid w:val="00BA635E"/>
    <w:rsid w:val="00BA7454"/>
    <w:rsid w:val="00BA7BB4"/>
    <w:rsid w:val="00BA7F18"/>
    <w:rsid w:val="00BB042B"/>
    <w:rsid w:val="00BB0675"/>
    <w:rsid w:val="00BB1AAD"/>
    <w:rsid w:val="00BB214B"/>
    <w:rsid w:val="00BB441A"/>
    <w:rsid w:val="00BB4535"/>
    <w:rsid w:val="00BB5094"/>
    <w:rsid w:val="00BB5753"/>
    <w:rsid w:val="00BB66D0"/>
    <w:rsid w:val="00BB6A31"/>
    <w:rsid w:val="00BC1E84"/>
    <w:rsid w:val="00BC1F09"/>
    <w:rsid w:val="00BC283E"/>
    <w:rsid w:val="00BC3774"/>
    <w:rsid w:val="00BC3960"/>
    <w:rsid w:val="00BC3B60"/>
    <w:rsid w:val="00BC5151"/>
    <w:rsid w:val="00BC5FED"/>
    <w:rsid w:val="00BC7380"/>
    <w:rsid w:val="00BD05A2"/>
    <w:rsid w:val="00BD1518"/>
    <w:rsid w:val="00BD1DA4"/>
    <w:rsid w:val="00BD2424"/>
    <w:rsid w:val="00BD2604"/>
    <w:rsid w:val="00BD6142"/>
    <w:rsid w:val="00BD674D"/>
    <w:rsid w:val="00BD6D4A"/>
    <w:rsid w:val="00BD7727"/>
    <w:rsid w:val="00BD7ED1"/>
    <w:rsid w:val="00BE025F"/>
    <w:rsid w:val="00BE0331"/>
    <w:rsid w:val="00BE29C2"/>
    <w:rsid w:val="00BE2B57"/>
    <w:rsid w:val="00BE2C3C"/>
    <w:rsid w:val="00BE2FCA"/>
    <w:rsid w:val="00BE381D"/>
    <w:rsid w:val="00BE4C98"/>
    <w:rsid w:val="00BE505A"/>
    <w:rsid w:val="00BE6206"/>
    <w:rsid w:val="00BE7520"/>
    <w:rsid w:val="00BF07DD"/>
    <w:rsid w:val="00BF0816"/>
    <w:rsid w:val="00BF0928"/>
    <w:rsid w:val="00BF2FC7"/>
    <w:rsid w:val="00BF2FEA"/>
    <w:rsid w:val="00BF3030"/>
    <w:rsid w:val="00BF3240"/>
    <w:rsid w:val="00BF368B"/>
    <w:rsid w:val="00BF40FD"/>
    <w:rsid w:val="00BF4723"/>
    <w:rsid w:val="00BF6541"/>
    <w:rsid w:val="00BF6CD3"/>
    <w:rsid w:val="00C017EF"/>
    <w:rsid w:val="00C0320F"/>
    <w:rsid w:val="00C0490E"/>
    <w:rsid w:val="00C04D55"/>
    <w:rsid w:val="00C05BBD"/>
    <w:rsid w:val="00C06C79"/>
    <w:rsid w:val="00C10250"/>
    <w:rsid w:val="00C1039C"/>
    <w:rsid w:val="00C1153F"/>
    <w:rsid w:val="00C12A32"/>
    <w:rsid w:val="00C12B7E"/>
    <w:rsid w:val="00C144A3"/>
    <w:rsid w:val="00C14B53"/>
    <w:rsid w:val="00C16164"/>
    <w:rsid w:val="00C167F3"/>
    <w:rsid w:val="00C1745A"/>
    <w:rsid w:val="00C17D11"/>
    <w:rsid w:val="00C20BF3"/>
    <w:rsid w:val="00C20E11"/>
    <w:rsid w:val="00C22065"/>
    <w:rsid w:val="00C2281F"/>
    <w:rsid w:val="00C230CC"/>
    <w:rsid w:val="00C24F5E"/>
    <w:rsid w:val="00C25022"/>
    <w:rsid w:val="00C255D8"/>
    <w:rsid w:val="00C25706"/>
    <w:rsid w:val="00C25BEE"/>
    <w:rsid w:val="00C26477"/>
    <w:rsid w:val="00C26671"/>
    <w:rsid w:val="00C30555"/>
    <w:rsid w:val="00C31C8A"/>
    <w:rsid w:val="00C3304F"/>
    <w:rsid w:val="00C33C80"/>
    <w:rsid w:val="00C34191"/>
    <w:rsid w:val="00C349DA"/>
    <w:rsid w:val="00C34AC2"/>
    <w:rsid w:val="00C36098"/>
    <w:rsid w:val="00C360C6"/>
    <w:rsid w:val="00C3691D"/>
    <w:rsid w:val="00C378A5"/>
    <w:rsid w:val="00C401BA"/>
    <w:rsid w:val="00C40505"/>
    <w:rsid w:val="00C40636"/>
    <w:rsid w:val="00C40AF4"/>
    <w:rsid w:val="00C46374"/>
    <w:rsid w:val="00C46612"/>
    <w:rsid w:val="00C47252"/>
    <w:rsid w:val="00C47728"/>
    <w:rsid w:val="00C50BEA"/>
    <w:rsid w:val="00C515C5"/>
    <w:rsid w:val="00C51705"/>
    <w:rsid w:val="00C51D43"/>
    <w:rsid w:val="00C523AD"/>
    <w:rsid w:val="00C525C3"/>
    <w:rsid w:val="00C55314"/>
    <w:rsid w:val="00C55DBC"/>
    <w:rsid w:val="00C563A3"/>
    <w:rsid w:val="00C56634"/>
    <w:rsid w:val="00C56DA7"/>
    <w:rsid w:val="00C57B39"/>
    <w:rsid w:val="00C57F9A"/>
    <w:rsid w:val="00C607BD"/>
    <w:rsid w:val="00C60C6F"/>
    <w:rsid w:val="00C615F0"/>
    <w:rsid w:val="00C6179D"/>
    <w:rsid w:val="00C62697"/>
    <w:rsid w:val="00C63A36"/>
    <w:rsid w:val="00C644CA"/>
    <w:rsid w:val="00C64BF4"/>
    <w:rsid w:val="00C64EF5"/>
    <w:rsid w:val="00C657D4"/>
    <w:rsid w:val="00C65C65"/>
    <w:rsid w:val="00C672A8"/>
    <w:rsid w:val="00C708D4"/>
    <w:rsid w:val="00C7183B"/>
    <w:rsid w:val="00C71AAE"/>
    <w:rsid w:val="00C73E0A"/>
    <w:rsid w:val="00C74039"/>
    <w:rsid w:val="00C7426D"/>
    <w:rsid w:val="00C74434"/>
    <w:rsid w:val="00C748FD"/>
    <w:rsid w:val="00C74C45"/>
    <w:rsid w:val="00C759D0"/>
    <w:rsid w:val="00C75F81"/>
    <w:rsid w:val="00C76C0D"/>
    <w:rsid w:val="00C77EB0"/>
    <w:rsid w:val="00C809B9"/>
    <w:rsid w:val="00C80D12"/>
    <w:rsid w:val="00C81457"/>
    <w:rsid w:val="00C818DA"/>
    <w:rsid w:val="00C81F1F"/>
    <w:rsid w:val="00C82120"/>
    <w:rsid w:val="00C83C98"/>
    <w:rsid w:val="00C841DC"/>
    <w:rsid w:val="00C84218"/>
    <w:rsid w:val="00C84254"/>
    <w:rsid w:val="00C8429E"/>
    <w:rsid w:val="00C90145"/>
    <w:rsid w:val="00C9031A"/>
    <w:rsid w:val="00C91A34"/>
    <w:rsid w:val="00C92D7E"/>
    <w:rsid w:val="00C94807"/>
    <w:rsid w:val="00C9662C"/>
    <w:rsid w:val="00C9686C"/>
    <w:rsid w:val="00C969C7"/>
    <w:rsid w:val="00CA3CC8"/>
    <w:rsid w:val="00CA4FEE"/>
    <w:rsid w:val="00CA527C"/>
    <w:rsid w:val="00CA52A6"/>
    <w:rsid w:val="00CA633E"/>
    <w:rsid w:val="00CA6B48"/>
    <w:rsid w:val="00CA7236"/>
    <w:rsid w:val="00CB0F44"/>
    <w:rsid w:val="00CB1EAC"/>
    <w:rsid w:val="00CB309E"/>
    <w:rsid w:val="00CB36C3"/>
    <w:rsid w:val="00CB373C"/>
    <w:rsid w:val="00CB3A18"/>
    <w:rsid w:val="00CB3E2A"/>
    <w:rsid w:val="00CB4629"/>
    <w:rsid w:val="00CB4B43"/>
    <w:rsid w:val="00CB524B"/>
    <w:rsid w:val="00CB5707"/>
    <w:rsid w:val="00CB5ABD"/>
    <w:rsid w:val="00CB6845"/>
    <w:rsid w:val="00CB6899"/>
    <w:rsid w:val="00CB7674"/>
    <w:rsid w:val="00CB7BBF"/>
    <w:rsid w:val="00CC17B4"/>
    <w:rsid w:val="00CC1CD0"/>
    <w:rsid w:val="00CC1E0A"/>
    <w:rsid w:val="00CC2037"/>
    <w:rsid w:val="00CC2270"/>
    <w:rsid w:val="00CC3098"/>
    <w:rsid w:val="00CC3EED"/>
    <w:rsid w:val="00CC4720"/>
    <w:rsid w:val="00CC4BB9"/>
    <w:rsid w:val="00CC5240"/>
    <w:rsid w:val="00CC595C"/>
    <w:rsid w:val="00CC5FD4"/>
    <w:rsid w:val="00CC646C"/>
    <w:rsid w:val="00CC77AD"/>
    <w:rsid w:val="00CC7AF3"/>
    <w:rsid w:val="00CD0099"/>
    <w:rsid w:val="00CD024B"/>
    <w:rsid w:val="00CD03B3"/>
    <w:rsid w:val="00CD12F0"/>
    <w:rsid w:val="00CD14D2"/>
    <w:rsid w:val="00CD2877"/>
    <w:rsid w:val="00CD387F"/>
    <w:rsid w:val="00CD39B1"/>
    <w:rsid w:val="00CD4C1B"/>
    <w:rsid w:val="00CD5A82"/>
    <w:rsid w:val="00CD5DAF"/>
    <w:rsid w:val="00CD5DF6"/>
    <w:rsid w:val="00CD6068"/>
    <w:rsid w:val="00CD6AA8"/>
    <w:rsid w:val="00CD75D1"/>
    <w:rsid w:val="00CE02B8"/>
    <w:rsid w:val="00CE040F"/>
    <w:rsid w:val="00CE15A5"/>
    <w:rsid w:val="00CE1AAD"/>
    <w:rsid w:val="00CE21AE"/>
    <w:rsid w:val="00CE2FF5"/>
    <w:rsid w:val="00CE3461"/>
    <w:rsid w:val="00CE34E6"/>
    <w:rsid w:val="00CE377A"/>
    <w:rsid w:val="00CE43EB"/>
    <w:rsid w:val="00CE488E"/>
    <w:rsid w:val="00CE50D0"/>
    <w:rsid w:val="00CE56E6"/>
    <w:rsid w:val="00CE6BDA"/>
    <w:rsid w:val="00CE720D"/>
    <w:rsid w:val="00CE7D07"/>
    <w:rsid w:val="00CE7E89"/>
    <w:rsid w:val="00CF018B"/>
    <w:rsid w:val="00CF03CA"/>
    <w:rsid w:val="00CF2B97"/>
    <w:rsid w:val="00CF31D2"/>
    <w:rsid w:val="00CF4344"/>
    <w:rsid w:val="00CF4AC0"/>
    <w:rsid w:val="00CF5E1F"/>
    <w:rsid w:val="00CF64A3"/>
    <w:rsid w:val="00CF6FE2"/>
    <w:rsid w:val="00CF75AF"/>
    <w:rsid w:val="00CF7642"/>
    <w:rsid w:val="00D00699"/>
    <w:rsid w:val="00D00C67"/>
    <w:rsid w:val="00D015A7"/>
    <w:rsid w:val="00D01986"/>
    <w:rsid w:val="00D02BD5"/>
    <w:rsid w:val="00D02F23"/>
    <w:rsid w:val="00D03583"/>
    <w:rsid w:val="00D0413A"/>
    <w:rsid w:val="00D04312"/>
    <w:rsid w:val="00D0455E"/>
    <w:rsid w:val="00D05039"/>
    <w:rsid w:val="00D053FF"/>
    <w:rsid w:val="00D05521"/>
    <w:rsid w:val="00D060E0"/>
    <w:rsid w:val="00D061A6"/>
    <w:rsid w:val="00D061F9"/>
    <w:rsid w:val="00D06619"/>
    <w:rsid w:val="00D07F93"/>
    <w:rsid w:val="00D120CC"/>
    <w:rsid w:val="00D13A83"/>
    <w:rsid w:val="00D13A9F"/>
    <w:rsid w:val="00D13E86"/>
    <w:rsid w:val="00D14B69"/>
    <w:rsid w:val="00D164A5"/>
    <w:rsid w:val="00D16A1E"/>
    <w:rsid w:val="00D203F8"/>
    <w:rsid w:val="00D224C0"/>
    <w:rsid w:val="00D22805"/>
    <w:rsid w:val="00D24919"/>
    <w:rsid w:val="00D24F89"/>
    <w:rsid w:val="00D255F7"/>
    <w:rsid w:val="00D26CD7"/>
    <w:rsid w:val="00D276BB"/>
    <w:rsid w:val="00D279DA"/>
    <w:rsid w:val="00D27F2C"/>
    <w:rsid w:val="00D3062C"/>
    <w:rsid w:val="00D31AC4"/>
    <w:rsid w:val="00D31D3F"/>
    <w:rsid w:val="00D324B4"/>
    <w:rsid w:val="00D346B5"/>
    <w:rsid w:val="00D3505C"/>
    <w:rsid w:val="00D3604F"/>
    <w:rsid w:val="00D36324"/>
    <w:rsid w:val="00D36712"/>
    <w:rsid w:val="00D36AEA"/>
    <w:rsid w:val="00D374EE"/>
    <w:rsid w:val="00D37FBE"/>
    <w:rsid w:val="00D41A7F"/>
    <w:rsid w:val="00D4241D"/>
    <w:rsid w:val="00D4341A"/>
    <w:rsid w:val="00D435A7"/>
    <w:rsid w:val="00D444EC"/>
    <w:rsid w:val="00D44BAC"/>
    <w:rsid w:val="00D461E4"/>
    <w:rsid w:val="00D46AF2"/>
    <w:rsid w:val="00D47933"/>
    <w:rsid w:val="00D50232"/>
    <w:rsid w:val="00D50731"/>
    <w:rsid w:val="00D50CCB"/>
    <w:rsid w:val="00D50E71"/>
    <w:rsid w:val="00D51578"/>
    <w:rsid w:val="00D51DD0"/>
    <w:rsid w:val="00D521A5"/>
    <w:rsid w:val="00D5254D"/>
    <w:rsid w:val="00D5339F"/>
    <w:rsid w:val="00D53A7F"/>
    <w:rsid w:val="00D541BE"/>
    <w:rsid w:val="00D5582E"/>
    <w:rsid w:val="00D56E6A"/>
    <w:rsid w:val="00D57466"/>
    <w:rsid w:val="00D57D10"/>
    <w:rsid w:val="00D6013C"/>
    <w:rsid w:val="00D60202"/>
    <w:rsid w:val="00D60238"/>
    <w:rsid w:val="00D60298"/>
    <w:rsid w:val="00D625AA"/>
    <w:rsid w:val="00D63CFC"/>
    <w:rsid w:val="00D63ED0"/>
    <w:rsid w:val="00D64608"/>
    <w:rsid w:val="00D65B89"/>
    <w:rsid w:val="00D6646F"/>
    <w:rsid w:val="00D6752F"/>
    <w:rsid w:val="00D67EDA"/>
    <w:rsid w:val="00D70C0B"/>
    <w:rsid w:val="00D7152D"/>
    <w:rsid w:val="00D71FEB"/>
    <w:rsid w:val="00D73180"/>
    <w:rsid w:val="00D73DC2"/>
    <w:rsid w:val="00D74380"/>
    <w:rsid w:val="00D75890"/>
    <w:rsid w:val="00D76451"/>
    <w:rsid w:val="00D76DDE"/>
    <w:rsid w:val="00D77B2E"/>
    <w:rsid w:val="00D80B2A"/>
    <w:rsid w:val="00D80BBE"/>
    <w:rsid w:val="00D81175"/>
    <w:rsid w:val="00D811C1"/>
    <w:rsid w:val="00D83AB6"/>
    <w:rsid w:val="00D83C71"/>
    <w:rsid w:val="00D87D88"/>
    <w:rsid w:val="00D916BF"/>
    <w:rsid w:val="00D921CE"/>
    <w:rsid w:val="00D923E8"/>
    <w:rsid w:val="00D92799"/>
    <w:rsid w:val="00D94091"/>
    <w:rsid w:val="00D947E9"/>
    <w:rsid w:val="00D95003"/>
    <w:rsid w:val="00D95362"/>
    <w:rsid w:val="00D954D9"/>
    <w:rsid w:val="00D958C0"/>
    <w:rsid w:val="00D95E9D"/>
    <w:rsid w:val="00D961A6"/>
    <w:rsid w:val="00D9761A"/>
    <w:rsid w:val="00D9776E"/>
    <w:rsid w:val="00D97EB2"/>
    <w:rsid w:val="00DA00A7"/>
    <w:rsid w:val="00DA137B"/>
    <w:rsid w:val="00DA178D"/>
    <w:rsid w:val="00DA1D29"/>
    <w:rsid w:val="00DA1DBD"/>
    <w:rsid w:val="00DA21A1"/>
    <w:rsid w:val="00DA2A57"/>
    <w:rsid w:val="00DA2CE3"/>
    <w:rsid w:val="00DA3CA4"/>
    <w:rsid w:val="00DA42F3"/>
    <w:rsid w:val="00DA4EE3"/>
    <w:rsid w:val="00DA549F"/>
    <w:rsid w:val="00DA629D"/>
    <w:rsid w:val="00DA6D13"/>
    <w:rsid w:val="00DA715D"/>
    <w:rsid w:val="00DA775B"/>
    <w:rsid w:val="00DB1DF9"/>
    <w:rsid w:val="00DB3516"/>
    <w:rsid w:val="00DB4772"/>
    <w:rsid w:val="00DB55C6"/>
    <w:rsid w:val="00DC08D7"/>
    <w:rsid w:val="00DC1EED"/>
    <w:rsid w:val="00DC41E5"/>
    <w:rsid w:val="00DC44A6"/>
    <w:rsid w:val="00DC5B84"/>
    <w:rsid w:val="00DC70E6"/>
    <w:rsid w:val="00DD02F9"/>
    <w:rsid w:val="00DD0FAF"/>
    <w:rsid w:val="00DD1644"/>
    <w:rsid w:val="00DD24B0"/>
    <w:rsid w:val="00DD2ECF"/>
    <w:rsid w:val="00DD3D8D"/>
    <w:rsid w:val="00DD4F7C"/>
    <w:rsid w:val="00DD5F7F"/>
    <w:rsid w:val="00DD668B"/>
    <w:rsid w:val="00DD6F8A"/>
    <w:rsid w:val="00DD7314"/>
    <w:rsid w:val="00DD743E"/>
    <w:rsid w:val="00DD76E6"/>
    <w:rsid w:val="00DE123C"/>
    <w:rsid w:val="00DE1311"/>
    <w:rsid w:val="00DE18A6"/>
    <w:rsid w:val="00DE1C97"/>
    <w:rsid w:val="00DE3FD2"/>
    <w:rsid w:val="00DE44BC"/>
    <w:rsid w:val="00DE5D92"/>
    <w:rsid w:val="00DE64AA"/>
    <w:rsid w:val="00DE66F1"/>
    <w:rsid w:val="00DF0063"/>
    <w:rsid w:val="00DF0759"/>
    <w:rsid w:val="00DF0C60"/>
    <w:rsid w:val="00DF12A0"/>
    <w:rsid w:val="00DF12D5"/>
    <w:rsid w:val="00DF322E"/>
    <w:rsid w:val="00DF3412"/>
    <w:rsid w:val="00DF4F79"/>
    <w:rsid w:val="00DF5889"/>
    <w:rsid w:val="00DF5F1A"/>
    <w:rsid w:val="00DF7020"/>
    <w:rsid w:val="00DF7C81"/>
    <w:rsid w:val="00E00779"/>
    <w:rsid w:val="00E011A1"/>
    <w:rsid w:val="00E02EAB"/>
    <w:rsid w:val="00E047F1"/>
    <w:rsid w:val="00E051BF"/>
    <w:rsid w:val="00E10F27"/>
    <w:rsid w:val="00E11460"/>
    <w:rsid w:val="00E114A3"/>
    <w:rsid w:val="00E11BA9"/>
    <w:rsid w:val="00E11FED"/>
    <w:rsid w:val="00E12A0C"/>
    <w:rsid w:val="00E15285"/>
    <w:rsid w:val="00E159DC"/>
    <w:rsid w:val="00E15CC7"/>
    <w:rsid w:val="00E1726D"/>
    <w:rsid w:val="00E1756E"/>
    <w:rsid w:val="00E17E04"/>
    <w:rsid w:val="00E2025E"/>
    <w:rsid w:val="00E213C4"/>
    <w:rsid w:val="00E227E6"/>
    <w:rsid w:val="00E232A7"/>
    <w:rsid w:val="00E23964"/>
    <w:rsid w:val="00E23A48"/>
    <w:rsid w:val="00E256A4"/>
    <w:rsid w:val="00E26367"/>
    <w:rsid w:val="00E275ED"/>
    <w:rsid w:val="00E31669"/>
    <w:rsid w:val="00E31EAA"/>
    <w:rsid w:val="00E31FD2"/>
    <w:rsid w:val="00E320D1"/>
    <w:rsid w:val="00E33716"/>
    <w:rsid w:val="00E33760"/>
    <w:rsid w:val="00E33A58"/>
    <w:rsid w:val="00E3463C"/>
    <w:rsid w:val="00E37036"/>
    <w:rsid w:val="00E4052C"/>
    <w:rsid w:val="00E4111B"/>
    <w:rsid w:val="00E42B91"/>
    <w:rsid w:val="00E43B68"/>
    <w:rsid w:val="00E4406B"/>
    <w:rsid w:val="00E45655"/>
    <w:rsid w:val="00E460C2"/>
    <w:rsid w:val="00E461CE"/>
    <w:rsid w:val="00E51230"/>
    <w:rsid w:val="00E51BB9"/>
    <w:rsid w:val="00E51EC7"/>
    <w:rsid w:val="00E52D59"/>
    <w:rsid w:val="00E53FA8"/>
    <w:rsid w:val="00E5593B"/>
    <w:rsid w:val="00E56181"/>
    <w:rsid w:val="00E564AE"/>
    <w:rsid w:val="00E56909"/>
    <w:rsid w:val="00E6088F"/>
    <w:rsid w:val="00E60A84"/>
    <w:rsid w:val="00E61144"/>
    <w:rsid w:val="00E61BBA"/>
    <w:rsid w:val="00E623C2"/>
    <w:rsid w:val="00E6425A"/>
    <w:rsid w:val="00E64AEA"/>
    <w:rsid w:val="00E652E4"/>
    <w:rsid w:val="00E67509"/>
    <w:rsid w:val="00E700EA"/>
    <w:rsid w:val="00E703D3"/>
    <w:rsid w:val="00E7122A"/>
    <w:rsid w:val="00E71BCE"/>
    <w:rsid w:val="00E71D7F"/>
    <w:rsid w:val="00E71DB2"/>
    <w:rsid w:val="00E72B7D"/>
    <w:rsid w:val="00E72CA6"/>
    <w:rsid w:val="00E73B17"/>
    <w:rsid w:val="00E73EDC"/>
    <w:rsid w:val="00E74E51"/>
    <w:rsid w:val="00E777D8"/>
    <w:rsid w:val="00E77AD5"/>
    <w:rsid w:val="00E77C71"/>
    <w:rsid w:val="00E77F36"/>
    <w:rsid w:val="00E77FB0"/>
    <w:rsid w:val="00E8112C"/>
    <w:rsid w:val="00E8154D"/>
    <w:rsid w:val="00E838C4"/>
    <w:rsid w:val="00E83DAD"/>
    <w:rsid w:val="00E83F33"/>
    <w:rsid w:val="00E84810"/>
    <w:rsid w:val="00E848EA"/>
    <w:rsid w:val="00E850A7"/>
    <w:rsid w:val="00E869A4"/>
    <w:rsid w:val="00E87D39"/>
    <w:rsid w:val="00E87E05"/>
    <w:rsid w:val="00E91CC0"/>
    <w:rsid w:val="00E9253F"/>
    <w:rsid w:val="00E9264D"/>
    <w:rsid w:val="00E93054"/>
    <w:rsid w:val="00E9360E"/>
    <w:rsid w:val="00E93631"/>
    <w:rsid w:val="00E949AC"/>
    <w:rsid w:val="00E955E5"/>
    <w:rsid w:val="00E9639D"/>
    <w:rsid w:val="00E9742A"/>
    <w:rsid w:val="00E977DB"/>
    <w:rsid w:val="00E978CC"/>
    <w:rsid w:val="00EA0210"/>
    <w:rsid w:val="00EA07C6"/>
    <w:rsid w:val="00EA0D0C"/>
    <w:rsid w:val="00EA1B87"/>
    <w:rsid w:val="00EA1F2A"/>
    <w:rsid w:val="00EA24EC"/>
    <w:rsid w:val="00EA2BD9"/>
    <w:rsid w:val="00EA2CFB"/>
    <w:rsid w:val="00EA3555"/>
    <w:rsid w:val="00EA4427"/>
    <w:rsid w:val="00EA444D"/>
    <w:rsid w:val="00EA489C"/>
    <w:rsid w:val="00EA4A24"/>
    <w:rsid w:val="00EA5265"/>
    <w:rsid w:val="00EA70EC"/>
    <w:rsid w:val="00EA76FE"/>
    <w:rsid w:val="00EA7CBC"/>
    <w:rsid w:val="00EB05CD"/>
    <w:rsid w:val="00EB144A"/>
    <w:rsid w:val="00EB1748"/>
    <w:rsid w:val="00EB216E"/>
    <w:rsid w:val="00EB29DF"/>
    <w:rsid w:val="00EB2D45"/>
    <w:rsid w:val="00EB304F"/>
    <w:rsid w:val="00EB45D7"/>
    <w:rsid w:val="00EB7C30"/>
    <w:rsid w:val="00EC069D"/>
    <w:rsid w:val="00EC2E08"/>
    <w:rsid w:val="00EC31FD"/>
    <w:rsid w:val="00EC448F"/>
    <w:rsid w:val="00EC491F"/>
    <w:rsid w:val="00EC69D6"/>
    <w:rsid w:val="00EC75E4"/>
    <w:rsid w:val="00EC775A"/>
    <w:rsid w:val="00EC7C6F"/>
    <w:rsid w:val="00ED09B1"/>
    <w:rsid w:val="00ED0B67"/>
    <w:rsid w:val="00ED1101"/>
    <w:rsid w:val="00ED1437"/>
    <w:rsid w:val="00ED3DFD"/>
    <w:rsid w:val="00ED4028"/>
    <w:rsid w:val="00ED59EB"/>
    <w:rsid w:val="00ED7583"/>
    <w:rsid w:val="00ED7943"/>
    <w:rsid w:val="00EE0C18"/>
    <w:rsid w:val="00EE15AF"/>
    <w:rsid w:val="00EE1AA8"/>
    <w:rsid w:val="00EE2237"/>
    <w:rsid w:val="00EE22DB"/>
    <w:rsid w:val="00EE29EA"/>
    <w:rsid w:val="00EE2E03"/>
    <w:rsid w:val="00EE2F19"/>
    <w:rsid w:val="00EE3210"/>
    <w:rsid w:val="00EE412B"/>
    <w:rsid w:val="00EE45FE"/>
    <w:rsid w:val="00EE4E8F"/>
    <w:rsid w:val="00EE4ED0"/>
    <w:rsid w:val="00EE5C50"/>
    <w:rsid w:val="00EE5EE3"/>
    <w:rsid w:val="00EE610F"/>
    <w:rsid w:val="00EE6136"/>
    <w:rsid w:val="00EF13FC"/>
    <w:rsid w:val="00EF25B5"/>
    <w:rsid w:val="00EF2808"/>
    <w:rsid w:val="00EF3566"/>
    <w:rsid w:val="00EF512C"/>
    <w:rsid w:val="00EF70AC"/>
    <w:rsid w:val="00F004FB"/>
    <w:rsid w:val="00F01AD6"/>
    <w:rsid w:val="00F02389"/>
    <w:rsid w:val="00F02E25"/>
    <w:rsid w:val="00F031CB"/>
    <w:rsid w:val="00F04007"/>
    <w:rsid w:val="00F04C60"/>
    <w:rsid w:val="00F05165"/>
    <w:rsid w:val="00F0587D"/>
    <w:rsid w:val="00F05F17"/>
    <w:rsid w:val="00F104A3"/>
    <w:rsid w:val="00F106E3"/>
    <w:rsid w:val="00F137DF"/>
    <w:rsid w:val="00F1391B"/>
    <w:rsid w:val="00F13A1B"/>
    <w:rsid w:val="00F13DF7"/>
    <w:rsid w:val="00F14E8B"/>
    <w:rsid w:val="00F160BB"/>
    <w:rsid w:val="00F16913"/>
    <w:rsid w:val="00F1747A"/>
    <w:rsid w:val="00F174F0"/>
    <w:rsid w:val="00F2104C"/>
    <w:rsid w:val="00F21E7E"/>
    <w:rsid w:val="00F23B52"/>
    <w:rsid w:val="00F2434D"/>
    <w:rsid w:val="00F24427"/>
    <w:rsid w:val="00F2681B"/>
    <w:rsid w:val="00F2725F"/>
    <w:rsid w:val="00F278A8"/>
    <w:rsid w:val="00F3099F"/>
    <w:rsid w:val="00F30DAA"/>
    <w:rsid w:val="00F32287"/>
    <w:rsid w:val="00F324B1"/>
    <w:rsid w:val="00F32616"/>
    <w:rsid w:val="00F32D3B"/>
    <w:rsid w:val="00F33A95"/>
    <w:rsid w:val="00F34FA0"/>
    <w:rsid w:val="00F35A86"/>
    <w:rsid w:val="00F35ED1"/>
    <w:rsid w:val="00F375A6"/>
    <w:rsid w:val="00F375DC"/>
    <w:rsid w:val="00F4050D"/>
    <w:rsid w:val="00F40697"/>
    <w:rsid w:val="00F429D9"/>
    <w:rsid w:val="00F43689"/>
    <w:rsid w:val="00F455C5"/>
    <w:rsid w:val="00F45810"/>
    <w:rsid w:val="00F45C02"/>
    <w:rsid w:val="00F45D01"/>
    <w:rsid w:val="00F463F2"/>
    <w:rsid w:val="00F4649B"/>
    <w:rsid w:val="00F50C1A"/>
    <w:rsid w:val="00F50C94"/>
    <w:rsid w:val="00F50CD3"/>
    <w:rsid w:val="00F50E81"/>
    <w:rsid w:val="00F5151A"/>
    <w:rsid w:val="00F51912"/>
    <w:rsid w:val="00F53466"/>
    <w:rsid w:val="00F53E84"/>
    <w:rsid w:val="00F5452B"/>
    <w:rsid w:val="00F547A3"/>
    <w:rsid w:val="00F5528D"/>
    <w:rsid w:val="00F56B43"/>
    <w:rsid w:val="00F57153"/>
    <w:rsid w:val="00F60234"/>
    <w:rsid w:val="00F60C56"/>
    <w:rsid w:val="00F6182E"/>
    <w:rsid w:val="00F618A6"/>
    <w:rsid w:val="00F61B4C"/>
    <w:rsid w:val="00F633B0"/>
    <w:rsid w:val="00F637A9"/>
    <w:rsid w:val="00F6383E"/>
    <w:rsid w:val="00F64936"/>
    <w:rsid w:val="00F64E96"/>
    <w:rsid w:val="00F65FB5"/>
    <w:rsid w:val="00F66114"/>
    <w:rsid w:val="00F661C9"/>
    <w:rsid w:val="00F66331"/>
    <w:rsid w:val="00F70D82"/>
    <w:rsid w:val="00F70F5C"/>
    <w:rsid w:val="00F725F2"/>
    <w:rsid w:val="00F72C2F"/>
    <w:rsid w:val="00F731BE"/>
    <w:rsid w:val="00F7368D"/>
    <w:rsid w:val="00F73880"/>
    <w:rsid w:val="00F738D0"/>
    <w:rsid w:val="00F74158"/>
    <w:rsid w:val="00F74383"/>
    <w:rsid w:val="00F74887"/>
    <w:rsid w:val="00F74FD6"/>
    <w:rsid w:val="00F77028"/>
    <w:rsid w:val="00F77A77"/>
    <w:rsid w:val="00F805BC"/>
    <w:rsid w:val="00F80BB9"/>
    <w:rsid w:val="00F819F0"/>
    <w:rsid w:val="00F822FC"/>
    <w:rsid w:val="00F82D04"/>
    <w:rsid w:val="00F8357D"/>
    <w:rsid w:val="00F83822"/>
    <w:rsid w:val="00F83F94"/>
    <w:rsid w:val="00F84E21"/>
    <w:rsid w:val="00F85E76"/>
    <w:rsid w:val="00F866BA"/>
    <w:rsid w:val="00F86987"/>
    <w:rsid w:val="00F87CD1"/>
    <w:rsid w:val="00F90D97"/>
    <w:rsid w:val="00F9120C"/>
    <w:rsid w:val="00F915CD"/>
    <w:rsid w:val="00F92DC9"/>
    <w:rsid w:val="00F92EED"/>
    <w:rsid w:val="00F9516C"/>
    <w:rsid w:val="00F9753D"/>
    <w:rsid w:val="00F9754C"/>
    <w:rsid w:val="00FA0A31"/>
    <w:rsid w:val="00FA0C0F"/>
    <w:rsid w:val="00FA0C7E"/>
    <w:rsid w:val="00FA159A"/>
    <w:rsid w:val="00FA34BC"/>
    <w:rsid w:val="00FA3771"/>
    <w:rsid w:val="00FA3B7D"/>
    <w:rsid w:val="00FA44B2"/>
    <w:rsid w:val="00FA4D3C"/>
    <w:rsid w:val="00FA4D69"/>
    <w:rsid w:val="00FA5329"/>
    <w:rsid w:val="00FA5E39"/>
    <w:rsid w:val="00FA6D53"/>
    <w:rsid w:val="00FA6DC6"/>
    <w:rsid w:val="00FA7D92"/>
    <w:rsid w:val="00FB0211"/>
    <w:rsid w:val="00FB03CA"/>
    <w:rsid w:val="00FB15E3"/>
    <w:rsid w:val="00FB20DF"/>
    <w:rsid w:val="00FB2771"/>
    <w:rsid w:val="00FB2D61"/>
    <w:rsid w:val="00FB2E91"/>
    <w:rsid w:val="00FB3179"/>
    <w:rsid w:val="00FB3A95"/>
    <w:rsid w:val="00FB4818"/>
    <w:rsid w:val="00FB51AB"/>
    <w:rsid w:val="00FB5766"/>
    <w:rsid w:val="00FB723D"/>
    <w:rsid w:val="00FC05B1"/>
    <w:rsid w:val="00FC226E"/>
    <w:rsid w:val="00FC23DA"/>
    <w:rsid w:val="00FC4A28"/>
    <w:rsid w:val="00FC692B"/>
    <w:rsid w:val="00FC7114"/>
    <w:rsid w:val="00FC7179"/>
    <w:rsid w:val="00FC7C3E"/>
    <w:rsid w:val="00FD0A92"/>
    <w:rsid w:val="00FD0C0D"/>
    <w:rsid w:val="00FD0F1E"/>
    <w:rsid w:val="00FD106D"/>
    <w:rsid w:val="00FD109C"/>
    <w:rsid w:val="00FD1265"/>
    <w:rsid w:val="00FD1CD4"/>
    <w:rsid w:val="00FD211D"/>
    <w:rsid w:val="00FD3751"/>
    <w:rsid w:val="00FD5481"/>
    <w:rsid w:val="00FD5936"/>
    <w:rsid w:val="00FD5BA7"/>
    <w:rsid w:val="00FD62FA"/>
    <w:rsid w:val="00FD633B"/>
    <w:rsid w:val="00FD6A47"/>
    <w:rsid w:val="00FD745A"/>
    <w:rsid w:val="00FE081B"/>
    <w:rsid w:val="00FE1706"/>
    <w:rsid w:val="00FE186D"/>
    <w:rsid w:val="00FE3726"/>
    <w:rsid w:val="00FE388A"/>
    <w:rsid w:val="00FE4530"/>
    <w:rsid w:val="00FE51C8"/>
    <w:rsid w:val="00FE5421"/>
    <w:rsid w:val="00FE5A99"/>
    <w:rsid w:val="00FE6D13"/>
    <w:rsid w:val="00FE777E"/>
    <w:rsid w:val="00FE7F16"/>
    <w:rsid w:val="00FF02C6"/>
    <w:rsid w:val="00FF0550"/>
    <w:rsid w:val="00FF0DED"/>
    <w:rsid w:val="00FF11D5"/>
    <w:rsid w:val="00FF1426"/>
    <w:rsid w:val="00FF19B9"/>
    <w:rsid w:val="00FF1E52"/>
    <w:rsid w:val="00FF3685"/>
    <w:rsid w:val="00FF4E24"/>
    <w:rsid w:val="00FF56BC"/>
    <w:rsid w:val="00FF58E8"/>
    <w:rsid w:val="00FF5C38"/>
    <w:rsid w:val="00FF6933"/>
    <w:rsid w:val="00FF6E54"/>
    <w:rsid w:val="00FF7E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A1D2E37"/>
  <w15:docId w15:val="{9E5B2CA5-B080-4D88-8D58-BF3E6C090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2D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2DA5"/>
    <w:pPr>
      <w:tabs>
        <w:tab w:val="center" w:pos="4252"/>
        <w:tab w:val="right" w:pos="8504"/>
      </w:tabs>
      <w:snapToGrid w:val="0"/>
    </w:pPr>
  </w:style>
  <w:style w:type="character" w:customStyle="1" w:styleId="a4">
    <w:name w:val="ヘッダー (文字)"/>
    <w:basedOn w:val="a0"/>
    <w:link w:val="a3"/>
    <w:uiPriority w:val="99"/>
    <w:rsid w:val="002E2DA5"/>
  </w:style>
  <w:style w:type="paragraph" w:styleId="a5">
    <w:name w:val="footer"/>
    <w:basedOn w:val="a"/>
    <w:link w:val="a6"/>
    <w:uiPriority w:val="99"/>
    <w:unhideWhenUsed/>
    <w:rsid w:val="002E2DA5"/>
    <w:pPr>
      <w:tabs>
        <w:tab w:val="center" w:pos="4252"/>
        <w:tab w:val="right" w:pos="8504"/>
      </w:tabs>
      <w:snapToGrid w:val="0"/>
    </w:pPr>
  </w:style>
  <w:style w:type="character" w:customStyle="1" w:styleId="a6">
    <w:name w:val="フッター (文字)"/>
    <w:basedOn w:val="a0"/>
    <w:link w:val="a5"/>
    <w:uiPriority w:val="99"/>
    <w:rsid w:val="002E2DA5"/>
  </w:style>
  <w:style w:type="paragraph" w:styleId="a7">
    <w:name w:val="Plain Text"/>
    <w:basedOn w:val="a"/>
    <w:link w:val="a8"/>
    <w:rsid w:val="003C416F"/>
    <w:rPr>
      <w:rFonts w:ascii="ＭＳ 明朝" w:eastAsia="ＭＳ 明朝" w:hAnsi="Courier New" w:cs="Courier New"/>
      <w:szCs w:val="21"/>
    </w:rPr>
  </w:style>
  <w:style w:type="character" w:customStyle="1" w:styleId="a8">
    <w:name w:val="書式なし (文字)"/>
    <w:basedOn w:val="a0"/>
    <w:link w:val="a7"/>
    <w:rsid w:val="003C416F"/>
    <w:rPr>
      <w:rFonts w:ascii="ＭＳ 明朝" w:eastAsia="ＭＳ 明朝" w:hAnsi="Courier New" w:cs="Courier New"/>
      <w:szCs w:val="21"/>
    </w:rPr>
  </w:style>
  <w:style w:type="paragraph" w:styleId="a9">
    <w:name w:val="Date"/>
    <w:basedOn w:val="a"/>
    <w:next w:val="a"/>
    <w:link w:val="aa"/>
    <w:uiPriority w:val="99"/>
    <w:semiHidden/>
    <w:unhideWhenUsed/>
    <w:rsid w:val="003408DD"/>
  </w:style>
  <w:style w:type="character" w:customStyle="1" w:styleId="aa">
    <w:name w:val="日付 (文字)"/>
    <w:basedOn w:val="a0"/>
    <w:link w:val="a9"/>
    <w:uiPriority w:val="99"/>
    <w:semiHidden/>
    <w:rsid w:val="003408DD"/>
  </w:style>
  <w:style w:type="character" w:styleId="ab">
    <w:name w:val="annotation reference"/>
    <w:basedOn w:val="a0"/>
    <w:uiPriority w:val="99"/>
    <w:semiHidden/>
    <w:unhideWhenUsed/>
    <w:rsid w:val="002452E8"/>
    <w:rPr>
      <w:sz w:val="18"/>
      <w:szCs w:val="18"/>
    </w:rPr>
  </w:style>
  <w:style w:type="paragraph" w:styleId="ac">
    <w:name w:val="annotation text"/>
    <w:basedOn w:val="a"/>
    <w:link w:val="ad"/>
    <w:uiPriority w:val="99"/>
    <w:unhideWhenUsed/>
    <w:rsid w:val="002452E8"/>
    <w:pPr>
      <w:jc w:val="left"/>
    </w:pPr>
  </w:style>
  <w:style w:type="character" w:customStyle="1" w:styleId="ad">
    <w:name w:val="コメント文字列 (文字)"/>
    <w:basedOn w:val="a0"/>
    <w:link w:val="ac"/>
    <w:uiPriority w:val="99"/>
    <w:rsid w:val="002452E8"/>
  </w:style>
  <w:style w:type="paragraph" w:styleId="ae">
    <w:name w:val="annotation subject"/>
    <w:basedOn w:val="ac"/>
    <w:next w:val="ac"/>
    <w:link w:val="af"/>
    <w:uiPriority w:val="99"/>
    <w:semiHidden/>
    <w:unhideWhenUsed/>
    <w:rsid w:val="002452E8"/>
    <w:rPr>
      <w:b/>
      <w:bCs/>
    </w:rPr>
  </w:style>
  <w:style w:type="character" w:customStyle="1" w:styleId="af">
    <w:name w:val="コメント内容 (文字)"/>
    <w:basedOn w:val="ad"/>
    <w:link w:val="ae"/>
    <w:uiPriority w:val="99"/>
    <w:semiHidden/>
    <w:rsid w:val="002452E8"/>
    <w:rPr>
      <w:b/>
      <w:bCs/>
    </w:rPr>
  </w:style>
  <w:style w:type="paragraph" w:styleId="af0">
    <w:name w:val="Balloon Text"/>
    <w:basedOn w:val="a"/>
    <w:link w:val="af1"/>
    <w:uiPriority w:val="99"/>
    <w:semiHidden/>
    <w:unhideWhenUsed/>
    <w:rsid w:val="002452E8"/>
    <w:rPr>
      <w:rFonts w:asciiTheme="majorHAnsi" w:eastAsiaTheme="majorEastAsia" w:hAnsiTheme="majorHAnsi" w:cstheme="majorBidi"/>
      <w:sz w:val="18"/>
      <w:szCs w:val="18"/>
    </w:rPr>
  </w:style>
  <w:style w:type="character" w:customStyle="1" w:styleId="af1">
    <w:name w:val="吹き出し (文字)"/>
    <w:basedOn w:val="a0"/>
    <w:link w:val="af0"/>
    <w:uiPriority w:val="99"/>
    <w:semiHidden/>
    <w:rsid w:val="002452E8"/>
    <w:rPr>
      <w:rFonts w:asciiTheme="majorHAnsi" w:eastAsiaTheme="majorEastAsia" w:hAnsiTheme="majorHAnsi" w:cstheme="majorBidi"/>
      <w:sz w:val="18"/>
      <w:szCs w:val="18"/>
    </w:rPr>
  </w:style>
  <w:style w:type="table" w:styleId="af2">
    <w:name w:val="Table Grid"/>
    <w:basedOn w:val="a1"/>
    <w:uiPriority w:val="39"/>
    <w:rsid w:val="008E26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B7389A"/>
    <w:rPr>
      <w:rFonts w:ascii="Times New Roman" w:hAnsi="Times New Roman" w:cs="Times New Roman"/>
      <w:sz w:val="24"/>
      <w:szCs w:val="24"/>
    </w:rPr>
  </w:style>
  <w:style w:type="paragraph" w:styleId="af3">
    <w:name w:val="Revision"/>
    <w:hidden/>
    <w:uiPriority w:val="99"/>
    <w:semiHidden/>
    <w:rsid w:val="00FF56BC"/>
  </w:style>
  <w:style w:type="paragraph" w:styleId="af4">
    <w:name w:val="List Paragraph"/>
    <w:basedOn w:val="a"/>
    <w:uiPriority w:val="34"/>
    <w:qFormat/>
    <w:rsid w:val="008917BE"/>
    <w:pPr>
      <w:ind w:leftChars="400" w:left="840"/>
    </w:pPr>
  </w:style>
  <w:style w:type="paragraph" w:styleId="af5">
    <w:name w:val="Closing"/>
    <w:basedOn w:val="a"/>
    <w:link w:val="af6"/>
    <w:uiPriority w:val="99"/>
    <w:unhideWhenUsed/>
    <w:rsid w:val="002E3DE8"/>
    <w:pPr>
      <w:jc w:val="right"/>
    </w:pPr>
    <w:rPr>
      <w:rFonts w:asciiTheme="majorEastAsia" w:eastAsiaTheme="majorEastAsia" w:hAnsiTheme="majorEastAsia"/>
      <w:sz w:val="20"/>
      <w:szCs w:val="20"/>
    </w:rPr>
  </w:style>
  <w:style w:type="character" w:customStyle="1" w:styleId="af6">
    <w:name w:val="結語 (文字)"/>
    <w:basedOn w:val="a0"/>
    <w:link w:val="af5"/>
    <w:uiPriority w:val="99"/>
    <w:rsid w:val="002E3DE8"/>
    <w:rPr>
      <w:rFonts w:asciiTheme="majorEastAsia" w:eastAsiaTheme="majorEastAsia" w:hAnsiTheme="majorEastAsia"/>
      <w:sz w:val="20"/>
      <w:szCs w:val="20"/>
    </w:rPr>
  </w:style>
  <w:style w:type="paragraph" w:customStyle="1" w:styleId="af7">
    <w:name w:val="注意書き"/>
    <w:basedOn w:val="a"/>
    <w:link w:val="af8"/>
    <w:uiPriority w:val="1"/>
    <w:qFormat/>
    <w:rsid w:val="0059627D"/>
    <w:pPr>
      <w:ind w:leftChars="350" w:left="990" w:rightChars="100" w:right="220" w:hangingChars="100" w:hanging="220"/>
      <w:jc w:val="left"/>
    </w:pPr>
    <w:rPr>
      <w:rFonts w:ascii="ＭＳ 明朝" w:eastAsia="ＭＳ 明朝" w:hAnsi="HG丸ｺﾞｼｯｸM-PRO" w:cs="HG丸ｺﾞｼｯｸM-PRO"/>
      <w:color w:val="FF0000"/>
      <w:kern w:val="0"/>
      <w:sz w:val="22"/>
    </w:rPr>
  </w:style>
  <w:style w:type="character" w:customStyle="1" w:styleId="af8">
    <w:name w:val="注意書き (文字)"/>
    <w:basedOn w:val="a0"/>
    <w:link w:val="af7"/>
    <w:uiPriority w:val="1"/>
    <w:rsid w:val="0059627D"/>
    <w:rPr>
      <w:rFonts w:ascii="ＭＳ 明朝" w:eastAsia="ＭＳ 明朝" w:hAnsi="HG丸ｺﾞｼｯｸM-PRO" w:cs="HG丸ｺﾞｼｯｸM-PRO"/>
      <w:color w:val="FF0000"/>
      <w:kern w:val="0"/>
      <w:sz w:val="22"/>
    </w:rPr>
  </w:style>
  <w:style w:type="paragraph" w:customStyle="1" w:styleId="af9">
    <w:name w:val="一太郎８/９"/>
    <w:rsid w:val="003C40BC"/>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character" w:styleId="afa">
    <w:name w:val="Hyperlink"/>
    <w:basedOn w:val="a0"/>
    <w:uiPriority w:val="99"/>
    <w:unhideWhenUsed/>
    <w:rsid w:val="00B524F9"/>
    <w:rPr>
      <w:color w:val="0563C1" w:themeColor="hyperlink"/>
      <w:u w:val="single"/>
    </w:rPr>
  </w:style>
  <w:style w:type="character" w:customStyle="1" w:styleId="1">
    <w:name w:val="未解決のメンション1"/>
    <w:basedOn w:val="a0"/>
    <w:uiPriority w:val="99"/>
    <w:semiHidden/>
    <w:unhideWhenUsed/>
    <w:rsid w:val="00B524F9"/>
    <w:rPr>
      <w:color w:val="808080"/>
      <w:shd w:val="clear" w:color="auto" w:fill="E6E6E6"/>
    </w:rPr>
  </w:style>
  <w:style w:type="paragraph" w:styleId="afb">
    <w:name w:val="No Spacing"/>
    <w:uiPriority w:val="1"/>
    <w:qFormat/>
    <w:rsid w:val="00C57F9A"/>
    <w:pPr>
      <w:widowControl w:val="0"/>
      <w:jc w:val="both"/>
    </w:pPr>
  </w:style>
  <w:style w:type="character" w:styleId="afc">
    <w:name w:val="Unresolved Mention"/>
    <w:basedOn w:val="a0"/>
    <w:uiPriority w:val="99"/>
    <w:semiHidden/>
    <w:unhideWhenUsed/>
    <w:rsid w:val="00305F47"/>
    <w:rPr>
      <w:color w:val="605E5C"/>
      <w:shd w:val="clear" w:color="auto" w:fill="E1DFDD"/>
    </w:rPr>
  </w:style>
  <w:style w:type="character" w:styleId="afd">
    <w:name w:val="Emphasis"/>
    <w:basedOn w:val="a0"/>
    <w:uiPriority w:val="20"/>
    <w:qFormat/>
    <w:rsid w:val="0013567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5980">
      <w:bodyDiv w:val="1"/>
      <w:marLeft w:val="0"/>
      <w:marRight w:val="0"/>
      <w:marTop w:val="0"/>
      <w:marBottom w:val="0"/>
      <w:divBdr>
        <w:top w:val="none" w:sz="0" w:space="0" w:color="auto"/>
        <w:left w:val="none" w:sz="0" w:space="0" w:color="auto"/>
        <w:bottom w:val="none" w:sz="0" w:space="0" w:color="auto"/>
        <w:right w:val="none" w:sz="0" w:space="0" w:color="auto"/>
      </w:divBdr>
    </w:div>
    <w:div w:id="19670887">
      <w:bodyDiv w:val="1"/>
      <w:marLeft w:val="0"/>
      <w:marRight w:val="0"/>
      <w:marTop w:val="0"/>
      <w:marBottom w:val="0"/>
      <w:divBdr>
        <w:top w:val="none" w:sz="0" w:space="0" w:color="auto"/>
        <w:left w:val="none" w:sz="0" w:space="0" w:color="auto"/>
        <w:bottom w:val="none" w:sz="0" w:space="0" w:color="auto"/>
        <w:right w:val="none" w:sz="0" w:space="0" w:color="auto"/>
      </w:divBdr>
    </w:div>
    <w:div w:id="20012342">
      <w:bodyDiv w:val="1"/>
      <w:marLeft w:val="0"/>
      <w:marRight w:val="0"/>
      <w:marTop w:val="0"/>
      <w:marBottom w:val="0"/>
      <w:divBdr>
        <w:top w:val="none" w:sz="0" w:space="0" w:color="auto"/>
        <w:left w:val="none" w:sz="0" w:space="0" w:color="auto"/>
        <w:bottom w:val="none" w:sz="0" w:space="0" w:color="auto"/>
        <w:right w:val="none" w:sz="0" w:space="0" w:color="auto"/>
      </w:divBdr>
    </w:div>
    <w:div w:id="167907994">
      <w:bodyDiv w:val="1"/>
      <w:marLeft w:val="0"/>
      <w:marRight w:val="0"/>
      <w:marTop w:val="0"/>
      <w:marBottom w:val="0"/>
      <w:divBdr>
        <w:top w:val="none" w:sz="0" w:space="0" w:color="auto"/>
        <w:left w:val="none" w:sz="0" w:space="0" w:color="auto"/>
        <w:bottom w:val="none" w:sz="0" w:space="0" w:color="auto"/>
        <w:right w:val="none" w:sz="0" w:space="0" w:color="auto"/>
      </w:divBdr>
    </w:div>
    <w:div w:id="271397555">
      <w:bodyDiv w:val="1"/>
      <w:marLeft w:val="0"/>
      <w:marRight w:val="0"/>
      <w:marTop w:val="0"/>
      <w:marBottom w:val="0"/>
      <w:divBdr>
        <w:top w:val="none" w:sz="0" w:space="0" w:color="auto"/>
        <w:left w:val="none" w:sz="0" w:space="0" w:color="auto"/>
        <w:bottom w:val="none" w:sz="0" w:space="0" w:color="auto"/>
        <w:right w:val="none" w:sz="0" w:space="0" w:color="auto"/>
      </w:divBdr>
    </w:div>
    <w:div w:id="359012391">
      <w:bodyDiv w:val="1"/>
      <w:marLeft w:val="0"/>
      <w:marRight w:val="0"/>
      <w:marTop w:val="0"/>
      <w:marBottom w:val="0"/>
      <w:divBdr>
        <w:top w:val="none" w:sz="0" w:space="0" w:color="auto"/>
        <w:left w:val="none" w:sz="0" w:space="0" w:color="auto"/>
        <w:bottom w:val="none" w:sz="0" w:space="0" w:color="auto"/>
        <w:right w:val="none" w:sz="0" w:space="0" w:color="auto"/>
      </w:divBdr>
    </w:div>
    <w:div w:id="399207644">
      <w:bodyDiv w:val="1"/>
      <w:marLeft w:val="0"/>
      <w:marRight w:val="0"/>
      <w:marTop w:val="0"/>
      <w:marBottom w:val="0"/>
      <w:divBdr>
        <w:top w:val="none" w:sz="0" w:space="0" w:color="auto"/>
        <w:left w:val="none" w:sz="0" w:space="0" w:color="auto"/>
        <w:bottom w:val="none" w:sz="0" w:space="0" w:color="auto"/>
        <w:right w:val="none" w:sz="0" w:space="0" w:color="auto"/>
      </w:divBdr>
    </w:div>
    <w:div w:id="454373778">
      <w:bodyDiv w:val="1"/>
      <w:marLeft w:val="0"/>
      <w:marRight w:val="0"/>
      <w:marTop w:val="0"/>
      <w:marBottom w:val="0"/>
      <w:divBdr>
        <w:top w:val="none" w:sz="0" w:space="0" w:color="auto"/>
        <w:left w:val="none" w:sz="0" w:space="0" w:color="auto"/>
        <w:bottom w:val="none" w:sz="0" w:space="0" w:color="auto"/>
        <w:right w:val="none" w:sz="0" w:space="0" w:color="auto"/>
      </w:divBdr>
    </w:div>
    <w:div w:id="485826824">
      <w:bodyDiv w:val="1"/>
      <w:marLeft w:val="0"/>
      <w:marRight w:val="0"/>
      <w:marTop w:val="0"/>
      <w:marBottom w:val="0"/>
      <w:divBdr>
        <w:top w:val="none" w:sz="0" w:space="0" w:color="auto"/>
        <w:left w:val="none" w:sz="0" w:space="0" w:color="auto"/>
        <w:bottom w:val="none" w:sz="0" w:space="0" w:color="auto"/>
        <w:right w:val="none" w:sz="0" w:space="0" w:color="auto"/>
      </w:divBdr>
    </w:div>
    <w:div w:id="519246959">
      <w:bodyDiv w:val="1"/>
      <w:marLeft w:val="0"/>
      <w:marRight w:val="0"/>
      <w:marTop w:val="0"/>
      <w:marBottom w:val="0"/>
      <w:divBdr>
        <w:top w:val="none" w:sz="0" w:space="0" w:color="auto"/>
        <w:left w:val="none" w:sz="0" w:space="0" w:color="auto"/>
        <w:bottom w:val="none" w:sz="0" w:space="0" w:color="auto"/>
        <w:right w:val="none" w:sz="0" w:space="0" w:color="auto"/>
      </w:divBdr>
    </w:div>
    <w:div w:id="574899362">
      <w:bodyDiv w:val="1"/>
      <w:marLeft w:val="0"/>
      <w:marRight w:val="0"/>
      <w:marTop w:val="0"/>
      <w:marBottom w:val="0"/>
      <w:divBdr>
        <w:top w:val="none" w:sz="0" w:space="0" w:color="auto"/>
        <w:left w:val="none" w:sz="0" w:space="0" w:color="auto"/>
        <w:bottom w:val="none" w:sz="0" w:space="0" w:color="auto"/>
        <w:right w:val="none" w:sz="0" w:space="0" w:color="auto"/>
      </w:divBdr>
    </w:div>
    <w:div w:id="753093668">
      <w:bodyDiv w:val="1"/>
      <w:marLeft w:val="0"/>
      <w:marRight w:val="0"/>
      <w:marTop w:val="0"/>
      <w:marBottom w:val="0"/>
      <w:divBdr>
        <w:top w:val="none" w:sz="0" w:space="0" w:color="auto"/>
        <w:left w:val="none" w:sz="0" w:space="0" w:color="auto"/>
        <w:bottom w:val="none" w:sz="0" w:space="0" w:color="auto"/>
        <w:right w:val="none" w:sz="0" w:space="0" w:color="auto"/>
      </w:divBdr>
      <w:divsChild>
        <w:div w:id="724528036">
          <w:marLeft w:val="0"/>
          <w:marRight w:val="0"/>
          <w:marTop w:val="34"/>
          <w:marBottom w:val="34"/>
          <w:divBdr>
            <w:top w:val="none" w:sz="0" w:space="0" w:color="auto"/>
            <w:left w:val="none" w:sz="0" w:space="0" w:color="auto"/>
            <w:bottom w:val="none" w:sz="0" w:space="0" w:color="auto"/>
            <w:right w:val="none" w:sz="0" w:space="0" w:color="auto"/>
          </w:divBdr>
        </w:div>
      </w:divsChild>
    </w:div>
    <w:div w:id="798425560">
      <w:bodyDiv w:val="1"/>
      <w:marLeft w:val="0"/>
      <w:marRight w:val="0"/>
      <w:marTop w:val="0"/>
      <w:marBottom w:val="0"/>
      <w:divBdr>
        <w:top w:val="none" w:sz="0" w:space="0" w:color="auto"/>
        <w:left w:val="none" w:sz="0" w:space="0" w:color="auto"/>
        <w:bottom w:val="none" w:sz="0" w:space="0" w:color="auto"/>
        <w:right w:val="none" w:sz="0" w:space="0" w:color="auto"/>
      </w:divBdr>
    </w:div>
    <w:div w:id="901477491">
      <w:bodyDiv w:val="1"/>
      <w:marLeft w:val="0"/>
      <w:marRight w:val="0"/>
      <w:marTop w:val="0"/>
      <w:marBottom w:val="0"/>
      <w:divBdr>
        <w:top w:val="none" w:sz="0" w:space="0" w:color="auto"/>
        <w:left w:val="none" w:sz="0" w:space="0" w:color="auto"/>
        <w:bottom w:val="none" w:sz="0" w:space="0" w:color="auto"/>
        <w:right w:val="none" w:sz="0" w:space="0" w:color="auto"/>
      </w:divBdr>
    </w:div>
    <w:div w:id="1079252218">
      <w:bodyDiv w:val="1"/>
      <w:marLeft w:val="0"/>
      <w:marRight w:val="0"/>
      <w:marTop w:val="0"/>
      <w:marBottom w:val="0"/>
      <w:divBdr>
        <w:top w:val="none" w:sz="0" w:space="0" w:color="auto"/>
        <w:left w:val="none" w:sz="0" w:space="0" w:color="auto"/>
        <w:bottom w:val="none" w:sz="0" w:space="0" w:color="auto"/>
        <w:right w:val="none" w:sz="0" w:space="0" w:color="auto"/>
      </w:divBdr>
    </w:div>
    <w:div w:id="1281566575">
      <w:bodyDiv w:val="1"/>
      <w:marLeft w:val="0"/>
      <w:marRight w:val="0"/>
      <w:marTop w:val="0"/>
      <w:marBottom w:val="0"/>
      <w:divBdr>
        <w:top w:val="none" w:sz="0" w:space="0" w:color="auto"/>
        <w:left w:val="none" w:sz="0" w:space="0" w:color="auto"/>
        <w:bottom w:val="none" w:sz="0" w:space="0" w:color="auto"/>
        <w:right w:val="none" w:sz="0" w:space="0" w:color="auto"/>
      </w:divBdr>
    </w:div>
    <w:div w:id="1294486624">
      <w:bodyDiv w:val="1"/>
      <w:marLeft w:val="0"/>
      <w:marRight w:val="0"/>
      <w:marTop w:val="0"/>
      <w:marBottom w:val="0"/>
      <w:divBdr>
        <w:top w:val="none" w:sz="0" w:space="0" w:color="auto"/>
        <w:left w:val="none" w:sz="0" w:space="0" w:color="auto"/>
        <w:bottom w:val="none" w:sz="0" w:space="0" w:color="auto"/>
        <w:right w:val="none" w:sz="0" w:space="0" w:color="auto"/>
      </w:divBdr>
    </w:div>
    <w:div w:id="1395275228">
      <w:bodyDiv w:val="1"/>
      <w:marLeft w:val="0"/>
      <w:marRight w:val="0"/>
      <w:marTop w:val="0"/>
      <w:marBottom w:val="0"/>
      <w:divBdr>
        <w:top w:val="none" w:sz="0" w:space="0" w:color="auto"/>
        <w:left w:val="none" w:sz="0" w:space="0" w:color="auto"/>
        <w:bottom w:val="none" w:sz="0" w:space="0" w:color="auto"/>
        <w:right w:val="none" w:sz="0" w:space="0" w:color="auto"/>
      </w:divBdr>
    </w:div>
    <w:div w:id="1398288727">
      <w:bodyDiv w:val="1"/>
      <w:marLeft w:val="0"/>
      <w:marRight w:val="0"/>
      <w:marTop w:val="0"/>
      <w:marBottom w:val="0"/>
      <w:divBdr>
        <w:top w:val="none" w:sz="0" w:space="0" w:color="auto"/>
        <w:left w:val="none" w:sz="0" w:space="0" w:color="auto"/>
        <w:bottom w:val="none" w:sz="0" w:space="0" w:color="auto"/>
        <w:right w:val="none" w:sz="0" w:space="0" w:color="auto"/>
      </w:divBdr>
    </w:div>
    <w:div w:id="1450320178">
      <w:bodyDiv w:val="1"/>
      <w:marLeft w:val="0"/>
      <w:marRight w:val="0"/>
      <w:marTop w:val="0"/>
      <w:marBottom w:val="0"/>
      <w:divBdr>
        <w:top w:val="none" w:sz="0" w:space="0" w:color="auto"/>
        <w:left w:val="none" w:sz="0" w:space="0" w:color="auto"/>
        <w:bottom w:val="none" w:sz="0" w:space="0" w:color="auto"/>
        <w:right w:val="none" w:sz="0" w:space="0" w:color="auto"/>
      </w:divBdr>
    </w:div>
    <w:div w:id="1470436353">
      <w:bodyDiv w:val="1"/>
      <w:marLeft w:val="0"/>
      <w:marRight w:val="0"/>
      <w:marTop w:val="0"/>
      <w:marBottom w:val="0"/>
      <w:divBdr>
        <w:top w:val="none" w:sz="0" w:space="0" w:color="auto"/>
        <w:left w:val="none" w:sz="0" w:space="0" w:color="auto"/>
        <w:bottom w:val="none" w:sz="0" w:space="0" w:color="auto"/>
        <w:right w:val="none" w:sz="0" w:space="0" w:color="auto"/>
      </w:divBdr>
    </w:div>
    <w:div w:id="1483808954">
      <w:bodyDiv w:val="1"/>
      <w:marLeft w:val="0"/>
      <w:marRight w:val="0"/>
      <w:marTop w:val="0"/>
      <w:marBottom w:val="0"/>
      <w:divBdr>
        <w:top w:val="none" w:sz="0" w:space="0" w:color="auto"/>
        <w:left w:val="none" w:sz="0" w:space="0" w:color="auto"/>
        <w:bottom w:val="none" w:sz="0" w:space="0" w:color="auto"/>
        <w:right w:val="none" w:sz="0" w:space="0" w:color="auto"/>
      </w:divBdr>
    </w:div>
    <w:div w:id="1496990784">
      <w:bodyDiv w:val="1"/>
      <w:marLeft w:val="0"/>
      <w:marRight w:val="0"/>
      <w:marTop w:val="0"/>
      <w:marBottom w:val="0"/>
      <w:divBdr>
        <w:top w:val="none" w:sz="0" w:space="0" w:color="auto"/>
        <w:left w:val="none" w:sz="0" w:space="0" w:color="auto"/>
        <w:bottom w:val="none" w:sz="0" w:space="0" w:color="auto"/>
        <w:right w:val="none" w:sz="0" w:space="0" w:color="auto"/>
      </w:divBdr>
    </w:div>
    <w:div w:id="1613588411">
      <w:bodyDiv w:val="1"/>
      <w:marLeft w:val="0"/>
      <w:marRight w:val="0"/>
      <w:marTop w:val="0"/>
      <w:marBottom w:val="0"/>
      <w:divBdr>
        <w:top w:val="none" w:sz="0" w:space="0" w:color="auto"/>
        <w:left w:val="none" w:sz="0" w:space="0" w:color="auto"/>
        <w:bottom w:val="none" w:sz="0" w:space="0" w:color="auto"/>
        <w:right w:val="none" w:sz="0" w:space="0" w:color="auto"/>
      </w:divBdr>
    </w:div>
    <w:div w:id="1641423580">
      <w:bodyDiv w:val="1"/>
      <w:marLeft w:val="0"/>
      <w:marRight w:val="0"/>
      <w:marTop w:val="0"/>
      <w:marBottom w:val="0"/>
      <w:divBdr>
        <w:top w:val="none" w:sz="0" w:space="0" w:color="auto"/>
        <w:left w:val="none" w:sz="0" w:space="0" w:color="auto"/>
        <w:bottom w:val="none" w:sz="0" w:space="0" w:color="auto"/>
        <w:right w:val="none" w:sz="0" w:space="0" w:color="auto"/>
      </w:divBdr>
    </w:div>
    <w:div w:id="1708918806">
      <w:bodyDiv w:val="1"/>
      <w:marLeft w:val="0"/>
      <w:marRight w:val="0"/>
      <w:marTop w:val="0"/>
      <w:marBottom w:val="0"/>
      <w:divBdr>
        <w:top w:val="none" w:sz="0" w:space="0" w:color="auto"/>
        <w:left w:val="none" w:sz="0" w:space="0" w:color="auto"/>
        <w:bottom w:val="none" w:sz="0" w:space="0" w:color="auto"/>
        <w:right w:val="none" w:sz="0" w:space="0" w:color="auto"/>
      </w:divBdr>
    </w:div>
    <w:div w:id="1722749323">
      <w:bodyDiv w:val="1"/>
      <w:marLeft w:val="0"/>
      <w:marRight w:val="0"/>
      <w:marTop w:val="0"/>
      <w:marBottom w:val="0"/>
      <w:divBdr>
        <w:top w:val="none" w:sz="0" w:space="0" w:color="auto"/>
        <w:left w:val="none" w:sz="0" w:space="0" w:color="auto"/>
        <w:bottom w:val="none" w:sz="0" w:space="0" w:color="auto"/>
        <w:right w:val="none" w:sz="0" w:space="0" w:color="auto"/>
      </w:divBdr>
    </w:div>
    <w:div w:id="1807821719">
      <w:bodyDiv w:val="1"/>
      <w:marLeft w:val="0"/>
      <w:marRight w:val="0"/>
      <w:marTop w:val="0"/>
      <w:marBottom w:val="0"/>
      <w:divBdr>
        <w:top w:val="none" w:sz="0" w:space="0" w:color="auto"/>
        <w:left w:val="none" w:sz="0" w:space="0" w:color="auto"/>
        <w:bottom w:val="none" w:sz="0" w:space="0" w:color="auto"/>
        <w:right w:val="none" w:sz="0" w:space="0" w:color="auto"/>
      </w:divBdr>
    </w:div>
    <w:div w:id="1824152105">
      <w:bodyDiv w:val="1"/>
      <w:marLeft w:val="0"/>
      <w:marRight w:val="0"/>
      <w:marTop w:val="0"/>
      <w:marBottom w:val="0"/>
      <w:divBdr>
        <w:top w:val="none" w:sz="0" w:space="0" w:color="auto"/>
        <w:left w:val="none" w:sz="0" w:space="0" w:color="auto"/>
        <w:bottom w:val="none" w:sz="0" w:space="0" w:color="auto"/>
        <w:right w:val="none" w:sz="0" w:space="0" w:color="auto"/>
      </w:divBdr>
    </w:div>
    <w:div w:id="1940143689">
      <w:bodyDiv w:val="1"/>
      <w:marLeft w:val="0"/>
      <w:marRight w:val="0"/>
      <w:marTop w:val="0"/>
      <w:marBottom w:val="0"/>
      <w:divBdr>
        <w:top w:val="none" w:sz="0" w:space="0" w:color="auto"/>
        <w:left w:val="none" w:sz="0" w:space="0" w:color="auto"/>
        <w:bottom w:val="none" w:sz="0" w:space="0" w:color="auto"/>
        <w:right w:val="none" w:sz="0" w:space="0" w:color="auto"/>
      </w:divBdr>
    </w:div>
    <w:div w:id="1945769566">
      <w:bodyDiv w:val="1"/>
      <w:marLeft w:val="0"/>
      <w:marRight w:val="0"/>
      <w:marTop w:val="0"/>
      <w:marBottom w:val="0"/>
      <w:divBdr>
        <w:top w:val="none" w:sz="0" w:space="0" w:color="auto"/>
        <w:left w:val="none" w:sz="0" w:space="0" w:color="auto"/>
        <w:bottom w:val="none" w:sz="0" w:space="0" w:color="auto"/>
        <w:right w:val="none" w:sz="0" w:space="0" w:color="auto"/>
      </w:divBdr>
    </w:div>
    <w:div w:id="2069109764">
      <w:bodyDiv w:val="1"/>
      <w:marLeft w:val="0"/>
      <w:marRight w:val="0"/>
      <w:marTop w:val="0"/>
      <w:marBottom w:val="0"/>
      <w:divBdr>
        <w:top w:val="none" w:sz="0" w:space="0" w:color="auto"/>
        <w:left w:val="none" w:sz="0" w:space="0" w:color="auto"/>
        <w:bottom w:val="none" w:sz="0" w:space="0" w:color="auto"/>
        <w:right w:val="none" w:sz="0" w:space="0" w:color="auto"/>
      </w:divBdr>
    </w:div>
    <w:div w:id="2127234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about:blan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611E5C-C429-4EDE-A6B8-532650B8B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3</TotalTime>
  <Pages>25</Pages>
  <Words>8215</Words>
  <Characters>46827</Characters>
  <Application>Microsoft Office Word</Application>
  <DocSecurity>0</DocSecurity>
  <Lines>390</Lines>
  <Paragraphs>10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15 ngt</dc:creator>
  <cp:keywords/>
  <dc:description/>
  <cp:lastModifiedBy>小田切 圭一</cp:lastModifiedBy>
  <cp:revision>236</cp:revision>
  <cp:lastPrinted>2020-12-17T07:27:00Z</cp:lastPrinted>
  <dcterms:created xsi:type="dcterms:W3CDTF">2020-12-07T02:54:00Z</dcterms:created>
  <dcterms:modified xsi:type="dcterms:W3CDTF">2022-07-04T00:15:00Z</dcterms:modified>
</cp:coreProperties>
</file>